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A9209" w14:textId="5571DD88" w:rsidR="00DC707C" w:rsidRPr="00E20C7D" w:rsidRDefault="00E20C7D" w:rsidP="00860E47">
      <w:pPr>
        <w:spacing w:line="240" w:lineRule="auto"/>
        <w:jc w:val="both"/>
        <w:rPr>
          <w:rFonts w:ascii="Calibri" w:eastAsia="Times New Roman" w:hAnsi="Calibri" w:cs="Calibri"/>
          <w:b/>
          <w:sz w:val="36"/>
          <w:szCs w:val="36"/>
        </w:rPr>
      </w:pPr>
      <w:bookmarkStart w:id="0" w:name="_Hlk192164722"/>
      <w:r w:rsidRPr="00E20C7D">
        <w:rPr>
          <w:rFonts w:ascii="Calibri" w:eastAsia="Times New Roman" w:hAnsi="Calibri" w:cs="Calibri"/>
          <w:b/>
          <w:sz w:val="36"/>
          <w:szCs w:val="36"/>
        </w:rPr>
        <w:t>Toward Objective Wound Edge Classification in Clinical Practice</w:t>
      </w:r>
    </w:p>
    <w:bookmarkEnd w:id="0"/>
    <w:p w14:paraId="48CA040D" w14:textId="68DCDD32" w:rsidR="000E0CD6" w:rsidRPr="000E0CD6" w:rsidRDefault="000E0CD6" w:rsidP="000E0CD6">
      <w:pPr>
        <w:spacing w:before="240" w:after="240" w:line="240" w:lineRule="auto"/>
        <w:jc w:val="both"/>
        <w:rPr>
          <w:rFonts w:ascii="Calibri" w:eastAsia="Times New Roman" w:hAnsi="Calibri" w:cs="Calibri"/>
          <w:sz w:val="22"/>
          <w:szCs w:val="22"/>
          <w:lang w:val="it-IT" w:eastAsia="en-GB"/>
        </w:rPr>
      </w:pPr>
      <w:r w:rsidRPr="000E0CD6">
        <w:rPr>
          <w:rFonts w:ascii="Calibri" w:eastAsia="Times New Roman" w:hAnsi="Calibri" w:cs="Calibri"/>
          <w:sz w:val="22"/>
          <w:szCs w:val="22"/>
          <w:lang w:val="it-IT" w:eastAsia="en-GB"/>
        </w:rPr>
        <w:t>Corrado Zengarini</w:t>
      </w:r>
      <w:r w:rsidRPr="000E0CD6">
        <w:rPr>
          <w:rFonts w:ascii="Calibri" w:eastAsia="Times New Roman" w:hAnsi="Calibri" w:cs="Calibri"/>
          <w:sz w:val="22"/>
          <w:szCs w:val="22"/>
          <w:vertAlign w:val="superscript"/>
          <w:lang w:val="it-IT" w:eastAsia="en-GB"/>
        </w:rPr>
        <w:t xml:space="preserve"> 1, 2, *</w:t>
      </w:r>
      <w:r w:rsidRPr="000E0CD6">
        <w:rPr>
          <w:rFonts w:ascii="Calibri" w:eastAsia="Times New Roman" w:hAnsi="Calibri" w:cs="Calibri"/>
          <w:sz w:val="22"/>
          <w:szCs w:val="22"/>
          <w:lang w:val="it-IT" w:eastAsia="en-GB"/>
        </w:rPr>
        <w:t xml:space="preserve">, Tommaso Giacometti </w:t>
      </w:r>
      <w:r w:rsidRPr="000E0CD6">
        <w:rPr>
          <w:rFonts w:ascii="Calibri" w:eastAsia="Times New Roman" w:hAnsi="Calibri" w:cs="Calibri"/>
          <w:sz w:val="22"/>
          <w:szCs w:val="22"/>
          <w:vertAlign w:val="superscript"/>
          <w:lang w:val="it-IT" w:eastAsia="en-GB"/>
        </w:rPr>
        <w:t>3, 4, *</w:t>
      </w:r>
      <w:r w:rsidRPr="000E0CD6">
        <w:rPr>
          <w:rFonts w:ascii="Calibri" w:eastAsia="Times New Roman" w:hAnsi="Calibri" w:cs="Calibri"/>
          <w:sz w:val="22"/>
          <w:szCs w:val="22"/>
          <w:lang w:val="it-IT" w:eastAsia="en-GB"/>
        </w:rPr>
        <w:t xml:space="preserve">, Yuri Merli </w:t>
      </w:r>
      <w:r w:rsidRPr="000E0CD6">
        <w:rPr>
          <w:rFonts w:ascii="Calibri" w:eastAsia="Times New Roman" w:hAnsi="Calibri" w:cs="Calibri"/>
          <w:sz w:val="22"/>
          <w:szCs w:val="22"/>
          <w:vertAlign w:val="superscript"/>
          <w:lang w:val="it-IT" w:eastAsia="en-GB"/>
        </w:rPr>
        <w:t>1, 2, †</w:t>
      </w:r>
      <w:r w:rsidRPr="000E0CD6">
        <w:rPr>
          <w:rFonts w:ascii="Calibri" w:eastAsia="Times New Roman" w:hAnsi="Calibri" w:cs="Calibri"/>
          <w:sz w:val="22"/>
          <w:szCs w:val="22"/>
          <w:lang w:val="it-IT" w:eastAsia="en-GB"/>
        </w:rPr>
        <w:t xml:space="preserve">, Davide Griffa </w:t>
      </w:r>
      <w:r w:rsidRPr="000E0CD6">
        <w:rPr>
          <w:rFonts w:ascii="Calibri" w:eastAsia="Times New Roman" w:hAnsi="Calibri" w:cs="Calibri"/>
          <w:sz w:val="22"/>
          <w:szCs w:val="22"/>
          <w:vertAlign w:val="superscript"/>
          <w:lang w:val="it-IT" w:eastAsia="en-GB"/>
        </w:rPr>
        <w:t>1, 2, †</w:t>
      </w:r>
      <w:r w:rsidRPr="000E0CD6">
        <w:rPr>
          <w:rFonts w:ascii="Calibri" w:eastAsia="Times New Roman" w:hAnsi="Calibri" w:cs="Calibri"/>
          <w:sz w:val="22"/>
          <w:szCs w:val="22"/>
          <w:lang w:val="it-IT" w:eastAsia="en-GB"/>
        </w:rPr>
        <w:t xml:space="preserve">, Luca Rapparini </w:t>
      </w:r>
      <w:r w:rsidRPr="000E0CD6">
        <w:rPr>
          <w:rFonts w:ascii="Calibri" w:eastAsia="Times New Roman" w:hAnsi="Calibri" w:cs="Calibri"/>
          <w:sz w:val="22"/>
          <w:szCs w:val="22"/>
          <w:vertAlign w:val="superscript"/>
          <w:lang w:val="it-IT" w:eastAsia="en-GB"/>
        </w:rPr>
        <w:t>1, 2</w:t>
      </w:r>
      <w:r w:rsidRPr="000E0CD6">
        <w:rPr>
          <w:rFonts w:ascii="Calibri" w:eastAsia="Times New Roman" w:hAnsi="Calibri" w:cs="Calibri"/>
          <w:sz w:val="22"/>
          <w:szCs w:val="22"/>
          <w:lang w:val="it-IT" w:eastAsia="en-GB"/>
        </w:rPr>
        <w:t xml:space="preserve">, Alessio Natale </w:t>
      </w:r>
      <w:r w:rsidRPr="000E0CD6">
        <w:rPr>
          <w:rFonts w:ascii="Calibri" w:eastAsia="Times New Roman" w:hAnsi="Calibri" w:cs="Calibri"/>
          <w:sz w:val="22"/>
          <w:szCs w:val="22"/>
          <w:vertAlign w:val="superscript"/>
          <w:lang w:val="it-IT" w:eastAsia="en-GB"/>
        </w:rPr>
        <w:t>1, 2</w:t>
      </w:r>
      <w:r w:rsidRPr="000E0CD6">
        <w:rPr>
          <w:rFonts w:ascii="Calibri" w:eastAsia="Times New Roman" w:hAnsi="Calibri" w:cs="Calibri"/>
          <w:sz w:val="22"/>
          <w:szCs w:val="22"/>
          <w:lang w:val="it-IT" w:eastAsia="en-GB"/>
        </w:rPr>
        <w:t xml:space="preserve">, Michele Fruci </w:t>
      </w:r>
      <w:r w:rsidRPr="000E0CD6">
        <w:rPr>
          <w:rFonts w:ascii="Calibri" w:eastAsia="Times New Roman" w:hAnsi="Calibri" w:cs="Calibri"/>
          <w:sz w:val="22"/>
          <w:szCs w:val="22"/>
          <w:vertAlign w:val="superscript"/>
          <w:lang w:val="it-IT" w:eastAsia="en-GB"/>
        </w:rPr>
        <w:t>3, 5</w:t>
      </w:r>
      <w:r w:rsidRPr="000E0CD6">
        <w:rPr>
          <w:rFonts w:ascii="Calibri" w:eastAsia="Times New Roman" w:hAnsi="Calibri" w:cs="Calibri"/>
          <w:sz w:val="22"/>
          <w:szCs w:val="22"/>
          <w:lang w:val="it-IT" w:eastAsia="en-GB"/>
        </w:rPr>
        <w:t xml:space="preserve">, Gastone Castellani </w:t>
      </w:r>
      <w:r w:rsidRPr="000E0CD6">
        <w:rPr>
          <w:rFonts w:ascii="Calibri" w:eastAsia="Times New Roman" w:hAnsi="Calibri" w:cs="Calibri"/>
          <w:sz w:val="22"/>
          <w:szCs w:val="22"/>
          <w:vertAlign w:val="superscript"/>
          <w:lang w:val="it-IT" w:eastAsia="en-GB"/>
        </w:rPr>
        <w:t>1, 6</w:t>
      </w:r>
      <w:r w:rsidRPr="000E0CD6">
        <w:rPr>
          <w:rFonts w:ascii="Calibri" w:eastAsia="Times New Roman" w:hAnsi="Calibri" w:cs="Calibri"/>
          <w:sz w:val="22"/>
          <w:szCs w:val="22"/>
          <w:lang w:val="it-IT" w:eastAsia="en-GB"/>
        </w:rPr>
        <w:t xml:space="preserve">, Daniel Remondini </w:t>
      </w:r>
      <w:r w:rsidRPr="000E0CD6">
        <w:rPr>
          <w:rFonts w:ascii="Calibri" w:eastAsia="Times New Roman" w:hAnsi="Calibri" w:cs="Calibri"/>
          <w:sz w:val="22"/>
          <w:szCs w:val="22"/>
          <w:vertAlign w:val="superscript"/>
          <w:lang w:val="it-IT" w:eastAsia="en-GB"/>
        </w:rPr>
        <w:t>3, 4</w:t>
      </w:r>
      <w:r w:rsidRPr="000E0CD6">
        <w:rPr>
          <w:rFonts w:ascii="Calibri" w:eastAsia="Times New Roman" w:hAnsi="Calibri" w:cs="Calibri"/>
          <w:sz w:val="22"/>
          <w:szCs w:val="22"/>
          <w:lang w:val="it-IT" w:eastAsia="en-GB"/>
        </w:rPr>
        <w:t>, Michelangelo La Placa</w:t>
      </w:r>
      <w:r w:rsidRPr="000E0CD6">
        <w:rPr>
          <w:rFonts w:ascii="Calibri" w:eastAsia="Times New Roman" w:hAnsi="Calibri" w:cs="Calibri"/>
          <w:sz w:val="22"/>
          <w:szCs w:val="22"/>
          <w:vertAlign w:val="superscript"/>
          <w:lang w:val="it-IT" w:eastAsia="en-GB"/>
        </w:rPr>
        <w:t>1, 2</w:t>
      </w:r>
      <w:r w:rsidR="0078556B">
        <w:rPr>
          <w:rFonts w:ascii="Calibri" w:eastAsia="Times New Roman" w:hAnsi="Calibri" w:cs="Calibri"/>
          <w:sz w:val="22"/>
          <w:szCs w:val="22"/>
          <w:lang w:val="it-IT" w:eastAsia="en-GB"/>
        </w:rPr>
        <w:t>,</w:t>
      </w:r>
      <w:r w:rsidRPr="000E0CD6">
        <w:rPr>
          <w:rFonts w:ascii="Calibri" w:eastAsia="Times New Roman" w:hAnsi="Calibri" w:cs="Calibri"/>
          <w:sz w:val="22"/>
          <w:szCs w:val="22"/>
          <w:lang w:val="it-IT" w:eastAsia="en-GB"/>
        </w:rPr>
        <w:t xml:space="preserve"> Alessandro Pileri </w:t>
      </w:r>
      <w:r w:rsidRPr="000E0CD6">
        <w:rPr>
          <w:rFonts w:ascii="Calibri" w:eastAsia="Times New Roman" w:hAnsi="Calibri" w:cs="Calibri"/>
          <w:sz w:val="22"/>
          <w:szCs w:val="22"/>
          <w:vertAlign w:val="superscript"/>
          <w:lang w:val="it-IT" w:eastAsia="en-GB"/>
        </w:rPr>
        <w:t>1, 2</w:t>
      </w:r>
      <w:r w:rsidRPr="000E0CD6">
        <w:rPr>
          <w:rFonts w:ascii="Calibri" w:eastAsia="Times New Roman" w:hAnsi="Calibri" w:cs="Calibri"/>
          <w:sz w:val="22"/>
          <w:szCs w:val="22"/>
          <w:lang w:val="it-IT" w:eastAsia="en-GB"/>
        </w:rPr>
        <w:t xml:space="preserve">, Michela Starace </w:t>
      </w:r>
      <w:r w:rsidRPr="000E0CD6">
        <w:rPr>
          <w:rFonts w:ascii="Calibri" w:eastAsia="Times New Roman" w:hAnsi="Calibri" w:cs="Calibri"/>
          <w:sz w:val="22"/>
          <w:szCs w:val="22"/>
          <w:vertAlign w:val="superscript"/>
          <w:lang w:val="it-IT" w:eastAsia="en-GB"/>
        </w:rPr>
        <w:t>1, 2, ‡</w:t>
      </w:r>
      <w:r w:rsidRPr="000E0CD6">
        <w:rPr>
          <w:rFonts w:ascii="Calibri" w:eastAsia="Times New Roman" w:hAnsi="Calibri" w:cs="Calibri"/>
          <w:sz w:val="22"/>
          <w:szCs w:val="22"/>
          <w:lang w:val="it-IT" w:eastAsia="en-GB"/>
        </w:rPr>
        <w:t xml:space="preserve">, Nico Curti </w:t>
      </w:r>
      <w:r w:rsidRPr="000E0CD6">
        <w:rPr>
          <w:rFonts w:ascii="Calibri" w:eastAsia="Times New Roman" w:hAnsi="Calibri" w:cs="Calibri"/>
          <w:sz w:val="22"/>
          <w:szCs w:val="22"/>
          <w:vertAlign w:val="superscript"/>
          <w:lang w:val="it-IT" w:eastAsia="en-GB"/>
        </w:rPr>
        <w:t>3, 4, ‡</w:t>
      </w:r>
    </w:p>
    <w:p w14:paraId="090A3BEB" w14:textId="77777777" w:rsidR="000E0CD6" w:rsidRPr="000E0CD6" w:rsidRDefault="000E0CD6" w:rsidP="000E0CD6">
      <w:pPr>
        <w:spacing w:after="0" w:line="276" w:lineRule="auto"/>
        <w:jc w:val="both"/>
        <w:rPr>
          <w:rFonts w:ascii="Calibri" w:eastAsia="Times New Roman" w:hAnsi="Calibri" w:cs="Calibri"/>
          <w:sz w:val="20"/>
          <w:szCs w:val="20"/>
          <w:lang w:eastAsia="en-GB"/>
        </w:rPr>
      </w:pPr>
      <w:r w:rsidRPr="000E0CD6">
        <w:rPr>
          <w:rFonts w:ascii="Calibri" w:eastAsia="Times New Roman" w:hAnsi="Calibri" w:cs="Calibri"/>
          <w:sz w:val="20"/>
          <w:szCs w:val="20"/>
          <w:vertAlign w:val="superscript"/>
          <w:lang w:eastAsia="en-GB"/>
        </w:rPr>
        <w:t>1</w:t>
      </w:r>
      <w:r w:rsidRPr="000E0CD6">
        <w:rPr>
          <w:rFonts w:ascii="Calibri" w:eastAsia="Times New Roman" w:hAnsi="Calibri" w:cs="Calibri"/>
          <w:sz w:val="20"/>
          <w:szCs w:val="20"/>
          <w:lang w:eastAsia="en-GB"/>
        </w:rPr>
        <w:t xml:space="preserve"> Department of Medical and Surgical Sciences, University of Bologna, 40138 Bologna (Italy)</w:t>
      </w:r>
    </w:p>
    <w:p w14:paraId="68A96E00" w14:textId="77777777" w:rsidR="000E0CD6" w:rsidRPr="000E0CD6" w:rsidRDefault="000E0CD6" w:rsidP="000E0CD6">
      <w:pPr>
        <w:spacing w:after="0" w:line="276" w:lineRule="auto"/>
        <w:jc w:val="both"/>
        <w:rPr>
          <w:rFonts w:ascii="Calibri" w:eastAsia="Times New Roman" w:hAnsi="Calibri" w:cs="Calibri"/>
          <w:sz w:val="20"/>
          <w:szCs w:val="20"/>
          <w:vertAlign w:val="superscript"/>
          <w:lang w:val="it-IT" w:eastAsia="en-GB"/>
        </w:rPr>
      </w:pPr>
      <w:r w:rsidRPr="000E0CD6">
        <w:rPr>
          <w:rFonts w:ascii="Calibri" w:eastAsia="Times New Roman" w:hAnsi="Calibri" w:cs="Calibri"/>
          <w:sz w:val="20"/>
          <w:szCs w:val="20"/>
          <w:vertAlign w:val="superscript"/>
          <w:lang w:val="it-IT" w:eastAsia="en-GB"/>
        </w:rPr>
        <w:t>2</w:t>
      </w:r>
      <w:r w:rsidRPr="000E0CD6">
        <w:rPr>
          <w:rFonts w:ascii="Calibri" w:eastAsia="Times New Roman" w:hAnsi="Calibri" w:cs="Calibri"/>
          <w:sz w:val="20"/>
          <w:szCs w:val="20"/>
          <w:lang w:val="it-IT" w:eastAsia="en-GB"/>
        </w:rPr>
        <w:t xml:space="preserve"> </w:t>
      </w:r>
      <w:proofErr w:type="spellStart"/>
      <w:r w:rsidRPr="000E0CD6">
        <w:rPr>
          <w:rFonts w:ascii="Calibri" w:eastAsia="Times New Roman" w:hAnsi="Calibri" w:cs="Calibri"/>
          <w:sz w:val="20"/>
          <w:szCs w:val="20"/>
          <w:lang w:val="it-IT" w:eastAsia="en-GB"/>
        </w:rPr>
        <w:t>Dermatology</w:t>
      </w:r>
      <w:proofErr w:type="spellEnd"/>
      <w:r w:rsidRPr="000E0CD6">
        <w:rPr>
          <w:rFonts w:ascii="Calibri" w:eastAsia="Times New Roman" w:hAnsi="Calibri" w:cs="Calibri"/>
          <w:sz w:val="20"/>
          <w:szCs w:val="20"/>
          <w:lang w:val="it-IT" w:eastAsia="en-GB"/>
        </w:rPr>
        <w:t xml:space="preserve"> Unit, IRCCS Azienda Ospedaliero-Universitaria di Bologna, 40138 Bologna (Italy)</w:t>
      </w:r>
    </w:p>
    <w:p w14:paraId="46EDE8B7" w14:textId="77777777" w:rsidR="000E0CD6" w:rsidRPr="000E0CD6" w:rsidRDefault="000E0CD6" w:rsidP="000E0CD6">
      <w:pPr>
        <w:spacing w:after="0" w:line="276" w:lineRule="auto"/>
        <w:jc w:val="both"/>
        <w:rPr>
          <w:rFonts w:ascii="Calibri" w:eastAsia="Times New Roman" w:hAnsi="Calibri" w:cs="Calibri"/>
          <w:sz w:val="20"/>
          <w:szCs w:val="20"/>
          <w:lang w:eastAsia="en-GB"/>
        </w:rPr>
      </w:pPr>
      <w:r w:rsidRPr="000E0CD6">
        <w:rPr>
          <w:rFonts w:ascii="Calibri" w:eastAsia="Times New Roman" w:hAnsi="Calibri" w:cs="Calibri"/>
          <w:sz w:val="20"/>
          <w:szCs w:val="20"/>
          <w:vertAlign w:val="superscript"/>
          <w:lang w:eastAsia="en-GB"/>
        </w:rPr>
        <w:t>3</w:t>
      </w:r>
      <w:r w:rsidRPr="000E0CD6">
        <w:rPr>
          <w:rFonts w:ascii="Calibri" w:eastAsia="Times New Roman" w:hAnsi="Calibri" w:cs="Calibri"/>
          <w:sz w:val="20"/>
          <w:szCs w:val="20"/>
          <w:lang w:eastAsia="en-GB"/>
        </w:rPr>
        <w:t xml:space="preserve"> Department of Physics and Astronomy, University of Bologna, 40127 Bologna (Italy)</w:t>
      </w:r>
    </w:p>
    <w:p w14:paraId="300591D8" w14:textId="77777777" w:rsidR="000E0CD6" w:rsidRPr="000E0CD6" w:rsidRDefault="000E0CD6" w:rsidP="000E0CD6">
      <w:pPr>
        <w:spacing w:after="0" w:line="276" w:lineRule="auto"/>
        <w:jc w:val="both"/>
        <w:rPr>
          <w:rFonts w:ascii="Calibri" w:eastAsia="Times New Roman" w:hAnsi="Calibri" w:cs="Calibri"/>
          <w:sz w:val="20"/>
          <w:szCs w:val="20"/>
          <w:lang w:val="it-IT" w:eastAsia="en-GB"/>
        </w:rPr>
      </w:pPr>
      <w:r w:rsidRPr="000E0CD6">
        <w:rPr>
          <w:rFonts w:ascii="Calibri" w:eastAsia="Times New Roman" w:hAnsi="Calibri" w:cs="Calibri"/>
          <w:sz w:val="20"/>
          <w:szCs w:val="20"/>
          <w:vertAlign w:val="superscript"/>
          <w:lang w:val="it-IT" w:eastAsia="en-GB"/>
        </w:rPr>
        <w:t>4</w:t>
      </w:r>
      <w:r w:rsidRPr="000E0CD6">
        <w:rPr>
          <w:rFonts w:ascii="Calibri" w:eastAsia="Times New Roman" w:hAnsi="Calibri" w:cs="Calibri"/>
          <w:sz w:val="20"/>
          <w:szCs w:val="20"/>
          <w:lang w:val="it-IT" w:eastAsia="en-GB"/>
        </w:rPr>
        <w:t xml:space="preserve"> INFN Bologna (Italy)</w:t>
      </w:r>
    </w:p>
    <w:p w14:paraId="60B8CB62" w14:textId="77777777" w:rsidR="000E0CD6" w:rsidRPr="000E0CD6" w:rsidRDefault="000E0CD6" w:rsidP="000E0CD6">
      <w:pPr>
        <w:spacing w:after="0" w:line="276" w:lineRule="auto"/>
        <w:jc w:val="both"/>
        <w:rPr>
          <w:rFonts w:ascii="Calibri" w:eastAsia="Times New Roman" w:hAnsi="Calibri" w:cs="Calibri"/>
          <w:sz w:val="20"/>
          <w:szCs w:val="20"/>
          <w:lang w:val="it-IT" w:eastAsia="en-GB"/>
        </w:rPr>
      </w:pPr>
      <w:r w:rsidRPr="000E0CD6">
        <w:rPr>
          <w:rFonts w:ascii="Calibri" w:eastAsia="Times New Roman" w:hAnsi="Calibri" w:cs="Calibri"/>
          <w:sz w:val="20"/>
          <w:szCs w:val="20"/>
          <w:vertAlign w:val="superscript"/>
          <w:lang w:val="it-IT" w:eastAsia="en-GB"/>
        </w:rPr>
        <w:t>5</w:t>
      </w:r>
      <w:r w:rsidRPr="000E0CD6">
        <w:rPr>
          <w:rFonts w:ascii="Calibri" w:eastAsia="Times New Roman" w:hAnsi="Calibri" w:cs="Calibri"/>
          <w:sz w:val="20"/>
          <w:szCs w:val="20"/>
          <w:lang w:val="it-IT" w:eastAsia="en-GB"/>
        </w:rPr>
        <w:t xml:space="preserve"> IRCCS Istituto delle Scienze Neurologiche di Bologna, </w:t>
      </w:r>
      <w:proofErr w:type="spellStart"/>
      <w:r w:rsidRPr="000E0CD6">
        <w:rPr>
          <w:rFonts w:ascii="Calibri" w:eastAsia="Times New Roman" w:hAnsi="Calibri" w:cs="Calibri"/>
          <w:sz w:val="20"/>
          <w:szCs w:val="20"/>
          <w:lang w:val="it-IT" w:eastAsia="en-GB"/>
        </w:rPr>
        <w:t>Neuroscience</w:t>
      </w:r>
      <w:proofErr w:type="spellEnd"/>
      <w:r w:rsidRPr="000E0CD6">
        <w:rPr>
          <w:rFonts w:ascii="Calibri" w:eastAsia="Times New Roman" w:hAnsi="Calibri" w:cs="Calibri"/>
          <w:sz w:val="20"/>
          <w:szCs w:val="20"/>
          <w:lang w:val="it-IT" w:eastAsia="en-GB"/>
        </w:rPr>
        <w:t xml:space="preserve"> </w:t>
      </w:r>
      <w:proofErr w:type="spellStart"/>
      <w:r w:rsidRPr="000E0CD6">
        <w:rPr>
          <w:rFonts w:ascii="Calibri" w:eastAsia="Times New Roman" w:hAnsi="Calibri" w:cs="Calibri"/>
          <w:sz w:val="20"/>
          <w:szCs w:val="20"/>
          <w:lang w:val="it-IT" w:eastAsia="en-GB"/>
        </w:rPr>
        <w:t>Biobank</w:t>
      </w:r>
      <w:proofErr w:type="spellEnd"/>
      <w:r w:rsidRPr="000E0CD6">
        <w:rPr>
          <w:rFonts w:ascii="Calibri" w:eastAsia="Times New Roman" w:hAnsi="Calibri" w:cs="Calibri"/>
          <w:sz w:val="20"/>
          <w:szCs w:val="20"/>
          <w:lang w:val="it-IT" w:eastAsia="en-GB"/>
        </w:rPr>
        <w:t xml:space="preserve"> of Bologna (BNB), 40139 Bologna (Italy)</w:t>
      </w:r>
    </w:p>
    <w:p w14:paraId="2C5F461F" w14:textId="77777777" w:rsidR="000E0CD6" w:rsidRPr="000E0CD6" w:rsidRDefault="000E0CD6" w:rsidP="000E0CD6">
      <w:pPr>
        <w:spacing w:after="0" w:line="276" w:lineRule="auto"/>
        <w:jc w:val="both"/>
        <w:rPr>
          <w:rFonts w:ascii="Calibri" w:eastAsia="Times New Roman" w:hAnsi="Calibri" w:cs="Calibri"/>
          <w:sz w:val="20"/>
          <w:szCs w:val="20"/>
          <w:lang w:val="it-IT" w:eastAsia="en-GB"/>
        </w:rPr>
      </w:pPr>
      <w:r w:rsidRPr="000E0CD6">
        <w:rPr>
          <w:rFonts w:ascii="Calibri" w:eastAsia="Times New Roman" w:hAnsi="Calibri" w:cs="Calibri"/>
          <w:sz w:val="20"/>
          <w:szCs w:val="20"/>
          <w:vertAlign w:val="superscript"/>
          <w:lang w:val="it-IT" w:eastAsia="en-GB"/>
        </w:rPr>
        <w:t>6</w:t>
      </w:r>
      <w:r w:rsidRPr="000E0CD6">
        <w:rPr>
          <w:rFonts w:ascii="Calibri" w:eastAsia="Times New Roman" w:hAnsi="Calibri" w:cs="Calibri"/>
          <w:sz w:val="20"/>
          <w:szCs w:val="20"/>
          <w:lang w:val="it-IT" w:eastAsia="en-GB"/>
        </w:rPr>
        <w:t xml:space="preserve"> IRCCS Azienda Ospedaliero Universitaria di Bologna, 40138 Bologna (Italy)</w:t>
      </w:r>
    </w:p>
    <w:p w14:paraId="5E11CCBB" w14:textId="77777777" w:rsidR="000E0CD6" w:rsidRPr="000E0CD6" w:rsidRDefault="000E0CD6" w:rsidP="000E0CD6">
      <w:pPr>
        <w:spacing w:after="0" w:line="276" w:lineRule="auto"/>
        <w:jc w:val="both"/>
        <w:rPr>
          <w:rFonts w:ascii="Calibri" w:eastAsia="Times New Roman" w:hAnsi="Calibri" w:cs="Calibri"/>
          <w:sz w:val="20"/>
          <w:szCs w:val="20"/>
          <w:lang w:eastAsia="en-GB"/>
        </w:rPr>
      </w:pPr>
      <w:r w:rsidRPr="000E0CD6">
        <w:rPr>
          <w:rFonts w:ascii="Calibri" w:eastAsia="Times New Roman" w:hAnsi="Calibri" w:cs="Calibri"/>
          <w:sz w:val="20"/>
          <w:szCs w:val="20"/>
          <w:vertAlign w:val="superscript"/>
          <w:lang w:eastAsia="en-GB"/>
        </w:rPr>
        <w:t>*</w:t>
      </w:r>
      <w:r w:rsidRPr="000E0CD6">
        <w:rPr>
          <w:rFonts w:ascii="Calibri" w:eastAsia="Times New Roman" w:hAnsi="Calibri" w:cs="Calibri"/>
          <w:sz w:val="20"/>
          <w:szCs w:val="20"/>
          <w:lang w:eastAsia="en-GB"/>
        </w:rPr>
        <w:t xml:space="preserve"> These authors contributed equally to this work</w:t>
      </w:r>
    </w:p>
    <w:p w14:paraId="6BE807FC" w14:textId="54C57A0E" w:rsidR="000E0CD6" w:rsidRPr="000E0CD6" w:rsidRDefault="000E0CD6" w:rsidP="000E0CD6">
      <w:pPr>
        <w:spacing w:after="0" w:line="276" w:lineRule="auto"/>
        <w:jc w:val="both"/>
        <w:rPr>
          <w:rFonts w:ascii="Calibri" w:eastAsia="Times New Roman" w:hAnsi="Calibri" w:cs="Calibri"/>
          <w:color w:val="1155CC"/>
          <w:sz w:val="20"/>
          <w:szCs w:val="20"/>
          <w:u w:val="single"/>
          <w:lang w:eastAsia="en-GB"/>
        </w:rPr>
      </w:pPr>
      <w:r w:rsidRPr="000E0CD6">
        <w:rPr>
          <w:rFonts w:ascii="Calibri" w:eastAsia="Times New Roman" w:hAnsi="Calibri" w:cs="Calibri"/>
          <w:sz w:val="20"/>
          <w:szCs w:val="20"/>
          <w:lang w:eastAsia="en-GB"/>
        </w:rPr>
        <w:t xml:space="preserve">† </w:t>
      </w:r>
      <w:r w:rsidRPr="000E0CD6">
        <w:rPr>
          <w:rFonts w:ascii="Calibri" w:eastAsia="Times New Roman" w:hAnsi="Calibri" w:cs="Calibri"/>
          <w:i/>
          <w:sz w:val="20"/>
          <w:szCs w:val="20"/>
          <w:lang w:eastAsia="en-GB"/>
        </w:rPr>
        <w:t xml:space="preserve">Corresponding Author: </w:t>
      </w:r>
      <w:r w:rsidR="0022384D" w:rsidRPr="000E0CD6">
        <w:rPr>
          <w:rFonts w:ascii="Calibri" w:eastAsia="Times New Roman" w:hAnsi="Calibri" w:cs="Calibri"/>
          <w:sz w:val="20"/>
          <w:szCs w:val="20"/>
          <w:lang w:eastAsia="en-GB"/>
        </w:rPr>
        <w:t>D. Griffa (</w:t>
      </w:r>
      <w:hyperlink r:id="rId6" w:history="1">
        <w:r w:rsidR="0022384D" w:rsidRPr="000E0CD6">
          <w:rPr>
            <w:rFonts w:ascii="Calibri" w:eastAsia="Times New Roman" w:hAnsi="Calibri" w:cs="Calibri"/>
            <w:color w:val="0563C1"/>
            <w:sz w:val="20"/>
            <w:szCs w:val="20"/>
            <w:u w:val="single"/>
            <w:lang w:eastAsia="en-GB"/>
          </w:rPr>
          <w:t>davide.griffa2@unibo.it</w:t>
        </w:r>
      </w:hyperlink>
      <w:r w:rsidR="0022384D" w:rsidRPr="000E0CD6">
        <w:rPr>
          <w:rFonts w:ascii="Calibri" w:eastAsia="Times New Roman" w:hAnsi="Calibri" w:cs="Calibri"/>
          <w:sz w:val="20"/>
          <w:szCs w:val="20"/>
          <w:lang w:eastAsia="en-GB"/>
        </w:rPr>
        <w:t>)</w:t>
      </w:r>
      <w:r w:rsidR="0022384D">
        <w:rPr>
          <w:rFonts w:ascii="Calibri" w:eastAsia="Times New Roman" w:hAnsi="Calibri" w:cs="Calibri"/>
          <w:sz w:val="20"/>
          <w:szCs w:val="20"/>
          <w:lang w:eastAsia="en-GB"/>
        </w:rPr>
        <w:t>,</w:t>
      </w:r>
      <w:r w:rsidR="0022384D" w:rsidRPr="000E0CD6">
        <w:rPr>
          <w:rFonts w:ascii="Calibri" w:eastAsia="Times New Roman" w:hAnsi="Calibri" w:cs="Calibri"/>
          <w:sz w:val="20"/>
          <w:szCs w:val="20"/>
          <w:lang w:eastAsia="en-GB"/>
        </w:rPr>
        <w:t xml:space="preserve"> </w:t>
      </w:r>
      <w:r w:rsidRPr="000E0CD6">
        <w:rPr>
          <w:rFonts w:ascii="Calibri" w:eastAsia="Times New Roman" w:hAnsi="Calibri" w:cs="Calibri"/>
          <w:sz w:val="20"/>
          <w:szCs w:val="20"/>
          <w:lang w:eastAsia="en-GB"/>
        </w:rPr>
        <w:t>Y. Merli (</w:t>
      </w:r>
      <w:hyperlink r:id="rId7" w:history="1">
        <w:r w:rsidRPr="000E0CD6">
          <w:rPr>
            <w:rFonts w:ascii="Calibri" w:eastAsia="Times New Roman" w:hAnsi="Calibri" w:cs="Calibri"/>
            <w:color w:val="0563C1"/>
            <w:sz w:val="20"/>
            <w:szCs w:val="20"/>
            <w:u w:val="single"/>
            <w:lang w:eastAsia="en-GB"/>
          </w:rPr>
          <w:t>yuri.merli2@unibo.it</w:t>
        </w:r>
      </w:hyperlink>
      <w:r w:rsidRPr="000E0CD6">
        <w:rPr>
          <w:rFonts w:ascii="Times New Roman" w:eastAsia="Times New Roman" w:hAnsi="Times New Roman" w:cs="Times New Roman"/>
          <w:sz w:val="20"/>
          <w:szCs w:val="20"/>
          <w:lang w:eastAsia="en-GB"/>
        </w:rPr>
        <w:t xml:space="preserve">) </w:t>
      </w:r>
    </w:p>
    <w:p w14:paraId="3F873786" w14:textId="77777777" w:rsidR="000E0CD6" w:rsidRPr="000E0CD6" w:rsidRDefault="000E0CD6" w:rsidP="000E0CD6">
      <w:pPr>
        <w:spacing w:after="0" w:line="276" w:lineRule="auto"/>
        <w:jc w:val="both"/>
        <w:rPr>
          <w:rFonts w:ascii="Calibri" w:eastAsia="Times New Roman" w:hAnsi="Calibri" w:cs="Calibri"/>
          <w:sz w:val="20"/>
          <w:szCs w:val="20"/>
          <w:lang w:eastAsia="en-GB"/>
        </w:rPr>
      </w:pPr>
      <w:r w:rsidRPr="000E0CD6">
        <w:rPr>
          <w:rFonts w:ascii="Calibri" w:eastAsia="Times New Roman" w:hAnsi="Calibri" w:cs="Calibri"/>
          <w:sz w:val="20"/>
          <w:szCs w:val="20"/>
          <w:lang w:eastAsia="en-GB"/>
        </w:rPr>
        <w:t xml:space="preserve">‡ Both authors contributed equally to this work and share </w:t>
      </w:r>
      <w:proofErr w:type="spellStart"/>
      <w:r w:rsidRPr="000E0CD6">
        <w:rPr>
          <w:rFonts w:ascii="Calibri" w:eastAsia="Times New Roman" w:hAnsi="Calibri" w:cs="Calibri"/>
          <w:sz w:val="20"/>
          <w:szCs w:val="20"/>
          <w:lang w:eastAsia="en-GB"/>
        </w:rPr>
        <w:t>seniorship</w:t>
      </w:r>
      <w:proofErr w:type="spellEnd"/>
      <w:r w:rsidRPr="000E0CD6">
        <w:rPr>
          <w:rFonts w:ascii="Calibri" w:eastAsia="Times New Roman" w:hAnsi="Calibri" w:cs="Calibri"/>
          <w:sz w:val="20"/>
          <w:szCs w:val="20"/>
          <w:lang w:eastAsia="en-GB"/>
        </w:rPr>
        <w:t>.</w:t>
      </w:r>
    </w:p>
    <w:p w14:paraId="4169D597" w14:textId="77777777" w:rsidR="000E0CD6" w:rsidRPr="000E0CD6" w:rsidRDefault="000E0CD6" w:rsidP="000E0CD6">
      <w:pPr>
        <w:spacing w:before="280" w:after="0" w:line="240" w:lineRule="auto"/>
        <w:jc w:val="both"/>
        <w:rPr>
          <w:rFonts w:ascii="Calibri" w:eastAsia="Times New Roman" w:hAnsi="Calibri" w:cs="Calibri"/>
          <w:b/>
          <w:sz w:val="22"/>
          <w:szCs w:val="22"/>
          <w:lang w:eastAsia="en-GB"/>
        </w:rPr>
      </w:pPr>
      <w:r w:rsidRPr="000E0CD6">
        <w:rPr>
          <w:rFonts w:ascii="Calibri" w:eastAsia="Times New Roman" w:hAnsi="Calibri" w:cs="Calibri"/>
          <w:b/>
          <w:sz w:val="22"/>
          <w:szCs w:val="22"/>
          <w:lang w:eastAsia="en-GB"/>
        </w:rPr>
        <w:t>Author Information</w:t>
      </w:r>
    </w:p>
    <w:p w14:paraId="1433C764"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Dr. Corrado Zengarini: </w:t>
      </w:r>
      <w:r w:rsidRPr="000E0CD6">
        <w:rPr>
          <w:rFonts w:ascii="Calibri" w:eastAsia="Times New Roman" w:hAnsi="Calibri" w:cs="Calibri"/>
          <w:sz w:val="20"/>
          <w:szCs w:val="20"/>
          <w:lang w:val="it-IT" w:eastAsia="en-GB"/>
        </w:rPr>
        <w:t>(0000-0002-3323-9216)</w:t>
      </w:r>
      <w:r w:rsidRPr="000E0CD6">
        <w:rPr>
          <w:rFonts w:ascii="Calibri" w:eastAsia="Times New Roman" w:hAnsi="Calibri" w:cs="Calibri"/>
          <w:b/>
          <w:sz w:val="20"/>
          <w:szCs w:val="20"/>
          <w:lang w:val="it-IT" w:eastAsia="en-GB"/>
        </w:rPr>
        <w:t xml:space="preserve"> </w:t>
      </w:r>
      <w:hyperlink r:id="rId8" w:history="1">
        <w:r w:rsidRPr="000E0CD6">
          <w:rPr>
            <w:rFonts w:ascii="Calibri" w:eastAsia="Times New Roman" w:hAnsi="Calibri" w:cs="Calibri"/>
            <w:color w:val="0563C1"/>
            <w:sz w:val="20"/>
            <w:szCs w:val="20"/>
            <w:u w:val="single"/>
            <w:lang w:val="it-IT" w:eastAsia="en-GB"/>
          </w:rPr>
          <w:t>corrado.zengarini2@unibo.it</w:t>
        </w:r>
      </w:hyperlink>
      <w:r w:rsidRPr="000E0CD6">
        <w:rPr>
          <w:rFonts w:ascii="Calibri" w:eastAsia="Times New Roman" w:hAnsi="Calibri" w:cs="Calibri"/>
          <w:b/>
          <w:sz w:val="20"/>
          <w:szCs w:val="20"/>
          <w:lang w:val="it-IT" w:eastAsia="en-GB"/>
        </w:rPr>
        <w:t xml:space="preserve"> </w:t>
      </w:r>
    </w:p>
    <w:p w14:paraId="21751063"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Mr. Tommaso Giacometti: </w:t>
      </w:r>
      <w:r w:rsidRPr="000E0CD6">
        <w:rPr>
          <w:rFonts w:ascii="Calibri" w:eastAsia="Times New Roman" w:hAnsi="Calibri" w:cs="Calibri"/>
          <w:sz w:val="20"/>
          <w:szCs w:val="20"/>
          <w:lang w:val="it-IT" w:eastAsia="en-GB"/>
        </w:rPr>
        <w:t xml:space="preserve">(0009-0002-5734-4579) </w:t>
      </w:r>
      <w:hyperlink r:id="rId9" w:history="1">
        <w:r w:rsidRPr="000E0CD6">
          <w:rPr>
            <w:rFonts w:ascii="Calibri" w:eastAsia="Times New Roman" w:hAnsi="Calibri" w:cs="Calibri"/>
            <w:color w:val="0563C1"/>
            <w:sz w:val="20"/>
            <w:szCs w:val="20"/>
            <w:u w:val="single"/>
            <w:lang w:val="it-IT" w:eastAsia="en-GB"/>
          </w:rPr>
          <w:t>tommaso.giacometti5@unibo.it</w:t>
        </w:r>
      </w:hyperlink>
      <w:r w:rsidRPr="000E0CD6">
        <w:rPr>
          <w:rFonts w:ascii="Calibri" w:eastAsia="Times New Roman" w:hAnsi="Calibri" w:cs="Calibri"/>
          <w:sz w:val="20"/>
          <w:szCs w:val="20"/>
          <w:lang w:val="it-IT" w:eastAsia="en-GB"/>
        </w:rPr>
        <w:t xml:space="preserve"> </w:t>
      </w:r>
    </w:p>
    <w:p w14:paraId="23025D44"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Dr. Yuri Merli: </w:t>
      </w:r>
      <w:r w:rsidRPr="000E0CD6">
        <w:rPr>
          <w:rFonts w:ascii="Calibri" w:eastAsia="Times New Roman" w:hAnsi="Calibri" w:cs="Calibri"/>
          <w:sz w:val="20"/>
          <w:szCs w:val="20"/>
          <w:lang w:val="it-IT" w:eastAsia="en-GB"/>
        </w:rPr>
        <w:t xml:space="preserve">(0000-0003-4959-5378) </w:t>
      </w:r>
      <w:hyperlink r:id="rId10" w:history="1">
        <w:r w:rsidRPr="000E0CD6">
          <w:rPr>
            <w:rFonts w:ascii="Calibri" w:eastAsia="Times New Roman" w:hAnsi="Calibri" w:cs="Calibri"/>
            <w:color w:val="0563C1"/>
            <w:sz w:val="20"/>
            <w:szCs w:val="20"/>
            <w:u w:val="single"/>
            <w:lang w:val="it-IT" w:eastAsia="en-GB"/>
          </w:rPr>
          <w:t>yuri.merli2@unibo.it</w:t>
        </w:r>
      </w:hyperlink>
      <w:r w:rsidRPr="000E0CD6">
        <w:rPr>
          <w:rFonts w:ascii="Calibri" w:eastAsia="Times New Roman" w:hAnsi="Calibri" w:cs="Calibri"/>
          <w:sz w:val="20"/>
          <w:szCs w:val="20"/>
          <w:lang w:val="it-IT" w:eastAsia="en-GB"/>
        </w:rPr>
        <w:t xml:space="preserve"> </w:t>
      </w:r>
    </w:p>
    <w:p w14:paraId="2CC0AF21"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eastAsia="en-GB"/>
        </w:rPr>
      </w:pPr>
      <w:r w:rsidRPr="000E0CD6">
        <w:rPr>
          <w:rFonts w:ascii="Calibri" w:eastAsia="Times New Roman" w:hAnsi="Calibri" w:cs="Calibri"/>
          <w:b/>
          <w:sz w:val="20"/>
          <w:szCs w:val="20"/>
          <w:lang w:eastAsia="en-GB"/>
        </w:rPr>
        <w:t xml:space="preserve">Dr. Davide Griffa: </w:t>
      </w:r>
      <w:r w:rsidRPr="000E0CD6">
        <w:rPr>
          <w:rFonts w:ascii="Calibri" w:eastAsia="Times New Roman" w:hAnsi="Calibri" w:cs="Calibri"/>
          <w:sz w:val="20"/>
          <w:szCs w:val="20"/>
          <w:lang w:eastAsia="en-GB"/>
        </w:rPr>
        <w:t xml:space="preserve">(0009-0009-6822-8777) </w:t>
      </w:r>
      <w:hyperlink r:id="rId11" w:history="1">
        <w:r w:rsidRPr="000E0CD6">
          <w:rPr>
            <w:rFonts w:ascii="Calibri" w:eastAsia="Times New Roman" w:hAnsi="Calibri" w:cs="Calibri"/>
            <w:color w:val="0563C1"/>
            <w:sz w:val="20"/>
            <w:szCs w:val="20"/>
            <w:u w:val="single"/>
            <w:lang w:eastAsia="en-GB"/>
          </w:rPr>
          <w:t>davide.griffa2@unibo.it</w:t>
        </w:r>
      </w:hyperlink>
      <w:r w:rsidRPr="000E0CD6">
        <w:rPr>
          <w:rFonts w:ascii="Calibri" w:eastAsia="Times New Roman" w:hAnsi="Calibri" w:cs="Calibri"/>
          <w:sz w:val="20"/>
          <w:szCs w:val="20"/>
          <w:lang w:eastAsia="en-GB"/>
        </w:rPr>
        <w:t xml:space="preserve"> </w:t>
      </w:r>
    </w:p>
    <w:p w14:paraId="770B4C04"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Dr. Luca Rapparini: </w:t>
      </w:r>
      <w:r w:rsidRPr="000E0CD6">
        <w:rPr>
          <w:rFonts w:ascii="Calibri" w:eastAsia="Times New Roman" w:hAnsi="Calibri" w:cs="Calibri"/>
          <w:sz w:val="20"/>
          <w:szCs w:val="20"/>
          <w:lang w:val="it-IT" w:eastAsia="en-GB"/>
        </w:rPr>
        <w:t xml:space="preserve">(0000-0002-4029-941X) </w:t>
      </w:r>
      <w:hyperlink r:id="rId12" w:history="1">
        <w:r w:rsidRPr="000E0CD6">
          <w:rPr>
            <w:rFonts w:ascii="Calibri" w:eastAsia="Times New Roman" w:hAnsi="Calibri" w:cs="Calibri"/>
            <w:color w:val="0563C1"/>
            <w:sz w:val="20"/>
            <w:szCs w:val="20"/>
            <w:u w:val="single"/>
            <w:lang w:val="it-IT" w:eastAsia="en-GB"/>
          </w:rPr>
          <w:t>luca.rapparini2@studio.unibo.it</w:t>
        </w:r>
      </w:hyperlink>
      <w:r w:rsidRPr="000E0CD6">
        <w:rPr>
          <w:rFonts w:ascii="Calibri" w:eastAsia="Times New Roman" w:hAnsi="Calibri" w:cs="Calibri"/>
          <w:sz w:val="20"/>
          <w:szCs w:val="20"/>
          <w:lang w:val="it-IT" w:eastAsia="en-GB"/>
        </w:rPr>
        <w:t xml:space="preserve"> </w:t>
      </w:r>
    </w:p>
    <w:p w14:paraId="07703D27"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Dr. Alessio Natale: </w:t>
      </w:r>
      <w:r w:rsidRPr="000E0CD6">
        <w:rPr>
          <w:rFonts w:ascii="Calibri" w:eastAsia="Times New Roman" w:hAnsi="Calibri" w:cs="Calibri"/>
          <w:sz w:val="20"/>
          <w:szCs w:val="20"/>
          <w:lang w:val="it-IT" w:eastAsia="en-GB"/>
        </w:rPr>
        <w:t xml:space="preserve">(0009-0001-3984-4708) </w:t>
      </w:r>
      <w:hyperlink r:id="rId13" w:history="1">
        <w:r w:rsidRPr="000E0CD6">
          <w:rPr>
            <w:rFonts w:ascii="Calibri" w:eastAsia="Times New Roman" w:hAnsi="Calibri" w:cs="Calibri"/>
            <w:color w:val="0563C1"/>
            <w:sz w:val="20"/>
            <w:szCs w:val="20"/>
            <w:u w:val="single"/>
            <w:lang w:val="it-IT" w:eastAsia="en-GB"/>
          </w:rPr>
          <w:t>alessio.natale@studio.unibo.it</w:t>
        </w:r>
      </w:hyperlink>
      <w:r w:rsidRPr="000E0CD6">
        <w:rPr>
          <w:rFonts w:ascii="Calibri" w:eastAsia="Times New Roman" w:hAnsi="Calibri" w:cs="Calibri"/>
          <w:sz w:val="20"/>
          <w:szCs w:val="20"/>
          <w:lang w:val="it-IT" w:eastAsia="en-GB"/>
        </w:rPr>
        <w:t xml:space="preserve"> </w:t>
      </w:r>
    </w:p>
    <w:p w14:paraId="77E6B2D8"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Mr. Michele Fruci: </w:t>
      </w:r>
      <w:r w:rsidRPr="000E0CD6">
        <w:rPr>
          <w:rFonts w:ascii="Calibri" w:eastAsia="Times New Roman" w:hAnsi="Calibri" w:cs="Calibri"/>
          <w:sz w:val="20"/>
          <w:szCs w:val="20"/>
          <w:lang w:val="it-IT" w:eastAsia="en-GB"/>
        </w:rPr>
        <w:t>(0009-0008-9433-8091)</w:t>
      </w:r>
      <w:r w:rsidRPr="000E0CD6">
        <w:rPr>
          <w:rFonts w:ascii="Calibri" w:eastAsia="Times New Roman" w:hAnsi="Calibri" w:cs="Calibri"/>
          <w:b/>
          <w:sz w:val="20"/>
          <w:szCs w:val="20"/>
          <w:lang w:val="it-IT" w:eastAsia="en-GB"/>
        </w:rPr>
        <w:t xml:space="preserve"> </w:t>
      </w:r>
      <w:hyperlink r:id="rId14">
        <w:r w:rsidRPr="000E0CD6">
          <w:rPr>
            <w:rFonts w:ascii="Calibri" w:eastAsia="Times New Roman" w:hAnsi="Calibri" w:cs="Calibri"/>
            <w:color w:val="0563C1"/>
            <w:sz w:val="20"/>
            <w:szCs w:val="20"/>
            <w:u w:val="single"/>
            <w:lang w:val="it-IT" w:eastAsia="en-GB"/>
          </w:rPr>
          <w:t>michele.fruci@ausl.bologna.it</w:t>
        </w:r>
      </w:hyperlink>
    </w:p>
    <w:p w14:paraId="6867F2B7"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Prof. Gastone Castellani: </w:t>
      </w:r>
      <w:r w:rsidRPr="000E0CD6">
        <w:rPr>
          <w:rFonts w:ascii="Calibri" w:eastAsia="Times New Roman" w:hAnsi="Calibri" w:cs="Calibri"/>
          <w:sz w:val="20"/>
          <w:szCs w:val="20"/>
          <w:lang w:val="it-IT" w:eastAsia="en-GB"/>
        </w:rPr>
        <w:t xml:space="preserve">(0000-0003-4892-925X) </w:t>
      </w:r>
      <w:hyperlink r:id="rId15">
        <w:r w:rsidRPr="000E0CD6">
          <w:rPr>
            <w:rFonts w:ascii="Calibri" w:eastAsia="Times New Roman" w:hAnsi="Calibri" w:cs="Calibri"/>
            <w:color w:val="1155CC"/>
            <w:sz w:val="20"/>
            <w:szCs w:val="20"/>
            <w:u w:val="single"/>
            <w:lang w:val="it-IT" w:eastAsia="en-GB"/>
          </w:rPr>
          <w:t>gastone.castellani@unibo.it</w:t>
        </w:r>
      </w:hyperlink>
      <w:r w:rsidRPr="000E0CD6">
        <w:rPr>
          <w:rFonts w:ascii="Calibri" w:eastAsia="Times New Roman" w:hAnsi="Calibri" w:cs="Calibri"/>
          <w:sz w:val="20"/>
          <w:szCs w:val="20"/>
          <w:lang w:val="it-IT" w:eastAsia="en-GB"/>
        </w:rPr>
        <w:t xml:space="preserve"> </w:t>
      </w:r>
    </w:p>
    <w:p w14:paraId="76D74632"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eastAsia="en-GB"/>
        </w:rPr>
      </w:pPr>
      <w:r w:rsidRPr="000E0CD6">
        <w:rPr>
          <w:rFonts w:ascii="Calibri" w:eastAsia="Times New Roman" w:hAnsi="Calibri" w:cs="Calibri"/>
          <w:b/>
          <w:sz w:val="20"/>
          <w:szCs w:val="20"/>
          <w:lang w:eastAsia="en-GB"/>
        </w:rPr>
        <w:t xml:space="preserve">Prof. Daniel Remondini: </w:t>
      </w:r>
      <w:r w:rsidRPr="000E0CD6">
        <w:rPr>
          <w:rFonts w:ascii="Calibri" w:eastAsia="Times New Roman" w:hAnsi="Calibri" w:cs="Calibri"/>
          <w:sz w:val="20"/>
          <w:szCs w:val="20"/>
          <w:lang w:eastAsia="en-GB"/>
        </w:rPr>
        <w:t xml:space="preserve">(0000-0003-3185-7456) </w:t>
      </w:r>
      <w:hyperlink r:id="rId16" w:history="1">
        <w:r w:rsidRPr="000E0CD6">
          <w:rPr>
            <w:rFonts w:ascii="Calibri" w:eastAsia="Times New Roman" w:hAnsi="Calibri" w:cs="Calibri"/>
            <w:color w:val="0563C1"/>
            <w:sz w:val="20"/>
            <w:szCs w:val="20"/>
            <w:u w:val="single"/>
            <w:lang w:eastAsia="en-GB"/>
          </w:rPr>
          <w:t>daniel.remondini@unibo.it</w:t>
        </w:r>
      </w:hyperlink>
    </w:p>
    <w:p w14:paraId="3BACE5B3"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Prof. Dr. Michelangelo La Placa:</w:t>
      </w:r>
      <w:r w:rsidRPr="000E0CD6">
        <w:rPr>
          <w:rFonts w:ascii="Calibri" w:eastAsia="Times New Roman" w:hAnsi="Calibri" w:cs="Calibri"/>
          <w:sz w:val="20"/>
          <w:szCs w:val="20"/>
          <w:lang w:val="it-IT" w:eastAsia="en-GB"/>
        </w:rPr>
        <w:t xml:space="preserve"> (0000-0002-6894-3350) </w:t>
      </w:r>
      <w:hyperlink r:id="rId17" w:history="1">
        <w:r w:rsidRPr="000E0CD6">
          <w:rPr>
            <w:rFonts w:ascii="Times New Roman" w:eastAsia="Times New Roman" w:hAnsi="Times New Roman" w:cs="Times New Roman"/>
            <w:color w:val="0563C1"/>
            <w:sz w:val="20"/>
            <w:szCs w:val="20"/>
            <w:u w:val="single"/>
            <w:lang w:val="it-IT" w:eastAsia="en-GB"/>
          </w:rPr>
          <w:t>michelangelo.laplaca@unibo.it</w:t>
        </w:r>
      </w:hyperlink>
      <w:r w:rsidRPr="000E0CD6">
        <w:rPr>
          <w:rFonts w:ascii="Calibri" w:eastAsia="Times New Roman" w:hAnsi="Calibri" w:cs="Calibri"/>
          <w:b/>
          <w:sz w:val="20"/>
          <w:szCs w:val="20"/>
          <w:lang w:val="it-IT" w:eastAsia="en-GB"/>
        </w:rPr>
        <w:t xml:space="preserve"> </w:t>
      </w:r>
    </w:p>
    <w:p w14:paraId="72F4CF7A"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Prof. Dr. Alessandro Pileri: </w:t>
      </w:r>
      <w:r w:rsidRPr="000E0CD6">
        <w:rPr>
          <w:rFonts w:ascii="Calibri" w:eastAsia="Times New Roman" w:hAnsi="Calibri" w:cs="Calibri"/>
          <w:sz w:val="20"/>
          <w:szCs w:val="20"/>
          <w:lang w:val="it-IT" w:eastAsia="en-GB"/>
        </w:rPr>
        <w:t xml:space="preserve">(0000-0002-1025-7171) </w:t>
      </w:r>
      <w:hyperlink r:id="rId18" w:history="1">
        <w:r w:rsidRPr="000E0CD6">
          <w:rPr>
            <w:rFonts w:ascii="Calibri" w:eastAsia="Times New Roman" w:hAnsi="Calibri" w:cs="Calibri"/>
            <w:color w:val="0563C1"/>
            <w:sz w:val="20"/>
            <w:szCs w:val="20"/>
            <w:u w:val="single"/>
            <w:lang w:val="it-IT" w:eastAsia="en-GB"/>
          </w:rPr>
          <w:t>alessandro.pileri2@unibo.it</w:t>
        </w:r>
      </w:hyperlink>
      <w:r w:rsidRPr="000E0CD6">
        <w:rPr>
          <w:rFonts w:ascii="Calibri" w:eastAsia="Times New Roman" w:hAnsi="Calibri" w:cs="Calibri"/>
          <w:sz w:val="20"/>
          <w:szCs w:val="20"/>
          <w:lang w:val="it-IT" w:eastAsia="en-GB"/>
        </w:rPr>
        <w:t xml:space="preserve"> </w:t>
      </w:r>
    </w:p>
    <w:p w14:paraId="34C87827"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Prof. Dr. Michela Starace:</w:t>
      </w:r>
      <w:r w:rsidRPr="000E0CD6">
        <w:rPr>
          <w:rFonts w:ascii="Calibri" w:eastAsia="Times New Roman" w:hAnsi="Calibri" w:cs="Calibri"/>
          <w:sz w:val="20"/>
          <w:szCs w:val="20"/>
          <w:lang w:val="it-IT" w:eastAsia="en-GB"/>
        </w:rPr>
        <w:t xml:space="preserve"> (0000-0002-3981-1527) </w:t>
      </w:r>
      <w:hyperlink r:id="rId19" w:history="1">
        <w:r w:rsidRPr="000E0CD6">
          <w:rPr>
            <w:rFonts w:ascii="Calibri" w:eastAsia="Times New Roman" w:hAnsi="Calibri" w:cs="Calibri"/>
            <w:color w:val="0563C1"/>
            <w:sz w:val="20"/>
            <w:szCs w:val="20"/>
            <w:u w:val="single"/>
            <w:lang w:val="it-IT" w:eastAsia="en-GB"/>
          </w:rPr>
          <w:t>michela.starace2@unibo.it</w:t>
        </w:r>
      </w:hyperlink>
    </w:p>
    <w:p w14:paraId="09B63B53" w14:textId="77777777" w:rsidR="000E0CD6" w:rsidRPr="000E0CD6" w:rsidRDefault="000E0CD6" w:rsidP="000E0CD6">
      <w:pPr>
        <w:numPr>
          <w:ilvl w:val="0"/>
          <w:numId w:val="2"/>
        </w:numPr>
        <w:spacing w:after="0" w:line="240" w:lineRule="auto"/>
        <w:jc w:val="both"/>
        <w:rPr>
          <w:rFonts w:ascii="Calibri" w:eastAsia="Times New Roman" w:hAnsi="Calibri" w:cs="Calibri"/>
          <w:b/>
          <w:sz w:val="20"/>
          <w:szCs w:val="20"/>
          <w:lang w:val="it-IT" w:eastAsia="en-GB"/>
        </w:rPr>
      </w:pPr>
      <w:r w:rsidRPr="000E0CD6">
        <w:rPr>
          <w:rFonts w:ascii="Calibri" w:eastAsia="Times New Roman" w:hAnsi="Calibri" w:cs="Calibri"/>
          <w:b/>
          <w:sz w:val="20"/>
          <w:szCs w:val="20"/>
          <w:lang w:val="it-IT" w:eastAsia="en-GB"/>
        </w:rPr>
        <w:t xml:space="preserve">Dr. Nico Curti: </w:t>
      </w:r>
      <w:r w:rsidRPr="000E0CD6">
        <w:rPr>
          <w:rFonts w:ascii="Calibri" w:eastAsia="Times New Roman" w:hAnsi="Calibri" w:cs="Calibri"/>
          <w:sz w:val="20"/>
          <w:szCs w:val="20"/>
          <w:lang w:val="it-IT" w:eastAsia="en-GB"/>
        </w:rPr>
        <w:t xml:space="preserve">(0000-0001-5802-1195) </w:t>
      </w:r>
      <w:hyperlink r:id="rId20">
        <w:r w:rsidRPr="000E0CD6">
          <w:rPr>
            <w:rFonts w:ascii="Calibri" w:eastAsia="Times New Roman" w:hAnsi="Calibri" w:cs="Calibri"/>
            <w:color w:val="1155CC"/>
            <w:sz w:val="20"/>
            <w:szCs w:val="20"/>
            <w:u w:val="single"/>
            <w:lang w:val="it-IT" w:eastAsia="en-GB"/>
          </w:rPr>
          <w:t>nico.curti2@unibo.it</w:t>
        </w:r>
      </w:hyperlink>
    </w:p>
    <w:p w14:paraId="6EB9E2D6" w14:textId="11B183C8" w:rsidR="00944589" w:rsidRDefault="00944589">
      <w:pPr>
        <w:rPr>
          <w:rFonts w:ascii="Calibri" w:eastAsia="Times New Roman" w:hAnsi="Calibri" w:cs="Calibri"/>
          <w:bCs/>
          <w:kern w:val="2"/>
          <w:sz w:val="22"/>
          <w:szCs w:val="22"/>
          <w:lang w:val="it-IT" w:eastAsia="en-US"/>
          <w14:ligatures w14:val="standardContextual"/>
        </w:rPr>
      </w:pPr>
      <w:r>
        <w:rPr>
          <w:rFonts w:ascii="Calibri" w:eastAsia="Times New Roman" w:hAnsi="Calibri" w:cs="Calibri"/>
          <w:bCs/>
          <w:kern w:val="2"/>
          <w:sz w:val="22"/>
          <w:szCs w:val="22"/>
          <w:lang w:val="it-IT" w:eastAsia="en-US"/>
          <w14:ligatures w14:val="standardContextual"/>
        </w:rPr>
        <w:br w:type="page"/>
      </w:r>
    </w:p>
    <w:p w14:paraId="6C402E57" w14:textId="293DADB8" w:rsidR="00D75EBF" w:rsidRPr="00D75EBF" w:rsidRDefault="00D75EBF" w:rsidP="002D7FE2">
      <w:pPr>
        <w:jc w:val="both"/>
        <w:rPr>
          <w:rFonts w:ascii="Calibri" w:eastAsia="Calibri" w:hAnsi="Calibri" w:cs="Calibri"/>
          <w:b/>
          <w:bCs/>
          <w:kern w:val="2"/>
          <w:sz w:val="28"/>
          <w:szCs w:val="28"/>
          <w:lang w:eastAsia="en-US"/>
          <w14:ligatures w14:val="standardContextual"/>
        </w:rPr>
      </w:pPr>
      <w:r>
        <w:rPr>
          <w:rFonts w:ascii="Calibri" w:eastAsia="Calibri" w:hAnsi="Calibri" w:cs="Calibri"/>
          <w:b/>
          <w:bCs/>
          <w:kern w:val="2"/>
          <w:sz w:val="28"/>
          <w:szCs w:val="28"/>
          <w:lang w:eastAsia="en-US"/>
          <w14:ligatures w14:val="standardContextual"/>
        </w:rPr>
        <w:lastRenderedPageBreak/>
        <w:t>Supplementary Materials</w:t>
      </w:r>
    </w:p>
    <w:p w14:paraId="2BFF3236" w14:textId="0C1FE550" w:rsidR="00EE47EE" w:rsidRPr="00944589" w:rsidRDefault="00582AB0" w:rsidP="002D7FE2">
      <w:pPr>
        <w:spacing w:after="0"/>
        <w:jc w:val="both"/>
        <w:rPr>
          <w:rFonts w:ascii="Calibri" w:eastAsia="Calibri" w:hAnsi="Calibri" w:cs="Calibri"/>
          <w:b/>
          <w:kern w:val="2"/>
          <w:sz w:val="22"/>
          <w:szCs w:val="22"/>
          <w:lang w:eastAsia="en-US"/>
          <w14:ligatures w14:val="standardContextual"/>
        </w:rPr>
      </w:pPr>
      <w:r>
        <w:rPr>
          <w:rFonts w:ascii="Calibri" w:eastAsia="Calibri" w:hAnsi="Calibri" w:cs="Calibri"/>
          <w:b/>
          <w:kern w:val="2"/>
          <w:sz w:val="22"/>
          <w:szCs w:val="22"/>
          <w:lang w:eastAsia="en-US"/>
          <w14:ligatures w14:val="standardContextual"/>
        </w:rPr>
        <w:t>Patient population</w:t>
      </w:r>
    </w:p>
    <w:p w14:paraId="45F862D3" w14:textId="0EBC0413" w:rsidR="00EE47EE" w:rsidRDefault="0CDEDB5B" w:rsidP="0C9E34F1">
      <w:pPr>
        <w:spacing w:after="0"/>
        <w:jc w:val="both"/>
        <w:rPr>
          <w:rFonts w:ascii="Times New Roman" w:hAnsi="Times New Roman" w:cs="Times New Roman"/>
          <w:sz w:val="22"/>
          <w:szCs w:val="22"/>
          <w:lang w:eastAsia="en-GB"/>
        </w:rPr>
      </w:pPr>
      <w:r w:rsidRPr="0C9E34F1">
        <w:rPr>
          <w:rFonts w:ascii="Times New Roman" w:hAnsi="Times New Roman" w:cs="Times New Roman"/>
          <w:sz w:val="22"/>
          <w:szCs w:val="22"/>
          <w:lang w:eastAsia="en-GB"/>
        </w:rPr>
        <w:t xml:space="preserve">The dataset was collected at a tertiary referral clinic for difficult-to-treat wounds within the Dermatology Unit of IRCCS </w:t>
      </w:r>
      <w:proofErr w:type="spellStart"/>
      <w:r w:rsidRPr="0C9E34F1">
        <w:rPr>
          <w:rFonts w:ascii="Times New Roman" w:hAnsi="Times New Roman" w:cs="Times New Roman"/>
          <w:sz w:val="22"/>
          <w:szCs w:val="22"/>
          <w:lang w:eastAsia="en-GB"/>
        </w:rPr>
        <w:t>Sant’Orsola</w:t>
      </w:r>
      <w:proofErr w:type="spellEnd"/>
      <w:r w:rsidRPr="0C9E34F1">
        <w:rPr>
          <w:rFonts w:ascii="Times New Roman" w:hAnsi="Times New Roman" w:cs="Times New Roman"/>
          <w:sz w:val="22"/>
          <w:szCs w:val="22"/>
          <w:lang w:eastAsia="en-GB"/>
        </w:rPr>
        <w:t xml:space="preserve">-Malpighi University Hospital (Bologna, Italy), acting as a hub for complex cases referred from territorial outpatient services and first-level hospital wards, as well as for in-patients from the same hospital. </w:t>
      </w:r>
      <w:r w:rsidR="3DF282D5" w:rsidRPr="0C9E34F1">
        <w:rPr>
          <w:rFonts w:ascii="Times New Roman" w:hAnsi="Times New Roman" w:cs="Times New Roman"/>
          <w:sz w:val="22"/>
          <w:szCs w:val="22"/>
          <w:lang w:eastAsia="en-GB"/>
        </w:rPr>
        <w:t xml:space="preserve">Between March 2019 and October 2021, a total of 884 patients were evaluated at the tertiary “ALA” outpatient clinic for difficult-to-treat wounds within the Dermatology Unit of IRCCS </w:t>
      </w:r>
      <w:proofErr w:type="spellStart"/>
      <w:r w:rsidR="3DF282D5" w:rsidRPr="0C9E34F1">
        <w:rPr>
          <w:rFonts w:ascii="Times New Roman" w:hAnsi="Times New Roman" w:cs="Times New Roman"/>
          <w:sz w:val="22"/>
          <w:szCs w:val="22"/>
          <w:lang w:eastAsia="en-GB"/>
        </w:rPr>
        <w:t>Sant’Orsola</w:t>
      </w:r>
      <w:proofErr w:type="spellEnd"/>
      <w:r w:rsidR="3DF282D5" w:rsidRPr="0C9E34F1">
        <w:rPr>
          <w:rFonts w:ascii="Times New Roman" w:hAnsi="Times New Roman" w:cs="Times New Roman"/>
          <w:sz w:val="22"/>
          <w:szCs w:val="22"/>
          <w:lang w:eastAsia="en-GB"/>
        </w:rPr>
        <w:t xml:space="preserve">-Malpighi University Hospital (Bologna, Italy). Over this period, 1,860 wound images were acquired during routine clinical practice and subsequently included in the present dataset. The cohort showed a slight female predominance and was largely composed of older adults, with more than four fifths of patients aged ≥60 years and a substantial fraction aged ≥80 years. Multimorbidity was highly prevalent, with </w:t>
      </w:r>
      <w:r w:rsidR="00820FC9" w:rsidRPr="0C9E34F1">
        <w:rPr>
          <w:rFonts w:ascii="Times New Roman" w:hAnsi="Times New Roman" w:cs="Times New Roman"/>
          <w:sz w:val="22"/>
          <w:szCs w:val="22"/>
          <w:lang w:eastAsia="en-GB"/>
        </w:rPr>
        <w:t>most</w:t>
      </w:r>
      <w:r w:rsidR="3DF282D5" w:rsidRPr="0C9E34F1">
        <w:rPr>
          <w:rFonts w:ascii="Times New Roman" w:hAnsi="Times New Roman" w:cs="Times New Roman"/>
          <w:sz w:val="22"/>
          <w:szCs w:val="22"/>
          <w:lang w:eastAsia="en-GB"/>
        </w:rPr>
        <w:t xml:space="preserve"> patients presenting at least one systemic comorbidity, most commonly cardiovascular disease, diabetes mellitus, reduced mobility, obesity and concomitant antithrombotic or immunomodulatory treatments. Lesions were predominantly chronic ulcers of venous or mixed arterial–venous origin involving the lower limbs, mainly located on the legs and feet, with an approximately balanced left–right distribution and a predominance of anterior and lateral surfaces. Compression therapy and debridement</w:t>
      </w:r>
      <w:r w:rsidR="068569EF" w:rsidRPr="0C9E34F1">
        <w:rPr>
          <w:rFonts w:ascii="Times New Roman" w:hAnsi="Times New Roman" w:cs="Times New Roman"/>
          <w:sz w:val="22"/>
          <w:szCs w:val="22"/>
          <w:lang w:eastAsia="en-GB"/>
        </w:rPr>
        <w:t xml:space="preserve">, </w:t>
      </w:r>
      <w:r w:rsidR="3DF282D5" w:rsidRPr="0C9E34F1">
        <w:rPr>
          <w:rFonts w:ascii="Times New Roman" w:hAnsi="Times New Roman" w:cs="Times New Roman"/>
          <w:sz w:val="22"/>
          <w:szCs w:val="22"/>
          <w:lang w:eastAsia="en-GB"/>
        </w:rPr>
        <w:t>most frequently with curette</w:t>
      </w:r>
      <w:r w:rsidR="58D9F9E5" w:rsidRPr="0C9E34F1">
        <w:rPr>
          <w:rFonts w:ascii="Times New Roman" w:hAnsi="Times New Roman" w:cs="Times New Roman"/>
          <w:sz w:val="22"/>
          <w:szCs w:val="22"/>
          <w:lang w:eastAsia="en-GB"/>
        </w:rPr>
        <w:t xml:space="preserve">, </w:t>
      </w:r>
      <w:r w:rsidR="3DF282D5" w:rsidRPr="0C9E34F1">
        <w:rPr>
          <w:rFonts w:ascii="Times New Roman" w:hAnsi="Times New Roman" w:cs="Times New Roman"/>
          <w:sz w:val="22"/>
          <w:szCs w:val="22"/>
          <w:lang w:eastAsia="en-GB"/>
        </w:rPr>
        <w:t xml:space="preserve">were widely employed, and systemic antibiotics were prescribed in the great majority of cases, with vasoactive agents used in a minority. Patient group details are provided in </w:t>
      </w:r>
      <w:r w:rsidR="10ADE3B6" w:rsidRPr="005E7C2F">
        <w:rPr>
          <w:rFonts w:ascii="Times New Roman" w:hAnsi="Times New Roman" w:cs="Times New Roman"/>
          <w:b/>
          <w:bCs/>
          <w:sz w:val="22"/>
          <w:szCs w:val="22"/>
          <w:lang w:eastAsia="en-GB"/>
        </w:rPr>
        <w:t>Sup. Table 1</w:t>
      </w:r>
      <w:r w:rsidR="00A41984">
        <w:rPr>
          <w:rFonts w:ascii="Times New Roman" w:hAnsi="Times New Roman" w:cs="Times New Roman"/>
          <w:sz w:val="22"/>
          <w:szCs w:val="22"/>
          <w:lang w:eastAsia="en-GB"/>
        </w:rPr>
        <w:t>.</w:t>
      </w:r>
    </w:p>
    <w:p w14:paraId="6AB253CE" w14:textId="77777777" w:rsidR="004D0383" w:rsidRDefault="004D0383" w:rsidP="0C9E34F1">
      <w:pPr>
        <w:spacing w:after="0"/>
        <w:jc w:val="both"/>
        <w:rPr>
          <w:rFonts w:ascii="Times New Roman" w:hAnsi="Times New Roman" w:cs="Times New Roman"/>
          <w:sz w:val="22"/>
          <w:szCs w:val="22"/>
          <w:lang w:eastAsia="en-GB"/>
        </w:rPr>
      </w:pPr>
    </w:p>
    <w:p w14:paraId="0B1AD483" w14:textId="5657E9FC" w:rsidR="005E7C2F" w:rsidRPr="005E7C2F" w:rsidRDefault="10ADE3B6" w:rsidP="005E7C2F">
      <w:pPr>
        <w:keepNext/>
        <w:spacing w:after="0"/>
        <w:jc w:val="both"/>
        <w:rPr>
          <w:rFonts w:ascii="Calibri" w:eastAsia="Calibri" w:hAnsi="Calibri" w:cs="Calibri"/>
          <w:b/>
          <w:bCs/>
          <w:sz w:val="18"/>
          <w:szCs w:val="18"/>
          <w:lang/>
        </w:rPr>
      </w:pPr>
      <w:r w:rsidRPr="0C9E34F1">
        <w:rPr>
          <w:rFonts w:ascii="Calibri" w:eastAsia="Calibri" w:hAnsi="Calibri" w:cs="Calibri"/>
          <w:b/>
          <w:bCs/>
          <w:sz w:val="18"/>
          <w:szCs w:val="18"/>
        </w:rPr>
        <w:t>Sup. Table</w:t>
      </w:r>
      <w:r w:rsidRPr="005E7C2F">
        <w:rPr>
          <w:rFonts w:ascii="Calibri" w:eastAsia="Calibri" w:hAnsi="Calibri" w:cs="Calibri"/>
          <w:b/>
          <w:bCs/>
          <w:sz w:val="18"/>
          <w:szCs w:val="18"/>
        </w:rPr>
        <w:t xml:space="preserve"> </w:t>
      </w:r>
      <w:r w:rsidRPr="005E7C2F">
        <w:rPr>
          <w:rFonts w:ascii="Calibri" w:hAnsi="Calibri" w:cs="Calibri"/>
          <w:b/>
          <w:bCs/>
          <w:sz w:val="18"/>
          <w:szCs w:val="18"/>
        </w:rPr>
        <w:fldChar w:fldCharType="begin"/>
      </w:r>
      <w:r w:rsidRPr="005E7C2F">
        <w:rPr>
          <w:rFonts w:ascii="Calibri" w:hAnsi="Calibri" w:cs="Calibri"/>
          <w:b/>
          <w:bCs/>
          <w:sz w:val="18"/>
          <w:szCs w:val="18"/>
        </w:rPr>
        <w:instrText xml:space="preserve"> SEQ Table \* ARABIC </w:instrText>
      </w:r>
      <w:r w:rsidRPr="005E7C2F">
        <w:rPr>
          <w:rFonts w:ascii="Calibri" w:hAnsi="Calibri" w:cs="Calibri"/>
          <w:b/>
          <w:bCs/>
          <w:sz w:val="18"/>
          <w:szCs w:val="18"/>
        </w:rPr>
        <w:fldChar w:fldCharType="separate"/>
      </w:r>
      <w:r w:rsidRPr="005E7C2F">
        <w:rPr>
          <w:rFonts w:ascii="Calibri" w:eastAsia="Calibri" w:hAnsi="Calibri" w:cs="Calibri"/>
          <w:b/>
          <w:bCs/>
          <w:noProof/>
          <w:sz w:val="18"/>
          <w:szCs w:val="18"/>
        </w:rPr>
        <w:t>1</w:t>
      </w:r>
      <w:r w:rsidRPr="005E7C2F">
        <w:rPr>
          <w:rFonts w:ascii="Calibri" w:hAnsi="Calibri" w:cs="Calibri"/>
          <w:b/>
          <w:bCs/>
          <w:sz w:val="18"/>
          <w:szCs w:val="18"/>
        </w:rPr>
        <w:fldChar w:fldCharType="end"/>
      </w:r>
      <w:r w:rsidRPr="0C9E34F1">
        <w:rPr>
          <w:rFonts w:ascii="Calibri" w:eastAsia="Calibri" w:hAnsi="Calibri" w:cs="Calibri"/>
          <w:b/>
          <w:bCs/>
          <w:sz w:val="18"/>
          <w:szCs w:val="18"/>
        </w:rPr>
        <w:t xml:space="preserve">. </w:t>
      </w:r>
      <w:r w:rsidR="005E7C2F" w:rsidRPr="005E7C2F">
        <w:rPr>
          <w:rFonts w:ascii="Calibri" w:eastAsia="Calibri" w:hAnsi="Calibri" w:cs="Calibri"/>
          <w:b/>
          <w:bCs/>
          <w:sz w:val="18"/>
          <w:szCs w:val="18"/>
          <w:lang/>
        </w:rPr>
        <w:t>Patient population and wound image dataset</w:t>
      </w:r>
      <w:r w:rsidRPr="0C9E34F1">
        <w:rPr>
          <w:rFonts w:ascii="Calibri" w:eastAsia="Calibri" w:hAnsi="Calibri" w:cs="Calibri"/>
          <w:b/>
          <w:bCs/>
          <w:sz w:val="18"/>
          <w:szCs w:val="18"/>
        </w:rPr>
        <w:t>.</w:t>
      </w:r>
      <w:r w:rsidRPr="0C9E34F1">
        <w:rPr>
          <w:rFonts w:ascii="Calibri" w:eastAsia="Calibri" w:hAnsi="Calibri" w:cs="Calibri"/>
          <w:sz w:val="18"/>
          <w:szCs w:val="18"/>
        </w:rPr>
        <w:t xml:space="preserve"> </w:t>
      </w:r>
      <w:r w:rsidR="005E7C2F" w:rsidRPr="005E7C2F">
        <w:rPr>
          <w:rFonts w:ascii="Calibri" w:eastAsia="Calibri" w:hAnsi="Calibri" w:cs="Calibri"/>
          <w:sz w:val="18"/>
          <w:szCs w:val="18"/>
          <w:lang/>
        </w:rPr>
        <w:t>Demographic and clinical characteristics of the wound clinic cohort included in the study. Data are reported for 884 patients and for the corresponding 1,860 wound images, as appropriate.</w:t>
      </w:r>
    </w:p>
    <w:p w14:paraId="5D154EF6" w14:textId="11552937" w:rsidR="005E7C2F" w:rsidRDefault="005E7C2F" w:rsidP="005E7C2F">
      <w:pPr>
        <w:keepNext/>
        <w:spacing w:after="0"/>
        <w:jc w:val="both"/>
        <w:rPr>
          <w:rFonts w:ascii="Calibri" w:eastAsia="Calibri" w:hAnsi="Calibri" w:cs="Calibri"/>
          <w:sz w:val="18"/>
          <w:szCs w:val="18"/>
          <w:lang/>
        </w:rPr>
      </w:pPr>
      <w:r w:rsidRPr="005E7C2F">
        <w:rPr>
          <w:rFonts w:ascii="Calibri" w:eastAsia="Calibri" w:hAnsi="Calibri" w:cs="Calibri"/>
          <w:sz w:val="18"/>
          <w:szCs w:val="18"/>
          <w:lang/>
        </w:rPr>
        <w:t>† Percentages for comorbidity types refer to the proportion of patients with each condition; multiple comorbidities per patient may occur.</w:t>
      </w:r>
    </w:p>
    <w:p w14:paraId="136CCF15" w14:textId="4DCD6E82" w:rsidR="005E7C2F" w:rsidRPr="005E7C2F" w:rsidRDefault="005E7C2F" w:rsidP="005E7C2F">
      <w:pPr>
        <w:keepNext/>
        <w:jc w:val="both"/>
        <w:rPr>
          <w:rFonts w:ascii="Calibri" w:eastAsia="Calibri" w:hAnsi="Calibri" w:cs="Calibri"/>
          <w:sz w:val="18"/>
          <w:szCs w:val="18"/>
          <w:lang/>
        </w:rPr>
      </w:pPr>
      <w:r w:rsidRPr="005E7C2F">
        <w:rPr>
          <w:rFonts w:ascii="Calibri" w:eastAsia="Calibri" w:hAnsi="Calibri" w:cs="Calibri"/>
          <w:sz w:val="18"/>
          <w:szCs w:val="18"/>
          <w:lang/>
        </w:rPr>
        <w:t>‡ Percentages for lesion and treatment categories are based on 1,860 images; minor rounding discrepancies may occur.</w:t>
      </w:r>
    </w:p>
    <w:tbl>
      <w:tblPr>
        <w:tblStyle w:val="Tabellagriglia5scura-colore1"/>
        <w:tblW w:w="9588" w:type="dxa"/>
        <w:tblLook w:val="06A0" w:firstRow="1" w:lastRow="0" w:firstColumn="1" w:lastColumn="0" w:noHBand="1" w:noVBand="1"/>
      </w:tblPr>
      <w:tblGrid>
        <w:gridCol w:w="1558"/>
        <w:gridCol w:w="1298"/>
        <w:gridCol w:w="3376"/>
        <w:gridCol w:w="3356"/>
      </w:tblGrid>
      <w:tr w:rsidR="0C9E34F1" w14:paraId="7345670B" w14:textId="77777777" w:rsidTr="00037FE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8" w:type="dxa"/>
            <w:tcBorders>
              <w:bottom w:val="single" w:sz="4" w:space="0" w:color="156082" w:themeColor="accent1"/>
              <w:right w:val="single" w:sz="4" w:space="0" w:color="156082" w:themeColor="accent1"/>
            </w:tcBorders>
            <w:shd w:val="clear" w:color="auto" w:fill="FFFFFF" w:themeFill="background1"/>
            <w:vAlign w:val="center"/>
          </w:tcPr>
          <w:p w14:paraId="185BEC6F" w14:textId="01153C43" w:rsidR="0C9E34F1" w:rsidRPr="005E7C2F" w:rsidRDefault="0C9E34F1" w:rsidP="00FF27BB">
            <w:pPr>
              <w:rPr>
                <w:rFonts w:ascii="Calibri" w:eastAsia="Calibri" w:hAnsi="Calibri" w:cs="Calibri"/>
                <w:color w:val="auto"/>
                <w:sz w:val="18"/>
                <w:szCs w:val="18"/>
                <w:lang/>
              </w:rPr>
            </w:pPr>
          </w:p>
        </w:tc>
        <w:tc>
          <w:tcPr>
            <w:tcW w:w="4674" w:type="dxa"/>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5619F010" w14:textId="245CD60E" w:rsidR="0C9E34F1" w:rsidRDefault="0C9E34F1" w:rsidP="00FF27BB">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C9E34F1">
              <w:rPr>
                <w:rFonts w:ascii="Calibri" w:eastAsia="Calibri" w:hAnsi="Calibri" w:cs="Calibri"/>
                <w:color w:val="auto"/>
                <w:sz w:val="18"/>
                <w:szCs w:val="18"/>
              </w:rPr>
              <w:t>Variables</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48BCD635" w14:textId="4421FB11" w:rsidR="0C9E34F1" w:rsidRDefault="0C9E34F1" w:rsidP="00FF27BB">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0C9E34F1">
              <w:rPr>
                <w:rFonts w:ascii="Calibri" w:eastAsia="Calibri" w:hAnsi="Calibri" w:cs="Calibri"/>
                <w:color w:val="auto"/>
                <w:sz w:val="18"/>
                <w:szCs w:val="18"/>
              </w:rPr>
              <w:t>Categories and Values (N, %)</w:t>
            </w:r>
          </w:p>
        </w:tc>
      </w:tr>
      <w:tr w:rsidR="0C9E34F1" w14:paraId="1F2E4A92" w14:textId="77777777" w:rsidTr="00037FE7">
        <w:trPr>
          <w:trHeight w:val="566"/>
        </w:trPr>
        <w:tc>
          <w:tcPr>
            <w:cnfStyle w:val="001000000000" w:firstRow="0" w:lastRow="0" w:firstColumn="1" w:lastColumn="0" w:oddVBand="0" w:evenVBand="0" w:oddHBand="0" w:evenHBand="0" w:firstRowFirstColumn="0" w:firstRowLastColumn="0" w:lastRowFirstColumn="0" w:lastRowLastColumn="0"/>
            <w:tcW w:w="1558" w:type="dxa"/>
            <w:vMerge w:val="restar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1E7D4A61" w14:textId="19FC1DB1" w:rsidR="0C9E34F1" w:rsidRDefault="0C9E34F1" w:rsidP="00FF27BB">
            <w:pPr>
              <w:rPr>
                <w:rFonts w:ascii="Calibri" w:eastAsia="Calibri" w:hAnsi="Calibri" w:cs="Calibri"/>
                <w:color w:val="auto"/>
                <w:sz w:val="18"/>
                <w:szCs w:val="18"/>
              </w:rPr>
            </w:pPr>
            <w:r w:rsidRPr="0C9E34F1">
              <w:rPr>
                <w:rFonts w:ascii="Calibri" w:eastAsia="Calibri" w:hAnsi="Calibri" w:cs="Calibri"/>
                <w:color w:val="auto"/>
                <w:sz w:val="18"/>
                <w:szCs w:val="18"/>
              </w:rPr>
              <w:t>Demographics</w:t>
            </w:r>
          </w:p>
          <w:p w14:paraId="69B26B4D" w14:textId="5FBFD71B" w:rsidR="0C9E34F1" w:rsidRDefault="0C9E34F1" w:rsidP="00FF27BB">
            <w:pPr>
              <w:rPr>
                <w:rFonts w:ascii="Calibri" w:eastAsia="Calibri" w:hAnsi="Calibri" w:cs="Calibri"/>
                <w:color w:val="auto"/>
                <w:sz w:val="18"/>
                <w:szCs w:val="18"/>
              </w:rPr>
            </w:pPr>
            <w:r w:rsidRPr="0C9E34F1">
              <w:rPr>
                <w:rFonts w:ascii="Calibri" w:eastAsia="Calibri" w:hAnsi="Calibri" w:cs="Calibri"/>
                <w:color w:val="auto"/>
                <w:sz w:val="18"/>
                <w:szCs w:val="18"/>
              </w:rPr>
              <w:t>(patients)</w:t>
            </w:r>
          </w:p>
        </w:tc>
        <w:tc>
          <w:tcPr>
            <w:tcW w:w="4674" w:type="dxa"/>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A227E5F" w14:textId="3B835D82"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Sex</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ACA0CC9" w14:textId="648B8FE4" w:rsidR="00A90201" w:rsidRPr="00941D10" w:rsidRDefault="0C9E34F1" w:rsidP="00FF27BB">
            <w:pPr>
              <w:pStyle w:val="Paragrafoelenco"/>
              <w:numPr>
                <w:ilvl w:val="0"/>
                <w:numId w:val="14"/>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Female</w:t>
            </w:r>
            <w:r w:rsidR="000E41A2" w:rsidRPr="00941D10">
              <w:rPr>
                <w:rFonts w:ascii="Calibri" w:eastAsia="Calibri" w:hAnsi="Calibri" w:cs="Calibri"/>
                <w:b/>
                <w:bCs/>
                <w:sz w:val="18"/>
                <w:szCs w:val="18"/>
              </w:rPr>
              <w:t>:</w:t>
            </w:r>
            <w:r w:rsidRPr="0C9E34F1">
              <w:rPr>
                <w:rFonts w:ascii="Calibri" w:eastAsia="Calibri" w:hAnsi="Calibri" w:cs="Calibri"/>
                <w:sz w:val="18"/>
                <w:szCs w:val="18"/>
              </w:rPr>
              <w:t xml:space="preserve"> 496 (56.1</w:t>
            </w:r>
            <w:r w:rsidRPr="00941D10">
              <w:rPr>
                <w:rFonts w:ascii="Calibri" w:eastAsia="Calibri" w:hAnsi="Calibri" w:cs="Calibri"/>
                <w:sz w:val="18"/>
                <w:szCs w:val="18"/>
              </w:rPr>
              <w:t>%)</w:t>
            </w:r>
          </w:p>
          <w:p w14:paraId="17AFC8CD" w14:textId="282D1501" w:rsidR="0C9E34F1" w:rsidRDefault="0C9E34F1" w:rsidP="00FF27BB">
            <w:pPr>
              <w:pStyle w:val="Paragrafoelenco"/>
              <w:numPr>
                <w:ilvl w:val="0"/>
                <w:numId w:val="14"/>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Male</w:t>
            </w:r>
            <w:r w:rsidR="000E41A2" w:rsidRPr="00941D10">
              <w:rPr>
                <w:rFonts w:ascii="Calibri" w:eastAsia="Calibri" w:hAnsi="Calibri" w:cs="Calibri"/>
                <w:b/>
                <w:bCs/>
                <w:sz w:val="18"/>
                <w:szCs w:val="18"/>
              </w:rPr>
              <w:t>:</w:t>
            </w:r>
            <w:r w:rsidRPr="0C9E34F1">
              <w:rPr>
                <w:rFonts w:ascii="Calibri" w:eastAsia="Calibri" w:hAnsi="Calibri" w:cs="Calibri"/>
                <w:sz w:val="18"/>
                <w:szCs w:val="18"/>
              </w:rPr>
              <w:t xml:space="preserve"> 388 (43.9%)</w:t>
            </w:r>
          </w:p>
        </w:tc>
      </w:tr>
      <w:tr w:rsidR="0C9E34F1" w14:paraId="74BD6D31" w14:textId="77777777" w:rsidTr="00037FE7">
        <w:trPr>
          <w:trHeight w:val="744"/>
        </w:trPr>
        <w:tc>
          <w:tcPr>
            <w:cnfStyle w:val="001000000000" w:firstRow="0" w:lastRow="0" w:firstColumn="1" w:lastColumn="0" w:oddVBand="0" w:evenVBand="0" w:oddHBand="0" w:evenHBand="0" w:firstRowFirstColumn="0" w:firstRowLastColumn="0" w:lastRowFirstColumn="0" w:lastRowLastColumn="0"/>
            <w:tcW w:w="1558" w:type="dxa"/>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551F45B7" w14:textId="77777777" w:rsidR="008E48A7" w:rsidRDefault="008E48A7" w:rsidP="00FF27BB"/>
        </w:tc>
        <w:tc>
          <w:tcPr>
            <w:tcW w:w="1298"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4CD4E39F" w14:textId="38B2E73B"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Age</w:t>
            </w:r>
          </w:p>
        </w:tc>
        <w:tc>
          <w:tcPr>
            <w:tcW w:w="337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4C823178" w14:textId="77777777" w:rsidR="00110F9A" w:rsidRPr="00941D10" w:rsidRDefault="00110F9A" w:rsidP="00FF27BB">
            <w:pPr>
              <w:pStyle w:val="Paragrafoelenco"/>
              <w:numPr>
                <w:ilvl w:val="0"/>
                <w:numId w:val="1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0–20:</w:t>
            </w:r>
            <w:r w:rsidRPr="00941D10">
              <w:rPr>
                <w:rFonts w:ascii="Calibri" w:eastAsia="Calibri" w:hAnsi="Calibri" w:cs="Calibri"/>
                <w:sz w:val="18"/>
                <w:szCs w:val="18"/>
              </w:rPr>
              <w:t xml:space="preserve"> 4 (0.5%)</w:t>
            </w:r>
          </w:p>
          <w:p w14:paraId="67083C01" w14:textId="77777777" w:rsidR="00110F9A" w:rsidRPr="00941D10" w:rsidRDefault="00110F9A" w:rsidP="00FF27BB">
            <w:pPr>
              <w:pStyle w:val="Paragrafoelenco"/>
              <w:numPr>
                <w:ilvl w:val="0"/>
                <w:numId w:val="1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20–40:</w:t>
            </w:r>
            <w:r w:rsidRPr="00941D10">
              <w:rPr>
                <w:rFonts w:ascii="Calibri" w:eastAsia="Calibri" w:hAnsi="Calibri" w:cs="Calibri"/>
                <w:sz w:val="18"/>
                <w:szCs w:val="18"/>
              </w:rPr>
              <w:t xml:space="preserve"> 34 (3.8%)</w:t>
            </w:r>
          </w:p>
          <w:p w14:paraId="66F3E1BC" w14:textId="77777777" w:rsidR="00110F9A" w:rsidRPr="00941D10" w:rsidRDefault="00110F9A" w:rsidP="00FF27BB">
            <w:pPr>
              <w:pStyle w:val="Paragrafoelenco"/>
              <w:numPr>
                <w:ilvl w:val="0"/>
                <w:numId w:val="1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941D10">
              <w:rPr>
                <w:rFonts w:ascii="Calibri" w:eastAsia="Calibri" w:hAnsi="Calibri" w:cs="Calibri"/>
                <w:b/>
                <w:bCs/>
                <w:sz w:val="18"/>
                <w:szCs w:val="18"/>
              </w:rPr>
              <w:t>40–60:</w:t>
            </w:r>
            <w:r w:rsidRPr="00941D10">
              <w:rPr>
                <w:rFonts w:ascii="Calibri" w:eastAsia="Calibri" w:hAnsi="Calibri" w:cs="Calibri"/>
                <w:sz w:val="18"/>
                <w:szCs w:val="18"/>
              </w:rPr>
              <w:t xml:space="preserve"> 136 (15.4%)</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71004558" w14:textId="1C25888A" w:rsidR="00110F9A" w:rsidRPr="00941D10" w:rsidRDefault="0C9E34F1" w:rsidP="00FF27BB">
            <w:pPr>
              <w:pStyle w:val="Paragrafoelenco"/>
              <w:numPr>
                <w:ilvl w:val="0"/>
                <w:numId w:val="1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60–80:</w:t>
            </w:r>
            <w:r w:rsidRPr="0C9E34F1">
              <w:rPr>
                <w:rFonts w:ascii="Calibri" w:eastAsia="Calibri" w:hAnsi="Calibri" w:cs="Calibri"/>
                <w:sz w:val="18"/>
                <w:szCs w:val="18"/>
              </w:rPr>
              <w:t xml:space="preserve"> 293 (33.1</w:t>
            </w:r>
            <w:r w:rsidR="00110F9A" w:rsidRPr="00941D10">
              <w:rPr>
                <w:rFonts w:ascii="Calibri" w:eastAsia="Calibri" w:hAnsi="Calibri" w:cs="Calibri"/>
                <w:sz w:val="18"/>
                <w:szCs w:val="18"/>
              </w:rPr>
              <w:t>%)</w:t>
            </w:r>
          </w:p>
          <w:p w14:paraId="3CEDFD36" w14:textId="77777777" w:rsidR="00110F9A" w:rsidRPr="00941D10" w:rsidRDefault="0C9E34F1" w:rsidP="00FF27BB">
            <w:pPr>
              <w:pStyle w:val="Paragrafoelenco"/>
              <w:numPr>
                <w:ilvl w:val="0"/>
                <w:numId w:val="1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80–100</w:t>
            </w:r>
            <w:r w:rsidRPr="0C9E34F1">
              <w:rPr>
                <w:rFonts w:ascii="Calibri" w:eastAsia="Calibri" w:hAnsi="Calibri" w:cs="Calibri"/>
                <w:sz w:val="18"/>
                <w:szCs w:val="18"/>
              </w:rPr>
              <w:t>: 412 (46.6</w:t>
            </w:r>
            <w:r w:rsidR="00110F9A" w:rsidRPr="00941D10">
              <w:rPr>
                <w:rFonts w:ascii="Calibri" w:eastAsia="Calibri" w:hAnsi="Calibri" w:cs="Calibri"/>
                <w:sz w:val="18"/>
                <w:szCs w:val="18"/>
              </w:rPr>
              <w:t>%)</w:t>
            </w:r>
          </w:p>
          <w:p w14:paraId="24006E2A" w14:textId="6119FC39" w:rsidR="0C9E34F1" w:rsidRDefault="0C9E34F1" w:rsidP="00FF27BB">
            <w:pPr>
              <w:pStyle w:val="Paragrafoelenco"/>
              <w:numPr>
                <w:ilvl w:val="0"/>
                <w:numId w:val="1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100–120:</w:t>
            </w:r>
            <w:r w:rsidRPr="0C9E34F1">
              <w:rPr>
                <w:rFonts w:ascii="Calibri" w:eastAsia="Calibri" w:hAnsi="Calibri" w:cs="Calibri"/>
                <w:sz w:val="18"/>
                <w:szCs w:val="18"/>
              </w:rPr>
              <w:t xml:space="preserve"> 5 (0.6%)</w:t>
            </w:r>
          </w:p>
        </w:tc>
      </w:tr>
      <w:tr w:rsidR="0C9E34F1" w14:paraId="3311F5B1"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val="restar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0E62BDDF" w14:textId="57206C43" w:rsidR="0C9E34F1" w:rsidRDefault="0C9E34F1" w:rsidP="00FF27BB">
            <w:pPr>
              <w:rPr>
                <w:rFonts w:ascii="Calibri" w:eastAsia="Calibri" w:hAnsi="Calibri" w:cs="Calibri"/>
                <w:color w:val="auto"/>
                <w:sz w:val="18"/>
                <w:szCs w:val="18"/>
              </w:rPr>
            </w:pPr>
            <w:r w:rsidRPr="0C9E34F1">
              <w:rPr>
                <w:rFonts w:ascii="Calibri" w:eastAsia="Calibri" w:hAnsi="Calibri" w:cs="Calibri"/>
                <w:color w:val="auto"/>
                <w:sz w:val="18"/>
                <w:szCs w:val="18"/>
              </w:rPr>
              <w:t>Comorbidities</w:t>
            </w:r>
          </w:p>
          <w:p w14:paraId="0845302C" w14:textId="78E81D7C" w:rsidR="0C9E34F1" w:rsidRDefault="0C9E34F1" w:rsidP="00FF27BB">
            <w:pPr>
              <w:rPr>
                <w:rFonts w:ascii="Calibri" w:eastAsia="Calibri" w:hAnsi="Calibri" w:cs="Calibri"/>
                <w:color w:val="auto"/>
                <w:sz w:val="18"/>
                <w:szCs w:val="18"/>
              </w:rPr>
            </w:pPr>
            <w:r w:rsidRPr="0C9E34F1">
              <w:rPr>
                <w:rFonts w:ascii="Calibri" w:eastAsia="Calibri" w:hAnsi="Calibri" w:cs="Calibri"/>
                <w:color w:val="auto"/>
                <w:sz w:val="18"/>
                <w:szCs w:val="18"/>
              </w:rPr>
              <w:t>(per patient)</w:t>
            </w:r>
          </w:p>
        </w:tc>
        <w:tc>
          <w:tcPr>
            <w:tcW w:w="1298"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9F4594A" w14:textId="709DA8F3"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Number</w:t>
            </w:r>
          </w:p>
        </w:tc>
        <w:tc>
          <w:tcPr>
            <w:tcW w:w="337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091F323" w14:textId="77777777" w:rsidR="00110F9A" w:rsidRPr="00941D10" w:rsidRDefault="00110F9A" w:rsidP="00FF27BB">
            <w:pPr>
              <w:pStyle w:val="Paragrafoelenco"/>
              <w:numPr>
                <w:ilvl w:val="0"/>
                <w:numId w:val="1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0:</w:t>
            </w:r>
            <w:r w:rsidRPr="00941D10">
              <w:rPr>
                <w:rFonts w:ascii="Calibri" w:eastAsia="Calibri" w:hAnsi="Calibri" w:cs="Calibri"/>
                <w:sz w:val="18"/>
                <w:szCs w:val="18"/>
              </w:rPr>
              <w:t xml:space="preserve"> 19 (2.1%)</w:t>
            </w:r>
          </w:p>
          <w:p w14:paraId="733BD0DB" w14:textId="77777777" w:rsidR="00110F9A" w:rsidRPr="00941D10" w:rsidRDefault="00110F9A" w:rsidP="00FF27BB">
            <w:pPr>
              <w:pStyle w:val="Paragrafoelenco"/>
              <w:numPr>
                <w:ilvl w:val="0"/>
                <w:numId w:val="1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1:</w:t>
            </w:r>
            <w:r w:rsidRPr="00941D10">
              <w:rPr>
                <w:rFonts w:ascii="Calibri" w:eastAsia="Calibri" w:hAnsi="Calibri" w:cs="Calibri"/>
                <w:sz w:val="18"/>
                <w:szCs w:val="18"/>
              </w:rPr>
              <w:t xml:space="preserve"> 621 (70.2%)</w:t>
            </w:r>
          </w:p>
          <w:p w14:paraId="384C7D2B" w14:textId="77777777" w:rsidR="00110F9A" w:rsidRPr="00941D10" w:rsidRDefault="00110F9A" w:rsidP="00FF27BB">
            <w:pPr>
              <w:pStyle w:val="Paragrafoelenco"/>
              <w:numPr>
                <w:ilvl w:val="0"/>
                <w:numId w:val="1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2:</w:t>
            </w:r>
            <w:r w:rsidRPr="00941D10">
              <w:rPr>
                <w:rFonts w:ascii="Calibri" w:eastAsia="Calibri" w:hAnsi="Calibri" w:cs="Calibri"/>
                <w:sz w:val="18"/>
                <w:szCs w:val="18"/>
              </w:rPr>
              <w:t xml:space="preserve"> 142 (16.1%)</w:t>
            </w:r>
          </w:p>
          <w:p w14:paraId="576E15A0" w14:textId="77777777" w:rsidR="00110F9A" w:rsidRPr="00941D10" w:rsidRDefault="00110F9A" w:rsidP="00FF27BB">
            <w:pPr>
              <w:pStyle w:val="Paragrafoelenco"/>
              <w:numPr>
                <w:ilvl w:val="0"/>
                <w:numId w:val="1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941D10">
              <w:rPr>
                <w:rFonts w:ascii="Calibri" w:eastAsia="Calibri" w:hAnsi="Calibri" w:cs="Calibri"/>
                <w:b/>
                <w:bCs/>
                <w:sz w:val="18"/>
                <w:szCs w:val="18"/>
              </w:rPr>
              <w:t>3:</w:t>
            </w:r>
            <w:r w:rsidRPr="00941D10">
              <w:rPr>
                <w:rFonts w:ascii="Calibri" w:eastAsia="Calibri" w:hAnsi="Calibri" w:cs="Calibri"/>
                <w:sz w:val="18"/>
                <w:szCs w:val="18"/>
              </w:rPr>
              <w:t xml:space="preserve"> 57 (6.4%)</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A25C7B9" w14:textId="1A44AB58" w:rsidR="00110F9A" w:rsidRPr="00941D10" w:rsidRDefault="00110F9A" w:rsidP="00FF27BB">
            <w:pPr>
              <w:pStyle w:val="Paragrafoelenco"/>
              <w:numPr>
                <w:ilvl w:val="0"/>
                <w:numId w:val="1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4:</w:t>
            </w:r>
            <w:r w:rsidRPr="00941D10">
              <w:rPr>
                <w:rFonts w:ascii="Calibri" w:eastAsia="Calibri" w:hAnsi="Calibri" w:cs="Calibri"/>
                <w:sz w:val="18"/>
                <w:szCs w:val="18"/>
              </w:rPr>
              <w:t xml:space="preserve"> 31 (3.5%)</w:t>
            </w:r>
          </w:p>
          <w:p w14:paraId="5EE40555" w14:textId="77777777" w:rsidR="00110F9A" w:rsidRPr="00941D10" w:rsidRDefault="00110F9A" w:rsidP="00FF27BB">
            <w:pPr>
              <w:pStyle w:val="Paragrafoelenco"/>
              <w:numPr>
                <w:ilvl w:val="0"/>
                <w:numId w:val="1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5:</w:t>
            </w:r>
            <w:r w:rsidRPr="00941D10">
              <w:rPr>
                <w:rFonts w:ascii="Calibri" w:eastAsia="Calibri" w:hAnsi="Calibri" w:cs="Calibri"/>
                <w:sz w:val="18"/>
                <w:szCs w:val="18"/>
              </w:rPr>
              <w:t xml:space="preserve"> 10 (1.1%)</w:t>
            </w:r>
          </w:p>
          <w:p w14:paraId="734ACC67" w14:textId="231B06E3" w:rsidR="0C9E34F1" w:rsidRDefault="00110F9A" w:rsidP="00FF27BB">
            <w:pPr>
              <w:pStyle w:val="Paragrafoelenco"/>
              <w:numPr>
                <w:ilvl w:val="0"/>
                <w:numId w:val="16"/>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6:</w:t>
            </w:r>
            <w:r w:rsidRPr="00941D10">
              <w:rPr>
                <w:rFonts w:ascii="Calibri" w:eastAsia="Calibri" w:hAnsi="Calibri" w:cs="Calibri"/>
                <w:sz w:val="18"/>
                <w:szCs w:val="18"/>
              </w:rPr>
              <w:t xml:space="preserve"> 4 (0.5%)</w:t>
            </w:r>
          </w:p>
        </w:tc>
      </w:tr>
      <w:tr w:rsidR="0C9E34F1" w14:paraId="59E0E23C"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10124F74" w14:textId="77777777" w:rsidR="008E48A7" w:rsidRDefault="008E48A7" w:rsidP="00FF27BB"/>
        </w:tc>
        <w:tc>
          <w:tcPr>
            <w:tcW w:w="1298"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46880D4A" w14:textId="5F458245"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Type†</w:t>
            </w:r>
          </w:p>
        </w:tc>
        <w:tc>
          <w:tcPr>
            <w:tcW w:w="337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122346B" w14:textId="6F196EC3"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Cardiovascular disease</w:t>
            </w:r>
            <w:r w:rsidR="00BC406E" w:rsidRPr="00941D10">
              <w:rPr>
                <w:rFonts w:ascii="Calibri" w:eastAsia="Calibri" w:hAnsi="Calibri" w:cs="Calibri"/>
                <w:b/>
                <w:bCs/>
                <w:sz w:val="18"/>
                <w:szCs w:val="18"/>
              </w:rPr>
              <w:t>:</w:t>
            </w:r>
            <w:r w:rsidRPr="00941D10">
              <w:rPr>
                <w:rFonts w:ascii="Calibri" w:eastAsia="Calibri" w:hAnsi="Calibri" w:cs="Calibri"/>
                <w:sz w:val="18"/>
                <w:szCs w:val="18"/>
              </w:rPr>
              <w:t xml:space="preserve"> 249 (28.2%)</w:t>
            </w:r>
          </w:p>
          <w:p w14:paraId="7A8A8CB0" w14:textId="3DBB2D05"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Diabetes mellitus</w:t>
            </w:r>
            <w:r w:rsidR="00BC406E" w:rsidRPr="00941D10">
              <w:rPr>
                <w:rFonts w:ascii="Calibri" w:eastAsia="Calibri" w:hAnsi="Calibri" w:cs="Calibri"/>
                <w:b/>
                <w:bCs/>
                <w:sz w:val="18"/>
                <w:szCs w:val="18"/>
              </w:rPr>
              <w:t>:</w:t>
            </w:r>
            <w:r w:rsidRPr="00941D10">
              <w:rPr>
                <w:rFonts w:ascii="Calibri" w:eastAsia="Calibri" w:hAnsi="Calibri" w:cs="Calibri"/>
                <w:sz w:val="18"/>
                <w:szCs w:val="18"/>
              </w:rPr>
              <w:t xml:space="preserve"> 136 (15.4%)</w:t>
            </w:r>
          </w:p>
          <w:p w14:paraId="275FB2BE" w14:textId="0BA83163"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Reduced mobility</w:t>
            </w:r>
            <w:r w:rsidR="00BC406E" w:rsidRPr="00941D10">
              <w:rPr>
                <w:rFonts w:ascii="Calibri" w:eastAsia="Calibri" w:hAnsi="Calibri" w:cs="Calibri"/>
                <w:b/>
                <w:bCs/>
                <w:sz w:val="18"/>
                <w:szCs w:val="18"/>
              </w:rPr>
              <w:t>:</w:t>
            </w:r>
            <w:r w:rsidRPr="00941D10">
              <w:rPr>
                <w:rFonts w:ascii="Calibri" w:eastAsia="Calibri" w:hAnsi="Calibri" w:cs="Calibri"/>
                <w:sz w:val="18"/>
                <w:szCs w:val="18"/>
              </w:rPr>
              <w:t xml:space="preserve"> 95 (10.7%)</w:t>
            </w:r>
          </w:p>
          <w:p w14:paraId="358D21D4" w14:textId="0C84DBAA"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Obesity</w:t>
            </w:r>
            <w:r w:rsidR="00BC406E" w:rsidRPr="00941D10">
              <w:rPr>
                <w:rFonts w:ascii="Calibri" w:eastAsia="Calibri" w:hAnsi="Calibri" w:cs="Calibri"/>
                <w:b/>
                <w:bCs/>
                <w:sz w:val="18"/>
                <w:szCs w:val="18"/>
              </w:rPr>
              <w:t xml:space="preserve">: </w:t>
            </w:r>
            <w:r w:rsidRPr="00941D10">
              <w:rPr>
                <w:rFonts w:ascii="Calibri" w:eastAsia="Calibri" w:hAnsi="Calibri" w:cs="Calibri"/>
                <w:sz w:val="18"/>
                <w:szCs w:val="18"/>
              </w:rPr>
              <w:t>73 (8.3%)</w:t>
            </w:r>
          </w:p>
          <w:p w14:paraId="7A79295C" w14:textId="5FEBAD79"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Oral anticoagulant therapy</w:t>
            </w:r>
            <w:r w:rsidR="00BC406E" w:rsidRPr="00941D10">
              <w:rPr>
                <w:rFonts w:ascii="Calibri" w:eastAsia="Calibri" w:hAnsi="Calibri" w:cs="Calibri"/>
                <w:b/>
                <w:bCs/>
                <w:sz w:val="18"/>
                <w:szCs w:val="18"/>
              </w:rPr>
              <w:t>:</w:t>
            </w:r>
            <w:r w:rsidRPr="00941D10">
              <w:rPr>
                <w:rFonts w:ascii="Calibri" w:eastAsia="Calibri" w:hAnsi="Calibri" w:cs="Calibri"/>
                <w:sz w:val="18"/>
                <w:szCs w:val="18"/>
              </w:rPr>
              <w:t xml:space="preserve"> 64 (7.2%)</w:t>
            </w:r>
          </w:p>
          <w:p w14:paraId="3EA310AA" w14:textId="3EEEABDB"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Autoimmune/immunologic</w:t>
            </w:r>
            <w:r w:rsidR="00BC406E" w:rsidRPr="00941D10">
              <w:rPr>
                <w:rFonts w:ascii="Calibri" w:eastAsia="Calibri" w:hAnsi="Calibri" w:cs="Calibri"/>
                <w:b/>
                <w:bCs/>
                <w:sz w:val="18"/>
                <w:szCs w:val="18"/>
              </w:rPr>
              <w:t>:</w:t>
            </w:r>
            <w:r w:rsidRPr="00941D10">
              <w:rPr>
                <w:rFonts w:ascii="Calibri" w:eastAsia="Calibri" w:hAnsi="Calibri" w:cs="Calibri"/>
                <w:b/>
                <w:bCs/>
                <w:sz w:val="18"/>
                <w:szCs w:val="18"/>
              </w:rPr>
              <w:t xml:space="preserve"> disease</w:t>
            </w:r>
            <w:r w:rsidRPr="00941D10">
              <w:rPr>
                <w:rFonts w:ascii="Calibri" w:eastAsia="Calibri" w:hAnsi="Calibri" w:cs="Calibri"/>
                <w:sz w:val="18"/>
                <w:szCs w:val="18"/>
              </w:rPr>
              <w:t xml:space="preserve"> 55 (6.2%)</w:t>
            </w:r>
          </w:p>
          <w:p w14:paraId="7E08A862" w14:textId="7D7643FF"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Lymphedema</w:t>
            </w:r>
            <w:r w:rsidR="00BC406E" w:rsidRPr="00941D10">
              <w:rPr>
                <w:rFonts w:ascii="Calibri" w:eastAsia="Calibri" w:hAnsi="Calibri" w:cs="Calibri"/>
                <w:b/>
                <w:bCs/>
                <w:sz w:val="18"/>
                <w:szCs w:val="18"/>
              </w:rPr>
              <w:t>:</w:t>
            </w:r>
            <w:r w:rsidRPr="00941D10">
              <w:rPr>
                <w:rFonts w:ascii="Calibri" w:eastAsia="Calibri" w:hAnsi="Calibri" w:cs="Calibri"/>
                <w:sz w:val="18"/>
                <w:szCs w:val="18"/>
              </w:rPr>
              <w:t xml:space="preserve"> 53 (6.0%)</w:t>
            </w:r>
          </w:p>
          <w:p w14:paraId="27101C72" w14:textId="5D83BCE0"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Chemotherapy</w:t>
            </w:r>
            <w:r w:rsidR="00BC406E" w:rsidRPr="00941D10">
              <w:rPr>
                <w:rFonts w:ascii="Calibri" w:eastAsia="Calibri" w:hAnsi="Calibri" w:cs="Calibri"/>
                <w:b/>
                <w:bCs/>
                <w:sz w:val="18"/>
                <w:szCs w:val="18"/>
              </w:rPr>
              <w:t>:</w:t>
            </w:r>
            <w:r w:rsidRPr="00941D10">
              <w:rPr>
                <w:rFonts w:ascii="Calibri" w:eastAsia="Calibri" w:hAnsi="Calibri" w:cs="Calibri"/>
                <w:sz w:val="18"/>
                <w:szCs w:val="18"/>
              </w:rPr>
              <w:t xml:space="preserve"> 29 (3.3%)</w:t>
            </w:r>
          </w:p>
          <w:p w14:paraId="6860FFA6" w14:textId="680BCC3F" w:rsidR="00EA6B6E" w:rsidRPr="00941D10" w:rsidRDefault="00EA6B6E"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941D10">
              <w:rPr>
                <w:rFonts w:ascii="Calibri" w:eastAsia="Calibri" w:hAnsi="Calibri" w:cs="Calibri"/>
                <w:b/>
                <w:bCs/>
                <w:sz w:val="18"/>
                <w:szCs w:val="18"/>
              </w:rPr>
              <w:t>Neurological disease</w:t>
            </w:r>
            <w:r w:rsidR="00BC406E" w:rsidRPr="00941D10">
              <w:rPr>
                <w:rFonts w:ascii="Calibri" w:eastAsia="Calibri" w:hAnsi="Calibri" w:cs="Calibri"/>
                <w:b/>
                <w:bCs/>
                <w:sz w:val="18"/>
                <w:szCs w:val="18"/>
              </w:rPr>
              <w:t>:</w:t>
            </w:r>
            <w:r w:rsidRPr="00941D10">
              <w:rPr>
                <w:rFonts w:ascii="Calibri" w:eastAsia="Calibri" w:hAnsi="Calibri" w:cs="Calibri"/>
                <w:sz w:val="18"/>
                <w:szCs w:val="18"/>
              </w:rPr>
              <w:t xml:space="preserve"> 29 (3.3%)</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54FEBD1" w14:textId="7B93AD56" w:rsidR="00EA6B6E" w:rsidRPr="00941D10" w:rsidRDefault="0C9E34F1"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Vasculitis</w:t>
            </w:r>
            <w:r w:rsidR="00BC406E" w:rsidRPr="00941D10">
              <w:rPr>
                <w:rFonts w:ascii="Calibri" w:eastAsia="Calibri" w:hAnsi="Calibri" w:cs="Calibri"/>
                <w:b/>
                <w:bCs/>
                <w:sz w:val="18"/>
                <w:szCs w:val="18"/>
              </w:rPr>
              <w:t>:</w:t>
            </w:r>
            <w:r w:rsidRPr="0C9E34F1">
              <w:rPr>
                <w:rFonts w:ascii="Calibri" w:eastAsia="Calibri" w:hAnsi="Calibri" w:cs="Calibri"/>
                <w:sz w:val="18"/>
                <w:szCs w:val="18"/>
              </w:rPr>
              <w:t xml:space="preserve"> 24 (2.7</w:t>
            </w:r>
            <w:r w:rsidR="00EA6B6E" w:rsidRPr="00941D10">
              <w:rPr>
                <w:rFonts w:ascii="Calibri" w:eastAsia="Calibri" w:hAnsi="Calibri" w:cs="Calibri"/>
                <w:sz w:val="18"/>
                <w:szCs w:val="18"/>
              </w:rPr>
              <w:t>%)</w:t>
            </w:r>
          </w:p>
          <w:p w14:paraId="15698EEC" w14:textId="6ED38304" w:rsidR="00EA6B6E" w:rsidRPr="00941D10" w:rsidRDefault="0C9E34F1"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Systemic immunosuppressive therapy</w:t>
            </w:r>
            <w:r w:rsidR="00BC406E" w:rsidRPr="00941D10">
              <w:rPr>
                <w:rFonts w:ascii="Calibri" w:eastAsia="Calibri" w:hAnsi="Calibri" w:cs="Calibri"/>
                <w:b/>
                <w:bCs/>
                <w:sz w:val="18"/>
                <w:szCs w:val="18"/>
              </w:rPr>
              <w:t>:</w:t>
            </w:r>
            <w:r w:rsidRPr="0C9E34F1">
              <w:rPr>
                <w:rFonts w:ascii="Calibri" w:eastAsia="Calibri" w:hAnsi="Calibri" w:cs="Calibri"/>
                <w:sz w:val="18"/>
                <w:szCs w:val="18"/>
              </w:rPr>
              <w:t xml:space="preserve"> 19 (2.1</w:t>
            </w:r>
            <w:r w:rsidR="00EA6B6E" w:rsidRPr="00941D10">
              <w:rPr>
                <w:rFonts w:ascii="Calibri" w:eastAsia="Calibri" w:hAnsi="Calibri" w:cs="Calibri"/>
                <w:sz w:val="18"/>
                <w:szCs w:val="18"/>
              </w:rPr>
              <w:t>%)</w:t>
            </w:r>
          </w:p>
          <w:p w14:paraId="27996637" w14:textId="7A0ED267" w:rsidR="00EA6B6E" w:rsidRPr="00941D10" w:rsidRDefault="0C9E34F1"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Lymphoproliferative malignancy</w:t>
            </w:r>
            <w:r w:rsidR="00BC406E" w:rsidRPr="00941D10">
              <w:rPr>
                <w:rFonts w:ascii="Calibri" w:eastAsia="Calibri" w:hAnsi="Calibri" w:cs="Calibri"/>
                <w:b/>
                <w:bCs/>
                <w:sz w:val="18"/>
                <w:szCs w:val="18"/>
              </w:rPr>
              <w:t>:</w:t>
            </w:r>
            <w:r w:rsidRPr="0C9E34F1">
              <w:rPr>
                <w:rFonts w:ascii="Calibri" w:eastAsia="Calibri" w:hAnsi="Calibri" w:cs="Calibri"/>
                <w:sz w:val="18"/>
                <w:szCs w:val="18"/>
              </w:rPr>
              <w:t xml:space="preserve"> 18 (2.0</w:t>
            </w:r>
            <w:r w:rsidR="00EA6B6E" w:rsidRPr="00941D10">
              <w:rPr>
                <w:rFonts w:ascii="Calibri" w:eastAsia="Calibri" w:hAnsi="Calibri" w:cs="Calibri"/>
                <w:sz w:val="18"/>
                <w:szCs w:val="18"/>
              </w:rPr>
              <w:t>%)</w:t>
            </w:r>
          </w:p>
          <w:p w14:paraId="5410B50B" w14:textId="0AB6FA75" w:rsidR="00EA6B6E" w:rsidRPr="00941D10" w:rsidRDefault="0C9E34F1"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Chronic systemic corticosteroid therapy</w:t>
            </w:r>
            <w:r w:rsidR="000372D4" w:rsidRPr="00941D10">
              <w:rPr>
                <w:rFonts w:ascii="Calibri" w:eastAsia="Calibri" w:hAnsi="Calibri" w:cs="Calibri"/>
                <w:b/>
                <w:bCs/>
                <w:sz w:val="18"/>
                <w:szCs w:val="18"/>
              </w:rPr>
              <w:t>:</w:t>
            </w:r>
            <w:r w:rsidRPr="0C9E34F1">
              <w:rPr>
                <w:rFonts w:ascii="Calibri" w:eastAsia="Calibri" w:hAnsi="Calibri" w:cs="Calibri"/>
                <w:sz w:val="18"/>
                <w:szCs w:val="18"/>
              </w:rPr>
              <w:t xml:space="preserve"> 15 (1.7</w:t>
            </w:r>
            <w:r w:rsidR="00EA6B6E" w:rsidRPr="00941D10">
              <w:rPr>
                <w:rFonts w:ascii="Calibri" w:eastAsia="Calibri" w:hAnsi="Calibri" w:cs="Calibri"/>
                <w:sz w:val="18"/>
                <w:szCs w:val="18"/>
              </w:rPr>
              <w:t>%)</w:t>
            </w:r>
          </w:p>
          <w:p w14:paraId="36322DD8" w14:textId="0F823804" w:rsidR="00EA6B6E" w:rsidRPr="00941D10" w:rsidRDefault="0C9E34F1"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Substance abuse</w:t>
            </w:r>
            <w:r w:rsidR="000372D4" w:rsidRPr="00941D10">
              <w:rPr>
                <w:rFonts w:ascii="Calibri" w:eastAsia="Calibri" w:hAnsi="Calibri" w:cs="Calibri"/>
                <w:b/>
                <w:bCs/>
                <w:sz w:val="18"/>
                <w:szCs w:val="18"/>
              </w:rPr>
              <w:t>:</w:t>
            </w:r>
            <w:r w:rsidRPr="0C9E34F1">
              <w:rPr>
                <w:rFonts w:ascii="Calibri" w:eastAsia="Calibri" w:hAnsi="Calibri" w:cs="Calibri"/>
                <w:sz w:val="18"/>
                <w:szCs w:val="18"/>
              </w:rPr>
              <w:t xml:space="preserve"> 8 (0.9</w:t>
            </w:r>
            <w:r w:rsidR="00EA6B6E" w:rsidRPr="00941D10">
              <w:rPr>
                <w:rFonts w:ascii="Calibri" w:eastAsia="Calibri" w:hAnsi="Calibri" w:cs="Calibri"/>
                <w:sz w:val="18"/>
                <w:szCs w:val="18"/>
              </w:rPr>
              <w:t>%)</w:t>
            </w:r>
          </w:p>
          <w:p w14:paraId="6C1FF4AD" w14:textId="428A9E6F" w:rsidR="00EA6B6E" w:rsidRPr="00941D10" w:rsidRDefault="0C9E34F1"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Erosive pustular dermatitis</w:t>
            </w:r>
            <w:r w:rsidR="000372D4" w:rsidRPr="00941D10">
              <w:rPr>
                <w:rFonts w:ascii="Calibri" w:eastAsia="Calibri" w:hAnsi="Calibri" w:cs="Calibri"/>
                <w:b/>
                <w:bCs/>
                <w:sz w:val="18"/>
                <w:szCs w:val="18"/>
              </w:rPr>
              <w:t>:</w:t>
            </w:r>
            <w:r w:rsidRPr="0C9E34F1">
              <w:rPr>
                <w:rFonts w:ascii="Calibri" w:eastAsia="Calibri" w:hAnsi="Calibri" w:cs="Calibri"/>
                <w:sz w:val="18"/>
                <w:szCs w:val="18"/>
              </w:rPr>
              <w:t xml:space="preserve"> 7 (0.8</w:t>
            </w:r>
            <w:r w:rsidR="00EA6B6E" w:rsidRPr="00941D10">
              <w:rPr>
                <w:rFonts w:ascii="Calibri" w:eastAsia="Calibri" w:hAnsi="Calibri" w:cs="Calibri"/>
                <w:sz w:val="18"/>
                <w:szCs w:val="18"/>
              </w:rPr>
              <w:t>%)</w:t>
            </w:r>
          </w:p>
          <w:p w14:paraId="175E532C" w14:textId="4A4131FB" w:rsidR="00EA6B6E" w:rsidRPr="00941D10" w:rsidRDefault="0C9E34F1"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Osteomyelitis</w:t>
            </w:r>
            <w:r w:rsidR="000372D4" w:rsidRPr="00941D10">
              <w:rPr>
                <w:rFonts w:ascii="Calibri" w:eastAsia="Calibri" w:hAnsi="Calibri" w:cs="Calibri"/>
                <w:b/>
                <w:bCs/>
                <w:sz w:val="18"/>
                <w:szCs w:val="18"/>
              </w:rPr>
              <w:t>:</w:t>
            </w:r>
            <w:r w:rsidRPr="00941D10">
              <w:rPr>
                <w:rFonts w:ascii="Calibri" w:eastAsia="Calibri" w:hAnsi="Calibri" w:cs="Calibri"/>
                <w:b/>
                <w:sz w:val="18"/>
                <w:szCs w:val="18"/>
              </w:rPr>
              <w:t xml:space="preserve"> </w:t>
            </w:r>
            <w:r w:rsidRPr="0C9E34F1">
              <w:rPr>
                <w:rFonts w:ascii="Calibri" w:eastAsia="Calibri" w:hAnsi="Calibri" w:cs="Calibri"/>
                <w:sz w:val="18"/>
                <w:szCs w:val="18"/>
              </w:rPr>
              <w:t>5 (0.6</w:t>
            </w:r>
            <w:r w:rsidR="00EA6B6E" w:rsidRPr="00941D10">
              <w:rPr>
                <w:rFonts w:ascii="Calibri" w:eastAsia="Calibri" w:hAnsi="Calibri" w:cs="Calibri"/>
                <w:sz w:val="18"/>
                <w:szCs w:val="18"/>
              </w:rPr>
              <w:t>%)</w:t>
            </w:r>
          </w:p>
          <w:p w14:paraId="5E510527" w14:textId="7DF34E15" w:rsidR="0C9E34F1" w:rsidRDefault="0C9E34F1" w:rsidP="00FF27BB">
            <w:pPr>
              <w:pStyle w:val="Paragrafoelenco"/>
              <w:numPr>
                <w:ilvl w:val="0"/>
                <w:numId w:val="18"/>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Radiotherapy</w:t>
            </w:r>
            <w:r w:rsidR="000372D4" w:rsidRPr="00941D10">
              <w:rPr>
                <w:rFonts w:ascii="Calibri" w:eastAsia="Calibri" w:hAnsi="Calibri" w:cs="Calibri"/>
                <w:b/>
                <w:bCs/>
                <w:sz w:val="18"/>
                <w:szCs w:val="18"/>
              </w:rPr>
              <w:t>:</w:t>
            </w:r>
            <w:r w:rsidRPr="00941D10">
              <w:rPr>
                <w:rFonts w:ascii="Calibri" w:eastAsia="Calibri" w:hAnsi="Calibri" w:cs="Calibri"/>
                <w:b/>
                <w:sz w:val="18"/>
                <w:szCs w:val="18"/>
              </w:rPr>
              <w:t xml:space="preserve"> </w:t>
            </w:r>
            <w:r w:rsidRPr="0C9E34F1">
              <w:rPr>
                <w:rFonts w:ascii="Calibri" w:eastAsia="Calibri" w:hAnsi="Calibri" w:cs="Calibri"/>
                <w:sz w:val="18"/>
                <w:szCs w:val="18"/>
              </w:rPr>
              <w:t>5 (0.6%)</w:t>
            </w:r>
          </w:p>
        </w:tc>
      </w:tr>
      <w:tr w:rsidR="0C9E34F1" w14:paraId="078A58DB"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val="restar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0D20EAA4" w14:textId="6E7A2BEA" w:rsidR="0C9E34F1" w:rsidRDefault="0C9E34F1" w:rsidP="00FF27BB">
            <w:pPr>
              <w:rPr>
                <w:rFonts w:ascii="Calibri" w:eastAsia="Calibri" w:hAnsi="Calibri" w:cs="Calibri"/>
                <w:color w:val="auto"/>
                <w:sz w:val="18"/>
                <w:szCs w:val="18"/>
              </w:rPr>
            </w:pPr>
            <w:r w:rsidRPr="0C9E34F1">
              <w:rPr>
                <w:rFonts w:ascii="Calibri" w:eastAsia="Calibri" w:hAnsi="Calibri" w:cs="Calibri"/>
                <w:color w:val="auto"/>
                <w:sz w:val="18"/>
                <w:szCs w:val="18"/>
              </w:rPr>
              <w:t>Lesion characteristics</w:t>
            </w:r>
          </w:p>
          <w:p w14:paraId="042B5190" w14:textId="16378DC4" w:rsidR="0C9E34F1" w:rsidRDefault="0C9E34F1" w:rsidP="00FF27BB">
            <w:pPr>
              <w:rPr>
                <w:rFonts w:ascii="Calibri" w:eastAsia="Calibri" w:hAnsi="Calibri" w:cs="Calibri"/>
                <w:color w:val="auto"/>
                <w:sz w:val="18"/>
                <w:szCs w:val="18"/>
              </w:rPr>
            </w:pPr>
            <w:r w:rsidRPr="0C9E34F1">
              <w:rPr>
                <w:rFonts w:ascii="Calibri" w:eastAsia="Calibri" w:hAnsi="Calibri" w:cs="Calibri"/>
                <w:color w:val="auto"/>
                <w:sz w:val="18"/>
                <w:szCs w:val="18"/>
              </w:rPr>
              <w:t>(per image)</w:t>
            </w:r>
          </w:p>
        </w:tc>
        <w:tc>
          <w:tcPr>
            <w:tcW w:w="1298"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2AF3CC1" w14:textId="74D3F336"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Etiology‡</w:t>
            </w:r>
          </w:p>
        </w:tc>
        <w:tc>
          <w:tcPr>
            <w:tcW w:w="337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7244465B" w14:textId="4BB196D0"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Venous</w:t>
            </w:r>
            <w:r w:rsidR="00823AFF" w:rsidRPr="00941D10">
              <w:rPr>
                <w:rFonts w:ascii="Calibri" w:eastAsia="Calibri" w:hAnsi="Calibri" w:cs="Calibri"/>
                <w:b/>
                <w:bCs/>
                <w:sz w:val="18"/>
                <w:szCs w:val="18"/>
              </w:rPr>
              <w:t>:</w:t>
            </w:r>
            <w:r w:rsidRPr="00941D10">
              <w:rPr>
                <w:rFonts w:ascii="Calibri" w:eastAsia="Calibri" w:hAnsi="Calibri" w:cs="Calibri"/>
                <w:sz w:val="18"/>
                <w:szCs w:val="18"/>
              </w:rPr>
              <w:t xml:space="preserve"> 359 (19.3%)</w:t>
            </w:r>
          </w:p>
          <w:p w14:paraId="42F8148D" w14:textId="76F37516"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Post-traumatic</w:t>
            </w:r>
            <w:r w:rsidR="00823AFF" w:rsidRPr="00941D10">
              <w:rPr>
                <w:rFonts w:ascii="Calibri" w:eastAsia="Calibri" w:hAnsi="Calibri" w:cs="Calibri"/>
                <w:b/>
                <w:bCs/>
                <w:sz w:val="18"/>
                <w:szCs w:val="18"/>
              </w:rPr>
              <w:t>:</w:t>
            </w:r>
            <w:r w:rsidRPr="00941D10">
              <w:rPr>
                <w:rFonts w:ascii="Calibri" w:eastAsia="Calibri" w:hAnsi="Calibri" w:cs="Calibri"/>
                <w:sz w:val="18"/>
                <w:szCs w:val="18"/>
              </w:rPr>
              <w:t xml:space="preserve"> 359 (19.3%)</w:t>
            </w:r>
          </w:p>
          <w:p w14:paraId="2079DD01" w14:textId="74DFD0CA"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Mixed arterial–venous</w:t>
            </w:r>
            <w:r w:rsidR="00823AFF" w:rsidRPr="00941D10">
              <w:rPr>
                <w:rFonts w:ascii="Calibri" w:eastAsia="Calibri" w:hAnsi="Calibri" w:cs="Calibri"/>
                <w:b/>
                <w:bCs/>
                <w:sz w:val="18"/>
                <w:szCs w:val="18"/>
              </w:rPr>
              <w:t>:</w:t>
            </w:r>
            <w:r w:rsidRPr="00941D10">
              <w:rPr>
                <w:rFonts w:ascii="Calibri" w:eastAsia="Calibri" w:hAnsi="Calibri" w:cs="Calibri"/>
                <w:sz w:val="18"/>
                <w:szCs w:val="18"/>
              </w:rPr>
              <w:t xml:space="preserve"> 277 (14.9%)</w:t>
            </w:r>
          </w:p>
          <w:p w14:paraId="020D818D" w14:textId="7BA9A111"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lastRenderedPageBreak/>
              <w:t>Arterial</w:t>
            </w:r>
            <w:r w:rsidR="00823AFF" w:rsidRPr="00941D10">
              <w:rPr>
                <w:rFonts w:ascii="Calibri" w:eastAsia="Calibri" w:hAnsi="Calibri" w:cs="Calibri"/>
                <w:b/>
                <w:bCs/>
                <w:sz w:val="18"/>
                <w:szCs w:val="18"/>
              </w:rPr>
              <w:t>:</w:t>
            </w:r>
            <w:r w:rsidRPr="00941D10">
              <w:rPr>
                <w:rFonts w:ascii="Calibri" w:eastAsia="Calibri" w:hAnsi="Calibri" w:cs="Calibri"/>
                <w:sz w:val="18"/>
                <w:szCs w:val="18"/>
              </w:rPr>
              <w:t xml:space="preserve"> 216 (11.6%)</w:t>
            </w:r>
          </w:p>
          <w:p w14:paraId="46D115C0" w14:textId="35950E53"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Pressure</w:t>
            </w:r>
            <w:r w:rsidR="00823AFF" w:rsidRPr="00941D10">
              <w:rPr>
                <w:rFonts w:ascii="Calibri" w:eastAsia="Calibri" w:hAnsi="Calibri" w:cs="Calibri"/>
                <w:b/>
                <w:bCs/>
                <w:sz w:val="18"/>
                <w:szCs w:val="18"/>
              </w:rPr>
              <w:t>:</w:t>
            </w:r>
            <w:r w:rsidRPr="00941D10">
              <w:rPr>
                <w:rFonts w:ascii="Calibri" w:eastAsia="Calibri" w:hAnsi="Calibri" w:cs="Calibri"/>
                <w:sz w:val="18"/>
                <w:szCs w:val="18"/>
              </w:rPr>
              <w:t xml:space="preserve"> 182 (9.8%)</w:t>
            </w:r>
          </w:p>
          <w:p w14:paraId="18F7DA97" w14:textId="32535773"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sidRPr="00941D10">
              <w:rPr>
                <w:rFonts w:ascii="Calibri" w:eastAsia="Calibri" w:hAnsi="Calibri" w:cs="Calibri"/>
                <w:b/>
                <w:bCs/>
                <w:sz w:val="18"/>
                <w:szCs w:val="18"/>
              </w:rPr>
              <w:t>Vasculitic</w:t>
            </w:r>
            <w:proofErr w:type="spellEnd"/>
            <w:r w:rsidR="00823AFF" w:rsidRPr="00941D10">
              <w:rPr>
                <w:rFonts w:ascii="Calibri" w:eastAsia="Calibri" w:hAnsi="Calibri" w:cs="Calibri"/>
                <w:b/>
                <w:bCs/>
                <w:sz w:val="18"/>
                <w:szCs w:val="18"/>
              </w:rPr>
              <w:t>:</w:t>
            </w:r>
            <w:r w:rsidRPr="00941D10">
              <w:rPr>
                <w:rFonts w:ascii="Calibri" w:eastAsia="Calibri" w:hAnsi="Calibri" w:cs="Calibri"/>
                <w:sz w:val="18"/>
                <w:szCs w:val="18"/>
              </w:rPr>
              <w:t xml:space="preserve"> 95 (5.1%)</w:t>
            </w:r>
          </w:p>
          <w:p w14:paraId="5C3B2D87" w14:textId="4BAE4D72"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Post-surgical</w:t>
            </w:r>
            <w:r w:rsidR="00823AFF" w:rsidRPr="00941D10">
              <w:rPr>
                <w:rFonts w:ascii="Calibri" w:eastAsia="Calibri" w:hAnsi="Calibri" w:cs="Calibri"/>
                <w:b/>
                <w:bCs/>
                <w:sz w:val="18"/>
                <w:szCs w:val="18"/>
              </w:rPr>
              <w:t>:</w:t>
            </w:r>
            <w:r w:rsidRPr="00941D10">
              <w:rPr>
                <w:rFonts w:ascii="Calibri" w:eastAsia="Calibri" w:hAnsi="Calibri" w:cs="Calibri"/>
                <w:sz w:val="18"/>
                <w:szCs w:val="18"/>
              </w:rPr>
              <w:t xml:space="preserve"> 69 (3.7%)</w:t>
            </w:r>
          </w:p>
          <w:p w14:paraId="4E3795F6" w14:textId="78DDE64D"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Tumor-related</w:t>
            </w:r>
            <w:r w:rsidR="00823AFF" w:rsidRPr="00941D10">
              <w:rPr>
                <w:rFonts w:ascii="Calibri" w:eastAsia="Calibri" w:hAnsi="Calibri" w:cs="Calibri"/>
                <w:b/>
                <w:bCs/>
                <w:sz w:val="18"/>
                <w:szCs w:val="18"/>
              </w:rPr>
              <w:t>:</w:t>
            </w:r>
            <w:r w:rsidRPr="00941D10">
              <w:rPr>
                <w:rFonts w:ascii="Calibri" w:eastAsia="Calibri" w:hAnsi="Calibri" w:cs="Calibri"/>
                <w:sz w:val="18"/>
                <w:szCs w:val="18"/>
              </w:rPr>
              <w:t xml:space="preserve"> 60 (3.2%)</w:t>
            </w:r>
          </w:p>
          <w:p w14:paraId="54A8F6A4" w14:textId="20C170D6"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941D10">
              <w:rPr>
                <w:rFonts w:ascii="Calibri" w:eastAsia="Calibri" w:hAnsi="Calibri" w:cs="Calibri"/>
                <w:b/>
                <w:bCs/>
                <w:sz w:val="18"/>
                <w:szCs w:val="18"/>
              </w:rPr>
              <w:t>Pyoderma gangrenosum-related</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56 (3.0%)</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427F36EC" w14:textId="31EB9C59"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lastRenderedPageBreak/>
              <w:t>Lymphatic</w:t>
            </w:r>
            <w:r w:rsidR="000372D4" w:rsidRPr="00941D10">
              <w:rPr>
                <w:rFonts w:ascii="Calibri" w:eastAsia="Calibri" w:hAnsi="Calibri" w:cs="Calibri"/>
                <w:b/>
                <w:bCs/>
                <w:sz w:val="18"/>
                <w:szCs w:val="18"/>
              </w:rPr>
              <w:t>:</w:t>
            </w:r>
            <w:r w:rsidRPr="00941D10">
              <w:rPr>
                <w:rFonts w:ascii="Calibri" w:eastAsia="Calibri" w:hAnsi="Calibri" w:cs="Calibri"/>
                <w:sz w:val="18"/>
                <w:szCs w:val="18"/>
              </w:rPr>
              <w:t xml:space="preserve"> 45 (2.4%)</w:t>
            </w:r>
          </w:p>
          <w:p w14:paraId="79F591F9" w14:textId="55A7FBAF"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Diabetic</w:t>
            </w:r>
            <w:r w:rsidR="000372D4" w:rsidRPr="00941D10">
              <w:rPr>
                <w:rFonts w:ascii="Calibri" w:eastAsia="Calibri" w:hAnsi="Calibri" w:cs="Calibri"/>
                <w:b/>
                <w:bCs/>
                <w:sz w:val="18"/>
                <w:szCs w:val="18"/>
              </w:rPr>
              <w:t>:</w:t>
            </w:r>
            <w:r w:rsidRPr="00941D10">
              <w:rPr>
                <w:rFonts w:ascii="Calibri" w:eastAsia="Calibri" w:hAnsi="Calibri" w:cs="Calibri"/>
                <w:sz w:val="18"/>
                <w:szCs w:val="18"/>
              </w:rPr>
              <w:t xml:space="preserve"> 32 (1.7%)</w:t>
            </w:r>
          </w:p>
          <w:p w14:paraId="2810CAD6" w14:textId="3B364699"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Scleroderma-related</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26 (1.4%)</w:t>
            </w:r>
          </w:p>
          <w:p w14:paraId="022E8EE3" w14:textId="2C3F35A6"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lastRenderedPageBreak/>
              <w:t>Actinic</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15 (0.8%)</w:t>
            </w:r>
          </w:p>
          <w:p w14:paraId="0EDBF0AC" w14:textId="0FF9E186"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Neurological</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15 (0.8%)</w:t>
            </w:r>
          </w:p>
          <w:p w14:paraId="5B42BAEF" w14:textId="004D7859"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Rheumatoid arthritis–related</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9 (0.5%)</w:t>
            </w:r>
          </w:p>
          <w:p w14:paraId="6DFCFFE5" w14:textId="45CFE5FA" w:rsidR="00EA6B6E" w:rsidRPr="00941D10"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Allergic contact dermatitis–related</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4 (0.2%)</w:t>
            </w:r>
          </w:p>
          <w:p w14:paraId="03544318" w14:textId="53B69118" w:rsidR="0C9E34F1" w:rsidRDefault="00EA6B6E" w:rsidP="00FF27BB">
            <w:pPr>
              <w:pStyle w:val="Paragrafoelenco"/>
              <w:numPr>
                <w:ilvl w:val="0"/>
                <w:numId w:val="19"/>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Unknown</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39 (2.1%)</w:t>
            </w:r>
          </w:p>
        </w:tc>
      </w:tr>
      <w:tr w:rsidR="0C9E34F1" w14:paraId="4DF48927"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342B703D" w14:textId="77777777" w:rsidR="008E48A7" w:rsidRDefault="008E48A7" w:rsidP="00FF27BB"/>
        </w:tc>
        <w:tc>
          <w:tcPr>
            <w:tcW w:w="1298"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16A7ACA" w14:textId="43869712"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Anatomical site‡</w:t>
            </w:r>
          </w:p>
        </w:tc>
        <w:tc>
          <w:tcPr>
            <w:tcW w:w="337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72552F8" w14:textId="11405911"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Leg</w:t>
            </w:r>
            <w:r w:rsidR="004F619C" w:rsidRPr="00941D10">
              <w:rPr>
                <w:rFonts w:ascii="Calibri" w:eastAsia="Calibri" w:hAnsi="Calibri" w:cs="Calibri"/>
                <w:b/>
                <w:bCs/>
                <w:sz w:val="18"/>
                <w:szCs w:val="18"/>
              </w:rPr>
              <w:t>:</w:t>
            </w:r>
            <w:r w:rsidRPr="00941D10">
              <w:rPr>
                <w:rFonts w:ascii="Calibri" w:eastAsia="Calibri" w:hAnsi="Calibri" w:cs="Calibri"/>
                <w:sz w:val="18"/>
                <w:szCs w:val="18"/>
              </w:rPr>
              <w:t xml:space="preserve"> 1,276 (68.6%)</w:t>
            </w:r>
          </w:p>
          <w:p w14:paraId="6432D513" w14:textId="3B824FE8"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Foot</w:t>
            </w:r>
            <w:r w:rsidR="004F619C" w:rsidRPr="00941D10">
              <w:rPr>
                <w:rFonts w:ascii="Calibri" w:eastAsia="Calibri" w:hAnsi="Calibri" w:cs="Calibri"/>
                <w:b/>
                <w:bCs/>
                <w:sz w:val="18"/>
                <w:szCs w:val="18"/>
              </w:rPr>
              <w:t>:</w:t>
            </w:r>
            <w:r w:rsidRPr="00941D10">
              <w:rPr>
                <w:rFonts w:ascii="Calibri" w:eastAsia="Calibri" w:hAnsi="Calibri" w:cs="Calibri"/>
                <w:sz w:val="18"/>
                <w:szCs w:val="18"/>
              </w:rPr>
              <w:t xml:space="preserve"> 353 (19.0%)</w:t>
            </w:r>
          </w:p>
          <w:p w14:paraId="72DAEF41" w14:textId="478103F9"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Gluteal region</w:t>
            </w:r>
            <w:r w:rsidR="004F619C" w:rsidRPr="00941D10">
              <w:rPr>
                <w:rFonts w:ascii="Calibri" w:eastAsia="Calibri" w:hAnsi="Calibri" w:cs="Calibri"/>
                <w:b/>
                <w:bCs/>
                <w:sz w:val="18"/>
                <w:szCs w:val="18"/>
              </w:rPr>
              <w:t>:</w:t>
            </w:r>
            <w:r w:rsidRPr="00941D10">
              <w:rPr>
                <w:rFonts w:ascii="Calibri" w:eastAsia="Calibri" w:hAnsi="Calibri" w:cs="Calibri"/>
                <w:sz w:val="18"/>
                <w:szCs w:val="18"/>
              </w:rPr>
              <w:t xml:space="preserve"> 54 (2.9%)</w:t>
            </w:r>
          </w:p>
          <w:p w14:paraId="2C889FA6" w14:textId="233BC854"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Digits</w:t>
            </w:r>
            <w:r w:rsidR="004F619C" w:rsidRPr="00941D10">
              <w:rPr>
                <w:rFonts w:ascii="Calibri" w:eastAsia="Calibri" w:hAnsi="Calibri" w:cs="Calibri"/>
                <w:b/>
                <w:bCs/>
                <w:sz w:val="18"/>
                <w:szCs w:val="18"/>
              </w:rPr>
              <w:t>:</w:t>
            </w:r>
            <w:r w:rsidRPr="00941D10">
              <w:rPr>
                <w:rFonts w:ascii="Calibri" w:eastAsia="Calibri" w:hAnsi="Calibri" w:cs="Calibri"/>
                <w:sz w:val="18"/>
                <w:szCs w:val="18"/>
              </w:rPr>
              <w:t xml:space="preserve"> 54 (2.9%)</w:t>
            </w:r>
          </w:p>
          <w:p w14:paraId="663693E4" w14:textId="17F4BE78"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Thorax</w:t>
            </w:r>
            <w:r w:rsidR="004F619C" w:rsidRPr="00941D10">
              <w:rPr>
                <w:rFonts w:ascii="Calibri" w:eastAsia="Calibri" w:hAnsi="Calibri" w:cs="Calibri"/>
                <w:b/>
                <w:bCs/>
                <w:sz w:val="18"/>
                <w:szCs w:val="18"/>
              </w:rPr>
              <w:t>:</w:t>
            </w:r>
            <w:r w:rsidRPr="00941D10">
              <w:rPr>
                <w:rFonts w:ascii="Calibri" w:eastAsia="Calibri" w:hAnsi="Calibri" w:cs="Calibri"/>
                <w:sz w:val="18"/>
                <w:szCs w:val="18"/>
              </w:rPr>
              <w:t xml:space="preserve"> 32 (1.7%)</w:t>
            </w:r>
          </w:p>
          <w:p w14:paraId="775BDE4D" w14:textId="50E262CA"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Thigh</w:t>
            </w:r>
            <w:r w:rsidR="004F619C" w:rsidRPr="00941D10">
              <w:rPr>
                <w:rFonts w:ascii="Calibri" w:eastAsia="Calibri" w:hAnsi="Calibri" w:cs="Calibri"/>
                <w:b/>
                <w:bCs/>
                <w:sz w:val="18"/>
                <w:szCs w:val="18"/>
              </w:rPr>
              <w:t>:</w:t>
            </w:r>
            <w:r w:rsidRPr="00941D10">
              <w:rPr>
                <w:rFonts w:ascii="Calibri" w:eastAsia="Calibri" w:hAnsi="Calibri" w:cs="Calibri"/>
                <w:sz w:val="18"/>
                <w:szCs w:val="18"/>
              </w:rPr>
              <w:t xml:space="preserve"> 30 (1.6%)</w:t>
            </w:r>
          </w:p>
          <w:p w14:paraId="42C6BBFC" w14:textId="76525DB8"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Abdomen</w:t>
            </w:r>
            <w:r w:rsidR="004F619C" w:rsidRPr="00941D10">
              <w:rPr>
                <w:rFonts w:ascii="Calibri" w:eastAsia="Calibri" w:hAnsi="Calibri" w:cs="Calibri"/>
                <w:b/>
                <w:bCs/>
                <w:sz w:val="18"/>
                <w:szCs w:val="18"/>
              </w:rPr>
              <w:t>:</w:t>
            </w:r>
            <w:r w:rsidRPr="00941D10">
              <w:rPr>
                <w:rFonts w:ascii="Calibri" w:eastAsia="Calibri" w:hAnsi="Calibri" w:cs="Calibri"/>
                <w:sz w:val="18"/>
                <w:szCs w:val="18"/>
              </w:rPr>
              <w:t xml:space="preserve"> 24 (1.3%)</w:t>
            </w:r>
          </w:p>
          <w:p w14:paraId="370F928F" w14:textId="4ABDCB9B"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941D10">
              <w:rPr>
                <w:rFonts w:ascii="Calibri" w:eastAsia="Calibri" w:hAnsi="Calibri" w:cs="Calibri"/>
                <w:b/>
                <w:bCs/>
                <w:sz w:val="18"/>
                <w:szCs w:val="18"/>
              </w:rPr>
              <w:t>Back</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15 (0.8%)</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18F7AA1" w14:textId="1DE9276D"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Arm</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11 (0.6%)</w:t>
            </w:r>
          </w:p>
          <w:p w14:paraId="5A4C3077" w14:textId="149A550B"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Forearm</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9 (0.5%)</w:t>
            </w:r>
          </w:p>
          <w:p w14:paraId="408DEF10" w14:textId="7FBD55AB"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Hand</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7 (0.4%)</w:t>
            </w:r>
          </w:p>
          <w:p w14:paraId="3BF41A96" w14:textId="1D8C76B0"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Lumbar region</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6 (0.3%)</w:t>
            </w:r>
          </w:p>
          <w:p w14:paraId="4F2EAA5F" w14:textId="30B1F144"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Neck</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2 (0.1%)</w:t>
            </w:r>
          </w:p>
          <w:p w14:paraId="5579BC53" w14:textId="35818170" w:rsidR="00BC406E" w:rsidRPr="00941D10"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Genital region</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2 (0.1%)</w:t>
            </w:r>
          </w:p>
          <w:p w14:paraId="45EE3084" w14:textId="444F8752" w:rsidR="0C9E34F1" w:rsidRDefault="00BC406E" w:rsidP="00FF27BB">
            <w:pPr>
              <w:pStyle w:val="Paragrafoelenco"/>
              <w:numPr>
                <w:ilvl w:val="0"/>
                <w:numId w:val="20"/>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Head</w:t>
            </w:r>
            <w:r w:rsidR="006F2D6F" w:rsidRPr="00941D10">
              <w:rPr>
                <w:rFonts w:ascii="Calibri" w:eastAsia="Calibri" w:hAnsi="Calibri" w:cs="Calibri"/>
                <w:b/>
                <w:bCs/>
                <w:sz w:val="18"/>
                <w:szCs w:val="18"/>
              </w:rPr>
              <w:t>:</w:t>
            </w:r>
            <w:r w:rsidRPr="00941D10">
              <w:rPr>
                <w:rFonts w:ascii="Calibri" w:eastAsia="Calibri" w:hAnsi="Calibri" w:cs="Calibri"/>
                <w:sz w:val="18"/>
                <w:szCs w:val="18"/>
              </w:rPr>
              <w:t xml:space="preserve"> 2 (0.1%)</w:t>
            </w:r>
          </w:p>
        </w:tc>
      </w:tr>
      <w:tr w:rsidR="0C9E34F1" w14:paraId="6F67774A"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4EAFAFE1" w14:textId="77777777" w:rsidR="008E48A7" w:rsidRDefault="008E48A7" w:rsidP="00FF27BB"/>
        </w:tc>
        <w:tc>
          <w:tcPr>
            <w:tcW w:w="4674" w:type="dxa"/>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BD23A65" w14:textId="3D58DB2A"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Laterality‡</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C533A2F" w14:textId="77777777" w:rsidR="004F619C" w:rsidRPr="00941D10" w:rsidRDefault="0C9E34F1" w:rsidP="00FF27BB">
            <w:pPr>
              <w:pStyle w:val="Paragrafoelenco"/>
              <w:numPr>
                <w:ilvl w:val="0"/>
                <w:numId w:val="21"/>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Left</w:t>
            </w:r>
            <w:r w:rsidR="004F619C" w:rsidRPr="00941D10">
              <w:rPr>
                <w:rFonts w:ascii="Calibri" w:eastAsia="Calibri" w:hAnsi="Calibri" w:cs="Calibri"/>
                <w:b/>
                <w:bCs/>
                <w:sz w:val="18"/>
                <w:szCs w:val="18"/>
              </w:rPr>
              <w:t>:</w:t>
            </w:r>
            <w:r w:rsidRPr="0C9E34F1">
              <w:rPr>
                <w:rFonts w:ascii="Calibri" w:eastAsia="Calibri" w:hAnsi="Calibri" w:cs="Calibri"/>
                <w:sz w:val="18"/>
                <w:szCs w:val="18"/>
              </w:rPr>
              <w:t xml:space="preserve"> 947 (50.9</w:t>
            </w:r>
            <w:r w:rsidRPr="00941D10">
              <w:rPr>
                <w:rFonts w:ascii="Calibri" w:eastAsia="Calibri" w:hAnsi="Calibri" w:cs="Calibri"/>
                <w:sz w:val="18"/>
                <w:szCs w:val="18"/>
              </w:rPr>
              <w:t>%)</w:t>
            </w:r>
          </w:p>
          <w:p w14:paraId="476DCD48" w14:textId="7F3F381F" w:rsidR="0C9E34F1" w:rsidRDefault="0C9E34F1" w:rsidP="00FF27BB">
            <w:pPr>
              <w:pStyle w:val="Paragrafoelenco"/>
              <w:numPr>
                <w:ilvl w:val="0"/>
                <w:numId w:val="21"/>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Right</w:t>
            </w:r>
            <w:r w:rsidR="004F619C" w:rsidRPr="00941D10">
              <w:rPr>
                <w:rFonts w:ascii="Calibri" w:eastAsia="Calibri" w:hAnsi="Calibri" w:cs="Calibri"/>
                <w:b/>
                <w:bCs/>
                <w:sz w:val="18"/>
                <w:szCs w:val="18"/>
              </w:rPr>
              <w:t>:</w:t>
            </w:r>
            <w:r w:rsidRPr="0C9E34F1">
              <w:rPr>
                <w:rFonts w:ascii="Calibri" w:eastAsia="Calibri" w:hAnsi="Calibri" w:cs="Calibri"/>
                <w:sz w:val="18"/>
                <w:szCs w:val="18"/>
              </w:rPr>
              <w:t xml:space="preserve"> 913 (49.1%)</w:t>
            </w:r>
          </w:p>
        </w:tc>
      </w:tr>
      <w:tr w:rsidR="0C9E34F1" w14:paraId="1A8DB171"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08F0DC2E" w14:textId="77777777" w:rsidR="008E48A7" w:rsidRDefault="008E48A7" w:rsidP="00FF27BB"/>
        </w:tc>
        <w:tc>
          <w:tcPr>
            <w:tcW w:w="1298"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4397575E" w14:textId="3A96A448"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Orientation‡</w:t>
            </w:r>
          </w:p>
        </w:tc>
        <w:tc>
          <w:tcPr>
            <w:tcW w:w="337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7CF2E14" w14:textId="77777777" w:rsidR="004F619C" w:rsidRPr="00941D10" w:rsidRDefault="004F619C" w:rsidP="00FF27BB">
            <w:pPr>
              <w:pStyle w:val="Paragrafoelenco"/>
              <w:numPr>
                <w:ilvl w:val="0"/>
                <w:numId w:val="22"/>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bCs/>
                <w:sz w:val="18"/>
                <w:szCs w:val="18"/>
              </w:rPr>
              <w:t>Anterior:</w:t>
            </w:r>
            <w:r w:rsidRPr="00941D10">
              <w:rPr>
                <w:rFonts w:ascii="Calibri" w:eastAsia="Calibri" w:hAnsi="Calibri" w:cs="Calibri"/>
                <w:sz w:val="18"/>
                <w:szCs w:val="18"/>
              </w:rPr>
              <w:t xml:space="preserve"> 627 (33.7%)</w:t>
            </w:r>
          </w:p>
          <w:p w14:paraId="18DA98E2" w14:textId="77777777" w:rsidR="004F619C" w:rsidRPr="00941D10" w:rsidRDefault="004F619C" w:rsidP="00FF27BB">
            <w:pPr>
              <w:pStyle w:val="Paragrafoelenco"/>
              <w:numPr>
                <w:ilvl w:val="0"/>
                <w:numId w:val="22"/>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r w:rsidRPr="00941D10">
              <w:rPr>
                <w:rFonts w:ascii="Calibri" w:eastAsia="Calibri" w:hAnsi="Calibri" w:cs="Calibri"/>
                <w:b/>
                <w:bCs/>
                <w:sz w:val="18"/>
                <w:szCs w:val="18"/>
              </w:rPr>
              <w:t>Lateral:</w:t>
            </w:r>
            <w:r w:rsidRPr="00941D10">
              <w:rPr>
                <w:rFonts w:ascii="Calibri" w:eastAsia="Calibri" w:hAnsi="Calibri" w:cs="Calibri"/>
                <w:sz w:val="18"/>
                <w:szCs w:val="18"/>
              </w:rPr>
              <w:t xml:space="preserve"> 512 (27.5%)</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21CAD75" w14:textId="68081355" w:rsidR="004F619C" w:rsidRPr="00941D10" w:rsidRDefault="0C9E34F1" w:rsidP="00FF27BB">
            <w:pPr>
              <w:pStyle w:val="Paragrafoelenco"/>
              <w:numPr>
                <w:ilvl w:val="0"/>
                <w:numId w:val="22"/>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Medial</w:t>
            </w:r>
            <w:r w:rsidR="004F619C" w:rsidRPr="00941D10">
              <w:rPr>
                <w:rFonts w:ascii="Calibri" w:eastAsia="Calibri" w:hAnsi="Calibri" w:cs="Calibri"/>
                <w:b/>
                <w:bCs/>
                <w:sz w:val="18"/>
                <w:szCs w:val="18"/>
              </w:rPr>
              <w:t>:</w:t>
            </w:r>
            <w:r w:rsidRPr="0C9E34F1">
              <w:rPr>
                <w:rFonts w:ascii="Calibri" w:eastAsia="Calibri" w:hAnsi="Calibri" w:cs="Calibri"/>
                <w:sz w:val="18"/>
                <w:szCs w:val="18"/>
              </w:rPr>
              <w:t xml:space="preserve"> 422 (22.7</w:t>
            </w:r>
            <w:r w:rsidR="004F619C" w:rsidRPr="00941D10">
              <w:rPr>
                <w:rFonts w:ascii="Calibri" w:eastAsia="Calibri" w:hAnsi="Calibri" w:cs="Calibri"/>
                <w:sz w:val="18"/>
                <w:szCs w:val="18"/>
              </w:rPr>
              <w:t>%)</w:t>
            </w:r>
          </w:p>
          <w:p w14:paraId="183F78F3" w14:textId="7A9CA24C" w:rsidR="0C9E34F1" w:rsidRDefault="0C9E34F1" w:rsidP="00FF27BB">
            <w:pPr>
              <w:pStyle w:val="Paragrafoelenco"/>
              <w:numPr>
                <w:ilvl w:val="0"/>
                <w:numId w:val="22"/>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Posterior</w:t>
            </w:r>
            <w:r w:rsidR="004F619C" w:rsidRPr="00941D10">
              <w:rPr>
                <w:rFonts w:ascii="Calibri" w:eastAsia="Calibri" w:hAnsi="Calibri" w:cs="Calibri"/>
                <w:b/>
                <w:bCs/>
                <w:sz w:val="18"/>
                <w:szCs w:val="18"/>
              </w:rPr>
              <w:t>:</w:t>
            </w:r>
            <w:r w:rsidRPr="0C9E34F1">
              <w:rPr>
                <w:rFonts w:ascii="Calibri" w:eastAsia="Calibri" w:hAnsi="Calibri" w:cs="Calibri"/>
                <w:sz w:val="18"/>
                <w:szCs w:val="18"/>
              </w:rPr>
              <w:t xml:space="preserve"> 299 (16.1%)</w:t>
            </w:r>
          </w:p>
        </w:tc>
      </w:tr>
      <w:tr w:rsidR="0C9E34F1" w14:paraId="5627A547"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val="restar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4A915400" w14:textId="7D8E48E8" w:rsidR="0C9E34F1" w:rsidRDefault="0C9E34F1" w:rsidP="00FF27BB">
            <w:pPr>
              <w:rPr>
                <w:rFonts w:ascii="Calibri" w:eastAsia="Calibri" w:hAnsi="Calibri" w:cs="Calibri"/>
                <w:color w:val="auto"/>
                <w:sz w:val="18"/>
                <w:szCs w:val="18"/>
              </w:rPr>
            </w:pPr>
            <w:r w:rsidRPr="0C9E34F1">
              <w:rPr>
                <w:rFonts w:ascii="Calibri" w:eastAsia="Calibri" w:hAnsi="Calibri" w:cs="Calibri"/>
                <w:color w:val="auto"/>
                <w:sz w:val="18"/>
                <w:szCs w:val="18"/>
              </w:rPr>
              <w:t xml:space="preserve">Treatment </w:t>
            </w:r>
          </w:p>
          <w:p w14:paraId="562EFEAE" w14:textId="43435552" w:rsidR="0C9E34F1" w:rsidRDefault="0C9E34F1" w:rsidP="00FF27BB">
            <w:pPr>
              <w:rPr>
                <w:rFonts w:ascii="Calibri" w:eastAsia="Calibri" w:hAnsi="Calibri" w:cs="Calibri"/>
                <w:color w:val="auto"/>
                <w:sz w:val="18"/>
                <w:szCs w:val="18"/>
              </w:rPr>
            </w:pPr>
            <w:r w:rsidRPr="0C9E34F1">
              <w:rPr>
                <w:rFonts w:ascii="Calibri" w:eastAsia="Calibri" w:hAnsi="Calibri" w:cs="Calibri"/>
                <w:color w:val="auto"/>
                <w:sz w:val="18"/>
                <w:szCs w:val="18"/>
              </w:rPr>
              <w:t>(per image)</w:t>
            </w:r>
          </w:p>
        </w:tc>
        <w:tc>
          <w:tcPr>
            <w:tcW w:w="4674" w:type="dxa"/>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3D21125" w14:textId="0228F413"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Compression therapy‡</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A5CE912" w14:textId="6E3E0A71" w:rsidR="004F619C" w:rsidRPr="00941D10" w:rsidRDefault="0C9E34F1" w:rsidP="00FF27BB">
            <w:pPr>
              <w:pStyle w:val="Paragrafoelenco"/>
              <w:numPr>
                <w:ilvl w:val="0"/>
                <w:numId w:val="23"/>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High-pressure bandage</w:t>
            </w:r>
            <w:r w:rsidR="004F619C" w:rsidRPr="00941D10">
              <w:rPr>
                <w:rFonts w:ascii="Calibri" w:eastAsia="Calibri" w:hAnsi="Calibri" w:cs="Calibri"/>
                <w:b/>
                <w:bCs/>
                <w:sz w:val="18"/>
                <w:szCs w:val="18"/>
              </w:rPr>
              <w:t>:</w:t>
            </w:r>
            <w:r w:rsidRPr="0C9E34F1">
              <w:rPr>
                <w:rFonts w:ascii="Calibri" w:eastAsia="Calibri" w:hAnsi="Calibri" w:cs="Calibri"/>
                <w:sz w:val="18"/>
                <w:szCs w:val="18"/>
              </w:rPr>
              <w:t xml:space="preserve"> 286 (15.4</w:t>
            </w:r>
            <w:r w:rsidRPr="00941D10">
              <w:rPr>
                <w:rFonts w:ascii="Calibri" w:eastAsia="Calibri" w:hAnsi="Calibri" w:cs="Calibri"/>
                <w:sz w:val="18"/>
                <w:szCs w:val="18"/>
              </w:rPr>
              <w:t>%)</w:t>
            </w:r>
          </w:p>
          <w:p w14:paraId="2FA738F4" w14:textId="602EE823" w:rsidR="004F619C" w:rsidRPr="00941D10" w:rsidRDefault="0C9E34F1" w:rsidP="00FF27BB">
            <w:pPr>
              <w:pStyle w:val="Paragrafoelenco"/>
              <w:numPr>
                <w:ilvl w:val="0"/>
                <w:numId w:val="23"/>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gramStart"/>
            <w:r w:rsidRPr="00941D10">
              <w:rPr>
                <w:rFonts w:ascii="Calibri" w:eastAsia="Calibri" w:hAnsi="Calibri" w:cs="Calibri"/>
                <w:b/>
                <w:sz w:val="18"/>
                <w:szCs w:val="18"/>
              </w:rPr>
              <w:t>Medium-pressure</w:t>
            </w:r>
            <w:proofErr w:type="gramEnd"/>
            <w:r w:rsidR="004F619C" w:rsidRPr="00941D10">
              <w:rPr>
                <w:rFonts w:ascii="Calibri" w:eastAsia="Calibri" w:hAnsi="Calibri" w:cs="Calibri"/>
                <w:b/>
                <w:bCs/>
                <w:sz w:val="18"/>
                <w:szCs w:val="18"/>
              </w:rPr>
              <w:t>:</w:t>
            </w:r>
            <w:r w:rsidRPr="0C9E34F1">
              <w:rPr>
                <w:rFonts w:ascii="Calibri" w:eastAsia="Calibri" w:hAnsi="Calibri" w:cs="Calibri"/>
                <w:sz w:val="18"/>
                <w:szCs w:val="18"/>
              </w:rPr>
              <w:t xml:space="preserve"> 662 (35.6</w:t>
            </w:r>
            <w:r w:rsidRPr="00941D10">
              <w:rPr>
                <w:rFonts w:ascii="Calibri" w:eastAsia="Calibri" w:hAnsi="Calibri" w:cs="Calibri"/>
                <w:sz w:val="18"/>
                <w:szCs w:val="18"/>
              </w:rPr>
              <w:t>%)</w:t>
            </w:r>
          </w:p>
          <w:p w14:paraId="60EB4A5E" w14:textId="745E494C" w:rsidR="0C9E34F1" w:rsidRDefault="0C9E34F1" w:rsidP="00FF27BB">
            <w:pPr>
              <w:pStyle w:val="Paragrafoelenco"/>
              <w:numPr>
                <w:ilvl w:val="0"/>
                <w:numId w:val="23"/>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Low-pressure</w:t>
            </w:r>
            <w:r w:rsidR="004F619C" w:rsidRPr="00941D10">
              <w:rPr>
                <w:rFonts w:ascii="Calibri" w:eastAsia="Calibri" w:hAnsi="Calibri" w:cs="Calibri"/>
                <w:b/>
                <w:bCs/>
                <w:sz w:val="18"/>
                <w:szCs w:val="18"/>
              </w:rPr>
              <w:t>:</w:t>
            </w:r>
            <w:r w:rsidRPr="0C9E34F1">
              <w:rPr>
                <w:rFonts w:ascii="Calibri" w:eastAsia="Calibri" w:hAnsi="Calibri" w:cs="Calibri"/>
                <w:sz w:val="18"/>
                <w:szCs w:val="18"/>
              </w:rPr>
              <w:t xml:space="preserve"> 911 (49.0%)</w:t>
            </w:r>
          </w:p>
        </w:tc>
      </w:tr>
      <w:tr w:rsidR="0C9E34F1" w:rsidRPr="00A90201" w14:paraId="2539BCD3"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15C48076" w14:textId="77777777" w:rsidR="008E48A7" w:rsidRDefault="008E48A7" w:rsidP="00FF27BB"/>
        </w:tc>
        <w:tc>
          <w:tcPr>
            <w:tcW w:w="1298"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0E93D5C" w14:textId="5437535C"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Debridement‡</w:t>
            </w:r>
          </w:p>
        </w:tc>
        <w:tc>
          <w:tcPr>
            <w:tcW w:w="337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5BBF14C" w14:textId="2AC2831C" w:rsidR="00523D75" w:rsidRPr="00941D10" w:rsidRDefault="00523D75" w:rsidP="00FF27BB">
            <w:pPr>
              <w:pStyle w:val="Paragrafoelenco"/>
              <w:numPr>
                <w:ilvl w:val="0"/>
                <w:numId w:val="24"/>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it-IT"/>
              </w:rPr>
            </w:pPr>
            <w:r w:rsidRPr="00941D10">
              <w:rPr>
                <w:rFonts w:ascii="Calibri" w:eastAsia="Calibri" w:hAnsi="Calibri" w:cs="Calibri"/>
                <w:b/>
                <w:bCs/>
                <w:sz w:val="18"/>
                <w:szCs w:val="18"/>
                <w:lang w:val="it-IT"/>
              </w:rPr>
              <w:t>Curette:</w:t>
            </w:r>
            <w:r w:rsidRPr="00941D10">
              <w:rPr>
                <w:rFonts w:ascii="Calibri" w:eastAsia="Calibri" w:hAnsi="Calibri" w:cs="Calibri"/>
                <w:sz w:val="18"/>
                <w:szCs w:val="18"/>
                <w:lang w:val="it-IT"/>
              </w:rPr>
              <w:t xml:space="preserve"> 1,408 (75.7%)</w:t>
            </w:r>
          </w:p>
          <w:p w14:paraId="16015C04" w14:textId="77777777" w:rsidR="00523D75" w:rsidRPr="00941D10" w:rsidRDefault="00523D75" w:rsidP="00FF27BB">
            <w:pPr>
              <w:pStyle w:val="Paragrafoelenco"/>
              <w:numPr>
                <w:ilvl w:val="0"/>
                <w:numId w:val="24"/>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lang w:val="it-IT"/>
              </w:rPr>
            </w:pPr>
            <w:r w:rsidRPr="00941D10">
              <w:rPr>
                <w:rFonts w:ascii="Calibri" w:eastAsia="Calibri" w:hAnsi="Calibri" w:cs="Calibri"/>
                <w:b/>
                <w:bCs/>
                <w:sz w:val="18"/>
                <w:szCs w:val="18"/>
                <w:lang w:val="it-IT"/>
              </w:rPr>
              <w:t>CO₂ laser:</w:t>
            </w:r>
            <w:r w:rsidRPr="00941D10">
              <w:rPr>
                <w:rFonts w:ascii="Calibri" w:eastAsia="Calibri" w:hAnsi="Calibri" w:cs="Calibri"/>
                <w:sz w:val="18"/>
                <w:szCs w:val="18"/>
                <w:lang w:val="it-IT"/>
              </w:rPr>
              <w:t xml:space="preserve"> 192 (10.3%)</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80C8514" w14:textId="76CF9E85" w:rsidR="00523D75" w:rsidRPr="00941D10" w:rsidRDefault="0C9E34F1" w:rsidP="00FF27BB">
            <w:pPr>
              <w:pStyle w:val="Paragrafoelenco"/>
              <w:numPr>
                <w:ilvl w:val="0"/>
                <w:numId w:val="24"/>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it-IT"/>
              </w:rPr>
            </w:pPr>
            <w:r w:rsidRPr="00941D10">
              <w:rPr>
                <w:rFonts w:ascii="Calibri" w:eastAsia="Calibri" w:hAnsi="Calibri" w:cs="Calibri"/>
                <w:b/>
                <w:sz w:val="18"/>
                <w:szCs w:val="18"/>
                <w:lang w:val="it-IT"/>
              </w:rPr>
              <w:t>Silver nitrate</w:t>
            </w:r>
            <w:r w:rsidR="00523D75" w:rsidRPr="00941D10">
              <w:rPr>
                <w:rFonts w:ascii="Calibri" w:eastAsia="Calibri" w:hAnsi="Calibri" w:cs="Calibri"/>
                <w:b/>
                <w:bCs/>
                <w:sz w:val="18"/>
                <w:szCs w:val="18"/>
                <w:lang w:val="it-IT"/>
              </w:rPr>
              <w:t>:</w:t>
            </w:r>
            <w:r w:rsidRPr="00A41984">
              <w:rPr>
                <w:rFonts w:ascii="Calibri" w:eastAsia="Calibri" w:hAnsi="Calibri" w:cs="Calibri"/>
                <w:sz w:val="18"/>
                <w:szCs w:val="18"/>
                <w:lang w:val="it-IT"/>
              </w:rPr>
              <w:t xml:space="preserve"> 30 (1.6</w:t>
            </w:r>
            <w:r w:rsidR="00523D75" w:rsidRPr="00941D10">
              <w:rPr>
                <w:rFonts w:ascii="Calibri" w:eastAsia="Calibri" w:hAnsi="Calibri" w:cs="Calibri"/>
                <w:sz w:val="18"/>
                <w:szCs w:val="18"/>
                <w:lang w:val="it-IT"/>
              </w:rPr>
              <w:t>%)</w:t>
            </w:r>
          </w:p>
          <w:p w14:paraId="26EAEE13" w14:textId="34B6D910" w:rsidR="0C9E34F1" w:rsidRPr="00A41984" w:rsidRDefault="0C9E34F1" w:rsidP="00FF27BB">
            <w:pPr>
              <w:pStyle w:val="Paragrafoelenco"/>
              <w:numPr>
                <w:ilvl w:val="0"/>
                <w:numId w:val="24"/>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it-IT"/>
              </w:rPr>
            </w:pPr>
            <w:r w:rsidRPr="00941D10">
              <w:rPr>
                <w:rFonts w:ascii="Calibri" w:eastAsia="Calibri" w:hAnsi="Calibri" w:cs="Calibri"/>
                <w:b/>
                <w:sz w:val="18"/>
                <w:szCs w:val="18"/>
                <w:lang w:val="it-IT"/>
              </w:rPr>
              <w:t xml:space="preserve">No </w:t>
            </w:r>
            <w:proofErr w:type="spellStart"/>
            <w:r w:rsidRPr="00941D10">
              <w:rPr>
                <w:rFonts w:ascii="Calibri" w:eastAsia="Calibri" w:hAnsi="Calibri" w:cs="Calibri"/>
                <w:b/>
                <w:sz w:val="18"/>
                <w:szCs w:val="18"/>
                <w:lang w:val="it-IT"/>
              </w:rPr>
              <w:t>debridement</w:t>
            </w:r>
            <w:proofErr w:type="spellEnd"/>
            <w:r w:rsidR="00523D75" w:rsidRPr="00941D10">
              <w:rPr>
                <w:rFonts w:ascii="Calibri" w:eastAsia="Calibri" w:hAnsi="Calibri" w:cs="Calibri"/>
                <w:b/>
                <w:bCs/>
                <w:sz w:val="18"/>
                <w:szCs w:val="18"/>
                <w:lang w:val="it-IT"/>
              </w:rPr>
              <w:t>:</w:t>
            </w:r>
            <w:r w:rsidRPr="00A41984">
              <w:rPr>
                <w:rFonts w:ascii="Calibri" w:eastAsia="Calibri" w:hAnsi="Calibri" w:cs="Calibri"/>
                <w:sz w:val="18"/>
                <w:szCs w:val="18"/>
                <w:lang w:val="it-IT"/>
              </w:rPr>
              <w:t xml:space="preserve"> 232 (12.5%)</w:t>
            </w:r>
          </w:p>
        </w:tc>
      </w:tr>
      <w:tr w:rsidR="0C9E34F1" w14:paraId="7E08441A" w14:textId="77777777" w:rsidTr="00037FE7">
        <w:trPr>
          <w:trHeight w:val="300"/>
        </w:trPr>
        <w:tc>
          <w:tcPr>
            <w:cnfStyle w:val="001000000000" w:firstRow="0" w:lastRow="0" w:firstColumn="1" w:lastColumn="0" w:oddVBand="0" w:evenVBand="0" w:oddHBand="0" w:evenHBand="0" w:firstRowFirstColumn="0" w:firstRowLastColumn="0" w:lastRowFirstColumn="0" w:lastRowLastColumn="0"/>
            <w:tcW w:w="1558" w:type="dxa"/>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432B2CB1" w14:textId="77777777" w:rsidR="008E48A7" w:rsidRPr="00A41984" w:rsidRDefault="008E48A7" w:rsidP="00FF27BB">
            <w:pPr>
              <w:rPr>
                <w:lang w:val="it-IT"/>
              </w:rPr>
            </w:pPr>
          </w:p>
        </w:tc>
        <w:tc>
          <w:tcPr>
            <w:tcW w:w="4674" w:type="dxa"/>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38204E9" w14:textId="215696A1" w:rsidR="0C9E34F1" w:rsidRPr="00941D10" w:rsidRDefault="0C9E34F1" w:rsidP="00FF27BB">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18"/>
                <w:szCs w:val="18"/>
              </w:rPr>
            </w:pPr>
            <w:r w:rsidRPr="00941D10">
              <w:rPr>
                <w:rFonts w:ascii="Calibri" w:eastAsia="Calibri" w:hAnsi="Calibri" w:cs="Calibri"/>
                <w:b/>
                <w:sz w:val="18"/>
                <w:szCs w:val="18"/>
              </w:rPr>
              <w:t>Systemic therapy‡</w:t>
            </w:r>
          </w:p>
        </w:tc>
        <w:tc>
          <w:tcPr>
            <w:tcW w:w="3356" w:type="dxa"/>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7CB2E40" w14:textId="3427226D" w:rsidR="00523D75" w:rsidRPr="00941D10" w:rsidRDefault="0C9E34F1" w:rsidP="00FF27BB">
            <w:pPr>
              <w:pStyle w:val="Paragrafoelenco"/>
              <w:numPr>
                <w:ilvl w:val="0"/>
                <w:numId w:val="2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941D10">
              <w:rPr>
                <w:rFonts w:ascii="Calibri" w:eastAsia="Calibri" w:hAnsi="Calibri" w:cs="Calibri"/>
                <w:b/>
                <w:sz w:val="18"/>
                <w:szCs w:val="18"/>
              </w:rPr>
              <w:t>Systemic antibiotic</w:t>
            </w:r>
            <w:r w:rsidR="00523D75" w:rsidRPr="00941D10">
              <w:rPr>
                <w:rFonts w:ascii="Calibri" w:eastAsia="Calibri" w:hAnsi="Calibri" w:cs="Calibri"/>
                <w:b/>
                <w:bCs/>
                <w:sz w:val="18"/>
                <w:szCs w:val="18"/>
              </w:rPr>
              <w:t>:</w:t>
            </w:r>
            <w:r w:rsidRPr="0C9E34F1">
              <w:rPr>
                <w:rFonts w:ascii="Calibri" w:eastAsia="Calibri" w:hAnsi="Calibri" w:cs="Calibri"/>
                <w:sz w:val="18"/>
                <w:szCs w:val="18"/>
              </w:rPr>
              <w:t xml:space="preserve"> 1,730 (93.0</w:t>
            </w:r>
            <w:r w:rsidRPr="00941D10">
              <w:rPr>
                <w:rFonts w:ascii="Calibri" w:eastAsia="Calibri" w:hAnsi="Calibri" w:cs="Calibri"/>
                <w:sz w:val="18"/>
                <w:szCs w:val="18"/>
              </w:rPr>
              <w:t>%)</w:t>
            </w:r>
          </w:p>
          <w:p w14:paraId="426C3A0E" w14:textId="5C607AF9" w:rsidR="00523D75" w:rsidRPr="00941D10" w:rsidRDefault="0C9E34F1" w:rsidP="00FF27BB">
            <w:pPr>
              <w:pStyle w:val="Paragrafoelenco"/>
              <w:numPr>
                <w:ilvl w:val="0"/>
                <w:numId w:val="2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sidRPr="00941D10">
              <w:rPr>
                <w:rFonts w:ascii="Calibri" w:eastAsia="Calibri" w:hAnsi="Calibri" w:cs="Calibri"/>
                <w:b/>
                <w:sz w:val="18"/>
                <w:szCs w:val="18"/>
              </w:rPr>
              <w:t>Sulodexide</w:t>
            </w:r>
            <w:proofErr w:type="spellEnd"/>
            <w:r w:rsidR="00523D75" w:rsidRPr="00941D10">
              <w:rPr>
                <w:rFonts w:ascii="Calibri" w:eastAsia="Calibri" w:hAnsi="Calibri" w:cs="Calibri"/>
                <w:b/>
                <w:bCs/>
                <w:sz w:val="18"/>
                <w:szCs w:val="18"/>
              </w:rPr>
              <w:t>:</w:t>
            </w:r>
            <w:r w:rsidRPr="0C9E34F1">
              <w:rPr>
                <w:rFonts w:ascii="Calibri" w:eastAsia="Calibri" w:hAnsi="Calibri" w:cs="Calibri"/>
                <w:sz w:val="18"/>
                <w:szCs w:val="18"/>
              </w:rPr>
              <w:t xml:space="preserve"> 87 (4.7</w:t>
            </w:r>
            <w:r w:rsidRPr="00941D10">
              <w:rPr>
                <w:rFonts w:ascii="Calibri" w:eastAsia="Calibri" w:hAnsi="Calibri" w:cs="Calibri"/>
                <w:sz w:val="18"/>
                <w:szCs w:val="18"/>
              </w:rPr>
              <w:t>%)</w:t>
            </w:r>
          </w:p>
          <w:p w14:paraId="49EED70B" w14:textId="7D76965F" w:rsidR="0C9E34F1" w:rsidRDefault="0C9E34F1" w:rsidP="00FF27BB">
            <w:pPr>
              <w:pStyle w:val="Paragrafoelenco"/>
              <w:numPr>
                <w:ilvl w:val="0"/>
                <w:numId w:val="25"/>
              </w:num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sidRPr="00941D10">
              <w:rPr>
                <w:rFonts w:ascii="Calibri" w:eastAsia="Calibri" w:hAnsi="Calibri" w:cs="Calibri"/>
                <w:b/>
                <w:sz w:val="18"/>
                <w:szCs w:val="18"/>
              </w:rPr>
              <w:t>Mesoglycan</w:t>
            </w:r>
            <w:proofErr w:type="spellEnd"/>
            <w:r w:rsidR="00523D75" w:rsidRPr="00941D10">
              <w:rPr>
                <w:rFonts w:ascii="Calibri" w:eastAsia="Calibri" w:hAnsi="Calibri" w:cs="Calibri"/>
                <w:b/>
                <w:bCs/>
                <w:sz w:val="18"/>
                <w:szCs w:val="18"/>
              </w:rPr>
              <w:t>:</w:t>
            </w:r>
            <w:r w:rsidRPr="0C9E34F1">
              <w:rPr>
                <w:rFonts w:ascii="Calibri" w:eastAsia="Calibri" w:hAnsi="Calibri" w:cs="Calibri"/>
                <w:sz w:val="18"/>
                <w:szCs w:val="18"/>
              </w:rPr>
              <w:t xml:space="preserve"> 43 (2.3%)</w:t>
            </w:r>
          </w:p>
        </w:tc>
      </w:tr>
    </w:tbl>
    <w:p w14:paraId="3F3BBD23" w14:textId="2273F89A" w:rsidR="0C9E34F1" w:rsidRDefault="0C9E34F1" w:rsidP="0C9E34F1">
      <w:pPr>
        <w:keepNext/>
        <w:jc w:val="both"/>
        <w:rPr>
          <w:rFonts w:ascii="Calibri" w:eastAsia="Calibri" w:hAnsi="Calibri" w:cs="Calibri"/>
          <w:sz w:val="22"/>
          <w:szCs w:val="22"/>
        </w:rPr>
      </w:pPr>
    </w:p>
    <w:p w14:paraId="791597AE" w14:textId="77777777" w:rsidR="005E7C2F" w:rsidRPr="005E7C2F" w:rsidRDefault="005E7C2F" w:rsidP="005E7C2F">
      <w:pPr>
        <w:spacing w:after="0"/>
        <w:jc w:val="both"/>
        <w:rPr>
          <w:rFonts w:ascii="Calibri" w:eastAsia="Calibri" w:hAnsi="Calibri" w:cs="Calibri"/>
          <w:b/>
          <w:kern w:val="2"/>
          <w:sz w:val="22"/>
          <w:szCs w:val="22"/>
          <w:lang w:eastAsia="en-US"/>
          <w14:ligatures w14:val="standardContextual"/>
        </w:rPr>
      </w:pPr>
      <w:r w:rsidRPr="005E7C2F">
        <w:rPr>
          <w:rFonts w:ascii="Calibri" w:eastAsia="Calibri" w:hAnsi="Calibri" w:cs="Calibri"/>
          <w:b/>
          <w:bCs/>
          <w:kern w:val="2"/>
          <w:sz w:val="22"/>
          <w:szCs w:val="22"/>
          <w:lang w:eastAsia="en-US"/>
          <w14:ligatures w14:val="standardContextual"/>
        </w:rPr>
        <w:t>Clinical annotation handling and label harmonization</w:t>
      </w:r>
    </w:p>
    <w:p w14:paraId="7C9E0B80" w14:textId="1C0EC855" w:rsidR="005E7C2F" w:rsidRPr="005E7C2F" w:rsidRDefault="005E7C2F" w:rsidP="0029225A">
      <w:pPr>
        <w:keepNext/>
        <w:spacing w:after="0"/>
        <w:jc w:val="both"/>
        <w:rPr>
          <w:rFonts w:ascii="Times New Roman" w:hAnsi="Times New Roman" w:cs="Times New Roman"/>
          <w:sz w:val="22"/>
          <w:szCs w:val="22"/>
          <w:lang w:eastAsia="en-GB"/>
        </w:rPr>
      </w:pPr>
      <w:r w:rsidRPr="005E7C2F">
        <w:rPr>
          <w:rFonts w:ascii="Times New Roman" w:hAnsi="Times New Roman" w:cs="Times New Roman"/>
          <w:sz w:val="22"/>
          <w:szCs w:val="22"/>
          <w:lang w:eastAsia="en-GB"/>
        </w:rPr>
        <w:t xml:space="preserve">All images were independently annotated by four expert clinicians using the local BWAT/PWAT-derived wound edge categories reported in </w:t>
      </w:r>
      <w:r w:rsidRPr="0029225A">
        <w:rPr>
          <w:rFonts w:ascii="Times New Roman" w:hAnsi="Times New Roman" w:cs="Times New Roman"/>
          <w:b/>
          <w:bCs/>
          <w:sz w:val="22"/>
          <w:szCs w:val="22"/>
          <w:lang w:eastAsia="en-GB"/>
        </w:rPr>
        <w:t>Table 1</w:t>
      </w:r>
      <w:r w:rsidRPr="005E7C2F">
        <w:rPr>
          <w:rFonts w:ascii="Times New Roman" w:hAnsi="Times New Roman" w:cs="Times New Roman"/>
          <w:sz w:val="22"/>
          <w:szCs w:val="22"/>
          <w:lang w:eastAsia="en-GB"/>
        </w:rPr>
        <w:t xml:space="preserve"> of the main manuscript: indistinct, attached, not attached, rolled-under, hyperkeratotic, and fibrotic edges.</w:t>
      </w:r>
    </w:p>
    <w:p w14:paraId="74B1C8DD" w14:textId="7ABD093E" w:rsidR="005E7C2F" w:rsidRPr="005E7C2F" w:rsidRDefault="005E7C2F" w:rsidP="0029225A">
      <w:pPr>
        <w:keepNext/>
        <w:spacing w:after="0"/>
        <w:jc w:val="both"/>
        <w:rPr>
          <w:rFonts w:ascii="Times New Roman" w:hAnsi="Times New Roman" w:cs="Times New Roman"/>
          <w:sz w:val="22"/>
          <w:szCs w:val="22"/>
          <w:lang w:eastAsia="en-GB"/>
        </w:rPr>
      </w:pPr>
      <w:r w:rsidRPr="005E7C2F">
        <w:rPr>
          <w:rFonts w:ascii="Times New Roman" w:hAnsi="Times New Roman" w:cs="Times New Roman"/>
          <w:sz w:val="22"/>
          <w:szCs w:val="22"/>
          <w:lang w:eastAsia="en-GB"/>
        </w:rPr>
        <w:t>After expert consensus, the rolled-under and fibrotic categories were merged for all downstream analyses because of their substantial visual overlap and limited reproducibility when assessed on two-dimensional clinical photographs. The final analytical label set therefore included indistinct, attached, not attached, rolled-under/fibrotic, and hyperkeratotic edges.</w:t>
      </w:r>
    </w:p>
    <w:p w14:paraId="2B5B773C" w14:textId="435CD955" w:rsidR="005E7C2F" w:rsidRPr="0029225A" w:rsidRDefault="005E7C2F" w:rsidP="005E7C2F">
      <w:pPr>
        <w:keepNext/>
        <w:jc w:val="both"/>
        <w:rPr>
          <w:rFonts w:ascii="Times New Roman" w:hAnsi="Times New Roman" w:cs="Times New Roman"/>
          <w:sz w:val="22"/>
          <w:szCs w:val="22"/>
          <w:lang w:eastAsia="en-GB"/>
        </w:rPr>
      </w:pPr>
      <w:r w:rsidRPr="005E7C2F">
        <w:rPr>
          <w:rFonts w:ascii="Times New Roman" w:hAnsi="Times New Roman" w:cs="Times New Roman"/>
          <w:sz w:val="22"/>
          <w:szCs w:val="22"/>
          <w:lang w:eastAsia="en-GB"/>
        </w:rPr>
        <w:t>No majority-vote clinical ground truth was created. Instead, model performance was evaluated separately against each clinician in order to preserve inter-observer variability as a clinically meaningful benchmark.</w:t>
      </w:r>
    </w:p>
    <w:p w14:paraId="22BCD3C5" w14:textId="77777777" w:rsidR="005E7C2F" w:rsidRPr="005E7C2F" w:rsidRDefault="005E7C2F" w:rsidP="005E7C2F">
      <w:pPr>
        <w:spacing w:after="0"/>
        <w:jc w:val="both"/>
        <w:rPr>
          <w:rFonts w:ascii="Calibri" w:eastAsia="Calibri" w:hAnsi="Calibri" w:cs="Calibri"/>
          <w:b/>
          <w:kern w:val="2"/>
          <w:sz w:val="22"/>
          <w:szCs w:val="22"/>
          <w:lang w:eastAsia="en-US"/>
          <w14:ligatures w14:val="standardContextual"/>
        </w:rPr>
      </w:pPr>
      <w:r w:rsidRPr="005E7C2F">
        <w:rPr>
          <w:rFonts w:ascii="Calibri" w:eastAsia="Calibri" w:hAnsi="Calibri" w:cs="Calibri"/>
          <w:b/>
          <w:bCs/>
          <w:kern w:val="2"/>
          <w:sz w:val="22"/>
          <w:szCs w:val="22"/>
          <w:lang w:eastAsia="en-US"/>
          <w14:ligatures w14:val="standardContextual"/>
        </w:rPr>
        <w:t>Automated wound segmentation and depth-map estimation</w:t>
      </w:r>
    </w:p>
    <w:p w14:paraId="5CF23735" w14:textId="51D59196" w:rsidR="005E7C2F" w:rsidRPr="005E7C2F" w:rsidRDefault="005E7C2F" w:rsidP="005E7C2F">
      <w:pPr>
        <w:spacing w:after="0"/>
        <w:jc w:val="both"/>
        <w:rPr>
          <w:rFonts w:ascii="Times New Roman" w:hAnsi="Times New Roman" w:cs="Times New Roman"/>
          <w:sz w:val="22"/>
          <w:szCs w:val="22"/>
          <w:lang w:eastAsia="en-GB"/>
        </w:rPr>
      </w:pPr>
      <w:r w:rsidRPr="005E7C2F">
        <w:rPr>
          <w:rFonts w:ascii="Times New Roman" w:hAnsi="Times New Roman" w:cs="Times New Roman"/>
          <w:sz w:val="22"/>
          <w:szCs w:val="22"/>
          <w:lang w:eastAsia="en-GB"/>
        </w:rPr>
        <w:t xml:space="preserve">Wound segmentation was performed using </w:t>
      </w:r>
      <w:r w:rsidRPr="0029225A">
        <w:rPr>
          <w:rFonts w:ascii="Times New Roman" w:hAnsi="Times New Roman" w:cs="Times New Roman"/>
          <w:i/>
          <w:iCs/>
          <w:sz w:val="22"/>
          <w:szCs w:val="22"/>
          <w:lang w:eastAsia="en-GB"/>
        </w:rPr>
        <w:t>Deepskin</w:t>
      </w:r>
      <w:r w:rsidR="00630C99">
        <w:rPr>
          <w:sz w:val="22"/>
          <w:szCs w:val="22"/>
        </w:rPr>
        <w:fldChar w:fldCharType="begin"/>
      </w:r>
      <w:r w:rsidR="0022384D">
        <w:rPr>
          <w:sz w:val="22"/>
          <w:szCs w:val="22"/>
        </w:rPr>
        <w:instrText xml:space="preserve"> ADDIN ZOTERO_ITEM CSL_CITATION {"citationID":"P5y4eIfS","properties":{"unsorted":false,"formattedCitation":"\\super 1,2\\nosupersub{}","plainCitation":"1,2","noteIndex":0},"citationItems":[{"id":102,"uris":["http://zotero.org/users/13673443/items/MGHSBG7I"],"itemData":{"id":102,"type":"article-journal","abstract":"Abstract\n            Many automated approaches have been proposed in literature to quantify clinically relevant wound features based on image processing analysis, aiming at removing human subjectivity and accelerate clinical practice. In this work we present a fully automated image processing pipeline leveraging deep learning and a large wound segmentation dataset to perform wound detection and following prediction of the Photographic Wound Assessment Tool (PWAT), automatizing the clinical judgement of the adequate wound healing. Starting from images acquired by smartphone cameras, a series of textural and morphological features are extracted from the wound areas, aiming to mimic the typical clinical considerations for wound assessment. The resulting extracted features can be easily interpreted by the clinician and allow a quantitative estimation of the PWAT scores. The features extracted from the region-of-interests detected by our pre-trained neural network model correctly predict the PWAT scale values with a Spearman's correlation coefficient of 0.85 on a set of unseen images. The obtained results agree with the current state-of-the-art and provide a benchmark for future artificial intelligence applications in this research field.","container-title":"Journal of Medical Systems","DOI":"10.1007/s10916-023-02029-9","ISSN":"1573-689X","issue":"1","journalAbbreviation":"J Med Syst","language":"en","page":"14","source":"DOI.org (Crossref)","title":"Automated Prediction of Photographic Wound Assessment Tool in Chronic Wound Images","volume":"48","author":[{"family":"Curti","given":"Nico"},{"family":"Merli","given":"Yuri"},{"family":"Zengarini","given":"Corrado"},{"family":"Starace","given":"Michela"},{"family":"Rapparini","given":"Luca"},{"family":"Marcelli","given":"Emanuela"},{"family":"Carlini","given":"Gianluca"},{"family":"Buschi","given":"Daniele"},{"family":"Castellani","given":"Gastone C."},{"family":"Piraccini","given":"Bianca Maria"},{"family":"Bianchi","given":"Tommaso"},{"family":"Giampieri","given":"Enrico"}],"issued":{"date-parts":[["2024",1,16]]}}},{"id":113,"uris":["http://zotero.org/users/13673443/items/RN5ZTG7C"],"itemData":{"id":113,"type":"article-journal","abstract":"Appropriate wound management shortens the healing times and reduces the management costs, benefiting the patient in physical terms and potentially reducing the healthcare system’s economic burden. Among the instrumental measurement methods, the image analysis of a wound area is becoming one of the cornerstones of chronic ulcer management. Our study aim is to develop a solid AI method based on a convolutional neural network to segment the wounds efficiently to make the work of the physician more efficient, and subsequently, to lay the foundations for the further development of more in-depth analyses of ulcer characteristics. In this work, we introduce a fully automated model for identifying and segmenting wound areas which can completely automatize the clinical wound severity assessment starting from images acquired from smartphones. This method is based on an active semi-supervised learning training of a convolutional neural network model. In our work, we tested the robustness of our method against a wide range of natural images acquired in different light conditions and image expositions. We collected the images using an ad hoc developed app and saved them in a database which we then used for AI training. We then tested different CNN architectures to develop a balanced model, which we finally validated with a public dataset. We used a dataset of images acquired during clinical practice and built an annotated wound image dataset consisting of 1564 ulcer images from 474 patients. Only a small part of this large amount of data was manually annotated by experts (ground truth). A multi-step, active, semi-supervised training procedure was applied to improve the segmentation performances of the model. The developed training strategy mimics a continuous learning approach and provides a viable alternative for further medical applications. We tested the efficiency of our model against other public datasets, proving its robustness. The efficiency of the transfer learning showed that after less than 50 epochs, the model achieved a stable DSC that was greater than 0.95. The proposed active semi-supervised learning strategy could allow us to obtain an efficient segmentation method, thereby facilitating the work of the clinician by reducing their working times to achieve the measurements. Finally, the robustness of our pipeline confirms its possible usage in clinical practice as a reliable decision support system for clinicians.","container-title":"International Journal of Molecular Sciences","DOI":"10.3390/ijms24010706","ISSN":"1422-0067","issue":"1","journalAbbreviation":"IJMS","language":"en","page":"706","source":"DOI.org (Crossref)","title":"Effectiveness of Semi-Supervised Active Learning in Automated Wound Image Segmentation","volume":"24","author":[{"family":"Curti","given":"Nico"},{"family":"Merli","given":"Yuri"},{"family":"Zengarini","given":"Corrado"},{"family":"Giampieri","given":"Enrico"},{"family":"Merlotti","given":"Alessandra"},{"family":"Dall’Olio","given":"Daniele"},{"family":"Marcelli","given":"Emanuela"},{"family":"Bianchi","given":"Tommaso"},{"family":"Castellani","given":"Gastone"}],"issued":{"date-parts":[["2022",12,31]]}}}],"schema":"https://github.com/citation-style-language/schema/raw/master/csl-citation.json"} </w:instrText>
      </w:r>
      <w:r w:rsidR="00630C99">
        <w:rPr>
          <w:sz w:val="22"/>
          <w:szCs w:val="22"/>
        </w:rPr>
        <w:fldChar w:fldCharType="separate"/>
      </w:r>
      <w:r w:rsidR="0022384D" w:rsidRPr="0022384D">
        <w:rPr>
          <w:rFonts w:ascii="Aptos" w:hAnsi="Aptos" w:cs="Times New Roman"/>
          <w:sz w:val="22"/>
          <w:vertAlign w:val="superscript"/>
        </w:rPr>
        <w:t>1,2</w:t>
      </w:r>
      <w:r w:rsidR="00630C99">
        <w:rPr>
          <w:sz w:val="22"/>
          <w:szCs w:val="22"/>
        </w:rPr>
        <w:fldChar w:fldCharType="end"/>
      </w:r>
      <w:r w:rsidRPr="005E7C2F">
        <w:rPr>
          <w:rFonts w:ascii="Times New Roman" w:hAnsi="Times New Roman" w:cs="Times New Roman"/>
          <w:sz w:val="22"/>
          <w:szCs w:val="22"/>
          <w:lang w:eastAsia="en-GB"/>
        </w:rPr>
        <w:t>, an automated wound image segmentation model previously developed and validated for clinical wound photographs. The model was used to identify the wound area and generate a binary wound mask separating the lesion from surrounding skin and background. When multiple connected components were detected, only the largest wound component was retained for subsequent analyses, in order to reduce the influence of secondary lesions, artifacts, or non-wound objects. Automated segmentation outputs were visually checked by expert clinicians before feature extraction.</w:t>
      </w:r>
    </w:p>
    <w:p w14:paraId="6103704C" w14:textId="0550BDE5" w:rsidR="005E7C2F" w:rsidRPr="005E7C2F" w:rsidRDefault="005E7C2F" w:rsidP="005E7C2F">
      <w:pPr>
        <w:spacing w:after="0"/>
        <w:jc w:val="both"/>
        <w:rPr>
          <w:rFonts w:ascii="Times New Roman" w:hAnsi="Times New Roman" w:cs="Times New Roman"/>
          <w:sz w:val="22"/>
          <w:szCs w:val="22"/>
          <w:lang w:eastAsia="en-GB"/>
        </w:rPr>
      </w:pPr>
      <w:r w:rsidRPr="005E7C2F">
        <w:rPr>
          <w:rFonts w:ascii="Times New Roman" w:hAnsi="Times New Roman" w:cs="Times New Roman"/>
          <w:sz w:val="22"/>
          <w:szCs w:val="22"/>
          <w:lang w:eastAsia="en-GB"/>
        </w:rPr>
        <w:t xml:space="preserve">Relative depth maps were estimated from the two-dimensional RGB photographs using </w:t>
      </w:r>
      <w:r w:rsidRPr="0029225A">
        <w:rPr>
          <w:rFonts w:ascii="Times New Roman" w:hAnsi="Times New Roman" w:cs="Times New Roman"/>
          <w:i/>
          <w:iCs/>
          <w:sz w:val="22"/>
          <w:szCs w:val="22"/>
          <w:lang w:eastAsia="en-GB"/>
        </w:rPr>
        <w:t>Depth-Anything-V2</w:t>
      </w:r>
      <w:r w:rsidR="00C53D4D">
        <w:rPr>
          <w:sz w:val="22"/>
          <w:szCs w:val="22"/>
        </w:rPr>
        <w:fldChar w:fldCharType="begin"/>
      </w:r>
      <w:r w:rsidR="0022384D">
        <w:rPr>
          <w:sz w:val="22"/>
          <w:szCs w:val="22"/>
        </w:rPr>
        <w:instrText xml:space="preserve"> ADDIN ZOTERO_ITEM CSL_CITATION {"citationID":"glq8vGEG","properties":{"unsorted":false,"formattedCitation":"\\super 3\\nosupersub{}","plainCitation":"3","noteIndex":0},"citationItems":[{"id":124,"uris":["http://zotero.org/users/13673443/items/7LHD5ADG"],"itemData":{"id":124,"type":"article","abstract":"This work presents Depth Anything V2. Without pursuing fancy techniques, we aim to reveal crucial findings to pave the way towards building a powerful monocular depth estimation model. Notably, compared with V1, this version produces much finer and more robust depth predictions through three key practices: 1) replacing all labeled real images with synthetic images, 2) scaling up the capacity of our teacher model, and 3) teaching student models via the bridge of large-scale pseudo-labeled real images. Compared with the latest models built on Stable Diffusion, our models are significantly more efficient (more than 10x faster) and more accurate. We offer models of different scales (ranging from 25M to 1.3B params) to support extensive scenarios. Benefiting from their strong generalization capability, we fine-tune them with metric depth labels to obtain our metric depth models. In addition to our models, considering the limited diversity and frequent noise in current test sets, we construct a versatile evaluation benchmark with precise annotations and diverse scenes to facilitate future research.","DOI":"10.48550/ARXIV.2406.09414","license":"arXiv.org perpetual, non-exclusive license","note":"version: 2","publisher":"arXiv","source":"DOI.org (Datacite)","title":"Depth Anything V2","URL":"https://arxiv.org/abs/2406.09414","author":[{"family":"Yang","given":"Lihe"},{"family":"Kang","given":"Bingyi"},{"family":"Huang","given":"Zilong"},{"family":"Zhao","given":"Zhen"},{"family":"Xu","given":"Xiaogang"},{"family":"Feng","given":"Jiashi"},{"family":"Zhao","given":"Hengshuang"}],"accessed":{"date-parts":[["2026",1,25]]},"issued":{"date-parts":[["2024"]]}}}],"schema":"https://github.com/citation-style-language/schema/raw/master/csl-citation.json"} </w:instrText>
      </w:r>
      <w:r w:rsidR="00C53D4D">
        <w:rPr>
          <w:sz w:val="22"/>
          <w:szCs w:val="22"/>
        </w:rPr>
        <w:fldChar w:fldCharType="separate"/>
      </w:r>
      <w:r w:rsidR="0022384D" w:rsidRPr="0022384D">
        <w:rPr>
          <w:rFonts w:ascii="Aptos" w:hAnsi="Aptos" w:cs="Times New Roman"/>
          <w:sz w:val="22"/>
          <w:vertAlign w:val="superscript"/>
        </w:rPr>
        <w:t>3</w:t>
      </w:r>
      <w:r w:rsidR="00C53D4D">
        <w:rPr>
          <w:sz w:val="22"/>
          <w:szCs w:val="22"/>
        </w:rPr>
        <w:fldChar w:fldCharType="end"/>
      </w:r>
      <w:r w:rsidRPr="005E7C2F">
        <w:rPr>
          <w:rFonts w:ascii="Times New Roman" w:hAnsi="Times New Roman" w:cs="Times New Roman"/>
          <w:sz w:val="22"/>
          <w:szCs w:val="22"/>
          <w:lang w:eastAsia="en-GB"/>
        </w:rPr>
        <w:t>. The model provides monocular relative-depth estimates rather than metric three-dimensional measurements. Therefore, depth-derived descriptors were interpreted as relative surface-shape features of the wound edge transition, not as absolute wound depth measurements.</w:t>
      </w:r>
    </w:p>
    <w:p w14:paraId="4CD381F1" w14:textId="21941BCE" w:rsidR="005E7C2F" w:rsidRPr="0029225A" w:rsidRDefault="005E7C2F" w:rsidP="0029225A">
      <w:pPr>
        <w:jc w:val="both"/>
        <w:rPr>
          <w:rFonts w:ascii="Times New Roman" w:hAnsi="Times New Roman" w:cs="Times New Roman"/>
          <w:sz w:val="22"/>
          <w:szCs w:val="22"/>
          <w:lang w:eastAsia="en-GB"/>
        </w:rPr>
      </w:pPr>
      <w:r w:rsidRPr="005E7C2F">
        <w:rPr>
          <w:rFonts w:ascii="Times New Roman" w:hAnsi="Times New Roman" w:cs="Times New Roman"/>
          <w:sz w:val="22"/>
          <w:szCs w:val="22"/>
          <w:lang w:eastAsia="en-GB"/>
        </w:rPr>
        <w:lastRenderedPageBreak/>
        <w:t>The wound mask and the corresponding relative-depth map were combined to characterize the transition between peri-wound skin and wound bed. This transition region was then geometrically standardized using the rectification procedure described below.</w:t>
      </w:r>
    </w:p>
    <w:p w14:paraId="2C078E63" w14:textId="5ECAC1A7" w:rsidR="001E6768" w:rsidRPr="00944589" w:rsidRDefault="009A49D5" w:rsidP="002C6AE2">
      <w:pPr>
        <w:spacing w:after="0"/>
        <w:jc w:val="both"/>
        <w:rPr>
          <w:rFonts w:ascii="Calibri" w:eastAsia="Calibri" w:hAnsi="Calibri" w:cs="Calibri"/>
          <w:b/>
          <w:kern w:val="2"/>
          <w:sz w:val="22"/>
          <w:szCs w:val="22"/>
          <w:lang w:eastAsia="en-US"/>
          <w14:ligatures w14:val="standardContextual"/>
        </w:rPr>
      </w:pPr>
      <w:r w:rsidRPr="00944589">
        <w:rPr>
          <w:rFonts w:ascii="Calibri" w:eastAsia="Calibri" w:hAnsi="Calibri" w:cs="Calibri"/>
          <w:b/>
          <w:kern w:val="2"/>
          <w:sz w:val="22"/>
          <w:szCs w:val="22"/>
          <w:lang w:eastAsia="en-US"/>
          <w14:ligatures w14:val="standardContextual"/>
        </w:rPr>
        <w:t>Wound Rectification Algorithm</w:t>
      </w:r>
    </w:p>
    <w:p w14:paraId="7CB0528B" w14:textId="5517124D" w:rsidR="007916A3" w:rsidRPr="007916A3" w:rsidRDefault="007916A3" w:rsidP="007916A3">
      <w:pPr>
        <w:spacing w:after="0"/>
        <w:jc w:val="both"/>
        <w:rPr>
          <w:rFonts w:ascii="Times New Roman" w:hAnsi="Times New Roman" w:cs="Times New Roman"/>
          <w:sz w:val="22"/>
          <w:szCs w:val="22"/>
          <w:lang w:eastAsia="en-GB"/>
        </w:rPr>
      </w:pPr>
      <w:r w:rsidRPr="007916A3">
        <w:rPr>
          <w:rFonts w:ascii="Times New Roman" w:hAnsi="Times New Roman" w:cs="Times New Roman"/>
          <w:sz w:val="22"/>
          <w:szCs w:val="22"/>
          <w:lang w:eastAsia="en-GB"/>
        </w:rPr>
        <w:t>The aim of the rectification procedure was to transform the irregular peri-wound border into a standardized rectangular representation. This step was required because wound contours are highly variable across images and because direct comparison of edge profiles along irregular masks would introduce biases related to wound size, shape, and acquisition perspective.</w:t>
      </w:r>
    </w:p>
    <w:p w14:paraId="39DECD7D" w14:textId="32F7FE98" w:rsidR="007916A3" w:rsidRPr="007916A3" w:rsidRDefault="007916A3" w:rsidP="007916A3">
      <w:pPr>
        <w:spacing w:after="0"/>
        <w:jc w:val="both"/>
        <w:rPr>
          <w:rFonts w:ascii="Times New Roman" w:hAnsi="Times New Roman" w:cs="Times New Roman"/>
          <w:sz w:val="22"/>
          <w:szCs w:val="22"/>
          <w:lang w:eastAsia="en-GB"/>
        </w:rPr>
      </w:pPr>
      <w:r w:rsidRPr="007916A3">
        <w:rPr>
          <w:rFonts w:ascii="Times New Roman" w:hAnsi="Times New Roman" w:cs="Times New Roman"/>
          <w:sz w:val="22"/>
          <w:szCs w:val="22"/>
          <w:lang w:eastAsia="en-GB"/>
        </w:rPr>
        <w:t>For each wound mask, a transition band was generated around the wound contour by applying morphological operations to the binary mask. Dilation was used to sample the peri-wound region outside the wound border, whereas erosion was used to sample the inner region toward the wound bed. The same spatial transformation was applied to both the RGB image and the corresponding relative-depth map, producing aligned rectified representations of the wound edge region.</w:t>
      </w:r>
    </w:p>
    <w:p w14:paraId="337E09D4" w14:textId="77777777" w:rsidR="007916A3" w:rsidRPr="007916A3" w:rsidRDefault="007916A3" w:rsidP="0029225A">
      <w:pPr>
        <w:jc w:val="both"/>
        <w:rPr>
          <w:rFonts w:ascii="Times New Roman" w:hAnsi="Times New Roman" w:cs="Times New Roman"/>
          <w:sz w:val="22"/>
          <w:szCs w:val="22"/>
          <w:lang w:eastAsia="en-GB"/>
        </w:rPr>
      </w:pPr>
      <w:r w:rsidRPr="007916A3">
        <w:rPr>
          <w:rFonts w:ascii="Times New Roman" w:hAnsi="Times New Roman" w:cs="Times New Roman"/>
          <w:sz w:val="22"/>
          <w:szCs w:val="22"/>
          <w:lang w:eastAsia="en-GB"/>
        </w:rPr>
        <w:t>In the rectified image, one axis represents the normalized position along the wound perimeter, whereas the other axis represents the signed distance from the wound border, from the outer peri-wound region toward the inner wound bed. This common spatial reference allowed depth, color, and texture profiles to be extracted consistently across wounds.</w:t>
      </w:r>
    </w:p>
    <w:p w14:paraId="243B3B40" w14:textId="77777777" w:rsidR="00944589" w:rsidRPr="001425F4" w:rsidRDefault="00944589" w:rsidP="00944589">
      <w:pPr>
        <w:keepNext/>
        <w:jc w:val="center"/>
      </w:pPr>
      <w:r w:rsidRPr="001425F4">
        <w:rPr>
          <w:rFonts w:ascii="Calibri" w:hAnsi="Calibri" w:cs="Calibri"/>
          <w:noProof/>
          <w:sz w:val="22"/>
          <w:szCs w:val="22"/>
          <w:lang w:val="en-GB" w:eastAsia="en-GB"/>
        </w:rPr>
        <w:drawing>
          <wp:inline distT="0" distB="0" distL="0" distR="0" wp14:anchorId="75928C1E" wp14:editId="122CACD3">
            <wp:extent cx="3690264" cy="4352925"/>
            <wp:effectExtent l="0" t="0" r="5715" b="0"/>
            <wp:docPr id="590213830" name="Picture 3"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213830" name="Picture 3" descr="A screenshot of a computer program&#10;&#10;AI-generated content may be incorrect."/>
                    <pic:cNvPicPr/>
                  </pic:nvPicPr>
                  <pic:blipFill rotWithShape="1">
                    <a:blip r:embed="rId21" cstate="print">
                      <a:extLst>
                        <a:ext uri="{28A0092B-C50C-407E-A947-70E740481C1C}">
                          <a14:useLocalDpi xmlns:a14="http://schemas.microsoft.com/office/drawing/2010/main" val="0"/>
                        </a:ext>
                      </a:extLst>
                    </a:blip>
                    <a:srcRect r="13838"/>
                    <a:stretch/>
                  </pic:blipFill>
                  <pic:spPr bwMode="auto">
                    <a:xfrm>
                      <a:off x="0" y="0"/>
                      <a:ext cx="3711949" cy="4378504"/>
                    </a:xfrm>
                    <a:prstGeom prst="rect">
                      <a:avLst/>
                    </a:prstGeom>
                    <a:ln>
                      <a:noFill/>
                    </a:ln>
                    <a:extLst>
                      <a:ext uri="{53640926-AAD7-44D8-BBD7-CCE9431645EC}">
                        <a14:shadowObscured xmlns:a14="http://schemas.microsoft.com/office/drawing/2010/main"/>
                      </a:ext>
                    </a:extLst>
                  </pic:spPr>
                </pic:pic>
              </a:graphicData>
            </a:graphic>
          </wp:inline>
        </w:drawing>
      </w:r>
    </w:p>
    <w:p w14:paraId="5FD5B2DA" w14:textId="00FD7453" w:rsidR="00944589" w:rsidRDefault="00944589" w:rsidP="00944589">
      <w:pPr>
        <w:jc w:val="both"/>
        <w:rPr>
          <w:rFonts w:ascii="Times New Roman" w:hAnsi="Times New Roman" w:cs="Times New Roman"/>
          <w:sz w:val="18"/>
          <w:szCs w:val="18"/>
        </w:rPr>
      </w:pPr>
      <w:bookmarkStart w:id="1" w:name="_Ref198302864"/>
      <w:r w:rsidRPr="00944589">
        <w:rPr>
          <w:rFonts w:ascii="Calibri" w:hAnsi="Calibri" w:cs="Calibri"/>
          <w:b/>
          <w:bCs/>
          <w:color w:val="000000" w:themeColor="text1"/>
          <w:sz w:val="18"/>
          <w:szCs w:val="18"/>
        </w:rPr>
        <w:t xml:space="preserve">Algorithm </w:t>
      </w:r>
      <w:r w:rsidRPr="00944589">
        <w:rPr>
          <w:rFonts w:ascii="Calibri" w:hAnsi="Calibri" w:cs="Calibri"/>
          <w:b/>
          <w:bCs/>
          <w:i/>
          <w:iCs/>
          <w:color w:val="000000" w:themeColor="text1"/>
          <w:sz w:val="18"/>
          <w:szCs w:val="18"/>
        </w:rPr>
        <w:fldChar w:fldCharType="begin"/>
      </w:r>
      <w:r w:rsidRPr="00944589">
        <w:rPr>
          <w:rFonts w:ascii="Calibri" w:hAnsi="Calibri" w:cs="Calibri"/>
          <w:b/>
          <w:bCs/>
          <w:color w:val="000000" w:themeColor="text1"/>
          <w:sz w:val="18"/>
          <w:szCs w:val="18"/>
        </w:rPr>
        <w:instrText xml:space="preserve"> SEQ Algorithm \* ARABIC </w:instrText>
      </w:r>
      <w:r w:rsidRPr="00944589">
        <w:rPr>
          <w:rFonts w:ascii="Calibri" w:hAnsi="Calibri" w:cs="Calibri"/>
          <w:b/>
          <w:bCs/>
          <w:i/>
          <w:iCs/>
          <w:color w:val="000000" w:themeColor="text1"/>
          <w:sz w:val="18"/>
          <w:szCs w:val="18"/>
        </w:rPr>
        <w:fldChar w:fldCharType="separate"/>
      </w:r>
      <w:r w:rsidRPr="00944589">
        <w:rPr>
          <w:rFonts w:ascii="Calibri" w:hAnsi="Calibri" w:cs="Calibri"/>
          <w:b/>
          <w:bCs/>
          <w:noProof/>
          <w:color w:val="000000" w:themeColor="text1"/>
          <w:sz w:val="18"/>
          <w:szCs w:val="18"/>
        </w:rPr>
        <w:t>1</w:t>
      </w:r>
      <w:r w:rsidRPr="00944589">
        <w:rPr>
          <w:rFonts w:ascii="Calibri" w:hAnsi="Calibri" w:cs="Calibri"/>
          <w:b/>
          <w:bCs/>
          <w:i/>
          <w:iCs/>
          <w:color w:val="000000" w:themeColor="text1"/>
          <w:sz w:val="18"/>
          <w:szCs w:val="18"/>
        </w:rPr>
        <w:fldChar w:fldCharType="end"/>
      </w:r>
      <w:bookmarkEnd w:id="1"/>
      <w:r w:rsidRPr="00944589">
        <w:rPr>
          <w:rFonts w:ascii="Calibri" w:hAnsi="Calibri" w:cs="Calibri"/>
          <w:b/>
          <w:bCs/>
          <w:color w:val="000000" w:themeColor="text1"/>
          <w:sz w:val="18"/>
          <w:szCs w:val="18"/>
        </w:rPr>
        <w:t xml:space="preserve">: </w:t>
      </w:r>
      <w:r w:rsidRPr="00944589">
        <w:rPr>
          <w:rFonts w:ascii="Calibri" w:hAnsi="Calibri" w:cs="Calibri"/>
          <w:b/>
          <w:bCs/>
          <w:sz w:val="18"/>
          <w:szCs w:val="18"/>
        </w:rPr>
        <w:t>Image rectification algorithm.</w:t>
      </w:r>
      <w:r w:rsidRPr="00944589">
        <w:rPr>
          <w:rFonts w:ascii="Calibri" w:hAnsi="Calibri" w:cs="Calibri"/>
          <w:sz w:val="18"/>
          <w:szCs w:val="18"/>
        </w:rPr>
        <w:t xml:space="preserve"> </w:t>
      </w:r>
      <w:r w:rsidR="641D13CC" w:rsidRPr="56782C85">
        <w:rPr>
          <w:rFonts w:ascii="Times New Roman" w:hAnsi="Times New Roman" w:cs="Times New Roman"/>
          <w:sz w:val="18"/>
          <w:szCs w:val="18"/>
        </w:rPr>
        <w:t xml:space="preserve">The pseudo </w:t>
      </w:r>
      <w:r w:rsidRPr="00944589">
        <w:rPr>
          <w:rFonts w:ascii="Times New Roman" w:hAnsi="Times New Roman" w:cs="Times New Roman"/>
          <w:sz w:val="18"/>
          <w:szCs w:val="18"/>
        </w:rPr>
        <w:t>code of the image rectification algorithm implemented for the analysis of wound edges. The same procedure was applied on both the RGB image and corresponding depth-map.</w:t>
      </w:r>
    </w:p>
    <w:p w14:paraId="59498C8C" w14:textId="77777777" w:rsidR="007916A3" w:rsidRPr="007916A3" w:rsidRDefault="007916A3" w:rsidP="007916A3">
      <w:pPr>
        <w:jc w:val="both"/>
        <w:rPr>
          <w:rFonts w:ascii="Times New Roman" w:hAnsi="Times New Roman" w:cs="Times New Roman"/>
          <w:sz w:val="22"/>
          <w:szCs w:val="22"/>
          <w:lang/>
        </w:rPr>
      </w:pPr>
      <w:r w:rsidRPr="007916A3">
        <w:rPr>
          <w:rFonts w:ascii="Times New Roman" w:hAnsi="Times New Roman" w:cs="Times New Roman"/>
          <w:sz w:val="22"/>
          <w:szCs w:val="22"/>
          <w:lang/>
        </w:rPr>
        <w:lastRenderedPageBreak/>
        <w:t>To reduce artifacts related to wound orientation and acquisition angle, the rectified depth region was corrected by fitting and removing a linear baseline before profile extraction.</w:t>
      </w:r>
    </w:p>
    <w:p w14:paraId="3E0A76E4" w14:textId="77777777" w:rsidR="007916A3" w:rsidRPr="007916A3" w:rsidRDefault="007916A3" w:rsidP="007916A3">
      <w:pPr>
        <w:spacing w:after="0"/>
        <w:jc w:val="both"/>
        <w:rPr>
          <w:rFonts w:ascii="Calibri" w:eastAsia="Calibri" w:hAnsi="Calibri" w:cs="Calibri"/>
          <w:b/>
          <w:kern w:val="2"/>
          <w:sz w:val="22"/>
          <w:szCs w:val="22"/>
          <w:lang w:eastAsia="en-US"/>
          <w14:ligatures w14:val="standardContextual"/>
        </w:rPr>
      </w:pPr>
      <w:r w:rsidRPr="007916A3">
        <w:rPr>
          <w:rFonts w:ascii="Calibri" w:eastAsia="Calibri" w:hAnsi="Calibri" w:cs="Calibri"/>
          <w:b/>
          <w:bCs/>
          <w:kern w:val="2"/>
          <w:sz w:val="22"/>
          <w:szCs w:val="22"/>
          <w:lang w:eastAsia="en-US"/>
          <w14:ligatures w14:val="standardContextual"/>
        </w:rPr>
        <w:t>Depth-profile extraction and mathematical modelling</w:t>
      </w:r>
    </w:p>
    <w:p w14:paraId="560E0973" w14:textId="646898E2" w:rsidR="007916A3" w:rsidRPr="007916A3" w:rsidRDefault="007916A3" w:rsidP="007916A3">
      <w:pPr>
        <w:spacing w:after="0"/>
        <w:jc w:val="both"/>
        <w:rPr>
          <w:rFonts w:ascii="Times New Roman" w:hAnsi="Times New Roman" w:cs="Times New Roman"/>
          <w:sz w:val="22"/>
          <w:szCs w:val="22"/>
          <w:lang/>
        </w:rPr>
      </w:pPr>
      <w:r w:rsidRPr="007916A3">
        <w:rPr>
          <w:rFonts w:ascii="Times New Roman" w:hAnsi="Times New Roman" w:cs="Times New Roman"/>
          <w:sz w:val="22"/>
          <w:szCs w:val="22"/>
          <w:lang/>
        </w:rPr>
        <w:t>For each rectified depth map, the relative-depth signal was summarized as a one-dimensional profile describing the transition from peri-wound skin to the wound bed. Profiles were obtained by averaging depth values along the normalized wound-contour axis, resulting in a depth trend as a function of distance from the wound border.</w:t>
      </w:r>
    </w:p>
    <w:p w14:paraId="738D6A93" w14:textId="77777777" w:rsidR="007916A3" w:rsidRDefault="007916A3" w:rsidP="007916A3">
      <w:pPr>
        <w:spacing w:after="0"/>
        <w:jc w:val="both"/>
        <w:rPr>
          <w:rFonts w:ascii="Times New Roman" w:hAnsi="Times New Roman" w:cs="Times New Roman"/>
          <w:sz w:val="22"/>
          <w:szCs w:val="22"/>
          <w:lang/>
        </w:rPr>
      </w:pPr>
      <w:r w:rsidRPr="007916A3">
        <w:rPr>
          <w:rFonts w:ascii="Times New Roman" w:hAnsi="Times New Roman" w:cs="Times New Roman"/>
          <w:sz w:val="22"/>
          <w:szCs w:val="22"/>
          <w:lang/>
        </w:rPr>
        <w:t>Each wound edge depth profile was fitted with two candidate functions: a linear model and a sigmoid model. The linear model was defined as:</w:t>
      </w:r>
    </w:p>
    <w:p w14:paraId="29EF2764" w14:textId="5565122B" w:rsidR="007916A3" w:rsidRPr="007916A3" w:rsidRDefault="00000000" w:rsidP="007916A3">
      <w:pPr>
        <w:spacing w:after="0"/>
        <w:jc w:val="both"/>
        <w:rPr>
          <w:rFonts w:ascii="Times New Roman" w:hAnsi="Times New Roman" w:cs="Times New Roman"/>
          <w:sz w:val="22"/>
          <w:szCs w:val="22"/>
          <w:lang/>
        </w:rPr>
      </w:pPr>
      <m:oMathPara>
        <m:oMath>
          <m:sSub>
            <m:sSubPr>
              <m:ctrlPr>
                <w:rPr>
                  <w:rFonts w:ascii="Cambria Math" w:hAnsi="Cambria Math" w:cs="Times New Roman"/>
                  <w:i/>
                  <w:sz w:val="18"/>
                  <w:szCs w:val="18"/>
                </w:rPr>
              </m:ctrlPr>
            </m:sSubPr>
            <m:e>
              <m:r>
                <w:rPr>
                  <w:rFonts w:ascii="Cambria Math" w:hAnsi="Cambria Math" w:cs="Times New Roman"/>
                  <w:sz w:val="18"/>
                  <w:szCs w:val="18"/>
                </w:rPr>
                <m:t>f</m:t>
              </m:r>
            </m:e>
            <m:sub>
              <m:r>
                <w:rPr>
                  <w:rFonts w:ascii="Cambria Math" w:hAnsi="Cambria Math" w:cs="Times New Roman"/>
                  <w:sz w:val="18"/>
                  <w:szCs w:val="18"/>
                </w:rPr>
                <m:t>lin</m:t>
              </m:r>
            </m:sub>
          </m:sSub>
          <m:d>
            <m:dPr>
              <m:ctrlPr>
                <w:rPr>
                  <w:rFonts w:ascii="Cambria Math" w:hAnsi="Cambria Math" w:cs="Times New Roman"/>
                  <w:i/>
                  <w:sz w:val="18"/>
                  <w:szCs w:val="18"/>
                </w:rPr>
              </m:ctrlPr>
            </m:dPr>
            <m:e>
              <m:r>
                <w:rPr>
                  <w:rFonts w:ascii="Cambria Math" w:hAnsi="Cambria Math" w:cs="Times New Roman"/>
                  <w:sz w:val="18"/>
                  <w:szCs w:val="18"/>
                </w:rPr>
                <m:t>x</m:t>
              </m:r>
            </m:e>
          </m:d>
          <m:r>
            <w:rPr>
              <w:rFonts w:ascii="Cambria Math" w:hAnsi="Cambria Math" w:cs="Times New Roman"/>
              <w:sz w:val="18"/>
              <w:szCs w:val="18"/>
            </w:rPr>
            <m:t xml:space="preserve">= </m:t>
          </m:r>
          <m:r>
            <w:rPr>
              <w:rFonts w:ascii="Cambria Math" w:hAnsi="Cambria Math" w:cs="Times New Roman"/>
              <w:sz w:val="18"/>
              <w:szCs w:val="18"/>
            </w:rPr>
            <m:t>ax</m:t>
          </m:r>
          <m:r>
            <w:rPr>
              <w:rFonts w:ascii="Cambria Math" w:hAnsi="Cambria Math" w:cs="Times New Roman"/>
              <w:sz w:val="18"/>
              <w:szCs w:val="18"/>
            </w:rPr>
            <m:t xml:space="preserve">+ </m:t>
          </m:r>
          <m:r>
            <w:rPr>
              <w:rFonts w:ascii="Cambria Math" w:hAnsi="Cambria Math" w:cs="Times New Roman"/>
              <w:sz w:val="18"/>
              <w:szCs w:val="18"/>
            </w:rPr>
            <m:t>b</m:t>
          </m:r>
        </m:oMath>
      </m:oMathPara>
    </w:p>
    <w:p w14:paraId="0DA3341F" w14:textId="3C5BF1D6" w:rsidR="007916A3" w:rsidRPr="0029225A" w:rsidRDefault="007916A3" w:rsidP="007916A3">
      <w:pPr>
        <w:spacing w:after="0"/>
        <w:jc w:val="both"/>
        <w:rPr>
          <w:rFonts w:ascii="Times New Roman" w:hAnsi="Times New Roman" w:cs="Times New Roman"/>
          <w:sz w:val="22"/>
          <w:szCs w:val="22"/>
          <w:lang/>
        </w:rPr>
      </w:pPr>
      <w:r w:rsidRPr="0029225A">
        <w:rPr>
          <w:rFonts w:ascii="Times New Roman" w:hAnsi="Times New Roman" w:cs="Times New Roman"/>
          <w:sz w:val="22"/>
          <w:szCs w:val="22"/>
          <w:lang/>
        </w:rPr>
        <w:t xml:space="preserve">where </w:t>
      </w:r>
      <m:oMath>
        <m:r>
          <w:rPr>
            <w:rFonts w:ascii="Cambria Math" w:hAnsi="Cambria Math" w:cs="Times New Roman"/>
            <w:sz w:val="18"/>
            <w:szCs w:val="18"/>
          </w:rPr>
          <m:t>a</m:t>
        </m:r>
      </m:oMath>
      <w:r w:rsidRPr="0029225A">
        <w:rPr>
          <w:rFonts w:ascii="Times New Roman" w:hAnsi="Times New Roman" w:cs="Times New Roman"/>
          <w:sz w:val="22"/>
          <w:szCs w:val="22"/>
          <w:lang/>
        </w:rPr>
        <w:t xml:space="preserve"> represents the slope and </w:t>
      </w:r>
      <m:oMath>
        <m:r>
          <w:rPr>
            <w:rFonts w:ascii="Cambria Math" w:hAnsi="Cambria Math" w:cs="Times New Roman"/>
            <w:sz w:val="22"/>
            <w:szCs w:val="22"/>
            <w:lang/>
          </w:rPr>
          <m:t>b</m:t>
        </m:r>
      </m:oMath>
      <w:r w:rsidRPr="0029225A">
        <w:rPr>
          <w:rFonts w:ascii="Times New Roman" w:hAnsi="Times New Roman" w:cs="Times New Roman"/>
          <w:sz w:val="22"/>
          <w:szCs w:val="22"/>
          <w:lang/>
        </w:rPr>
        <w:t xml:space="preserve"> the intercept. The sigmoid model was defined as:</w:t>
      </w:r>
    </w:p>
    <w:p w14:paraId="5D305007" w14:textId="77777777" w:rsidR="007916A3" w:rsidRPr="0029225A" w:rsidRDefault="007916A3" w:rsidP="00303799">
      <w:pPr>
        <w:spacing w:after="0"/>
        <w:jc w:val="both"/>
        <w:rPr>
          <w:lang/>
        </w:rPr>
      </w:pPr>
    </w:p>
    <w:p w14:paraId="4FF75C64" w14:textId="346787E0" w:rsidR="0004017E" w:rsidRPr="00FD5DD8" w:rsidRDefault="00000000" w:rsidP="00A21AE6">
      <w:pPr>
        <w:jc w:val="center"/>
        <w:rPr>
          <w:rFonts w:ascii="Times New Roman" w:hAnsi="Times New Roman"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f</m:t>
              </m:r>
            </m:e>
            <m:sub>
              <m:r>
                <w:rPr>
                  <w:rFonts w:ascii="Cambria Math" w:hAnsi="Cambria Math" w:cs="Times New Roman"/>
                  <w:sz w:val="18"/>
                  <w:szCs w:val="18"/>
                </w:rPr>
                <m:t>sig</m:t>
              </m:r>
            </m:sub>
          </m:sSub>
          <m:d>
            <m:dPr>
              <m:ctrlPr>
                <w:rPr>
                  <w:rFonts w:ascii="Cambria Math" w:hAnsi="Cambria Math" w:cs="Times New Roman"/>
                  <w:i/>
                  <w:sz w:val="18"/>
                  <w:szCs w:val="18"/>
                </w:rPr>
              </m:ctrlPr>
            </m:dPr>
            <m:e>
              <m:r>
                <w:rPr>
                  <w:rFonts w:ascii="Cambria Math" w:hAnsi="Cambria Math" w:cs="Times New Roman"/>
                  <w:sz w:val="18"/>
                  <w:szCs w:val="18"/>
                </w:rPr>
                <m:t>x</m:t>
              </m:r>
            </m:e>
          </m:d>
          <m:r>
            <w:rPr>
              <w:rFonts w:ascii="Cambria Math" w:hAnsi="Cambria Math" w:cs="Times New Roman"/>
              <w:sz w:val="18"/>
              <w:szCs w:val="18"/>
            </w:rPr>
            <m:t xml:space="preserve">= </m:t>
          </m:r>
          <m:f>
            <m:fPr>
              <m:ctrlPr>
                <w:rPr>
                  <w:rFonts w:ascii="Cambria Math" w:hAnsi="Cambria Math" w:cs="Times New Roman"/>
                  <w:i/>
                  <w:sz w:val="18"/>
                  <w:szCs w:val="18"/>
                </w:rPr>
              </m:ctrlPr>
            </m:fPr>
            <m:num>
              <m:r>
                <w:rPr>
                  <w:rFonts w:ascii="Cambria Math" w:hAnsi="Cambria Math" w:cs="Times New Roman"/>
                  <w:sz w:val="18"/>
                  <w:szCs w:val="18"/>
                </w:rPr>
                <m:t>L</m:t>
              </m:r>
            </m:num>
            <m:den>
              <m:d>
                <m:dPr>
                  <m:ctrlPr>
                    <w:rPr>
                      <w:rFonts w:ascii="Cambria Math" w:hAnsi="Cambria Math" w:cs="Times New Roman"/>
                      <w:i/>
                      <w:sz w:val="18"/>
                      <w:szCs w:val="18"/>
                    </w:rPr>
                  </m:ctrlPr>
                </m:dPr>
                <m:e>
                  <m:r>
                    <w:rPr>
                      <w:rFonts w:ascii="Cambria Math" w:hAnsi="Cambria Math" w:cs="Times New Roman"/>
                      <w:sz w:val="18"/>
                      <w:szCs w:val="18"/>
                    </w:rPr>
                    <m:t>1 +</m:t>
                  </m:r>
                  <m:func>
                    <m:funcPr>
                      <m:ctrlPr>
                        <w:rPr>
                          <w:rFonts w:ascii="Cambria Math" w:hAnsi="Cambria Math" w:cs="Times New Roman"/>
                          <w:sz w:val="18"/>
                          <w:szCs w:val="18"/>
                        </w:rPr>
                      </m:ctrlPr>
                    </m:funcPr>
                    <m:fName>
                      <m:r>
                        <m:rPr>
                          <m:sty m:val="p"/>
                        </m:rPr>
                        <w:rPr>
                          <w:rFonts w:ascii="Cambria Math" w:hAnsi="Cambria Math" w:cs="Times New Roman"/>
                          <w:sz w:val="18"/>
                          <w:szCs w:val="18"/>
                        </w:rPr>
                        <m:t>exp</m:t>
                      </m:r>
                      <m:ctrlPr>
                        <w:rPr>
                          <w:rFonts w:ascii="Cambria Math" w:hAnsi="Cambria Math" w:cs="Times New Roman"/>
                          <w:i/>
                          <w:sz w:val="18"/>
                          <w:szCs w:val="18"/>
                        </w:rPr>
                      </m:ctrlPr>
                    </m:fName>
                    <m:e>
                      <m:d>
                        <m:dPr>
                          <m:ctrlPr>
                            <w:rPr>
                              <w:rFonts w:ascii="Cambria Math" w:hAnsi="Cambria Math" w:cs="Times New Roman"/>
                              <w:i/>
                              <w:sz w:val="18"/>
                              <w:szCs w:val="18"/>
                            </w:rPr>
                          </m:ctrlPr>
                        </m:dPr>
                        <m:e>
                          <m:r>
                            <w:rPr>
                              <w:rFonts w:ascii="Cambria Math" w:hAnsi="Cambria Math" w:cs="Times New Roman"/>
                              <w:sz w:val="18"/>
                              <w:szCs w:val="18"/>
                            </w:rPr>
                            <m:t>-</m:t>
                          </m:r>
                          <m:r>
                            <w:rPr>
                              <w:rFonts w:ascii="Cambria Math" w:hAnsi="Cambria Math" w:cs="Times New Roman"/>
                              <w:sz w:val="18"/>
                              <w:szCs w:val="18"/>
                            </w:rPr>
                            <m:t>k</m:t>
                          </m:r>
                          <m:r>
                            <w:rPr>
                              <w:rFonts w:ascii="Cambria Math" w:hAnsi="Cambria Math" w:cs="Times New Roman"/>
                              <w:sz w:val="18"/>
                              <w:szCs w:val="18"/>
                            </w:rPr>
                            <m:t xml:space="preserve"> </m:t>
                          </m:r>
                          <m:d>
                            <m:dPr>
                              <m:ctrlPr>
                                <w:rPr>
                                  <w:rFonts w:ascii="Cambria Math" w:hAnsi="Cambria Math" w:cs="Times New Roman"/>
                                  <w:i/>
                                  <w:sz w:val="18"/>
                                  <w:szCs w:val="18"/>
                                </w:rPr>
                              </m:ctrlPr>
                            </m:dPr>
                            <m:e>
                              <m:r>
                                <w:rPr>
                                  <w:rFonts w:ascii="Cambria Math" w:hAnsi="Cambria Math" w:cs="Times New Roman"/>
                                  <w:sz w:val="18"/>
                                  <w:szCs w:val="18"/>
                                </w:rPr>
                                <m:t>x</m:t>
                              </m:r>
                              <m:r>
                                <w:rPr>
                                  <w:rFonts w:ascii="Cambria Math" w:hAnsi="Cambria Math" w:cs="Times New Roman"/>
                                  <w:sz w:val="18"/>
                                  <w:szCs w:val="18"/>
                                </w:rPr>
                                <m:t xml:space="preserve"> - </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0</m:t>
                                  </m:r>
                                </m:sub>
                              </m:sSub>
                            </m:e>
                          </m:d>
                        </m:e>
                      </m:d>
                    </m:e>
                  </m:func>
                </m:e>
              </m:d>
            </m:den>
          </m:f>
          <m:r>
            <w:rPr>
              <w:rFonts w:ascii="Cambria Math" w:hAnsi="Cambria Math" w:cs="Times New Roman"/>
              <w:sz w:val="18"/>
              <w:szCs w:val="18"/>
            </w:rPr>
            <m:t xml:space="preserve">+ </m:t>
          </m:r>
          <m:r>
            <w:rPr>
              <w:rFonts w:ascii="Cambria Math" w:hAnsi="Cambria Math" w:cs="Times New Roman"/>
              <w:sz w:val="18"/>
              <w:szCs w:val="18"/>
            </w:rPr>
            <m:t>b</m:t>
          </m:r>
        </m:oMath>
      </m:oMathPara>
    </w:p>
    <w:p w14:paraId="56F00A1D" w14:textId="2F545DE0" w:rsidR="008B5850" w:rsidRPr="008B5850" w:rsidRDefault="008B5850" w:rsidP="008B5850">
      <w:pPr>
        <w:spacing w:after="0"/>
        <w:jc w:val="both"/>
        <w:rPr>
          <w:rFonts w:ascii="Times New Roman" w:hAnsi="Times New Roman" w:cs="Times New Roman"/>
          <w:sz w:val="22"/>
          <w:szCs w:val="22"/>
          <w:lang/>
        </w:rPr>
      </w:pPr>
      <w:r w:rsidRPr="008B5850">
        <w:rPr>
          <w:rFonts w:ascii="Times New Roman" w:hAnsi="Times New Roman" w:cs="Times New Roman"/>
          <w:sz w:val="22"/>
          <w:szCs w:val="22"/>
          <w:lang/>
        </w:rPr>
        <w:t xml:space="preserve">where </w:t>
      </w:r>
      <m:oMath>
        <m:r>
          <w:rPr>
            <w:rFonts w:ascii="Cambria Math" w:hAnsi="Cambria Math" w:cs="Times New Roman"/>
            <w:sz w:val="18"/>
            <w:szCs w:val="18"/>
          </w:rPr>
          <m:t>L</m:t>
        </m:r>
      </m:oMath>
      <w:r w:rsidRPr="008B5850">
        <w:rPr>
          <w:rFonts w:ascii="Times New Roman" w:hAnsi="Times New Roman" w:cs="Times New Roman"/>
          <w:sz w:val="22"/>
          <w:szCs w:val="22"/>
          <w:lang/>
        </w:rPr>
        <w:t xml:space="preserve"> represents the amplitude, </w:t>
      </w:r>
      <m:oMath>
        <m:r>
          <w:rPr>
            <w:rFonts w:ascii="Cambria Math" w:hAnsi="Cambria Math" w:cs="Times New Roman"/>
            <w:sz w:val="18"/>
            <w:szCs w:val="18"/>
          </w:rPr>
          <m:t>k</m:t>
        </m:r>
      </m:oMath>
      <w:r w:rsidRPr="008B5850">
        <w:rPr>
          <w:rFonts w:ascii="Times New Roman" w:hAnsi="Times New Roman" w:cs="Times New Roman"/>
          <w:sz w:val="22"/>
          <w:szCs w:val="22"/>
          <w:lang/>
        </w:rPr>
        <w:t xml:space="preserve"> the steepness, </w:t>
      </w:r>
      <m:oMath>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0</m:t>
            </m:r>
          </m:sub>
        </m:sSub>
      </m:oMath>
      <w:r w:rsidRPr="008B5850">
        <w:rPr>
          <w:rFonts w:ascii="Times New Roman" w:hAnsi="Times New Roman" w:cs="Times New Roman"/>
          <w:sz w:val="22"/>
          <w:szCs w:val="22"/>
          <w:lang/>
        </w:rPr>
        <w:t xml:space="preserve"> the inflection point, and </w:t>
      </w:r>
      <m:oMath>
        <m:r>
          <w:rPr>
            <w:rFonts w:ascii="Cambria Math" w:hAnsi="Cambria Math" w:cs="Times New Roman"/>
            <w:sz w:val="18"/>
            <w:szCs w:val="18"/>
          </w:rPr>
          <m:t>b</m:t>
        </m:r>
      </m:oMath>
      <w:r w:rsidRPr="008B5850">
        <w:rPr>
          <w:rFonts w:ascii="Times New Roman" w:hAnsi="Times New Roman" w:cs="Times New Roman"/>
          <w:sz w:val="22"/>
          <w:szCs w:val="22"/>
          <w:lang/>
        </w:rPr>
        <w:t xml:space="preserve"> the baseline offset.</w:t>
      </w:r>
    </w:p>
    <w:p w14:paraId="5BA4D154" w14:textId="5CA14F9D" w:rsidR="00F002B7" w:rsidRPr="00F002B7" w:rsidRDefault="00F002B7" w:rsidP="00F002B7">
      <w:pPr>
        <w:spacing w:after="0"/>
        <w:jc w:val="both"/>
        <w:rPr>
          <w:rFonts w:ascii="Times New Roman" w:hAnsi="Times New Roman" w:cs="Times New Roman"/>
          <w:sz w:val="22"/>
          <w:szCs w:val="22"/>
        </w:rPr>
      </w:pPr>
      <w:r w:rsidRPr="00F002B7">
        <w:rPr>
          <w:rFonts w:ascii="Times New Roman" w:hAnsi="Times New Roman" w:cs="Times New Roman"/>
          <w:sz w:val="22"/>
          <w:szCs w:val="22"/>
        </w:rPr>
        <w:t>To determine the most appropriate representation for each profile, the two fitted models were compared using the Akaike Information Criterion (AIC), which balances model goodness-of-fit with model complexity. Given the higher number of parameters in the sigmoid model, a penalty of three AIC points was applied to prevent overfitting and ensure a fair comparison. The best</w:t>
      </w:r>
      <w:r w:rsidR="004D4535">
        <w:rPr>
          <w:rFonts w:ascii="Times New Roman" w:hAnsi="Times New Roman" w:cs="Times New Roman"/>
          <w:sz w:val="22"/>
          <w:szCs w:val="22"/>
        </w:rPr>
        <w:t>-</w:t>
      </w:r>
      <w:r w:rsidRPr="00F002B7">
        <w:rPr>
          <w:rFonts w:ascii="Times New Roman" w:hAnsi="Times New Roman" w:cs="Times New Roman"/>
          <w:sz w:val="22"/>
          <w:szCs w:val="22"/>
        </w:rPr>
        <w:t xml:space="preserve">fitting function was selected as the one yielding the lowest penalized AIC value. Additionally, profiles exhibiting an absolute linear slope below 0.05 were categorized as </w:t>
      </w:r>
      <w:r w:rsidRPr="00E909F9">
        <w:rPr>
          <w:rFonts w:ascii="Times New Roman" w:hAnsi="Times New Roman" w:cs="Times New Roman"/>
          <w:i/>
          <w:iCs/>
          <w:sz w:val="22"/>
          <w:szCs w:val="22"/>
        </w:rPr>
        <w:t>“flat”</w:t>
      </w:r>
      <w:r w:rsidR="00E909F9" w:rsidRPr="00E909F9">
        <w:rPr>
          <w:rFonts w:ascii="Times New Roman" w:hAnsi="Times New Roman" w:cs="Times New Roman"/>
          <w:sz w:val="22"/>
          <w:szCs w:val="22"/>
        </w:rPr>
        <w:t>,</w:t>
      </w:r>
      <w:r w:rsidRPr="00F002B7">
        <w:rPr>
          <w:rFonts w:ascii="Times New Roman" w:hAnsi="Times New Roman" w:cs="Times New Roman"/>
          <w:sz w:val="22"/>
          <w:szCs w:val="22"/>
        </w:rPr>
        <w:t xml:space="preserve"> representing negligible depth variation across the wound edge.</w:t>
      </w:r>
    </w:p>
    <w:p w14:paraId="7935DA0E" w14:textId="45E2C37C" w:rsidR="00130AE2" w:rsidRPr="007313CB" w:rsidRDefault="00F002B7" w:rsidP="00075A7F">
      <w:pPr>
        <w:jc w:val="both"/>
        <w:rPr>
          <w:rFonts w:ascii="Times New Roman" w:hAnsi="Times New Roman" w:cs="Times New Roman"/>
          <w:sz w:val="22"/>
          <w:szCs w:val="22"/>
        </w:rPr>
      </w:pPr>
      <w:r w:rsidRPr="00F002B7">
        <w:rPr>
          <w:rFonts w:ascii="Times New Roman" w:hAnsi="Times New Roman" w:cs="Times New Roman"/>
          <w:sz w:val="22"/>
          <w:szCs w:val="22"/>
        </w:rPr>
        <w:t>This systematic fitting and model selection procedure allowed the classification of wound edge profiles into distinct morphological trends</w:t>
      </w:r>
      <w:r>
        <w:rPr>
          <w:rFonts w:ascii="Times New Roman" w:hAnsi="Times New Roman" w:cs="Times New Roman"/>
          <w:sz w:val="22"/>
          <w:szCs w:val="22"/>
        </w:rPr>
        <w:t xml:space="preserve">, </w:t>
      </w:r>
      <w:r w:rsidRPr="00F002B7">
        <w:rPr>
          <w:rFonts w:ascii="Times New Roman" w:hAnsi="Times New Roman" w:cs="Times New Roman"/>
          <w:sz w:val="22"/>
          <w:szCs w:val="22"/>
        </w:rPr>
        <w:t>flat, linear, or sigmoidal</w:t>
      </w:r>
      <w:r>
        <w:rPr>
          <w:rFonts w:ascii="Times New Roman" w:hAnsi="Times New Roman" w:cs="Times New Roman"/>
          <w:sz w:val="22"/>
          <w:szCs w:val="22"/>
        </w:rPr>
        <w:t xml:space="preserve">, </w:t>
      </w:r>
      <w:r w:rsidRPr="00F002B7">
        <w:rPr>
          <w:rFonts w:ascii="Times New Roman" w:hAnsi="Times New Roman" w:cs="Times New Roman"/>
          <w:sz w:val="22"/>
          <w:szCs w:val="22"/>
        </w:rPr>
        <w:t>providing a compact and objective representation of edge geometry for subsequent analysis.</w:t>
      </w:r>
    </w:p>
    <w:p w14:paraId="0913259F" w14:textId="6EC41F37" w:rsidR="00D15387" w:rsidRPr="00944589" w:rsidRDefault="00D15387" w:rsidP="002C6AE2">
      <w:pPr>
        <w:spacing w:after="0"/>
        <w:jc w:val="both"/>
        <w:rPr>
          <w:rFonts w:ascii="Calibri" w:eastAsia="Calibri" w:hAnsi="Calibri" w:cs="Calibri"/>
          <w:b/>
          <w:kern w:val="2"/>
          <w:sz w:val="22"/>
          <w:szCs w:val="22"/>
          <w:lang w:eastAsia="en-US"/>
          <w14:ligatures w14:val="standardContextual"/>
        </w:rPr>
      </w:pPr>
      <w:r>
        <w:rPr>
          <w:rFonts w:ascii="Calibri" w:eastAsia="Calibri" w:hAnsi="Calibri" w:cs="Calibri"/>
          <w:b/>
          <w:kern w:val="2"/>
          <w:sz w:val="22"/>
          <w:szCs w:val="22"/>
          <w:lang w:eastAsia="en-US"/>
          <w14:ligatures w14:val="standardContextual"/>
        </w:rPr>
        <w:t>Wound edge features</w:t>
      </w:r>
    </w:p>
    <w:p w14:paraId="0A53A0F3" w14:textId="4C0F7351" w:rsidR="0015040B" w:rsidRDefault="00407553" w:rsidP="00D15387">
      <w:pPr>
        <w:jc w:val="both"/>
        <w:rPr>
          <w:rFonts w:ascii="Times New Roman" w:hAnsi="Times New Roman" w:cs="Times New Roman"/>
          <w:sz w:val="22"/>
          <w:szCs w:val="22"/>
          <w:lang w:eastAsia="en-GB"/>
        </w:rPr>
      </w:pPr>
      <w:r>
        <w:rPr>
          <w:rFonts w:ascii="Times New Roman" w:hAnsi="Times New Roman" w:cs="Times New Roman"/>
          <w:sz w:val="22"/>
          <w:szCs w:val="22"/>
          <w:lang w:eastAsia="en-GB"/>
        </w:rPr>
        <w:t>The</w:t>
      </w:r>
      <w:r w:rsidR="0089763D">
        <w:rPr>
          <w:rFonts w:ascii="Times New Roman" w:hAnsi="Times New Roman" w:cs="Times New Roman"/>
          <w:sz w:val="22"/>
          <w:szCs w:val="22"/>
          <w:lang w:eastAsia="en-GB"/>
        </w:rPr>
        <w:t xml:space="preserve"> following</w:t>
      </w:r>
      <w:r>
        <w:rPr>
          <w:rFonts w:ascii="Times New Roman" w:hAnsi="Times New Roman" w:cs="Times New Roman"/>
          <w:sz w:val="22"/>
          <w:szCs w:val="22"/>
          <w:lang w:eastAsia="en-GB"/>
        </w:rPr>
        <w:t xml:space="preserve"> t</w:t>
      </w:r>
      <w:r w:rsidRPr="00407553">
        <w:rPr>
          <w:rFonts w:ascii="Times New Roman" w:hAnsi="Times New Roman" w:cs="Times New Roman"/>
          <w:sz w:val="22"/>
          <w:szCs w:val="22"/>
          <w:lang w:eastAsia="en-GB"/>
        </w:rPr>
        <w:t xml:space="preserve">able summarizes all the features extracted from the wound edge images. The unsupervised clustering model and the </w:t>
      </w:r>
      <w:proofErr w:type="spellStart"/>
      <w:r w:rsidRPr="00407553">
        <w:rPr>
          <w:rFonts w:ascii="Times New Roman" w:hAnsi="Times New Roman" w:cs="Times New Roman"/>
          <w:sz w:val="22"/>
          <w:szCs w:val="22"/>
          <w:lang w:eastAsia="en-GB"/>
        </w:rPr>
        <w:t>XGBoost</w:t>
      </w:r>
      <w:proofErr w:type="spellEnd"/>
      <w:r w:rsidRPr="00407553">
        <w:rPr>
          <w:rFonts w:ascii="Times New Roman" w:hAnsi="Times New Roman" w:cs="Times New Roman"/>
          <w:sz w:val="22"/>
          <w:szCs w:val="22"/>
          <w:lang w:eastAsia="en-GB"/>
        </w:rPr>
        <w:t xml:space="preserve"> model trained exclusively on edge profile information include only the features grouped under the category </w:t>
      </w:r>
      <w:r w:rsidRPr="00407553">
        <w:rPr>
          <w:rFonts w:ascii="Times New Roman" w:hAnsi="Times New Roman" w:cs="Times New Roman"/>
          <w:i/>
          <w:iCs/>
          <w:sz w:val="22"/>
          <w:szCs w:val="22"/>
          <w:lang w:eastAsia="en-GB"/>
        </w:rPr>
        <w:t>“</w:t>
      </w:r>
      <w:r w:rsidR="004366CF">
        <w:rPr>
          <w:rFonts w:ascii="Times New Roman" w:hAnsi="Times New Roman" w:cs="Times New Roman"/>
          <w:i/>
          <w:iCs/>
          <w:sz w:val="22"/>
          <w:szCs w:val="22"/>
          <w:lang w:eastAsia="en-GB"/>
        </w:rPr>
        <w:t>E</w:t>
      </w:r>
      <w:r w:rsidRPr="00407553">
        <w:rPr>
          <w:rFonts w:ascii="Times New Roman" w:hAnsi="Times New Roman" w:cs="Times New Roman"/>
          <w:i/>
          <w:iCs/>
          <w:sz w:val="22"/>
          <w:szCs w:val="22"/>
          <w:lang w:eastAsia="en-GB"/>
        </w:rPr>
        <w:t>dge profile”</w:t>
      </w:r>
      <w:r w:rsidRPr="00407553">
        <w:rPr>
          <w:rFonts w:ascii="Times New Roman" w:hAnsi="Times New Roman" w:cs="Times New Roman"/>
          <w:sz w:val="22"/>
          <w:szCs w:val="22"/>
          <w:lang w:eastAsia="en-GB"/>
        </w:rPr>
        <w:t>, while the comprehensive model incorporates the full set of morphological, colorimetric, and textural descriptors.</w:t>
      </w:r>
    </w:p>
    <w:p w14:paraId="77EA27D0" w14:textId="7C584A2C" w:rsidR="008B5850" w:rsidRPr="0029225A" w:rsidRDefault="008659E6" w:rsidP="0029225A">
      <w:pPr>
        <w:pStyle w:val="Didascalia"/>
        <w:keepNext/>
        <w:spacing w:after="0"/>
        <w:rPr>
          <w:rFonts w:ascii="Calibri" w:hAnsi="Calibri" w:cs="Calibri"/>
          <w:b/>
          <w:bCs/>
          <w:lang/>
        </w:rPr>
      </w:pPr>
      <w:r>
        <w:rPr>
          <w:rFonts w:ascii="Calibri" w:hAnsi="Calibri" w:cs="Calibri"/>
          <w:b/>
          <w:bCs/>
          <w:i w:val="0"/>
          <w:iCs w:val="0"/>
        </w:rPr>
        <w:t xml:space="preserve">Sup. </w:t>
      </w:r>
      <w:r w:rsidR="002C6AE2" w:rsidRPr="008659E6">
        <w:rPr>
          <w:rFonts w:ascii="Calibri" w:hAnsi="Calibri" w:cs="Calibri"/>
          <w:b/>
          <w:bCs/>
          <w:i w:val="0"/>
          <w:iCs w:val="0"/>
        </w:rPr>
        <w:t xml:space="preserve">Table </w:t>
      </w:r>
      <w:r w:rsidR="005E7C2F">
        <w:rPr>
          <w:rFonts w:ascii="Calibri" w:hAnsi="Calibri" w:cs="Calibri"/>
          <w:b/>
          <w:bCs/>
          <w:i w:val="0"/>
          <w:iCs w:val="0"/>
        </w:rPr>
        <w:t>2</w:t>
      </w:r>
      <w:r w:rsidR="002C6AE2" w:rsidRPr="008659E6">
        <w:rPr>
          <w:rFonts w:ascii="Calibri" w:hAnsi="Calibri" w:cs="Calibri"/>
          <w:b/>
          <w:bCs/>
          <w:i w:val="0"/>
          <w:iCs w:val="0"/>
        </w:rPr>
        <w:t xml:space="preserve">. </w:t>
      </w:r>
      <w:r w:rsidR="008B5850" w:rsidRPr="0029225A">
        <w:rPr>
          <w:rFonts w:ascii="Calibri" w:hAnsi="Calibri" w:cs="Calibri"/>
          <w:b/>
          <w:bCs/>
          <w:i w:val="0"/>
          <w:iCs w:val="0"/>
          <w:lang/>
        </w:rPr>
        <w:t>Extracted wound-edge descriptors</w:t>
      </w:r>
      <w:r w:rsidR="002C6AE2" w:rsidRPr="008659E6">
        <w:rPr>
          <w:rFonts w:ascii="Calibri" w:hAnsi="Calibri" w:cs="Calibri"/>
          <w:b/>
          <w:bCs/>
          <w:i w:val="0"/>
          <w:iCs w:val="0"/>
        </w:rPr>
        <w:t>.</w:t>
      </w:r>
      <w:r w:rsidR="002C6AE2" w:rsidRPr="008659E6">
        <w:rPr>
          <w:rFonts w:ascii="Calibri" w:hAnsi="Calibri" w:cs="Calibri"/>
          <w:i w:val="0"/>
          <w:iCs w:val="0"/>
        </w:rPr>
        <w:t xml:space="preserve"> </w:t>
      </w:r>
      <w:r w:rsidR="008B5850" w:rsidRPr="008B5850">
        <w:rPr>
          <w:rFonts w:ascii="Calibri" w:hAnsi="Calibri" w:cs="Calibri"/>
          <w:lang/>
        </w:rPr>
        <w:t>List of image-derived descriptors extracted from the rectified wound edge region and from the wound mask. The geometry-only analyses included only edge-profile descriptors, whereas the full-feature supervised model included edge-profile, morphological, colorimetric, and textural descriptors.</w:t>
      </w:r>
    </w:p>
    <w:p w14:paraId="0638B030" w14:textId="1F74A90A" w:rsidR="002C6AE2" w:rsidRPr="008659E6" w:rsidRDefault="002C6AE2" w:rsidP="002C6AE2">
      <w:pPr>
        <w:pStyle w:val="Didascalia"/>
        <w:keepNext/>
        <w:rPr>
          <w:rFonts w:ascii="Calibri" w:hAnsi="Calibri" w:cs="Calibri"/>
          <w:i w:val="0"/>
          <w:iCs w:val="0"/>
        </w:rPr>
      </w:pPr>
    </w:p>
    <w:tbl>
      <w:tblPr>
        <w:tblStyle w:val="Tabellagriglia5scura-colore1"/>
        <w:tblW w:w="5000" w:type="pct"/>
        <w:tblLook w:val="0680" w:firstRow="0" w:lastRow="0" w:firstColumn="1" w:lastColumn="0" w:noHBand="1" w:noVBand="1"/>
      </w:tblPr>
      <w:tblGrid>
        <w:gridCol w:w="2122"/>
        <w:gridCol w:w="1416"/>
        <w:gridCol w:w="1419"/>
        <w:gridCol w:w="4393"/>
      </w:tblGrid>
      <w:tr w:rsidR="00FB39AC" w:rsidRPr="00290930" w14:paraId="4B23BFBB"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5350DC3D" w14:textId="1FE831E1" w:rsidR="0058542E" w:rsidRPr="000644AE" w:rsidRDefault="00AE0C1E" w:rsidP="00F70AA8">
            <w:pPr>
              <w:tabs>
                <w:tab w:val="left" w:pos="1467"/>
              </w:tabs>
              <w:rPr>
                <w:rFonts w:ascii="Calibri" w:hAnsi="Calibri" w:cs="Calibri"/>
                <w:color w:val="000000" w:themeColor="text1"/>
                <w:sz w:val="20"/>
                <w:szCs w:val="20"/>
              </w:rPr>
            </w:pPr>
            <w:r w:rsidRPr="000644AE">
              <w:rPr>
                <w:rFonts w:ascii="Calibri" w:hAnsi="Calibri" w:cs="Calibri"/>
                <w:color w:val="000000" w:themeColor="text1"/>
                <w:sz w:val="20"/>
                <w:szCs w:val="20"/>
              </w:rPr>
              <w:t>Feature Type</w:t>
            </w: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601DF071" w14:textId="711C887B" w:rsidR="0058542E" w:rsidRPr="000644AE" w:rsidRDefault="00B96FF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0644AE">
              <w:rPr>
                <w:rFonts w:ascii="Calibri" w:hAnsi="Calibri" w:cs="Calibri"/>
                <w:b/>
                <w:bCs/>
                <w:sz w:val="20"/>
                <w:szCs w:val="20"/>
              </w:rPr>
              <w:t>Feature</w:t>
            </w:r>
            <w:r w:rsidR="00B345DD">
              <w:rPr>
                <w:rFonts w:ascii="Calibri" w:hAnsi="Calibri" w:cs="Calibri"/>
                <w:b/>
                <w:bCs/>
                <w:sz w:val="20"/>
                <w:szCs w:val="20"/>
              </w:rPr>
              <w:t xml:space="preserve"> name</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779E088C" w14:textId="101109B8" w:rsidR="0058542E" w:rsidRPr="000644AE" w:rsidRDefault="00B96FF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0644AE">
              <w:rPr>
                <w:rFonts w:ascii="Calibri" w:hAnsi="Calibri" w:cs="Calibri"/>
                <w:b/>
                <w:bCs/>
                <w:sz w:val="20"/>
                <w:szCs w:val="20"/>
              </w:rPr>
              <w:t>Description</w:t>
            </w:r>
          </w:p>
        </w:tc>
      </w:tr>
      <w:tr w:rsidR="00C061F0" w:rsidRPr="00290930" w14:paraId="3737959B"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val="restar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357F4E2A" w14:textId="3EE5F9A9" w:rsidR="0058542E" w:rsidRPr="000644AE" w:rsidRDefault="006F74AB" w:rsidP="00E46331">
            <w:pPr>
              <w:rPr>
                <w:rFonts w:ascii="Calibri" w:hAnsi="Calibri" w:cs="Calibri"/>
                <w:color w:val="000000" w:themeColor="text1"/>
                <w:sz w:val="18"/>
                <w:szCs w:val="18"/>
              </w:rPr>
            </w:pPr>
            <w:r w:rsidRPr="000644AE">
              <w:rPr>
                <w:rFonts w:ascii="Calibri" w:hAnsi="Calibri" w:cs="Calibri"/>
                <w:b w:val="0"/>
                <w:bCs w:val="0"/>
                <w:color w:val="000000" w:themeColor="text1"/>
                <w:sz w:val="18"/>
                <w:szCs w:val="18"/>
              </w:rPr>
              <w:t>E</w:t>
            </w:r>
            <w:r w:rsidR="00B96FF3" w:rsidRPr="000644AE">
              <w:rPr>
                <w:rFonts w:ascii="Calibri" w:hAnsi="Calibri" w:cs="Calibri"/>
                <w:b w:val="0"/>
                <w:bCs w:val="0"/>
                <w:color w:val="000000" w:themeColor="text1"/>
                <w:sz w:val="18"/>
                <w:szCs w:val="18"/>
              </w:rPr>
              <w:t>dge profile</w:t>
            </w: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FE663F1" w14:textId="51D418B3" w:rsidR="0058542E" w:rsidRPr="000644AE" w:rsidRDefault="0009356E"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Mean of the profile</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749507B6" w14:textId="6A1F0BAD" w:rsidR="0058542E" w:rsidRPr="00EF61C6" w:rsidRDefault="00492509"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 xml:space="preserve">Mean of the </w:t>
            </w:r>
            <w:r w:rsidR="00FD6C6A" w:rsidRPr="00EF61C6">
              <w:rPr>
                <w:rFonts w:ascii="Calibri" w:hAnsi="Calibri" w:cs="Calibri"/>
                <w:sz w:val="18"/>
                <w:szCs w:val="18"/>
              </w:rPr>
              <w:t xml:space="preserve">wound edge profile </w:t>
            </w:r>
            <w:r w:rsidRPr="00EF61C6">
              <w:rPr>
                <w:rFonts w:ascii="Calibri" w:hAnsi="Calibri" w:cs="Calibri"/>
                <w:sz w:val="18"/>
                <w:szCs w:val="18"/>
              </w:rPr>
              <w:t>d</w:t>
            </w:r>
            <w:r w:rsidR="009F61F9" w:rsidRPr="00EF61C6">
              <w:rPr>
                <w:rFonts w:ascii="Calibri" w:hAnsi="Calibri" w:cs="Calibri"/>
                <w:sz w:val="18"/>
                <w:szCs w:val="18"/>
              </w:rPr>
              <w:t xml:space="preserve">epth </w:t>
            </w:r>
            <w:r w:rsidR="002D13DF" w:rsidRPr="00EF61C6">
              <w:rPr>
                <w:rFonts w:ascii="Calibri" w:hAnsi="Calibri" w:cs="Calibri"/>
                <w:sz w:val="18"/>
                <w:szCs w:val="18"/>
              </w:rPr>
              <w:t>estimated</w:t>
            </w:r>
            <w:r w:rsidR="009F61F9" w:rsidRPr="00EF61C6">
              <w:rPr>
                <w:rFonts w:ascii="Calibri" w:hAnsi="Calibri" w:cs="Calibri"/>
                <w:sz w:val="18"/>
                <w:szCs w:val="18"/>
              </w:rPr>
              <w:t xml:space="preserve"> </w:t>
            </w:r>
            <w:r w:rsidR="007B7722" w:rsidRPr="00EF61C6">
              <w:rPr>
                <w:rFonts w:ascii="Calibri" w:hAnsi="Calibri" w:cs="Calibri"/>
                <w:sz w:val="18"/>
                <w:szCs w:val="18"/>
              </w:rPr>
              <w:t xml:space="preserve">via </w:t>
            </w:r>
            <w:r w:rsidR="007B7722" w:rsidRPr="00EF61C6">
              <w:rPr>
                <w:rFonts w:ascii="Calibri" w:hAnsi="Calibri" w:cs="Calibri"/>
                <w:i/>
                <w:iCs/>
                <w:sz w:val="18"/>
                <w:szCs w:val="18"/>
              </w:rPr>
              <w:t>Depth-</w:t>
            </w:r>
            <w:r w:rsidR="008B5850">
              <w:rPr>
                <w:rFonts w:ascii="Calibri" w:hAnsi="Calibri" w:cs="Calibri"/>
                <w:i/>
                <w:iCs/>
                <w:sz w:val="18"/>
                <w:szCs w:val="18"/>
              </w:rPr>
              <w:t>A</w:t>
            </w:r>
            <w:r w:rsidR="007B7722" w:rsidRPr="00EF61C6">
              <w:rPr>
                <w:rFonts w:ascii="Calibri" w:hAnsi="Calibri" w:cs="Calibri"/>
                <w:i/>
                <w:iCs/>
                <w:sz w:val="18"/>
                <w:szCs w:val="18"/>
              </w:rPr>
              <w:t>nything-v2</w:t>
            </w:r>
            <w:r w:rsidR="00413864" w:rsidRPr="00EF61C6">
              <w:rPr>
                <w:rFonts w:ascii="Calibri" w:hAnsi="Calibri" w:cs="Calibri"/>
                <w:i/>
                <w:iCs/>
                <w:sz w:val="18"/>
                <w:szCs w:val="18"/>
              </w:rPr>
              <w:t xml:space="preserve"> </w:t>
            </w:r>
            <w:r w:rsidR="00413864" w:rsidRPr="00EF61C6">
              <w:rPr>
                <w:rFonts w:ascii="Calibri" w:hAnsi="Calibri" w:cs="Calibri"/>
                <w:sz w:val="18"/>
                <w:szCs w:val="18"/>
              </w:rPr>
              <w:t>in function of the wound proximity (vector)</w:t>
            </w:r>
          </w:p>
        </w:tc>
      </w:tr>
      <w:tr w:rsidR="00C061F0" w14:paraId="5C525910"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6A733E5D" w14:textId="43FA99E0" w:rsidR="0058542E" w:rsidRPr="000644AE" w:rsidRDefault="0058542E" w:rsidP="00E46331">
            <w:pPr>
              <w:rPr>
                <w:rFonts w:ascii="Calibri" w:hAnsi="Calibri" w:cs="Calibri"/>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22C5491" w14:textId="25999AF6" w:rsidR="0058542E" w:rsidRPr="000644AE" w:rsidRDefault="0009356E"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 xml:space="preserve">Standard deviation of </w:t>
            </w:r>
            <w:r w:rsidR="009C25BC" w:rsidRPr="000644AE">
              <w:rPr>
                <w:rFonts w:ascii="Calibri" w:hAnsi="Calibri" w:cs="Calibri"/>
                <w:sz w:val="18"/>
                <w:szCs w:val="18"/>
              </w:rPr>
              <w:t>profile</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9B53643" w14:textId="440FE7C7" w:rsidR="0058542E" w:rsidRPr="00EF61C6" w:rsidRDefault="00B274F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Standard deviation</w:t>
            </w:r>
            <w:r w:rsidR="002D13DF" w:rsidRPr="00EF61C6">
              <w:rPr>
                <w:rFonts w:ascii="Calibri" w:hAnsi="Calibri" w:cs="Calibri"/>
                <w:sz w:val="18"/>
                <w:szCs w:val="18"/>
              </w:rPr>
              <w:t xml:space="preserve"> of the wound edge profile depth estimated via </w:t>
            </w:r>
            <w:r w:rsidR="002D13DF" w:rsidRPr="00EF61C6">
              <w:rPr>
                <w:rFonts w:ascii="Calibri" w:hAnsi="Calibri" w:cs="Calibri"/>
                <w:i/>
                <w:iCs/>
                <w:sz w:val="18"/>
                <w:szCs w:val="18"/>
              </w:rPr>
              <w:t>Depth-</w:t>
            </w:r>
            <w:r w:rsidR="008B5850">
              <w:rPr>
                <w:rFonts w:ascii="Calibri" w:hAnsi="Calibri" w:cs="Calibri"/>
                <w:i/>
                <w:iCs/>
                <w:sz w:val="18"/>
                <w:szCs w:val="18"/>
              </w:rPr>
              <w:t>A</w:t>
            </w:r>
            <w:r w:rsidR="002D13DF" w:rsidRPr="00EF61C6">
              <w:rPr>
                <w:rFonts w:ascii="Calibri" w:hAnsi="Calibri" w:cs="Calibri"/>
                <w:i/>
                <w:iCs/>
                <w:sz w:val="18"/>
                <w:szCs w:val="18"/>
              </w:rPr>
              <w:t>nything-v2</w:t>
            </w:r>
            <w:r w:rsidR="00413864" w:rsidRPr="00EF61C6">
              <w:rPr>
                <w:rFonts w:ascii="Calibri" w:hAnsi="Calibri" w:cs="Calibri"/>
                <w:i/>
                <w:iCs/>
                <w:sz w:val="18"/>
                <w:szCs w:val="18"/>
              </w:rPr>
              <w:t xml:space="preserve"> </w:t>
            </w:r>
            <w:r w:rsidR="00413864" w:rsidRPr="00EF61C6">
              <w:rPr>
                <w:rFonts w:ascii="Calibri" w:hAnsi="Calibri" w:cs="Calibri"/>
                <w:sz w:val="18"/>
                <w:szCs w:val="18"/>
              </w:rPr>
              <w:t>in function of the wound proximity (vector)</w:t>
            </w:r>
          </w:p>
        </w:tc>
      </w:tr>
      <w:tr w:rsidR="00C061F0" w:rsidRPr="00290930" w14:paraId="199B32D3"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val="restar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5E2FAA74" w14:textId="657D5B37" w:rsidR="0058542E" w:rsidRPr="000644AE" w:rsidRDefault="001A5EA3" w:rsidP="00E46331">
            <w:pPr>
              <w:rPr>
                <w:rFonts w:ascii="Calibri" w:hAnsi="Calibri" w:cs="Calibri"/>
                <w:color w:val="000000" w:themeColor="text1"/>
                <w:sz w:val="18"/>
                <w:szCs w:val="18"/>
              </w:rPr>
            </w:pPr>
            <w:r w:rsidRPr="000644AE">
              <w:rPr>
                <w:rFonts w:ascii="Calibri" w:hAnsi="Calibri" w:cs="Calibri"/>
                <w:b w:val="0"/>
                <w:bCs w:val="0"/>
                <w:color w:val="000000" w:themeColor="text1"/>
                <w:sz w:val="18"/>
                <w:szCs w:val="18"/>
              </w:rPr>
              <w:t>Morphological features</w:t>
            </w: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5AB16B4" w14:textId="7D721C9F" w:rsidR="0058542E" w:rsidRPr="000644AE" w:rsidRDefault="001A5EA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Wound Area</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F92ED2D" w14:textId="3C525F08" w:rsidR="0058542E" w:rsidRPr="00EF61C6" w:rsidRDefault="00624B1C"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Area of the wound</w:t>
            </w:r>
            <w:r w:rsidR="008105DF" w:rsidRPr="00EF61C6">
              <w:rPr>
                <w:rFonts w:ascii="Calibri" w:hAnsi="Calibri" w:cs="Calibri"/>
                <w:sz w:val="18"/>
                <w:szCs w:val="18"/>
              </w:rPr>
              <w:t xml:space="preserve"> obtained from the </w:t>
            </w:r>
            <w:proofErr w:type="spellStart"/>
            <w:r w:rsidR="008105DF" w:rsidRPr="00EF61C6">
              <w:rPr>
                <w:rFonts w:ascii="Calibri" w:hAnsi="Calibri" w:cs="Calibri"/>
                <w:i/>
                <w:iCs/>
                <w:sz w:val="18"/>
                <w:szCs w:val="18"/>
              </w:rPr>
              <w:t>Deepskin</w:t>
            </w:r>
            <w:proofErr w:type="spellEnd"/>
            <w:r w:rsidR="008105DF" w:rsidRPr="00EF61C6">
              <w:rPr>
                <w:rFonts w:ascii="Calibri" w:hAnsi="Calibri" w:cs="Calibri"/>
                <w:sz w:val="18"/>
                <w:szCs w:val="18"/>
              </w:rPr>
              <w:t xml:space="preserve"> mask</w:t>
            </w:r>
          </w:p>
        </w:tc>
      </w:tr>
      <w:tr w:rsidR="008105DF" w:rsidRPr="00290930" w14:paraId="1489815D"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7482E04E" w14:textId="77777777" w:rsidR="008105DF" w:rsidRPr="000644AE" w:rsidRDefault="008105DF" w:rsidP="008105DF">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BE40838" w14:textId="011090A6" w:rsidR="008105DF" w:rsidRPr="000644AE" w:rsidRDefault="008105DF"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Wound Perimeter</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61C3E29" w14:textId="398C6B0A" w:rsidR="008105DF" w:rsidRPr="00EF61C6" w:rsidRDefault="008105DF"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 xml:space="preserve">Perimeter of the wound obtained from the </w:t>
            </w:r>
            <w:proofErr w:type="spellStart"/>
            <w:r w:rsidRPr="00EF61C6">
              <w:rPr>
                <w:rFonts w:ascii="Calibri" w:hAnsi="Calibri" w:cs="Calibri"/>
                <w:i/>
                <w:iCs/>
                <w:sz w:val="18"/>
                <w:szCs w:val="18"/>
              </w:rPr>
              <w:t>Deepskin</w:t>
            </w:r>
            <w:proofErr w:type="spellEnd"/>
            <w:r w:rsidRPr="00EF61C6">
              <w:rPr>
                <w:rFonts w:ascii="Calibri" w:hAnsi="Calibri" w:cs="Calibri"/>
                <w:sz w:val="18"/>
                <w:szCs w:val="18"/>
              </w:rPr>
              <w:t xml:space="preserve"> mask</w:t>
            </w:r>
          </w:p>
        </w:tc>
      </w:tr>
      <w:tr w:rsidR="001A5EA3" w:rsidRPr="00290930" w14:paraId="416CAF4A"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243B7494" w14:textId="77777777" w:rsidR="001A5EA3" w:rsidRPr="000644AE" w:rsidRDefault="001A5EA3" w:rsidP="00147E3C">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7F42444" w14:textId="509A98A0" w:rsidR="001A5EA3" w:rsidRPr="000644AE" w:rsidRDefault="001A5EA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Equivalent Perimeter</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0C1FF7A8" w14:textId="5006B051" w:rsidR="001A5EA3" w:rsidRPr="00EF61C6" w:rsidRDefault="0000412F"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
              <m:r>
                <w:rPr>
                  <w:rFonts w:ascii="Cambria Math" w:hAnsi="Cambria Math" w:cs="Calibri"/>
                  <w:sz w:val="18"/>
                  <w:szCs w:val="18"/>
                </w:rPr>
                <m:t>2</m:t>
              </m:r>
              <m:rad>
                <m:radPr>
                  <m:degHide m:val="1"/>
                  <m:ctrlPr>
                    <w:rPr>
                      <w:rFonts w:ascii="Cambria Math" w:hAnsi="Cambria Math" w:cs="Calibri"/>
                      <w:i/>
                      <w:sz w:val="18"/>
                      <w:szCs w:val="18"/>
                    </w:rPr>
                  </m:ctrlPr>
                </m:radPr>
                <m:deg/>
                <m:e>
                  <m:f>
                    <m:fPr>
                      <m:ctrlPr>
                        <w:rPr>
                          <w:rFonts w:ascii="Cambria Math" w:hAnsi="Cambria Math" w:cs="Calibri"/>
                          <w:i/>
                          <w:sz w:val="18"/>
                          <w:szCs w:val="18"/>
                        </w:rPr>
                      </m:ctrlPr>
                    </m:fPr>
                    <m:num>
                      <m:r>
                        <w:rPr>
                          <w:rFonts w:ascii="Cambria Math" w:hAnsi="Cambria Math" w:cs="Calibri"/>
                          <w:sz w:val="18"/>
                          <w:szCs w:val="18"/>
                        </w:rPr>
                        <m:t>A</m:t>
                      </m:r>
                    </m:num>
                    <m:den>
                      <m:r>
                        <w:rPr>
                          <w:rFonts w:ascii="Cambria Math" w:hAnsi="Cambria Math" w:cs="Calibri"/>
                          <w:sz w:val="18"/>
                          <w:szCs w:val="18"/>
                        </w:rPr>
                        <m:t>π</m:t>
                      </m:r>
                    </m:den>
                  </m:f>
                </m:e>
              </m:rad>
              <m:r>
                <w:rPr>
                  <w:rFonts w:ascii="Cambria Math" w:hAnsi="Cambria Math" w:cs="Calibri"/>
                  <w:sz w:val="18"/>
                  <w:szCs w:val="18"/>
                </w:rPr>
                <m:t>,</m:t>
              </m:r>
            </m:oMath>
            <w:r w:rsidR="00555B73" w:rsidRPr="00EF61C6">
              <w:rPr>
                <w:rFonts w:ascii="Calibri" w:hAnsi="Calibri" w:cs="Calibri"/>
                <w:sz w:val="18"/>
                <w:szCs w:val="18"/>
              </w:rPr>
              <w:t xml:space="preserve"> where </w:t>
            </w:r>
            <w:r w:rsidR="00555B73" w:rsidRPr="00EF61C6">
              <w:rPr>
                <w:rFonts w:ascii="Calibri" w:hAnsi="Calibri" w:cs="Calibri"/>
                <w:i/>
                <w:iCs/>
                <w:sz w:val="18"/>
                <w:szCs w:val="18"/>
              </w:rPr>
              <w:t xml:space="preserve">A </w:t>
            </w:r>
            <w:r w:rsidR="00555B73" w:rsidRPr="00EF61C6">
              <w:rPr>
                <w:rFonts w:ascii="Calibri" w:hAnsi="Calibri" w:cs="Calibri"/>
                <w:sz w:val="18"/>
                <w:szCs w:val="18"/>
              </w:rPr>
              <w:t>is</w:t>
            </w:r>
            <w:r w:rsidR="00555B73" w:rsidRPr="00EF61C6">
              <w:rPr>
                <w:rFonts w:ascii="Calibri" w:hAnsi="Calibri" w:cs="Calibri"/>
                <w:i/>
                <w:iCs/>
                <w:sz w:val="18"/>
                <w:szCs w:val="18"/>
              </w:rPr>
              <w:t xml:space="preserve"> </w:t>
            </w:r>
            <w:r w:rsidR="00555B73" w:rsidRPr="00EF61C6">
              <w:rPr>
                <w:rFonts w:ascii="Calibri" w:hAnsi="Calibri" w:cs="Calibri"/>
                <w:sz w:val="18"/>
                <w:szCs w:val="18"/>
              </w:rPr>
              <w:t>the wound area</w:t>
            </w:r>
            <w:r w:rsidR="00555B73" w:rsidRPr="00EF61C6">
              <w:rPr>
                <w:rFonts w:ascii="Calibri" w:hAnsi="Calibri" w:cs="Calibri"/>
                <w:i/>
                <w:iCs/>
                <w:sz w:val="18"/>
                <w:szCs w:val="18"/>
              </w:rPr>
              <w:t xml:space="preserve"> </w:t>
            </w:r>
          </w:p>
        </w:tc>
      </w:tr>
      <w:tr w:rsidR="001A5EA3" w:rsidRPr="00290930" w14:paraId="7143E7D4"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73AEB6BF" w14:textId="77777777" w:rsidR="001A5EA3" w:rsidRPr="000644AE" w:rsidRDefault="001A5EA3" w:rsidP="00147E3C">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0A59FCF" w14:textId="584DDCB6" w:rsidR="001A5EA3" w:rsidRPr="000644AE" w:rsidRDefault="001A5EA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Aspect Ratio</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CF07EF9" w14:textId="6B81F1C6" w:rsidR="001A5EA3" w:rsidRPr="00EF61C6" w:rsidRDefault="00000000"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
              <m:f>
                <m:fPr>
                  <m:ctrlPr>
                    <w:rPr>
                      <w:rFonts w:ascii="Cambria Math" w:hAnsi="Cambria Math" w:cs="Calibri"/>
                      <w:i/>
                      <w:sz w:val="18"/>
                      <w:szCs w:val="18"/>
                    </w:rPr>
                  </m:ctrlPr>
                </m:fPr>
                <m:num>
                  <m:r>
                    <w:rPr>
                      <w:rFonts w:ascii="Cambria Math" w:hAnsi="Cambria Math" w:cs="Calibri"/>
                      <w:sz w:val="18"/>
                      <w:szCs w:val="18"/>
                    </w:rPr>
                    <m:t>w</m:t>
                  </m:r>
                </m:num>
                <m:den>
                  <m:r>
                    <w:rPr>
                      <w:rFonts w:ascii="Cambria Math" w:hAnsi="Cambria Math" w:cs="Calibri"/>
                      <w:sz w:val="18"/>
                      <w:szCs w:val="18"/>
                    </w:rPr>
                    <m:t>h</m:t>
                  </m:r>
                </m:den>
              </m:f>
              <m:r>
                <w:rPr>
                  <w:rFonts w:ascii="Cambria Math" w:hAnsi="Cambria Math" w:cs="Calibri"/>
                  <w:sz w:val="18"/>
                  <w:szCs w:val="18"/>
                </w:rPr>
                <m:t>,</m:t>
              </m:r>
            </m:oMath>
            <w:r w:rsidR="008009F0" w:rsidRPr="00EF61C6">
              <w:rPr>
                <w:rFonts w:ascii="Calibri" w:hAnsi="Calibri" w:cs="Calibri"/>
                <w:sz w:val="18"/>
                <w:szCs w:val="18"/>
              </w:rPr>
              <w:t xml:space="preserve"> where </w:t>
            </w:r>
            <w:r w:rsidR="00DC45E9" w:rsidRPr="00EF61C6">
              <w:rPr>
                <w:rFonts w:ascii="Calibri" w:hAnsi="Calibri" w:cs="Calibri"/>
                <w:i/>
                <w:iCs/>
                <w:sz w:val="18"/>
                <w:szCs w:val="18"/>
              </w:rPr>
              <w:t>w</w:t>
            </w:r>
            <w:r w:rsidR="00DC45E9" w:rsidRPr="00EF61C6">
              <w:rPr>
                <w:rFonts w:ascii="Calibri" w:hAnsi="Calibri" w:cs="Calibri"/>
                <w:sz w:val="18"/>
                <w:szCs w:val="18"/>
              </w:rPr>
              <w:t xml:space="preserve"> and </w:t>
            </w:r>
            <w:r w:rsidR="00DC45E9" w:rsidRPr="00EF61C6">
              <w:rPr>
                <w:rFonts w:ascii="Calibri" w:hAnsi="Calibri" w:cs="Calibri"/>
                <w:i/>
                <w:iCs/>
                <w:sz w:val="18"/>
                <w:szCs w:val="18"/>
              </w:rPr>
              <w:t>h</w:t>
            </w:r>
            <w:r w:rsidR="00DC45E9" w:rsidRPr="00EF61C6">
              <w:rPr>
                <w:rFonts w:ascii="Calibri" w:hAnsi="Calibri" w:cs="Calibri"/>
                <w:sz w:val="18"/>
                <w:szCs w:val="18"/>
              </w:rPr>
              <w:t xml:space="preserve"> are the width and height of the </w:t>
            </w:r>
            <w:r w:rsidR="001C5F6E" w:rsidRPr="00EF61C6">
              <w:rPr>
                <w:rFonts w:ascii="Calibri" w:hAnsi="Calibri" w:cs="Calibri"/>
                <w:sz w:val="18"/>
                <w:szCs w:val="18"/>
              </w:rPr>
              <w:t>upright bounding box</w:t>
            </w:r>
          </w:p>
        </w:tc>
      </w:tr>
      <w:tr w:rsidR="001A5EA3" w:rsidRPr="00290930" w14:paraId="11B87BFE"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6F899EC1" w14:textId="77777777" w:rsidR="001A5EA3" w:rsidRPr="000644AE" w:rsidRDefault="001A5EA3" w:rsidP="00147E3C">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0D9C3EB0" w14:textId="5A7E2033" w:rsidR="001A5EA3" w:rsidRPr="000644AE" w:rsidRDefault="001A5EA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Extent</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E1DA10E" w14:textId="15D3F297" w:rsidR="001A5EA3" w:rsidRPr="00EF61C6" w:rsidRDefault="00000000"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
              <m:f>
                <m:fPr>
                  <m:ctrlPr>
                    <w:rPr>
                      <w:rFonts w:ascii="Cambria Math" w:hAnsi="Cambria Math" w:cs="Calibri"/>
                      <w:i/>
                      <w:sz w:val="18"/>
                      <w:szCs w:val="18"/>
                    </w:rPr>
                  </m:ctrlPr>
                </m:fPr>
                <m:num>
                  <m:r>
                    <w:rPr>
                      <w:rFonts w:ascii="Cambria Math" w:hAnsi="Cambria Math" w:cs="Calibri"/>
                      <w:sz w:val="18"/>
                      <w:szCs w:val="18"/>
                    </w:rPr>
                    <m:t>A</m:t>
                  </m:r>
                </m:num>
                <m:den>
                  <m:sSub>
                    <m:sSubPr>
                      <m:ctrlPr>
                        <w:rPr>
                          <w:rFonts w:ascii="Cambria Math" w:hAnsi="Cambria Math" w:cs="Calibri"/>
                          <w:i/>
                          <w:sz w:val="18"/>
                          <w:szCs w:val="18"/>
                        </w:rPr>
                      </m:ctrlPr>
                    </m:sSubPr>
                    <m:e>
                      <m:r>
                        <w:rPr>
                          <w:rFonts w:ascii="Cambria Math" w:hAnsi="Cambria Math" w:cs="Calibri"/>
                          <w:sz w:val="18"/>
                          <w:szCs w:val="18"/>
                        </w:rPr>
                        <m:t>BB</m:t>
                      </m:r>
                    </m:e>
                    <m:sub>
                      <m:r>
                        <w:rPr>
                          <w:rFonts w:ascii="Cambria Math" w:hAnsi="Cambria Math" w:cs="Calibri"/>
                          <w:sz w:val="18"/>
                          <w:szCs w:val="18"/>
                        </w:rPr>
                        <m:t>A</m:t>
                      </m:r>
                    </m:sub>
                  </m:sSub>
                </m:den>
              </m:f>
              <m:r>
                <w:rPr>
                  <w:rFonts w:ascii="Cambria Math" w:hAnsi="Cambria Math" w:cs="Calibri"/>
                  <w:sz w:val="18"/>
                  <w:szCs w:val="18"/>
                </w:rPr>
                <m:t>,</m:t>
              </m:r>
            </m:oMath>
            <w:r w:rsidR="00B1078E" w:rsidRPr="00EF61C6">
              <w:rPr>
                <w:rFonts w:ascii="Calibri" w:hAnsi="Calibri" w:cs="Calibri"/>
                <w:sz w:val="18"/>
                <w:szCs w:val="18"/>
              </w:rPr>
              <w:t xml:space="preserve"> where </w:t>
            </w:r>
            <w:r w:rsidR="00426272" w:rsidRPr="00EF61C6">
              <w:rPr>
                <w:rFonts w:ascii="Calibri" w:hAnsi="Calibri" w:cs="Calibri"/>
                <w:i/>
                <w:iCs/>
                <w:sz w:val="18"/>
                <w:szCs w:val="18"/>
              </w:rPr>
              <w:t>A</w:t>
            </w:r>
            <w:r w:rsidR="00426272" w:rsidRPr="00EF61C6">
              <w:rPr>
                <w:rFonts w:ascii="Calibri" w:hAnsi="Calibri" w:cs="Calibri"/>
                <w:sz w:val="18"/>
                <w:szCs w:val="18"/>
              </w:rPr>
              <w:t xml:space="preserve"> is the wound area and </w:t>
            </w:r>
            <m:oMath>
              <m:sSub>
                <m:sSubPr>
                  <m:ctrlPr>
                    <w:rPr>
                      <w:rFonts w:ascii="Cambria Math" w:hAnsi="Cambria Math" w:cs="Calibri"/>
                      <w:i/>
                      <w:sz w:val="18"/>
                      <w:szCs w:val="18"/>
                    </w:rPr>
                  </m:ctrlPr>
                </m:sSubPr>
                <m:e>
                  <m:r>
                    <w:rPr>
                      <w:rFonts w:ascii="Cambria Math" w:hAnsi="Cambria Math" w:cs="Calibri"/>
                      <w:sz w:val="18"/>
                      <w:szCs w:val="18"/>
                    </w:rPr>
                    <m:t>BB</m:t>
                  </m:r>
                </m:e>
                <m:sub>
                  <m:r>
                    <w:rPr>
                      <w:rFonts w:ascii="Cambria Math" w:hAnsi="Cambria Math" w:cs="Calibri"/>
                      <w:sz w:val="18"/>
                      <w:szCs w:val="18"/>
                    </w:rPr>
                    <m:t>A</m:t>
                  </m:r>
                </m:sub>
              </m:sSub>
            </m:oMath>
            <w:r w:rsidR="00426272" w:rsidRPr="00EF61C6">
              <w:rPr>
                <w:rFonts w:ascii="Calibri" w:hAnsi="Calibri" w:cs="Calibri"/>
                <w:sz w:val="18"/>
                <w:szCs w:val="18"/>
              </w:rPr>
              <w:t xml:space="preserve"> is the boundi</w:t>
            </w:r>
            <w:r w:rsidR="00545AFB" w:rsidRPr="00EF61C6">
              <w:rPr>
                <w:rFonts w:ascii="Calibri" w:hAnsi="Calibri" w:cs="Calibri"/>
                <w:sz w:val="18"/>
                <w:szCs w:val="18"/>
              </w:rPr>
              <w:t>ng box area</w:t>
            </w:r>
          </w:p>
        </w:tc>
      </w:tr>
      <w:tr w:rsidR="001A5EA3" w:rsidRPr="00290930" w14:paraId="6638EE34"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243D3C56" w14:textId="77777777" w:rsidR="001A5EA3" w:rsidRPr="000644AE" w:rsidRDefault="001A5EA3" w:rsidP="00147E3C">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C408722" w14:textId="112FA770" w:rsidR="001A5EA3" w:rsidRPr="000644AE" w:rsidRDefault="001A5EA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Circularity</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28CFFAA" w14:textId="0DB4EF2A" w:rsidR="001A5EA3" w:rsidRPr="00EF61C6" w:rsidRDefault="0000412F"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
              <m:r>
                <w:rPr>
                  <w:rFonts w:ascii="Cambria Math" w:hAnsi="Cambria Math" w:cs="Calibri"/>
                  <w:sz w:val="18"/>
                  <w:szCs w:val="18"/>
                </w:rPr>
                <m:t>4π</m:t>
              </m:r>
              <m:f>
                <m:fPr>
                  <m:ctrlPr>
                    <w:rPr>
                      <w:rFonts w:ascii="Cambria Math" w:hAnsi="Cambria Math" w:cs="Calibri"/>
                      <w:i/>
                      <w:sz w:val="18"/>
                      <w:szCs w:val="18"/>
                    </w:rPr>
                  </m:ctrlPr>
                </m:fPr>
                <m:num>
                  <m:r>
                    <w:rPr>
                      <w:rFonts w:ascii="Cambria Math" w:hAnsi="Cambria Math" w:cs="Calibri"/>
                      <w:sz w:val="18"/>
                      <w:szCs w:val="18"/>
                    </w:rPr>
                    <m:t>A</m:t>
                  </m:r>
                </m:num>
                <m:den>
                  <m:sSup>
                    <m:sSupPr>
                      <m:ctrlPr>
                        <w:rPr>
                          <w:rFonts w:ascii="Cambria Math" w:hAnsi="Cambria Math" w:cs="Calibri"/>
                          <w:i/>
                          <w:sz w:val="18"/>
                          <w:szCs w:val="18"/>
                        </w:rPr>
                      </m:ctrlPr>
                    </m:sSupPr>
                    <m:e>
                      <m:r>
                        <w:rPr>
                          <w:rFonts w:ascii="Cambria Math" w:hAnsi="Cambria Math" w:cs="Calibri"/>
                          <w:sz w:val="18"/>
                          <w:szCs w:val="18"/>
                        </w:rPr>
                        <m:t>p</m:t>
                      </m:r>
                    </m:e>
                    <m:sup>
                      <m:r>
                        <w:rPr>
                          <w:rFonts w:ascii="Cambria Math" w:hAnsi="Cambria Math" w:cs="Calibri"/>
                          <w:sz w:val="18"/>
                          <w:szCs w:val="18"/>
                        </w:rPr>
                        <m:t>2</m:t>
                      </m:r>
                    </m:sup>
                  </m:sSup>
                </m:den>
              </m:f>
              <m:r>
                <w:rPr>
                  <w:rFonts w:ascii="Cambria Math" w:hAnsi="Cambria Math" w:cs="Calibri"/>
                  <w:sz w:val="18"/>
                  <w:szCs w:val="18"/>
                </w:rPr>
                <m:t>,</m:t>
              </m:r>
            </m:oMath>
            <w:r w:rsidR="00D14469" w:rsidRPr="00EF61C6">
              <w:rPr>
                <w:rFonts w:ascii="Calibri" w:hAnsi="Calibri" w:cs="Calibri"/>
                <w:sz w:val="18"/>
                <w:szCs w:val="18"/>
              </w:rPr>
              <w:t xml:space="preserve"> where </w:t>
            </w:r>
            <w:r w:rsidR="00D14469" w:rsidRPr="00EF61C6">
              <w:rPr>
                <w:rFonts w:ascii="Calibri" w:hAnsi="Calibri" w:cs="Calibri"/>
                <w:i/>
                <w:iCs/>
                <w:sz w:val="18"/>
                <w:szCs w:val="18"/>
              </w:rPr>
              <w:t xml:space="preserve">A </w:t>
            </w:r>
            <w:r w:rsidR="00D14469" w:rsidRPr="00EF61C6">
              <w:rPr>
                <w:rFonts w:ascii="Calibri" w:hAnsi="Calibri" w:cs="Calibri"/>
                <w:sz w:val="18"/>
                <w:szCs w:val="18"/>
              </w:rPr>
              <w:t>is</w:t>
            </w:r>
            <w:r w:rsidR="00D14469" w:rsidRPr="00EF61C6">
              <w:rPr>
                <w:rFonts w:ascii="Calibri" w:hAnsi="Calibri" w:cs="Calibri"/>
                <w:i/>
                <w:iCs/>
                <w:sz w:val="18"/>
                <w:szCs w:val="18"/>
              </w:rPr>
              <w:t xml:space="preserve"> </w:t>
            </w:r>
            <w:r w:rsidR="00D14469" w:rsidRPr="00EF61C6">
              <w:rPr>
                <w:rFonts w:ascii="Calibri" w:hAnsi="Calibri" w:cs="Calibri"/>
                <w:sz w:val="18"/>
                <w:szCs w:val="18"/>
              </w:rPr>
              <w:t xml:space="preserve">the area and </w:t>
            </w:r>
            <w:r w:rsidR="00D14469" w:rsidRPr="00EF61C6">
              <w:rPr>
                <w:rFonts w:ascii="Calibri" w:hAnsi="Calibri" w:cs="Calibri"/>
                <w:i/>
                <w:iCs/>
                <w:sz w:val="18"/>
                <w:szCs w:val="18"/>
              </w:rPr>
              <w:t>p</w:t>
            </w:r>
            <w:r w:rsidR="00D14469" w:rsidRPr="00EF61C6">
              <w:rPr>
                <w:rFonts w:ascii="Calibri" w:hAnsi="Calibri" w:cs="Calibri"/>
                <w:sz w:val="18"/>
                <w:szCs w:val="18"/>
              </w:rPr>
              <w:t xml:space="preserve"> the perimeter</w:t>
            </w:r>
          </w:p>
        </w:tc>
      </w:tr>
      <w:tr w:rsidR="001A5EA3" w:rsidRPr="00290930" w14:paraId="4759F792"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114EF749" w14:textId="77777777" w:rsidR="001A5EA3" w:rsidRPr="000644AE" w:rsidRDefault="001A5EA3" w:rsidP="00147E3C">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D715721" w14:textId="7411EB70" w:rsidR="001A5EA3" w:rsidRPr="000644AE" w:rsidRDefault="001A5EA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Convex</w:t>
            </w:r>
            <w:r w:rsidR="0092643A" w:rsidRPr="000644AE">
              <w:rPr>
                <w:rFonts w:ascii="Calibri" w:hAnsi="Calibri" w:cs="Calibri"/>
                <w:sz w:val="18"/>
                <w:szCs w:val="18"/>
              </w:rPr>
              <w:t xml:space="preserve"> </w:t>
            </w:r>
            <w:r w:rsidRPr="000644AE">
              <w:rPr>
                <w:rFonts w:ascii="Calibri" w:hAnsi="Calibri" w:cs="Calibri"/>
                <w:sz w:val="18"/>
                <w:szCs w:val="18"/>
              </w:rPr>
              <w:t>hull Area</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0285BE4" w14:textId="10C30EB5" w:rsidR="001A5EA3" w:rsidRPr="00EF61C6" w:rsidRDefault="00922C8D"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Area of the convex hull</w:t>
            </w:r>
          </w:p>
        </w:tc>
      </w:tr>
      <w:tr w:rsidR="001A5EA3" w:rsidRPr="00290930" w14:paraId="44EF4145"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3C0CAEEE" w14:textId="77777777" w:rsidR="001A5EA3" w:rsidRPr="000644AE" w:rsidRDefault="001A5EA3" w:rsidP="00147E3C">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4D9FBC66" w14:textId="2E35F89D" w:rsidR="001A5EA3" w:rsidRPr="000644AE" w:rsidRDefault="001A5EA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Convex</w:t>
            </w:r>
            <w:r w:rsidR="00922C8D" w:rsidRPr="000644AE">
              <w:rPr>
                <w:rFonts w:ascii="Calibri" w:hAnsi="Calibri" w:cs="Calibri"/>
                <w:sz w:val="18"/>
                <w:szCs w:val="18"/>
              </w:rPr>
              <w:t xml:space="preserve"> </w:t>
            </w:r>
            <w:r w:rsidRPr="000644AE">
              <w:rPr>
                <w:rFonts w:ascii="Calibri" w:hAnsi="Calibri" w:cs="Calibri"/>
                <w:sz w:val="18"/>
                <w:szCs w:val="18"/>
              </w:rPr>
              <w:t>hull Perimeter</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040B6A07" w14:textId="3E87F5A5" w:rsidR="001A5EA3" w:rsidRPr="00EF61C6" w:rsidRDefault="00922C8D"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Perimeter of the convex hull</w:t>
            </w:r>
          </w:p>
        </w:tc>
      </w:tr>
      <w:tr w:rsidR="00B371F3" w:rsidRPr="00290930" w14:paraId="6FE18021"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74C56EF4" w14:textId="77777777" w:rsidR="00B371F3" w:rsidRPr="000644AE" w:rsidRDefault="00B371F3" w:rsidP="002D7FE2">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53E8844" w14:textId="5D310088" w:rsidR="00B371F3" w:rsidRPr="000644AE" w:rsidRDefault="00B371F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Convexity</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AFE7BD5" w14:textId="1400F795" w:rsidR="00B371F3" w:rsidRPr="00EF61C6" w:rsidRDefault="00000000"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
              <m:f>
                <m:fPr>
                  <m:ctrlPr>
                    <w:rPr>
                      <w:rFonts w:ascii="Cambria Math" w:hAnsi="Cambria Math" w:cs="Calibri"/>
                      <w:i/>
                      <w:sz w:val="18"/>
                      <w:szCs w:val="18"/>
                    </w:rPr>
                  </m:ctrlPr>
                </m:fPr>
                <m:num>
                  <m:r>
                    <w:rPr>
                      <w:rFonts w:ascii="Cambria Math" w:hAnsi="Cambria Math" w:cs="Calibri"/>
                      <w:sz w:val="18"/>
                      <w:szCs w:val="18"/>
                    </w:rPr>
                    <m:t>A</m:t>
                  </m:r>
                </m:num>
                <m:den>
                  <m:sSub>
                    <m:sSubPr>
                      <m:ctrlPr>
                        <w:rPr>
                          <w:rFonts w:ascii="Cambria Math" w:hAnsi="Cambria Math" w:cs="Calibri"/>
                          <w:i/>
                          <w:sz w:val="18"/>
                          <w:szCs w:val="18"/>
                        </w:rPr>
                      </m:ctrlPr>
                    </m:sSubPr>
                    <m:e>
                      <m:r>
                        <w:rPr>
                          <w:rFonts w:ascii="Cambria Math" w:hAnsi="Cambria Math" w:cs="Calibri"/>
                          <w:sz w:val="18"/>
                          <w:szCs w:val="18"/>
                        </w:rPr>
                        <m:t>CH</m:t>
                      </m:r>
                    </m:e>
                    <m:sub>
                      <m:r>
                        <w:rPr>
                          <w:rFonts w:ascii="Cambria Math" w:hAnsi="Cambria Math" w:cs="Calibri"/>
                          <w:sz w:val="18"/>
                          <w:szCs w:val="18"/>
                        </w:rPr>
                        <m:t>A</m:t>
                      </m:r>
                    </m:sub>
                  </m:sSub>
                </m:den>
              </m:f>
            </m:oMath>
            <w:r w:rsidR="009F6A9B" w:rsidRPr="00EF61C6">
              <w:rPr>
                <w:rFonts w:ascii="Calibri" w:hAnsi="Calibri" w:cs="Calibri"/>
                <w:sz w:val="18"/>
                <w:szCs w:val="18"/>
              </w:rPr>
              <w:t xml:space="preserve">, </w:t>
            </w:r>
            <w:r w:rsidR="009623C8" w:rsidRPr="00EF61C6">
              <w:rPr>
                <w:rFonts w:ascii="Calibri" w:hAnsi="Calibri" w:cs="Calibri"/>
                <w:sz w:val="18"/>
                <w:szCs w:val="18"/>
              </w:rPr>
              <w:t xml:space="preserve">where </w:t>
            </w:r>
            <w:r w:rsidR="009623C8" w:rsidRPr="00EF61C6">
              <w:rPr>
                <w:rFonts w:ascii="Calibri" w:hAnsi="Calibri" w:cs="Calibri"/>
                <w:i/>
                <w:iCs/>
                <w:sz w:val="18"/>
                <w:szCs w:val="18"/>
              </w:rPr>
              <w:t xml:space="preserve">A </w:t>
            </w:r>
            <w:r w:rsidR="009623C8" w:rsidRPr="00EF61C6">
              <w:rPr>
                <w:rFonts w:ascii="Calibri" w:hAnsi="Calibri" w:cs="Calibri"/>
                <w:sz w:val="18"/>
                <w:szCs w:val="18"/>
              </w:rPr>
              <w:t xml:space="preserve">is the area and </w:t>
            </w:r>
            <m:oMath>
              <m:sSub>
                <m:sSubPr>
                  <m:ctrlPr>
                    <w:rPr>
                      <w:rFonts w:ascii="Cambria Math" w:hAnsi="Cambria Math" w:cs="Calibri"/>
                      <w:i/>
                      <w:sz w:val="18"/>
                      <w:szCs w:val="18"/>
                    </w:rPr>
                  </m:ctrlPr>
                </m:sSubPr>
                <m:e>
                  <m:r>
                    <w:rPr>
                      <w:rFonts w:ascii="Cambria Math" w:hAnsi="Cambria Math" w:cs="Calibri"/>
                      <w:sz w:val="18"/>
                      <w:szCs w:val="18"/>
                    </w:rPr>
                    <m:t>CH</m:t>
                  </m:r>
                </m:e>
                <m:sub>
                  <m:r>
                    <w:rPr>
                      <w:rFonts w:ascii="Cambria Math" w:hAnsi="Cambria Math" w:cs="Calibri"/>
                      <w:sz w:val="18"/>
                      <w:szCs w:val="18"/>
                    </w:rPr>
                    <m:t>A</m:t>
                  </m:r>
                </m:sub>
              </m:sSub>
            </m:oMath>
            <w:r w:rsidR="009623C8" w:rsidRPr="00EF61C6">
              <w:rPr>
                <w:rFonts w:ascii="Calibri" w:hAnsi="Calibri" w:cs="Calibri"/>
                <w:sz w:val="18"/>
                <w:szCs w:val="18"/>
              </w:rPr>
              <w:t xml:space="preserve"> is the convex hull area</w:t>
            </w:r>
          </w:p>
        </w:tc>
      </w:tr>
      <w:tr w:rsidR="001A5EA3" w:rsidRPr="00290930" w14:paraId="37D36196"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2410CE18" w14:textId="77777777" w:rsidR="001A5EA3" w:rsidRPr="000644AE" w:rsidRDefault="001A5EA3" w:rsidP="00147E3C">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3BF2292" w14:textId="60149FDF" w:rsidR="001A5EA3" w:rsidRPr="000644AE" w:rsidRDefault="001A5EA3"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Major Axis</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469E0930" w14:textId="1C71BBEA" w:rsidR="001A5EA3" w:rsidRPr="00EF61C6"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Major axis of the best fitting ellipse</w:t>
            </w:r>
          </w:p>
        </w:tc>
      </w:tr>
      <w:tr w:rsidR="00AE51D1" w:rsidRPr="00290930" w14:paraId="53436F8F"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08A7BFFB" w14:textId="77777777" w:rsidR="00AE51D1" w:rsidRPr="000644AE" w:rsidRDefault="00AE51D1" w:rsidP="00AE51D1">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267CAA12" w14:textId="2A9B1458"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Minor Axis</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7953C9F" w14:textId="39410C49" w:rsidR="00AE51D1" w:rsidRPr="00EF61C6"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Minor axis of the best fitting ellipse</w:t>
            </w:r>
          </w:p>
        </w:tc>
      </w:tr>
      <w:tr w:rsidR="00AE51D1" w:rsidRPr="00290930" w14:paraId="2DCB2958"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3866CFFB" w14:textId="77777777" w:rsidR="00AE51D1" w:rsidRPr="000644AE" w:rsidRDefault="00AE51D1" w:rsidP="00AE51D1">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B459B1C" w14:textId="0E4D7DB9"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Elongation</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185C7397" w14:textId="3E190CDB" w:rsidR="00AE51D1" w:rsidRPr="00EF61C6" w:rsidRDefault="003E6082"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R</w:t>
            </w:r>
            <w:r w:rsidR="000F643C" w:rsidRPr="00EF61C6">
              <w:rPr>
                <w:rFonts w:ascii="Calibri" w:hAnsi="Calibri" w:cs="Calibri"/>
                <w:sz w:val="18"/>
                <w:szCs w:val="18"/>
              </w:rPr>
              <w:t xml:space="preserve">atio between the </w:t>
            </w:r>
            <w:r w:rsidRPr="00EF61C6">
              <w:rPr>
                <w:rFonts w:ascii="Calibri" w:hAnsi="Calibri" w:cs="Calibri"/>
                <w:sz w:val="18"/>
                <w:szCs w:val="18"/>
              </w:rPr>
              <w:t xml:space="preserve">wound </w:t>
            </w:r>
            <w:r w:rsidR="000F643C" w:rsidRPr="00EF61C6">
              <w:rPr>
                <w:rFonts w:ascii="Calibri" w:hAnsi="Calibri" w:cs="Calibri"/>
                <w:sz w:val="18"/>
                <w:szCs w:val="18"/>
              </w:rPr>
              <w:t>area and the</w:t>
            </w:r>
            <w:r w:rsidRPr="00EF61C6">
              <w:rPr>
                <w:rFonts w:ascii="Calibri" w:hAnsi="Calibri" w:cs="Calibri"/>
                <w:sz w:val="18"/>
                <w:szCs w:val="18"/>
              </w:rPr>
              <w:t xml:space="preserve"> </w:t>
            </w:r>
            <w:r w:rsidR="000F643C" w:rsidRPr="00EF61C6">
              <w:rPr>
                <w:rFonts w:ascii="Calibri" w:hAnsi="Calibri" w:cs="Calibri"/>
                <w:sz w:val="18"/>
                <w:szCs w:val="18"/>
              </w:rPr>
              <w:t>number of</w:t>
            </w:r>
            <w:r w:rsidRPr="00EF61C6">
              <w:rPr>
                <w:rFonts w:ascii="Calibri" w:hAnsi="Calibri" w:cs="Calibri"/>
                <w:sz w:val="18"/>
                <w:szCs w:val="18"/>
              </w:rPr>
              <w:t xml:space="preserve"> </w:t>
            </w:r>
            <w:r w:rsidR="000F643C" w:rsidRPr="00EF61C6">
              <w:rPr>
                <w:rFonts w:ascii="Calibri" w:hAnsi="Calibri" w:cs="Calibri"/>
                <w:sz w:val="18"/>
                <w:szCs w:val="18"/>
              </w:rPr>
              <w:t xml:space="preserve">erosions required for the complete </w:t>
            </w:r>
            <w:r w:rsidR="008B5850">
              <w:rPr>
                <w:rFonts w:ascii="Calibri" w:hAnsi="Calibri" w:cs="Calibri"/>
                <w:sz w:val="18"/>
                <w:szCs w:val="18"/>
              </w:rPr>
              <w:t>removal</w:t>
            </w:r>
            <w:r w:rsidR="008B5850" w:rsidRPr="00EF61C6">
              <w:rPr>
                <w:rFonts w:ascii="Calibri" w:hAnsi="Calibri" w:cs="Calibri"/>
                <w:sz w:val="18"/>
                <w:szCs w:val="18"/>
              </w:rPr>
              <w:t xml:space="preserve"> </w:t>
            </w:r>
            <w:r w:rsidR="000F643C" w:rsidRPr="00EF61C6">
              <w:rPr>
                <w:rFonts w:ascii="Calibri" w:hAnsi="Calibri" w:cs="Calibri"/>
                <w:sz w:val="18"/>
                <w:szCs w:val="18"/>
              </w:rPr>
              <w:t>of</w:t>
            </w:r>
            <w:r w:rsidRPr="00EF61C6">
              <w:rPr>
                <w:rFonts w:ascii="Calibri" w:hAnsi="Calibri" w:cs="Calibri"/>
                <w:sz w:val="18"/>
                <w:szCs w:val="18"/>
              </w:rPr>
              <w:t xml:space="preserve"> </w:t>
            </w:r>
            <w:r w:rsidR="000F643C" w:rsidRPr="00EF61C6">
              <w:rPr>
                <w:rFonts w:ascii="Calibri" w:hAnsi="Calibri" w:cs="Calibri"/>
                <w:sz w:val="18"/>
                <w:szCs w:val="18"/>
              </w:rPr>
              <w:t>the object</w:t>
            </w:r>
          </w:p>
        </w:tc>
      </w:tr>
      <w:tr w:rsidR="00AE51D1" w:rsidRPr="00290930" w14:paraId="64FBF6FF"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1FC22419" w14:textId="77777777" w:rsidR="00AE51D1" w:rsidRPr="000644AE" w:rsidRDefault="00AE51D1" w:rsidP="00AE51D1">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75EF8E33" w14:textId="728EDF4C"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Circular Variance</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022F206F" w14:textId="6B434395" w:rsidR="00AE51D1" w:rsidRPr="00EF61C6" w:rsidRDefault="00CB2F88"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 xml:space="preserve">Mean square error </w:t>
            </w:r>
            <w:r w:rsidR="0009146A" w:rsidRPr="00EF61C6">
              <w:rPr>
                <w:rFonts w:ascii="Calibri" w:hAnsi="Calibri" w:cs="Calibri"/>
                <w:sz w:val="18"/>
                <w:szCs w:val="18"/>
              </w:rPr>
              <w:t>with respect to the minimum enclosing circle of the wound</w:t>
            </w:r>
            <w:r w:rsidRPr="00EF61C6">
              <w:rPr>
                <w:rFonts w:ascii="Calibri" w:hAnsi="Calibri" w:cs="Calibri"/>
                <w:sz w:val="18"/>
                <w:szCs w:val="18"/>
              </w:rPr>
              <w:t xml:space="preserve"> </w:t>
            </w:r>
          </w:p>
        </w:tc>
      </w:tr>
      <w:tr w:rsidR="00AE51D1" w:rsidRPr="00290930" w14:paraId="25E4B54A"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728BE879" w14:textId="77777777" w:rsidR="00AE51D1" w:rsidRPr="000644AE" w:rsidRDefault="00AE51D1" w:rsidP="00AE51D1">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7C624C69" w14:textId="77644DB6"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Elliptical Variance</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21A4C0F" w14:textId="3B6587E4" w:rsidR="00AE51D1" w:rsidRPr="00EF61C6" w:rsidRDefault="0009146A"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Mean square error with respect to the minimum enclosing ellipse of the wound</w:t>
            </w:r>
          </w:p>
        </w:tc>
      </w:tr>
      <w:tr w:rsidR="00AE51D1" w:rsidRPr="00290930" w14:paraId="08A4E27B"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533D161C" w14:textId="77777777" w:rsidR="00AE51D1" w:rsidRPr="000644AE" w:rsidRDefault="00AE51D1" w:rsidP="00AE51D1">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9862283" w14:textId="23EA6AE9"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Sphericity</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9E6DC79" w14:textId="36322157" w:rsidR="00AE51D1" w:rsidRPr="00EF61C6" w:rsidRDefault="00000000"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
              <m:f>
                <m:fPr>
                  <m:ctrlPr>
                    <w:rPr>
                      <w:rFonts w:ascii="Cambria Math" w:hAnsi="Cambria Math" w:cs="Calibri"/>
                      <w:i/>
                      <w:sz w:val="18"/>
                      <w:szCs w:val="18"/>
                    </w:rPr>
                  </m:ctrlPr>
                </m:fPr>
                <m:num>
                  <m:sSub>
                    <m:sSubPr>
                      <m:ctrlPr>
                        <w:rPr>
                          <w:rFonts w:ascii="Cambria Math" w:hAnsi="Cambria Math" w:cs="Calibri"/>
                          <w:i/>
                          <w:sz w:val="18"/>
                          <w:szCs w:val="18"/>
                        </w:rPr>
                      </m:ctrlPr>
                    </m:sSubPr>
                    <m:e>
                      <m:r>
                        <w:rPr>
                          <w:rFonts w:ascii="Cambria Math" w:hAnsi="Cambria Math" w:cs="Calibri"/>
                          <w:sz w:val="18"/>
                          <w:szCs w:val="18"/>
                        </w:rPr>
                        <m:t>r</m:t>
                      </m:r>
                    </m:e>
                    <m:sub>
                      <m:r>
                        <w:rPr>
                          <w:rFonts w:ascii="Cambria Math" w:hAnsi="Cambria Math" w:cs="Calibri"/>
                          <w:sz w:val="18"/>
                          <w:szCs w:val="18"/>
                        </w:rPr>
                        <m:t>in</m:t>
                      </m:r>
                    </m:sub>
                  </m:sSub>
                </m:num>
                <m:den>
                  <m:sSub>
                    <m:sSubPr>
                      <m:ctrlPr>
                        <w:rPr>
                          <w:rFonts w:ascii="Cambria Math" w:hAnsi="Cambria Math" w:cs="Calibri"/>
                          <w:i/>
                          <w:sz w:val="18"/>
                          <w:szCs w:val="18"/>
                        </w:rPr>
                      </m:ctrlPr>
                    </m:sSubPr>
                    <m:e>
                      <m:r>
                        <w:rPr>
                          <w:rFonts w:ascii="Cambria Math" w:hAnsi="Cambria Math" w:cs="Calibri"/>
                          <w:sz w:val="18"/>
                          <w:szCs w:val="18"/>
                        </w:rPr>
                        <m:t>r</m:t>
                      </m:r>
                    </m:e>
                    <m:sub>
                      <m:r>
                        <w:rPr>
                          <w:rFonts w:ascii="Cambria Math" w:hAnsi="Cambria Math" w:cs="Calibri"/>
                          <w:sz w:val="18"/>
                          <w:szCs w:val="18"/>
                        </w:rPr>
                        <m:t>en</m:t>
                      </m:r>
                    </m:sub>
                  </m:sSub>
                </m:den>
              </m:f>
            </m:oMath>
            <w:r w:rsidR="000657E3" w:rsidRPr="00EF61C6">
              <w:rPr>
                <w:rFonts w:ascii="Calibri" w:hAnsi="Calibri" w:cs="Calibri"/>
                <w:sz w:val="18"/>
                <w:szCs w:val="18"/>
              </w:rPr>
              <w:t xml:space="preserve">, </w:t>
            </w:r>
            <w:r w:rsidR="001B53E9">
              <w:rPr>
                <w:rFonts w:ascii="Calibri" w:hAnsi="Calibri" w:cs="Calibri"/>
                <w:sz w:val="18"/>
                <w:szCs w:val="18"/>
              </w:rPr>
              <w:t>ratio</w:t>
            </w:r>
            <w:r w:rsidR="00104687" w:rsidRPr="00EF61C6">
              <w:rPr>
                <w:rFonts w:ascii="Calibri" w:hAnsi="Calibri" w:cs="Calibri"/>
                <w:sz w:val="18"/>
                <w:szCs w:val="18"/>
              </w:rPr>
              <w:t xml:space="preserve"> between </w:t>
            </w:r>
            <w:r w:rsidR="000657E3" w:rsidRPr="00EF61C6">
              <w:rPr>
                <w:rFonts w:ascii="Calibri" w:hAnsi="Calibri" w:cs="Calibri"/>
                <w:sz w:val="18"/>
                <w:szCs w:val="18"/>
              </w:rPr>
              <w:t>maximum inscribed circle and minimum enclosing circle</w:t>
            </w:r>
          </w:p>
        </w:tc>
      </w:tr>
      <w:tr w:rsidR="00B91720" w:rsidRPr="00290930" w14:paraId="1425463D" w14:textId="77777777" w:rsidTr="006A0212">
        <w:trPr>
          <w:trHeight w:val="412"/>
        </w:trPr>
        <w:tc>
          <w:tcPr>
            <w:cnfStyle w:val="001000000000" w:firstRow="0" w:lastRow="0" w:firstColumn="1" w:lastColumn="0" w:oddVBand="0" w:evenVBand="0" w:oddHBand="0" w:evenHBand="0" w:firstRowFirstColumn="0" w:firstRowLastColumn="0" w:lastRowFirstColumn="0" w:lastRowLastColumn="0"/>
            <w:tcW w:w="1135"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3F4169F0" w14:textId="1A955948" w:rsidR="00B91720" w:rsidRPr="000644AE" w:rsidRDefault="00B91720" w:rsidP="00AE51D1">
            <w:pPr>
              <w:rPr>
                <w:rFonts w:ascii="Calibri" w:hAnsi="Calibri" w:cs="Calibri"/>
                <w:b w:val="0"/>
                <w:bCs w:val="0"/>
                <w:color w:val="000000" w:themeColor="text1"/>
                <w:sz w:val="18"/>
                <w:szCs w:val="18"/>
              </w:rPr>
            </w:pPr>
            <w:r w:rsidRPr="000644AE">
              <w:rPr>
                <w:rFonts w:ascii="Calibri" w:hAnsi="Calibri" w:cs="Calibri"/>
                <w:b w:val="0"/>
                <w:bCs w:val="0"/>
                <w:color w:val="000000" w:themeColor="text1"/>
                <w:sz w:val="18"/>
                <w:szCs w:val="18"/>
              </w:rPr>
              <w:t>Image moments</w:t>
            </w:r>
          </w:p>
        </w:tc>
        <w:tc>
          <w:tcPr>
            <w:tcW w:w="757" w:type="pct"/>
            <w:tcBorders>
              <w:top w:val="single" w:sz="4" w:space="0" w:color="156082" w:themeColor="accent1"/>
              <w:left w:val="single" w:sz="4" w:space="0" w:color="156082" w:themeColor="accent1"/>
              <w:bottom w:val="single" w:sz="4" w:space="0" w:color="156082" w:themeColor="accent1"/>
              <w:right w:val="nil"/>
            </w:tcBorders>
            <w:shd w:val="clear" w:color="auto" w:fill="auto"/>
            <w:vAlign w:val="center"/>
          </w:tcPr>
          <w:p w14:paraId="51037580" w14:textId="7C0E2E09" w:rsidR="00B91720" w:rsidRPr="000644AE" w:rsidRDefault="00000000" w:rsidP="00B91720">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Para>
              <m:oMath>
                <m:sSub>
                  <m:sSubPr>
                    <m:ctrlPr>
                      <w:rPr>
                        <w:rFonts w:ascii="Cambria Math" w:hAnsi="Cambria Math" w:cs="Calibri"/>
                        <w:i/>
                        <w:sz w:val="18"/>
                        <w:szCs w:val="18"/>
                      </w:rPr>
                    </m:ctrlPr>
                  </m:sSubPr>
                  <m:e>
                    <m:r>
                      <w:rPr>
                        <w:rFonts w:ascii="Cambria Math" w:hAnsi="Cambria Math" w:cs="Calibri"/>
                        <w:sz w:val="18"/>
                        <w:szCs w:val="18"/>
                      </w:rPr>
                      <m:t>m</m:t>
                    </m:r>
                  </m:e>
                  <m:sub>
                    <m:r>
                      <w:rPr>
                        <w:rFonts w:ascii="Cambria Math" w:hAnsi="Cambria Math" w:cs="Calibri"/>
                        <w:sz w:val="18"/>
                        <w:szCs w:val="18"/>
                      </w:rPr>
                      <m:t>ij</m:t>
                    </m:r>
                  </m:sub>
                </m:sSub>
              </m:oMath>
            </m:oMathPara>
          </w:p>
          <w:p w14:paraId="3BCFCDD9" w14:textId="77777777" w:rsidR="00B91720" w:rsidRPr="00B91720" w:rsidRDefault="00000000" w:rsidP="00B91720">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Para>
              <m:oMath>
                <m:sSub>
                  <m:sSubPr>
                    <m:ctrlPr>
                      <w:rPr>
                        <w:rFonts w:ascii="Cambria Math" w:hAnsi="Cambria Math" w:cs="Calibri"/>
                        <w:i/>
                        <w:sz w:val="18"/>
                        <w:szCs w:val="18"/>
                      </w:rPr>
                    </m:ctrlPr>
                  </m:sSubPr>
                  <m:e>
                    <m:r>
                      <w:rPr>
                        <w:rFonts w:ascii="Cambria Math" w:hAnsi="Cambria Math" w:cs="Calibri"/>
                        <w:sz w:val="18"/>
                        <w:szCs w:val="18"/>
                      </w:rPr>
                      <m:t>mu</m:t>
                    </m:r>
                  </m:e>
                  <m:sub>
                    <m:r>
                      <w:rPr>
                        <w:rFonts w:ascii="Cambria Math" w:hAnsi="Cambria Math" w:cs="Calibri"/>
                        <w:sz w:val="18"/>
                        <w:szCs w:val="18"/>
                      </w:rPr>
                      <m:t>ij</m:t>
                    </m:r>
                  </m:sub>
                </m:sSub>
              </m:oMath>
            </m:oMathPara>
          </w:p>
          <w:p w14:paraId="0AEE18D7" w14:textId="7831A168" w:rsidR="00B91720" w:rsidRPr="000644AE" w:rsidRDefault="00000000" w:rsidP="00B91720">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m:oMathPara>
              <m:oMath>
                <m:sSub>
                  <m:sSubPr>
                    <m:ctrlPr>
                      <w:rPr>
                        <w:rFonts w:ascii="Cambria Math" w:hAnsi="Cambria Math" w:cs="Calibri"/>
                        <w:i/>
                        <w:sz w:val="18"/>
                        <w:szCs w:val="18"/>
                      </w:rPr>
                    </m:ctrlPr>
                  </m:sSubPr>
                  <m:e>
                    <m:r>
                      <w:rPr>
                        <w:rFonts w:ascii="Cambria Math" w:hAnsi="Cambria Math" w:cs="Calibri"/>
                        <w:sz w:val="18"/>
                        <w:szCs w:val="18"/>
                      </w:rPr>
                      <m:t>nu</m:t>
                    </m:r>
                  </m:e>
                  <m:sub>
                    <m:r>
                      <w:rPr>
                        <w:rFonts w:ascii="Cambria Math" w:hAnsi="Cambria Math" w:cs="Calibri"/>
                        <w:sz w:val="18"/>
                        <w:szCs w:val="18"/>
                      </w:rPr>
                      <m:t>ij</m:t>
                    </m:r>
                  </m:sub>
                </m:sSub>
              </m:oMath>
            </m:oMathPara>
          </w:p>
        </w:tc>
        <w:tc>
          <w:tcPr>
            <w:tcW w:w="759" w:type="pct"/>
            <w:tcBorders>
              <w:top w:val="single" w:sz="4" w:space="0" w:color="156082" w:themeColor="accent1"/>
              <w:left w:val="nil"/>
              <w:bottom w:val="single" w:sz="4" w:space="0" w:color="156082" w:themeColor="accent1"/>
              <w:right w:val="single" w:sz="4" w:space="0" w:color="156082" w:themeColor="accent1"/>
            </w:tcBorders>
            <w:shd w:val="clear" w:color="auto" w:fill="auto"/>
            <w:vAlign w:val="center"/>
          </w:tcPr>
          <w:p w14:paraId="4B8A0323" w14:textId="6BBB5578" w:rsidR="00B91720" w:rsidRPr="00B91720" w:rsidRDefault="00B91720" w:rsidP="00B91720">
            <w:pPr>
              <w:jc w:val="right"/>
              <w:cnfStyle w:val="000000000000" w:firstRow="0" w:lastRow="0" w:firstColumn="0" w:lastColumn="0" w:oddVBand="0" w:evenVBand="0" w:oddHBand="0" w:evenHBand="0" w:firstRowFirstColumn="0" w:firstRowLastColumn="0" w:lastRowFirstColumn="0" w:lastRowLastColumn="0"/>
              <w:rPr>
                <w:rFonts w:ascii="Calibri" w:eastAsia="MS Mincho" w:hAnsi="Calibri" w:cs="Calibri"/>
                <w:sz w:val="18"/>
                <w:szCs w:val="18"/>
              </w:rPr>
            </w:pPr>
            <w:proofErr w:type="spellStart"/>
            <w:r w:rsidRPr="00EF61C6">
              <w:rPr>
                <w:rFonts w:ascii="Calibri" w:hAnsi="Calibri" w:cs="Calibri"/>
                <w:sz w:val="18"/>
                <w:szCs w:val="18"/>
              </w:rPr>
              <w:t>i</w:t>
            </w:r>
            <w:proofErr w:type="spellEnd"/>
            <w:r w:rsidRPr="00EF61C6">
              <w:rPr>
                <w:rFonts w:ascii="Calibri" w:hAnsi="Calibri" w:cs="Calibri"/>
                <w:sz w:val="18"/>
                <w:szCs w:val="18"/>
              </w:rPr>
              <w:t>,</w:t>
            </w:r>
            <w:r>
              <w:rPr>
                <w:rFonts w:ascii="Calibri" w:hAnsi="Calibri" w:cs="Calibri"/>
                <w:sz w:val="18"/>
                <w:szCs w:val="18"/>
              </w:rPr>
              <w:t xml:space="preserve"> </w:t>
            </w:r>
            <w:r w:rsidRPr="00EF61C6">
              <w:rPr>
                <w:rFonts w:ascii="Calibri" w:hAnsi="Calibri" w:cs="Calibri"/>
                <w:sz w:val="18"/>
                <w:szCs w:val="18"/>
              </w:rPr>
              <w:t xml:space="preserve">j </w:t>
            </w:r>
            <w:r w:rsidRPr="00EF61C6">
              <w:rPr>
                <w:rFonts w:ascii="Cambria Math" w:eastAsia="Cambria Math" w:hAnsi="Cambria Math" w:cs="Cambria Math"/>
                <w:sz w:val="18"/>
                <w:szCs w:val="18"/>
              </w:rPr>
              <w:t>∈</w:t>
            </w:r>
            <w:r w:rsidRPr="00EF61C6">
              <w:rPr>
                <w:rFonts w:ascii="Calibri" w:eastAsia="MS Mincho" w:hAnsi="Calibri" w:cs="Calibri"/>
                <w:sz w:val="18"/>
                <w:szCs w:val="18"/>
              </w:rPr>
              <w:t xml:space="preserve"> {0,</w:t>
            </w:r>
            <w:r>
              <w:rPr>
                <w:rFonts w:ascii="Calibri" w:eastAsia="MS Mincho" w:hAnsi="Calibri" w:cs="Calibri"/>
                <w:sz w:val="18"/>
                <w:szCs w:val="18"/>
              </w:rPr>
              <w:t xml:space="preserve"> </w:t>
            </w:r>
            <w:r w:rsidRPr="00EF61C6">
              <w:rPr>
                <w:rFonts w:ascii="Calibri" w:eastAsia="MS Mincho" w:hAnsi="Calibri" w:cs="Calibri"/>
                <w:sz w:val="18"/>
                <w:szCs w:val="18"/>
              </w:rPr>
              <w:t>1,</w:t>
            </w:r>
            <w:r>
              <w:rPr>
                <w:rFonts w:ascii="Calibri" w:eastAsia="MS Mincho" w:hAnsi="Calibri" w:cs="Calibri"/>
                <w:sz w:val="18"/>
                <w:szCs w:val="18"/>
              </w:rPr>
              <w:t xml:space="preserve"> </w:t>
            </w:r>
            <w:r w:rsidRPr="00EF61C6">
              <w:rPr>
                <w:rFonts w:ascii="Calibri" w:eastAsia="MS Mincho" w:hAnsi="Calibri" w:cs="Calibri"/>
                <w:sz w:val="18"/>
                <w:szCs w:val="18"/>
              </w:rPr>
              <w:t>2,</w:t>
            </w:r>
            <w:r>
              <w:rPr>
                <w:rFonts w:ascii="Calibri" w:eastAsia="MS Mincho" w:hAnsi="Calibri" w:cs="Calibri"/>
                <w:sz w:val="18"/>
                <w:szCs w:val="18"/>
              </w:rPr>
              <w:t xml:space="preserve"> </w:t>
            </w:r>
            <w:r w:rsidRPr="00EF61C6">
              <w:rPr>
                <w:rFonts w:ascii="Calibri" w:eastAsia="MS Mincho" w:hAnsi="Calibri" w:cs="Calibri"/>
                <w:sz w:val="18"/>
                <w:szCs w:val="18"/>
              </w:rPr>
              <w:t>3}</w:t>
            </w: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08A74596" w14:textId="756AC7EC" w:rsidR="00B91720" w:rsidRPr="00EF61C6" w:rsidRDefault="00B91720"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 xml:space="preserve">All image moments computed </w:t>
            </w:r>
            <w:r>
              <w:rPr>
                <w:rFonts w:ascii="Calibri" w:hAnsi="Calibri" w:cs="Calibri"/>
                <w:sz w:val="18"/>
                <w:szCs w:val="18"/>
              </w:rPr>
              <w:t xml:space="preserve">according to the OpenCV Moments </w:t>
            </w:r>
            <w:r w:rsidR="008B5850">
              <w:rPr>
                <w:rFonts w:ascii="Calibri" w:hAnsi="Calibri" w:cs="Calibri"/>
                <w:sz w:val="18"/>
                <w:szCs w:val="18"/>
              </w:rPr>
              <w:t>implementation</w:t>
            </w:r>
            <w:r w:rsidR="008B5850" w:rsidRPr="00EF61C6">
              <w:rPr>
                <w:rFonts w:ascii="Calibri" w:hAnsi="Calibri" w:cs="Calibri"/>
                <w:sz w:val="18"/>
                <w:szCs w:val="18"/>
              </w:rPr>
              <w:t xml:space="preserve"> </w:t>
            </w:r>
          </w:p>
        </w:tc>
      </w:tr>
      <w:tr w:rsidR="00AE51D1" w:rsidRPr="00290930" w14:paraId="039C32D1"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val="restar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2725FDF7" w14:textId="0BD36C7C" w:rsidR="00AE51D1" w:rsidRPr="000644AE" w:rsidRDefault="00AE51D1" w:rsidP="00AE51D1">
            <w:pPr>
              <w:rPr>
                <w:rFonts w:ascii="Calibri" w:hAnsi="Calibri" w:cs="Calibri"/>
                <w:b w:val="0"/>
                <w:bCs w:val="0"/>
                <w:color w:val="000000" w:themeColor="text1"/>
                <w:sz w:val="18"/>
                <w:szCs w:val="18"/>
              </w:rPr>
            </w:pPr>
            <w:r w:rsidRPr="000644AE">
              <w:rPr>
                <w:rFonts w:ascii="Calibri" w:hAnsi="Calibri" w:cs="Calibri"/>
                <w:b w:val="0"/>
                <w:bCs w:val="0"/>
                <w:color w:val="000000" w:themeColor="text1"/>
                <w:sz w:val="18"/>
                <w:szCs w:val="18"/>
              </w:rPr>
              <w:t>Color features</w:t>
            </w: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04CFDF7B" w14:textId="77777777" w:rsidR="008B5850" w:rsidRPr="008B5850" w:rsidRDefault="008B5850" w:rsidP="008B585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rPr>
            </w:pPr>
            <w:r w:rsidRPr="008B5850">
              <w:rPr>
                <w:rFonts w:ascii="Calibri" w:hAnsi="Calibri" w:cs="Calibri"/>
                <w:sz w:val="18"/>
                <w:szCs w:val="18"/>
                <w:lang/>
              </w:rPr>
              <w:t>RGB-equalized color profiles</w:t>
            </w:r>
          </w:p>
          <w:p w14:paraId="778CBD80" w14:textId="2740BD26"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D4ED05B" w14:textId="79A515B2" w:rsidR="00AE51D1" w:rsidRPr="0029225A" w:rsidRDefault="00FB69C7"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rPr>
            </w:pPr>
            <w:r w:rsidRPr="00EF61C6">
              <w:rPr>
                <w:rFonts w:ascii="Calibri" w:hAnsi="Calibri" w:cs="Calibri"/>
                <w:sz w:val="18"/>
                <w:szCs w:val="18"/>
              </w:rPr>
              <w:t xml:space="preserve">Profile </w:t>
            </w:r>
            <w:r w:rsidR="00AF2649" w:rsidRPr="00EF61C6">
              <w:rPr>
                <w:rFonts w:ascii="Calibri" w:hAnsi="Calibri" w:cs="Calibri"/>
                <w:sz w:val="18"/>
                <w:szCs w:val="18"/>
              </w:rPr>
              <w:t>means</w:t>
            </w:r>
            <w:r w:rsidRPr="00EF61C6">
              <w:rPr>
                <w:rFonts w:ascii="Calibri" w:hAnsi="Calibri" w:cs="Calibri"/>
                <w:sz w:val="18"/>
                <w:szCs w:val="18"/>
              </w:rPr>
              <w:t xml:space="preserve"> </w:t>
            </w:r>
            <w:r w:rsidR="008B5850" w:rsidRPr="008B5850">
              <w:rPr>
                <w:rFonts w:ascii="Calibri" w:hAnsi="Calibri" w:cs="Calibri"/>
                <w:sz w:val="18"/>
                <w:szCs w:val="18"/>
                <w:lang/>
              </w:rPr>
              <w:t>as a function of distance from the wound border</w:t>
            </w:r>
            <w:r w:rsidR="008B5850">
              <w:rPr>
                <w:rFonts w:ascii="Calibri" w:hAnsi="Calibri" w:cs="Calibri"/>
                <w:sz w:val="18"/>
                <w:szCs w:val="18"/>
                <w:lang/>
              </w:rPr>
              <w:t xml:space="preserve"> </w:t>
            </w:r>
            <w:r w:rsidR="000514C2" w:rsidRPr="00EF61C6">
              <w:rPr>
                <w:rFonts w:ascii="Calibri" w:hAnsi="Calibri" w:cs="Calibri"/>
                <w:sz w:val="18"/>
                <w:szCs w:val="18"/>
              </w:rPr>
              <w:t>of the R,</w:t>
            </w:r>
            <w:r w:rsidR="0028165B" w:rsidRPr="00EF61C6">
              <w:rPr>
                <w:rFonts w:ascii="Calibri" w:hAnsi="Calibri" w:cs="Calibri"/>
                <w:sz w:val="18"/>
                <w:szCs w:val="18"/>
              </w:rPr>
              <w:t xml:space="preserve"> </w:t>
            </w:r>
            <w:r w:rsidR="000514C2" w:rsidRPr="00EF61C6">
              <w:rPr>
                <w:rFonts w:ascii="Calibri" w:hAnsi="Calibri" w:cs="Calibri"/>
                <w:sz w:val="18"/>
                <w:szCs w:val="18"/>
              </w:rPr>
              <w:t xml:space="preserve">G and B channels </w:t>
            </w:r>
            <w:r w:rsidR="0028165B" w:rsidRPr="00EF61C6">
              <w:rPr>
                <w:rFonts w:ascii="Calibri" w:hAnsi="Calibri" w:cs="Calibri"/>
                <w:sz w:val="18"/>
                <w:szCs w:val="18"/>
              </w:rPr>
              <w:t>with a histogram equalization of the RGB domain</w:t>
            </w:r>
            <w:r w:rsidRPr="00EF61C6">
              <w:rPr>
                <w:rFonts w:ascii="Calibri" w:hAnsi="Calibri" w:cs="Calibri"/>
                <w:sz w:val="18"/>
                <w:szCs w:val="18"/>
              </w:rPr>
              <w:t xml:space="preserve"> </w:t>
            </w:r>
          </w:p>
        </w:tc>
      </w:tr>
      <w:tr w:rsidR="00AE51D1" w:rsidRPr="00290930" w14:paraId="721511B8"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18E16177" w14:textId="77777777" w:rsidR="00AE51D1" w:rsidRPr="000644AE" w:rsidRDefault="00AE51D1" w:rsidP="00AE51D1">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7DC81665" w14:textId="7334FE80" w:rsidR="008B5850" w:rsidRPr="008B5850" w:rsidRDefault="00AE51D1" w:rsidP="008B585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rPr>
            </w:pPr>
            <w:r w:rsidRPr="000644AE">
              <w:rPr>
                <w:rFonts w:ascii="Calibri" w:hAnsi="Calibri" w:cs="Calibri"/>
                <w:sz w:val="18"/>
                <w:szCs w:val="18"/>
              </w:rPr>
              <w:t>HSV</w:t>
            </w:r>
            <w:r w:rsidR="008B5850" w:rsidRPr="008B5850">
              <w:rPr>
                <w:rFonts w:ascii="Calibri" w:hAnsi="Calibri" w:cs="Calibri"/>
                <w:sz w:val="18"/>
                <w:szCs w:val="18"/>
                <w:lang/>
              </w:rPr>
              <w:t>-equalized color profiles</w:t>
            </w:r>
          </w:p>
          <w:p w14:paraId="1964C3D6" w14:textId="156CA6F4"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49B9A5A9" w14:textId="75AC48F7" w:rsidR="00AE51D1" w:rsidRPr="00EF61C6" w:rsidRDefault="0028165B"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Profile means in function of the wound proximity of the R,</w:t>
            </w:r>
            <w:r w:rsidR="00E63730" w:rsidRPr="00EF61C6">
              <w:rPr>
                <w:rFonts w:ascii="Calibri" w:hAnsi="Calibri" w:cs="Calibri"/>
                <w:sz w:val="18"/>
                <w:szCs w:val="18"/>
              </w:rPr>
              <w:t xml:space="preserve"> </w:t>
            </w:r>
            <w:r w:rsidRPr="00EF61C6">
              <w:rPr>
                <w:rFonts w:ascii="Calibri" w:hAnsi="Calibri" w:cs="Calibri"/>
                <w:sz w:val="18"/>
                <w:szCs w:val="18"/>
              </w:rPr>
              <w:t>G and B channels with a histogram equalization of the HSV domain</w:t>
            </w:r>
          </w:p>
        </w:tc>
      </w:tr>
      <w:tr w:rsidR="00AE51D1" w:rsidRPr="00290930" w14:paraId="452CA113"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63960CF3" w14:textId="77777777" w:rsidR="00AE51D1" w:rsidRPr="000644AE" w:rsidRDefault="00AE51D1" w:rsidP="00AE51D1">
            <w:pPr>
              <w:rPr>
                <w:rFonts w:ascii="Calibri" w:hAnsi="Calibri" w:cs="Calibri"/>
                <w:b w:val="0"/>
                <w:bCs w:val="0"/>
                <w:color w:val="000000" w:themeColor="text1"/>
                <w:sz w:val="18"/>
                <w:szCs w:val="18"/>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51A512B" w14:textId="044DA2E7" w:rsidR="008B5850" w:rsidRPr="008B5850" w:rsidRDefault="00AE51D1" w:rsidP="008B585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rPr>
            </w:pPr>
            <w:r w:rsidRPr="000644AE">
              <w:rPr>
                <w:rFonts w:ascii="Calibri" w:hAnsi="Calibri" w:cs="Calibri"/>
                <w:sz w:val="18"/>
                <w:szCs w:val="18"/>
              </w:rPr>
              <w:t>LAB</w:t>
            </w:r>
            <w:r w:rsidR="008B5850" w:rsidRPr="008B5850">
              <w:rPr>
                <w:rFonts w:ascii="Calibri" w:hAnsi="Calibri" w:cs="Calibri"/>
                <w:sz w:val="18"/>
                <w:szCs w:val="18"/>
                <w:lang/>
              </w:rPr>
              <w:t>-equalized color profiles</w:t>
            </w:r>
          </w:p>
          <w:p w14:paraId="0E7BAD62" w14:textId="1858CDD3"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39B739AE" w14:textId="25315E10" w:rsidR="00AE51D1" w:rsidRPr="00EF61C6" w:rsidRDefault="0028165B"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F61C6">
              <w:rPr>
                <w:rFonts w:ascii="Calibri" w:hAnsi="Calibri" w:cs="Calibri"/>
                <w:sz w:val="18"/>
                <w:szCs w:val="18"/>
              </w:rPr>
              <w:t xml:space="preserve">Profile means in function of the wound proximity of the R, G and B channels with a histogram equalization of the </w:t>
            </w:r>
            <w:r w:rsidR="00E63730" w:rsidRPr="00EF61C6">
              <w:rPr>
                <w:rFonts w:ascii="Calibri" w:hAnsi="Calibri" w:cs="Calibri"/>
                <w:sz w:val="18"/>
                <w:szCs w:val="18"/>
              </w:rPr>
              <w:t>LAB</w:t>
            </w:r>
            <w:r w:rsidRPr="00EF61C6">
              <w:rPr>
                <w:rFonts w:ascii="Calibri" w:hAnsi="Calibri" w:cs="Calibri"/>
                <w:sz w:val="18"/>
                <w:szCs w:val="18"/>
              </w:rPr>
              <w:t xml:space="preserve"> domain</w:t>
            </w:r>
          </w:p>
        </w:tc>
      </w:tr>
      <w:tr w:rsidR="00AE51D1" w:rsidRPr="00290930" w14:paraId="184FB37A"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val="restar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vAlign w:val="center"/>
          </w:tcPr>
          <w:p w14:paraId="38ECE684" w14:textId="6795BF2D" w:rsidR="00AE51D1" w:rsidRPr="000644AE" w:rsidRDefault="00AE51D1" w:rsidP="00AE51D1">
            <w:pPr>
              <w:rPr>
                <w:rFonts w:ascii="Calibri" w:hAnsi="Calibri" w:cs="Calibri"/>
                <w:b w:val="0"/>
                <w:bCs w:val="0"/>
                <w:color w:val="000000" w:themeColor="text1"/>
                <w:sz w:val="18"/>
                <w:szCs w:val="18"/>
              </w:rPr>
            </w:pPr>
            <w:proofErr w:type="spellStart"/>
            <w:r w:rsidRPr="000644AE">
              <w:rPr>
                <w:rFonts w:ascii="Calibri" w:hAnsi="Calibri" w:cs="Calibri"/>
                <w:b w:val="0"/>
                <w:bCs w:val="0"/>
                <w:color w:val="000000" w:themeColor="text1"/>
                <w:sz w:val="18"/>
                <w:szCs w:val="18"/>
              </w:rPr>
              <w:t>Haralick</w:t>
            </w:r>
            <w:proofErr w:type="spellEnd"/>
            <w:r w:rsidRPr="000644AE">
              <w:rPr>
                <w:rFonts w:ascii="Calibri" w:hAnsi="Calibri" w:cs="Calibri"/>
                <w:b w:val="0"/>
                <w:bCs w:val="0"/>
                <w:color w:val="000000" w:themeColor="text1"/>
                <w:sz w:val="18"/>
                <w:szCs w:val="18"/>
              </w:rPr>
              <w:t xml:space="preserve"> features</w:t>
            </w:r>
            <w:r w:rsidR="00E655B9" w:rsidRPr="00E655B9">
              <w:rPr>
                <w:color w:val="000000" w:themeColor="text1"/>
                <w:sz w:val="22"/>
                <w:szCs w:val="22"/>
              </w:rPr>
              <w:fldChar w:fldCharType="begin"/>
            </w:r>
            <w:r w:rsidR="005D0A83">
              <w:rPr>
                <w:color w:val="000000" w:themeColor="text1"/>
                <w:sz w:val="22"/>
                <w:szCs w:val="22"/>
              </w:rPr>
              <w:instrText xml:space="preserve"> ADDIN ZOTERO_ITEM CSL_CITATION {"citationID":"lBy910dw","properties":{"unsorted":false,"formattedCitation":"\\super 4\\nosupersub{}","plainCitation":"4","noteIndex":0},"citationItems":[{"id":135,"uris":["http://zotero.org/users/13673443/items/CEJFRPR8"],"itemData":{"id":135,"type":"article-journal","container-title":"IEEE Transactions on Systems, Man, and Cybernetics","DOI":"10.1109/TSMC.1973.4309314","ISSN":"0018-9472, 2168-2909","issue":"6","journalAbbreviation":"IEEE Trans. Syst., Man, Cybern.","page":"610-621","source":"DOI.org (Crossref)","title":"Textural Features for Image Classification","volume":"SMC-3","author":[{"family":"Haralick","given":"Robert M."},{"family":"Shanmugam","given":"K."},{"family":"Dinstein","given":"Its'Hak"}],"issued":{"date-parts":[["1973",11]]}}}],"schema":"https://github.com/citation-style-language/schema/raw/master/csl-citation.json"} </w:instrText>
            </w:r>
            <w:r w:rsidR="00E655B9" w:rsidRPr="00E655B9">
              <w:rPr>
                <w:color w:val="000000" w:themeColor="text1"/>
                <w:sz w:val="22"/>
                <w:szCs w:val="22"/>
              </w:rPr>
              <w:fldChar w:fldCharType="separate"/>
            </w:r>
            <w:r w:rsidR="005D0A83" w:rsidRPr="005D0A83">
              <w:rPr>
                <w:rFonts w:ascii="Aptos" w:hAnsi="Aptos" w:cs="Times New Roman"/>
                <w:sz w:val="22"/>
                <w:vertAlign w:val="superscript"/>
              </w:rPr>
              <w:t>4</w:t>
            </w:r>
            <w:r w:rsidR="00E655B9" w:rsidRPr="00E655B9">
              <w:rPr>
                <w:color w:val="000000" w:themeColor="text1"/>
                <w:sz w:val="22"/>
                <w:szCs w:val="22"/>
              </w:rPr>
              <w:fldChar w:fldCharType="end"/>
            </w: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73542141" w14:textId="5E2B4021"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 xml:space="preserve">RGB equalization </w:t>
            </w:r>
            <w:proofErr w:type="spellStart"/>
            <w:r w:rsidRPr="000644AE">
              <w:rPr>
                <w:rFonts w:ascii="Calibri" w:hAnsi="Calibri" w:cs="Calibri"/>
                <w:sz w:val="18"/>
                <w:szCs w:val="18"/>
              </w:rPr>
              <w:t>Haralick</w:t>
            </w:r>
            <w:proofErr w:type="spellEnd"/>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7D8CA981" w14:textId="0E52D4F0" w:rsidR="00AE51D1" w:rsidRPr="00EF61C6" w:rsidRDefault="00837E07"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sidRPr="00EF61C6">
              <w:rPr>
                <w:rFonts w:ascii="Calibri" w:hAnsi="Calibri" w:cs="Calibri"/>
                <w:sz w:val="18"/>
                <w:szCs w:val="18"/>
              </w:rPr>
              <w:t>Haralick</w:t>
            </w:r>
            <w:proofErr w:type="spellEnd"/>
            <w:r w:rsidRPr="00EF61C6">
              <w:rPr>
                <w:rFonts w:ascii="Calibri" w:hAnsi="Calibri" w:cs="Calibri"/>
                <w:sz w:val="18"/>
                <w:szCs w:val="18"/>
              </w:rPr>
              <w:t xml:space="preserve"> features for the grayscale converted image after RGB equalization</w:t>
            </w:r>
          </w:p>
        </w:tc>
      </w:tr>
      <w:tr w:rsidR="00AE51D1" w:rsidRPr="00290930" w14:paraId="6216FEB8"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2BEA554F" w14:textId="77777777" w:rsidR="00AE51D1" w:rsidRPr="001A120D" w:rsidRDefault="00AE51D1" w:rsidP="00AE51D1">
            <w:pPr>
              <w:rPr>
                <w:rFonts w:ascii="Calibri" w:hAnsi="Calibri" w:cs="Calibri"/>
                <w:color w:val="000000" w:themeColor="text1"/>
                <w:sz w:val="20"/>
                <w:szCs w:val="20"/>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57D78A58" w14:textId="7673D71F"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 xml:space="preserve">HSV equalization </w:t>
            </w:r>
            <w:proofErr w:type="spellStart"/>
            <w:r w:rsidRPr="000644AE">
              <w:rPr>
                <w:rFonts w:ascii="Calibri" w:hAnsi="Calibri" w:cs="Calibri"/>
                <w:sz w:val="18"/>
                <w:szCs w:val="18"/>
              </w:rPr>
              <w:t>Haralick</w:t>
            </w:r>
            <w:proofErr w:type="spellEnd"/>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02E33939" w14:textId="7ECD43F2" w:rsidR="00AE51D1" w:rsidRPr="00EF61C6" w:rsidRDefault="00837E07"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sidRPr="00EF61C6">
              <w:rPr>
                <w:rFonts w:ascii="Calibri" w:hAnsi="Calibri" w:cs="Calibri"/>
                <w:sz w:val="18"/>
                <w:szCs w:val="18"/>
              </w:rPr>
              <w:t>Haralick</w:t>
            </w:r>
            <w:proofErr w:type="spellEnd"/>
            <w:r w:rsidRPr="00EF61C6">
              <w:rPr>
                <w:rFonts w:ascii="Calibri" w:hAnsi="Calibri" w:cs="Calibri"/>
                <w:sz w:val="18"/>
                <w:szCs w:val="18"/>
              </w:rPr>
              <w:t xml:space="preserve"> features for the grayscale converted image after HSV equalization</w:t>
            </w:r>
          </w:p>
        </w:tc>
      </w:tr>
      <w:tr w:rsidR="00AE51D1" w:rsidRPr="00290930" w14:paraId="319F1408" w14:textId="77777777" w:rsidTr="00621C7E">
        <w:trPr>
          <w:trHeight w:val="412"/>
        </w:trPr>
        <w:tc>
          <w:tcPr>
            <w:cnfStyle w:val="001000000000" w:firstRow="0" w:lastRow="0" w:firstColumn="1" w:lastColumn="0" w:oddVBand="0" w:evenVBand="0" w:oddHBand="0" w:evenHBand="0" w:firstRowFirstColumn="0" w:firstRowLastColumn="0" w:lastRowFirstColumn="0" w:lastRowLastColumn="0"/>
            <w:tcW w:w="1135" w:type="pct"/>
            <w:vMerge/>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D9D9D9" w:themeFill="background1" w:themeFillShade="D9"/>
          </w:tcPr>
          <w:p w14:paraId="2D09D9B4" w14:textId="77777777" w:rsidR="00AE51D1" w:rsidRPr="001A120D" w:rsidRDefault="00AE51D1" w:rsidP="00AE51D1">
            <w:pPr>
              <w:rPr>
                <w:rFonts w:ascii="Calibri" w:hAnsi="Calibri" w:cs="Calibri"/>
                <w:color w:val="000000" w:themeColor="text1"/>
                <w:sz w:val="20"/>
                <w:szCs w:val="20"/>
              </w:rPr>
            </w:pPr>
          </w:p>
        </w:tc>
        <w:tc>
          <w:tcPr>
            <w:tcW w:w="1516" w:type="pct"/>
            <w:gridSpan w:val="2"/>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DF18E4D" w14:textId="73415CA5" w:rsidR="00AE51D1" w:rsidRPr="000644AE" w:rsidRDefault="00AE51D1"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0644AE">
              <w:rPr>
                <w:rFonts w:ascii="Calibri" w:hAnsi="Calibri" w:cs="Calibri"/>
                <w:sz w:val="18"/>
                <w:szCs w:val="18"/>
              </w:rPr>
              <w:t xml:space="preserve">LAB equalization </w:t>
            </w:r>
            <w:proofErr w:type="spellStart"/>
            <w:r w:rsidRPr="000644AE">
              <w:rPr>
                <w:rFonts w:ascii="Calibri" w:hAnsi="Calibri" w:cs="Calibri"/>
                <w:sz w:val="18"/>
                <w:szCs w:val="18"/>
              </w:rPr>
              <w:t>Haralick</w:t>
            </w:r>
            <w:proofErr w:type="spellEnd"/>
          </w:p>
        </w:tc>
        <w:tc>
          <w:tcPr>
            <w:tcW w:w="2349" w:type="pct"/>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auto"/>
            <w:vAlign w:val="center"/>
          </w:tcPr>
          <w:p w14:paraId="66ED1DDA" w14:textId="5405D51B" w:rsidR="00AE51D1" w:rsidRPr="00EF61C6" w:rsidRDefault="00837E07" w:rsidP="006F74AB">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roofErr w:type="spellStart"/>
            <w:r w:rsidRPr="00EF61C6">
              <w:rPr>
                <w:rFonts w:ascii="Calibri" w:hAnsi="Calibri" w:cs="Calibri"/>
                <w:sz w:val="18"/>
                <w:szCs w:val="18"/>
              </w:rPr>
              <w:t>Haralick</w:t>
            </w:r>
            <w:proofErr w:type="spellEnd"/>
            <w:r w:rsidRPr="00EF61C6">
              <w:rPr>
                <w:rFonts w:ascii="Calibri" w:hAnsi="Calibri" w:cs="Calibri"/>
                <w:sz w:val="18"/>
                <w:szCs w:val="18"/>
              </w:rPr>
              <w:t xml:space="preserve"> features for the grayscale converted image after </w:t>
            </w:r>
            <w:r w:rsidR="00DF206D" w:rsidRPr="00EF61C6">
              <w:rPr>
                <w:rFonts w:ascii="Calibri" w:hAnsi="Calibri" w:cs="Calibri"/>
                <w:sz w:val="18"/>
                <w:szCs w:val="18"/>
              </w:rPr>
              <w:t>LAB</w:t>
            </w:r>
            <w:r w:rsidRPr="00EF61C6">
              <w:rPr>
                <w:rFonts w:ascii="Calibri" w:hAnsi="Calibri" w:cs="Calibri"/>
                <w:sz w:val="18"/>
                <w:szCs w:val="18"/>
              </w:rPr>
              <w:t xml:space="preserve"> equalization</w:t>
            </w:r>
          </w:p>
        </w:tc>
      </w:tr>
    </w:tbl>
    <w:p w14:paraId="754BEAFA" w14:textId="77777777" w:rsidR="006A0212" w:rsidRPr="006A0212" w:rsidRDefault="006A0212" w:rsidP="0029225A">
      <w:pPr>
        <w:spacing w:before="240" w:after="0"/>
        <w:jc w:val="both"/>
        <w:rPr>
          <w:rFonts w:ascii="Calibri" w:eastAsia="Calibri" w:hAnsi="Calibri" w:cs="Calibri"/>
          <w:b/>
          <w:kern w:val="2"/>
          <w:sz w:val="22"/>
          <w:szCs w:val="22"/>
          <w:lang w:eastAsia="en-US"/>
          <w14:ligatures w14:val="standardContextual"/>
        </w:rPr>
      </w:pPr>
      <w:r w:rsidRPr="006A0212">
        <w:rPr>
          <w:rFonts w:ascii="Calibri" w:eastAsia="Calibri" w:hAnsi="Calibri" w:cs="Calibri"/>
          <w:b/>
          <w:bCs/>
          <w:kern w:val="2"/>
          <w:sz w:val="22"/>
          <w:szCs w:val="22"/>
          <w:lang w:eastAsia="en-US"/>
          <w14:ligatures w14:val="standardContextual"/>
        </w:rPr>
        <w:t>Unsupervised geometry-based analysis</w:t>
      </w:r>
    </w:p>
    <w:p w14:paraId="5DE6FAC1" w14:textId="77777777" w:rsidR="006A0212" w:rsidRPr="006A0212" w:rsidRDefault="006A0212" w:rsidP="0029225A">
      <w:pPr>
        <w:spacing w:after="0"/>
        <w:jc w:val="both"/>
        <w:rPr>
          <w:rFonts w:ascii="Times New Roman" w:hAnsi="Times New Roman" w:cs="Times New Roman"/>
          <w:sz w:val="22"/>
          <w:szCs w:val="22"/>
          <w:lang w:eastAsia="en-GB"/>
        </w:rPr>
      </w:pPr>
      <w:r w:rsidRPr="006A0212">
        <w:rPr>
          <w:rFonts w:ascii="Times New Roman" w:hAnsi="Times New Roman" w:cs="Times New Roman"/>
          <w:sz w:val="22"/>
          <w:szCs w:val="22"/>
          <w:lang w:eastAsia="en-GB"/>
        </w:rPr>
        <w:t>The unsupervised analysis was designed to test whether wound edge geometry alone could generate groups corresponding to clinical wound edge categories. Clinical annotations were not used during group generation. Only depth-derived edge-profile descriptors were included in this analysis.</w:t>
      </w:r>
    </w:p>
    <w:p w14:paraId="735A3F61" w14:textId="40B91BEE" w:rsidR="006A0212" w:rsidRPr="006A0212" w:rsidRDefault="006A0212" w:rsidP="0029225A">
      <w:pPr>
        <w:spacing w:after="0"/>
        <w:jc w:val="both"/>
        <w:rPr>
          <w:rFonts w:ascii="Times New Roman" w:hAnsi="Times New Roman" w:cs="Times New Roman"/>
          <w:sz w:val="22"/>
          <w:szCs w:val="22"/>
          <w:lang w:eastAsia="en-GB"/>
        </w:rPr>
      </w:pPr>
      <w:r w:rsidRPr="006A0212">
        <w:rPr>
          <w:rFonts w:ascii="Times New Roman" w:hAnsi="Times New Roman" w:cs="Times New Roman"/>
          <w:sz w:val="22"/>
          <w:szCs w:val="22"/>
          <w:lang w:eastAsia="en-GB"/>
        </w:rPr>
        <w:t>Before clustering, edge-profile descriptors were standardized to reduce the influence of feature scale. A dimensionality-reduction step</w:t>
      </w:r>
      <w:r>
        <w:rPr>
          <w:rFonts w:ascii="Times New Roman" w:hAnsi="Times New Roman" w:cs="Times New Roman"/>
          <w:sz w:val="22"/>
          <w:szCs w:val="22"/>
          <w:lang w:eastAsia="en-GB"/>
        </w:rPr>
        <w:t xml:space="preserve"> with </w:t>
      </w:r>
      <w:r w:rsidRPr="0029225A">
        <w:rPr>
          <w:rFonts w:ascii="Times New Roman" w:hAnsi="Times New Roman" w:cs="Times New Roman"/>
          <w:sz w:val="22"/>
          <w:szCs w:val="22"/>
          <w:lang w:eastAsia="en-GB"/>
        </w:rPr>
        <w:t>PaCMAP</w:t>
      </w:r>
      <w:r w:rsidR="00150801">
        <w:rPr>
          <w:sz w:val="22"/>
          <w:szCs w:val="22"/>
        </w:rPr>
        <w:fldChar w:fldCharType="begin"/>
      </w:r>
      <w:r w:rsidR="005D0A83">
        <w:rPr>
          <w:sz w:val="22"/>
          <w:szCs w:val="22"/>
        </w:rPr>
        <w:instrText xml:space="preserve"> ADDIN ZOTERO_ITEM CSL_CITATION {"citationID":"fbw9S7Xl","properties":{"unsorted":false,"formattedCitation":"\\super 5\\nosupersub{}","plainCitation":"5","noteIndex":0},"citationItems":[{"id":136,"uris":["http://zotero.org/users/13673443/items/388FJ8US"],"itemData":{"id":136,"type":"article-journal","abstract":"Dimension reduction (DR) techniques such as t-SNE, UMAP, and TriMAP have demonstrated impressive visualization performance on many real world datasets. One tension that has always faced these methods is the trade-off between preservation of global structure and preservation of local structure: these methods can either handle one or the other, but not both. In this work, our main goal is to understand what aspects of DR methods are important for preserving both local and global structure: it is difficult to design a better method without a true understanding of the choices we make in our algorithms and their empirical impact on the lower-dimensional embeddings they produce. Towards the goal of local structure preservation, we provide several useful design principles for DR loss functions based on our new understanding of the mechanisms behind successful DR methods. Towards the goal of global structure preservation, our analysis illuminates that the choice of which components to preserve is important. We leverage these insights to design a new algorithm for DR, called Pairwise Controlled Manifold Approximation Projection (PaCMAP), which preserves both local and global structure. Our work provides several unexpected insights into what design choices both to make and avoid when constructing DR algorithms.","DOI":"10.48550/ARXIV.2012.04456","license":"Creative Commons Attribution Share Alike 4.0 International","note":"version: 2","publisher":"arXiv","source":"DOI.org (Datacite)","title":"Understanding How Dimension Reduction Tools Work: An Empirical Approach to Deciphering t-SNE, UMAP, TriMAP, and PaCMAP for Data Visualization","title-short":"Understanding How Dimension Reduction Tools Work","URL":"https://arxiv.org/abs/2012.04456","author":[{"family":"Wang","given":"Yingfan"},{"family":"Huang","given":"Haiyang"},{"family":"Rudin","given":"Cynthia"},{"family":"Shaposhnik","given":"Yaron"}],"accessed":{"date-parts":[["2026",1,25]]},"issued":{"date-parts":[["2020"]]}}}],"schema":"https://github.com/citation-style-language/schema/raw/master/csl-citation.json"} </w:instrText>
      </w:r>
      <w:r w:rsidR="00150801">
        <w:rPr>
          <w:sz w:val="22"/>
          <w:szCs w:val="22"/>
        </w:rPr>
        <w:fldChar w:fldCharType="separate"/>
      </w:r>
      <w:r w:rsidR="005D0A83" w:rsidRPr="005D0A83">
        <w:rPr>
          <w:rFonts w:ascii="Aptos" w:hAnsi="Aptos" w:cs="Times New Roman"/>
          <w:sz w:val="22"/>
          <w:vertAlign w:val="superscript"/>
        </w:rPr>
        <w:t>5</w:t>
      </w:r>
      <w:r w:rsidR="00150801">
        <w:rPr>
          <w:sz w:val="22"/>
          <w:szCs w:val="22"/>
        </w:rPr>
        <w:fldChar w:fldCharType="end"/>
      </w:r>
      <w:r w:rsidRPr="006A0212">
        <w:rPr>
          <w:rFonts w:ascii="Times New Roman" w:hAnsi="Times New Roman" w:cs="Times New Roman"/>
          <w:sz w:val="22"/>
          <w:szCs w:val="22"/>
          <w:lang w:eastAsia="en-GB"/>
        </w:rPr>
        <w:t xml:space="preserve"> was then applied to obtain a compact representation of profile similarity. Clustering was performed using HDBSCAN</w:t>
      </w:r>
      <w:r w:rsidR="00150801">
        <w:rPr>
          <w:sz w:val="22"/>
          <w:szCs w:val="22"/>
        </w:rPr>
        <w:fldChar w:fldCharType="begin"/>
      </w:r>
      <w:r w:rsidR="005D0A83">
        <w:rPr>
          <w:sz w:val="22"/>
          <w:szCs w:val="22"/>
        </w:rPr>
        <w:instrText xml:space="preserve"> ADDIN ZOTERO_ITEM CSL_CITATION {"citationID":"dTuuKsJX","properties":{"unsorted":false,"formattedCitation":"\\super 6\\nosupersub{}","plainCitation":"6","noteIndex":0},"citationItems":[{"id":137,"uris":["http://zotero.org/users/13673443/items/KXGHBKI7"],"itemData":{"id":137,"type":"article-journal","container-title":"The Journal of Open Source Software","DOI":"10.21105/joss.00205","ISSN":"2475-9066","issue":"11","journalAbbreviation":"JOSS","license":"http://creativecommons.org/licenses/by/4.0/","page":"205","source":"DOI.org (Crossref)","title":"hdbscan: Hierarchical density based clustering","title-short":"hdbscan","volume":"2","author":[{"family":"McInnes","given":"Leland"},{"family":"Healy","given":"John"},{"family":"Astels","given":"Steve"}],"issued":{"date-parts":[["2017",3,21]]}}}],"schema":"https://github.com/citation-style-language/schema/raw/master/csl-citation.json"} </w:instrText>
      </w:r>
      <w:r w:rsidR="00150801">
        <w:rPr>
          <w:sz w:val="22"/>
          <w:szCs w:val="22"/>
        </w:rPr>
        <w:fldChar w:fldCharType="separate"/>
      </w:r>
      <w:r w:rsidR="005D0A83" w:rsidRPr="005D0A83">
        <w:rPr>
          <w:rFonts w:ascii="Aptos" w:hAnsi="Aptos" w:cs="Times New Roman"/>
          <w:sz w:val="22"/>
          <w:vertAlign w:val="superscript"/>
        </w:rPr>
        <w:t>6</w:t>
      </w:r>
      <w:r w:rsidR="00150801">
        <w:rPr>
          <w:sz w:val="22"/>
          <w:szCs w:val="22"/>
        </w:rPr>
        <w:fldChar w:fldCharType="end"/>
      </w:r>
      <w:r w:rsidRPr="006A0212">
        <w:rPr>
          <w:rFonts w:ascii="Times New Roman" w:hAnsi="Times New Roman" w:cs="Times New Roman"/>
          <w:sz w:val="22"/>
          <w:szCs w:val="22"/>
          <w:lang w:eastAsia="en-GB"/>
        </w:rPr>
        <w:t>, which was selected because it does not require the number of clusters to be specified a priori and can identify low-density observations as noise.</w:t>
      </w:r>
    </w:p>
    <w:p w14:paraId="3C23DB96" w14:textId="726B8954" w:rsidR="006A0212" w:rsidRPr="006A0212" w:rsidRDefault="006A0212" w:rsidP="0029225A">
      <w:pPr>
        <w:spacing w:after="0"/>
        <w:jc w:val="both"/>
        <w:rPr>
          <w:rFonts w:ascii="Times New Roman" w:hAnsi="Times New Roman" w:cs="Times New Roman"/>
          <w:sz w:val="22"/>
          <w:szCs w:val="22"/>
          <w:lang w:eastAsia="en-GB"/>
        </w:rPr>
      </w:pPr>
      <w:r w:rsidRPr="006A0212">
        <w:rPr>
          <w:rFonts w:ascii="Times New Roman" w:hAnsi="Times New Roman" w:cs="Times New Roman"/>
          <w:sz w:val="22"/>
          <w:szCs w:val="22"/>
          <w:lang w:eastAsia="en-GB"/>
        </w:rPr>
        <w:lastRenderedPageBreak/>
        <w:t>Because cluster identifiers are arbitrary and do not directly correspond to clinical labels, the comparison between unsupervised clusters and clinician annotations was performed only post hoc. Optimal cluster-to-label matching was obtained using the Hungarian algorithm</w:t>
      </w:r>
      <w:r w:rsidR="00150801">
        <w:rPr>
          <w:sz w:val="22"/>
          <w:szCs w:val="22"/>
        </w:rPr>
        <w:fldChar w:fldCharType="begin"/>
      </w:r>
      <w:r w:rsidR="005D0A83">
        <w:rPr>
          <w:sz w:val="22"/>
          <w:szCs w:val="22"/>
        </w:rPr>
        <w:instrText xml:space="preserve"> ADDIN ZOTERO_ITEM CSL_CITATION {"citationID":"MQDDe3YJ","properties":{"unsorted":false,"formattedCitation":"\\super 7\\nosupersub{}","plainCitation":"7","noteIndex":0},"citationItems":[{"id":138,"uris":["http://zotero.org/users/13673443/items/644D9PGA"],"itemData":{"id":138,"type":"article-journal","abstract":"Abstract\n            Assuming that numerical scores are available for the performance of each of n persons on each of n jobs, the “assignment problem” is the quest for an assignment of persons to jobs so that the sum of the n scores so obtained is as large as possible. It is shown that ideas latent in the work of two Hungarian mathematicians may be exploited to yield a new method of solving this problem.","container-title":"Naval Research Logistics Quarterly","DOI":"10.1002/nav.3800020109","ISSN":"0028-1441, 1931-9193","issue":"1-2","journalAbbreviation":"Naval Research Logistics","language":"en","license":"http://onlinelibrary.wiley.com/termsAndConditions#vor","page":"83-97","source":"DOI.org (Crossref)","title":"The Hungarian method for the assignment problem","volume":"2","author":[{"family":"Kuhn","given":"H. W."}],"issued":{"date-parts":[["1955",3]]}}}],"schema":"https://github.com/citation-style-language/schema/raw/master/csl-citation.json"} </w:instrText>
      </w:r>
      <w:r w:rsidR="00150801">
        <w:rPr>
          <w:sz w:val="22"/>
          <w:szCs w:val="22"/>
        </w:rPr>
        <w:fldChar w:fldCharType="separate"/>
      </w:r>
      <w:r w:rsidR="005D0A83" w:rsidRPr="005D0A83">
        <w:rPr>
          <w:rFonts w:ascii="Aptos" w:hAnsi="Aptos" w:cs="Times New Roman"/>
          <w:sz w:val="22"/>
          <w:vertAlign w:val="superscript"/>
        </w:rPr>
        <w:t>7</w:t>
      </w:r>
      <w:r w:rsidR="00150801">
        <w:rPr>
          <w:sz w:val="22"/>
          <w:szCs w:val="22"/>
        </w:rPr>
        <w:fldChar w:fldCharType="end"/>
      </w:r>
      <w:r w:rsidRPr="006A0212">
        <w:rPr>
          <w:rFonts w:ascii="Times New Roman" w:hAnsi="Times New Roman" w:cs="Times New Roman"/>
          <w:sz w:val="22"/>
          <w:szCs w:val="22"/>
          <w:lang w:eastAsia="en-GB"/>
        </w:rPr>
        <w:t>, maximizing the correspondence between automatically identified groups and clinical categories.</w:t>
      </w:r>
    </w:p>
    <w:p w14:paraId="3C1FE2CE" w14:textId="2860B91A" w:rsidR="006A0212" w:rsidRDefault="006A0212" w:rsidP="0029225A">
      <w:pPr>
        <w:jc w:val="both"/>
        <w:rPr>
          <w:rFonts w:ascii="Times New Roman" w:hAnsi="Times New Roman" w:cs="Times New Roman"/>
          <w:sz w:val="22"/>
          <w:szCs w:val="22"/>
          <w:lang w:eastAsia="en-GB"/>
        </w:rPr>
      </w:pPr>
      <w:r w:rsidRPr="006A0212">
        <w:rPr>
          <w:rFonts w:ascii="Times New Roman" w:hAnsi="Times New Roman" w:cs="Times New Roman"/>
          <w:sz w:val="22"/>
          <w:szCs w:val="22"/>
          <w:lang w:eastAsia="en-GB"/>
        </w:rPr>
        <w:t>Agreement between unsupervised clusters and clinical annotations was quantified using the Adjusted Rand Index</w:t>
      </w:r>
      <w:r>
        <w:rPr>
          <w:rFonts w:ascii="Times New Roman" w:hAnsi="Times New Roman" w:cs="Times New Roman"/>
          <w:sz w:val="22"/>
          <w:szCs w:val="22"/>
          <w:lang w:eastAsia="en-GB"/>
        </w:rPr>
        <w:t xml:space="preserve"> (ARI)</w:t>
      </w:r>
      <w:r w:rsidRPr="006A0212">
        <w:rPr>
          <w:rFonts w:ascii="Times New Roman" w:hAnsi="Times New Roman" w:cs="Times New Roman"/>
          <w:sz w:val="22"/>
          <w:szCs w:val="22"/>
          <w:lang w:eastAsia="en-GB"/>
        </w:rPr>
        <w:t xml:space="preserve"> and Cohen’s κ. Cohen’s κ was computed separately for each clinician after optimal label matching, and results were summarized as mean ± standard deviation across clinicians.</w:t>
      </w:r>
    </w:p>
    <w:p w14:paraId="6398553F" w14:textId="77777777" w:rsidR="006A0212" w:rsidRPr="006A0212" w:rsidRDefault="006A0212" w:rsidP="006A0212">
      <w:pPr>
        <w:spacing w:after="0"/>
        <w:jc w:val="both"/>
        <w:rPr>
          <w:rFonts w:ascii="Calibri" w:eastAsia="Calibri" w:hAnsi="Calibri" w:cs="Calibri"/>
          <w:b/>
          <w:bCs/>
          <w:kern w:val="2"/>
          <w:sz w:val="22"/>
          <w:szCs w:val="22"/>
          <w:lang w:eastAsia="en-US"/>
          <w14:ligatures w14:val="standardContextual"/>
        </w:rPr>
      </w:pPr>
      <w:r w:rsidRPr="006A0212">
        <w:rPr>
          <w:rFonts w:ascii="Calibri" w:eastAsia="Calibri" w:hAnsi="Calibri" w:cs="Calibri"/>
          <w:b/>
          <w:bCs/>
          <w:kern w:val="2"/>
          <w:sz w:val="22"/>
          <w:szCs w:val="22"/>
          <w:lang w:eastAsia="en-US"/>
          <w14:ligatures w14:val="standardContextual"/>
        </w:rPr>
        <w:t>Supervised classification analysis</w:t>
      </w:r>
    </w:p>
    <w:p w14:paraId="3178DD4E" w14:textId="6E0D84F6" w:rsidR="006A0212" w:rsidRPr="006A0212" w:rsidRDefault="006A0212" w:rsidP="006A0212">
      <w:pPr>
        <w:spacing w:after="0"/>
        <w:jc w:val="both"/>
        <w:rPr>
          <w:rFonts w:ascii="Times New Roman" w:hAnsi="Times New Roman" w:cs="Times New Roman"/>
          <w:sz w:val="22"/>
          <w:szCs w:val="22"/>
          <w:lang w:eastAsia="en-GB"/>
        </w:rPr>
      </w:pPr>
      <w:r w:rsidRPr="006A0212">
        <w:rPr>
          <w:rFonts w:ascii="Times New Roman" w:hAnsi="Times New Roman" w:cs="Times New Roman"/>
          <w:sz w:val="22"/>
          <w:szCs w:val="22"/>
          <w:lang w:eastAsia="en-GB"/>
        </w:rPr>
        <w:t>Supervised classification was performed to evaluate whether clinicians’ wound edge annotations could be reproduced from image-derived descriptors. In contrast to the unsupervised analysis, clinical labels were used during model training.</w:t>
      </w:r>
    </w:p>
    <w:p w14:paraId="3A0BB77E" w14:textId="7668BCA1" w:rsidR="006A0212" w:rsidRDefault="006A0212" w:rsidP="006A0212">
      <w:pPr>
        <w:spacing w:after="0"/>
        <w:jc w:val="both"/>
        <w:rPr>
          <w:rFonts w:ascii="Times New Roman" w:hAnsi="Times New Roman" w:cs="Times New Roman"/>
          <w:sz w:val="22"/>
          <w:szCs w:val="22"/>
          <w:lang w:eastAsia="en-GB"/>
        </w:rPr>
      </w:pPr>
      <w:r w:rsidRPr="006A0212">
        <w:rPr>
          <w:rFonts w:ascii="Times New Roman" w:hAnsi="Times New Roman" w:cs="Times New Roman"/>
          <w:sz w:val="22"/>
          <w:szCs w:val="22"/>
          <w:lang w:eastAsia="en-GB"/>
        </w:rPr>
        <w:t>Two XGBoost classifiers</w:t>
      </w:r>
      <w:r w:rsidR="00150801">
        <w:rPr>
          <w:sz w:val="22"/>
          <w:szCs w:val="22"/>
        </w:rPr>
        <w:fldChar w:fldCharType="begin"/>
      </w:r>
      <w:r w:rsidR="005D0A83">
        <w:rPr>
          <w:sz w:val="22"/>
          <w:szCs w:val="22"/>
        </w:rPr>
        <w:instrText xml:space="preserve"> ADDIN ZOTERO_ITEM CSL_CITATION {"citationID":"ghwVQWjA","properties":{"unsorted":false,"formattedCitation":"\\super 8\\nosupersub{}","plainCitation":"8","noteIndex":0},"citationItems":[{"id":139,"uris":["http://zotero.org/users/13673443/items/JZUPRI4C"],"itemData":{"id":139,"type":"article-journal","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DOI":"10.48550/ARXIV.1603.02754","license":"arXiv.org perpetual, non-exclusive license","note":"version: 3","publisher":"arXiv","source":"DOI.org (Datacite)","title":"XGBoost: A Scalable Tree Boosting System","title-short":"XGBoost","URL":"https://arxiv.org/abs/1603.02754","author":[{"family":"Chen","given":"Tianqi"},{"family":"Guestrin","given":"Carlos"}],"accessed":{"date-parts":[["2026",1,25]]},"issued":{"date-parts":[["2016"]]}}}],"schema":"https://github.com/citation-style-language/schema/raw/master/csl-citation.json"} </w:instrText>
      </w:r>
      <w:r w:rsidR="00150801">
        <w:rPr>
          <w:sz w:val="22"/>
          <w:szCs w:val="22"/>
        </w:rPr>
        <w:fldChar w:fldCharType="separate"/>
      </w:r>
      <w:r w:rsidR="005D0A83" w:rsidRPr="005D0A83">
        <w:rPr>
          <w:rFonts w:ascii="Aptos" w:hAnsi="Aptos" w:cs="Times New Roman"/>
          <w:sz w:val="22"/>
          <w:vertAlign w:val="superscript"/>
        </w:rPr>
        <w:t>8</w:t>
      </w:r>
      <w:r w:rsidR="00150801">
        <w:rPr>
          <w:sz w:val="22"/>
          <w:szCs w:val="22"/>
        </w:rPr>
        <w:fldChar w:fldCharType="end"/>
      </w:r>
      <w:r w:rsidRPr="006A0212">
        <w:rPr>
          <w:rFonts w:ascii="Times New Roman" w:hAnsi="Times New Roman" w:cs="Times New Roman"/>
          <w:sz w:val="22"/>
          <w:szCs w:val="22"/>
          <w:lang w:eastAsia="en-GB"/>
        </w:rPr>
        <w:t xml:space="preserve"> were compared. The first model was trained using only depth-derived edge-profile descriptors and was used to test whether wound edge geometry alone was sufficient to reproduce clinical classifications. The second model was trained using the full feature set, including edge-profile, morphological, colorimetric, and textural descriptors.</w:t>
      </w:r>
    </w:p>
    <w:p w14:paraId="0F2DE8BF" w14:textId="185E34D2" w:rsidR="008D7750" w:rsidRDefault="008D7750" w:rsidP="006A0212">
      <w:pPr>
        <w:spacing w:after="0"/>
        <w:jc w:val="both"/>
        <w:rPr>
          <w:rFonts w:ascii="Times New Roman" w:hAnsi="Times New Roman" w:cs="Times New Roman"/>
          <w:sz w:val="22"/>
          <w:szCs w:val="22"/>
          <w:lang w:eastAsia="en-GB"/>
        </w:rPr>
      </w:pPr>
      <w:r w:rsidRPr="008D7750">
        <w:rPr>
          <w:rFonts w:ascii="Times New Roman" w:hAnsi="Times New Roman" w:cs="Times New Roman"/>
          <w:sz w:val="22"/>
          <w:szCs w:val="22"/>
          <w:lang w:eastAsia="en-GB"/>
        </w:rPr>
        <w:t xml:space="preserve">The following </w:t>
      </w:r>
      <w:proofErr w:type="spellStart"/>
      <w:r w:rsidRPr="008D7750">
        <w:rPr>
          <w:rFonts w:ascii="Times New Roman" w:hAnsi="Times New Roman" w:cs="Times New Roman"/>
          <w:sz w:val="22"/>
          <w:szCs w:val="22"/>
          <w:lang w:eastAsia="en-GB"/>
        </w:rPr>
        <w:t>XGBoost</w:t>
      </w:r>
      <w:proofErr w:type="spellEnd"/>
      <w:r w:rsidRPr="008D7750">
        <w:rPr>
          <w:rFonts w:ascii="Times New Roman" w:hAnsi="Times New Roman" w:cs="Times New Roman"/>
          <w:sz w:val="22"/>
          <w:szCs w:val="22"/>
          <w:lang w:eastAsia="en-GB"/>
        </w:rPr>
        <w:t xml:space="preserve"> parameters were used: 200 (</w:t>
      </w:r>
      <w:proofErr w:type="spellStart"/>
      <w:r w:rsidRPr="0029225A">
        <w:rPr>
          <w:rFonts w:ascii="Times New Roman" w:hAnsi="Times New Roman" w:cs="Times New Roman"/>
          <w:i/>
          <w:iCs/>
          <w:sz w:val="22"/>
          <w:szCs w:val="22"/>
          <w:lang w:eastAsia="en-GB"/>
        </w:rPr>
        <w:t>n_estimators</w:t>
      </w:r>
      <w:proofErr w:type="spellEnd"/>
      <w:r w:rsidRPr="008D7750">
        <w:rPr>
          <w:rFonts w:ascii="Times New Roman" w:hAnsi="Times New Roman" w:cs="Times New Roman"/>
          <w:sz w:val="22"/>
          <w:szCs w:val="22"/>
          <w:lang w:eastAsia="en-GB"/>
        </w:rPr>
        <w:t>), 6 (</w:t>
      </w:r>
      <w:proofErr w:type="spellStart"/>
      <w:r w:rsidRPr="0029225A">
        <w:rPr>
          <w:rFonts w:ascii="Times New Roman" w:hAnsi="Times New Roman" w:cs="Times New Roman"/>
          <w:i/>
          <w:iCs/>
          <w:sz w:val="22"/>
          <w:szCs w:val="22"/>
          <w:lang w:eastAsia="en-GB"/>
        </w:rPr>
        <w:t>max_depth</w:t>
      </w:r>
      <w:proofErr w:type="spellEnd"/>
      <w:r w:rsidRPr="008D7750">
        <w:rPr>
          <w:rFonts w:ascii="Times New Roman" w:hAnsi="Times New Roman" w:cs="Times New Roman"/>
          <w:sz w:val="22"/>
          <w:szCs w:val="22"/>
          <w:lang w:eastAsia="en-GB"/>
        </w:rPr>
        <w:t>), 0.1 (</w:t>
      </w:r>
      <w:proofErr w:type="spellStart"/>
      <w:r w:rsidRPr="0029225A">
        <w:rPr>
          <w:rFonts w:ascii="Times New Roman" w:hAnsi="Times New Roman" w:cs="Times New Roman"/>
          <w:i/>
          <w:iCs/>
          <w:sz w:val="22"/>
          <w:szCs w:val="22"/>
          <w:lang w:eastAsia="en-GB"/>
        </w:rPr>
        <w:t>learning_rate</w:t>
      </w:r>
      <w:proofErr w:type="spellEnd"/>
      <w:r w:rsidRPr="008D7750">
        <w:rPr>
          <w:rFonts w:ascii="Times New Roman" w:hAnsi="Times New Roman" w:cs="Times New Roman"/>
          <w:sz w:val="22"/>
          <w:szCs w:val="22"/>
          <w:lang w:eastAsia="en-GB"/>
        </w:rPr>
        <w:t>), 0.8 (</w:t>
      </w:r>
      <w:r w:rsidRPr="0029225A">
        <w:rPr>
          <w:rFonts w:ascii="Times New Roman" w:hAnsi="Times New Roman" w:cs="Times New Roman"/>
          <w:i/>
          <w:iCs/>
          <w:sz w:val="22"/>
          <w:szCs w:val="22"/>
          <w:lang w:eastAsia="en-GB"/>
        </w:rPr>
        <w:t>subsample</w:t>
      </w:r>
      <w:r w:rsidRPr="008D7750">
        <w:rPr>
          <w:rFonts w:ascii="Times New Roman" w:hAnsi="Times New Roman" w:cs="Times New Roman"/>
          <w:sz w:val="22"/>
          <w:szCs w:val="22"/>
          <w:lang w:eastAsia="en-GB"/>
        </w:rPr>
        <w:t>), 0.8 (</w:t>
      </w:r>
      <w:proofErr w:type="spellStart"/>
      <w:r w:rsidRPr="0029225A">
        <w:rPr>
          <w:rFonts w:ascii="Times New Roman" w:hAnsi="Times New Roman" w:cs="Times New Roman"/>
          <w:i/>
          <w:iCs/>
          <w:sz w:val="22"/>
          <w:szCs w:val="22"/>
          <w:lang w:eastAsia="en-GB"/>
        </w:rPr>
        <w:t>colsample_bytree</w:t>
      </w:r>
      <w:proofErr w:type="spellEnd"/>
      <w:r w:rsidRPr="008D7750">
        <w:rPr>
          <w:rFonts w:ascii="Times New Roman" w:hAnsi="Times New Roman" w:cs="Times New Roman"/>
          <w:sz w:val="22"/>
          <w:szCs w:val="22"/>
          <w:lang w:eastAsia="en-GB"/>
        </w:rPr>
        <w:t xml:space="preserve">), </w:t>
      </w:r>
      <w:r>
        <w:rPr>
          <w:rFonts w:ascii="Times New Roman" w:hAnsi="Times New Roman" w:cs="Times New Roman"/>
          <w:sz w:val="22"/>
          <w:szCs w:val="22"/>
          <w:lang w:eastAsia="en-GB"/>
        </w:rPr>
        <w:t>“</w:t>
      </w:r>
      <w:proofErr w:type="spellStart"/>
      <w:r w:rsidRPr="008D7750">
        <w:rPr>
          <w:rFonts w:ascii="Times New Roman" w:hAnsi="Times New Roman" w:cs="Times New Roman"/>
          <w:sz w:val="22"/>
          <w:szCs w:val="22"/>
          <w:lang w:eastAsia="en-GB"/>
        </w:rPr>
        <w:t>multi:softmax</w:t>
      </w:r>
      <w:proofErr w:type="spellEnd"/>
      <w:r>
        <w:rPr>
          <w:rFonts w:ascii="Times New Roman" w:hAnsi="Times New Roman" w:cs="Times New Roman"/>
          <w:sz w:val="22"/>
          <w:szCs w:val="22"/>
          <w:lang w:eastAsia="en-GB"/>
        </w:rPr>
        <w:t>”</w:t>
      </w:r>
      <w:r w:rsidRPr="008D7750">
        <w:rPr>
          <w:rFonts w:ascii="Times New Roman" w:hAnsi="Times New Roman" w:cs="Times New Roman"/>
          <w:sz w:val="22"/>
          <w:szCs w:val="22"/>
          <w:lang w:eastAsia="en-GB"/>
        </w:rPr>
        <w:t xml:space="preserve"> (</w:t>
      </w:r>
      <w:r w:rsidRPr="0029225A">
        <w:rPr>
          <w:rFonts w:ascii="Times New Roman" w:hAnsi="Times New Roman" w:cs="Times New Roman"/>
          <w:i/>
          <w:iCs/>
          <w:sz w:val="22"/>
          <w:szCs w:val="22"/>
          <w:lang w:eastAsia="en-GB"/>
        </w:rPr>
        <w:t>objective</w:t>
      </w:r>
      <w:r w:rsidRPr="008D7750">
        <w:rPr>
          <w:rFonts w:ascii="Times New Roman" w:hAnsi="Times New Roman" w:cs="Times New Roman"/>
          <w:sz w:val="22"/>
          <w:szCs w:val="22"/>
          <w:lang w:eastAsia="en-GB"/>
        </w:rPr>
        <w:t xml:space="preserve">), </w:t>
      </w:r>
      <w:r>
        <w:rPr>
          <w:rFonts w:ascii="Times New Roman" w:hAnsi="Times New Roman" w:cs="Times New Roman"/>
          <w:sz w:val="22"/>
          <w:szCs w:val="22"/>
          <w:lang w:eastAsia="en-GB"/>
        </w:rPr>
        <w:t>“</w:t>
      </w:r>
      <w:proofErr w:type="spellStart"/>
      <w:r w:rsidRPr="008D7750">
        <w:rPr>
          <w:rFonts w:ascii="Times New Roman" w:hAnsi="Times New Roman" w:cs="Times New Roman"/>
          <w:sz w:val="22"/>
          <w:szCs w:val="22"/>
          <w:lang w:eastAsia="en-GB"/>
        </w:rPr>
        <w:t>gbtree</w:t>
      </w:r>
      <w:proofErr w:type="spellEnd"/>
      <w:r>
        <w:rPr>
          <w:rFonts w:ascii="Times New Roman" w:hAnsi="Times New Roman" w:cs="Times New Roman"/>
          <w:sz w:val="22"/>
          <w:szCs w:val="22"/>
          <w:lang w:eastAsia="en-GB"/>
        </w:rPr>
        <w:t>”</w:t>
      </w:r>
      <w:r w:rsidRPr="008D7750">
        <w:rPr>
          <w:rFonts w:ascii="Times New Roman" w:hAnsi="Times New Roman" w:cs="Times New Roman"/>
          <w:sz w:val="22"/>
          <w:szCs w:val="22"/>
          <w:lang w:eastAsia="en-GB"/>
        </w:rPr>
        <w:t xml:space="preserve"> (</w:t>
      </w:r>
      <w:r w:rsidRPr="0029225A">
        <w:rPr>
          <w:rFonts w:ascii="Times New Roman" w:hAnsi="Times New Roman" w:cs="Times New Roman"/>
          <w:i/>
          <w:iCs/>
          <w:sz w:val="22"/>
          <w:szCs w:val="22"/>
          <w:lang w:eastAsia="en-GB"/>
        </w:rPr>
        <w:t>booster</w:t>
      </w:r>
      <w:r w:rsidRPr="008D7750">
        <w:rPr>
          <w:rFonts w:ascii="Times New Roman" w:hAnsi="Times New Roman" w:cs="Times New Roman"/>
          <w:sz w:val="22"/>
          <w:szCs w:val="22"/>
          <w:lang w:eastAsia="en-GB"/>
        </w:rPr>
        <w:t>), 0 (</w:t>
      </w:r>
      <w:r w:rsidRPr="0029225A">
        <w:rPr>
          <w:rFonts w:ascii="Times New Roman" w:hAnsi="Times New Roman" w:cs="Times New Roman"/>
          <w:i/>
          <w:iCs/>
          <w:sz w:val="22"/>
          <w:szCs w:val="22"/>
          <w:lang w:eastAsia="en-GB"/>
        </w:rPr>
        <w:t>gamma</w:t>
      </w:r>
      <w:r w:rsidRPr="008D7750">
        <w:rPr>
          <w:rFonts w:ascii="Times New Roman" w:hAnsi="Times New Roman" w:cs="Times New Roman"/>
          <w:sz w:val="22"/>
          <w:szCs w:val="22"/>
          <w:lang w:eastAsia="en-GB"/>
        </w:rPr>
        <w:t>), 1 (</w:t>
      </w:r>
      <w:proofErr w:type="spellStart"/>
      <w:r w:rsidRPr="0029225A">
        <w:rPr>
          <w:rFonts w:ascii="Times New Roman" w:hAnsi="Times New Roman" w:cs="Times New Roman"/>
          <w:i/>
          <w:iCs/>
          <w:sz w:val="22"/>
          <w:szCs w:val="22"/>
          <w:lang w:eastAsia="en-GB"/>
        </w:rPr>
        <w:t>min_child_weight</w:t>
      </w:r>
      <w:proofErr w:type="spellEnd"/>
      <w:r w:rsidRPr="008D7750">
        <w:rPr>
          <w:rFonts w:ascii="Times New Roman" w:hAnsi="Times New Roman" w:cs="Times New Roman"/>
          <w:sz w:val="22"/>
          <w:szCs w:val="22"/>
          <w:lang w:eastAsia="en-GB"/>
        </w:rPr>
        <w:t>), 0 (</w:t>
      </w:r>
      <w:proofErr w:type="spellStart"/>
      <w:r w:rsidRPr="0029225A">
        <w:rPr>
          <w:rFonts w:ascii="Times New Roman" w:hAnsi="Times New Roman" w:cs="Times New Roman"/>
          <w:i/>
          <w:iCs/>
          <w:sz w:val="22"/>
          <w:szCs w:val="22"/>
          <w:lang w:eastAsia="en-GB"/>
        </w:rPr>
        <w:t>reg_alpha</w:t>
      </w:r>
      <w:proofErr w:type="spellEnd"/>
      <w:r w:rsidRPr="008D7750">
        <w:rPr>
          <w:rFonts w:ascii="Times New Roman" w:hAnsi="Times New Roman" w:cs="Times New Roman"/>
          <w:sz w:val="22"/>
          <w:szCs w:val="22"/>
          <w:lang w:eastAsia="en-GB"/>
        </w:rPr>
        <w:t>), 1 (</w:t>
      </w:r>
      <w:proofErr w:type="spellStart"/>
      <w:r w:rsidRPr="0029225A">
        <w:rPr>
          <w:rFonts w:ascii="Times New Roman" w:hAnsi="Times New Roman" w:cs="Times New Roman"/>
          <w:i/>
          <w:iCs/>
          <w:sz w:val="22"/>
          <w:szCs w:val="22"/>
          <w:lang w:eastAsia="en-GB"/>
        </w:rPr>
        <w:t>reg_lambda</w:t>
      </w:r>
      <w:proofErr w:type="spellEnd"/>
      <w:r w:rsidRPr="008D7750">
        <w:rPr>
          <w:rFonts w:ascii="Times New Roman" w:hAnsi="Times New Roman" w:cs="Times New Roman"/>
          <w:sz w:val="22"/>
          <w:szCs w:val="22"/>
          <w:lang w:eastAsia="en-GB"/>
        </w:rPr>
        <w:t xml:space="preserve">), and </w:t>
      </w:r>
      <w:r>
        <w:rPr>
          <w:rFonts w:ascii="Times New Roman" w:hAnsi="Times New Roman" w:cs="Times New Roman"/>
          <w:sz w:val="22"/>
          <w:szCs w:val="22"/>
          <w:lang w:eastAsia="en-GB"/>
        </w:rPr>
        <w:t>“</w:t>
      </w:r>
      <w:r w:rsidRPr="008D7750">
        <w:rPr>
          <w:rFonts w:ascii="Times New Roman" w:hAnsi="Times New Roman" w:cs="Times New Roman"/>
          <w:sz w:val="22"/>
          <w:szCs w:val="22"/>
          <w:lang w:eastAsia="en-GB"/>
        </w:rPr>
        <w:t>auto</w:t>
      </w:r>
      <w:r>
        <w:rPr>
          <w:rFonts w:ascii="Times New Roman" w:hAnsi="Times New Roman" w:cs="Times New Roman"/>
          <w:sz w:val="22"/>
          <w:szCs w:val="22"/>
          <w:lang w:eastAsia="en-GB"/>
        </w:rPr>
        <w:t>”</w:t>
      </w:r>
      <w:r w:rsidRPr="008D7750">
        <w:rPr>
          <w:rFonts w:ascii="Times New Roman" w:hAnsi="Times New Roman" w:cs="Times New Roman"/>
          <w:sz w:val="22"/>
          <w:szCs w:val="22"/>
          <w:lang w:eastAsia="en-GB"/>
        </w:rPr>
        <w:t xml:space="preserve"> (</w:t>
      </w:r>
      <w:proofErr w:type="spellStart"/>
      <w:r w:rsidRPr="0029225A">
        <w:rPr>
          <w:rFonts w:ascii="Times New Roman" w:hAnsi="Times New Roman" w:cs="Times New Roman"/>
          <w:i/>
          <w:iCs/>
          <w:sz w:val="22"/>
          <w:szCs w:val="22"/>
          <w:lang w:eastAsia="en-GB"/>
        </w:rPr>
        <w:t>tree_method</w:t>
      </w:r>
      <w:proofErr w:type="spellEnd"/>
      <w:r w:rsidRPr="008D7750">
        <w:rPr>
          <w:rFonts w:ascii="Times New Roman" w:hAnsi="Times New Roman" w:cs="Times New Roman"/>
          <w:sz w:val="22"/>
          <w:szCs w:val="22"/>
          <w:lang w:eastAsia="en-GB"/>
        </w:rPr>
        <w:t>). Class imbalance was handled by no weighting.</w:t>
      </w:r>
    </w:p>
    <w:p w14:paraId="6E4AB03D" w14:textId="66315F9D" w:rsidR="006A0212" w:rsidRPr="006A0212" w:rsidRDefault="006A0212" w:rsidP="006A0212">
      <w:pPr>
        <w:spacing w:after="0"/>
        <w:jc w:val="both"/>
        <w:rPr>
          <w:rFonts w:ascii="Times New Roman" w:hAnsi="Times New Roman" w:cs="Times New Roman"/>
          <w:sz w:val="22"/>
          <w:szCs w:val="22"/>
          <w:lang w:eastAsia="en-GB"/>
        </w:rPr>
      </w:pPr>
      <w:r w:rsidRPr="006A0212">
        <w:rPr>
          <w:rFonts w:ascii="Times New Roman" w:hAnsi="Times New Roman" w:cs="Times New Roman"/>
          <w:sz w:val="22"/>
          <w:szCs w:val="22"/>
          <w:lang w:eastAsia="en-GB"/>
        </w:rPr>
        <w:t>Because each image was independently annotated by four clinicians, model performance was evaluated separately against each clinician rather than against a majority-vote label. This strategy avoided imposing an artificial single ground truth and allowed model performance to be interpreted in relation to inter-clinician variability.</w:t>
      </w:r>
    </w:p>
    <w:p w14:paraId="5BB7343B" w14:textId="26B76ADB" w:rsidR="008D7750" w:rsidRDefault="006A0212" w:rsidP="0029225A">
      <w:pPr>
        <w:jc w:val="both"/>
        <w:rPr>
          <w:rFonts w:ascii="Times New Roman" w:hAnsi="Times New Roman" w:cs="Times New Roman"/>
          <w:sz w:val="22"/>
          <w:szCs w:val="22"/>
          <w:lang w:eastAsia="en-GB"/>
        </w:rPr>
      </w:pPr>
      <w:r w:rsidRPr="006A0212">
        <w:rPr>
          <w:rFonts w:ascii="Times New Roman" w:hAnsi="Times New Roman" w:cs="Times New Roman"/>
          <w:sz w:val="22"/>
          <w:szCs w:val="22"/>
          <w:lang w:eastAsia="en-GB"/>
        </w:rPr>
        <w:t>Model performance was assessed across repeated validation runs. For each run, training and validation splits were generated according to the same procedure for the geometry-only and full-feature models. Performance was summarized using Cohen’s κ, accuracy, precision, recall, and F1-score.</w:t>
      </w:r>
    </w:p>
    <w:p w14:paraId="69CDA83D" w14:textId="77777777" w:rsidR="009A78F4" w:rsidRPr="009A78F4" w:rsidRDefault="009A78F4" w:rsidP="009A78F4">
      <w:pPr>
        <w:spacing w:after="0"/>
        <w:jc w:val="both"/>
        <w:rPr>
          <w:rFonts w:ascii="Calibri" w:eastAsia="Calibri" w:hAnsi="Calibri" w:cs="Calibri"/>
          <w:b/>
          <w:bCs/>
          <w:kern w:val="2"/>
          <w:sz w:val="22"/>
          <w:szCs w:val="22"/>
          <w:lang w:eastAsia="en-US"/>
          <w14:ligatures w14:val="standardContextual"/>
        </w:rPr>
      </w:pPr>
      <w:r w:rsidRPr="009A78F4">
        <w:rPr>
          <w:rFonts w:ascii="Calibri" w:eastAsia="Calibri" w:hAnsi="Calibri" w:cs="Calibri"/>
          <w:b/>
          <w:bCs/>
          <w:kern w:val="2"/>
          <w:sz w:val="22"/>
          <w:szCs w:val="22"/>
          <w:lang w:eastAsia="en-US"/>
          <w14:ligatures w14:val="standardContextual"/>
        </w:rPr>
        <w:t>Statistical analysis and performance metrics</w:t>
      </w:r>
    </w:p>
    <w:p w14:paraId="050B306B" w14:textId="7DD0899E" w:rsidR="009A78F4" w:rsidRPr="009A78F4" w:rsidRDefault="009A78F4" w:rsidP="009A78F4">
      <w:pPr>
        <w:spacing w:after="0"/>
        <w:jc w:val="both"/>
        <w:rPr>
          <w:rFonts w:ascii="Times New Roman" w:hAnsi="Times New Roman" w:cs="Times New Roman"/>
          <w:sz w:val="22"/>
          <w:szCs w:val="22"/>
          <w:lang w:eastAsia="en-GB"/>
        </w:rPr>
      </w:pPr>
      <w:r w:rsidRPr="009A78F4">
        <w:rPr>
          <w:rFonts w:ascii="Times New Roman" w:hAnsi="Times New Roman" w:cs="Times New Roman"/>
          <w:sz w:val="22"/>
          <w:szCs w:val="22"/>
          <w:lang w:eastAsia="en-GB"/>
        </w:rPr>
        <w:t>Inter-clinician agreement, model-clinician agreement, and post hoc agreement between unsupervised clusters and clinical labels were quantified using Cohen’s κ. Cohen’s κ was used as the primary agreement metric because it accounts for chance agreement and is more informative than raw accuracy in the presence of class imbalance.</w:t>
      </w:r>
      <w:r>
        <w:rPr>
          <w:rFonts w:ascii="Times New Roman" w:hAnsi="Times New Roman" w:cs="Times New Roman"/>
          <w:sz w:val="22"/>
          <w:szCs w:val="22"/>
          <w:lang w:eastAsia="en-GB"/>
        </w:rPr>
        <w:t xml:space="preserve"> </w:t>
      </w:r>
      <w:r w:rsidRPr="009A78F4">
        <w:rPr>
          <w:rFonts w:ascii="Times New Roman" w:hAnsi="Times New Roman" w:cs="Times New Roman"/>
          <w:sz w:val="22"/>
          <w:szCs w:val="22"/>
          <w:lang w:eastAsia="en-GB"/>
        </w:rPr>
        <w:t>For supervised multiclass classification, additional metrics included accuracy, precision, recall, and F1-score.</w:t>
      </w:r>
    </w:p>
    <w:p w14:paraId="194D24C8" w14:textId="519594A5" w:rsidR="009A78F4" w:rsidRPr="009A78F4" w:rsidRDefault="009A78F4" w:rsidP="009A78F4">
      <w:pPr>
        <w:spacing w:after="0"/>
        <w:jc w:val="both"/>
        <w:rPr>
          <w:rFonts w:ascii="Times New Roman" w:hAnsi="Times New Roman" w:cs="Times New Roman"/>
          <w:sz w:val="22"/>
          <w:szCs w:val="22"/>
          <w:lang w:eastAsia="en-GB"/>
        </w:rPr>
      </w:pPr>
      <w:r w:rsidRPr="009A78F4">
        <w:rPr>
          <w:rFonts w:ascii="Times New Roman" w:hAnsi="Times New Roman" w:cs="Times New Roman"/>
          <w:sz w:val="22"/>
          <w:szCs w:val="22"/>
          <w:lang w:eastAsia="en-GB"/>
        </w:rPr>
        <w:t>The geometry-only and full-feature supervised models were compared across repeated validation runs. Statistical significance was assessed using a two-sample Student’s t-test applied to the distribution of Cohen’s κ values obtained across repeated runs</w:t>
      </w:r>
      <w:r>
        <w:rPr>
          <w:rFonts w:ascii="Times New Roman" w:hAnsi="Times New Roman" w:cs="Times New Roman"/>
          <w:sz w:val="22"/>
          <w:szCs w:val="22"/>
          <w:lang w:eastAsia="en-GB"/>
        </w:rPr>
        <w:t>.</w:t>
      </w:r>
    </w:p>
    <w:p w14:paraId="488FEF22" w14:textId="77777777" w:rsidR="009A78F4" w:rsidRDefault="009A78F4" w:rsidP="006A0212">
      <w:pPr>
        <w:spacing w:after="0"/>
        <w:jc w:val="both"/>
        <w:rPr>
          <w:rFonts w:ascii="Times New Roman" w:hAnsi="Times New Roman" w:cs="Times New Roman"/>
          <w:sz w:val="22"/>
          <w:szCs w:val="22"/>
          <w:lang w:eastAsia="en-GB"/>
        </w:rPr>
      </w:pPr>
    </w:p>
    <w:p w14:paraId="12BB4AAA" w14:textId="4D0FFD43" w:rsidR="009A78F4" w:rsidRPr="0029225A" w:rsidRDefault="009A78F4" w:rsidP="0029225A">
      <w:pPr>
        <w:spacing w:after="0"/>
        <w:jc w:val="both"/>
        <w:rPr>
          <w:rFonts w:ascii="Times New Roman" w:hAnsi="Times New Roman" w:cs="Times New Roman"/>
          <w:sz w:val="22"/>
          <w:szCs w:val="22"/>
          <w:lang w:eastAsia="en-GB"/>
        </w:rPr>
      </w:pPr>
      <w:r>
        <w:rPr>
          <w:noProof/>
          <w:lang w:val="en-GB"/>
        </w:rPr>
        <w:lastRenderedPageBreak/>
        <mc:AlternateContent>
          <mc:Choice Requires="wpg">
            <w:drawing>
              <wp:inline distT="0" distB="0" distL="114300" distR="114300" wp14:anchorId="7973BFC3" wp14:editId="46315E65">
                <wp:extent cx="5943600" cy="2598522"/>
                <wp:effectExtent l="0" t="0" r="0" b="5080"/>
                <wp:docPr id="406995472" name="Group 10"/>
                <wp:cNvGraphicFramePr/>
                <a:graphic xmlns:a="http://schemas.openxmlformats.org/drawingml/2006/main">
                  <a:graphicData uri="http://schemas.microsoft.com/office/word/2010/wordprocessingGroup">
                    <wpg:wgp>
                      <wpg:cNvGrpSpPr/>
                      <wpg:grpSpPr>
                        <a:xfrm>
                          <a:off x="0" y="0"/>
                          <a:ext cx="5943600" cy="2598522"/>
                          <a:chOff x="13113" y="470732"/>
                          <a:chExt cx="5608321" cy="2597840"/>
                        </a:xfrm>
                      </wpg:grpSpPr>
                      <wps:wsp>
                        <wps:cNvPr id="1290052149" name="Rettangolo 581229675"/>
                        <wps:cNvSpPr/>
                        <wps:spPr>
                          <a:xfrm>
                            <a:off x="13113" y="2309896"/>
                            <a:ext cx="5608321" cy="758676"/>
                          </a:xfrm>
                          <a:prstGeom prst="rect">
                            <a:avLst/>
                          </a:prstGeom>
                          <a:solidFill>
                            <a:srgbClr val="FFFFFF"/>
                          </a:solidFill>
                          <a:ln>
                            <a:noFill/>
                          </a:ln>
                        </wps:spPr>
                        <wps:txbx>
                          <w:txbxContent>
                            <w:p w14:paraId="285DC0B2" w14:textId="2B429DC0" w:rsidR="009A78F4" w:rsidRPr="009A78F4" w:rsidRDefault="00396C6A" w:rsidP="009A78F4">
                              <w:pPr>
                                <w:spacing w:line="276" w:lineRule="auto"/>
                                <w:jc w:val="both"/>
                                <w:rPr>
                                  <w:rFonts w:ascii="Calibri" w:hAnsi="Calibri" w:cs="Calibri"/>
                                  <w:b/>
                                  <w:bCs/>
                                  <w:sz w:val="18"/>
                                  <w:szCs w:val="18"/>
                                  <w:lang/>
                                </w:rPr>
                              </w:pPr>
                              <w:r>
                                <w:rPr>
                                  <w:rFonts w:ascii="Calibri" w:hAnsi="Calibri" w:cs="Calibri"/>
                                  <w:b/>
                                  <w:bCs/>
                                  <w:sz w:val="18"/>
                                  <w:szCs w:val="18"/>
                                </w:rPr>
                                <w:t>Sup. Figure S1:</w:t>
                              </w:r>
                              <w:r w:rsidRPr="00396C6A">
                                <w:rPr>
                                  <w:rFonts w:ascii="Times New Roman" w:eastAsia="Times New Roman" w:hAnsi="Times New Roman" w:cs="Times New Roman"/>
                                  <w:b/>
                                  <w:bCs/>
                                  <w:lang w:eastAsia="en-GB"/>
                                </w:rPr>
                                <w:t xml:space="preserve"> </w:t>
                              </w:r>
                              <w:r w:rsidRPr="00396C6A">
                                <w:rPr>
                                  <w:rFonts w:ascii="Calibri" w:hAnsi="Calibri" w:cs="Calibri"/>
                                  <w:b/>
                                  <w:bCs/>
                                  <w:sz w:val="18"/>
                                  <w:szCs w:val="18"/>
                                  <w:lang/>
                                </w:rPr>
                                <w:t>Detailed supervised classifier outputs.</w:t>
                              </w:r>
                              <w:r w:rsidR="009A78F4">
                                <w:rPr>
                                  <w:rFonts w:ascii="Calibri" w:hAnsi="Calibri" w:cs="Calibri"/>
                                  <w:b/>
                                  <w:bCs/>
                                  <w:sz w:val="18"/>
                                  <w:szCs w:val="18"/>
                                </w:rPr>
                                <w:t xml:space="preserve"> </w:t>
                              </w:r>
                              <w:r w:rsidR="009A78F4">
                                <w:rPr>
                                  <w:rFonts w:ascii="Calibri" w:hAnsi="Calibri" w:cs="Calibri"/>
                                  <w:b/>
                                  <w:bCs/>
                                  <w:sz w:val="18"/>
                                  <w:szCs w:val="18"/>
                                  <w:lang/>
                                </w:rPr>
                                <w:t>a.</w:t>
                              </w:r>
                              <w:r w:rsidR="009A78F4" w:rsidRPr="0029225A">
                                <w:rPr>
                                  <w:rFonts w:ascii="Calibri" w:hAnsi="Calibri" w:cs="Calibri"/>
                                  <w:sz w:val="18"/>
                                  <w:szCs w:val="18"/>
                                  <w:lang/>
                                </w:rPr>
                                <w:t xml:space="preserve"> Distribution of Cohen’s κ agreement values between individual clinicians and the supervised automated classifier across validation runs</w:t>
                              </w:r>
                              <w:r>
                                <w:rPr>
                                  <w:rFonts w:ascii="Calibri" w:hAnsi="Calibri" w:cs="Calibri"/>
                                  <w:sz w:val="18"/>
                                  <w:szCs w:val="18"/>
                                  <w:lang/>
                                </w:rPr>
                                <w:t>;</w:t>
                              </w:r>
                              <w:r w:rsidR="009A78F4" w:rsidRPr="0029225A">
                                <w:rPr>
                                  <w:rFonts w:ascii="Calibri" w:hAnsi="Calibri" w:cs="Calibri"/>
                                  <w:sz w:val="18"/>
                                  <w:szCs w:val="18"/>
                                  <w:lang/>
                                </w:rPr>
                                <w:t xml:space="preserve"> </w:t>
                              </w:r>
                              <w:r w:rsidR="009A78F4" w:rsidRPr="00396C6A">
                                <w:rPr>
                                  <w:rFonts w:ascii="Calibri" w:hAnsi="Calibri" w:cs="Calibri"/>
                                  <w:b/>
                                  <w:bCs/>
                                  <w:sz w:val="18"/>
                                  <w:szCs w:val="18"/>
                                  <w:lang/>
                                </w:rPr>
                                <w:t>b.</w:t>
                              </w:r>
                              <w:r w:rsidR="009A78F4" w:rsidRPr="0029225A">
                                <w:rPr>
                                  <w:rFonts w:ascii="Calibri" w:hAnsi="Calibri" w:cs="Calibri"/>
                                  <w:sz w:val="18"/>
                                  <w:szCs w:val="18"/>
                                  <w:lang/>
                                </w:rPr>
                                <w:t xml:space="preserve"> Feature-importance analysis of the full-feature XGBoost model, showing the ten highest-ranking descriptors contributing to wound edge classification. These analyses complement the main Figure 3, which focuses on the comparison between geometry-only and full-feature models and on inter-clinician agreement.</w:t>
                              </w:r>
                            </w:p>
                            <w:p w14:paraId="2522A04B" w14:textId="60B13384" w:rsidR="009A78F4" w:rsidRPr="004E4C88" w:rsidRDefault="009A78F4" w:rsidP="009A78F4">
                              <w:pPr>
                                <w:spacing w:line="276" w:lineRule="auto"/>
                                <w:jc w:val="both"/>
                                <w:rPr>
                                  <w:rFonts w:ascii="Calibri" w:hAnsi="Calibri" w:cs="Calibri"/>
                                  <w:b/>
                                  <w:bCs/>
                                  <w:sz w:val="18"/>
                                  <w:szCs w:val="18"/>
                                  <w:lang/>
                                </w:rPr>
                              </w:pPr>
                            </w:p>
                            <w:p w14:paraId="3C6C1FB5" w14:textId="77777777" w:rsidR="009A78F4" w:rsidRPr="00546097" w:rsidRDefault="009A78F4" w:rsidP="009A78F4">
                              <w:pPr>
                                <w:spacing w:line="276" w:lineRule="auto"/>
                                <w:jc w:val="both"/>
                                <w:rPr>
                                  <w:bCs/>
                                  <w:sz w:val="18"/>
                                  <w:szCs w:val="18"/>
                                </w:rPr>
                              </w:pPr>
                            </w:p>
                          </w:txbxContent>
                        </wps:txbx>
                        <wps:bodyPr spcFirstLastPara="0" wrap="square" lIns="0" tIns="0" rIns="0" bIns="0" anchor="t">
                          <a:noAutofit/>
                        </wps:bodyPr>
                      </wps:wsp>
                      <pic:pic xmlns:pic="http://schemas.openxmlformats.org/drawingml/2006/picture">
                        <pic:nvPicPr>
                          <pic:cNvPr id="487687817" name="Immagine 675974042"/>
                          <pic:cNvPicPr>
                            <a:picLocks noChangeAspect="1"/>
                          </pic:cNvPicPr>
                        </pic:nvPicPr>
                        <pic:blipFill rotWithShape="1">
                          <a:blip r:embed="rId22" cstate="print">
                            <a:extLst>
                              <a:ext uri="{28A0092B-C50C-407E-A947-70E740481C1C}">
                                <a14:useLocalDpi xmlns:a14="http://schemas.microsoft.com/office/drawing/2010/main" val="0"/>
                              </a:ext>
                            </a:extLst>
                          </a:blip>
                          <a:srcRect b="46951"/>
                          <a:stretch>
                            <a:fillRect/>
                          </a:stretch>
                        </pic:blipFill>
                        <pic:spPr>
                          <a:xfrm>
                            <a:off x="30118" y="470732"/>
                            <a:ext cx="5541844" cy="1772064"/>
                          </a:xfrm>
                          <a:prstGeom prst="rect">
                            <a:avLst/>
                          </a:prstGeom>
                        </pic:spPr>
                      </pic:pic>
                    </wpg:wgp>
                  </a:graphicData>
                </a:graphic>
              </wp:inline>
            </w:drawing>
          </mc:Choice>
          <mc:Fallback>
            <w:pict>
              <v:group w14:anchorId="7973BFC3" id="Group 10" o:spid="_x0000_s1026" style="width:468pt;height:204.6pt;mso-position-horizontal-relative:char;mso-position-vertical-relative:line" coordorigin="131,4707" coordsize="56083,259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c0fBRAMAAE8HAAAOAAAAZHJzL2Uyb0RvYy54bWykVWtP2zAU/T5p/8HK&#10;d8ijeastQmNFSGhDsGmfXcdJLBLbs90H/37XThNoYRpiSKR2bF+fe+45N/OLfd+hLVWaCb7wwvPA&#10;Q5QTUTHeLLyfP1ZnuYe0wbzCneB04T1R7V0sP3+a72RJI9GKrqIKQRCuy51ceK0xsvR9TVraY30u&#10;JOWwWAvVYwNT1fiVwjuI3nd+FASpvxOqkkoQqjW8vRoWvaWLX9eUmO91ralB3cIDbMY9lXuu7dNf&#10;znHZKCxbRg4w8AdQ9JhxuHQKdYUNRhvFXoXqGVFCi9qcE9H7oq4ZoS4HyCYMTrK5VmIjXS5NuWvk&#10;RBNQe8LTh8OSb9trJR/knQImdrIBLtzM5rKvVW9/ASXaO8qeJsro3iACL5MinqUBMEtgLUqKPImi&#10;gVTSAvP2XDgLw5mHYD3Ogmw2LX8dQ6RBPovCKUSWx64u/ojAP8K1k6AU/UyG/j8yHlosqeNYl0DG&#10;nUKsAsxREQRJFMaFhzjuQbj31ICMG9EJlORhFBVplthELRw4NzGoSw1kvkHfMw3RLCjyIh1omoh8&#10;yUKW5GnmNkwk4FIqba6p6JEdLDwF2naSw9tbbQAJbB232Ou16Fi1Yl3nJqpZf+kU2mLwwcr92evh&#10;yNG2jtvNXNhjw7J9A/yPWdmR2a/3h8TXonoCxrQkKwagbrE2d1iBgUAQOzDVwtO/N1hRD3U3HApl&#10;HTgO1DhYjwPMSSvAm0NaXFxujKiZS83eO1x2gAMKWM4lIyX8H3wBo1dS+Hf/gFNmYxEOPah/V4we&#10;q8eNPAMLS2zYmnXMPLl2BAWxoPj2jhGrAjt5VlWcZ2me5WE2iuqm73HDOEUgpiKLg9iZYzw0hICq&#10;MnIryKNGXHxpQYP0UksoPqjU1fB4u2+nR/evOyZtQZES5hczrVO8PWxrbRcPqQPzJ13lDfaGjnUl&#10;yKan3AwtWNEOWBBct0xqD6mS9msKJlI3lXU1tH8DBpKKcTNoXityDwkg6MBxWiQuDVCiUdSQ1qKq&#10;Aa7dcZDouOByG9MZyP2L2WZBGMKX56TnTF5L4jCP46HjhFkWBWl8sMPY80YnvctsDteAxA2hBE6m&#10;rms7lx2+MPaz8HLudj1/B5d/AAAA//8DAFBLAwQKAAAAAAAAACEAi+1uO0hxAQBIcQEAFAAAAGRy&#10;cy9tZWRpYS9pbWFnZTEucG5niVBORw0KGgoAAAANSUhEUgAABa8AAAM8CAYAAABQ31xHAAAAAXNS&#10;R0IArs4c6QAAAARnQU1BAACxjwv8YQUAAAAJcEhZcwAAIdUAACHVAQSctJ0AAP+lSURBVHhe7N0H&#10;YFPV/gfwX0b3YJa9RRFFaNIyRBDBLbgF/yLiVnA+XLgR9TkRxYW4RZ76wImIKE+GAxFKWxBElCF7&#10;Q/dKcvP//W7ODUmb7pS2yfejh3PuuSd3J01+OTmXAAAAAAAAAAAAAAAAAAAAAAAAAAAAAAAAAAAA&#10;AAAAAAAAAAAAAAAAAAAAAAAAAAAAAAAAAAAAAABCjUnlAAAAAAAAAEeLW+UGfDYFAACAMswqBwAA&#10;AAAAAAAAAABoMBC8BgAAAAAAAAAAAIAGB8FrAAAAAAAAAAAAAGhwELwGAAAAAAAAAAAAgAYnVIPX&#10;cvOPyhIAAAAAAAA0HHs4lf7c1pYTAAAAQEgp/YanvIQ7WgMAAAAAABx9gT6flZeGcQIAAAAIGfIG&#10;p5DTA5ySOEVwGsup9JsgSQAAAAAAAHB0BfpsJml/gDpJAAAAAGEBb4IAAAAAAADqV+nPZddz8lV6&#10;/h+cAAAAAEJKd05fc8rlVPrNj5EAAAAAAADg6Krsc5mVU2VtAAAAIMSF6pjP1Xljg3GvAQAAAAAA&#10;jq7Sn9kCfS6rShsAAAAIYWaVhxJN5QAAAAAAAAAAAADQSIVi8Lr0t/Ey7ZsAAAAAAAAAAAAAoIEL&#10;xeA1AAAAAAAANG7nqBwAAAAgpBg38zCSr9LzSs8HAAAAAACAulfRZzP5xWzpeZ05AQAAQJgJxWE0&#10;fN/0VAWGEgEAAAAAADi68LkNAAAAKhUOY177Ok7lAAAAAAAA0HB8q/JAELgGAACAkHMtpwOcsjlN&#10;kQolplQCAAAAAACAo+ulUsmwn5MxVMhzUgE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Dl+lXlAAAA&#10;AAAAAAAAAA2SSeUQXnZw6uAp+nMzVQQAAAAAqDUTU0UAAAAAgGoxqxwAAAAAAAAAAAAAoMFA8BoA&#10;AAAAAAAAAAAAGhwErwEAAAAAAAAAAACgwUHwGgAAAAAAAAAAAAAaHASvAQAAAAAAAAAAAKDBQfAa&#10;AAAAAAAAAAAAILzlc3J7itU3e/bsJpy5mclTExwIXgMAAAAAAAAAAACEDglCVxSILuRU40D10YTg&#10;NQAAAAAAAAAAAEAYS09PT169evXxarLBQPAaAAAAAAAAAAAAIIzZ7fa/+/Tps0FNNhgIXgMAAAAA&#10;AAAAAACEt4BjXkdERFzDmTEMiaR9nIS7VatWF6uyH37MKM68jzGZTG9LfU0geA0AAAAAAAAAAAAA&#10;fiIjI+9yOBzvcTGnc+fOzQYOHJjI5cOcCmR+ICaT6Ql+zMd2u/3Uk046SYYhyXG73ddzfoveoJqC&#10;evdHaDR2cOrgKfqTW4KqIgAAAABArfEHGHzmAAAAADi69PhefHz8IX2qlLy8vGacyXs03/dp0vM6&#10;lpNvncbJySlSnzpCgtcxrVq1umTfvn1fSMXs2bObjBo1KouLLk5WqfMhdbLcanekRs9rAAAAAADl&#10;n3/+USX9Tb0qAQAANHzSGQ3qR0ZGhvvtt99WUwCVU0/bGnGZLnK66WJeiCep6oD4/WxcoKRmV4XJ&#10;bDZLr+nSWqu8jJiYmHtV0SsyMlI60taoQwOC1wAAAAAAyq233krffPMN3XzzzfTRRx+pWgAAAACA&#10;hsLoMG2kCkWXk4o5VSg6Onqg5Pfee+9SvcJfrsrLKCwsfFkVvaxW65EeItWE4DUAAAAAgCKB62uu&#10;uUbeYNNNN92kagEAAAAAwovJZCqR3Ol0WvSKKnK73TLUSNAgeA0AAAAAoIwfP56eeuop2rJlix7I&#10;BgAAAABoWKrV87rGCgsL0yR/8cUXz9Ur/HVSeZ1D8BoAAAAAQJFhQ2688UaaP38+nXLKKaoWAAAA&#10;AKChODrBa8Wtadorquxrs8rrHILXAAAAAABKr169VImoadOmqgQAAAAA0FDIKB5HLXjdn5PEj51R&#10;UVHDYmJiBnBZxsvewknU6uaTVYHgNQAAAAAAAAAAAACUtvL+++9P5dxcXFz8Q2Fh4TIuf8fpWJmZ&#10;k5OzV/K6hOA1AAAAAAAAAAAAQKPg2+u63J7XFc5kMZxKz4/jVOYxzzzzzCrOJIYs8yS/gFNbTvTo&#10;o4/+JbkYNWpUNmcmVqY3dkFBwRDOKtqeciF4DQAAAAAAAAAAAABVtUP+efDBBw/qU3UIwWsAAAAA&#10;AAAAAACARkE6MPumOqeZTKZsTp9aLJa/ZZqTuWPHjn31uXUMwWsAAAAAAAAAAACARuHoBq9btGjx&#10;qtvtJk4Xu1yuLiaTafekSZPitm/fnqaa1CkErwEAAAAAAAAAAAAahaMbvD548OAdnDXhZOEU4Xa7&#10;20+ePLlA5h0NCF4DAAAAAAAAAAAANApHN3hd3xC8BgAAAAAAAAAAAGgUELwGAAAAAAAAAAAAgAbG&#10;TSa/FOoQvAYAAAAAAAAAAACABgfBawAAAAAAAAAAAABocBC8BgAAAAAAAAAAAGgEMGwIAAAAAAAA&#10;AABAGMhZsYdW9/ovuWPH0B7L3bQ28hXakfAMlSzfploANDS+N2tE8BoAAAAAAAAAACAkrJuxll6z&#10;fUuv9/lGT3/0/4oc6/aQqbCENM1C5NAoIq+Ask5+mw6aHqBDnEpeXqoeDdAQIHgNAAAAAAAAAAAQ&#10;EjSXRnuGPktkuoSWvL5Nxl2oFu3O/1KR6RZyt7mWKHMLud3VXABAUIVX8Dr09xAC2cGpg6foj1+A&#10;8QoMAAAAAEFjYqoIANWQkpLijoqKenLZsmWPqKp60a9fvyddLtdDq1atCspzWfZrxIgRTSZPnpyj&#10;qhqEwYMHX52Xl3c/fyQ+hl+2cuLj49/+6aef7lez/Zx22mlfq2IZS5YsOV8VdX369NlosVi6pqen&#10;W1RVncHneX9yONbv0+iJ29fTCVl59MjC5/T613rfIH+cyOTW9Gn7mh1kpSJKpV9oF3WhQ9Sekuig&#10;HjCzkEPPYylbbxtNe8jJtVuoP8XTXmpLm/R6kWPtQNYRyRT11LlkPr6N/P1TcwDKqs37oxLTtU6z&#10;2+19TbHS+yF9saHnNQAAAACEBfmMUBcJAKCxGzx48AEJKqvJOmO32/dpmlbU0ALXsu8FBQXvu93u&#10;7mazeSm/tlt4eiLXa+ecc06UauaVm5s7orykmnitXr26Oy/P/PHHH3dUVVDHXH/to896fEpP91pA&#10;J76QT5EOl5oTXKXfAZidZtK+/J1cJzxGDvM4KjaNp5IbPyS3yxMkBwgeufp8U2hD8BoAAAAAwsLu&#10;3burlAyB5gVKAABQucWLF1tNJlNS165dT1RVDUZSUtJz0rM8MzMzIj09/UxOzfr375/As0z79+8v&#10;9LTyp2naHnlM6aRml+aeMmXKP6oMdcDhctPZM3KpwHQHFfd4klw5dROwri7t7WWUbb2fDnHKeyON&#10;3E4EsiEYELwGAAAAAAg5bdq0qVIyBJoXKAEA1NbIkSPjx4wZ8zCn/1NVFTr99NNbcNt7rrzyynuv&#10;vvrqaFXtx+12mznpUY0rrrjiPLvd/tngwYP/rc/0Ie1U0XiMnlRVGVddddUlvN7HLrvssu6qqkru&#10;vffebyT//PPPN+sVSkXrq2xbgmXBggUTVdHr9ddfz+N17+JirSNDhYWFXTgzSwDfUwO1xeeGcrId&#10;NP/p9fTSgP9R5H3Z9P1fDSNgHYjb5abc8d9QUcR1fEVdQiV9Hydn2lZyaxjpBapPrhrfFOoQvAYA&#10;AAAAAACoJ3a7vWjz5s2569evf4LTxzKERWpqai81248EcmV+VlbWAW77/J9//vnc2rVrC3kZxaqJ&#10;Fy/DxfVvcdL++uuvb0wm0yUFBQUPyuP79u2brJrp7bi+hVE20tSpUwfrDRR+TAt57B9//PEZr3fS&#10;li1b/pZpNbtSvO1nuVwuh5r0GjZs2PWyPl7+3apK179//8lSP3To0JGqqj6U2d6a4GO2TfKXX375&#10;bb0Cqk2C1Tu3FdJT922iOy/7g24ftZ4evHEj/fXVTtWicdHSdpOz73OUa7mXckz36DeDLEqcQO7X&#10;FxBl56tWAOXx7XVd6+/XGrzQ30MIBDdsBAAAACiHMY413hYFBx9PfOYAKIfdbs/gp0hykyZNrli0&#10;aNEnUvfll18mPPHEE/qY0KVv2GgEi1etWiUd0fTyhRde2HTHjh2HXS7X7szMzHZSJ3wCy+9z+2tV&#10;mWw2m8NsNlt9h7iQMa8lgB1o2Avjho1SnjJlSsTQoUOdUh4yZMgVeXl5H7Vs2fLa77777n2pq4hs&#10;D6/31ZUrV96uqrx4m7bwvC7x8fERS5cudc6fPz/qkUceKeLX4XXp6eneQD5Pmy+44IKr1GSlvv76&#10;6w9UsUZ8jrffcQkUtHc6nVtXr14tPawDki8RePtLMjIyAvaUDwZefpntqiu7Dzup52PZ9M5VsXRe&#10;n2iKfTSfeuTmU1uHi5a0a0bn/bOPrLw5XXNyaVb7NmTiy9ViMlOcw0Gb2zajY/bnUJ+cPPo7OpJ+&#10;j4klahJNozftppVNEmhTi3jSLCYav/YfWt6yKWV0akEmzU3j12yR8Vp4uUQuOSP856X7Nk/wesIp&#10;qXqeP/VRPZ/X5hTa2DyRHhp+Co39ewt1zy8M+g0bE2gvtfG5YWMedeJ/TRRJBfq0m8z6k7SIW7q4&#10;voSX0pQfGUM5XNea55i5LkZv63mMm5e/l9tG6MuSx5ZEH6YERx590Gc0FUbF0pW/zqW5PU+lne3b&#10;k8Xp1I/L3T+9xvtiooPm5pSk7efta64vM4L3QZM+q7wDxe7mtMbSm/LaR1GfbVuoFf1BB6gH74mL&#10;cqkJOXq1pRXZCXTmZ6dRUkpLyo66i+KdWbTb0p3MrmJqk/UAWZrEUMk/WbSn62vUZNqZ1OSOfvp7&#10;pf2Rj5G5ZxK1XHObvl6omtq8Pyoy3eh3w8ZIervGy2oM0PMaAAAAAAAAoB5I4FrTNJcRuBYXXXRR&#10;bmRk5Ctq0mvkyJH60BbdunWToSe8Qcqvvvoqq02bNq9bLJa2qsqPb+BaXHDBBXGSDx48+Hq9oopa&#10;t259qRG4FkuXLv2YM/e+ffue9tSUb9KkSXrs4cQTT5THlJGRkdFV8ry8PL2nswSuOXP7Bq7FkiVL&#10;Inft2vV+VZN6WI0kJyfrNzXgc9FTr/DhcrlKhgwZcu+wYcMSzzzzzGP5HGZYrdbOgYLavsxmc5mb&#10;PwYTb4eeZ2Vl6bk4cOCAnkuQkbdbL5eUlOi5OHjwoCoRFRd7OvDLcow4uO/8w4cPqxLpgWtx/YcF&#10;FD/J01N4Q0IctSp2UJxLowTNTTG8iL9jY8hpNpPVZNYDUJvbNSOymCmG5ydyOz1wLXKLaUGX1rQ3&#10;Ppo0ni8R1/8e34E6FXsvubAj0cikokMU4yqh4X9/S8VR0bSlVWva3boNH0MLuaKiKJKPY7TbQVFU&#10;Qu20PWThlwaJaHqSRpHkpEi3kxJoH31zVj9K3raVl2umQ9SV58sarBRDebQiK57LRAsvXUI7TnmH&#10;Ep1ZlEUt+GLn64GXntfU86XAnm6v6Xn2nQv1POdf84mcbtJ+36dPi71796rSkWvNuPbEoUOHVEm/&#10;+akqea5R4VtnXL/C6fRcC0VF8vLg4buu/HzPdSjLMZbl+1zwXa+xPcYyhe+6jHX4zvddl+9yjecd&#10;v37pufBt63B4fsBhtBO+21Izcu58U2hD8BoAAAAAAACgnowfP36CKnr9+uuvd6ii199//61Hj2bP&#10;ni09eE2+6eabb35Wb1QKzzsSTVEmT56sR5Py8vKe0CuqaP78+Z+rohcvXyJETT1T5VuzZk2K5C6X&#10;60h0qJS0tDQ9PuHT29nbq9AwdOjQIukFXdWkHlZtycnJP1ksljaapv3C5+JPVe2VmZkZNXXq1CnP&#10;P/987jPPPLMxIyPDbrVaz5J5drs9TW9U1pGIcR0xmz0hnqZNj5ySli1b6rl08uR90suRkZF6Llq0&#10;0EeM0UVFeWLrshyjU6jv/GbNmqkSX7enepYRwc3eu1Qtz+UiCc/lWyVsyvjy6FHgud+lcdfLpP2e&#10;wKSLly9too3gYEIknb5tH7XOVyPg8GMv+3OH93HhyhOCJdqV2E4/Jqn71lDTQ54vDtyaRprqPS6h&#10;2BKykJmPqjzGN4liiqKTMrd6zgtrTlv4X0+LQkqg1jmeLyZaD0qidnNH68trSsYXFxpFvjhcLyU8&#10;cLKeU4TnWkuceq6e+2rdWnqVexjXmnHtiebNPT3DRUKC3BfVw7jmfOuM61fwc0zPo6OP/HjBd11x&#10;cfr3cvpyjGX5Phd812tsj7FM4bsuYx2+833X5btc43kXH+/5AkD4to2IiNBzo53w3ZaacJP8luFI&#10;CnWhv4cQCIYNAQAAACiH8YEHb4uCg48nPnMABDB69OhmGzZsOHTjjTemjBs3Ll1Ve0kQ13fYkMp6&#10;9QrfgK201zRtZkZGxtWqykvmsbz09HQ9SlSVYUMCzbPb7RLjcvJyKuxRfOmll574zz//rO3du/eJ&#10;77333h+quozk5ORtFoulY0RExGvLly8P6hgEpY8f79NvmZmZA9SkF+/T2/yydT0fnwW8X2UjcxVQ&#10;63DzsToSpVJsNpvTbDZbahNUr4ycVFUMKRl7XHT7d07qMz88hg2RrSp56V8UeVUqmZurnukQcmrz&#10;/qjQdLPfsCFR9Gadva40BGVeUAEAAAAAAACgbuXk5OhdTK1W65HuflUgwc/ykmriZTKZTlTFMjRN&#10;K3OTx7ry2WefrZO8oKAgYCcqMXPmzDgJXHPR7XA4bjWGGvElY2HbbLbCqib1MN0777wT75u++OKL&#10;09Qsr5SUlLtU4Hp1dQPXgh8ncceAQSReLuIvNWRrY6Gfr46i1/57PL06uyc9M7MH9bJ7etk2dmZb&#10;W4r+75UUlf8SRWmv80X0OZk5Rd95KgLXUAF5mfFNoQ0vngAAAAAAAABH2bx58/TumdOnT79Lr/Bh&#10;t9uPUUUvTdNWqGKVmUwmfbgOX263W490JCQkLNIrmNlsNkYTqFObNm26XxXLmDZtmgxxYvRadn/9&#10;9ddlBjvu3r27BPvdVU3qYbrk5OR839S1a9cjA+eyiy+++GbOXuDjXJienp7sqa0eCVCrAHYZPE/O&#10;4ZGBgaFG5DjGxFpo3AOd9UD2v5afQTd8PYjiLEflEq61vOZdiP58haLd0zm9RvHpd1PkKBuZYiP1&#10;fQOoinAbNgTBawAAAAAAAIB64HK5JEB7tmfqCLfbvUEVvS644AJ9sFmbzbZHr6iiCRMm9FFFHT9e&#10;H7bjxx9//D+9wmO2/DNy5Mgy40wHC++rg9OpatKPBJMlV4FruSlloonxti6RacNxxx1XvHLlytiq&#10;JvWwSp1yyinnbtu27Q0+7rsyMjIqfNywYcPaq6If3oevJU9MTAw4/jgz9ezZ8x5VhiCKT4qmvOea&#10;k/uFphS5KKijzQSFqWcSNct/gtq6J1HSwceIegS8hACgHAheAwAAAAAAANSDfv366YHSlJQU7ZRT&#10;TnkgNTV1jM1mKzKZTNv0Bj4mT56stW3b9jyz2dxatV/K6dkhQ4as4MeUlB7TWbhcrvd+/PHHzOTk&#10;5G2DBg2awu0KLRbL8REREZ/zOrxdVZcuXapH/DZv3uzgNjmSpkyZMlCfGSTR0dH3yZjPatJr8ODB&#10;b/I2xXbs2HGwqqI5c+bkWa3Wmdx+yF133TVIVdeZoqKi+ZK73e4EY/99E9d779pWXFz8pd1u1zht&#10;l2N66qmnfsrH18H7MILbHV6yZMmDqqkXt71X8o8++uhDvQLqjHXocRTrfplG7hxFIx44XtUeXfJE&#10;NJ1xPEXsfU7vYd3kj3vJHHvkJpkAtYWe1wAAAAAAAABQ5958803HE0880cTtdpcUFRU9xflMq9X6&#10;Q3p6erfIyMj8qKioEtVUN2/evG9TUlIiTSbT9oKCglP4MfdmZ2cnR0RE/Dp06NC2qpmXBKhfeeWV&#10;WM6bFhYW3sXLt5jN5muWL19+qWriNWPGjDhezuzo6GiNk5nLej1vR4lsiz5RitSXN680XudLkvfr&#10;12+sXsEuu+yyGKfTOZrXte7LL7/8WVXrfvvtt6t52dm//vrrAlVVZ4z9kP0OlFQz3YABA8bJ9nKx&#10;FZ+DCXl5eRdz2XHccccN5/PWXG9UCh//ZzVN268m4SgwmU3Ue0xXcj+XSNM/6kXN2lV4T9FqMZFG&#10;pqRoMo8bRvTJXUQ/PUlrFt9D/337JIp3v0hR7hkUsXACmVvp90MFgFrCgDrhaQengDfK4DczZb6t&#10;BwAAAAgnJjXmJN4WBQcfT3zmAKgH0hNb07R3MjIyblBV9a5///5fO53OEYFuLhmqpk2bljhz5szs&#10;o7HP+DxfBU/OodfmxMkfJzKp4cnta3aQlYoolX6hXdSFDlF7SqKDesDMQg49j6Fssjw+nCIfGa4/&#10;prTMzEwZ9oauv/56VQNQsdq8P8oz3eo0u93eX7LE0ush/ZqKntcAAAAAAAAAUOd+++238yU///zz&#10;z9QrwsDMmTMPa5r2j5qE+vbwSLp19Xk0buXZdOKoThTdzDOcR3lRf1P3FtQ0fzLFuF8vN3ANcPRJ&#10;rNo3hbbQ30MIBD2vAQAAAMqBntfBhZ7XAPWjIfa8hrqFz/P1Bz2vobpq1/P69lI9r18N6fda6HkN&#10;AAAAAAAAEGJkmAoErgEAQg9u2AgAAAAAAAAAAAAAUM8QvAYAAAAAAAAAAABoBGR8IN8U6hC8Pjpi&#10;OTk5GdfVXk415Xt9Bko4pwAAAAAAAAAAACFJhgrxTaENgc66t4ZTPifvQOqsFScJNLfUpwAAAAAA&#10;AAAAAAAqheA1BM9xnE7yFP2uqnipYPtVXhO+y/NNGicAAAAAAAAAAAAIMbhhIwTTBpUbwWqD9MTe&#10;7SnSLyoHAAAAAAAAAAAAKBeC11AXJFhdWjuVD1Q5AAAAAAAAAAA0cg6nm4od+GE8QDCEfni+/hzL&#10;6S9PsdzjLONei+qch5o8prQdnDp4iv7cTBUBAAAAwpLJ5HmbhbdFwcHHE585AACOAnyer1s5RRpt&#10;OqjRwWKidWsK6YMfCsnBR3xtu6ZExU6iIheRS6MYl4vaOV20qZn6Eb7FRJFxZiq6O8L7HgOgNu+P&#10;Dpvudprdbu+99ZrQ1JC+sPCsqTv/4TSa0yZO3aUigJoEoiv6Y1TV5SB4DQAAAFAO47ME3hYFR20+&#10;nAEAQNXh83xwaHwYC0rc9N2fDnp2mUZRmYepiUujbxLjiGIiiKKslLw3h1zc1s1/4aoSvKY4q158&#10;6ywT3dDbG3OEMIbgddVh2JC6c4zKf1d5sP3DaR2nHH3KQ/5QlXfBDvZJAAAAAAAA0IClpKS4Bw4c&#10;+ISarDf9+vV7UrZFTdaaLIuXOUtNhjzZ3+TkZOnYBg2IxPklbdtbQm8tK6Q+/9pPLyd/qyfLxBxK&#10;eCiXLvuwiFbudFNEEL8SuPF7N105z6mmAGoGY15DsESpvFDlFYlWeVXIVSmpK6denJqoaWMwpfIG&#10;VfrJJwEAAAAAAADoTjvttH12u73OI2pDhgy5RvIVK1aM0SsaiJSUlGIJMpdOfEw+Vk0qxG019Zgf&#10;VJXXNddck2KxWOSX2VCPJFC947CTpg5cRKa7DlPk3Vl0y//9RZ2fyaOb5hRSCV/9RytA9tGfRE1f&#10;RgAbasMIDRoptCF4XXeyVJ6k8ooUqbw28LsTAAAAAAAAqDaXy2U2mUx1/pkyLy/vXU3TpqvJhiTS&#10;7Xa/N3HixKhVq1aZJPEx2cPH5P9sNttHqk1Adrt9iSoGdPvtt6dLnpyc/KFeAUdNSZGLPntmI/3r&#10;0nVkfjCPjv+3+uF6AxjNKruEKBEBbKgh9LyGYFmk8pNVfjR1UzkAAAAAAABAvZsxY8YgzkwZGRm3&#10;eGoaDglWp6enXzdq1KgSVUWZmZltOXObzeYrPDWBmUymIVdccUUrNRmQ0+lcY7FYGlRv81DjyC6m&#10;3z7ZTo9emEETz8+guy/5nZ69YCWtXnzQ06AB3n4hl6820xQnHSoo7wf0AOUxelwbKbQheF13jLHJ&#10;4lR+NKEXNgAAAAAAQCMwadIkq81mc/oMVbFWzQooNTW1V6n2RXPnzo1Vs71kHrd7u1+/fsOMtqr9&#10;FtVEJ3UFBQUtjLKRpk6dWuZ+Sby8n33b3Hzzze3VrEpNnz79O87KjB6cnJzs4GUFjN7JOnh7i9Xk&#10;Ued2u9erYkC8bS5N03675557DqiqgFavXp0s+RVXXHG8XgG1tn93EU27YTW9mrKAfjS9Q5/0mU9L&#10;3viHXHIXxUamxesaNXnZSSWuIA6uDSFNrhTfFOoQvA5NW1UOAAAAAAAADdQJJ5wQOW/evBKz2Ww5&#10;9thjL7HZbKdydRfOD3ta+OP6L9xu9++cdqakpJzRt2/f0zVNM0+ePDn/6quvTlHNfHVzuVw/dO/e&#10;/TwuR1oslrdNJlOX5OTkbM9sfciQ2bwMPUAsZSNx3X69gWK327fzem2cD+Mky6O0tLQdgQLngfC6&#10;pV2Zz6qZmZkRnJl4m/zGUOB9dUienp5u3E/qqONjcJwqlsHH4EE+luaMjIwBqqoienxpw4YNX+tT&#10;UGV73v+LfrtrBb159mJ9vOoPunxGc9p8Qv++bRPlb8gKmchdTglR1IsuvSd2m9ecNHNdI4zCw1Hj&#10;G7gOkadAhUK/b3n9kp8cyR/i9zhdJxU+5JtlOf79Oa2QCh/vqrz0YyryJacLPcVKz+sOTh08RX/8&#10;ZiQcrnsAAACAcpnUT4vxtig4+HjiMwdAOWw2m1MC1zJsharS2e32Yn7qREZFRT25bNmyR6Ru8eLF&#10;0ffcc08hvzY9l56ePlFvqPBycng58bwcbwc16bUs+ccffxx93HHHeXsvn3zyya+UlJTc9sgjjyRe&#10;dNFFuVI3ePDgA9L7uvR2iH79+j3pcrke4vXu4vX69bRW60jjx/X11JRP2vI+XZGWlvaJqvJ6/PHH&#10;+3z11VeZvI5XeR23p6amfsTlK7p27Xrsp59+ulE18x4DNVmpQPtTVZMmTbLPmzdvFW/Hat4mvee0&#10;getMvI1aZGRkz19//fVPqVPHYhGv83SZLo3PqSavh7XZpspomibHWP/7JbkwypKL8uYb5XeO/YLy&#10;Wibq0zd8PYjiWkbRZ23+q0/HZxVRTIlG2zs0I6uzmI7bc4iK9R9+m0i+achKjCOHRaOSqAiKdrj1&#10;oFqz3DyKL5FArEZx3HpxH0/nc7PDoQcu2ubtoy7bcqnIHEWLB59EufHx1GLvfopwaXR2xjraS03o&#10;j56tqTguipwRVmq56zDFFDnol1NOolb7DlBifiH1zthJWzs3p11dWlIOP97JC5a2TfPyycH7JnXT&#10;enSmuJISenxZJt19sp2svK837NxHb7Tz3KbseIeLbv05TQ/U3HnWQE/ERkRH0NB9WRSrafQN7x/F&#10;RBBFWSl5bw7JXrl5XWvbNSUqdhIVcQ1vd4zLRe2cLtrULN6zDAs3irN6ytXQf/NBMvGyZr/5Ho0f&#10;dTFtbdmC1sbHkH53SdHec57EoVvN1CzG8/T3PeflnedgzPct13a+bzkY80VV29Zmvm+5uvP5Ndsz&#10;UQP7TROdZveRURda0LM1XlZjgJ7XdStS5ddy0t9wKPmcjAurdOBaSHtJpckzUNIUTp04yavfVarO&#10;CFyfpHIAAAAAAABowCRwrWnafDXpFRUVVabH79133/2z5KUD12L48OEyxEfA4IVv4Fr8+uuvt0v+&#10;9NNP/6BXVFHpwLVwM97+HmqyXLx9+n2ZevXqtU6vKOXRRx9dzctZYTKZbhsyZMgAXqyMM/2db+Ba&#10;nHbaaSXdunW7vqpJPaxGJHDNmbt04FrY7fZ83sYSI3BdRZ6I2lEggTGDbzmQiuZvWX7Ab74jwhNC&#10;anpIQhr+jCiaI9JCZjX8hVyQUQ4jCux/eRpL3RPfglxkJYf1SHjKolW8zeHEbfYcl9Rt2yUaK99Q&#10;6NOlffZX2fpgXQeismXVdF3BXFZlarusYG5XZfMrZ+Ln0JEU6kJ/D+tfDKcCT7GM8o6/cRWXnl/Z&#10;1S1vGv7yFCuEntcAAAAA5fDtFQO1x8cTnzkAAjjzzDPjDh06lHfzzTefftNNNxk3/PeSnry+Pa+N&#10;ntSsvBcnv1690l7TtP9lZGScqaq8ZB7LSk9PbybTVel5HWie3W6XzqdOXk6FQ3tcdNFFg7Zv3/5T&#10;cnLyse+8845fQNqXLI9fMsy83S7e7up3Va2AzWZ7WxV1vP+bMzMzn1KTfvj4SCTQNGLECMvkyZP9&#10;ooJ9+/a9krdvVunjoc5PuT2vef0FZrM5JtBxDBY5qapYYy6Hi36alEktT2lDvYZ7vq/g80+/T15N&#10;fR6z0YYbf6Iebw+m2a9so+47dlPHY+Jp74pD1OaGHrT33b/o+Jf6U+Y9afLiT4VRZnJaLdQ8t4ji&#10;CwspPzqKdrVuStEFxdT5wB7a2SKJYoqdFG0qpCY5Dp5OoIPNm/JjzRRR6CC32UQxT6ykP45vRcXx&#10;0WHX8/rhpDwq4u207dpDGZ3aU77ZTE15Ow/w8qKtZhqUHEO2VkTfbCb6VypufdbY1Ob90T7TA349&#10;r1vS03X2utIQhPTONTAJnJ7hlMXpIamoBbmZxl2cpPe1fPs+g1N1IHgNAAAAUA7jswTeFgVHbT6c&#10;AYSy0aNHN9uwYcOhm266qd/NN9+8UlV7STA0UPC6efPmmyQPZOHChd1V0QhQf56enn6pqvKSeZqm&#10;5WZkZOjjDtR18Hr48OHN9uzZc+ikk05Kef/999NVdRlG8JrXV5iZmRlwLO0vv/xSPltXiTEsijCO&#10;n4HX8Ruvo8x41bwN+vAeU6ZMiRk6dGiRqvZSx/WVRx991O9z/RNPPJHD9Uu5/vzIyMiS8847z6/H&#10;u7Hchh68bsgKskpo07wdtPXF3+l/XY6hpH0HqUkIBa+b8bNo0SgzJbfGIAnhQF4PVLHa9poe9Ate&#10;J9FTdfa60hCE9M5BuRC8BgAAACiH8VkCb4uCozYfzgBCnQRC+/bte+cbb7zxsqryknm+wWu73Z7H&#10;T6e4qgY/VbBW4/ZlumSqAOzW9PT0LjJd18Frobbnbl7OVE+NP5vN9qfZbO7RtWvX67Zs2fIur/Oe&#10;zMzMF9RsXV2Pea22UYYniX/hhRfKjo3BjDYV0TRtekZGxi1qUqeC17JNdRaZDMfP83ysadODaZTx&#10;n2205ZjWjTJ4HcOz8u+0eN9/QHiozfujcAte4+scAAAAAAAAgHqycuXKaaro1adPn+mq6DVw4MAJ&#10;kqekpDTRK6qmzGf+888/v6vkTZo0Me6bJEHPfapYp3g9T6uinzvvvPNUCVxbLJYJn3766Xsmk+lP&#10;Lk954YUXZBhOL+kJLQHpqib1sCoxgtKcR5YXuBaB1iNJzZZhQ0ylA9dCAlVWq/U3NQlBwtcNHftM&#10;Pxq1/TKauGQw/XuejSa+dQK17hjZKCJecy8yUcG/rAhcQzWF15jXCF4DAAAAAAAA1IOYmJgvJE9J&#10;SXlTr2AjRoxoabVax6lJr1dfffUt1bM2i9v09dR6PP/883E2m22vmvTSNM3J9Tlqkp599tmEXbt2&#10;bZblLF68eLWqliE0zpWcl/vM7NmzLZL0GUHEq9xnMpki1aTXpEmTzD///PNSB1uxYsVLUpeWltZT&#10;tvGjjz4q7/5RQcXHXzrRyhcErc444wzNOAZBPBZ67OXWW289Q5+COtW8TRTdN60HPbJgAD3+XX96&#10;YXZPmjrMTA0tPpx3h4XO7x70pxqEAflD4JtCHb7aIZK7OMu3n/dy8ruBQwjDsCEAAAAA5TB6P+Ft&#10;UXBIb0NVBIAA7Ha7BHU9YxcoZ5555rELFy7823fYEIPNZss3m82BxoP2GyJEehJrmvYOF8/h9p47&#10;73m4uV2Zjmy83MPcrqmapCuvvPLUu+6666dgDRvyxRdfdHzyySe3lb4JIq/Xyes1B9gmE++Dxq/F&#10;+3j5rVVd0PHyTampqd7tCWTGjBmR3MahJgOS481ZwBs29unTp8RqtUYEOobBhM/zlZNDtGFrMb2y&#10;SqOWP+2mf1NTcvGfqaM9bIhzgpksFvQnDWe1eX+0x/Sw0+QzbEhrerJOX1vqW0jvnLKMU39O3Tht&#10;lQof8lrjewzkhT4cvvZC8BoAAACgHMZnCbwtCo7afDgDCBcjRoyI3bFjxxVWq/XntLS0Daq6QnLD&#10;x6ioKGteXl7hnDlz8lS1lxG8zsjIuGHIkCHWpKQkaV/8n//8x9sT+2iTYLTL5VqbmZnZW1WFjDFj&#10;xsRZLBbXBx98UN5NHi9JT0/Xe9rXFXyerzk5dAV5Ltq1fD9duDKa1h9SgeU6CF6776n85o0Q+moX&#10;vH6kVPD6iZB+rxUObyTl9USUDkrLHY6TPUXiVxl9vhyPcAhgI3gNAAAAUA4Er4MLwWuA+uEbvFZV&#10;9W7SpEmJ8+bNy05LSzPzS0NYvMjabLbJZrP50brudS3weT745JDmFrlp6bJ8uugbB2nRVqLoyBoF&#10;rx8dQPTYKbgxI3jU5v3R7lLB6zYhHrwOh98olHcC+6hcjoGMuyUnXV7o8SoCAAAAAAAAEGSTJ0/O&#10;6dWr17U33XTTOaoq5PXu3XuLw+FQUUxobCS+mBhjpvNPTyDX1ObkfiqR3I9GU8ZrrWj1q0n0vyeb&#10;07ndiLo2cVBzax61SSBqHm+muCgiK2k0qJOJvruSS3dbaPIg3JgRgsP3Zo3hcMPGcHjWyEhF8hOq&#10;RH3qCKmXYLVvL+tjOclPtG7lVObuziEEPa8BAAAAymF8sMTbouCoTc8iAKi5htjzGuoWPs/Xn8zM&#10;TFq1ahVdf/31qgagYrV5f7TTNMmv53U7mhzS77XCdXT4ASpfrnLD3yofrXIAAAAAAACARkeGqUDg&#10;GgAgVEm82kihLVyC13EqNyxV+YUqNxhnfK/KAQAAAAAAAAAAABoE+YmFbwp14RC8DnQe5dauUn9A&#10;nzriEpU/onIAAAAAAAAAAACABiHcxrwOh+D1+ZzkTMqNYI0k08WcSpvNSYLa6/UpAAAAAAAAAAAA&#10;AKgX4RC8ns8p3VPUg9aSJEAdKxWlhP7XFQAAAAAAAAAAANAooed1aErlJHfhlP2V5L0jZykVzQMA&#10;AAAAAAAAAACoR0bfXCOFtnAJXgMAAAAAAAAAAAA0auh5DQAAAAAAAAAAANVywedOMj2cr6ff9zhV&#10;LUBwyVjIvinUhVvwupCT740bfR3DaTOn7/QpAAAAAAAAAACAShxwxtINB8fS15tUBev9ajG1eMWh&#10;pgCCB8Hr0DSdkwSroziVNyiMvMR05nSGPgUAAAAAAAAAAFCBIe8W0plzOxCZyg7fcKjYRM1eQQ9s&#10;CDbf0GbZ6y7UhEPwuhOnmz1FGsNJ9rm8/f5H5QAAAAAAAAD1JiUlxT1w4MAn1GS96dev35OyLWqy&#10;1mRZd955Z1M12dCYTj755Ec4vXX77bcPUXUVstlsizgVcjrQv3//d0aOHGlRs3R2u301p9K//IYQ&#10;4HBpZHq6hH78p+KnR1YxUcyLCGBD8GDM69CzhZO8ksgfkI+kogKXcZKz3l+fAgAAAAAAAAhxgwcP&#10;PhDMAHV5kpOTd7nd7pJp06ZlqaoGwWazXS77z0krKSl5nNMNmqb1VLMD6tu37/fyGLPZPNRkMm3g&#10;/cpyOp3XHT58+BPVRJeent6H55tnzpzZVVVBI8HnlBwuNxUUa6rGU/dxZglFPF1Mkc9WPSBd5CKK&#10;eAEBbAgW317XCF6HguqcxQyVP6xyAAAAAAAAAKilSZMmmS0WS9v27dvbVVVD4oyLi/v0xhtvTElL&#10;S4tQdeUaOnToPZqmncnpglWrVpnS09OTMzMzu0t57Nix16hmvtzTpk2Te2xBA+N0umnJuiIa8Uo2&#10;JTxZSE3uPKgn0wO5ZL47iyLvzaJT7jpAtlv3kemxQjI/mEejPykmp7v6AUNeFZmmOKnAUeffE0GI&#10;kyvIN4W6cAhei8Mqr6o4lQMAAAAAAADUqe7du0ddeOGFV11wwQVDVVWFBg4cmHDRRReN4sdczpNW&#10;T235uG0/u90+fcCAAcaQmjXG6xzMy7v6jDPOaKeqqmT+/PlfSP7111+v0ysakIyMjM9+/PHHkePG&#10;jUtXVRXKycl5XtO0fH7c16rKa+zYsfmq6NW0adMkyWfMmFFpYBzq3vrNxXTtswfpnBt30ojxu+iG&#10;N3Lpp+1uynMcnT6scdNcdN8S9MKGmsOwIaGpmcorM0jlb6gcAAAAAAAAoM706dMnv0mTJkU7duyY&#10;uXPnzkUyFEX//v2PVbP9SO9lGT+5uLg4Z/v27f/lx3zC7R3JyckFqomXLMdms70t7bntbyaTaZzD&#10;4XhD6vv27Xucaqa3KygoaGGUjTR16tTBegPlnHPOSZR6XuePvLz3Dx8+vJPX61CzK6Vp2vkul6tM&#10;xG7YsGF3ynJ5n29SVTqenij1p5122tWqqkG45ppr9HPTrl27jnpFFfzwww8HJV+4cOFsvQKOqvxD&#10;xTRl4ia67sqNdN6NO2jcMwdo/db6DR4/n+bphT35FwSxofrCred16IfniYwbI/jdNIHJoEWlg/fl&#10;tQ01Ozh18BT9uWUAJwAAAIBGoqCggLKzs9VUcLRr5+lMuGvXLj0PlqSkJLJaK+0gGXJMTBUBoJTU&#10;1NQf+CPYsPj4+HuXLl06RepmzpzZatq0aXulHBUV9eSyZcsekbKQYK7kU6ZMiRg6dKge9brwwgs7&#10;7tixY5vL5dokQ1dInTDa8vLnpqenX6hXMglmyxjMMsSFqtLHvJYAtm+dQW7YyMt+SMq83hheb5GU&#10;TznllLuLioqmNG/efOTChQs/lbqKyPaYzeY3V65cWab3d3Jy8m6LxdKmW7du1jlz5rh4m618bBy8&#10;3s28T8eoZrIvpvHjx5+jJiv1xhtvfKuKVWase8CAAeNfe+21Mh3beL//4P3uKceqT58+W/l1vZOa&#10;RQkJCbcuWbLkdTXph4+7xly8P3XW+5q3vdLP85s/3UK//WslnfbRqdT21Db0wYN/0uaMXHpsfqq8&#10;XuttXMVOWh/9MrliY6hPwUI6FN+VDua1on3UhIrHJdP32yMpyVFA7sJ8ar4tn4rjrGTf/wfNGjyC&#10;WmcdosErNtD803h5vDntt/LfUjNRSVQkxRYUU8LhYhp+4GtyuiLou3ZnkNNspUjNQeft/ZbWtjye&#10;lnU5mbr8tY+aHSigjScm0bV/fErrm3ejhKLD1DF/F/1lPpGO11bTZ32G01mr/6DPbEMoNzqaBq/7&#10;hXJyOlIvWkPfdRxEJTER9PfxXSmqqIia5eTR2m6d9SDfnthoyuf9LOa/x00dnsDxxuhI2s/tc2Ki&#10;qEkW7xfX5cRGEvFxEMnFnu9oMpMSPHXSIDFKr9OjaoUqAJ3AjxHZxZ5cNFXtKqO5KZq35+StB6hV&#10;YQltTIjl80mU0TSe3E14uRKtOlhAPdtbaH2Whb64IoKmZprpJz68kbxNJRYTbb0lgjolhksf1cav&#10;Nu+P/jI94zS5Td7Y5bE0scbLagzC4aqWNwByEiu7u+9dnEL6ZAMAAACEmpkzZ+rB5mAmQ6B5tUnb&#10;t29XSwYA8HC73cM4aUbgWowdO3afxWJ5S016cf1tksfHx3sD1+Krr77a3qZNmw/5Md4gry/fwLU4&#10;5phjYiQfNGjQ/+kVVdSiRYvrjMC1+OWXX17gzL1///6XPTWV692790xV9JOZmdlW8s2bN+v7JcFj&#10;zty+gWuxZMmSqJUrV86valIPC6qCgoIukqtgfPsuXbrYO3bseILL5SrKzc19bciQIeX9ktvN56hO&#10;v8HUNM+NBTdt2qTnYu3atXoucW3eRj1wLZaM/lHPJXAtXhv/O/H26+U90f8mF0XwzjqpiGLocF5r&#10;MpOJWlEOfb8zmsy8rJISooMJLak4gdtZzJTeppfsIO1pkUTfnN6fyGzWp3d07cDtiSI1NzmjI0lr&#10;6qJmJbmU5DpEVrdTD0oVRERSobMF/XD8aXpPwpYHCvR87LovKMrtouSDf1P3/K0URQ46ScvkLXPT&#10;qNXzeIssdDihCTkjoignpzM/wkJryUZ9D66l0X99z9ONhxzToqgITlZymcwUw6cylo+bm48tWflo&#10;REmy6oFrMpno4o8deuBalHC9tOn8puf8G99h8PNJz8Wff/6pSkeukxI5icqaNWtUiSgry3M/Vd/5&#10;/DqiSkQbN25UJdKvKbF79249F6tWrVIlory8PD032on169erEtHOnTtV6ch2+75f+v3331WJyOHw&#10;fIlgbJ/wXdeePXv0XJZT2TFwOj0vocXFR75oWL16tSoRHT7sGX3Yd77vunyfY4GOge/xys/3jCRk&#10;HHfhewxqItyGDQmXYK1cSbKvcvVK15zmnOSqkdfJyZzkBo3GfHmNDHXoeQ0AAAAh4Y033qDx48fT&#10;lqV6LKHB6jrkH/0DVNeuXVVN+KhNzyKAUCcB0Ouvv/7OW265pUwAWOb59ry22Wx5ZrM5LlDv6C++&#10;+KLjk08+uc13nup5nc918Z6aI2Qe25Went5epqvS8zrQPOnFzcspycjI0APi5bngggtSd+7cubJP&#10;nz7Hv/vuuxtUtR9ejjk1NVWWp/HLhvQMl26sVR6WJFh4/RX2vJYhWiwWi76/pY9JoF7tBp53mOc1&#10;DTQvWHjbK/08/8OoxbRv2X5K6J5AI5acS5PO9QSzH5lrJ2uEJxziOlhAa1u+zSUT9abFtIVs5KYo&#10;OkBx9HNKD9rftgU1zcunrIR4Sv3pD9rfMZHMLif9fmIP/fF91m+kv7t10oMsTfcfpCZ5BeSK9HQ4&#10;b7Ejm0bv/UQvz+w8Ws9LrGa6btMs+rjPJbQnrj31+m0rRbjctLt9NI3eOZ+KTRaKcufoyztkbkLN&#10;tWzaktCemubG0jsDzybNaqW+6emk5TWlprSP/mrTkZo682jJwH6Np+e1clXmVj3fEh+rr+aXFolE&#10;zdQyduXqAWzi89QryU1ri/2XfXNvfl90Vvj9wquxqs37ow2mZ/16Xh9H99XZ60pDENI7V4oRwC6P&#10;vC7wKxGVGSssBCF4DQAAACEBweuGrzYfzgBC2ejRo5tt2LDh0Lhx41JvvPHGI136lNLBaxWMrpBv&#10;YFQFqGelp6dfpaq81Lw8niefgWsVvObMycupMEJ38cUX99q2bdvvvXv3PvG99977Q1WXYbPZtprN&#10;5k6RkZEzf/3116COdV36+PE+/ZaZmTlATXrxcakweM3bmMPbmJCUlDRnwYIFo1S1jo/Hv/gl78V2&#10;7dr1Kn1jSuNx9R28DicHdhfRXyuy6bdn19Larg03eP3yUKLb7Bb5e6lqIBzU5v3RBtNzpYLX94b0&#10;xRNOg+HISZVXDf3nR6WS/MGR+eEQuAYAAAAAAIB6lpOTo0e4NE1rpldUkQQ/y0uqiRcvO+CNH4Xb&#10;7faJsNWtL774Qh+7oqSkRB8eJJD58+dHSeCai25uN9ZT60/apKSkHK5qUg/TTZw4sa1vmjBhwnA1&#10;q1qioqKmSc7H9r96hY/+/fvr+2kymbw3xDRwXZke8FC3WraNpoEXtqYJy06nd/7TnV57uyulnhTJ&#10;50I1qGc/jOKL/R4r3Z5iReAaqiXchg0Jp+C1kMC1BLAlUO2bKr25BAAAAAAAAECwzJs3T+88NX36&#10;9Dv1Ch+DBw/uqIpebre7TO/sylgslv6q6MXL0SMdMTExP+kVHtKpq85t2LBhoiqW8cgjj8h42u5V&#10;q1ZJnMJtt9uPDBCr8DbLtjepRvIaNWrUHt909dVXH1SzqoW361nJs7OzH9ArfCxfvvx0yUtKSn7W&#10;K3xIcFLTNM+g0lAvYmIs9PgdrWjJjPa0/PXWNP2xJGrf6uiHxdrE8AV+j5WGdcIQH1AzpXvkhrpw&#10;C14DAAAAAAAANAguZrFYRqhJr7y8vCN3GVOOOeYYPRCdnJzsGRS3ih5//HHPQMSK3W7X7yT2yy+/&#10;jNQrmNls/lzySZMm1VmMgHfVwWmYmvQjQ2pIrgLXMsRHMxPjbfW76aLcMFLaVDWphwXV66+/rt+B&#10;zul02vUKH3wc9eD8ggUL9usV/kwnnnji06oMDUDX9pH0zr/b0sZXkijr2SakPRZN+6Y0o1nXxdH4&#10;/lbq29lCJ7UxU3SsiQYcH0HnH2ei5Pa1u6yWXm6m3bciaA21E249r/G7hPCEMa8BAAAgJGDM64ZP&#10;AlCqCAClvPDCCzEfffSR9MB2N23a9FqHw7EtNzf3K54uNJvNrXzHvBann3761VlZWe/zxzatVatW&#10;n3H+i9VqPWPXrl1ncPvoVT5Dh6SkpLg1TfuA6692uVzp3P6jAwcOPMxPyab8mMW//fabXyBZ2nPm&#10;5rZ7LRaLNmbMmEsmTJjwWzDGvBYDBw58qLi4+MnSyznttNOe4n1+ICkp6ZIFCxZ8oaqpb9++X/H2&#10;XzBixAjb5MmTM1V1neH936mKoh2nLE567/j58+f3aN26tR60Ft99913cgw8+qE/zcX2ds5K9e/fe&#10;wcfW3KxZs8H/+9///HpeJycnn8vHdH5aWpqZ29TZZ258nj96SlxuOvFNB22Uq6SKY17vu8VCSbH4&#10;kwgetXl/9Idpit+Y1z3p7pC+sMKh5/U+TvKtZ3USAAAAAAAAQJ26++67C++4446WLpdLk6B0fn7+&#10;D5qmrcvIyGjNs2XYDL9g5A8//PBBUlJSNLc5vH///ssOHDjw4p49e4abzea/unbt2k018+WcNm1a&#10;IucnHTx48HmTySRDaTxQOnAtJk6c2NTtdi+yWq0teLINt43wzNG3ocwQHkKC6JLUZIWWLVv2b8n7&#10;9+9/uV7BhgwZEp2bmzuR93+bb+BarFy58kLeT8e8efOqPVxKDbXxSbJPctz0aYvF4hc7Ofvss/Ml&#10;EO10OnP27ds3ntOdvK0lffr0SSwduBb8+G/4OBXXZeAajq5Ii4n+Hh9Ju26rWi/qzTeYEbiGoEHP&#10;69Aj3wRXdz9DPaiPntcAAAAQEtDzuuGrTc8iAKg51fP6nYyMjBtUVb1LTU39jj9ynllXQ3o0RJMm&#10;TYqcN29e8cSJE62jRo2S+ESdwef5+iGHve1zBbTXrHpZl+p5nX27hRKj8KcQ/NXm/dFa01S/ntcn&#10;0oSQvsDC4Q/GdE7yM57ykoz3ZbzAf8RJ6gAAAAAAAAAgiNLS0s7mzDRmzJiBnprQN3fu3ByXy5VT&#10;14FrqD8Sg1xw9t/0SIKM+HNEtJXIMQGBa6gbEsg0UqgLh+D1bZWkVE7ybUU/TqM5vcEJAAAAAAAA&#10;AIJMxryeNWvWMjUZ8jIyMqIzMzNluBYIcZ0jssh9r5XcT8bpqfCxOLJaELiG4Au3YUPC5qc6VZDG&#10;Sca7Xq1PAQAAAAAAADRSEiRuSEOGAABAcCB4Hd46cZKznqJPAQAAAAAAAAAAAEC9QPDanzGq/lSV&#10;AwAAAAAAAAAAADQIvuNdY8zr8PO4yn9WOQAAAAAAAAAAAECDgGFDwte5nB7mJF9aPCQVAAAAAAAA&#10;AAAAAA0Fgtehx1XF9A0ncVjlAAAAANDAnX322Xredcg/et4QGdvWsmVLPQcAAAAAqCkMGxKa5GuI&#10;ypKc78mc8KkCAAAAoJHo2rUrud2et+0SJHZpDectfFGx5g1ca5pGCQkJehkAAAAAoKaMoLWRQl04&#10;BK8tnGQ/K0vSToLXAAAAANDISADbbDZT96Fbad6iPFVbf96dk009z9pGERER+raZTNJXAgAAAEKK&#10;y0XkcKoJgKOldH/c0CZBWwAAAACARs/FHyBHjBhBt08+QCkXbFO1R98JZ/9DT7x6mK699loqKSlR&#10;tQAAANCoZeUTXfwMkemSI8k6kihyFPWxPU6dM/eqhgB1LbyC16G/hxDIDk4dPEV/buN3twAAAACN&#10;1K5du6h9+/Z6ecvSLnp+tBjDhBQUFFBMTIxeDncmdDsHADgq8Hk+eLQSJ+3/Zgclvvs5xSxcTlRc&#10;xd7V1w4levd2NQFQvtq8P0ozveYkt0lGkNCl0i0h/V4LbyTDE4LXAAAAEPKMzwR//dCJIqyeHxz+&#10;tLJAz4NlQHI0RUSYqbBIoxPO9vT2xtspfwheA0C4GjlyZPycOXMKuejy1NQtfJ4PghnfEY2bQVuo&#10;O6eeNJS+rn7g7Pj2ROtfURMAgdXm/dHKUsHrvgheNyqLVV5bQ1UeLIH+gKRx6usp1prv8qtyThG8&#10;BgAAgLAg42DL25tXH2tJw4fGe3tGB0v63I70+qwsent2rr4uGboE/CF4DfXNZrMV8vMzetWqVbgW&#10;w9zQoUOXc3bM4sWLkzw1lbPb7cX8MhapJr2cTmf26tWrm6pJP3zN5fA153eX3nHjxrW48cYbD6nJ&#10;OoHP89Xn1tyU0XEm0a58stP/VC3VLngtzPwo12dqAqCs2rw/WmF63S943Y/Gh/Tft1Ab8/pUTkOC&#10;kILJ94+H/GE711OkVE7FnmKt4I8TAAAAQDk0TaOLLrqIbnvsAPU4I7iBa5F60XY9cP3kk08icA0A&#10;0MBlZ2c3z8nJaakmq4T/jpgvu+yy20aMGGFJS0szS3K73bOsVmsTu91e5oWf69ZJ4Do6OvpK+cJE&#10;2nO1+4033jg4adIk3HesgXAVO2les1m0xPI+uXblq9og0tykj4nN70MAgk0Cgb4p1IVaZH67ymur&#10;o8prS3qCn8ZJfiYUKxU+jOsrmlNNg9gPc3qCk3zbYvzRrMo5Rc9rAAAACCuRkZHkcDjUVHAlJCRQ&#10;Tk6OmoLS0PMa6ht6XoPBbrf/xS9JxwbjWkhJSSniLKr0srhePlZvSU9P76aqdFKvadpfGRkZPVRV&#10;0OHzfOXch/LI1O56+irmQjI7XBSf76R4KtSDKkHtee1r03Sibq3VBIBHbd4f/Vqq5/XJId7zOqR3&#10;rgEw/nAEOs42TumeYo3PgyxfAvadVFlUZVkIXgMAAEDYMD4brJnfkXqfF6y+Dh4LP2hHZ169Sy/j&#10;bVRgtflwBhAMgYLXp5xyyh9FRUU9pS4lJUWGdEyRepfLlZOZmdlEyv379+/pdDrXcVEe5+Zl2Feu&#10;XJkp8wzcZlBJSclnPK+VqpLXgq3p6ekB7xbL63qVs1s9U3qv3vfHjh07edasWVvi4+MTli5dmqdm&#10;6U4++eTHePmT1KS035mRkRHws1xpvK73Obta7aNE5U6Xel5GAS8jTsr3339/t4ULF26SsmjevPko&#10;np6jJr3GjBnTdd26dX/zfhrBkpKkpKTEBQsW+HXEkgAt03j/LXzcC7i9fudaPq7z+LieL+W+fft+&#10;xdtwgZRZCW9flCr74WN7qcPhmM0vIXpvZV7uYV5uc32mD1lnnz59bvrnn3/mZmVl7TLac/5lWlra&#10;xXojJu1U0c+pp57a+8UXX/xdTVYZ79+/ef8elB7ZkydP1rvX2u32R3i9j/NxjOfj6Nedl+dpPM9U&#10;OtgdTHLwVRFKWX35D5QzewsNpvn69FdNLzt6wWvRjJ9yB2fKhakqINzJ64EqVtuvpumlgtfjQvrC&#10;wk9W6k+GymvK+KMkgWsAAAAAKCU/P98buN6ytAslxHnf4wdNi2YWfdlC1lVUJB3xAKCxsNlsRZqm&#10;NT/ppJMuioiImGKxWBJlKIgRI0acLoFrLt+dkpIyStpyu4xly5bpwVhDSUnJYn7u53C7cX369Dm7&#10;Y8eOM3i6c6BAKde9x9mtbrd7Y6dOnTr26NFDOjSN/fDDD6fpDUpJTk7Ol8A1t/+Vyxfwtj5kNpvb&#10;lxeELQ8/bh9ve5/evXtf0r179+d4GbGyjxMmTBiwcOHCjby8R3j6MpfL5Tx06NDsIUOG+I3jzI+f&#10;sH79+s1cdPN2/B9P38zbFLF///6ic8899yRPK3+yjXwcPuXlns3rXs3HdcT5558/k6c3OxyOU3g5&#10;o5o1aya/JI6UbfE86giev4qP/6dc3ChtZZ28vKa8XO2mm26K8LQ6Ys2aNbbs7Ow9bdu2fZ7Pwwje&#10;vl2cLuJlf6SayPlbwkm/a68q64m3x+8Lg6qSwLXkRuBacN39kpcOXAveHvkiJOTwflFWkUZagLh5&#10;TrFGu3I1crg0yuWyKCjRqCDPSf9kabQn2yXngg5ty9WXIWnjPgftOVBC2zbm0MZdnK86QL+sLaC8&#10;Q0X0x9ps2vhHNv22dB8tW7KXfp63g5bM30mf/phF3y3YQ/+bu50Wfb6N1szcRGvH/Up5sfdQlmkC&#10;zW3yHzrw2VZ9/fXmMF8S5kv5ih9J+W8sop1vpNP2dzNp51uZtO/dNMr5+DcqWLuHchf9TQW/76XC&#10;v/aRY8Mecv5zgJ8Fu4my8/Vj7T6UwweWL+MsvmwL1HdHTqcnL1DvQQ7zvH1Z/AKl6h0qD6S4RBV8&#10;yPINGPakQXKTyS+FOnzlU3eu5DTLUyz3OBuv7tU9D/JH8t+c5Bv3nVLBqrMs9LwGAACAkHbLLbfQ&#10;9OnTyWoh+ntRwA6QQdfjzH+ohD8DyvjXDz30kKoFE1NFgHphq6DnNV+eW9PS0rwvEgMHDnywuLhY&#10;Pmu5ub1fZy8JyLK09PT0ym68Lz2dXXFxca/9+OOPt6s6/fGapuVmZGQkqiqdXfXI9e15PXjw4BsK&#10;CgreuuSSS/rw68kavaGilvM7L6e3qgqI2+k9r7ntWm7rDTIPHz585J49e2ZLuXQvYLWPfj2cpc7l&#10;cjkyMzP9blrI9RJ0NvsuQ9pKPnr06BZ333239+aEfA6cfA4svJxsXo43OH7uueeesm/fvp8vvvji&#10;Dg8//LD+2fapp5467rPPPtvA230db7cE/L14+Rovw8XL8AawjXXK2NJ8GL2fZ6UtZ349nflY13jY&#10;kAsuuOBnybdv396E96WXbMeDDz4YNWrUKG/wnffTwfOsgZafmpr6NR/bEW3bto2bN2+eT3QwePiY&#10;yZcGepBTcmGUJRflzfctV9TWxUc14kXPLm+5wUxd3/YPbmp3W/T2F3/hpC+9ffr9WXghLot/X8qz&#10;Nmyj/TFRlNHJM7zGQ4s9l32J2UQmXm+HPfspJ8JK8Q4nbe3UXp9nzsmhF87pp5db7cyifQlxZNI0&#10;+vZpz40SB2tpVEIW+jExleLyiymS11tvPa99OMlKa/RbtvEx1v/VKJmWUCYN06di6CD1oNVl1itH&#10;uto9UFO68RNdvnti7s89mXFOZUxuceOZ5J4xzlPXYizRoVLf56Q9R277MX7XQelyoDrfcmXzfcvB&#10;mC+q2rY2833L1Z3PrxWeiRr4xfSGX8/rU+jmGi+rMUDP67rzfyr/VeXBJG+mZBxtI3ANAAAAAIrV&#10;atUD1xPHNT1qgWuxYWEXum5kAj388MPUtKlfx0UAaKB8A9di2bJlT0nepEmTb/WKUkwmk9x4vzJ6&#10;5CQvL+9GfYq99dZbci8kioiIKNOJSNO0l1TRSwLXbrdbKx24Ftx+n9lsDtjjORBet10VdfPmzdMj&#10;e7wtMlyKH5fL5eB9bKYmJcivb/cdd9xxil7hg7fhXslnzpzpHTJFcfsGrpXv5Z8TTzzR75fD3377&#10;7S+Sr1+/3nus5syZo29X6cC1GDx48GSLxWJVk158rL7m7fYGrgUfpydVMSh27tx5iiQJXKuqYt/A&#10;tVJuACk5OXm/5Pw3yq/3fl3gfVcl/7IEzEoLNN+3Xellbc89Mr0770jZIMFtsbSCUbpKB65Fp8N5&#10;9E+zBDV1hFlzk1ktdFdinLfXntjS8sj3QNnRntFn3Co42PD5bqeZXD7TeaamAS+kGgXwjMB1RRat&#10;OXKepUd3ae8vLnMdlFbe/MquuZosq7zrsybrCuayyptf2bJqws1XiG8KdeEUvJYxzOQPS1VSMLRV&#10;ufRyrkyZP74VMK760jeArIw8zkgAAAAAIUl6tLhcLtq4qDONu+LoB5Afua0FZXzdkbKzs729awCg&#10;8cnLyysTOHW73WWiDaNHj26WnJzskN6/voln8UuAyTuW83vvvXeR5CtWrChzd9cxY8Z8qIpl2O32&#10;4tKJl9tSza6S1NRUv7vV8uP1/YiOjn5Dr/BhNpv9xhAoKCgYLfl11123Uq/wsXLlyqmSz5o1a7he&#10;ofBxKvOZs0uXLvrn4v/85z8B7267fv36Fqoo2xfPmTvQvi9ZsiTgz1p69+79jSp6nX322X+rYlBI&#10;b2ojSS9vi8USq851lfDfBb03e35+fp2NL8XHTs952/RcGGWZx+fXWzb4tjXmS17esro2tdDG64h+&#10;u9JEJ3ew0ltnEl3Rg+iNM3jf7jCT1eJ53KE7rDSiG9EZnYgeH+imszpo9M+FhXTTSfx8iNij11/a&#10;2kHXnED04fa1VDimB518XCRd2qKQbo44SFnD2lDsyc2pZZ8YyhrRhWhoOzq5RxTljTiGend2Ucvk&#10;OBrdvJCmHfiLXj+wgR6P3EuPmnfRfw+tI1PMkW1uiNyxEdT8rBiKOaMtxZzVipqdFUfOM+zU5gwr&#10;tT4jmpqf2ZS2nXkeZZ8xiArP6EvuM3oTXTWEDn7/ErmGpxKNHUJ05WA+8IP4yTONX0RO5Sfrx556&#10;x6c8j6fPTiaaNJJX9jnRv68gKvxErd3n/JfMJrrhdKK/Xz9ynl3c/pqhnnkHPiD6+gGiV24scx0Y&#10;KrrmRGXXXE2WZeSivHVVtixjflWWZahsWeXNr2xZNRFuwevQ30MPCUhXdV/lj0/triIP+eMu38rL&#10;OF38ihGQ8YdOgtdVCZrfwUnGQ+M/Dz6/Z/EwllWV/cSwIQAAABBStm/fTp06eTr0GWNQ17euQ/7R&#10;89zcXIqPl1hMeOIPa+HymQMaqIqGDQk0vIMEJCMiIi5Zvnz5F6pKZ7fbXXw5lxkmg2nt27cfPmrU&#10;qGVXXXWVHpzlegkQe4esGDBgwDSHw3FHoPW9+OKLybNmzcrwHTZElqtpmishISFbbxTAjz/+6A34&#10;BsLL8N6w0VNzhCw/Njb2mp9++ukDVaXjfczjfYwzHsPTH/P0/wVahpDltG7d+t758+dPMableMgN&#10;G/UGysUXX/zmtm3bbixvW9ir/Bh9iBWZ5swdFxd3WKYD8d13aS83bHz33XffUlW6Rx999Kpvvvlm&#10;pu86eX9qPGxIaZs2bWrC5zxr+PDhYx5//PH/SJ0E2Hn5kYGWz9dhOl+HtmCsuzxyIFURFNfvO2nJ&#10;dauIMg7U/7AhF/Yj+vw+iWaqCghn/FpR40vrR9ObfsOGnEo31tnrSkMQDs+YRzjJSZQXcdlfY599&#10;p/+QCiZvNIIRuBbGkB5V+fRU1d7exo08SgeuAQAAAMLW5ZdfrgeumyWaG0zgWsi2xESbKCEhQW7o&#10;pWoBIFSce+65D0gugdqvv/56gRG4DuTaa6/9WvLOnTtH6xU+PvjgA2PIydJyJEhbXlJt6pTZbF4l&#10;+bRp07y9yA0jR47Ux8BOTEz8Qa8IEk3T5O5ypkD7bCRPy/p1zDHH6F8szJs3r79ewdxut96bnY9N&#10;mbiCyWRKVkU4iiwntafTV15Apzuvo/77RuvjRh91MfxUkR7QX94vTypVCVBz+jd8PinUhcOz5jFO&#10;ci4rCkrLmFVyLGTApAAD/NTIuyqvyphoVeF7U5DS16kkQ+lpAAAAgJD1xhtv0OzZs2nKAy0o/Wu/&#10;oVQbhD++60y3X92EHnvsMdqyZYuqBYBQsGfPnm6q6CclJUVuJujXC+7mm2/WOyC1aNHigF7hw2w2&#10;36eKXm63+x+u9449XV/S0tL0HtUfffSR/KLYz6ZNm/ShQD755JMMvSJILBaL9BinSZMmBT1ewcc1&#10;aDdKtNls3SW/+OKL5+oVLCMj407JN27cWCagL70sXS7XbjUJ9SAyKZbMEkTWPqOopDLfx9SNSaOI&#10;Co4M2QEQDOE2bEg4BK+rcxblZ2HBunmC9w8YAAAAANStS88pe5OnhuKu6+o9/gQAdaBdu3ZPS26z&#10;2X7TK5jqcSvjRpfpUOR2u98zmUxxdrt9y913393qnnvu6Z2SkuLi+q9UE6/09PSunLl52c5Jkyb5&#10;3SPpzjvv7JKcnCw38D8q5CaOTqdzBG/zuaqKxo8ffxPvSxLPC2rgWqSlpd3Ix8Q9b948F++7Pk60&#10;4fnnn5fjZ/zKudpatmypB+EvueSS8/WKKuD1lQnc33XXXaebzWZ9TO1HHnnE75fRmqbt5XlDJk6c&#10;6P1GVc6z5P369eusV0D9MpnonL8upRG5Yyi+bx125N88neix8n5YAVAbEur0TaEtXH6vUPrnW+X1&#10;TL6Uk5z1sfpU3bpL5VUlY2iXvjp9k6H0NAAAAAAAAATZN998s1nTtM1ms7mfjLssafPmzU72imri&#10;Jz09/brExMT/mkymLkuWLNm7ePHi1fz4BVdfffUkmR8TE+N3Y8X+/fsn8rLN8+bN87sh5M8//7zF&#10;YrFUdejJWsvMzIx0uVxFvM3zjW1YsWLFDN7PbJ5nV82Cio+Vmdfp5H0/6Lvvn3zyifxSuo2nVfUt&#10;XLjwSQnGb926da6xzAkTJpykZgfE5+tS322QtHTp0v/JmOSBxq/OyMho43a7S/73v/9tNdpztZnP&#10;/elvvvmm3zmG+sXnlvquuID6um+hPkU3kbPf8WpOEOR9TNS1tZoACC5jyAUjhbpwCHLKkEbyzbfv&#10;2GLGH/pAQ4lI++WcBupTtTOD002cZJml12VcX/IFQulrzZiuzvmpzmNww0YAAAAICTJsyPjx4xvU&#10;WNeByM0bN2/eTF27SmfK8GKS6ABACBsyZIiVdXI6nSVLly7Vh9KojkGDBj1fWFh4T3k38ktJSYmI&#10;iYnpGBUVRbyOQ7yOLDXraLOcfvrpnXkbNN6GbTx9NIYPtgwdOlQ+u1rNZnPWDz/8cNBTfXTJOYiN&#10;jW3D5yBa07SCRYsWVdr7e8CAATHcvr3FYimsSvtgwOf5IMkrpP0dHqTfs3vX7IaNjjl8xVY0ci1A&#10;7d4fLTK943fDxmF0XUi/1wqHN5KBAtXlBa+/5XQ2p0c5PSkVQeD7x2Mep7acUvQpoiWchnqKfhC8&#10;BgAAAKgCBK8bPgSvASpmt9s1eZqsWrUqXH4ZDXUEn+friBzW7QeIznuSaN12VRmA/LVzfSZ/+DzT&#10;ABWozfujH0oFr08P8eB1uP5xnM5Jf1nRpzwe4iSBa3mxD1bgWsh6/vQUaQQnI3AtY2wFClwDAAAA&#10;AABAiNm5c2es3W53DRs27H+nnXbafZxWyJASEsCIjIys8VAYAFDHJMbYKYlo7TQiueHjwZlEcx8g&#10;6tOFqEMLnteS1n5zO73z1nAEruGokMClbwp14RC8PoOTvHqM16c8buMk51fq5adOkp7gJKr9M68q&#10;6MlJ1uWbpBd2eYw21VGTxwAAAAAAAMBR0K5duyK32/1ndnb2sNzc3Gc4pWqatv+JJ56I/vXXX/ep&#10;ZgDQ0DWPJzq/L1HmVKLtbxFtfZOc7XBzZjh63GTyS6EuHILXiznJfkpva1/SvV5uguj7ZYUEuHH3&#10;XwAAAAAAAAgqk8mkZWRknCjDgxiJp1udd955xaoJAABAFRj9V8OjH2u4j6nVn5MEsY0kN1gEAAAA&#10;AAAAAAAAaHCMISSMFOrCPXgNAAAAAAAAAAAA0Ci4zSa/FOrCIXgtN2VM9hQBAAAAAAAAAAAAGie3&#10;yT+FunDpeZ3OSYLYkqKkAgAAAAAAAAAAAKAxQfA69JzMSW7GKKdTUiEnCWKv5wQAAAAAAAAAAADQ&#10;KLhNJr8U6sIheL2Ck9yMUfZ1OScjkN2Dk9EbewgnAAAAAAAAAAAAgAbLbfZPoS4MdtHPQE4SyI7h&#10;JDfkNHpjL+YkQex8TgAAAAAAAAAAAOV7/gsi0yVEj36sKgCOEovJP4W4cAteG4o5WTnJ/ts5Gb2x&#10;jaA2AAAAAAAAAACAv6w8T9D6vg8900/MoT62xyn+oIxSC1D3NLPJL4W6cA1e+8rkJL2xu3GSIDYA&#10;AAAAAAAobrc7QpKa1AWqO5p43Zb6XD8AhKnCEqJmY9XEERI+vHziIqKMzZ4KgDqEYUPCzy5OMmSI&#10;vMKE/tcVAAAAAAAQFHa7/cOUlBS3b7LZbNtuuummJqpJSOD9KkpNTS1RkzqZLl13NA0bNuz9qq6f&#10;z0mhnBs1CVAtfK215uf6L6We5xVGKIcOHZrCbb4w2qtqaOwytxDF/p+aKIf9HqJlf6oJgDpiNpHb&#10;J4W6cA1ev8ZJAtYyREgbTnKm5Q/KrZwQ0AcAAAAAgHINGjQoSQJSJpNpjNvtXt2iRYtTuHxM+/bt&#10;n+bZ7VatWpX18ssvd/W0rjuDBw8+FYExgKqz2+1/Vfc5k52dvYef3wM1Tfu5TZs21yclJX1lNpu7&#10;ynJuuummlqqZl9Tn5OSkcZuLVBWEghe/JrLdrSYqccqDRJv2qAmA4JMXMd8U6sIpUDuEkwSsJY3n&#10;ZASsl3GS4yBDh0znBAAAAAAAUK7CwsJ9btatWzdrenp68vfff78sLS1t89y5cx/MyMiw9ujR40rV&#10;NGStWrXKJElNAoSsFi1a9JdrnZ/bg7/55pt3FyxYcBFP67EUzvfrjXxERkY+cOaZZ7bE8yNEuN1E&#10;gx4guus9VVFF3W8j2rxXTQAEl5tfXXxTqAuHF1MJVgtjXyVg7eAUyylcb864g1MHT9GfvAlXRQAA&#10;AIAG74033qDx46VfQsO3efNm6tq1zjvjNjgmpoohwWazZZjN5uT58+cntG7dOk9VV0lycvIZ/Ni3&#10;NU1rxodlQkZGxrtqltdpp512Ns8v+fHHHxcPGTJkUG5u7mf8Fj27adOm5y9evHiDaia9ru28jKH5&#10;+flTEhISzlHVxMvfvWjRojUpKSkRXD+Ml7F48uTJDt7ut3j2mKSkpP/7/vvvv5S2gwYNOiEvL+/f&#10;vJxzeR3r4uLirvvll19WyzxfdrvdxW3MvsE42U7JlyxZ8p3kvJ54bnOKlAPh+T/xdhSoSV2fPn1u&#10;4uwpi8VSzOu+6qefflrkmVOGhbd/AS//ZJfL9fDq1atfGjp06Ic5OTljqhIg5McW8nGJ9m17/vnn&#10;n8LHNl62n89LEu//fG7TPSIi4pIVK1YsVs3ksY/zvHt53Z/z+Qr4pcSpp55q42U9x0XpMLWSz9V1&#10;vufKl5wXPr8beF1deV/2ZmZmdpg0aVLs3Llzx/Pyp3IT+azqxes28fY9xuu/h9PfiYmJY5YuXbpW&#10;za7QmWee2cvhcLSXfezXr19icXHxAj7WPZs3b37l//73v/mqmZyHCbw9T/Pyv0xPTy93TITevXtf&#10;zo9/nYsFkZGRN//222/eZRjkuuDluHn/v+d1nsX7OIv3dx/n/desWZMvbUaMGBG7c+dOuQYHcdtr&#10;eJ2zpT4Qvvbu5GPwKLfL5eM6iq/tFWqWl6yzR48ea2fMmLGTj9UtXDWF9+eXE0444aJZs2bp6xTS&#10;jq+Zt3lZHXyfM9zul9dff71az2Vh9OCu6BqsSptg4mOFz/NBpGVsI7P9X2qqulRf0fkPEp1r95QB&#10;fPBrUY1fF75o+R8n/3mQTri6Sw6OPiqvMfUlpHdOkeC17Ke8iF/G6QtO4Q7BawAAAAgJs2fPpiee&#10;eEJNBcfatZ64UK9evfQ8WL799lvq0CHgW7CQVpsPZw1RTYJRfJ1GPvvss8VSdrlcBXxInGazOVGm&#10;R48eHXv33XcXSlnI8tl+btOEc7khYRanpnIcnU7nj6tXr5YAqQRV5/Eyhku5lP/ytv2fBGQtFsu+&#10;yMjIU0pKSn4x1tumTZsH+Vp8zW63a7JMTdOKOCvidSXw8iw87cjIyIhUy9IFCl6XPg4DBw5MLi4u&#10;zpByIKNGjTp+4sSJekB37NixJ65bt05/ovH6cmXZnOK4rPG6vR/GRWpq6hDetiVS5jzL2M6EhIRZ&#10;ubm5NQ5en3LKKX8UFRX1jI+P/3deXt5DXJXNq4/jdlbO106dOtV2zz33OLhcxPNKuF4/X6XXx8t2&#10;yGPk+HIuY3Anyv7wdFFmZmaMp5XHWWed1fHgwYPbpMzLlaEoLJySoqOjz+Jt+Z63JWHp0qXeICpv&#10;43Ncfy8X5Vjn8L7HcHs5NyW8HVHSpiJ8jt7n7Gpe7oO8j0/xOnN4OlZt794LL7yw3bx581y83BJO&#10;ReXt45gxY+LWr1+vbxcvI5czC7eVzmDSViJ03s+Q6vrlZprGbeRcZvM2yxjwphNOOMHO56zv9u3b&#10;Z8i2cH207A+XD/F5b6EvQBk6dGifnJycTCnz/FxeJl/Ollguu7itVW+kyDp79ux5M2/jGzKf2+Zz&#10;W33ceV5f0l9//XXAaCd5aaeeemrvF1988Xc1WWWlnwOBVKVNMMnBV0Woqfwict/xNmnvysuZmyz6&#10;S3BNGAMdaPyM4dOf9R+i+GhVB1C790efJfkHry87gOB1YydvioL7yaPxQ/AaAAAAoBzGZwm8LQqO&#10;2nw4a4gkGOVyuTZlZmZ2V1WVkseI9PR0I5qhs9lsLrPZLMNveOuNYBcftqlpaWneAVbtdrsEeeN9&#10;g2Ay5nVBQcHSQIExI3jNRfeIESOskydP9vvV6fPPP3/avffeqweFDdOnT+/y9ttvb4mJibn1559/&#10;lh62uqoEr8tTet+5aEpNTdUkIJmRkaEHSw3cVpOgKh/btqpKfzzXubjOG7Dk/Zmye/du/dhUtn5R&#10;UfC6dDCU9zWD9zWZt7Pklltu6XrDDTfIDf6Jz0XszTffnM/tn+H2D+iN2XPPPdf7vvvuW6Mmdf/6&#10;179Sf/rpp5WDBg06Z9q0aXrPdFH6WIhJkyaZ582b5+SiyTd4/corr7R4//33D0RERHy1fPly79jJ&#10;999/f4uFCxce4EPyAB+TZ1R1QLw+PXhdeh99vvgoufTSS0988MEHN0r94sWLo++5555Cp9P52erV&#10;q6Xjl07Oi+R8/Lzb/ddff0VdccUVRaXPjeyj5JGRkTN+/fXXcXolU8sw8e5rvP/egAtfCx9w3djS&#10;51GWw4vexsvurKrovffei3711VcLuf0OXkZHVe1d51lnnXXS008/7e2VLvXC93jz+f2Lz++xVblu&#10;KsKL1a/j0ssvzdi22q6vqmR7VLFKlu1w0Sn/US8NFhO9eBpfk18VUI7bQiceyiOH2UTFsVba2iqR&#10;umzPon+axelNz9p5gL7vnEQUpU5lgYMoNoIoz0nHHMyl7a3iqSSSLwsHL5vbtNqTS1nNYqhE/hxE&#10;c32Bi8jF8yL50JVw7uLN5qLMNvH6RmzYS1/3aE2xJU4y8zJyZdm5/DQpKCaKsVKv/GJa2zpBX47Z&#10;5SKtRSxFOpx01Zpt9Ed8DKW3aEIxThcN3ZdFnQ8cpFa5+fToef3p0vW7qVlRsf4Y6eWoWa3UMjeX&#10;Egty6P6lr3r2hckRcVMz/d+gBK99FFA8xVAhmXgLXLx0FyXyVFP+dwuV8Jx/yE4taTvXx1IS/am3&#10;0chKkVRMTi4XUgdutYN2Ux9e0i7eSmNsbVmfXGaerddpn3kOqmEFP9X730eUGEOU/R9PXfQoPk98&#10;NJyf+rcVfAwp4nKikzoRrZEfhijPfE70wCyi/fwSs2Yr0emTiL6aSHRBf9UAqoJfi0od8Kr7tPVH&#10;fsHrkfuuqPGyGoNyX2RDCALXAAAAAABQa2+99VZryfnz5p96RRXccccdgyQ/5phjpBe1n379+h3P&#10;mfRI9evpLHwD1+KRRx4ZKHn37t0r7XHrKy4ubm7pwLUoHbgW48eP/4czLT8/v8KgaFXZbDYJykrg&#10;zvsBe+DAgb9KXjpwLdxu92sWi0VuqK8bM2bMw5L7BkfFvHnz7uGsWkG68vB2+J2X9PR0m+R8jg8Y&#10;gWuRmpqqD3liNpvv1yuU0oFr8dJLL6Vx5v7xxx/f8dQQvf322z0kj46O9ruJn5wbl8tVZiiMd999&#10;V49I+QauxTPPPHOQj1MeHye5OWiVJCYmNlVFHe+jvkxN0w4agWsxdOhQ6WXutlqtl3pq9KFlJIJn&#10;iomJ8Rs74bjjjivmx6/l7bD897//9ethzty+gWvB+/ib5H379j1Jr1D4Or9a8qeffvp2vYLx80Jv&#10;6xu4Ftdee20Rr+4LPjdlOmLxMdnlG7gWXPdZbYJDFZHAteR8LP2uzfrG50TPN23apOfC+DWRxLX5&#10;POjlvDxPB39v4FqZsEijHBM/Jcxm2tAsjuSFSQLX4p+OfBnp0WUTfd+5lScIraYpjltyHmd2k9Ns&#10;opJYnraqYKrDRXGcSqK4vTxGxPJLgoXny+ZI4FrwprijLHT2X3spN9JKbp6fHxNJvfbnegLXIpZf&#10;/gqctLYjX5YSAGcSuBYlEVb6o2UCtS8qoWKrhbKiI+lATDS1y80nWeu9i1dTjMOhb6cErePkWHG5&#10;xBpBbQ4f1JdxNMRSnupFaiGzCk3znlMJJdA/lMJlEx2gTpxbKZva878ucuqBdKJCku9sTN48j+cf&#10;IcvxLNmw/9InVYnozz/5z1Z//SWVKKeQyOkk907e72I+tpqb/vjoW888lpWlAvZRahSh37fJte4p&#10;Cwlci1bXegLX4sJnPTnj13xVIu+1Zlx7Yv369apEtHPnTlXyXKNi+/btei5+//3IjyIccv6Yd/uY&#10;77r27PEE8mU5xrJkyDaDfgwUJ++/KC7WfxSlW736yKhZhw8f1nPf+b7r8n2OGfu2e/duPRe+x4v/&#10;puq58fwUvsegJoyxro0U6sIheA0AAAAN0HPPyfCgHvxhVpUAABquyMhI/dMufyguE4guz8qVKz+W&#10;nD/UXjxo0KDLfNO6dev6yLyuXbueIbmPMl39SkpK9CBjt27dqjVw+vDhw2XYiYBOPfXUu+x2e5H0&#10;DjUSV5tZgqdFzfFyD/NyLNnZ2TI0hDfQXFRUlMrHTyt9LCRFRUX53d2Mj8/NqliGy+Xaooq15d02&#10;XzExMSrKc4Rstyr64W1/yWazFZc6jibef29k6a233rpC8mXLls3VK3yMHTu2zDnix8rQHrtLHyNJ&#10;vB1/q2ZV4jsUieDzoV/HTZo0eUGv8MHL9huXPC8vb6LkP//888t6hY+MjAw9ED1jxozT9AqFl1Hm&#10;mPJ1q0dQue0fekUps2fP9v6SweFwSATPHWjfLRZLwIhPcnJymX3RNK3MsQ4GPtd6JIqvEXneBrwm&#10;6gtfN3p+zDHH6LkwhsCSOD4fP70cHx+v53en6plXlyb8eKdnl/ofyNWfHLEFMhoOXy+H1PDhfHrP&#10;3cJPVemta1CnPF8zkVV6VPteAhEWT0hV/pGe2EIFnv3o8930/bFJlFiigtW8nH0xkbwRKnRV7Ale&#10;tsriy9T4SiznSHDxBN7mSJ8AYbTL5R1E/t3+x1OhVQXPebmyBbJUaZ8b4wmAH13GMZKtsFAE5VIL&#10;8gRaY8jzlE0kI7Dr2YsIOqRyfSQcPmRH9t3D/6mXNEdGRPI4/vjjie73+S6Mj4Wp/ZHRek74P+8w&#10;8NS0qfq+a/+R2zLwa7oqsY7qcTKe981necrnJHtyxq+BqnTkWjOuPdGzZ09VImrf/kgA3viuqWNH&#10;7w8r6KSTjnzfFRHh+dPr3T7mu642bTzffcpyjGXxa4+eC/0YKFZ1LfDfHT0Xffrof5J1zZp5vjDw&#10;ne+7Lt/nmLFvbdt6fzTkd7zi4jy/WDCen8L3GNSEXL9yto0U6jxnE8INhg0BCCE9eugdeYJOemkY&#10;bxAA6oL8yZE3cfyBUz7MSk8rNQegfhkfePC2KDj4eIbUZw4JTLpcrpzMzEx9TN3KSHCYD0GFvaX5&#10;w/uouXPnzpGyLJ/tT09Pb6XPVIwhHZKSkk5csGCBHgCsyrAhl19+edv77rvP+F25F29XMW9XJO+L&#10;jHX8BX+43jNo0CD3999/Lz1s/YYI4bbVGjbEpm5qecIJJwz+8MMPf1bVOuNxFTGWyfsgYxfH8PSR&#10;T/zK0KFDP8nJybk80PpL4+0pd9iQQI+XbZQbNy5fvtzvfkmBjgNvo4O3UQLNObyOrzp16nSgZ8+e&#10;chwn8GwZEkZvO3DgwDeKi4tvDrS+KVOmHPfxxx9v8B02pDrHqTy8DH3YkPL2MTY29pqffvrpA1Wl&#10;433M432MMx7D7eRmiiPLW5csp3Xr1vfPnz9f73Yp08xvaBBx8cUXv7lt27Yby9sW9io/Ru99LdP6&#10;jAr4Lkfay80/3333Xbkpqdejjz561TfffDPTty3vX62GDeFraS2f5xP5HN8+a9asI+NMlMPYl5qu&#10;r7rkQKoiVJfDSfTD73zhfETayk0U9GFD+nYn+unfRFH4fAUe/FpU49eFj9p+7DT5DBtyxZ7/Oyqv&#10;MfWlzJsAAABoXP766686SQB1Td6v8YdA+VkwAtcA0KhYLJYyQ16UR/Pc8E8PXpWXjMD10XLZZZfp&#10;N/5r27btBfwaHJOenj76p59+uuvpp5/2G6qkJoYMGTJSAtdWq/Xp0oFrReJrWqDjYCTVTsgNBgN+&#10;IOfjWrtua0EwatSoiyRw3aFDB5t8mcHHceyXX34Z8Dhyu+WqWIbT6dRvwlkaH6etgY6PkVSzOsXb&#10;tlUVy1VUVBSwN3VNyfXBWVWvkaOG36sslMB1ZGTkc1UJXEMjE2ElOsdGtOJ5Mrs/J9OOKfzEDULI&#10;TJZR+Akv9zkEriFofIcMkRTqELwGAGjkpINFVZLx06hA8wIl9LqGupaamkpvvPGGfr3VouMBAMBR&#10;1aRJk+clP/3006/UKyrRtWvXsZIPHDiw1kNxlGY2m4/8Pr4atm7dernkKSkp3+gV/mr8GdEu3Xbz&#10;8mZrmrbwt99+e1BV++H3I9v5Nb9K62jbtm2g7dPl5OScqIr1ZuPGjRdI/tVXX2XqFf78/rCNGTNG&#10;vztacnKyGiz2iNmzZwcMhPJx8hvzuT7ExcW9KPnFF1+sX8e+bDbbIsknTpyo58HC+y0B87qKVajx&#10;KKqHnytLXS7XGZz+8+uvv+pDqUBoM7dvRhbn20S/v6RqaqBDc77iPiWKLnNbA4DaMfOfGN8U4hC8&#10;BgAAgHqRlpbm7XEtAWwAgMZg0aJF93GmZWVlzbr66qsDBrBtNtuel19+WR+b+osvvtDH3S0qKsqW&#10;vLQnn3zS945b1VJQUKCP/8vbMVyvqKIePXroPb1/+eWXO/QKxW63BwrCVsn111/f3GQyrXK5XIUZ&#10;GRlqENSyOnXqpA9AKnFuvaKUu+66S7/BpZg/f/5NksvwIXqFcs4555xvNpv9hqWoD126dPmf5Oef&#10;f/6RwWKZDFOiil4333yzQ9O0QxaL5cpBgwZ5e1r37dv3Q/4bWGYA4G7duumBa17WYr2iFD5+fueu&#10;rixbtkxuWunetm2bDEHixdts5XMwlPdJO/vss/3OT23xvh8rOe/7Pr2ilHHjxg1TxWrj61O/I9uk&#10;SZOqHAvhYy3Pl1N5V+dkZmaO8dRC2OjViV/xPyOSG05WRyr/Cdj+ppoACC70vAYAAAAAAIByrVq1&#10;yqJpWt7atWtnyZi2ycnJW+12+x+cO2XabDa35vneG9+NGDEizsRkns1my+W2azntk+kvvvhC7kdT&#10;IytXrjzImZu3Y54sS6VPPHPLN2vWrHyXy+U8fPjwi7I9vN3r+XHSi7unBCM9raonIyNjjeQWiyXG&#10;Z1u86dlnn9Vv0jFnzhzXscceO4APR5zU8/r3yPHgPEemly5d+pO0E9xGs1qtD/MyY3mei9t8z223&#10;7N+/f67b7a50P+va559//hFvh7Zr165vebsO8fb9KfvAs6R3b5lvZfkYteDj7igsLFwi7SQ5nc7L&#10;r7jiCv2OZMXFxd4gNh+nbZGRkS/ytXSatJNrjJe/nvMSmeZjM001rXNdu3ZtzZl+/fL6N3HalZqa&#10;qt9B7oEHHgh6l1K5RiIiIk7jfU9S69zNx3cd5wUyzdf9D6ppta1evVq/cea8efNcsixJEyZMOHJH&#10;uAD4WF8mOW/PSOMxvon5xVV4W/ca81SVPvZ16TpoROQXgkWziVpX6VYHRJ1b8gu0/iMdgDohw13z&#10;HwJvCnUIXgMAAAAAAFRTRkZGwsCBA6O5+IXJZGrOeTfOVzVp0qS/jMn7r3/9a6/ekE2ePLlA6uLi&#10;4m51u92HOB2vaVpOZGTkI6XH7+XHT09MTPTr5ao4ZV5CQsIhNa3jx5vj4+NP5vqX1PyFUs/lQpmO&#10;ioryBtF9ZWZmRrhcrqlclEBoc37chPT09Ch+zIO8/gc8rTy47g1ZlprUybRvHT/+A6MuUOLt8N71&#10;7JNPPvlN9tvpdL7Cx0J6UHfntJHXO7r08fjtt9/+zftn47Yus9l8pvTsljYdO3b8TparmlWoadOm&#10;b5Zuy9OflPd4qef92aImvbi+zHGQGxPyuXyLUxQfR97U+LFybbAHSh9Hwcc9Us4Zzx8g+8FtI/nY&#10;6D2xly9f7tdj+9dff71L2jgcjo/kHHHqwOk3Xsfg0scpEF7/oor2sVmzZn+qSS+uf7v0Yz799NP9&#10;sj7ex3d4/W04xXD5ZakbNWqUX69xeSynN9SkF2/zktLLNajHeL+0EHws9BuR8nrkMVa+TuT59Tsv&#10;p8zNI+XxsbGxZcbd5ufXhkDrlMdz+//jc/CqzOfjJF8ClUttX7mJt8vvCx+ue790G9+kmkFjtOc9&#10;on7yclWJf9DjGuqWxq+CvinUhcEuQgDSu6ODp+iP3xTgm2CAECVjWPMHPwzPAABQCZPqwYLXy+Dg&#10;44nPHAAVsNvtLn6amEsHZQGqC5/nj5ILnyKam6YmjihsFk0xhz5SUwAVq837o/c7z3GaPF/+6q7e&#10;Niqk/36EQ8/rY1ReFXJ3sjLjjQEAAAAAAADUxs6dO2NtNtsX//3vf2MWL15sffXVV+N5OlsC19HR&#10;0a+oZgDQ0H31IFHmC+S9UZ7JRDtP7UYfPX+6ZxqgjvkOGRIOw4aEwze7EoxO5FTZTSRkzLDbPcWQ&#10;D+qj5zVAGELPawCAqjE6wuD1Mjhq07MIIJTwa0p0amqqDOPi+5xwJyYmvrN48eIb1TRAjeHzfP3J&#10;zMyUIWnk5rWqBqBitXl/9G7XT/16Xl/7z8iQfq8VDm8kjZ7UFd2NWm6oYQSsd3Oq8R2/GwkErwHC&#10;EILXAABVg+B1cCF4DQBwdODzfP1B8Bqqqzbvj97p9plf8Pq6LZeF9HutcBg2RO5+LCcx0HAgVk5S&#10;L8dBXuTjOYV64BoAAAAAAAAAAAAaIbfJP4W6cAheS3A6llPpAPYGTsWcpF4C1/KNRcA7cQMAAAAA&#10;AAAAAADUt3Ab8zocgteiiJOMe20EsCUdq6bHcKpoSBEAAAAAAAAAAACAeic9cH1TqAuX4LXI45TE&#10;SQLWRm9r2f+POAEAAAAAAAAAAAA0aOh5HdoOcsKY1gAAAAAAAAAAANDoYMzr0PN0qXQHpwWc5PTK&#10;8CGl50sCAAAAAAAAAAAAaFjMJv8U4kJ/Dz0B6uruZ6gH9Xdw6uAp+nMzVQSAEBMREUFOp1Oe56oG&#10;AAACMamfX+L1Mjj4eIbDZw4AgHqHz/P1QNOItuyjzNw9tGrVKrr++uvVDICK1eb90fSeXzlNbrf3&#10;/n3j/rwopN9rhUPPa7lZY2E1EwAAAAAAAAAAgL9iB1HM5USmS4gslxF1v4V62x4ni0P6TgLUPX24&#10;ELPJm0JdOASv42qQAAAAAAAAAAAAjhj7ElH05URFDlXhIcG1a8YvIHp7oacCoC5Jp23fFOLCIXgN&#10;EDTyq466SC4XvqEFAAAAAICjIyUlxX3aaae9qCahAnyssuR4qUkIZ5ZLiT78UU2U48bpRJ8tUxMA&#10;dcO31zV6XgMAAADUEd9hGdetW6dKAAAAAA2bzWbbkZKSoqlJCHXynlWGCNGq+B3GZVOIlm9QEwBQ&#10;WwheA1SDBFqqktLS0qrV3mLxjrMPABA2cnNzKTExkebMmUNPPfWUqgUAAABoOKZMmdLmvvvui1WT&#10;Ok3TpKtj6Hd3DHf8WZ3a30BkvlRVVMPJDxDtPKgmAILLbTL5pVCH4DUAAADUCwlcP/PMMzRq1Cj6&#10;z3/+o2oBAAAAGo6hQ4cWXX755YVqEsJBVj5Ry6s9Qetdh1RlDXS4kWhhppoACB63yeyXQh2+KQxP&#10;Ozh18BT9uaUbMNTaqlWrKDU1Ve9VDdBQREREkNPpxHUJDcZnn32mp+eee44GDhxI27ZtU3MA6pfc&#10;j0Lg9TI4+HjiMwc0KiNHjrRs3rzZ2aZNmwu/+eabuaqa7Ha7iy9nc3Jy8rHvvPPORlUtYyJr8jkq&#10;PT3d+3PK6667LnX16tUruGhc/25+H/Y71/VR0zp+bBFnUfz5oczzRMZZjo6O/uyXX365TFXpdZqm&#10;3REXF9eusLBwIlfpj+O63IyMjEQp++JtHs3bPIuLejuXy1WUmZkZI8tJSEh4acmSJROkvjI2m22L&#10;2WzuoiaFbMc6XudJapouu+yymE2bNuVyO+9x4PXl8vr8tuv000+/Oisr633ZZz6W2ywWS0c1Sw7j&#10;+3wcr1PT+rHlZTh5GZGqyuvee+89dtGiRX/x409csWLFH6qaeJk/ct0gLnqPPZ/LS/lcfqGm9ePI&#10;mZu3wS/qc84551y2f//+OXyuxvC50r9Z57ZZnDUxzpF6bBnx8fFJeXl5t3FxUqDzKeSxfNzy+bjF&#10;q6qgkgOoilAdOw4QTfyQ6KOfVEWQndGbaOFjagLAozbvj15O/tbJj/a+1t6ecW6Nl9UYhPTOQbkQ&#10;vK5j/GYFwWtocBC8hoZGrkXjPdvhw4epWbNmehmgvhnXJV4vg6M2H84A6osEGdnW9PR0b8DWCFpq&#10;mrbWN2gr9XyZz0xLS7tapm+//fakZcuW7ePHF//rX//qdMIJJ+Q99thjr+/evftql8uVnZmZ2VR/&#10;IOPHVjt4zcuYx+s7o2PHjsc8+uijWRMnTnw2KyvrNl7fP7y9XVVT+vDDDxNfeumlbH7/V3Dbbbd1&#10;7Nu3b/H1118/n7d/oNlstlY1eM3rlLGdTZGRkS9Onz79kby8PPO0adNGbtq06S3fgL1qR82bN7dP&#10;njx5w5QpU67aunXrDK7yCxIbwWvej908ue3jjz8+U+pHjx79N29Xa55/wnPPPbde6vr16/c6txsf&#10;6PjYbLaD3L6577zk5OQsi8XSpH379lOeeuqpybKtt9xySyYfr66nnnpq7xdffPF3aTd79mzLs88+&#10;6+TiDn68Hjw3vrSQ88b7FS11gvfLL3jN7Ub9/fff03k9zbt163a51Clfzpkzp0Sdo9/4PA9Q9bpL&#10;L710wj///DM1Pj6+2dKlS2WZQScXrSo2OHl5Tjpw2EVdOkbp0xkbisjUNJIKijSK4M0u4bpILkuu&#10;xVjIXeQiM+9NYZRVH2s61qWRROsiOOcdpSjNQQWWSDKTW4/gOUxmsro10rhNXImDrK4SclkiKCcq&#10;ihKKSyh57vdEn64g2rSdKJ+fdlUdvzqI3A9fRs5T5fsrE//n5m13Sa0+Ty6uMhc5k7mB6itl4UdZ&#10;+GkXwccvv1hV+rDyPKcatl1W4Hs4msTyCeNjJDcClOPdIp7oYJ7nmEXw4xzqcbL8eD6fUi/tHPyU&#10;io4kyuXHtkggPrme5bp4P089kU/6Fj7JvD0HcoiGel9CPeODJ/NL19ptvF18NmW9bfhlcuMez7ac&#10;2MnTRtYz8HjPtsV7n6I1l8nbI9vc91hVwWTZoqbLX7uVqFdnNVGx2rw/mmZb4Be8viP9nBovqzEI&#10;6Z2DciF4Xcf4jQ2C19DgIHgNAFA1xmcJvF4GR20+nAHUF7vdvpMv3bb8vl4PuhqBYH5d+JbrzzUC&#10;mZ9++mm3p59+epMxLSR4KblvneBlfsKPvXzWrFmJPXv2zJU6biuRkmoFryUPsOx9vOykqmyHzWbb&#10;bDabu1YleG1sc79+/U6YPn26HlAOhNv9w+06P/HEE9HnnXeeN1J233339fvhhx9+a9GixdXff//9&#10;TKkzgte8DZtWrlzZXW+oyDazXenp6e1VlVH3Cdddoap0Uq9p2s6MjAz9s+1VV11l++OPP9KbNm16&#10;DK9zs95I4bayTRF8LPTzKfg43Mbb8Aq3v5Xbv877ID3rTb5tBD/WL3gt+vTps9NqtbYrfWyFOhad&#10;Si+H6zWul/PhVx9MfDzkixT975fkwihLLsqb71uubtvK5m/aUkTHfh6h11+8bqceiBYftWiij9cb&#10;x21SC/gUcb70uFYUm1dMnQ4U6G3+TIwhahpJZDZT87wiOm3bIdrH5TYlxZQbFUXf9Wijt7v3x7X0&#10;32M70La2TSnrobHUpKSIet71AnXOiSSry0Hz3ntAb0cUIJB7FMmR9RwhIO0zz9AsNSHfi3VKKvea&#10;E0a59Hy9bL2MTOo6pN6diFa/RO5DeWRqMVavcq+eSqbeXcp/fKByz9v5gt3pqeN9Kz2/9GP49ccz&#10;UQPT7KWC16tCO3hdZy+aAAAAAAAAAI1Rhw4d7ubMGwyYMmXKs5Ifc8wx5+sVyksvvfSJKvrRNO1L&#10;VfRKT0//P8mvvPLKRXpFDfGyM1TRq3Xr1q+roh+n0/mGKnrxdvRQxUqZTCa9Z3FFgWvB7Tq73e4S&#10;38C1eO6552ToFDp48OAHeoWP1NTUvqroh5fVThV1vL9FXKcfO0O/fv0uknz06NHefVm7du13nLlL&#10;B67FCy+8cBpnfsGdjIyMV10u196srKzXkpOT1/A6zJdeemmSml1jc+bM0bvWnnzyyb08NR68fNMJ&#10;J5zwiJqsU3zMVMm/LAGz0gLN921X3rIMVVnXvrwjZd8tsKg2McbjVGAvtkg6xSsyT9XnSi9sFu3W&#10;KK7ESS5VL2QJB2M8vbrjSzy9Z7NiyoykAw2JU3qe19Cf0iez/GvOUO71awSuxTq1rBKHnusO56vC&#10;EeUuy7AvWxX851e2XTUhS/RNoc7vxRvqjLzCyjfrxu8O5nHye9NTDfITs+mcfP94y7UqP0nS3xhU&#10;AXpe17FV6HkNDRB6XsPRxJ/PVCm4cP3C0WBcv7jegkMCNqoI0GgYw0pER0ef98svv3wrvXz5fdTW&#10;1atXd5Fy+/btB8ydO/c3LmsiIyNDj6qNHDkycvPmzcUff/xx9+OOO26TvjAf8lhufpDbt1TT1e55&#10;zY+/gx//iqrSnX322eMOHDgw3VjOpEmTrPPmzXNcf/31J91yyy1r9UY+ZDlV6Xmt1reB13e8qgpI&#10;tVvI7c5SVV42m81pNpstxrb5jnmtN/Ahy5Hcd96IESMG7d69+yffXt3cTiI/0kva2854bEUqWqfF&#10;YnlyxYoVZYLLPL9aPa+FLNPlcjmMsbqTk5MLePkx5bUPFv671WD/cK3fUUx/rCui84cmUE6eRi/N&#10;OkBR9ha0Z7+Donir3W4X5W0qoN0mC7U6PoF2rMsjs+amXa0TiYoc1La4hArIRIkOJ8XydLS7iA5F&#10;xJDDaqU4zUXF/Lj4ohLKio2mLlmHqcPhPXQooSVtat6cjt17mKa+NEltSf32vM4/6Thyk5XMpFGE&#10;vi0unjbpQSOTXtILfED0//VUbq9TGbZDgrCqPUVH6MdK15lfYqJ4ulkc0eqtR+oTYohyC4m6tyba&#10;fZg3qMQzNEe2p6e7vqyzk4n+2O4ZckTqZczupX942h/Dj9vDeSEvr30zouM6yMnj5fAy9+QQHduW&#10;6Gdue67dc7NLCVDvzyZ67Wai9xcTxfBT4pf1RNPHEbVr7mnzzOdEE4YTvfk/z7AjMjTJKT2JPuD2&#10;MgTHmFOJnpjDp47X+ejlRIdyiXr7DsFfAxI8lmXm8XY/f42qZOt3eObJUCXVJcfhpa+JbjvPc+wq&#10;UZv3Ry+mfOfX8/pfaWfXeFmNQUjvXDXIN6Ly7ax6tgbVu5yu9RTLkGB2dV855SWpIlU5pwhe1zF+&#10;U4LgNTQ4CF5DQ9SiRQs6dOgQrktoUBC8Di4Er6GxkgAk04ewkDK/x5cYkjs5OTnfbDbLDRrjVZtn&#10;uXy/PObqq6+OXrt2bWElwetDGRkZLdR0XQWvI+fNm1c8bty4E2688cYyvaZlOVUNXrtcrj8zMzN7&#10;qqqAVLvvuN05qsqrtsFrIfXsbz7OxxnTfBwe5+NgRCSNx7qHDx9ujA9RxuOPP673oDe8/vrrzd55&#10;551DUublr+Xl+wzE68HLrXbwetiwYddkZ2e/x/P1a0Zt717eXs8YF3VEDpIqQmX+3kU0bxXR9xlE&#10;P/xO5KhFL+Cq+PkpolMq/A4Iwkytgtf9vnfyg48Er1ecVeNlNQblfoETQqZwklehh/Upf1Iv39iu&#10;4ZSnpoMplpMRuJYLyUjG+F1qJPhqkRtM+C7LSAb8sQIAAAAAAKgll8u1zWQytRs2bFhrVaV/1oqK&#10;inqE6+MuvfTS02U6ISHB+1nzgw8+0D/jjRo16j69IgB+7HZVlHXI59Ggmzx5stz3Tob7GKFX+HC7&#10;3ZV3CfRhsViqFHEzm82nqKIfCVyrYo3xcdrDx02/q5rNZvu35L6Ba6Fpmvza2SQB6vKSp+URErjm&#10;46E5nc6Hefm9brzxxjI9x2ti0aJF70ver1+/rx566KGBUp4wYcIxkkMDcWw7PinnE337KFHJHH5i&#10;fO5Jr93gualgsMiyZLkIXEMQyVjxvinUhUPw2vgm+UmVG+QPl3GG9W9oOcl0MAPYxiA5pb9d3cVJ&#10;v0EHm6Xyquqt8tJC/2oFAAAAAAA4Sjp37jxG8uzs7G8kwKlXsmeeeeZlybds2fK25EuXLvUZoNfD&#10;YrHcpIpeqampL0g+c+bMYXoF43Z6r9/SUlJSyg1+V4fJZHpOFb0GDBggw1hWiaZpCyV/5513KhwL&#10;2uVyHeR1xatJr6+++qqr5Hz8KuzhXRk+Tnrgl7fjDLPZ/KDv+TA0b95cv6HjkCFDqtS7WYbykHzV&#10;qlXW1atX/5v3tTA9PV3Gza70szVvQ8Dz5ouPySFO5y9YsOAX3l732LFjyw6iCw3PLecRFc/2BJyf&#10;9LtHaPWd2NGzLIAgQ/A69JR3Fu9ReRwn+SZYUl31Wt6rcl/GnQOuVDkAAAAAAAA0EF999dVPqihj&#10;VvyoyjR06FA9WG0ymbpw/T690sfAgQO7S56cnJyjV7B77733Fm57F6eSXr16eQOf3FYPytrtdu+v&#10;ck877bRbOCvTS7i6NE0bIjkvO1OvYPfff/+1Tqezyr2LM9QY1q+99trec845Z6ReyWbMmNGX9897&#10;d7PMzEx9DG+uc7744otynyaaNm3agMcff1y/eWJ6evpLktfUqlWr9EDzq6++KsFlOv/88ztL7uuH&#10;H36QLxlK8vLydg8YMMCvV/ZDDz10Ox8Hb8Cbj/GVMgZ1kyZNruLzqMcBeF/ll9NyvMp8GVHaiBEj&#10;XpPcZrO99s477/R59913T5o0aZJffKVDhw4dVVGC93JOobF5iC957TO+sPXvYKqnfXOitdPUBEBw&#10;GT1wjRTqwiF4LfSfTJUiQW05x4X6lMcgTlI/XJ+qHeOnZQAAAAAAANA46XGBjIwMfYgQg9vtPix5&#10;27ZtH9MrfLzyyiubunbtOsZisehjYktatGjRay6XqyA9PT1KNdNx22JuN91kMkUZbXNzc19RYyXX&#10;Cm+zBNyX87L7GMteuHDhO0lJSTGeFlUzYsQIC++vc//+/bON5bz55psreLne4LXo1q1bW94X86xZ&#10;sw5Lm5kzZ/7qZOWNC11dVqt1sZlJefLkyXIfpzLk+PIqdzscjseMbZW0YMGCl3kfsqWN3IyTj/Es&#10;TdMO8Xnx+yX0Nddc0573y5ycnDxXVQX0xBNPvMFZFm/OLa+//nrma6+9tmbJkiXNPXM95s2bJwF3&#10;4/qR9tAYSa/WjBeI5pY7lHpZMlTIDv2HGQB1Itx6Xof+HnrGtJYbLPj+IZHe1jJsx0FOpX/+JO0X&#10;c/J7c1IDxo0at3Eq862wYnxBEozzYCzrOk7veYrlwg0b6xi/QcMNG6HBwQ0boSHCDRuhITKpDwG4&#10;LoODj2c4fOYAaNBOP/30Fj/88IMEbyvtVQzBI4Fzfv+9Z/Xq1W1VVZ3iv1v4w1WXCouJYqswlIj0&#10;1safPqhEbd4fPT9wkd8NG+9ZNiykL7hw6XndROUGYxiPASovLRh/0I3R+L0/0Qoy+aPkm4R8g15e&#10;4FqGKTESAAAAAAAAhIkffvhBOm4hcH0Upaam6kOVHnfcceV1ZoPGJibKE5i+Sh+Rp4x/UtuSPlY2&#10;AtdQx9wUXj2vwyF4HeibRwnySv0mfeoI4xVoqsprQx8vi+WpvCLV+tlWBXyHQClNhk4xEgAAAAAA&#10;AAAEmd1u/5vTDrfb/bymaTlz5szBZ/BQIoHCmXcSFf+X6KYzibq2IoqPotVf30Y/jLOrRgB1yzdw&#10;jeB1aJAbKciZdHGSG2ZIXt6Z1e+kzPSbQNSSPp4W029cUYmKgs7lkX3wTTdzEoGC9UJuAGIkAAAA&#10;AAAAAAgyk8nUXdO01pymZ2RklP4VOISKyAiiGeOJNr9BlPsxuTv4DXkOUKfcZpNfCnXhELy+g5MR&#10;sI5XuQR4vWPD+JC68oK/1bVM5f1UXtfeVLnorXIAAAAAAAAAOErkBpWZmZkRGRkZt6gqAICgQs/r&#10;0BTBSfa1u8oDBa5TOclwIcEYMkQ8qPKmKj8aVqr8U5UDAAAAAAAAAABAiEDwOrRtVnkgaZzuVSkY&#10;gtWDuzr6qnyJygEAAAAAAAAAACBESMDRN4W6cAteH22ayh9SuS8ZykQMV7kv6SEuqaZuVTkAAAAA&#10;AAAAAACECPS8hmAyhid5klM3T1F3gJNx7Oer3NffKpVmfKkigW1j2ZGcNnEyvmyR3OEpAgAAAAAA&#10;AAAAQMiQgLVvCnGhGLyWHs2BUn1ppXIjwCyphVSwml5hEth2cpJlFXMyAuPS0xtfSAAAAAAAAAAA&#10;AIQg9Lxu/OSsBUr1ZT8nWb+N0x5OazhJ8LqibSpvm436Yzkt5yQB7O85deAk9YFuRAkAAAAAAAAA&#10;AAAhAMHrxk/2KVCqb5mc2nLqw+mQVNTCRk4nc4rgdDannZwAAAAAAAAAAKAO7czVqMPUYjJNcZL1&#10;BSf9dcgYxRXg6DCGdTBSqGsIQV0AAAAAAAAAAIAG658sjSKnOqnDDI125nnqXG6iHu+6aNgPnT0V&#10;AEeB2+SfQh2C1wAAAAAAAAAAAAHkFLnINMVBXd/WyCF3GgvgsDuBbssaraYA6haGDQEAAAAAAACA&#10;OpOSkuKWpCbrjdvtNst29OrVq7eqqhVelma3299Wk43GZZddlsTbvUS230g8vXLSpEllYiYjR460&#10;8Pz3eb7Lt73NZntTNfHD9enSVk1CI6K53WR9IJeaPCrdrCsPEBa5I+iJZXJrMoA6JgFr3xTiwi14&#10;PYWT/NGoLAEAAAAAAACEhJSUFPeIESP6qsk6MWDAgHGcmdLT02/w1DQeW7Zs2cfZqVFRUX8mJCQ8&#10;bDKZ1nBKnTdvnmvIkCHxnlYeSUlJMZyN5bSnSZMmryQmJj6ladous9l8Ix/nMvGEjIwMOy/L/NJL&#10;L3VSVdDAFTnc1G1aMVkezNeHBamOR5cRrduPsBLULeltrfmkUBcuwWsHJ/lxx12c5KxWlgAAAAAA&#10;AACgihwOx+uRkZHr1WSDIEF7u92epibL1bVr19PS09PNy5YtO2HJkiVPpaWlJU+cODFK5uXl5eXq&#10;jZTXX389b9WqVWZu337RokV3Ll68+OGMjIwOvO+n8Gzz6aef/qGnpR/3hx9+uFWVoQHSNDd9klFM&#10;5ilOipnmoi3ZakYN9PrATTnF5YwvAhAEbjL5pVAXDsHrxZwsniKVcPo3p+GVJAAAAAAAAIBaO//8&#10;81vb7fa1ycnJu/v371/p8BzDhw9vz21/5FRgs9kmq2o/F1xwgU2SlLnducbQFampqefqDZSrrrqq&#10;hdGuuLi4h/E4o640XtZotd4vRo4cGamqK9W9e3cJ9Joee+yx0zw1HrwefZ2Bht8499xzj5N5bnf9&#10;327s008/XaqKXqNGjSpxuVwH1WSlfv3112WSHz58+Gy9wofFYjlGcj4OVr0CGoTD2S4a+NABMj2Y&#10;S80nHKKrP3dQsMbyafKKRoWOeh8ZCEIUxrwOPadyklcM2ddoTo9w+raSBAAAAAAAAFArqamp3+3a&#10;tWsPF08wmUxNnE7napvNdsgztyyeV7Rnz54d3HYgJ5PZbH5Ueg9feOGFXVQT3c6dO9M4pScnJ8tw&#10;Fd9ompbrdrtLOM3v06ePt89obm7uhdJOyocOHfpQykbSG/iw2+0aL+tDtd6LNm/eXDx69OjOanaF&#10;EhISFkh+9tlny/AbXnPnzt2wY8eOVTL8hqrSzZgxo+W+fftk3ie8ugYb4ePjIDGEKjGC8M2bN5+v&#10;V/hYsWLFFsn//vvvF/UKOOr4/FBOoUZPTd9Pd1/8O11w3Ta67O7dtC9HLr+6Cf7FTnPR1BUYAxuC&#10;L9yC16G/h57hQuTVyOh9DUQ7OHXwFP3xCzq+GgyCVatWyRtV/Q8kQEMRERFB/IEJ1yU0KC1atJAP&#10;07guoUExqQ8BuC6DQwJhqggQVj744IMWL7/88gFN09ZmZGScpKqld3O2xWJJlDJ/bvA+P7j+ANe3&#10;6NWrVzN+bJaqloD2PrPZnOTbVo2tbOb3ds7Vq1dHeGr1ns4Tdu7cObVHjx4PfvTRR0+ran34jLZt&#10;2/abN2/eSlWl49c5M39u0QPLAwYMSHnttde8QW3pyc2ZyXe95ZHlS15OW7nBoZPX9WN6evoQqZD2&#10;TONpv8/pffr0eVkVK3XTTTc9f+utt25XkwGp9azi9aSqqirjx+nHhg+xg49xub3QFy9ebN26devA&#10;V155ZSmfaxef64C9q+V4smye30xVBZ3srCo2HF1uItp6gCiST3WJizTnHFpinUnRVET96X9kITc5&#10;yURW1edZ/pWLKIuacZ2J/9MolvLpT+rH+WHKaNqTogtKqGXJIepIe+kAxdOJlMnzTyYztzWTg9Y3&#10;a0datEaDd2+kHdSE7r/hKloRFUmHzWY6u7CITjhwmP5q1oTyeXprTBRtSoihJvnFVJgYRSVN1PcV&#10;Bfy0KHTIQZUxRYhaxXnqDTI/tuphprbbs2h38ziyZheSM4ovkRax1CK3kBIOF9M/nZoS5ctot4y3&#10;iYq4bOGjwNtT2s6bzdQuIXA/VBdvp3WqRq14F/behk7+DV1t3h89eO4qedp4L8Cn5qfUeFmNQTj0&#10;vAYAAAAAAAA4ql588cVtkvsGrkVmZmYTVfQjgeuBAwc+6Bu4Fvz4VpInJyf7DQkijjvuOL+ewXPn&#10;ztV79v75558yXGaVud1uzTdwrfym8irRNK28ITZcvPwFJpPp1GuuueYkCd5L5THHHFMmIGy1Wm+v&#10;auLj1Vo9rE7YbDYZdpRWr15dNoLI0tLSWkpw/J577nGowPWc8gLXQuLKZrO5qZqsE7wNer5582Y9&#10;F+vWrdNzWb/L5ekAn5eXp+fCmC9ycz3De8tyjDj4+vVHhjHfuHGjKvFJVcvatWuXnov09COXUHa2&#10;+gGABK5Fiaf939ZH9byIosmkAtZG4FoYEbimdJjyqB3F8b9Z1JJrzLQm4ViJ+FFRXBQVUhP63dRD&#10;D1yL4+lXXkoE7Y9tQsMOr6aBuzfp9R2oFoNXB9HuDk3IcriAnBaLHrgWBxNiaGt7/XssorgIT+Ba&#10;RPJlVM6Q2e1neI6j8D3eO3fupM5veh60r0jP5EakngLbsGGDKh25TkpK9Etc9/vvv6sSUVaW5yXI&#10;dz5f26pEtGmT59gK4zrYvXu3ngvf7TKuNaOd4NcnVfJst8G45nbskP6WHmvXrlUlfVx9PTe2T/iu&#10;a88e+ZGLZznGsso7BtKpSxQXF+u5WLNmjSrpw//oue9833X5PscCHQPf45Wfn6/nxnEXvsegJtDz&#10;OvQYz5CqfyUW+tDzuo6h5zU0ROh5DQ0Rel5DQ2R0hMF1GRy16VkE0JjJMBwiMzOzTEBTgp6SGz2V&#10;x44d237dunU7unTpcp7Vaj0S5VE2btz4HT+VfktLSxsg0/x4aWMO1NPZZrNtNpvNXX3nyfoq6nnN&#10;zuPt9BtC84ILLnh8586dj5TTm9qPLJ+tS09P76WqykhOTi6wWCwSbDfFxMRc8fPPP3/imRMcvN85&#10;vN/xatIg217mxZy39b+8rVeoyTLUshI4nbty5Up9SJSK3H///c0WLlwowXvTbbfd1vbaa6/1RNF8&#10;yPUgr4dVOZ41JSdBFRsO0yWq4OHM+oh+bPoxlzQaTAsowhuy8Se1B+lYakGb+CRaaQP1JxmRenOz&#10;NmTizzTNcwupC+2mGE4taT9tpFR+TDQ1k3JCG9qd2JSG7lzPdUV09Q331HvP61a7c2hfAi9beljL&#10;FSDL42V33plNWzs0JSp28sHhdUkAW8qiadnvTRaNJBraOfB3JNnFLmr6iucScN+DntcNXW3eHz0w&#10;PN2v5/XT8+x19rrSEIT0zikdOcldfeWPWIFUAILXdY3fkCB4DQ0OgtfQECF4DQ2R8VkC12Vw1ObD&#10;GUBjJgFdTdMcGRkZZXoYlw5e82eH6/g15x0pl8disWxfsWJFJylXFLy22+2Z/LTr4zuvsuB1cXFx&#10;n7Vr1x7pdsjOP//8x3bt2jWpKsFWta+beF+7q6oyHn/88R5fffWV3t2wKsusrhtuuOEz3p8YNanL&#10;zMw81+VyZfP26TdTNPDxWfr2228/qyb92Gy2TWazuVtcXNydP/74Y5WHMRFyHHh9Dl5vmXMetsHr&#10;BmDn3hJ6+4cCmvm3Rj12FBzV4LX0pd413kyt4zDwAfiT1wNVrLaJIzL8gtfPfm2rs9eVhiCkd87H&#10;HZzk51PPc7pfKsIcgtd1jN+QIHgNDQ6C19AQIXgNDZHxWQLXZXDU5sMZQGOWkpKiSZfmzMxM75jU&#10;BglySm4EMu2Mnyqr0tLSIjiv9A5v/Phyg9fJycmbLBZLN995sr66Dl6L9PT0ciN0cjxUUV4WZvK+&#10;Xq2mvYzjUhU33nhj33HjxqWpyYDUdlV5zGs+Dct4207m4gO83894aquOj72Dj7010DFTwWs553UW&#10;xZSdVUWoxJ9/FdJdUw/SXxF1F7y+oBvRV5egBzQEJi+EqlhtE8/PdLp9gtfPzU2u8bIag3D46kf+&#10;qEvgWk7kfWq6sgQAAAAAAABQY263Ww9kqskKrVq1Sh+497zzzpOOV1WWkpJSJjAugetAQUyHw1Fn&#10;UTSXy5VTUSDGbrfLwLHS69isadr3vHlj77zzzp6euUe0bt36gaqmxMTECm/WWF02m016rEvg+q2a&#10;BK6FmaliGXJ8nE7nkYGFoV4df1wMzX+jA218JYnyH4ulC5L5qaQFL/Z/WzIC11B3wm3M63D53YLv&#10;mZRyZQkAAAAAAACgxm655ZYzJe/bt69fQNputy9URS+TySS9kov37dv3wp133lnmpn6TJk0yz5gx&#10;o0ygWoLGqqjjZY+WPCYm5mm9wsehQ4euVMWga9KkyT2qWAZv03Tev0ibzSaBYbmR2dkytMbPP/98&#10;5E6Byvz585+paho9evRe9bBaGzRo0Cdms7lPQkLCx6tWrbpJVQd0xhln+A/irJx33nkX8n6aLRZL&#10;mf1iepyhf//+5+tT0KDERppp5rWJVPzvBHJMsNClx6oZNTSkA9ErZyBwDXVH/mD4plCHQG14wrAh&#10;dYzf8GDYEGhwMGwINEQYNgSOJlMd9UzB9VsxPu74zAFhKzk5OdtisSS6XK7dZrN5Lr9ejOanRLzx&#10;vODPDX7PD5vN5uR2Fm7v4ibLOTXldKLMmzFjRhx/xtDv45Sihg3RNG0/t0/i/GduZ+MUxw8tzMzM&#10;jJV2Bl5uHrfzG/dA1s3bE5RhQ4QM0REdHX3lL7/88pGqouXLlyfeeuut2byetPT09L6qmmR4lJtv&#10;vrmEtzsnIyOjiaoOuqoMG2IcAzUZEG+vmY+t/mJvHEve9iLZL66XGzv2kXk8XcLrKnOXPXuAccjr&#10;guysKkIQjPqogOas4UujGsOGSA9RF26WCFXArwk1fj24+8I1fsOGTP2yd52+ttS3kN45KBeC13UM&#10;wWsIhlr8LTvqcK1DTSF4DUfTsGHDVCm4Fi1apEoQSG0+nAGEAv5c8Dr/nRvHRZMEmTMyMgb369dv&#10;rsxbsWLFBZL76tu376kul+t9fozcnDGb03J+zHB9pmIEryUYyuX7eLkP8bQ1Kirq38uXL39Kb1RK&#10;//79pT/pI7xcvWe3rJvLJq7/qri4+I7Vq1f/I/WGSy+99Irt27dfEWgbA7HZbNILPIa31dtDvKL9&#10;vO66605du3btPdHR0U/8+OOPfmNxB4usn1+CNv722293qaoyjGOgJgMqvf0DBgy4l4/Zdbzsrvx4&#10;6fj4Z2Rk5Lm8noC9wSWIzud0VmZm5lWqqk7wtuANVR1o+3g27YmtWvDajcA1VFFt3h/dfVGp4PUX&#10;CF5D6EHwuo4heA3BIH/LtiztoqYapq5DPJ9xcK1DTSF4DRD6avPhDAAC8w1ee2rqnwxtMm/ePFfP&#10;nj1bz5o1a5+qDntPPfVU/88++2z50ThX+Dxfd4qdbuo8w0V7C1VFmeC1m95uNpOuv/56NQ1Qsdq8&#10;P7rrot/9gtcvfnFSSL/XCpcxr0trxam9pwgAAAAAAAAAtTF58mTN7Xb/unbtWuksBcqnn366jLOA&#10;veGh8YiymmjPrVZy3W2hjgmqUmkeRZRxRqChzgHqhmYy+aVQF07B68Wc5Ntp+UnPHk6B7kws8x2e&#10;IgAAAAAAAABUVXp6+sDMzMxINQmMj4ll1apVMqwLhACzyUTbbraS+9EofYgQSQdvx1AhcHS5TZJM&#10;3hTqwiV47eQ0hJOcUfkZTUU/pQnX3ugAAAAAAADQCKxatUoCoqEfsQAAgDJ8A9cIXoeGFznJfkrA&#10;WnIZE6bsqPoeMzjhDQAAAAAAAAAAAAA0ODKkhG8KdeEQvL6DkwSuywtY+5qs8ptVDgAAAAAAAAAA&#10;ANAguC3S+/pICnXhELyuzmncq/LRKgcAAAAAAAAAAABoGGSoEN8U4sIheC1yVV5Vh1UOAAAAAAAA&#10;AAAA0CBoZPJLoS5cgtcJKq/Mv1R+m8oBAAAAAAAAAAAAGgTcsDH0yHjXVfUCJ2m/Q58CAAAAAAAA&#10;AAAAaCA0k38KdWGwi3Qspw2cJCgdw6mEk5AbcvoG712c5Hjkc6pqT+3GSoLzHTxFf26mimFl/Pjx&#10;qhQc+/bto88//5zGjRunaoLDZDLR66+/rqYg1Mn53rK0i5pqmLoO+UfPw/SlIyytW7dOlYJj4MCB&#10;lJOTQ2vXrlU1wdGiRQtq06aNmgKA+sR/z8LhMwcAQL0L18/zR9PB3cUUEUGU0DySTOYjf94yMzNp&#10;1apVdP3116sagIrV5v3RDVf86XS7TRY1Se980iOk32uFyxvJrZw6eorentiy774v7Ma09+SHMASv&#10;S2ksn6nMZjO5XPI9C4QDuS4RvIaGprG8Xk6YMIGmTp2qpgCgPtXmwxkAAFQdgtd1o6TYRafec4CG&#10;bN1NEQ4nOSxmyomLo7+aJtCits3ovG0H6PiOuXRCp18RvIYqq837o+tHb/ALXr/78XEh/V4rnN5I&#10;Xs3pXU7l7XMxJ+mZHQ4QvC5FXjMaQ5AQwevw0liuS4H3yeGjsVyXCF5DTck1Ln9rCwsLqXXr1pSX&#10;l6fmQE3xMUXwGgDgKEDwOrgOZTvokRs3UpTTRT+2SaLTdwQOXg/fdoAi3ZreE/L9NzpQXFQ49ImE&#10;2qrN+6Prr/zLP3j90bEh/V4rXG7YKD7gJCdW9vkdTjJ8SC6nZFUXLoFrAAAAACiHfO63WCyUmJiI&#10;wDUAAEAYcmkaHX/bfrpz/BZVUzXyzUH8K256M8PpqQCoI+E25nU4Ba993cgpmlMTTmukAgAAAADA&#10;oPEHVwAIDTabrTAlJQU9UkGuhT/5WqjWT1lPPvnky5KTkwvsdrsm15GkDz74YLSaXQavY7lvW0lq&#10;FjRwhXkOmnDlerJOrd17gJt/IGr+CgLYUHfcZPJLoS5cg9cAAAAAAGVERkbqva8lnXPOOaoWAABC&#10;gclkkhhIteIgFoulD6cY/ruQ36JFi29VdbnMZnN/GQ2A23vG14MGb9uGPHpwxCp6amQmORyqspYO&#10;F/P1NsVJucX47gKCT+PXGN8U6hC8BgAAAABQSkpkZDmPBQsWqBIAAISrn3/++ZFVq1aZMjIyEoqL&#10;i8eq6nJJW07m9PT0rqoKGqgXX9pNT57xK712z0aqq9HCE19x0R0/oBc2BBeC16FrPSf5eVBVEgBA&#10;g9DrnK2q1PAsWIqxYAEAAKBxOuWUU/4whnOw2WxFxvAOdrvdddNNN0VIPZef4Tpj+AfJ35R6X9zm&#10;A3mMaqMnXp7r6quvlmEqy+B5G33b9unTZ+eLL77YRcpDhgyJV828uP0a3/ayrvKWXRq3f18eI2V+&#10;3P+zdx9wTpTpA8ffJFvoRToo2BVR2QVERBS7nl3s2HvXs59/C3reebbT07N7drFgV+xiBwSkig0b&#10;IkWl12Vb8n+fmXd2J9lJNtmd7GZnf9/P5+F9581kMpkdkjdP3ryz2rWN6KmnntpW2g8++OBrnHaJ&#10;IUOGvCrtifbcc8/r9e3uqTCiRx99dI2pM+Q22cc99tijl3t9/TyWm1VkX5Y57bIvI0eO7GhuiqNv&#10;e829DdnuYYcd1t/cXEVu08/njJ122uki9/pFRUVLzCoWaQuFQls4dScuvvji7awVEHjyq6r5J76i&#10;loWuUGtDf1VTp61vkAkX/jtdqfDtFaoyyihs+EMmtnFH0DWX5LUkpLfSIa9L6QQANLrVq1ertSUx&#10;tcnw3PvF4fBjf1PnXLdEPvBYnUAACIrjjjvO1JS6//77TQ1AUElCtEuXLi9cccUVXVu3br29TCsx&#10;derUsgMPPPDqaDR64WWXXbbpdddd1133dxbr1c8YM2ZMd/ueNr3OsV27dn1Cr9f76quv7rz33nsP&#10;CYfDodmzZ5fom+M+W+rHmqxv2ywSiTyut194yimntNXLkccff/x9s0qc4uLiCn37dp07d75W9k8/&#10;xub68cpk23p/Ima1WuntrNfrT7zooou6jRw5Up5jaObMmav0Plw4b948vdtXb37ppZd219teUF5e&#10;fsiuu+5qJXgd+v6vrlixYpSuLrryyit7yHPV66748ccfRw8ZMsRrJHJo5cqVv7Vq1WovOSba7fp5&#10;dNDrTtDHYI1unyGP17dv3y1kX77//vul5n5V9GMu1Tcd3KlTp0fk+Mtj6uewQu/vjAMOOKCXWa3K&#10;tGnTTigpKbltxx133O6SSy7poh/vdX2cOxUVFckgNkvHjh3/qrfxp1N3ol27dgusFVBv0fJKVbGi&#10;1Cxpv+r/NivWSNZYqe+rD3PpnGUqppejP/6h1Kp1Sv20SFXM+V2V/fCHqvx+kVr78zK17oflas2P&#10;K9RaXZZ9/6cqm/OHKtex/oelau2PS9U6HaX61Fn/4xLdtkQtnbtarfp5ub7fMn37MlWi22TdZdd8&#10;rB7c/xP130Hvqn/tNVEVPPWl2YuGJZ+Y8u6oVN3vrVB/zl+vFi1Yr5bML1F/6PK338vUr39UqMW6&#10;XW5bqJd/XlyhKirtz1lzFldan7l+XtEc0pRIR0y/u7gj6JrBU7QS1/I85X+9fIPO/3al5uvY0K7G&#10;0y+IzTILpTtG6pdPNjZLuUkSmLoTpior+XFAcyPnp5j2+kaqY/u0P6dkjZNM1x9Y1GabbWbV0Xw0&#10;ldfLiy++WN1xxx2mBUjfhAkT1FVXXaW++uor9f3336suXbqYW1BX+nWjOXzmQA4rLi4u0f3oFjKd&#10;g2myRl6vX7++b0FBwZiJEycebZrV4MGDD9H97Vf1x6LotGnT4jpeMkpX37ZoxowZPU1TUnrdqF73&#10;Fb3u4abJun80Gv16+vTp25omiyTQ9X+TcJs2bdp+8on90za9H3fr+19w5ZVXtj3qqKPifu4m29bF&#10;Kv18Otgt3vR6j+viJL2d5/V+HGO3KnXYYYdtO2/evK90NSbTW9itNrOPlXof80yT1aat1ccjbmS4&#10;Sa5H3MdV1pXS3Sb0uuv0ui119Qt92052q1LDhg3btKSk5Ce9T8XXXHPNDGkbMWLEvr/++qvM29RX&#10;r/udtDkyfMwa6+pjPUcf6y0S103X8OHDO69Zs2bxhRdeeNxJJ530jGlOKtm+ZYv+28nocivR6bz0&#10;OnUpRbLb3fXabnfXq8poTE2K2D9O2G7WEar19mdY9USzCvdQqlRO4Uq1vfrMaitXYZXvStU8tf2R&#10;anFhJ9Vzvj1gv2jFVLV1yY9W/d1O+6p5HbuoyoI8tfnyOWqvRROsdi/fh3ZUFYUR9X7/IhWpqFSr&#10;27dVp3/4psrTj1ioytRZJ1yk+i78Xa1q2VKFo5UqLxpVy9u2UfcO3kJtNXe52mHZctVO369Qx6fd&#10;u6g95y9S+eUVqjwSVqtat1ZzOrRVH/boqA6Yt0QVxKLW6NCX+tX4bqWG69+fWpWMq5DjGQqrNS3N&#10;Dyr08bxzyFZK6cdoWVquSlaY6cwK9NY7tlQXFSv1nz3t/57p/m3cbe56fW931+t7u7vux+0i3XXr&#10;c7u7nunt+vXJXqiDY076uSIWC1W9Rz3/5CZ13lZT0BxGXssfUM5c+aOSuAbQ5MgbW8eOHdWAg39T&#10;tzywzLQ2vPLyaFXiWvaJxDWAIBo6dKiM4FNFRUUkroFmwJ24FpMnT35Nynbt2tWYIkT3f2KRSKSH&#10;WazhmGOO6TlixIg+ErKs1z3MukH729/+drCUiYlr0bNnz6tNtYokrvXDlSUmrkVFRcU8XbS3l2r3&#10;f//3f9U/KdFefvnlr6Vs27at9VzdotHoekn4mkW16667HiXl5ZdfXmO/9Xq7Sfnss89uZDUYcpxM&#10;tUrLli3flfLAAw/cxWowPv/885+lfOmll6r+DnPnzrX2a2pC4lrssssu55tqHL3fj5hqFb0bV5pq&#10;s6OPh6nF1z3+NJ63S+nUk23L4bRFy6oHWVWuSzHHs/5MYav+biiSkKrpWLJCRSPV6aqSiHzvYVuX&#10;V6iiJufXpaTGoP04kVjN/c05Hn8TZZ5facSVj6y0n8uMP6vXT/dvI7xud6vvtpLdXts5V5dtubdZ&#10;1205km0rG/vt5nX/TMQkGe6KoGsOyWsgLZKUi+boHFTX/SduujY0Q8uWLVOjRo1SDzy7Sm21V8NP&#10;I/LWx2vUlnvNU/n5+Z5vvgAQFPI6t3DhQus1d8899zStAJqbkpISr6k8anSCDjvssD1kdK3EDz/8&#10;sODXX3+dK6FvkmxCVUbh008/3ddUa9hrr73GmmqcUChU4GzbHXl5eVZyPF1HHXVU3E839Xat51FZ&#10;WVljfmt9W9y6q1ev3l/KY489tkYHdOrUqZ9L+cQTTxxkNVSrcZy6desm066oG264wTOrqR+3alS3&#10;PG8pvZ77+PHjPedzKi4unmSqVQ4++GBripDmRB87q4xEXIlhU5fbwmE7BeSsJ9zrOrdLmWpbIvH2&#10;SIs8td1XR6h+Uw5V7XbsptTC/yk1/ialJt2i1KrRdv3Px9T2lReqzcYfobYbv4+Kjr/Zuj2sb4vp&#10;iJoY+OIx6qR7+qvdX99T7aWj/7sjrfaSiXeoA1/ZTR0+emd12NND1ZZvnqfKJ9yq4xb1x9SHVOnE&#10;29SKL+61Smnb4NRt9H/C3PvsctKd26iTTZyu49Q7tlYj79xKXXjTJurCf22qfjyoTE04JqS+OTVf&#10;Vd7STo0/r7VadE1bNf7YsPr4WGtKfku6fxvhdXuy88Cp13a7qO2xajvn6rItpxRe68p2atuWc3uy&#10;bWVjv5Ntqy4q9Kairgi66r9ScJFlQa2cZNxmu/+qTrr8d6ueCyor7fmOn3pljfUTeN3BNLegObr+&#10;+uvVunXrVFl59dQdDWHQIfPUeaOWqAMOOECVlZmfrQFAQJWXl8toRPlpuBo3bpxpBdDchEyCtzbz&#10;5s0bpz9LlE6dOlXmyg45oW+Ku79eZ62p1qD7+K1MNY6+z4ptttnm8WRhVsu26kxZEpFIxEo2+0k/&#10;96jXc3bCrIYc03rbTqrtoG72Qo8NlBq6tVKDt1CqbUu73sX+wUDroT1VSC+Hh25p367r9rIdPbbv&#10;qLoM7KK6DeqsOusID93Kam85ZGOVv9PGuq2r6lbcWbUcuqFe3lzHFqrbgM6qcMhmqsOOPaxS2jZ4&#10;5BC1Tcnl6q9f7KXOmbCX2noXz2uDNphDNtXn9mV5auNt2qrerti4bxs1qE++2njr1lZspmOnDSNq&#10;q64RJTNLDN04T3VvE1ZDezWHFB7SEQ2F4iLomsOZT7YPaZEE9kMPPaQ+nbzeSgxWVDTu9x6Hn7NQ&#10;bb7Hr1Zd9o25WyFatmxpnQ9CztOS9fZLnNT9Dme7S1dE1aJFi9TYsZ6DggAAAJqloqKiW6ScNm2a&#10;TFab8sPDCSec8LKUO+64Y40LRzz99NPnmWoc3edr/dRTT52SLMxqWdW2bVvrW7zRo0d3thpctttu&#10;O+s6SieeeGKN6Ufqo7KysiIUCoW9nrMTZlUgbXkFETXi+r6qa+yfqmNU/9fdZRPd2jCf+SW1GL00&#10;ol4dUTWVPFAvMumIO4KuOSSvnW+BmXcBtTrjjDOqEoNb7Pmr2nGETCfXsOTxJWE47Zsy9cILL1Tt&#10;D+Am54X87GibfX9T192ZnZc3J4Etj9W9e9yF9dHMOedGLtrhUPtLPwAAGoDniOlhw4bJ8M64oXDn&#10;nnvuF1KWlZXZV51zCYfDJ5hqlWg0+pFuzx8zZkz9flteT59++umjUt55551TrQaX/Px867kcffTR&#10;v1gNPtHP+yopzz777K5Wg79WmBLNmHyOav3pRerpJzdVf31pkF42N2TBkVvq/8+X5cVNGQHUV8ya&#10;EKc6gq65/OZA3vClAyFDFG+XBiAVSdZNmjRJ/bm0+gJ1jv4HzPM1Bh5cnSAfcvg8telu1aOtjzji&#10;CKsOeJGLPNx7773qqVdrXMfHN3x5gkSzZ8+2Snlt3Hrv3EkU7zjiV2ufliyPqVtuuYVfqwAAsu6Q&#10;Qw6xLrTYv3//qoTo//3f/xWVlJTIFbZrdKLy8/PPDofDkeLi4opBgwadMHDgwCt0RCsrK683q1SZ&#10;Pn36HrqI3XzzzeWHH374ULvVtvPOO581YMCABhtsp/uDv+vorff5LtOk9OO/FAqFCnV/9AnT5Jtp&#10;06b9W0ZfT5ky5Y9jjjmm6qKX4pRTTjlQjp9ZzFifPn2sObP1c/nvJ598stGECRN6ffTRR7UOh5X1&#10;JPTzti7YOX/+/I5O26hRo+LyKnp73Z3bTFPV/d1tyA2t2+erm18vUv94rVh16unvDDjfnRJSYw5m&#10;tDX8557vmjmvmx5JTieOnndC/pwSl7jakgWgBg8eXJW4k4TIwIPsJPOqNVHfQ8hj/LEkaiXNSRgi&#10;Ha+++qo67zzPX5n6RqYpAdz69etnvUbNmjVLlZbZvxTpt2/jJbGHHfWbtQ9/Lo2phx9+2Nq3K664&#10;wtwKAED23HDDDasqKyvvycvLa+9cUPDdd9+dtmbNGs8E5RdffPGg7lv1D2v6/epJ3XRzWVlZ/9NO&#10;O+0tuf2TTz5ZL6Vj6tSpEb1exdy5c8c725dYv379A/rmWfZa2Tdt2rQe+nn+rPflQmcfQqHQiGg0&#10;+t706dNPNqv5asaMGfkVFRUrf/jhh5fdz133P97Qhy/uOGXilVdeeUxvd4l+Ludfcskl8y644IL5&#10;r7/+el9zc1KynsSnn35qHfeXX375HqdNL/aWNsell14603WbxVl2tyG3RPLC6q+P9Ff/fX5rNdyH&#10;rxgqL42orTo16g8nEGDNbc7roD1Dv+a3DvorjLxhWvOTJdJv4mRNPXzzzTdWwibbOPxIV69evdTC&#10;hQvVPsNaqgf/2c1K3vntm3d7q232tb+04dxEMjNnzpQ5P616YYFS371fPZWn3+flGce0Vf93Tier&#10;PvyY+WreInvg1VNPPaWOP/54qw4g94T4rTSQkn4fHROJRI40F3oE6ozP8/6JRmPq/EvmqtDC9aqw&#10;olJ92r2L2nP+IpVfXqHKI2G1qnVrNadDW/Vhj47qgHlLVEEsao0OLRjRU40+kGlCULv69I/2O2Ne&#10;RSgWqspdvv2/jQJ9wvG/qXkieV0H2X7zOeecc9R9991nloDknHNx/Jheqmc3+wLwDzzj//R9Z4/s&#10;YJVOAnLJkiWqUyc7cQgkkulEtttuO6uu+/Pqx482zkry+q2P1qkFf9jfVT/77LPqmGOOseoAcld9&#10;PpwBQaI/asl/h7jPW3fddVfhk08+WVKpyWhj0wzUCZ/n/SdJ7Luv+kk9vbptyuR1fiyqdhswUV10&#10;AX1TpKc+/aN9zvgtLnn97v82DHRfi45kw/hNR2Ky+DId/7araZOfM31jVz2l+/ckeZ2B888/35pX&#10;WPz8cZ+qOan9kqdfbk45sq16+LnV1jJ/AiRTVlamCgsLrfovn9S4UH1WFR34q1q5OiY/eVR33323&#10;aQVq+uGHH9SWW25plrLj+eefV0cddZRZApDr6vPhDAiSBQsWtDr44IPX6v7+Ch2/6Ng6EolYc7RN&#10;nTpVJsb165fEaKb0OcWHySz64p0l6p0Hf1VR/T91i7/0UFvs3FH9HslTRT3CasW8r+T/sTrttNPM&#10;2kBq9ekf7Xnm/Ljk9QcP9wp0X6u5XLCxMcmbh5MovkHHaLtqXThyul1NmztxLRnUO3W8by3ZeKPy&#10;kbzvy2uJJK5PP7qdlSzM1mcv+Rm8k4yUxzj66KOtOuB47LHHrMR1nv5Y09CJazFjbB91xVkd1H//&#10;+1/VqpXnhfUBde6551Ylrvfa2f/50ou3sQekyWvkwIEDrToAAE1Fr1691ul+1AW6ujAcDvfTsaZN&#10;mzZ/N9OFkLgGctyQ/Tqr618ZqP7++kB1wjk91ZDtW6pD++WrjTcI+syzyDXN7cJ9gc7MJ/GUjpF2&#10;1fKHjn11fGUt+UseSybhlEk5E38C5iSaM/mGXe6T7G/mTlzX9ndl5HUtRowYIRfzsOoNnSiU6R9u&#10;edCeAqKiokJFIrwRNnc9e/ZUixYtUgfs3lLdc30309o4Skqjapt9mAcb8U455RT1+OOPW/W9h7VU&#10;D/3TPk+zNef1A6OXq1seWmm1bb755tZobwC5qz4jiwAA6ePzfOOZMWMGI6+Rkfr0j3Y7K37k9UcP&#10;BXvkdXPqSEqCONXzlRf5zXX8Yi35w3nj8HrcE3U8YVd9+zukejw3ktdJSLI4P9/+nuHa8zuqU49s&#10;b9Ubg5P0KS4ulit8W3U0P8772cQXN1Tdu8h3XbmBebAhDj30UPXaa69Z9X13bakeuDH+y5Ujz19k&#10;av44aM9W6sTDql+Xn3pllbruP8useufOndXixYutOoDcQvIaABoGyevGQ/IamapP/2jXsxbEJa8/&#10;eahnoPtazaUj6SSunRfySTrG6NhKxxE6NtDhHItNdfg1VKy2ZHK6yeZ0pbs9ktceZPTeTz/9ZB28&#10;nxthWgYvH05Yp0676k+rvn79+qr5jtE8OO9ljTFNSDq23/9XtXptTJ133nnqnnvuMa1oDoYOHaom&#10;Tpxo1Q/Zq5X6z7VdrXpjeevjNeq8UUusunwBKfPDA8gdJK8BoGGQvG48JK+Rqfr0j3Y+Oz55/fmD&#10;wU5eN4c5r2frkD+ivIjLH1ZiqI7/6DhHRxfT5swd/ZMp6+swUzaUFqZEHchrhiSux/y3W84krsUe&#10;Q1tZicuwPoNbtGihCgoKzC1oLnI1cS1mvdXHKp0LmqJ5kNdLSVwff2gb6/xs7MS12H83e19euq+b&#10;Ki8vt/bxkksuMbcCAAAAQHDE9OedqCuCrjkkr/vqcBLXqci81zLPuV9/9ZNNOdmU2VZiysNNiQxJ&#10;4mOH7f2/wJgffvrYTmBWVnIdFwCNT14vb7y4s1nKHQP6tczpL3wAAAAAoL4qQ6G4CLrmkLzO5K/Y&#10;1pTPmrI+eprSvrJZarUl1mvzvSnFy6ZMJAl8JwAAAAAAAAA0MeU6KlwRdM0heS3WmrI2zuhlP4aT&#10;OUnzdJLF9fma5G86trSrKbcjtzkBAAAAAAAAADmtuSSvW5uyNjeacpQp62ORKTcyZSp1/aJEpib5&#10;l10lKQ0AAAAAAJAtC1dH1fDnKlT+vytUno4tHq5QZZX8wB0Ni2lDgkdeReQv6VyQMZWrdcj6E6yl&#10;+hltyiGm9NvROh6zqySuAQAAAAAAsmFtWVSFb69QvR6Mqk/nK1URU0py1j+uVKrwzkr19+nOLLRA&#10;9lWG9DnoiqBrDsnrfFPuqUOudjfUWor3rQ7nSnhzTVlfz5kyGw7V4WyfxDUAAAAAAEAW7PxMhWpz&#10;dzTlnLCvLO2jrll1mFkCsqtShVSFK4KuOSSvozr621XrL/q5DmmTZLWE1LfSIbet1rGZjoawtykz&#10;JUn4V+xqMzhDAQAAAKAehg4d+uewYcNWmkUgY6NGjQofcMABu+20006z5VwaPXr0keamGnbbbbc9&#10;i4uLlxUVFVUMHDiwUpfr+vfvv5u5GU3IvVPLVej2CjVhoWmoxe+V7VSXe5rD5fPQ2MpD8RF0zWXO&#10;6690yHOdqkO+LJOQP6+Es9xOR3sdfnrTlM6FIN3eM2WBKd2cfUo0QMcHdpXENQAAAADUpqSkpK0O&#10;+byHZm7AgAFzBg4c6PVZO6lhw4bdOHbs2Mrff//9o7Kysn5yLlVUVDi/8I4zaNCgF1avXv1BKBRq&#10;rb1bUFDwdFjLy8v7qH///r+a1ZDjKsorVd5fl6jzP8joVLEsWa9Uj/tIYCO77KR1qCqCjgRo9rlf&#10;7XbXIaPA/2MtKfWHju52NY5zn8S/T7qvnLX9Xefr2NCuxotpptqs6M6F+uWTjc1Sbtpk+Fyl+z2q&#10;stKZ4QZB11TOS9FMXzqaJTkvm4KLL75Y3XHHHWYJQGPSrxt85kCjKi4uLtH96BZTp07lXGzmJHmt&#10;X5K2yORc2Hnnnc/Pz8+Pffzxx/cOHz6885o1axZfeOGFx5100knPmFWq7LDDDvdMmTLlfLNYpX//&#10;/nPz8vL69OzZc9s33njja9Psu+b6ed4vC34tUe/t945a3LWTunLAtkp1b6NUpG5jPvP13couyTNL&#10;QE316R9teOEfFbFYOGIW1YL/dgn0+xtv3g1jjY7WdrXK8zqOsas1kLxuYPKaQfIauaapnJeCfnLz&#10;0adPH1Pzx/z581U0GlW9e/c2Lf44/fTT1bXXXmuWADSm+nw4A/zglby++OKLe+n3n/y77rpr7pln&#10;ntlq1qxZr+hTdZv27dvv9s477/xkVpNk5Ol5eXm36L7O41988cWlpjnO2Wef3VVv+y693l/0Nj/b&#10;dtttT3rkkUeWmZvjyPQTb7755jTdp9+6RYsW8yZOnLi1bmuhH/PgSZMmvaBXqdHZ1/twRn5+/j/0&#10;Pnyz3XbbHfnQQw8tMTelpJ9X55YtW7aR53jkkUcW/Pbbby/r59h/iy222O/JJ5+sSqAOHjz40Egk&#10;8khFRcVTU6ZM+atprkHvxyC93ku6urawsHDEJ5988p19S7WLLrpo4/Xr16sHH3xw7pAhQzbXTe/p&#10;x1yo93t3vd/lso7er3x9vJ/Uf5O99XP6iz4GU6Tdy0477XSoPqZ36XVX7rjjjvv+5z//WWRuqiKP&#10;qZ/TkvPPP3/NoEGD/qKP1ZN6u+O23377E5zHFLLep59++qHe1ibDhg3bxDSrbbbZZsFZZ51VtV4q&#10;tSWvU5ER3/oYz5o5c6Yzranv9POmU56BdUtL1ZgRH6nbttxWda2oVNuvWKm2/+pHtbRX53onrx2V&#10;l0T053jeBlFTffpH3ROS13+QvG6Sqv6AWjqZPnk1co5Fc8gMkrxOIK8ZJK+Ra5rKeSnoJ6OuOnXq&#10;pJYtW8Y5BARYfT6cAX7wSl7vvPPO36xfv77v8OHDj/nkk0+ei0ajlfpUDcv5Wl5e/tbMmTMPHDRo&#10;UFS/P0nE9P2tz5iJI3b1tsv1bXlmvai+e0S2oeu/Tps2La4jd+aZZ7bX918hdd2nL5f15L4bb7zx&#10;DnPnzp3Spk2btnpfZOCT5dhjjz1xzpw5T0jd7J91F13/c/r06d2slVIYOHDg47o4afvttz9y1qxZ&#10;L7ifo96/mXr/iiShavY96XMcNWpU3tixY63krns/ZDlxXWd7+vYSXbbSUWm2G9pvv/16t2jRYrNX&#10;X331I/d29Do/6H3Z0t6C7dxzz+0+adIkK1HtXlcft/UzZsxoaa1kyGNuu+22Z86ePftBvS3pU8hj&#10;WkNeu3TpIl8MlDrrSZlo11133f7OO++UqUZr5UPy+kt9bu1gmnynnzsdqiSi0Zj6c3GZ+vziyWrx&#10;VytU/voKVdaqQIUqo+qeoQNU1/KKrCSvxXVDlLphGKOwEU9e1Ew1Yx0u+jMueb3y7s513lZTUP//&#10;hblJ3ljLdKSb5ZOLNsr6cr9NpQEAAAAAEGyffPLJs5KAnT59et60adMkkbogPz9//+Li4jVFRUX9&#10;dVtEbrvwwgs7y/oDBw682Lqj0bNnz6Pk/ma9fNlG586djw6FQn30fbY3q1m+/PLL5VLK+jNmzCiQ&#10;9c8888wCSVxbK7jo/YhI4joajf7k2r+I3vYm4XC4q963E82qtZo1a9YY93OsrKycpvevv7auR48e&#10;uznP8a9//at1DSj93O+17mi88cYbVvLXvR9PP/20NYe43kaNEcuSZNb7P0ceS56jvp/kHWJvv/32&#10;r6+++uqH7u3o9abo9bew71lNEtf6uZe41z3wwAPbRyKRFnr/aoz4nj179kO9e/fe3/WYViLnjz/+&#10;WGetoEmbfrwfnLoT6Sau62PAgAHfS7ntttsebDU0F5VRtSp0upobulEtCF2nYqERKtbhOH2SjFBq&#10;+RpdjlTrQyeqP0LXqp9C/1I/hm6y1oma+M25T0LIbVJOD92lSkLHVrV/2uo/6pUNRqvy0FHWOr+G&#10;rlBrQiep/23xior8u1K9svf7avHshr9269+/0E/19goVumKlemjQ3Sp0a5n6vt016p6it9XG5y9S&#10;/9v8VTW29dOq9d/XqLx/rbfWPf/95PNmy+1hHWi+SvQrnDuCLojJa0lCixpvgLVwvrGw3swAAAAA&#10;AME2derUuAvvTZs2zfqFaigUWvXII4/Mshq1k046aampxl1Q4c0333zFVKu8++67Y3QR++STT96w&#10;W5S66667NtPbDBUUFBxlmiwyXUU0Gp1uFqsMGDDAGoE9ffp0mXqjit723FgstiYSiVgjstPRvXv3&#10;TqZq0dvcUcpwOLxy7Nixn1iN2gknnLBKSt1+rtWgDR06tK0ko7W/mSZL3759V1dUVHyXp7311luF&#10;prmKPo4DTNWin+OX8vz1/YpNk0WvN1jKm266qeoxBw4caO2T3s9WVoNxww03rKqsrByr92Ur01RF&#10;b3/xK6+88o5ZtOi212THzWKjefjhhzfQT11GlsdGjx5dY9oTP+nnbJW//PKLVYpvv/3WKvV5U/Ur&#10;3jVrqgb4V90uVq9ebZWyHVlffP+9lXe3/Pzzz6Zm/XrAKn///XerFDNnzjQ1pVat0qfTBserZWoz&#10;la9iqqeabf3cPbSyxF5hg1P0P6VqpdpYVaqwXkNGJsuadqJqjdpAbeTcJyHk9vWqpYqoqP63tKp9&#10;15JP1aAV3+utVFjrdFBLVBtlP6dcsP3vi9VZx+hTXZ+WW193vQrpY3z55zNUj0VrrP1/7M6xqjLf&#10;HqF9rz6U7r9Naan1HZK6YJydtJbj5D7eixZVn1rO327uXPtXsuKHH6pTXc55UlbmpM+U+uabb0xN&#10;qZUr7QR/eXn1d1OzZlW9HMadX8558Mcfckk3m3u/nHPNWU+498VrvxcsWGCVwn0MnP1x9k+4H8vZ&#10;B9mOs61ff62+Tqr7cfXrl1W6j8HXX1dPR79ihfUjmarjLtyPVdsxcB+vtWvXWqVz3IV7X+qiTJ8x&#10;7gi6ICavJQktZ2n1q2r67LMbAAAAANAcVGdUXFq2bHmdqVaJxWLVmQeXyy677PgBAwYsKy4urnBC&#10;2vPy8qou6PDss88eLeXEiRNlXus4J5100uWmWiUcDrfQxcIrrrhicGLo9upsThrefPNNa8S3IxQK&#10;WfvXtm3bO62GeHaWxSgpKbH2bfLkybdaDS4zZ87sK+Vtt922s9VgeB2nTTbZZLaUTz/9dHX2x+Wl&#10;l16qmjYkGo3K9mJez33DDTf8yF4rnj7+t5tqFb2dV0210chc4w888MBSfUxiU+0R6Fnl5Or18bZK&#10;0bev9WeSv7uKROwxe23atLFK4dwu9DlhlbIdWV9stVX1dwWbblr9Q3VnW927d7dK0b9/9XTe7dq1&#10;U+rH+1VLtVTJCbdY2d/DVCVdnpbrWhaoQn17xGq1wzlIbdQytVxVb9tNTrCWqkSXeVbd8V3+lmp6&#10;uy2q2haqzVR5DqW9ZvXoqoZ/byc1f7zhaqt8a/ON1Mq2BVb92hOHW6XYtH3836aw0P6O6O49qmaK&#10;iDvePXr0MDX7by023rh65qIttqge3+mcJwUF9uOKbbbZxtSUat/e+hGGys+v/m5v++2rf0jiPr+c&#10;86Bbt+qZjNz75ZxrznrCvS9e+92rVy+rFO5j4OyPs3/C/VjOPsh2nG25r9fjflz9+myV7mPQr18/&#10;U1OqQ4cOVukcd+F+rNqOgft4tW5tXwLP/V2ae19Qu9z5X+wfOUOrv0bMzMk65P5MHQIAAAAAzVQ0&#10;Gk3roojFxcXrPvroo6disVjrUCg0v23btj/27t37R3NzlUgkkvRCJpWVldVDA+P1HDdu3KTE0I/j&#10;y5zJep+rhwkaus3UbOFweGsp9WMmHejVsmXLWvdHb9ce5piEvr0qs6UfU+ohr+e+aNGif9trxdP3&#10;j0vQi0MOOcTzi4mGMmbMmMjPP/8swzZjMp2J3drMdGmvusVuV31i16musVv1kXhZhXRIqY4brstn&#10;VYfYvXqdv6vNY1dYYd2mI6yjY+y+qmV3yG1SFsUuqKpLbF12szp4xQlVbX1jV6v82IvqsLG7qys2&#10;XqdKulUn7RuS/PHnnhFWsVvaqY8fHqBil+WpzVbfos6bub9688Vt1cjfj1IHrD1efX9XD+s2iZ/O&#10;8J4jW5KyzjpoxiRz6Y6AC+oL6PWmzJTzzWyNb20BAAAAAHAcfvjh+4TD4ZadOnXaY/r06YXTpk3b&#10;+NNPP936tddesxK+bmVlZTXmtXbk5+cPNdU4sVjsF/fczIlhVssqvQ9ysf+UysvL55iqL/RjysDZ&#10;qNdzdsJeM7fdcsst1hwHen+bZ+I6h3TaqoO65ch26pL3d1PnzDpQna1j30d2Unktq0cDZ8sj+4RU&#10;5WV5qk97TgP4SEaWuyPggvq/Z70pM+VM6GP/PgAAGtkLb6/O6QAAAGiufvnll2OkfO+99zynsnA7&#10;5phjnpayqKjoAavB5dFHH63RJkKhUPXv0htJq1at7pHyggsuOMJqcBk0aJA1+OvEE08cZzX4JBwO&#10;y4jwrOQqYrFY1kdj68cIDRw4UBLwoS+//JKMZQ6S0csb7dpdnfnFfuqc2Qeprx7oqf7vgi6qdYe4&#10;KfDrbe2FYXXq9tlPkANBF9QX0rNNmaldTPmSKQGgUV1x89KcDgAAgOaqV69eX0h54oknVk9uqhUX&#10;F/+mi7ihcJdeemlJNBotiUQiZ+23337WRSHF/vvvf5kuamTMOnToYF3IcODAgQ9aDQn22GMP57Nr&#10;Vn3++edyLanY+PHjn7dbbJKg1XGIVJ0LPfrl5JNPtua/HjBggOf82Pfff3/1hLgZ0vuc0XzhdaH3&#10;2xoUd/vtt+enmm4FuSMcDqm9B7RSNz3WV536w2GqeIT3XNuZkMR1qwK+u0CWNLOR10F8hvINp7xB&#10;1OXrLfkWVo5J0F9h5KdfVR0mN/1m3izfXOWb13FP1bkP1CD2PGGBNcG/+yq9QCbkAhdyVeVm+t8c&#10;OapTp05q2bJlnJdAgOl+VvA/VSGnFRcXl+h+dAv3dBM777zzN+vXr+/rNQXFwIEDY7rfNOKLL754&#10;xTRZBgwYUKlP57D7Ps4IW/0+NlfHN/px9tf99YqIfQWvGlNcOOvbS9bnr+jxxx+/xejRo3/Sj9lK&#10;P2aJuUlGab+jN7Ov1PV6E3SxJBqN7qXbWkmb17676cd6XBcnJXuOrVq1Ovmzzz57wjRZ9HNco59j&#10;a/d9hg8fvvmaNWt+kLrej090tNfPs0iWDzzwwMIbbrihTOpCtivPadq0aXGfxw877LCH5s2bd0ay&#10;fdHu0fe5wDTJfpyj9+M+qevbZunn/ZNeHq4fdwNpc29H7t+/f/8zH3300YdNk+W666474c0333wy&#10;4TGdUdFVdt111+3vvPPOr8yiJ3kMU61BH4NN9DGYK3W93u+6qL5qWwL9PFZMnz69o1n0nRxIU0U9&#10;RfWhzLutXMVcF9lLV9nFYZUfIXGN1PRrWo3Xw3SFLltaEYtZ1wew/btjnbfVFATxyTkJaEnOLpSG&#10;DNQn8d2UkLxOUI/XjAZF8hr1QfIauYjkNRB89flwBvhh6NChH+t+dMHnn39eNbf0nnvu+WxpaWkf&#10;d5tj2LBhE/Ly8q76+OOPPzFNlp133nm8nM+J9ykqKvpUF0P0TSWtW7e+Vd/+T73uo7otNH78+FOs&#10;lVxGjRoV/uCDD/bVt70ty3fdddcJT2peiV1RXFw8TW+7n67Km+WiVq1aXawfw7leU1J6H67R99s/&#10;2XNs0aLFP/R+vGWaLPo+H+r7tPC6j96P8fr9Wi7OWKGPz+dffvnlPvYt1WS78plSP7edTZPl6KOP&#10;vnLBggWHJNuXaDT64oQJE+4wTVX0Y34sj6n3qUCXi/TxvUNv+z/mZovcf9ttt735gQceeN00WW68&#10;8cb93n333eu8HnOnnXa6VG/zMH1ehIcMGXLC7bff/pO5yZM8hqnWoM+lETfccIMkreX4jdXbtRLs&#10;XvRnuTUTJ06scdz8IsfeVOGT2Yujarsn4r7vSCl6aaTJ5BfQuPR5UucTJXTZsoTkdYdAn3RBfHLy&#10;JvmZDnnRLtCRbqbPSXrLT79qvLkFDMnrLNMdT5kDjmQMcgrJa+QiktdA8NXnwxnQHBQXF5dKcj1Z&#10;8hpIF5/ns2eP5yrURykuXxpSUfVwx6fUaaedZlqA1OqVvL48IXl9e7CT10H8HcN4HU4iWuaaWqIj&#10;FZm7y1lfXuiDnrgGAAAAADSwBQsWtBowYMCZZlESjSG9/JskrnV8bJoB5KAPj8mzRlX3aWsaXHbb&#10;UKlpe31jlgD4LaiT8MgFL5xvHOUnO5KcThZH6nAS10GfLgQAAAAA0EhCodCDMn+yxKBBg6J6ecNo&#10;NPrxlClTdjerAMhRMlB27ll5KnaZnciWUuKjY/LMGkADkSymOwIuyDPISyL6QB2SlE78s7pDvKaD&#10;xDUAAAAAICt69eq1TqYGSYzp06eTuAaamHrM+AD4wCu1GVxBv/ypXHxCktISh+uQGYokmb1axxU6&#10;5CrNcgwO0wEAAAAAAAAAuat55a4Dn7x2SML6FR29dUgiu72O23Ws1wEAAAAAAAAATUDzyl43l+Q1&#10;AAAAAAAAAKAJIXkNAAAAAAAAAE1F8xl4TfIaAAAAAAAAAJoEuWAoyWsAAAAAAAAAQO5pPtlrktcA&#10;AAAAAABAPYTXx9TahetUyZL1KhaLmVYgC9x56+DnrkleAwAAAAAAAJkqnbda/Ra6UYWLP1L9zq9Q&#10;L+78lnp28Fj12GYvqSc2eVH99vFCsybgI2vaEFcEHMlrAAAAAAAAIE0ysnpW5C41u8/TKQe+fnDq&#10;RPXpZVPMEoC6IHkNAAAAAECOGThwYGzo0KE3msVGM3jw4H/IvpjFepNt7bfffhebxSZvr7322neX&#10;XXbZyCzWIM+3qKjoZbOIgJgdvkupaHr/Lb57Y4Eac+znZgnwgXxj4o6AI3kNAAAAAEAztvvuuy8c&#10;PHjwerOYNcOGDbtOynfeeedOqyFHFBcX9y0qKloxYMCAqCSbJc4777yzzc2e9H3KZL3ly5e/s27d&#10;unlSP+igg0aYm6scf/zxW0cikcPMIpq4uS/9oh7d7KWM84WLv12t3r5gslkCkAmS1wAAAAAANGMV&#10;FRUFlZWVhWYxa0pKSm6IxWK3msVcsn0kEmmvj0FFixYtas0wFhcX/xoOh/Oj0egWU6dODUno+uqF&#10;Cxe+NGbMmPZmNcvFF1/8vS5i+j5j7RbksmhZhfrtgW/Vvw+ZpL4L3aGmhe5SH4ceVRNDD6oXuzyj&#10;Jp1f9wT0rx/+rh4dxGkAPzSvodckrwEAAAAAQFYdpkk5bdq0K62GHDJ9+vTnJQE9c+bMgs8//3xn&#10;0+zpyCOPjITD4d7RaPQPfb8fTbNso52UN99881yrwaWysvIFfZ8DzCJyzM+f/qke3+M99WfoWvVZ&#10;4ePq2wsmq9I1leZWOzFo/evDhfHCS0rUk31eUN+/w4UcUQ9OztqJgCN5DQAAAABAIznuuOMGuKer&#10;0LHM3ORpyJAhl7vX1/XKq6++eldzcxW5rbi4+H877rjj9c66Zv3VZhWLtK1bt66TU3fijjvu2MVa&#10;wUXfd4F7nWOOOSbt6TB++eWXZ3QRtZeqFRUVrdXbqtE+atSosDyGfg5LTVNOmDdv3mVSTp8+vbvV&#10;4CIjt0OhUAezWGXGjBlHSzly5Mgafyc0rD/nr1djH1ugbjpsqpoWuk/dteP76q0LpqiSxaVmjYbx&#10;3jVfqbuGvq9KVpaZFiADJK8BAAAAAEC2DR48uN133303NabtsssuAw8//PCtQqHQeknomlXiFBcX&#10;TyovL7+1oKBg2iGHHLKNhG5e9c4773xy/PHH722vFWf7srKya4cMGbL9gQceGGnVqtX/6e230dsp&#10;MberwsLCW6LRqLUsdSf0er9ZKxgDBgxYrovYiBEj+h5xxBHb6/tU/vDDDy/fdddd1ojj2kQikRb6&#10;Pj+YxSozZsxorYuQJOHtFtsbb7xRrovY9OnTrcR6rtDH/1pTrSE/P/9tU/US+/bbbx839cBavS7u&#10;z2gtR6MxtXJdVJWURdUKXUp99dpKq75K3762VJd6uVKvZ7fZt6/RIe3WuiX2fZ37yDaWS5sOWUdC&#10;6tIupdy2ck2Fmvz36Wpl1xvUfTu+rf6x10T17/O+V5++ukRVrJbTq3HF9KF6cN9P1X17f6zWLClV&#10;5SvWq/Ll61XpylJVuXytLsv0sm7XbWUrSu1lvc76VWXWslOWrihTa/Xzl2X9UmK2blun2+X4I2ia&#10;V/a6GeTn4WG+jg3tajzpNJkq6mHq1Klq0KBBNd44gMakO9MynyHnJXJKp06d1LJlyzgvgQALaaYK&#10;IIEZcWzNmWy32IqLi1eFw+G2hYWF/5gwYYKVLD3zzDPb6/VW6P7c8TNnzhxtrWgUFRUtjkQinfTt&#10;VQPUZNSylF9++WVE/zesGtk8dOjQy0tLS2/de++9N7j55pslIa122WWXJTL6OnE/xODBg/9RWVl5&#10;tX6v/nbatGmSLK8ijxGNRr+ePn36tqYpKbM/h+nHeNVuqfbwww93e+CBB37X2/pIb2sP/Xy+0M9n&#10;xw033LDja6+9tsKspj766KMWl112WVXivTZez6c2+nnm6c9y5UOGDDnn3nvvfcA0V9HPQ4boFnht&#10;e8CAAVfpY31Tly5d2r/zzjurTLNF3xaV18O67FO69L43aodq2Lm/632wE02f399dHXHV7+qP5TEl&#10;OzWvIF/9pkP0LCtXqwoiak2hXl5rjzzur9tmtiiw6gcsXanaWDWlKsP24Xpvg7ZqVcyub1tarvJ0&#10;OaNPR7XXj4ut4fwfbtnVuk2tKleqdUSpSFgdMOU7ddSk79Qhv05So3fcUy1r016tbt3K2p82a0vU&#10;geOmqc8Gb6Ei68tUJBpVh8+erL5VfVRpXr76ctct1IgPv1Dr9COt0nvTQpWr+V3aqUq93bWt8tTg&#10;n3+zHrdcFapuaolaptdZr1qqbzfurCrNXziiH0j/0VV5fkSVtyxUkfJy1WJtqQrr9pVmW85UJLJP&#10;v3Tvpnb54mtreXWrfNV6danqusQeEb64S6GqLNDPOhZVG5YsU19362WnLSsq1QYrS9XCnu1Vnvnz&#10;nzvTnqHmuSd+Vx+a0/ChZ7e0SuQOeT0w1YyFrltTEVNhfaIbf29V5201BYy8BgAAAACgcciF/mqM&#10;xu3cuXMPU60yadKkL6RMTFyLG264YSddeCYvQq7EtZgwYcJtUr7zzjsTrIY0JSauhSRL9fY3NotJ&#10;HXrooVbmrLi4uMbIa3HGGWf8UVlZeUc4HN590KBBl0viOi8v7yZ34lrsvvvu67/88su26Ya5m6/0&#10;fibNo+jDYX0ZoJ9HR6shnp1ZzCIndy0DVhxlZXZyWG7T55pVd0pRXl49Alk/N6uU251tuW93170e&#10;yzRZT1S2tbrENHiIxJ2Ven1TCucAu++dX1F9h+Rbbeqqn1m4MqqjetlKdFtCqrDcdcxN/jPsHHzN&#10;+dssnF89JYnX384phXOeCOc8SHZ7bedBfbflbvPallMK9+3OPsh2vLbl9Vju/wvJtuWobb+THQPn&#10;Mdzbct8ftQt0Zh5JMfI6y6Yy8ho5iJHXyEWMvAaCrz4ji4AgO/jgg9suWLBg1dlnn737GWec8bFp&#10;riIjld0jr52R1Km4R/XK+to706ZN+4tpqiK3VVZWrpwxY4Y1P3M6I6+TjDSWLFKFfoxCu8XbIYcc&#10;MnT+/Pnjt9tuuy0ff/xxzwS20Nsr1S8ZBdFotHT69OktTLMv9LbHm6pFH5tv9GOcYRar6PY6j7zW&#10;t12jixt1tNa3r7MaDZmqJRwOt/C6n1/kD26qjeatievU/ju1MktKvaOXdx3QQr0zs0z16RpSP/wR&#10;UwV6N9tUVqoV+XmqZWVUte0UUWuWVqpdilqot2eVqpbRmGoRjVojicvCYZWnYurPFgUqUl6pQnq5&#10;hb5vWV5Erc+PWInuTutKVZl+q1ldmK9allWoksI8KxnebuYiter6yeqQubk/8rrr1m3Ubvu1V3nl&#10;MbW2sIXqVvq7WtSyh2qxrkI/gn5OkQK9nbBqV16iFrdpq1quK1fr9X60KKmwHuP37huojitXqa0P&#10;2lDed61tii8+X6kG7NBGFRRWD9JFbqhP/6i5jbwO9JNDUiSvs0x3SEheI+eQvEYuInkNBF99PpwB&#10;QXbAAQd0/P3335edfvrpO55zzjmTTXMVSTB7Ja87dOgQl4R1Gzdu3DBTtdbXXps2bdqhpqmK3BaN&#10;RldNnz69vSxnO3k9fPjwNmvWrFndv3//HR599NEvTXMNznPUj1cxY8YMe46JBGeffbaZH6J2Dzzw&#10;wJ+mWrVth36MSfoxhpjFKvqYpUxeFxcXrw6Hw228joe+33v6/nsnOVaBnzYkl8mh+Xz0fPXph6vU&#10;yqUVOZO87rpNOzXysR3tO6BZqU//KDQqIXl9A9OGAAAAAAAAH7355pvWFBOPPvqo14UWa6ioqFgq&#10;pSSok4W1oksoFDrYVGuIxWKLTTXrPvnkkzVSzpo16xCrwUNRUZH1m/vTTjtt60gkkldcXPyCdYOL&#10;zHk9ZcqUP9INczeLJI3d4ZW4Tkd+fv6ppirTLseprKzcw1Q96WNePUcBGpTkCXc5fiN19aP91K2v&#10;9VfXfTBEFUfPUSOf2VGF8xs+7xeOhNRFX+xF4hp1pM9ZyX07EXAkrwEAgO/kA0I6IaOuM1kfAICg&#10;iUajMs1EnAEDBrxuqlUGDx48UsojjjhiE6shPTXePA8//PB9pDz//PP3tBo0/R77q6lmlX6uV5hq&#10;nGOOOeaMiHbwwQfvde65537fqlWrseFw+Ih//OMfcXN/y5zXiUnoVGHu5qvJkydbSfWioiLrywQ3&#10;vc8R/RzjkuYOfYxDPXr0GGcWkQOkb9lls3bq3C/3V2fPOlB1WnWN6nF0b5XNSbVl0/s8P1ydN2kf&#10;+rZAmkheAwAAAADQCFq1avWQLkIDBw58w25Rat99990qFAodZBarPPzww+/JdBq//PLLz4MGDYob&#10;Uf32229vLHMqm8Uq0Wh0jW4vi8ViVpbs3nvv3Wju3Lnvyk2nn356VcK6U6dO1rzYO+644xNz5sxp&#10;9+2337bV9/E1X6C395t+XgVmscqZZ56Z/8MPPzxUUVFRMmrUKCu5+9lnnx2k973ylVdeWWit1ADk&#10;OUt89dVX1oUey8rKCp02awUX/Vy+jEQi7XbYYYcDTZNMJ2Jdoe3kk0/uYzW4yHOU8uCDD64xhQty&#10;gySSI20L1ZbP7aP2qThJ/d+4oWqLtReqojXnqF1KTlSDS09XB357qArVGG+fmZN/PkJ1H5L2zDeA&#10;N3lFd0fANYOnCA/MeZ1lU5nzGjmIOa8BAI0hxNAyIKXi4uIZ4XC4v1m09OjRo/WiRYvWuue8dvTv&#10;339RXl5ed7NYRZK906dPr0qtmXmtH9HRT6/vniIjpj+v1EhMFxUV/RyJRKpGdR933HG7XnLJJZ/5&#10;Mee1GDNmTPtbbrllxcqVK1v8+OOPctFDi2xDXie89sk8h7X6ebUxTVmTOCe227vvvtu+c+fOq8yi&#10;RR+vhfp4xY0MX7t2bc/vvvtukVmsYp5jOFujwR18nm8Y34z+SUWPfyPjOa/Pnb4fo61RRV73TDVj&#10;oevXVcRCrjmvR7UI9InF/5rmieR1lpG8Ri4ieQ0AaAz1+XAGNBe6fxY699xzt1uwYMEvr7/++mrT&#10;nJK+jyR75f9XTP83qzGXspO8nj59+umyrNeXRIfnug2lqKhonX58uVBkjeR7U5XOcZW/Rd++fYc8&#10;/fTTk0xTVuh9oaPfQEp/W62+7/1IWslrmfPg5B9GkLhGHH0+1PmEaG7Ja19/BgQAAAAAADITCoVi&#10;999//6x0E9dCkqU6ZERvWsnoTNbNlquuuqpTOBzuZhK+gVDbcS0qKnpAksrZTlyjYRVu1Fb1Kz1f&#10;5fVsZVq85bWKqFN+PFzOE9MC+EBOJ3cEHMlrAAAAAACQdUcffXRJt27dhuy3335bm6bA69mz52PT&#10;pk2r50zJyEWRgjzVf8FJasPYtSrv8UFq+QDd1iKi2m3cWg29aYA68afD1QmzmeYcqC+S1wAAAAAA&#10;oEG89dZbk959992vzWLgyfPVRaOOeEf2lfVvq+afm6+O//YwdcSHf1FbH7OpCoUZbY0sYeQ1AAAA&#10;AABoyuTigM581wAANFUkrwEAAAAAAACgKZA51N0RcCSvAQAAAAAAAAA5h+Q1AAAAAAAAADQFMtja&#10;HQFH8hoAAAAAAAAAkHNIXjecDjo+0/GStQQAQDMXi8VMTak5c+aYGgAAAAAgKUZew2dtdMin8+U6&#10;hukYYZarP7FnRrbj3N8dAAA0KQsWLFAbbbSReuutt9Tll19uWgEAAAAAyTWv7DXJ6+xbbcqjdDhn&#10;1Spp0OqSdJYR3AAANHkbbrihuuqqq9QBBxygXnvtNdMKAAAAAEjKnbeWCDiS19lVbso7dbxgVy3t&#10;dUTtqhpuynQ1s1MUABBU77//vnrzzTfVd999p7bZZhvTCgAAAACAjeR1duWZ8hJTukVM+bEpAQBo&#10;Vvbaay8reb3VVlupjz/m7RAAAAAAEI/kNQAAaBShUPUPiLp27WpqAAAAAICk0piToVevXj9JmMUm&#10;jeR19lxvSmfOawAAAAAAAADIqgULFmwqYRabNJLX2ePMZf2FKRubTGHiBAAAAAAAAICmJo2R10FC&#10;8jp7OppyiSlTaWHKbGrnCgAAAAAAAADN3KWXXtq6d+/eY/r06fNVjx49DjPNVUaNGlXwt7/9zclz&#10;VjnnnHM6erVLm9xmFuutGeTnG81EHUN0vKqjxh/eiJmyPn+Humxjvo4N7Wq8mGaqqIepU6eqQYMG&#10;yfE0LUDjy8/PVxUVFZyXAIAGFXJPcA8AyBo+zzeeGTNmWHmA0047zbQAqdWnfxS6pbQiFgpHzKJS&#10;V+R7bSvdfKEMuu2kI279nXbaaeOJEyf+KvU5c+YUbrnllusvv/zydrfddpt7emTrPl26dNl88eLF&#10;7vm1YwUFBY+VlZWdapbrhZHX2fOjKfubEgAAAAAAAAAaXSgUulsXnQoLC8/XpeSIJSR5HZs4ceJc&#10;XVq23HLLUilvu+22r62GeJWLFy9+0NTVpptu2l7Kp5566kqrwQd1zvKjVpvo+NmuJj3O6X4Lkkpd&#10;tsHI6yxj5DVyESOvAQCNgZHXANAgJLlUYFcBNBF16iPt91zZDpFQ9X3fPLpgsqm6pZMvlHWiOqpH&#10;cWuXXHLJRnfccce8cDg8KhqN/t00J27PmnGibdu2z69evfpoXXfan9FxrI46PTcvvm0Inmo7UdI5&#10;kWpTl22QvM4yktfIRSSvAQCNgeQ1ADRtAwcOjOnPuLyWpzBgwIBRlZWV/5s5c+YC04QEffr0adGp&#10;U6cvpk2bVmSakF0p84VHHnlkwQsvvFCal5f3VkVFxQGm2U3uX67D+lJsgw02OHzZsmUv6qqzvQod&#10;H0yYMGHk0KFDl+q60y73K9NRaC35gGlDGkYHU7otNuW7pgQAAAAAAACArNpss83aShkKhZ61Grzl&#10;m1ItW7bsJSn/+c9/7m01KBU54ogjLho6dOgyWdhoo402s1q1Fi1aPG6qviB5nV3O6OblpnTIFTc7&#10;21W1nynd5FsKhkYCAAAAAAAA8FV5efl6Uy02ZVquvvrq0YsXL7YS3y+++OL3VqNSlb/99ttTw4YN&#10;21QW1q9ff5bV6hOS19klPxcZZ1erEtIS1rcSmjWJeYbc25FwuNtaSQMAAAAAAAAAuP373/9eK2V5&#10;efmZVoPLgw8+6Iy4fsqUDplbv3OXLl3G2Iu2UCgkF2zcafz48TKtiO+Ys6hhtNCxSofzx/9Kx/Z2&#10;1dNDpqxxAmnObanIVUJlfplkmPM6y5jzGrmIOa8BAI2BOa8BAAAanPPBP1U/7BcdG8+YMaNNUVGR&#10;lcw2lujopEMu5CgXdLS0bNny4JKSktd0Vbb9vo59pd1wHq9SR55d9QcdyeaJ5HWWkbxGLiJ5DQBo&#10;DCSvAQAAGlxtH/yd/pmznswe8YGOk6wlpR7VcZpdrSIzeEhyWnXq1Knd0qVLV0vdsLbTsmXLm0tK&#10;Sq6yWnxCR7J5InmdZSSvkYtIXgMAGgPJawAAgIbVunXrOabqae3atVuaqmrTps1/16xZc6quyswR&#10;v//yyy+bbbLJJs6c2HGc7brvL9q2bfttNBqNJLb7gY5k80Tyuo6y9dlLEoqRiPwaA8gektcAgMZA&#10;8hoAmp5Ro0aF582bd9P06dN36Nev34Snn376Ov1ynvEHCf3ZI/z1119bUwhsu+22qaY3zUljxoyJ&#10;3HHHHXeXlZVtuccee7x7u2ZuSptsY+zYsXfNnDlz64MOOujdf/zjH7eZmwLj4osvvurDDz/cU3/m&#10;nDNlypTz9blSNdVEuuQ4bbPNNlZipCmeK8geOpLNE8nrOvrmm29MzV99+/bNWmIccJC8BgA0BpLX&#10;ANC0PP/8811uvfXWP81ileHDh291xx13pBzN6Rg4cGCNDx1Tp05tUu8HRx555Nk///zz/WaxypVX&#10;Xll41FFHpZVcHTBgwEn6bfBxs1hFbyNPb8OafqEpmzNnTuGxxx5bY4Tu4MGDj7n//vufN4spBeFc&#10;QXZxMjRPJK+BZojkNQCgMZC8BoCmxUkmuhOIxcXF5eFwOC/dpKJso7KyskLfZ1/9NjBO2ppYQjKi&#10;n0OFLlfo/e5oN3kfm1RkfW3NtGnT2pqmjLeRy7yeS//+/dfm5eW10tUC3V5utyYn24hGo6X6s+oO&#10;BQUFs6QtCMcG/pGJtgEAAAAAANDMFRcX/0vKBx98sMBqME477bSNpBwyZMhdVkMtJPk4Y8aM/GnT&#10;pn1ompoUfRyWS6mfR1XiWnTo0GF7KYcNGzbQakhBb+MrKd2Ja6Hvu4mUt9122x5WQxO1yy677Ctl&#10;KBTa2mowZs6c2VrKioqKhVZDLeRcmT59eouvNNMExCF5DQAAAAAAABUOh/8m5aBBg+JGzJ5//vm/&#10;S1lWVnaB1RBw+ji09fpl+rhx46wE67p1656zGlLQ29jWVOPcddddc6UcPXr0Y1ZDE7V27dpHpfzy&#10;yy+/txpc9KGL5uXldTaLQL2QvAYAAAAAAIBFEo+mWkNzmgpKH4dUc1JvasqUotGoTNvqKRKJ9DbV&#10;pqq7KWvQx44LLsI3JK8BAAAAAABgSZa8rqysrHX+4iAJh8M/mGoNoVAo3XxaWlNnNEXmGNQYnS7y&#10;8vKSJu2BTDEBevPEBRuBAFm8eLGppdazZ0/rgo1//lnjwuGeOnfuLB0SswQAQN00p1F6AJALRo0a&#10;1Wr27NkvmMVavfTSSweYqnPxvPLp06fHzXktioqK1kYikVaZXkyvKV6g0Ozzl3qfd7BbqqX7fMyx&#10;HK+P5TDTVKUpHpNE5jnE9HOokcjfYYcdZunnvl2mzy8IxwX+Y+Q1ADRxXbt2TSskcV2X9QEAAAA0&#10;HXPnzi3QsX+6Ye7m5pkrksS1qTYXaU0NUot2pmxuepkSqDeS1wDQxMkPJrIR+fn55hEAAAAANBVP&#10;PPHEChm5mm6Yu1UJh8MRU23WotFoe1OtobKycpWpphQKhbYy1cDRx2CdLjxHSFdUVLQ1VaDeSF4D&#10;AAAAAABABrGknJOwsrLyJ1MNuphXEl8fHytZ27FjxzeshhT0urFQKFRj+hXN2kZFRcUD1lIT1b59&#10;+49NtQZ97PL1ucJPeeELktcAAAAAAABQRx999C5SFhcXj7AajCFDhvxDyn79+u1mNQRcRUXFiVKe&#10;euqpxVaDMWDAgI+kfPDBB0+zGlIIh8MXS/nXv/7VOqaOoqKiD6ScOXPmuVZDE3XxxRcfI2X//v0/&#10;tRqM/fbbb4iU+fn5Z1gNQD0xAXrzxAUbAQAA0CC4YCMANC0DBgyIymt3LBa7eNq0aXcVFRX9KxKJ&#10;XBmNRsumT59eaFazJLvAnt5GVeJSb+ohKfX2zrQaNL3dh001ZznHoaysbKevvvpqUnFx8RvhcPgA&#10;fRxm6+OwnVlNLpAZHjt2bKWulurj0MJuteltVOpNhPV99tL3+dC1jTV6uclPraGfz2z9fPrp5zNa&#10;P58T9PMdoJ/vl5Jb0n/juAGzdTlXdFmht/uY1NF80ZFsnkheAwAAoEHIB39TBQA0EUVFRb9FIpGq&#10;vEE0Gp0yffr0wWaxSrKEpNOejNdc27mouLh4ZTgcdl908Xm979aIY0eq5LXQx3KxPpadzaLkXV6f&#10;Nm3aIWaxyRswYMBz+q3+aLMo58oqfa7UmC+8LueKPlZr9LFi/uxmjo5k80TyGgAAAA2C5DUAAADq&#10;ijmvAQAAAAAAAAA5h+Q1AAAAAAAAACDnkLwGAAAAAAAAAOQcktcAAAAAAAAAgJxD8hoAAAAAAAAA&#10;kHNIXgMAAAAAAAAAcg7JawAAAAAAAABAziF5DQAAAAAAAADIOSSvAQAAAAAAAABATtjMlAAAAAAA&#10;AAAAAAAAAAAAAAAAAAAAAAAAAAAAAAAAAAAAAAAAAAAAAAAAAAAAAAAAAACAhhAyJeAoNCUAAADg&#10;h1JTAgAAABkheY1E7U2J+luho4NdBXLGtjpm21UgZ+ykY6JdBXKCvH+v0VFhLaG+VpoSAAAAAJAj&#10;YqYEckl/UwK5ZFdTArmio458uwoAAACgsYRNCQAAAAAAAAAAAAAAAAAAAAAAAAAAAAAAAAAAAAAA&#10;AAAAAAAAUBef6CjRsU7Hx9IA5IDNdTyo42UdR0sDAAAAAAAA/PeKjphHAI3lCR1e56QTFTqAxuB1&#10;PjoR1QHkArngufvcBAAAAJAl0vkGkF17mRLIFR1M+ZuO1jpCJo7RISI6SMigsazWcZyOtjra6LhG&#10;h5BzlPMSuaDSlAAAAAAANHkbm9LBSC00tnNM6cVJXHOOItc452UPawloHK/pcF4fea0EAAAAAOSs&#10;S3V8peNVHRtKQ5r4sItskZGpt+r4TsfDOgp01IVzjhZaS0D9yHl5iw45Lx/RUdfzyjkvL7OWgPrp&#10;qEPOx+91/Esa0uCM/v/SWqo+JwEAAAAAyBkyH7DzgTUx0pHJukC63OdhYmTKuR9TS6G+3OdhYmTK&#10;uV8fawmoO/d56I5SHak46zkSlwEAAAAAaFTOB9U11lK1e3Wk+yE23fWAdDnn1GxrqdqvOupyvtXl&#10;PkAi5zz6xlqq9rOOTM8x+XVLpvcBvDjn0R3WUjVJXEt7sgT2aB2J55+zLQAAAAAAGp3MXS0fUpNd&#10;qOkxHXL71dZScnzYhZ/+1CHn0xhrqSY5XzM535zzU6bDAerqJx2pzqPazkvnPHSH/OoFqA/nl1NF&#10;1lJNzrnmRdr/sKtVUq0PAAAAAECDSudDql/rAOmq7XzK1yG3r7SWUluqg/MTfqjtPMrTIbdHraWa&#10;nPu7g+Q16ss5l5IZqENuH2EtVUt2v9q2BwAAAABAg0nnQ6pf6wDpSvecS5YkdLyhg3MTfvHrvHQ8&#10;oYPzE/VV2znURkfiefmMDmnzujBzbdsDAAAAAKDBOB9S04lU0lkHSJf7vKstknlIR23rAJlwn3e1&#10;RbqcXwastZaAzCWee6nCkbjsluo2AAAAAAAalF8fUvmwCz/V93y6UwfnJPyWrXOKcxX1UZfzx7lP&#10;OgEAAAAAQKPx68MpH3Lhp/qcTzfp4HxENmTrvOJ8RX3U5fxx7pNOAAAAAADQaKbpkA+nU62luuND&#10;LvwkF7GT82mItZS+v+ngXES2lOmQc2tPa8kfzvnKOYu6cs6fAmup/jgfAQAAAAA5xfmgKiNWvUii&#10;5iq7mhQfduE355zayVqq6a+mdJyig/MQ2eacY7taSzVdaErHRzr+a1drWK6Dcxb1JUlr5zxqJw0e&#10;njJlOjgnAQAAAAA5x/mwmiy8ktde6yUGUFchHV7nlDvc5uvwWicxeugA6irT81KS117ruGNTHUB9&#10;HKzD69xyR7oyXR8AAABAhuSDJYDMHa5jjI6wtWT7Tkdfu1rDh6ZMZQ9TAnV1t44L7GqVL3QkjsiW&#10;c7ezXU3pCB3L7CpQZ//WcYldrTJJh9dUN/IaKknsbtaSTZKDso3LrSXAH+/q2MeuWuQ8G6tDktvp&#10;ct7bef8GAAAAAAAAAAAAAAAAAAAAAAAAAAAAAAAAAAAAAAAAAAAAAAAAAAAAAAAAAAAAAAAAAAAA&#10;AAAAAAAAAAAAAAAAAAAAAAAAAAAAAAAAAAAAAAAAAAAAAAAAAAAAAAAAAAAAAAAAAAAAAAAAAAAA&#10;AAAAAAAAAAAAAAAAAAAAAAAAAAAAAAAAAAAAAAAAAAAAAAAAAAAAAAAAAAAAAAAAAAAAAAAAAAAA&#10;AAAAAAAAAOSkkCkBAAAAAEADi0ajh5sqACBLwuHwS6aKJobkNQAAAAAAjeS+Tk/ETBVN3DlLTjQ1&#10;ALkmpJkqmpiwKQEAAAAAAAAAyBkkrwEAAAAAAAAAOYfkNQAAAAAAAAAg55C8BgAAAAAAAADkHJLX&#10;AAAAAAAAAICcQ/IaAAAAAOC3WEIAAABkjOQ1AAAAAAAAACDnkLxOrkxH4mgBdwAAAAAAAAAAsoTk&#10;dU2tdUhyOt9aAgAAAAAAAAA0OJLXNa0xpdvXOv6h42NrCQAAAAAAAACQVSSv431gSreQjm11XKtj&#10;d7Mso7MBAAAAoDlLnFpRYqgOAAAAX5C8jrenKR2SqPayzpQAAAAA0BxJotrLeB3n2lUAAID6IXkN&#10;AAAAAMhEpSnd1ur41q6qe00JAABQLySvAQAAAACZSPwcKb9YbaNjG1MHAADwBclrAAAAAEC6Opsy&#10;ldNNCQAAUC8kr1Pz+jkcAAAAADRX/zSl41NTuj1iSgAAgHoheR2vwJQOOT4ldrXKdTqSXZwEAAAA&#10;AIKsgykda0wJAADgO5LX8cp1jLOrVVrokGS1EzfoAAAAAIDm6BVTOgab0o3PmQAAwBd0KmraS8eZ&#10;dhUAAAAA4PKcKR1ec2AzGhsAAPiC5LW3h3XIVbI76vhQh3S+1ur4RMfOOriCNgAAAADY1ptS/FtH&#10;S7sKAABQPySvU1uhY08dbXW00bGbjgk6AAAAAKC56mZKR6EOZ5rFS6QBAADADySvAQAAAACZ+FPH&#10;xXbVE79UBQAAviB5DQAAAADI1H90SJJ6ko51OhbriJg2IaU7AAAAMkbyGgAAAABQV0N0tNbRVUdU&#10;GgAAAPxC8hoAAAAAAAAAkHNIXgMAAAAAAAAAcg7JawAAAAAAAABAziF5DQAAAAAAAADIOSSvAQAA&#10;AAAAAAA5h+Q1AAAAAAAAACDnkLwGAAAAAAAAAOQcktcAAAAAAAAAgJxD8hoAAAAAAAAAkHNIXgMA&#10;AAAAAAAAcg7JawAAAAAAAABAziF5DQAAAAAAAADIOSSvAQAAAAAAAAA5h+Q1AAAAAAAAACDnkLwG&#10;AAAAAAAAAOSckCkBS2Vl5Z2mCgAAkLFIJHKxqQIA0nBfpydipoom7pwlJ5oagFwT0kwVTQx/OMSJ&#10;aW8X326W0NxtftZQNUd1Uvee/4VpQXP3VsVJatzgm80SoNSek/+mKp/d0SwBSuWNnEz/EgAyQPI6&#10;OEheA7mL5HXTxbQhAAAAAAAAAICcQ/IaAAAAAAAAAJBzSF4DAAAA2fOqDpkSwIn5OuriEB3u7XgF&#10;AAAAkI5PdLj7kT/pqAu53o17O15RLySvAQAAgOyQzroknUW5KXvpqHcnHgAAAKgj6Yvualer+qib&#10;6sjJPirJawAAAMB/Tud/lQ65QFCBKUfrEHX9cPCKDtmOVwCAP/Qrys43DVK7/XennMsa9Nq9uzrh&#10;qyPU0eMPVi02KDStAIA0OX1QGWkt/UenjzpVh6hrH/UqHU6fNDHqheQ1AAAAkD3tTek43pQAguNZ&#10;HaU6ojrW6Oiro8k6Z8mJ6pzFJ6rtz9xG9T12C3XOn3pZtxW0zzdrZO6UOUfZ202ITJz95wnWfQ5+&#10;YR/VpkcrtcFWHfR2j7batjtja7MWACBNm5vSMciUOYfkNQAAAOAvmftPLDZloodM+a0pATRNMjpN&#10;4hgdzsi11jq+0SHt9R5t1tDcCeVHNn1WPdTrabVuyXpr+bSfjrXKTLXu2Uq12KCFWaob2a9Q2D6c&#10;FaUV6rVD3lFvH/+hqiyX7wsAAGl6wpTyPuVlkinHmzInkLwGAAAA/HWHKU8xZaKzTMlQQSAYZKS1&#10;89PoiDQYTSqzKiObHfd3flKVrSpXlaVR9cTWY9Tsx7+32jMdLe34/oWf1WNbPW9tVyITzmPGojHr&#10;vg/3ekYtHP+nmvvOfPVQj6ettq8e/s5aBwCQkvMinqyPOsSUQ02ZE0heAwAAANnxpin9dJgOZ7Sn&#10;EzKvNoCG5ySs3ZlTSVjbQ4RtV5oy5zkjm72Sy59d5gzGy9zahevUh+d8rtYvlZlVMlPomtP6ga5P&#10;mRoAoJ4mm9JP/9KR2EddqqPeSF4DAAAAmXN3zBuSJKpv1PF3a8nWVkdD7wcQZDfo+EGH/Ky6bnNl&#10;KPWAKW82ZU7b+C8bmlrtzl5cPUI7206dc7RV/vLub1YJAKhVY/VRl+iQ989/Wku2DXTUez9IXgMA&#10;ACBQVpRuEst26IdxRly6R1hm02s65LHkApDX6Rhllt2PL1eNB1B38n9I/n/L/zG5kJVMB/KMaeuk&#10;IxNdTFlhypz2l6f2MLXk3j/jU6sMhRrqZa/aO8d9ZGoA0HR59Sn9Dv0wTv+woV6s79QhjyXve9fr&#10;uMYsux9/tinrhOQ1AAAAgqUykv3ILc6Hg01NCSBzf+hw/g85H7olekmDJiPKMnG4KXubskn4+c1f&#10;Ta2mBZ//bmqN4y/P7GHNf50YoTx3fgQAcphXn9LvyC3O1Xr7mbJOSF4DAAAgUELRUNYjTfS1gaaj&#10;qykT/4Mv1NHRrqb90+fzTSkWmbJJ+OXt5NNzrF+e+ZzVfjn9t5Fq433sqU0kib7kq2VWXZz9+wkq&#10;r3WeWQKA3OXVp/Q70tRQ3/r58sZBhxoAAADBEtP98WxHat+b8nVTJmpSIzGBZmCxKQeYMtEKU6aj&#10;nY7/2tUGSw74puTPElOrKVaRbu7ef/kt89TkW2ZYF5N8/dD31Au7j7Xq0Qq5PqZSZ/w60ioBIKd5&#10;9Sn9jtScL1Td105x29qUOYXkNQAAAAIlXBnKetRiL1MeYMpE00x5qSkBNK7OppRR1t2SRDrk99or&#10;7WrTS1yLVt1amlpN4fzGTR9MvW2WqVV7sPvTpqZUXitGXwPIbV59Sr+jFnubUual9jLDlE5ftr58&#10;eeMgeQ0AAIBgkYF42Y7U5psyGefCb3eY0iEXupGhjZkOb3TWb7xhkUAwyKTOySIdzsUZa8seHKfD&#10;+b+eU/9vN92/j6nVVNixwNQa3o+v/mJqyQ371w6mBgA5yqtP6Xek9rUpkyk05ThTOnbUUZf3rEpT&#10;1uu9juQ1AAAAgsXpWmczaldkSlm7vV21OPe+xZTpkvvJR5IxOiT53V3Hnzrce0PfHqgfSTrXFsk4&#10;/xc7mDKV0TrS2WaD2/gvG5laTb2G9zC1hjc3xVzcjm47yPd/AJDD5J0i21G7g0wpa7e2q1Yf0rn3&#10;KaZMl9xPktRP6thAh7yRyEWO3XtTrz4qHVwAAAAESjia/UjDTB2H2VVrvlzpwDud+Od0/M2uZkSS&#10;XEfqkA8EMmehO1OTUwkwoIlxJnre1JSZcv5vb6nDmTakSRl79Aemltze9+9ilbGYOx/RMDr3d36w&#10;ktyKH1aZGgDkJq8+pd+RhrE6/mpX1Rod8qLujJD+t47H7WpGJL98go6lOubpcF60Zdv17qOSvAYA&#10;AECwRHU/OduRnld1SIddRqDIHINbmOVjdXiRi8bJ7V6dfKe9p47ddOyuQ7abbH0A6XNGS/9kykw4&#10;LwjDdPxgV5ue38bJdN/peaDLU6aWffM+XGCV/c/ZxipTmXzTdFMDgBzl1af0O9Jzlw7pP8pcUdJH&#10;3cwsX6bDyyQdyfqcTvuGOqR/Kv1U6a9Kmy95Z5LXAAAACJSQ7rdnOzIkc2DLsMYfraX6kRHXn+j4&#10;WEdtc2sDSE+ZDud/tvyywUsvHYn/+53lQ3SMt6tNV9QkPc76UwbPxdvnseGm5u2cJSda0X3HrqbF&#10;H28eZU+7GgqF9D9WNc7BrzrXHlNq+fdNctA7gGbEq0/pd2RIRklLH/Vna6l+5NtG6Z9KP1X6q74h&#10;eQ0AAIBgkZ9MZjsABI18NpaP/fJTZykTI9WXRa/p8LqPE03Cg13tEdXhcMhKROe3zbOWj595uNrs&#10;IPtCjvd3kSlNM+ckt51wJGt3m3zLDKs8Z/GJaq+H7alLIoVhdcaC41SvYfY83C/sIb+CB4Ac59Wn&#10;9DsCiOQ1AAAAAiUUjWU9AASSfD5uo2O5tVTtGx2S1E4c+3t7mtFk3N+5Ojl9+i8jrYRy21729bye&#10;6v9io6Tip942S036xzSrvsVhm1j7dOaC41VeYcRqe27Ya2rJrGVWHQBymVef0u8IIo8f3qA5i2lv&#10;Fzep/hWyaPOzhqo5up9+7/lfmBY0d29VnKTGDb7ZLAFK7Tn5b6ry2R3NEqBU3sjJjd6/LJm3RdZ7&#10;7i17/0A/GoAv7uv0RE5mGwZfXaTyWkTUlFtnqfLV5aa1cbXp1Ur1P7+fqlhXoSbdmHtzXCcbPQ6g&#10;8YWs+YcaF33UumHkNQAAAALFa/4/vwMAgm7yP2eoCddOzZnEtVizYJ0af9WUnExcA0BtvPqUfkcQ&#10;kbwGAABAsHjN/+d3AAAAAJnw6lP6HQFE8hoAAACBEtId92wHAAAAkAmvPqXfEUQkrwEAABAssVj2&#10;AwAAAMiEV5/S7wggktcAAAAIFK9RKH4HAAAAkAmvPqXfEUQkrwEAABAs0nHPdgAAAACZ8OpT+h0B&#10;RPIaAAAAgeJ15XW/AwAAAMiEV5/S7wgiktcAAAAIFq9RKH4HAAAAkAmvPqXfEUAkrwEAABAslQ0Q&#10;AAAAQCa8+pR+RwCRvAYAAECghGKhrAcAAACQCa8+pd8RRCSvAQAAECxeP6H0OwAAAIBMePUp/Y4A&#10;InkNAACAYPHqyPsdAAAAQCa8+pR+RwCRvAYAAECghKKhrAcAAACQCa8+pd8RRCSvAQAAECyxBggA&#10;AAAgE159Sr8jgEheAwAAIFhk1Em2AwAAAMiEV5/S7wggktcAAAAIFq/5//wOAAAAIBNefUq/I4BI&#10;XgMAACBYvH5C6XcAAAAAmfDqU/odAUTyGgAAAMHi9RNKvwMAAADIhFef0u8IIJLXAAAACJaY7rhn&#10;OwAAAIBMePUp/Y4AykbyOsAD1eutMY/NLTrksQdaSwAAAAEVimY/AAAAgEx49Sn9jiBKlrx2kqyZ&#10;xBQdzZl8vfG2jqesJQAAADQOr59Q+h0AAABAJrz6lH5HADFtiH/kDNlPxx7WEgAAABqH1zALvwMA&#10;AADIhFef0u8IoGTJa0nEeoXD67YddCA151gBAAAgW7xGofgdAAAAQCa8+pR+RwA11Mjrrjp62dW0&#10;9dCR6X2665D7ZPrXytexkY421lJNsv9ye0Mdr846eutItj9uXXSkuy4AAEDweV28xu8AAAAAMuHV&#10;p/Q7Aijbydhfdcig9T90zDf1VIPYIzqcdRbqcN9HbkvGWWeRDrmPTFEuy+11eHHWb2nKMh3zdCzV&#10;4easJ/svt1ea5Y463KRNbhM9dTj3k5ilw+G0eZEzzLl9sQ45dqtdbW7O85P4U4d73VIdAAAAzZf0&#10;lLIdAAAAQCa8+pR+RwBlM3n9iQ4ZEeyMhJbRzY6VpnTL01FhV62LP8q+yf0ekAbNuS2RO7ErCW65&#10;zwfWklIrdBTYVU/rdEjy13msF3U4nO2u1+Fs9whp0JbpcCfTC3VIIlxI0l2WnRioIx3uU0yOhTye&#10;lOXSkEBuEzIi3Nl3Ga0t5PnK8wYAAGievEah+B0AAABAJrz6lH5HAGUzeb2rDjlqkswVknx2jmI7&#10;U7o5SVrZp8E6nOTxOTokCSzciWrh3EdGPcu2nQTw3jq2sqspRyIfrqObDme7x5nSWW6tQ5LSznZf&#10;0uE8B3cyXUZuSzicZQmv5HMi9+PL9p1R3FJKMtp5TIcsS8gIbee+MmrcWS/ZiHMAAIDAi0VDWQ8A&#10;AAAgE159Sr8jiLKZvL7WlOmQqTbEch2JCWrhTgy7ychkd+k2x5SpvGzKZGRkdkN6xpT18bEpO5kS&#10;AACgefEaheJ3AAAAAJnw6lP6HQGUzeT1P0yZyCsR7UzXcagpvUhiO1MfmvI2U6ZjpCk/NaWXp0y5&#10;gSnr4xVTOtvMxGk6ftEho7sl6S+xmw7hjDwHAABoXuS3a9mO9Gyiw+mjuUN+WegHmSrP2eab0gAA&#10;AIAc5dWn9DvSM1SHu2/qRKq8bCZkOmhnm09IQ31kM3mdiZ1MKfNkuw+aOxIvkug12jrRq6bc2ZTp&#10;OMuUMu2J135InKBDFJuyPrYxpUxJki55fNmP/+nYWIfXsUg11zcAAEBwyU8msx21667jZ7uqztch&#10;dzrAWlLqPh3OgIn62NOUAAAAyHVefUq/o3Zb6xhvV9XpOuROMq2ykAG2Q+xqnUmueZBd9UeuJK8d&#10;G+mQg5YqHMku4OjW1pTJph3x4syRfb8Or8d3xzgd9eXsm7Ov6XjSlF77dKMOAACA5iumu7jZjtot&#10;MqVcP+Veu6re0iH9NTHalHUlAxnEGlMCAAAgl3n1Kf2O2n1rSrm+4CN21ZpW2emjTjRlXaU//jtN&#10;aT2rBvCcKa80pV8uM+VdpkyHM93JUabMtgdM+XdT1ubfppQpQ7xcZEoAAIDmyWsUit+RmntQwnpT&#10;ujnXVTnelJl60JS17ggAAAByhFef0u9IrYsphddAX2eg8A6mzNRYU9a6I5nIleT1saaUn1T6yZlq&#10;xJlXOh3OXNeZXvDQGf3Sw5TpckbiyJyI6ehnytmmTNTOlAAAAM2TM9FbNiM1mYtafGbKRDLPoKjL&#10;NU/EmToW2lUAAAA0CV59Sr8jNWdUdbJBvs6UdJNNmSmZIq+u900qV5LXbs7wdS8XmNJxlSm9/jxz&#10;TBk1ZSbWmjLVUHfnwogOZx/q8u2CMyJHLrzoxf3NiDMtyCRTuiW7P4BmbPMBG+jI9Ps4oOn5bVml&#10;mvZrhT9CgDoAAHEsSURBVPppse+/VAu0uUsq1fR5FWrZ2rp0mXJTLBrKetRisCn3NmWimaasC6fP&#10;2cuUAAAAaAK8+pR+Ry02M+XlpkzkDOitC6ePuqMpfZNpojWdBG1t68ic0nIxQa/bnfs6vtHhXNDQ&#10;kXg/+aTlblumYwO7akn1OMn2USTuiyTDN9fhTvjXti/iKx3b29WUj5v4eJLE72tXLe77uNeVxLcc&#10;T2e//qbjZh276/hYGoxbdFyhQyZNnyoNXmLa28W3m6W66XngNqr/jfubJdu0y19Xf3zgfJ+QWq9D&#10;t1Pbj9rXLNlS7dNfpjuzw1T7cL8HVOkfjTcFZLggovaddLFZsq1dsFJ9euDDZql23fbcQg24/RCz&#10;ZJt57Vtq4Vj5b1Gtz8gBapvL9zBL8d4ZfIeKldc9GbH5WUP1id9J3Xv+F6albh79YYTqvkn8tO5H&#10;bPCMWrcqve9bTr91oBpxybZmybZ/XvIL1r5VcZKpVTuw8EkVrUz8b9ZwNh/QUd09+WCzZHviumnq&#10;+ZvkJSI9N72/jyraPf7HHUd3fVatXuY9rb/XcRCpjl1tZJvjBstLTP3sOVlequKlvV39ajj01bNV&#10;yx4dTIN+UTv3WbXiy1/NUjyvx3L48Vzqavfxl6twfsQs2cYN0S/V0fTP07oeR+d+v7/3rfr6mtes&#10;el3JtiqfrV//ZPX6qNrx5lVmybZZl5B647z2Zim1ba5fYWo1fXN99XkiUq0rEtdvSF77lsn+LFtb&#10;qYbdttos2TbsqNR7F3lvY5fbVqilztf1LvU9BnkjJ3v1cxpUxXM7ZP0FP++YKamep/P49V0n0W06&#10;pOMjfT/nTVT+6G10yHzazgUhATQh93V6ovE6qfDVOUtONDUAuSakmWqjCXAf9XUdB+nI1+FMPeJs&#10;R67b552cSFOujbyWA3ONXbW4E9eSpPU6cPIcrrerFidxLZ+CMznQieS+7qtjbqnDOV6SKUq2Lyfr&#10;kNszPSFle4/aVYuTuJbtFNvVKrKuM6yshQ55XFmuz/P1RbggbCWuy1aWWAlnifWL16gBtx2swoXx&#10;SZpknMR1tLz2kXNO4nrcXvdVPZ7cb493ztY703iHw0lcO/s087q3Vete7VXRrQda7bUJt4hYieuy&#10;FfHHUY5tpFWeWSues5476pO49sv/jRluJa6fuGaalTSViEVj6sVlI80atXMS12Xra79Oq5OwdR7L&#10;erxYTI0tbbyOZCQvZCWuK8qiVfv047Sl6qS/D1Cb9ndmN0pt5LXbW4nr9x+bE/e8nv/TmXUpnnMc&#10;Dm71VNX6EutWeSe6G5KTOJUkqxMiVZLZLdKyoCpxXbbCmTY2tekXPB/3eO7HbQx7fHGllbiecOSD&#10;cfuyp25PV12P4+4TrrDOnVziJK4laSpxxT6F6qfFMXXJC/GJ2GQ6t66+rxMtpNukHX7/SrtiJK7n&#10;RGNzEtfO/kz6mz0L2HY3pE62O+Rv6iSunW1cuHuhmr9cqdverfn/ZIeb7MT10E0jVetLnDdcrtsS&#10;ADLqJNth99GcaCjS8SnRwa/tAAAAmhqvPqXf0Th9VElcy4e62pM2dZBp8lqOgnUkUqhtHflUlOr2&#10;f+pwtuEOuVJ7MjfoSFw/1XAtZ53ayAhl9zadSPXJToY0yu1ybGVdZ9S1cO6fjFyE0VnHCdnODB2J&#10;JIPpXs/JaMoIa1l2j7oWkhGR9qSjrv2w76RLrHLcbs5U3kp9tI99Tcp9v4gfiZyMk3h9d/CdpiW1&#10;JZN/VWVLqz+YO/f7y9RLrbIuvEZzp2u/afbjynNwLHzjayth22PvrU1LavtOtI/VuN1rHsd9xv/V&#10;KpuKYSM2tsrnb64eYXxAgXzxptTLK9NLYDuJ10PbjDYt3vruZM+wc+mub1ql44B8+/FeXVvX62Il&#10;H8WcjjfW24lzSSQ7LhxsX8fgnqnxo7GTOX6U/R3WnWdUX/jXeV6J+3bNC/asRnLMJGHudsQGz5pa&#10;4/ri2P+Zmm3KqemPBq9cV1aVrP1sn7tNa8MquuuotJPtXkLmy7WSX5dbpXCSz0X3HGOV6fjmRhlo&#10;WW3cjvY2CrvF/9LBESqMqHBeWH24o7xV5Ib+N1YnbR0nD7Xf8t/5Or3pPz69vGbyedrVdtu3f6Tf&#10;ZxvUO9NuUTVJPv/7/fS+TEl0yzv2/b66rvqyFW1bhNXeW+epdH8w0u8GO0nvPo5nD7eP42MTa35p&#10;tVY37ds3ov53Yvy5ct7uqbpbTUhM/x/Ldtj9KicagnM2tDIlAAAAmhKvPqXf0Xh91PR+NlsHdf+U&#10;BiSxZl51MsaxZJL3z/nro/s+W1nllLNesEq3dEZtZ0uyX6J8sPs9VhlpJb/0rd3Kb383tWpLp/5m&#10;ak2DjDgWJ236olUmatHaDI30ydl32VOMfjthiVUmKkhz9H9Dee2e+ClganPLcZ+YWrWoxxQTQw/r&#10;Y2q5Z48JMnuRUmt/iv8brZq9yCp3eTfx0gbB02rTzlb54dBbrTJRp8H2Fz6p7PTyWVa56I1ZVlnF&#10;nA7D3jjPriTY47PL1fxXvb4PbTzJXq5fOktmQWgYQ/5lJ9CfPLVxrnn8xBd2cjkSju+W3XWMfQz+&#10;PrZuSXHx5VX2c1qzvvq1YsjN9vO982jvLzkCwWsUit/RsJwXjCGmBAAAQFPj1af0OxqWPSpPqS1M&#10;mRUkr+GbiElEThhZ88L5c+793NT8E8pPcfo28k/iK8tq/lKiYpVM967UNn/znp860Q/3jTe1alPO&#10;sZPAeW1rDv7fb+ql1ohxiV1eOdW0Nq6j/radVS6eV3NS1Qmv+v+FRiQv917SwiZffumu8SNkxeP/&#10;N80qW7VLncQ/+EJ7FqFPnp9rlW6Txnp/oTH13QVW+dA3h6qxZSeq/313mLXc2EK1/I0KOrY2NX9t&#10;+89DrJHSErt/XvdfVvhhyLPyIxv9MlVR92l9WslExhka8uKZVvn9Te9YZS7p1b5mJ6tvD/sHRXVN&#10;3M75w34dHnNG7eeUeXnOWa/NTG+6nx361PyCrlWh/X/ujVnV21jlXCZau+bVtdbUJDvdvFItWJ6V&#10;X/k1CukGZDvSNMyU9eVcVEcuQiGP7g7nmx654IjTBgAAgBzj1af0O9IUf1GxunOut/KDDnl0dzjk&#10;p+iJbRkheQ3f5Lezf2ocLa354XflV/aoytabuq+lWT+L3pRrWipVfEf8RQ1FuMBOehR2r31UmZPw&#10;dUeq9nQsTTHSvMO28RfcS+Qco2XT51ulm5PsKuhQ82fdzjQEos3GG2S0v9ky8pr+plbTtPcXmpp/&#10;nvunPQq1d7/6/VpFpuFIjFTtqbTrLNPS61fyKUut0q10nT3kdLdjUo+0HbBn8nPmpTtmm1q8uV+v&#10;sPZvwy3bq3L9f7Ln5u2s5ZP/mTiFfvOQ387+Owh5fZAkdt8b0r+umZP4dqLTTpt6tkvUJtV1QlbO&#10;tr908J1+t2/de4OqqUlyhTP39hEDk/8iZfxP6SdUZeoOJw69f42aeEU7tW2v1F8OlZrX1dfOSX+k&#10;t/txnBCPjC/zbK+vkjRnN96uV/Jfl7wwtWaGXvbv5Rnl1vzgK9fH1N53rfFtnxud108o/Y7UZBo8&#10;8YwpE91oypo/swIAAEAwefUp/Y7UnKv1P2zKRC+Z8mdT5gSS1/BNfkeTUE3xVU9+e//n0uy++xaq&#10;YIPq6R93ebV61HEkr/ZpImb/470akao9HaVLao40dkRapk6kOEm2ynVe2Qr72Oa7kte/PjOtap5w&#10;J97Z4Q7rtsZOYKcaCb1+rf8j/D5/yf7S4IGZh1qlQ0YeZ+K/50ysEanaU3GOQaoL5LXZIPUF0gqT&#10;XKRTLFso1+2Sx4l/kzr8kn7qjG1etua9PqztM1Yp+3DUle5p+JsHZ35sd4ief7F/GZCOb//1Tlys&#10;+WmxZ7tEfVTIRMRZsOcXf1OrvrW/RMxFG7RK/lpR4TE1TjKjDmyprt6/hdqii/3/Yadb7QtBplL8&#10;D3udLbol/3+WSB4nMcTOm0U82xtKuxbJO6vL19U8jvKWLHNkT/k/+2KNZwyzv0R486scH4qeDq+f&#10;UPodqTkXIN/IlImc2zc3ZW3kAZPFGh1CfuLjtAEAACDXePUp/Y7UnGRJsqnoRpjS/vl37eQBk4VD&#10;LtaV2JYRktcQMo+iE3VW+of92SkUqXlaOVOKrP7BTvj4xbko4p7jzq0aHd2mzwbq4wPtL5FKlyVP&#10;Ijt+e2lWjUjVno7223Y3tZrW/+l8xvS2+kd7LuAWXT1GjZsRm6W1bENGaJevdv0uvJHMn2NfQMxL&#10;5w2zc70pSdIK9+jocDiklsyv/VxwvP3wnBqRqj2V0nV2kt49Mj7Rr1+nHum4bFHyaRO2GmzPn1xZ&#10;UTMxtWDOalOzORd4HDqit1U2Z04Ce9Oz0vtF/8JXZsRF6Z/2sU1sl6iPFj38v8ZF0T1HW+WUk9K/&#10;KGZDcUahf2+m+PDSqiD9Ps7RgwrVcYNbqNfOa1914cJsjCSWx0kMsXX3iGd7Q5m/PPlUNNv0qPll&#10;7sQr4y90efFe9uvy5S/ZX4o1ZbFYKOuRAZnqw+04U4rENye58rC8oKf/rQ0AAACaBK8+pd+RgTGm&#10;dFxiSpE4qmpHHY3WRyV5DSFXUHOizspX2B92W2/aySrduu1uz91eucb/UYWJo44lBt5tz+/rPXo5&#10;+9psXPMYOP78+EdT8+Yco+571ZzvPr+dnQgpXVp7IvaL056zKymSptl220mfWWXYY0DjPqdkbz5/&#10;SWAnRsfu1dNGNKQ1y+2/53HX1ZxCZfMB9hQxk96oOUWM27uPyfRR3i64bydTS9+IS/qZGnoclHxq&#10;m2xZ9cMfplaTTO3ht06DN1EV60rVrh9cFBei625bWPWCrg13cUQvz0xJ/lp9zq51TwD37pi6m3Pu&#10;M/aXELOvy9qFsX2xYYf0XscnzU3+JcCpOzdsIr3ReY1C8Ttq56zkdPblxV7Kp3WItDYCAACAgPDq&#10;U/odtXNWOlKHu4/6bx0irY00JJLXuU0ysH5dZW1vHVm9Ylus0h7xNezZmlM0bDdqX1NrGG03tUej&#10;NpZwfs0Rbr2PtJNkPz822Spr0/eymhd23Ouj860ynQu9DX7wKLuSwU/u/ebM83zC9TXnWe65WTtT&#10;axjpTCGTTUf/reZ0HX97ZrippTbrIzvZeeUzu1qlW6t2yecKTmbCy/5fLDNda36tOfe32/Lp80yt&#10;Yfzx3jem1nCmnmbnrfI71f3XB/NfmW5q3kp+jx9tnNeq0LougTuEzP8t9VA497oDj0+wfz2y/3Z1&#10;T7quL0/9+vfxHHveefl1Ri4qNb+ouPvo9M6V35bXfL7/etv+5cbAPtVTVm3Toxl0/2TUSbYjPbKi&#10;86Lby5TyR0l7AwAAAAgIrz6l35EeWdGZV9Lpo8rInrQ30JBIXue2l0344b86/NpWxsJ5EVWxLn7U&#10;daveHVSH/j3Nkn+2+/t+Vjluz/ussi5k9HZdfXvnR1YZLohPlvb7P/n+IIF+WZBj0CLhwpKJxypj&#10;4ZAq7JidaTnqIjFxm5dvv/S8/3j8iOK+O3VRfYfKL6b99fr6E6xSRmDXVX3uW5nkywa5iGI04cuF&#10;Nh0LrGMQjtR8zxh+1CamZnOu+zfz4/i5jF+/xzsh+4Y5Di/f0fAJW8ekI+0pfYa9e4FVOgY9YV/8&#10;ctpZ8dc2a799LyvqKq+994h758KKP95t/3/N1IyLxlRNPZKp6Hp7lPGub19olY7W5ku3Kafb07s4&#10;vI7B9/961yqHvXmeVToGP2vP+T/h4AesUrjn+naH+P29b6166e+1zw2dLXv3tX+aUVIW///k1ve8&#10;pz6aNq9CLVtb+xd44s81yZPXa0vtbVyypz+/ypBpSi7du26vu1+Zkd9vJcw1XfwPe+qlrXvEXytB&#10;joGE2+ED7HXKK+Of81OTar6fvHiW/eXhhc/FT0G1cp19TE7YMfMvxXKN108o/Y4MyFV55Q5OtNaR&#10;jMyv5qyXLulEyPrpX4UWAAAADc6rT+l3ZEASck6/UyLVCMNJOpz10uWsb3/Yr4dMHhQNz/kE6sff&#10;6TsdW+lIua2YVp/ErXAuEjj1kletJOrA2w+xlhO3u92Nf1EbHthPvTPojqpR22LoMyeo9n27maWa&#10;3NvZY9y5qtB1sUZHycKV6uMDkl08NV4mFzVM99g42/z1pZlq7tNT1fBX7ITS2wP/HTcSWhLc+066&#10;WP34yBfqh3s+N602ZxvT/zZWVa4rVYPuPtxaTtyHVPtf37/l5mcNVXNUJ3Xv+YnTdWZG5p0W5xa9&#10;pvY4blN1xOX2hfISE8KSXJULHCa2O/dPxr1+snVvOHScmjQ29fQcjtoezy3dpLazzTtOH6+Wzl+r&#10;/vnOPtZy4v132L+XuuH1vdQRGzyj1q2Kn0rB2caFg99QA/fpqU76x0Br2WsfnHXffOh79eKts9Vj&#10;P9rnzx+/rVGnbOJcQDhzsl0n8VlXOz53mmqzaRcVraxUE0c8qIaMOUNFCvPV8hm/qWlnjjZr2Zwk&#10;c+JjOu1ePtrldhUttRN7qdZbMXO+mnqG8+v91FJtJ1Fax0f/39/z88ut6vgRD6itr9hXdRqyiYrp&#10;14cPh9xitTuSHYNtbzpUddtraxWtiKqJhz+gdnrhTGsktcz1//l+8n1larJdSV5/fY1zwem6ke1U&#10;PiuzItSdMy/18YML1IgBOh6wk6rOvNVusu4th7VUB/WvHpGdal7rmde0V/kJFzQVzn28HqM2mcyj&#10;ne72++ltyrvDxhuE1EMntFH73GVPaXLnkS3Vvv3iR58n23en/aQhBeqw4gJ16P32cZx1XXuVlzC6&#10;/KiHVqnZC6O6Xb9XXNBWXfD8GvXd7/b7U12OiVveyMmN3r8svX/X+Cx+FhSe82mjP08AwXBfpyey&#10;/pqFhnHOkswuFA+g4YScC+40IvqodcPIa/hOEqbR8ko18I5DrcR1tKyy3knUZCaeONpK9jhisZj1&#10;WOkmrrNF9mH94tWqz+H9rcS17KN1DBJG2aZiHUd97IpvPtBKXMsx9TqO3/77o7hjIORijV7rNhZJ&#10;rsoI4/tmHGIlruXiiekmfTN111njrfPAIaOe5bHSTVxni+xDWUmFuuR/O1uJ64pye78yYR3Hyqi6&#10;e/JBVuJ63aqypNuQ9l9mLVMHnLmVlbiWY3Jk59H1Slz7ZdIxj6jJJz2uwpGI2vm1c63E9ZRTn6yR&#10;uPbDh7vcZv3fcZMvyyQRnG7iOiv0/23ZB/m77Pzy2Vbieunkn2skrlOZ/X+vqgmHP6jCeWHrOEri&#10;etq5z6SVuM41kizt1FqppyeXWYlr6W1lkkA9ZWjNkcLtWtjb8EpcOxq/+1rta72vI4ry1dxlsarE&#10;9axr29dIXKciz7eDft5PfFFmJa6d45iYuBZjzmyn3jqvjZIfhuytH08S1/26hzI67rnMaxSK3wEA&#10;AABkwqtP6XcEET3v3OZk4Pz4OzXYyGsEh18jrxEcfoy8RrD4MfIawZILI6/X37Nb+t8W11GL8z+m&#10;Hw3AF4y8Dg5GXgO5KxdGXtNHrZvmOvJaThbnhPlEh7MsMUOHm1xUx317Px2pyISV7vXjf/fvTdZx&#10;3+dFHemQOWfc95M4UwcAAECz5TUKxe8AAAAAMuHVp/Q7gqi5TxsiieZd7WqV/jqW2lUrGdzSrlaZ&#10;raO3XY0jF8uR9RN/uyxXopL2PaylmuQ2+2pVSjnzGsjktHLBnlTkfoPtapwHdaSTMAcAAAimqO64&#10;ZzsAAACATHj1Kf2OAArms6qdJH4dicfAfduNOq6zq5auOv6wq0nvt6mOX+yqpYuOP+1qjfvIVQql&#10;TSY5TbwaWDr7eKyO5+xqFUlcSzL8UB3uq3AxbQgyxrQhSMS0IUjEtCFIlAvThpT8Zy93PyorWv71&#10;g0Z/ngCCQT6DmSoAIEtyYdoQ+qh101w73c7J4vX8f9fRza563u51X7k61vl21fM+3+joq2OmjiJp&#10;MFLtxwE6xtrVuNu761iko0RHK2nw4LVdktfIGMlrJCJ5jUQkr5EoF5LX6+7M/geDVheTvAbgj9F9&#10;Hsz6axYaxsi5Z6qR4WfMEpq6Z6IjTQ1BkAvJa/qoddPcpw3xcrEp55oyHU7iutCUibYxpUxJ4rjW&#10;lI+ZMtGbpkz0tSl7mBIAAABuXj+h9DsAAACATHj1Kf2OACJ5XdMyU75qykyUmTIdl5oy02HOG5hy&#10;hQ75xsYrAAAAmi2vi9f4HQAAAEAmvPqUfkcQkbxuPM4ZJReNBAAAgF+k457tAAAAADLh1af0OwKI&#10;5HXj+cGU7jmwMyFnZG0BAADQ7MSioawHAAAAkAmvPqXfEUQkr/3hTNVxqikT7W1K9yjrQaZ80ZSJ&#10;kl2M8QVTPm5KAAAAuHmNQvE7AAAAgEx49Sn9jgAiee2PAlM+YspE75myhSnTsdaUiY4y5UmmBAAA&#10;gIvX/H9+BwAAAJAJrz6l3xFEJK/9UWFKIaOw3WeLMyrb60KKzuhrue1Qu2qJmjKZE0wp90scub2b&#10;Drm/1+MBAAAEn/xkMtsBAAAAZMKrT+l3BBDJa//IGbLOrlYlj50EcokOr2M9VceVdlW9osO5j2wr&#10;1Rn3tI5edlUdrsO5n8RHOuS+63UAAAA0OzHdI8p2AAAAAJnw6lP6HUHUXJPXqZLD7+qQ2y62lmpK&#10;dd/WOuS2jXUM07G5WU42f7W4VYess6GObXXI38TZvpROPdFCHc7t2+uQx9vS1dZSh9vWOpJtCwAA&#10;IDC8fkLpdwAAAACZ8OpT+h1BxMjr7PhVx3gdP1lL6Vmg42sddfme5Csd8ng/WEsAAADNmddPKP0O&#10;AAAAIBNefUq/I4BIXgMAACBQvEah+B0AAABAJrz6lH5HEJG8BgAAQLBIxz3bAQAAAGTCq0/pdwQQ&#10;yWsAAAAESiwaynoAAAAAmfDqU/odQUTyGgAAAIHi1ZH3OwAAAIBMePUp/Y4gInkNAACAQInFsh8A&#10;AABAJrz6lH5HEJG8BgAAQLDEdBc32wEAAABkwqtP6XcEUDCfFQAAAJotr59Q+h0AAABAJrz6lH5H&#10;EJG8BgAAQKDEYrrznuUAAAAAMuHVp/Q7gojkNQAAAIJFOu7ZDgAAACATXn1KvyOASF4DAAAgULxG&#10;ofgdAAAAQCa8+pR+RxCRvAYAAECgxKLZDwAAACATXn1KvyOISF4DAAAgWGTUSbYDAAAAyIRXn9Lv&#10;CCCS1wAAAAgUr59Q+h0AAABAJrz6lH5HEJG8BgAAQKB4deT9DgAAACATXn1KvyOISF4DAAAgWKTj&#10;nu1I3/Y6Yq44QEddbadjjg739n7VEdEBAACAXObVp/Q70jdYh7tPOVxHXRXpmKfDvb3vdPiC5DUA&#10;AAACJRYNZT3SJB33mXa1ylgd0p6ppTpm6djCWqrWW0eFjkprCQAAADnJq0/pd6RJ+qKT7GqVj3XU&#10;pY+6Rsd0HRtZS9W20iHbq3cfleQ1AAAAAsXrJ5R+Rxp+M6Vc913u4MRiHaIuHw5u1OHelsReOoT0&#10;6+V2AAAA5CCvPqXfkQanLyqDH9x9ylIdoi591Ct0uLclcZwOIX3U4+1q3ZC8BgAAQLBIlzvbUbsN&#10;TZk4pUdXU2aqk47r7GqccTo2tqvqGlMCAAAg13j1Kf2O2nU2Zb4pHS1Mmak2Om6zq3Ge0SFTk4in&#10;TFknJK8BAAAQKF6jUPyOWhxuyhJTJnonoawvmfcaAAAAOcyrT+l31OIGU64wZaJFpnzIlPU1xZT1&#10;QvIaAAAAgeLVkfc7ajHGlJeYMtFfTLmvKeur0JQAAADIUV59Sr+jFteaMtk0Hj1NeYYp66uHKeuF&#10;5DUAAAACxeviNX5HLZw+9gOmzCaZhmS9XaVvDwAAkKu8+pR+Ry2cFd40ZTbJBRsX2tWqx60TOrgA&#10;AAAIFhl1ku1Qqq0rGlJfHe6ZDf/QIRfekZ1Kb6ZDAAAANDyvPqXf0Xh91L11uPuo3+mYr8Paqfog&#10;eQ0AAIBAiUZDWQ9NrtDuRGProuN3uwoAAIBc5NWn9Du0XOqjygXM631tFpLXAAAACBSv+f/8Dk0u&#10;xuhEQ/pWh+yAO0p1dNPR0PsCAACANHn1Kf0OrbH6qO/rSOyjit461trVuiF5DQAAgEDx6sj7HTmm&#10;RUIJAACAHOPVp/Q7coyzQ61MWSckrwEAABAs8pPJbEdqq015tykTFZgSAAAAzYVXn9LvSM0ZjX2u&#10;KRO1NGVOIXkNAACAQPEaheJ31GJPU15gykRTTflfUwIAACDgvPqUfkctjjflvaZMtNCUZ5kyJ5C8&#10;BgAAQKB4deT9jlpMMWUy25ryQlM6pG/e3UQmdjAlAAAAcpRXn9LvqMXLpkymgykfMqUjX0dd+qgH&#10;mLJeSF4DAAAgULw68n5HGq4yZcyUDmfZGdni1knHIhOJ5H7yU0/3g0td2idbS0odZ0oAAADkGK8+&#10;pd+RhidMmayP+qMp3QboSNVHlSnz3A8u+WZpH2stKbW9KeuE5DUAAAACxasj73ek4WYd8+yq1Xl3&#10;wtHLlJmQCzJGdTjbkrrjEB3P2FUAAADkGq8+pd+RhpN1/GlXPfuoW5gyE210uPuolTockrj+yq7W&#10;DclrAAAABIt03LMd6emjQ1a+UUe5jv/piJg2L4t1yG1et0ubXOjxVB0yanuVDvlJZ2cdctvrOgAA&#10;AJCrvPqUfkd6uumQlW/VIX1UmQNblpNtYJKOZLdLmwywOEfHHzpW6rhHxwY65LZ6Ja4FyWsAAAAE&#10;Siya/cjQdTok8XyGjszvXU0+XDymQ0Ztt9chF9NZqgMAAAA5zqtP6Xdk6Eod0kc931qqu1IdD+iQ&#10;ObFl3my5aPlyHb4geQ0AAIBA8foJpd8BAAAAZMKrT+l3BBHJawAAAASKV0fe7wAAAAAy4dWn9DuC&#10;iOQ1AAAAAsWrI+93AAAAAJnw6lP6HUFE8hoAAACB4tWR9zsAIMh2eXAfNXLumVYc9MnRptUf3Xbu&#10;qTY+bAsrMlH8f0Oq9kli2AN7m1uQSjgvpB5edoR6JjrSilPv38HcUn+HXbdt1XafLD1GtWqfb26p&#10;3d8n7FN1X4n9L97a3AIEl1ef0u8IIpLXAAAACBbpuGc7AMA2QMcfOmKumKyjSepz8GZWYnijfTc2&#10;LUq17dPeavvL24eblsy06tEqLum85+gD1dA7d7ciHYNu3Nm6X98ztzcttt77bWK1j5h6gmlBov+t&#10;OEI9XXasat1Brsdm2+usLaxk8UbbynV/66ZluzxrG0deX/03ycsPq/8tP9JqT+Xp8mOtdTYf0tm0&#10;2I7/9wCrvf9+PUwLEEBefUq/I4BIXgMAACBQvEah+B0AoEmieqqOrtZSNRnaKrf9bi01EaFISO18&#10;955W/duHZ6pnNn7Iitd2fdZq69i3k9rihL5WvT6iFVFTq13bzTqoLU/oZ9WXfbOkap8kvnt0ltXe&#10;olNL1f+qwVYd1f76wjDVqp2dtD6h8Fk1MvyMFV99sMhqu2XWAfqPblUz9siKo6xy6fy1VduVcNy/&#10;6DBTi/dU2TEqrM8z8a+/fBh33zXLSq32K99K70sNoCny6lP6HUFE8hoAAACB4tWR9zsAQJME9Zk6&#10;5EXBHaN0iG46ZGR2k3DsT2dY5e8TFqrp/5xk1cXaeavV63s8Z9V3uHEXq8xE2eryuKTzc5v/z9xS&#10;u4PG2UnSivUV6p39X7bqjml//0It+HieVe93VpFVotrgw3tbpSSGK8vlVLX9a5+P1JJ5a636M5Wp&#10;R0l7cUZWV1ZG1QW9X7PqDieB3b5bS6tMFMmzU1BXD3pbffVu/Hc7Z3Z+ydSUemyN/XcHgsarT+l3&#10;BBHJawAAAARKLJr9AABNPk8/bFfj/F3HjXbVGpndpHw4cqypVVvz8ypTUyqvXfrzGouKNeWmVnfv&#10;HvyKqcX75OR3TA1uh1+/ral5u3Dj+KRzXZyQb3+hkcz145PPSf7LtOWmFu+x86ZYZWGrPKsEgsar&#10;T+l3BBHJawAAAASK1ygUvwNAYMm8GBU6ZKiqxDoddXGdKZuEHW/d1dSSi1baWZEjZ55slQ0pr01m&#10;CfPm7vDr7Lmov/mo9plrBh26oanVTua6rs29J0ywyi136mKVmWiZwQUfgabIq0/pdwQRyWsAAAAE&#10;SjQaynoACCTJzn6jI2It2WT+A0liv2ctpe8AUzYJmx21takl9+6hr1plKNRwr4F/TrHnZ97nxUOs&#10;MtGBZloReLv72PGmVlPVlxE3xl8IM5XDXRdoTGb86LmmltyBV3jPnX7MTfb0L4+cXT1tDRAkXn1K&#10;vyOISF4DAAAgULxGofgdAAJHMnnyn/ttU7pDJJ8DoSYZxuzMveHcv0n4/snZplbTmnnVU4c0lA+O&#10;fMMqQ+GQOvLrU6y6Y//3j1TtNutg1WUubdS06k/7Iohefv5ymVVu1M8+hunY6Wh7Hu1oZfUc2plw&#10;5sQeeXOxunzscKvueLriWKusrIiqcQ/9ZNWBoPHqU/odQUTyGgAAAIHi1ZH3OwAEjvMfe39Tujm3&#10;JcvYyUUbnWlGJD7R8a2OJvdi8ecke6Szl4rV9Z+7ui4kMf3RKW+p/Nb5auTcM6uiwxYd1ZRRn5O4&#10;rqPlC0tMLX0de7SyylV/rrfKupAE9tt3faeK9+9lXfzRiXA4pK7c/k11QkHqubSBpsyrT+l3BBHJ&#10;awAAAARKLBbOegAIlDWm7GZKP8i8CE1u7oPKEpnu21ssWrfRtvW1xzMHqN0f8/pOQakdbhimjpzd&#10;8HNwB4GMcK6ryjqOvBYywvovF3lPU3PLrAPU8f8uNktA8Hj1Kf2OIKLnDQAAgGCR+f6yHQCCpLUp&#10;/9DhHkHtjlRk6K+8MLhD7jNYR/J5OHJQmz7tTa2mcKF7KvCGsc8rh6juQ3tZdRlhnRixWEzltylQ&#10;x/58hrUO0teqDhdHlOMtWrat/cKNXpwR1rIdGYGdGGL/i/uqEdf1s+pA4Hj1Kf2OAArms0Kd6TeR&#10;2jpmAAAASYUa8kpeSUzZ56qs92d2eO9f9KOB4MjkNSOT//vOdhPvs4uOC+2qUqP7PHiEqTYamYZD&#10;LP3qT/XuQfaFGRO17NFaHTbxOKsuieP6cB6vtu2ks16622oIsi9OErYxSZJYpNqXu34+WHXZuI2K&#10;RmPq+LxnTWtqoz7bS221c1ernmrbXo/fqkO++t+yI616svv26ttO3fb1gVY9l44jgoE+atNFpxtx&#10;JHn94hb3miU0d9tcsIP6paC9uvf8L0wLmru3Kk5S/2k32iwBSv111XFq/d17mSVAqZYXjWv0/uXk&#10;vf8v6x8MBr9/E/1oIDiSJZnrK63tju7zYNZfs2rjJIBFsiRw/78NVv3OLrLquZi8nnDRh2ruaz9a&#10;9caSa8nrh874Qn38yM9WPZGzzseP/qgeOn2yVa+NXLDxgmeHWfVkzzMcCamny+2LL7rXueWr/asu&#10;DpnqGKWTeG8oJK+DJReS1/RR64ZpQwAAABAo8juybAeAQFluyj1N2ew8s1ntyWgncb3ud2eK8NwS&#10;btnw05rkqhJzcc2T7hpolamkm7gWE5+fZ2rJXf3BHqYWr02nQlMDmi+vPqXfEUQkrwEAABAoXlde&#10;9zsABMoGpvzAlH64zZRNQ6UptVAk9Wvcq0Maf0Ssl19fb9xR17nk3J4vW2VhK+95rSMF9X8f2+uc&#10;zU0tXt/h9nVPb97/Q6t03HnYp6aWXOuOmc/DDTQlXn1KvyOISF4DAAAgULw68n4HgMBZaMpk49Yq&#10;dCTeJssL7GoVeYGI6rjMWlJqY1PmvLLVZVZ57E81L3547C+pL4hoTZeho/MO3U2Lv5I9/tE/nmZq&#10;SlWuc2Xgm7nStdXH4uGlh5tatafW29N6fPJ48ilFkk2Zcfcxn1nlqffK9UjjuUddz3rnd1Oz/Thp&#10;qanpfVpec5/Ew0vtObG5FBeCyqtP6XcEET1vxGHOa7gx5zUSMec1EjHnNRLlwpzXE3a/Nuufeod+&#10;dCP9aCB43tOxt11Nyv1/v7bXmk10zLWryeXCnNcOZ/5osXbRGlW2Yr3q2LezaVFJ55527vfeka+r&#10;JVPik5bCvd1Uamw/HFIjf65OXJetLFW/T1ygug7uoVps0NK0KjV2zzFq1U8rzFLjsZL4OTBXs0Wf&#10;qc9UVieg50z8U3XdtK3q0K36uCXb19rmnXYntlcvLVXzZi1X2+zWTeYUttpOavWcKl8v3+HEO/Dy&#10;rdXIWwaYJaVW/F6ifpqyRPXbvbtq0aZ61HWuHEPmvA6WXJjzmj5q3TDyGgAAAIHiNQrF7wAQSPvo&#10;kP/g2+qYpaNUxws6JAkt7Yn/+WW5tY4rdMiwUsme3qlDrkont9WauM41kjyOVthJx9Y92qSVuM6q&#10;aCzucQvaF6re+20al7h+bqtHciJxnXNiSh0XqU4Cb7lT16rEdem68noliOW+87+2j3nbToVW8tnJ&#10;C57Y0jtxLcbe9p06t5c9pYno0L2lGnjQRjmZuAaywatP6XcEUTCfFeqMkddwY+Q1EjHyGokYeY1E&#10;uTDy+vNdR2V9VMuwT2+gHw3AF7k08hr1k1Mjr1FvjLwOllwYeU0ftW4YeQ0AAIBA8RqF4ncAAAAA&#10;mfDqU/odQUTyGgAAAIHi1ZH3OwAAAIBMePUp/Y4gInkNAACAQPHqyPsdAAAAQCa8+pR+RxCRvAYA&#10;AECgeHXk/Q4AAAAgE159Sr8jiEheAwAAIFCi0VDWAwAAAMiEV5/S7wgiktcAAAAIFK9RKH4HAAAA&#10;kAmvPqXfEUQkrwEAABAoXh15vwMAAADIhFef0u8IIpLXAAAACJRYVHfesxwAAABAJrz6lH5HEJG8&#10;BgAAQKB4jULxOwAAAIBMePUp/Y4gInkNAACAQInqjnu2IwMxj2itI1Pv6PDalsQ6HQAAAMhhXn1K&#10;vyMDXn3KiI5MfabDa1sSK3XUG8lrAAAABIrXKBS/I03SaRelOobrmGktKbVGR0+7mrZ9TSke0nGI&#10;jl+sJaVa6nAeCwAAADnIq0/pd6TJ6Tcu0yF91B+tJaUqdLSxq2kbZkpxr45DdSy0lpRqp6PefVSS&#10;1wAAAAgUr46835EGp6O+v44WOj7VUWTqYoEp0/W6DnlgibPM8qZm2XGKKQEAAJBjvPqUfkcanD7q&#10;jjo66ZA+6hY6ZDCEWG3KdD2uw+mjnq/jNR29zLJjB1PWCclrAAAABIpXR97vqIV7hbdN6ZBR2M6H&#10;hoGmTIeMtE7mblM+akoAAADkGK8+pd9RC3ceeLIpHet1OH3U3qZMR6rBE6+aMvGxMkLyGgAAAIHi&#10;1ZH3O2rxoilnmzLRkaacZMr6us6UAAAAyFFefUq/oxZfmPI5Uya6yJQ/mbK+LjNlvZC8BgAAQKDE&#10;orrznuWoxQhTypQhXl4yZV0uiuNljinfMyUAAAByjFef0u+ohTN9xwWmTPRfU+aZsr6cubSfNmWd&#10;kLwGAABAoHiNQvE70vSbKbOtqyndF3UEAABADvHqU/odaVpiymxy78wJpqwTktcAAAAIFK+OvN8h&#10;D+OKxuQ8/o2mBAAAQA7y6lP6HfIwrmhMUVOeZso6I3kNAACAQPHqyPsdmvzjRGNxPpSU6WDeawAA&#10;gBzm1af0O7Rc6qMu11HvC4qTvAYAAECgRHXHPduRA5zRLKLQlAAAAMhRXn1KvyMHOH3UtTo2sKv1&#10;Q/IaAAAAgeI1CsXvSNNmpvRbhQ7ZCflwkBOfUgAAAJCaV5/S70hTD1P6rVKH7ESpjjbS4AeS1wAA&#10;AAgUr46831GL50z5uikTjTSlJKEzJR8GIjokcS0lAAAAmgCvPqXfUYuJprzHlIn+Zsq69FHLdUie&#10;We7bQhr8QvIaAAAAgRKLZj9qcawptzFloqdNWWTKdMnPLwt0yDyCJK4BAACaEK8+pd9Ri51NOcKU&#10;iW4yZW9TpksGV+TpkD5qvjT4ieQ1AAAAAsVrFIrfkYEzTelopcPZwNemdHTRIZ1+5yI3bnLBG7mv&#10;oA8PAADQxHj1Kf2OWrj7mAeZ0tFWh7OBRaZ07KgjWR91nQ4ZXCGy0kel4wsAAIBA8bp4jd+RBmel&#10;B3WU6ThXx086ZPS06GzKdHUwpXA+PHgFAAAAcpBXn9LvSIOzkkxvt1KH9FHn61ilQziDJdLV0pTC&#10;q2/qRJ2RvAYAAECgRKO6857lSJOzovx88l4dm1pLdid/qV0FAABAc+DVp/Q70uSs2E6H9FF7WUv2&#10;tHQldjV3kLwGAABAoHj9hNLvyICsnBjrdXhZrMNZJ5H7/qkCAAAAOcirT+l3ZCCxDymRbNbsSTqc&#10;dRK5758q6ozkNQAAAAIlGgtnPQAAAIBMePUp/Y4goucNAACAQInFsh8AAABAJrz6lH5HEJG8BgAA&#10;QKDEoqGsBwAAAJAJrz6l3xFEJK8BAAAQKF7z//kdAAAAQCa8+pR+RxCRvAYAAECgRHXHPdsBAAAA&#10;ZMKrT+l3BBHJawAAAASK1/x/fgcAAACQCa8+pd8RRCSvAQAAECheP6H0OwAAAIBMePUp/Y4gInkN&#10;AACAQPH6CaXfAQAAAGTCq0/pdwQRyWsAAAAEitdPKP0OAAAAIBNefUq/I4hIXgMAACBQvH5C6XcA&#10;AAAAmfDqU/odQdRQyeutdByaRvTX0Zws19FQ34ucokMe60xrCQAAIKC8fkLpdwAAAACZ8OpT+h1B&#10;1FDJ66N0vJJGnKWjviRBG9CB8gAAAKhNLJr9AAAAADLh1af0O4KooacNkaSyfA2QLM7VAQAAANSZ&#10;108o/Q4AAAAgE159Sr8jiJjzGgAAAIHi9RNKvwMAAADIhFef0u8IouaevD5Mx3od5TrWSEMGZP0K&#10;U6ZjnQ4ZwC+Pl4kLdDj7uFIa0rBYhzxWmY7tpQEAAKC58Lryut8BAAAAZMKrT+l3BFFDpeSv1fF3&#10;HXIY002Yd9YhSVjhtZ/On8S5TRK77eyqJ/c2uur4w67WIEniArsax3m82Tq2tatxHtFxul2NM1rH&#10;SLsaZ60OeawOOrye3546PrCrNazW4fVcO+pYZlfjyL6fpuNRHTKv+EM6PMW0F7e41yzVLr9tvjpk&#10;Ws1rQEbLK9XL2zxglmp3xA/nmVpN5evK1Gv9HzZL1Q6ZcYbKb13zT5XJ/mfTiG/OVuH8iFmq9trA&#10;h1X5KvleIX0jvjtHhSM1/+u8vO0DKlpaaZZsqY6l+OS4V9TiyQvNUmrbXLCD+qWgvbr3/C9MS+2G&#10;HdFH/d9zu5mlaksWrlUn9n7RLNXurYqTTK2m+d+vUGf2e80s2d4sP1GFQt4vadHKqDqw8Cmz1HiS&#10;7eP+eU+YWvqSHZ9U20r2+EsXrlMn9H7BLKUmj/ufdvKylr5zFx6lCtrkm6Vqj/Z/Va36RV4Ka7f1&#10;MRur/R7a2SzV9J+Oep/i/yuov646ztRqmvPqPPXWiZ+ZpcYRLgypCxfXfHuoWF+p7un6nFlKT5uN&#10;WqnTv5bvY+OVrS5X9/UaY5a8nfnz4apV5xZmSalxf52kvnr0R7NUOznO6+/eyyylp8WF3m9vmW7H&#10;rfD8d1UoXP2au/5BfTxK5e0yXuJ6jvX3/EXevMxS48g/4k4V6bmdWapWMftNVfHhnWYpPQUnPq7C&#10;HTY0S9XKP3tIVU6PPyeS/T3cyl6+XEXnTzdLqbW8aJz3i3EDurPt01nvul+8+vhGf54AgmF0nwez&#10;/pqFhjFy7plqZPgZs4Sm7pmoVyoHTZX+LEwftYnK5ZHXS3Q4I42l7ub8sQeaUrTX4f4DSd0dbk7i&#10;uocO9zoykloyLL/pSEYS13k6nPtI8llIcjiR3Oa82klmwLmPPEZrHbLPXjbR4XySbKvDuZ+EPHdp&#10;e0NHIidxLZ983feRqJn99YFX4lpI0ra2JGq68lsVqBHfn2OWqnklrnOFPHevxLU4ZOoZppYea1se&#10;iWsxYvbZppYbivfs7pm4Fp17tlZjFh9jlupnw606qPtmHGyWbKneh+T4pUqGNwR5/GT7mOm+pVo/&#10;2W2pHj+bLlox0jNxLU6deahq2aXQLKUWyU/9dvXX5cfZr3Rp2vLQ3qr4/K3NUuPwSlyLvBYR67il&#10;S46hV+JaFLTNVxcuO9YseXMnrhtCqkRpOklUT50380xIJ5LtJ1uvxflvm1rjyD/6fs/Etcjb9gAV&#10;2e1Cs1S7gpOf8Uxci/xdzlThfgeYpeDyGoXidwAAAACZ8OpT+h1B1NDJa0ktyKFMFomcxHAnHYPt&#10;qvrBlL/rmGZXM+I8jiSgZRtuTobF+xOfTZ6De3yfJNidEeJFpnQsN6WMki61qxZJkjsJcC8/m1Ju&#10;T5yWxPmbHWhKh2xT3KxDRoe7yXZq/1SfIXdyetzhL1gjnhNHPbfbcgNTq52MSHa2IfHra9+bW/ST&#10;Dtc8VZfN+kO9s8/oGo9ZX92H97ae277v1e1b1oINWpqazXk+7x9cPZIy3cR+l516mZrN2dZnp71u&#10;WlJvy1nfHemOuq6Lf767r6nZI4CdcLTpmF6i0nFAfvU2JCorqy+du/G28kODeKdu+VLc+v8++TNz&#10;S/3c8uG+VvL3gLO3Mi2ZuXpMfELf2b9PxvxiWpR6OcUoYbfbP/2LqSlVVlJRta15360wrUo9u+go&#10;U7O5E9qPXzO16j5O3HXWBHOrv/Lb5KlQuPplTkZsS9zb83nTotRZPx1harX79aNFVdtwwi0x4RuN&#10;RlOuP/wm9/efmZHRxqlGdtfGfd+ndnqzxv7Jcctrmd7LtvsY3tPtuRrbCueFVbjA++3e2Y/K8oRh&#10;61lSeHb1LyaiK/+wRlpLxNZXj5DOP+xWU0tfi5EPmlpyoY13NDWb89ilL11qWuqRPNfkvvW5f6Tb&#10;FqZWvW8Sjvzt47+wSyXcTn5gZvPaVsGeF5uazb2OO9zSHXWdKyqjoawHAAAAkAmvPqXfEUQNnbyu&#10;C+fIT9LRX8fm1pI9aro+kn1S/5cpZXRzupyM1oemTFTzd8vJH995vtVZupo+N6Wbk+W4ypQNavms&#10;P01NqanXfGRqSu3zZuoRfw5JqiZOpTHlstRJgA8Pf1Gt+aU6YZcrDp50qqkpNW3Ux6am1Mpvl5pa&#10;+oY/eaipKfXpydVJnz8+TfXjgMbRuoP36Fqxakn1VO+3fryfqaUmSdXEbw0PSjH1h6z/+8/x3/WM&#10;e9r5HshW2Mr373DSsvOIPqam1JGdq39GeMvIT01NqRat5Pus2m0ztDopdWjb6gTl2dtWnx/tu1R/&#10;gZL4nMfcnPjdllJfvr3A1Px1zrwjTU2pBROrXyPK1zjftaXv66d+Vq8cUvMltmRZ9bmVOLL87g7P&#10;mlo1Se7mmqVfV7+Ojb9hhqnZ061kqqKk+q1l7rjqL6rOnV9zW06yv7IiWqe/SV2ECuRHR7ayJ6oT&#10;+KUPVY8cj2w0wNTSI9OAiOiK1F/MFR78T1PTjzd2lKkpFVsw09QaT2SH402tFl1q/wItb+8rTU0/&#10;t2iKrkT7nqbiLf84mQ3NFl06z9SajsQRKNkIAAAAIBNefUq/I4gaOnkth1GyC8kiGWe4lPOpPtW6&#10;qXQxpbgmSThDhR8zZTqcUdU1h4Km5pXAdj7Ny9QmXvsn4UzK6TVVSTL3m9IXbTdP/lR/ef4bU8O8&#10;150fCtTUqlcm348o9ef4+aZWU0FH75/9y6hsJw73mHrFT+fdM8TU5AUz/hXzpTuqE6bbDutmapnr&#10;0K1+0xuUrmuY0aWprF3RsHPqXvvS7qam1NM3TFdXPTfcGokt8fLKuv26IF0y4tfhlXh29D1WZkqq&#10;m5YbVJ8TJUtrvx5u241amVrjadk5+S8QZj1a/ZqRbLogt80P3cjUahp3oXzna5OpSNxadCqoGhX/&#10;3w1qJvmbilDvQVXTgJQ9eaJVpiP283hT89Aq/V8M+SV/p5NNTXcMfqv+AkNES6vnhS88TH5clVpe&#10;371NTamKOdVfJotYRfWXxPmuJLeXSKfqL93KRld/KdtUJHbisxEAAABAJrz6lH5HEDWFkddisilF&#10;+leRqsmZekTcmCTkgoYieUbAP14jsoeaUkaWe+2fhJONkulU0jXVlL7Y8C+bmVr2uKfDKFtVe1Kq&#10;rtwJXolh/zvIam+7Sccat2WqYm3yCzNueXriLDN113236iRDMqFw2HoObbfI9DuW9Azar3qKk9XL&#10;3LPkKPXFG/6MFH9mwdGmptR/zkqRfDLSnYojkZPcdWK7Xbtb7ZKgT7wt1w3Yu/rvcvyoYrXLERub&#10;JaVatM63nsPeJ2X//7NchDCZTfZLPQI0mUhh/FvYg5u8ZGrJnfRl9dQLjw/0unSAN2eaECccie3u&#10;25IZeNE2plZT6fLMLua6tevvmWj1b+tMraazf7FHxf83wwtD5prCQ+1kbuIUF/UR7lb76ObCc8ZW&#10;TROSOF1IjXbXaPN0RH+Ln54j9vt3pqYVtjGV9EQTk9erq69VHe7R19RqyvvLdaam7+NKeDcl0Vgo&#10;6wEAAABkwqtP6XcEUVNJXruzHjJtSPJP/qm5hzPJXzRVxE+OmR1eQ2/nmHKWDq/9ckcmE4PWfXJX&#10;D5GWyaeI8IM7URyLxtTrA6t/vtykpPjWK6+NfxecjLSMn3Ji9h1fxM1z7bbvW9kZbVvo2oeo/pu5&#10;+THi2Z0olmlI3nsk9fdYLy4fGTcVh0wrAqVW6mMnx+KHqdXXwb34kWGm1jjyEs7fdBS2z1cXLK6e&#10;liid6UDcieVFU5aoFT+sMksNq0VH//7v57XO/Ng5x6FsTbmqTPGlQq5zEsaVC+Tt0kfhzI+pryoT&#10;ksXR6uWML7paEf9Fon5xNhXZVvIuYN4Wu5qafv2+b39Ta1q8RqH4HQAAAEAmvPqUfkcQNYXk9eM6&#10;ZD/lE5fzqe1rU2YqOxO71p3XBLwPm3I7U/rF1zkjln9VPX+t39yJ62h5pXppq/vMUna4k7wSn59u&#10;j8Zc/cvyGrdlKlyYfI7lPz7zbw7RVd9WJyJlP7+7P36gfV32PVO/fOVcn1SpVm3iv9zYYkAmPxKo&#10;yZ24XvDjSnVM9+oL/nmR9Vu1tfdBpjDJNHEt67vjq0/ta7vee/4XNW5rao41x+6iHd+0Ske/nd2z&#10;KjWsP2dVnzvp6DG4szrnt+o5nO/aYHTcXM816HcQd+J63qeL1PN72vMkp8u5CGLixRAT2923JfPD&#10;Kyn+72eYm1z4hXO94Jq8cpOtu1fPh35fzzGm1vSEOlf/WqD8pUtMzR/u0cnJlN5/YNKLG9ZoL6ue&#10;9iMdoU7xo+lDHap/PRErT0hG1yLUPeG7/pZy/WhbdLX3+3ho8+Gm1rR5jULxOwAAAIBMePUp/Y4g&#10;yvXktRx1J2vlZAEPMGV9v09oyOfuNcFpsqym8yk30zPOydz83ZRZteDtn0ytpnCLuh9ad+J63Z9r&#10;1MvbPGCWmqYWXZLPr/tbivmwPaU4I5ZOrz3Zkm0v/bt6XuuChJG0J/+r+gJsMpI+XeFIKC5x/eYD&#10;36kztn7VLHlzr19eWqkOyH/SLDVPb9yb3hz0Ww3JbvK6/znJp2KYft/3pla7XW8qVkd/sK9ZspPH&#10;sRTXGsxrGVF/XVGduH758A/Vywcmn3+7Ifxmvgzx0mefzKZQmf1k8tfigRf3M7Vq4bzqFxJnmhOJ&#10;Fh2r36b2/M+Occn+nJRXvb9xU3S4tDjrlRptVVKMro796fwAquHEKqtP4rxtqs9vEe7Y29RkPuxp&#10;ppZcLFr9RU7+kBNMzRZuVT1tVMVX3tPmFO5/rakptf6ev5ha0yPvNNkOAPBLq15tiICE6Ny7FRGQ&#10;APzm1af0O4KooVLy8klIkqpyHKuHfXlzDytyjrsMoXSnJ+Q3tNI2V0filb6c+8gkwMmGtznryBCk&#10;xHmnJfMqn/wSj41zH69jJq9qXklnmehyjV21ktXO73VlHanLNqWeuM1iHc4nVPmEnTikULYlxyPx&#10;fs4+ynzZ7uyItDuPJXN6P6TDU0xLd5SuO9Hsvs9hs89SkUI7MTBv7Bw1+eL3rbpIdh/hvu2Xl79V&#10;U69MP8GUaruZ6j68tzXvtYy8fnefZ0xr+nb8zz7/3959wElR3n8cf65xVEERRFDUKGqILfZeYsQe&#10;C3aTvxqxi2jUSDRRE5OosSGGaCBqjF0Ru0YUO/auWKKIdAUFkXZ3XPk/v2ee53Z2bvZu5m722J37&#10;vHl9fZ5nbnavzN4699tnn1Fr7z/IjrK/nlxfZ67tu919qOqztRxOWQt3uXp021tMX4Tdpqxzuaqr&#10;Cq/kteZnNHj4Nmpap55mxnEU/sKxf1ayf/vwrR9RU9/zZtputXd/ddnj3sXFapbXqoN7ZGatlncu&#10;VY8syRRehm00Qc2ZGrZMfIb/88z9crE6ccMJdtQ2Vz67t1n3Wn4Oj98UvdDq+L+uCddNUf86/y3T&#10;X7VfZ3XnrMw63rl+Zrm233D6q+rJsV6hrf+gVdS/PjnE9EXc+/Jvb47cJsrsYrH5qRuqPf62jenL&#10;ixbX98r8PvmLo/77y9reU293z2raCR8epHquk1nzt6Wvo88Wq6pjX8wseRD1647CfZ2tvc8o3//U&#10;J2epR498wY4i/sxybH/54nfUW6M+UT3W6qpO/DjzOGlO1O9NPo9/5nFz/MXkqrGH6v94S7eUbXWk&#10;qtjpJNOXd0tU35C56GDWbeznkRnFlUeMNv2WuNtUHDZKlfXfxPTrF81VNbdlnl/CPkdc7j7aenvh&#10;v49c2yuPv1OVrOJdAHfFC2NU3fsPmr7q1lt1PjHz7pQo95VRovfJ/D+7td9LlxGTgucn7e6P5Xf7&#10;nj3y45Lao1f69wkgHeqqa/L+nIX2UdqpQjWsaN8LtCN/SioqVH11MzNlUFTKOldwjlqk2usbcsXr&#10;lsizvFsM1B1Qqdad6HWzuI8Hi7uyeOtLXjeL/3uV9+RO87o5BX827vOF/cxyFa/FHTqZCkK273V6&#10;6YTdp/6rXrV09bHg7WRK1QKv28SvdeRnmVjxevM/7KwG/d/mdqTUQ1uNUzvetJ/qu03mLc7B+4pS&#10;vM3lgcE36hOBzHqd+z6fKTx0G5B5K/TS2Zl1bJ/c/Xbba1/+7+fbt+eql4Y9qg5592S7RanZE6eq&#10;V8/4rx01X1j2f2zOpGnqzZHPqoPezPxKvH/FZPX5zd5y7lK8PuTDU0zx54MrXzHbd7vrENVnm+zZ&#10;nPkqXj9W/StVWubNvJevQWY9j19wjOq6SmYZEX+RtLnitb+wmkuuQmwup2z6kJr5ySI7al/+r+/W&#10;C99W702ao65/3bs4qDhqzXvUD/Mzr93lKizLkrePr8h87JoTXlLfzlqmLn86M1vz0F53qqolmZMs&#10;/3299+xsdeGQZ9QBp2+sTh+dWdo/H8Vr4S+gLp65RN28ycNqxPfHNK7d+/W736l7dsv8LmQVYn3F&#10;650u3UJt85umM4mDchVvc4nzvSTpyElD1JrbZGa7jxlwrzrkwZ+p/ttmtgW/tqyfje9j//fWAWq1&#10;DXvakSyjcpc67p0DVa91M5dVaOn7PHX6YY2zryed/br68Jbo10aOU7xWlT3MjGinasJ5qqR7H1U5&#10;5AK7RQqm8pyQOaeLU1jO2vefhyhVnf2Cl//jtVNfUbXPXqM6n5T5X23NpGtV/ZQn7Kh9+b+2hroV&#10;qnrMvqryzKdUSWnmjVr+7z9n8VrLuq/aalX9j/1V5fCJWetch/0sK4c/3fi7WX3Xyarh2y9NP65C&#10;KF5fWn5P5kGUJ5fWHrXSv08A6TBl6Ii8P2ehfQweP0rNOCmsfIFiNHDczerFnS+zIxS73SZfzDlq&#10;kWqvb0gWvI266K1MI5S/1NyClrnevytfu5veGrbPajryOd33GLaPLJrqXzxXiuDyeaebUbYNbRt2&#10;Py19LVJgl9ni7mtZXec7Hbn4pPwlmet7FGfrXOd1DaluydfY3PrdMiNdZp4LmfYo0zyluttPR9aX&#10;yFm9i1O8FkM/O03/YR2+TMiDPx2r6pZkv+qcZPE6ym2ifC9R7seJ+rMpqShVQz8OX2a8vrZeTfjx&#10;jXbkyfVzEZWrd1EHviqvPTRVV1OnHvxJZmkVV7xuTpzjG7d4LZorIgcLpIVavI5yX07Uou9mu6+h&#10;rnhmHzvK9snr89S5Oz1pRx7/1xD8HAectqE6/YYd7CjbM//5Ql3768l2lNHc97R/p9tUQ+ZXq1ly&#10;P3EKvrJMxVkLcl8ktNkCbQEVr6PclxP1Ps9acLT++YQ/f97Q525VV519UHIVr0VzX9/o1e7SzzvN&#10;nyO1W/FaKx8yUpVvHL5/zfN/V/UfZC8NlGTxWnVdTXUeFr7Wtyy3Uf337CU7cqk87TH9PN/ZjppX&#10;ddNB+huLtu61/+sPCn7vzRWvRZz7cuL8rJtTCMXri8vy/4fBn+ooXgNIBsXr9KB4nS4Ur9OlEIrX&#10;nKO2TvhfzcmTQq0UaKNESBHZPw4jB7y5fWQGsiwq3Nw+8hesHFQXKTKHFa5Fc/fT0tciUyDlZ+0+&#10;j/w8hFQHct3GGaXj/xrlr+WWLjwpM8vd/t76BErJdGT5XIlOO31goxvVI9vdbEeeWU9/aQqkwcJ1&#10;RyJFdvkZzHg8e13rR3e4tUnhuiXV3y439zX3xeyH5sNbjcsqXAtZMkT2/ezmd+2WjIn73x2rcN1a&#10;Umg9Y6tH7Mgz9tw3Ihd50+qD578xP4NZn8kbLjzVy2vVL7rc3qRw3ZLHbvyfua9vZ2cKYssW15gi&#10;dFjhWsj+F+yZmeEsxp77ptketXDdGlI0lULre2M/tVs8t2z6UOQib1qNXu1uNS6wtM2n931pfi7B&#10;wnVL5DbyM/WTn7lsb6lwLT69b5qacsdUkwX/y7x7JR9qJ16hZHZ1Q81yu0U/ThbPN8XSYOE6rtqP&#10;n2qMqpXXjAOWLTCfp3b6m3aDfr5uaDAF5qiF63ySr6368UvtyFM94bxWFZLlNjUTr7QjT/W9Z+a8&#10;L3/huvrJP9te8ZJHfb4DAAAAxBF2Tpl00kiKm0CjuDOvkW6tmXmNdIs78xrpF3fmNdKvEGZeX1Sa&#10;/1ktf6ln5jWAZDDzOj2YeZ0uzLxOl0KYec05auu018xrAAAAoF24mSf5DAAAABBH2Dll0kkjitcA&#10;AABIlXp95p7vAAAAAHGEnVMmnTSieA0AAIBUkfP2fCemjXSO19nKjAAAANDhhJ1TJp2YBuvIOerm&#10;ZlSgKF5DtOFxDgAAUFjkkqf5TkSy8KmcX8lVa2/VkQtpy/hhnbhW1ZGLgPvP2yR36AAAAKDAhZ1T&#10;Jp2ILtaR88gpOnKO+p4dj9OJq79O2DnqX3QSQfEaQhZzdwEAAChqwTPnfCSC7XX+5XVVTx3/udYv&#10;dEZ73cg21CnzugAAACg2YeeUSSeCI3T+6HVVdx05P3XnmMN0hnvdyLbRyes5KsXrwhbjsdcimfGT&#10;1H0VrbKuFeqwz8+wo9yi7tO5b1c7Qpo8UXucOuufO9hRONnn1qlD7QhpcvYPx6qTWzi2ss8Zc+T/&#10;+bkd8dReZj+kUNfeqvNZz9hBDiWlLe+DvKnTZzz5TgSv2lb+IPjB6xqugB33D4OpOq4ALpmtAwAA&#10;gCIRdk6ZdCK417ZyPrnU65pJ2+4cNe4Ei3d0/Oeo83USRfEaAAAAqSLn7flOCwbaNhd3Un++baP4&#10;1rYAAAAoQmHnlEmnBZvZNpcq2/7ctlHMtG3eULxG6v3swcNDZ1JX9u1qtpd2LlN7PnxE+D69u5jt&#10;XdfqoUrKS0y/28Ae9qMZsn2vJ462IxQjmUl9zi072VHGo1W/Mh8T0l7y0M9M38+/D4qTzJA+dvJ+&#10;dpRxxrwjG2dPS3vCBweZvt8Z32T2GbHoGDX8u6bPBQc/uAezsItc5fCJOk/bUUbJOts0zrDudOoj&#10;ofuoNTby9ukk78pDewg7kU86LZhk20dsG/RT2/7NtgAAAEi5sHPKpNOCp2z7J9sGbWLbkD9qVh43&#10;JRyFyT3ukjhOsmyIXOm+2ftq0MYPGmNH6TH0s9NVSWmJaqhvMK2z6IsF6ul97zb9Q6ecqko7lTXZ&#10;Z+msRerJPbxrIe129yGqz9ayFr3Hv28af26Dh2+jpnXqqcac+Zrdkl47HTpQXXTfHnakVF1tvSor&#10;917fO7DLf1Tdiga15d5rqj8/PsRsE/X6+Jfa4/+Lrrer2poYl0coUlKkH7XKnXaUHqtv2lP9cvIB&#10;dmSeC1VJiXdsx/S/V61YUqt6rtdNnfD+wWab8O9z4zr3q+qFNaqsslQNn+8Vr4PPJQ8c+Iya+cI3&#10;dpQeUpSvGh3nhfni5YrUDfW1+tiWm76o/XSSqp14ueln9qnX+2TmCNR99bpa8chFdpRuXUZMyjzw&#10;V5Iz1T0Rzt3b5u/qqOa+T/f55UGQ62tp63neLJ0BOvKk/EvZAKA4TRk6Iu/PWWgfg8ePUjNOkmv1&#10;Ig0GjrtZvbjzZXaEYrfb5Is5R22fc9R5On10/qqTyB9AzLxGh/DARv8wxWV/IUnGrnAtJvzkptB9&#10;XOFavHD0g1lFatlXxv5tKE6TJ8xQ+5XfpurrvAK0FK5P3fQhs00K1+Kdp+aa8fKlNWYsheuzd3jM&#10;bOsIhes0+/bDRaYoP++DBWYsRennzn/DbJPCtVg0bakZz3zJK0DLPm9c85HZJoVrUVddb8b3DZnY&#10;+FyyfGG1d7sUFq47GinSS/yFaxm7wrXw9tlL75M5xZJtHaVwXSjkGTnfiSjvf6AAAACgOISdUyad&#10;iIrqHLWjFq/lILkDJRfQcWPJch0//8ckt+jkIutJBPeX/FinOcH9oy5uLgurB2/7rg4Chn52mlna&#10;o7bKK0IJGe8/+Xg7UurQT7x96ldkft1lfOCbmVfO95n0S7PNkfuT8dD/nW63oFiNvHtXM6u4tMx7&#10;WlzyfY266cODzbYuPSrMtrNu2t4bd+tkxjX6+I969QCzrcdq3jYUp21+u4mZQdx3s9XMuL62Xu1x&#10;1bZmW6/1vaWCtjhtIzNee5c1zFhe6Nj2XO92/bbubbZVrlphxkdMHNL4fNNl1UqzbY9r5SLMKGYy&#10;q1rSUJW59p6MOx0z1o7cPk+rhhXVdovd51f/tiO0h+DJUT6inewLAAAA0Kywc8qko6XuHLWjz7yW&#10;4ypViX/oXCkbtM46K3Rkypw97maau1sX5gSdw71ulhE67q/ZRTrn6sw1I6U+1sn8ZZvNfQ75K1cq&#10;qfLWz9V15Gtojtyuq9dVMuXrGq+rttBx9wltp5sPMDPgZHb0o9t5rz1I/6Etx6kufbup0k6latvr&#10;9lKl5d4+Ewbf2LjPg5uPVZW9OqtOq+qHhf5t6T6wp3pk25sbZ1r/d8/bTV9mYO521yFmG4rTroev&#10;py477Dkzi1q8/MBXpv/Dt1XqgYXHmG37DNtIXX38S437LPymyvQXfL1c3TuPNc+L2U6/31y9ctl7&#10;Zoa0qFpYY/rz3l+gjn/3F2bb7ldurd4cNaVxn7rldXZG9dfqqGf3MdtOm36EWjR9sXfbd71Z3NJ/&#10;5uzX1ebDNjRjFKfKUx81S8XILOrqO04y28ws69uPV6Wr/8iMK44Zp/ep9/a56UCzzexzyzGqdNW1&#10;lCqvNNuQf8EZKPmIJud2LgAAAECzws4pk46WunPUjl68lqtoSpFaptKOtH0h7weWYy4zpmWbrNMi&#10;lQn38fts6zfKtjJFs5fOtTqyOLK7jfeXbjZXZN5BR4rmUhGTNQvlNpn3JDflbtdXR/a9UOc825+t&#10;I+TzQ5t84mONxWa/2sU1Znt9Tb1645ynQ/epW7bCbK9ZqB8q+hHR2A+Q7S8c86AdoRhJEfrVh2bY&#10;UcZR/e5tLFZL++wdX5q+3y/Xuq9xHxQnKTC/cdUUO8q4a5cnG4vV0k6++D3T93vgwElZ+9y6adPr&#10;s310yxeN+6A4STG6+oa97Mhn4SxToBYr7jpJ75NZF7/RknnePrWZ2djIr4Z2+AcAAADE4T+XzNe/&#10;NOroxesutvV7x7ZyxOUih1G8ZVtZ7iOzLkWGWzS5aWXME3Y1vFxT9Ha3rVTQwpYXWcu259gWPrIU&#10;wFcPfGJHuUXdp3Z52OFGsXv631+oj1+RawzkJvu8NP4rO0KaTLljqvqshWMr+3xyzzQ7Cjftqdlm&#10;P6RQbZWq/fi/dpBDQ0PL+yBv/LNP8pWIvLduAAAAoMMLO6dMOhFtb9ui0NGL12H+bNv3bRvFVrbt&#10;Z9ugX9l2bduKm217iW2DPrdtkPtLeJBtEUNDTZ16a+SzdpRb1H1k9jbS57phk9UztzVfdJR9brng&#10;bTtCmjx9+mvqhRaOrezz7G/etKNwb177sdkPKVSzVNU+c7Ud5NIQYR/ki8xAyHdaIMvJCXe+FzTO&#10;tk3f8gEAAIBUCjunTDotuNW2ud467v7Ifcm2BYHidVPLbPu8beOI8SKHOsy299g2KrdgZp1O2ONU&#10;AgAA0GEFZ6DkIy0YbVu5jkmYYbbdxLYAAABIubBzyqTTgl/bNtdqD1vbdlfbFgSK1ytfa4vNcyIE&#10;AACgw2koach7InBriy22rTPetmH66DAZAQAAIIXCzimTTgQyGVYE18r8wLZhttNZaeeoFK9XHjez&#10;O+TqT5EMiBAAAIAOJ2wWStKJQC7iLbrruJN9yVAd4S7qHYf/fty53rE6/u0AAAAoQGHnlEkngnLb&#10;rqPjP4fcVEe09RxVJmOIC3X821uN4nUyqm17r22DTrHtQtuKg2w7xrZB/W0bdKVtX7EtAAAAfMJO&#10;5JNORHLyH1wibqZOa/4oAAAAQBELO6dMOhHJuejTXreRXHuvIM9RKV4no7Ntj7Bt0E22Xc22QX1t&#10;6zfbtkEjbbuDbQEAAODT0A7/YjhaR/4QcBmok8t8HbdfGP/95AoAAAAKkP9cMl//Yhii4z+HzLUO&#10;tnhdp7lzTf/95EqrUbxOzjTbyiPlcq+rztdxjxyZZRMkbyMV3+i8r9NF5zSdlh5t/Wwr+8kfOeuZ&#10;kVLr67ylI9tbug8AAIBUCpuFknQAAACAOMLOKZNOGlG8Ts6PdNysaGmlePw3M/JmXofNslmqIwVn&#10;sZnOMp1/6Mhtm3tVQordZV7XXMX+Sx25zRc6W+mIs20LAADQofhnn+TrHwAAABCH/1wyX//SqKMW&#10;r5ubsv6UjnzsHDNqqrnbynrU7uP+yGzqXKTwHNzfHRc3DiMvqPhvE8z1On4b68h2AACAVAvOQMlH&#10;AAAAgDjCzimTThox8xoAAACp0lCS/wAAAABxhJ1TJp00ongNAACAVKlXDXkPAAAAEEfYOWXSSSOK&#10;1wAAAEiVOn3inu8AAAAAcYSdUyadNKJ4DQAAgFSR0/Z8BwAAAIgj7Jwy6aQRxWsAAACkStgslKQD&#10;AAAAxBF2Tpl00ojiNQAAAFIl7OI1SQcAAACII+ycMumkEcVrAAAApErYxWuSDgAAABBH2Dll0kkj&#10;itcAAABIlYZ2+AcAAADE4T+XzNe/NKJ4DQAAgFSpb4cAAAAAcYSdUyadNKJ4DQAAgFQJewtl0gEA&#10;AADiCDunTDppRPEaAAAAqSKn7fkOAAAAEEfYOWXSSSOK1wAAAEiV+pKGvAcAAACII+ycMumkEcVr&#10;AAAApErYWyiTDgAAABBH2Dll0kkjitcAAABIFTltz3cAAACAOMLOKZNOGlG8BgAAQKqEzUJJOgAA&#10;AEAcYeeUSSeNKF4DAAAgVcJO5JMOAAAAEEfYOWXSSSOK1wAAAEiV+nYIAAAAEEfYOWXSSSOK1wAA&#10;AEiVhnb4BwAAAMThP5fM1780ongNAACAVAl7C2XSAQAAAOIIO6dMOmlUYlvAaNDGDxpjR+joBg/f&#10;Rk3r1FONOfM1uwUd3RO1x6lRq9xpR4BSZ/9wrKoa/XM7ApTqMmLSSj+/3Krixryfub+94jTOowEk&#10;YsrQEQVVbahcd4Ba/+rz7cgz7+4n1LcPTLSj+Fbdf1e15gmH2lHGko8+VzMuzf335+Dxo2yvZR8f&#10;drbtrTzy9c446UQ7KgyrHf9r1X2nnezIM3PEcNWwbJkdxVPWt69a4/wLVHmvXnZLRs2cOerrS/5g&#10;R81b+5/jVElpZj5l9Yzp6pvL/mRHhWHguJvViztfZkeFYdv7hqvO/TM/+7rqFWrynlfYUetsfffp&#10;quvave3I09DQoF7a/a/6E+ReiKLPXpuoDUceoMoqK+yWjPkvfqo+ufB+OyoMu02+mHPUIsXMawAA&#10;AKRKcO2/fAQActhER4oTkqbV2gK34a1/aVK4Fn2P3k/9+P7r7CgeKeiGFa5F900GxSpQIx4pvgYL&#10;12Lt629QfX870o7iGfCXy0ML16JT//7mc5b26GG3NNV5s83MPv7CtagcuI7Zjtx2ffkPWYVrIYVj&#10;2V7Ru5vdEt3Oz19obhssXIuSkhK16wsXqe0f+43d0tSPLzkktHAt+uy6sblvZAs7p0w6acSMEWRh&#10;5jX8mHmNIGZeI4iZ1wgqhJnXm1WMyfuslg9WnMF5NIAw/uefoToTvG5uhTLzuscOm6u1zz3B9D85&#10;5nzVULPC9IUrMK/4/gf1+bCLTT8qd9tPj79Q1S/JzPYt69ldbXTzn+2odTOn3X3XLl6i/nfC701/&#10;ZZKvp1BmXq994z9VSXm56fu/ppIuXdTao/9u+rN/f6Gq++Yb049KCszfjLpOVU/5yG6xSkvVwH+O&#10;s4Psz+nnCtTf3XWnWvrcs6Yv1rpprCotKzP9QvkZytdaKDOvXSG4dkmVemWfq0xf/Gj4ELXWkduZ&#10;ftyvVYrXpeVlaubdr6ppY56xWz3b3j9cdV7TK5R/ft2Tau4Db5m+344TL1DvnDhOVc1cYLd4um3Q&#10;V23171PsKP7XlS+FMPOac9TWYeY1AAAAUsV/0Zp8/QOAEEX95OAK19MvuzGrcC0+Pvwc01b0WsW0&#10;cUhRWuIvXIu6RUuyC9ZlrS9PFELhutCEFa5Fw/LlatHEp0x/wJ//ato45P6aFK5FfX3W56pYZ13b&#10;y/DPrPYXrsWsU0+2PaVKV4n/OEuzPnvLGzo8/sK1+PKGzHI+Oz4Tbzb9x78fbwrLwcK1eOPwG1SD&#10;XTJk0Dn7mjbolSFXNilci6VfzCu45VYKhf9cMl//0ojiNQAAAFIl7OI1SQcAAjazbdM1GorM0vc/&#10;sz2fhszz3qr772Z7yVp/9EW2F826l6/8Na4LVZ+zmv/ZLLr/PtvLny6buV+JpmacPMz2slV98blp&#10;B1x9rWnh+fEfDjHtjDsnmzZo8j5/M2155/AlPHJZ8PL/bC/c5L29+0Vyws4pk04aUbwGAABAqtTp&#10;E/d8B0BqLdaRX3J/Mmtb5Pa+Tp3OK2ZUZDYY0/LatMu/mm3afscfbNqk1f6wxPai6TrIm9k7Z2z+&#10;C7HFpsumm5p28csvm7Y53X8+xPaStfT1123PsjPBDd+LIX7zrvOK1rLeMpr66sbs2epO3ZJq20tW&#10;fXWt7SEpYeeUSSeNKF4DAAAgVcJmoSQdAKkkv9zdva6SKaBfeV0lU4KlMJ2L+5ivOldcOq3hXbCt&#10;btly04aZdc2/TZuvwuL037XugpDfTyzK1wvaxcLbbrW9puqWecu49Nw3fEmI1ijt2dP29P3Py15L&#10;u/Pgn9heM2pqbAetVVqZ3NPQ4CuOsL34fnLt0bYHv7BzyqSTRhSvAQAAkCr1JfkPgNRxf/GvoSO/&#10;5RvqrGf7UpyWv5231QmSfeRjLU9dLgLfPf6i7TVVu3CR7SUnyozvMO5CjWi9FTNnmrastetLl5Wr&#10;0m7dTLpst71Zz3otu9xH2AUXex6Unxn7aVcScy34fgf+1PbabvWd5GlQqdcOvd60uZSv0qUx6wzb&#10;3Vxcsve2G6iGhgbWvg4IO6dMOmlE8RoAAACpEjYLJekASJXtbDtfZ57XzeKmMgbWQTC+tG2UpUUK&#10;XvW0WbbXVEN19kUc26q872qNM76zLtwYw6fH/872EFf90njLtAR13XJLtdao0SZ9hp1ktjUELtro&#10;VzlwoO0hltJ41cieW65je20jBWinZt4PthduxyfOa8w6x+9ittXp54uXdknF02Kiws4pk04aUbwG&#10;AABAqoSdyCedGK7SkRu4vKrTVv41eWVGaLwrNAEIcgsD97NtVN66C97s7FRoqJenlRxyrFPcWhv+&#10;42LTfn3bQ6aNqvvWm9iefr5fknuZEzSv2WMdwfL33lWzzz/PZMG995htJaWlZgZ2/6uuMWO0PzkG&#10;bbXz8xfanoo0c/q1Q0aZvH74aDX30XfNtrLKClMAX+OALcwYnrBzyqQTwy06cgOXSTpttVTH3V9i&#10;i6ZTvAYAAECqhF28JulEJDue53Ubba8T+Q4CZMFQua1bk1fI+bwsEvqJGQFoDTezWl4Mkt+xsATJ&#10;lOEuOrebUTzyglMvXwpG5bpr2l5TJZWdbK/t3LIf37/0tlrw6POmH9XAkcNMW/31t6ZF65R29/+v&#10;JL6GFStU3fcLTZY887SZcT3zjNPMx8p79VKd1t/A9J2aOXNsD7HEfJFh0fszbK91dnzqt6q0vMz0&#10;oy75UTN/sUn13EXq8ysfM7f7aKT3gsZGIw80LTxh55RJJyLZ8QSv2+hnOvEecBl76shtu5qRRx5I&#10;su0tM2oDitcAAABIlbBZKEknApl5ImRmpszKdHGzWlrzx8FHtpUFSv33KTbWWdfrAmgHrnK6ms5j&#10;gTgyfTG4TUiRXJ4bXArGavt4b/kPU75qK9dGDnCF6yXvf6rmXN+a2r9n6pksSdAWFQMGmLZuqfvf&#10;Vds11NSomrlekbrfyOwlXRY9/qjtIY6Gunrbi2buhNbXCbd/5BxV3q3S9Nu6VvWCl+Wat57Nxxxn&#10;ewg7p0w6EVTZ9msd//nkVB3RmnPUZ2wrxWv/fYqtdPxF7dgoXgMAACBVwk7kk04E7iS9m22dn9s2&#10;rjdtK3+VyrIhft4UKaWm2RZA6/j/4M6VoP1D4sgf7MFtQqpR8o4Jl5WudrFXwKzolbtA3f/0o00r&#10;F2FrLVe4Xv75dDXjsptMP44Nb/2L7SGKXkcdY3tNlffoYdrFT080bVIW3nO37WVb/q63nESzyt2b&#10;INBa9dWtW6lh2wkjVKfVvNn4SV1kcfmchabtuTnrnTth55RJJwLvFQqlgm+1yX67RHTTbXufTnAt&#10;p562bdOrZBSvAQAAkCp1JfV5TwtOsa33V1tTd9g2zvSorW27jW394k3LAhDkqmpX2zaKsMK2izNU&#10;J7itIP3vhItsL7dug9c37Xcxl/lwXOG6evY8Ne1315l+XOU9vNcDPz+LInZzqr7wZr2usqe8k795&#10;PzwefGNA23T96Za2F7Ci5Qt+9j7J+99nW14gSbP+R7pry2YrrWxb0X+b+4erzn29F66SKlyLTqt7&#10;L5DU18qbTSDCzimTTgtutG2uCQ/uXX5P2jYK9+rEkbb1a/5qnxFRvAYAAECqhK3/l3Ra4KYTnmzb&#10;oF/ZVmZlJm2QbQFE56pt59q2Q6tcby3bCzfvPw/bXnSucL1i4SI1dcRfTT+uijX72J6+nznzbQ9h&#10;5l15he2F67aHLG2bHz1238O0K+bnPkZr3zTW9rJ129L7VZz7x0tMC8/0/3jXlN1g+BDTBu08yVui&#10;pX5F/FnXW99zuuqyprf0fpKFa1HWySuqf/w7mZALEXZOmXRacKptc63lsqlt97Ftkla1bWwUrwEA&#10;AJAqYSfySSei8bZtD24GTdisFwAtO8y28gv+nI67mp1cmPEaHdke+Ze/GM2f8LRp17/qPKVKsieL&#10;u+Jz7XK3VGo2+biky8Y/slsy3G3rllWpz09qfVFy0A3e7PC6qmrTonlu9vLAcTebtpE+tr2POdZ0&#10;v85R5JbbNLmd1m3nXVT/a65VqrRpKamka9es28y9cKTtZchFHUVJWZnqNCj7tdYB199ge/pxNnu2&#10;7UFMHytPSZ6t7zrd9jx9993M9pR6eY/LbS9jg/P2U7u+/AeToC1vPUl1XUue4pR6cZd4hesdHj9X&#10;bXyZvLmkqR4/7p/1+Ra8+oXtIeycMulE9JJt24Ober+TbWMr+LcvoX3p/8E1jB80xo7Q0Q0evo2a&#10;1qmnGnPma3YLOronao9To1a5044Apc7+4VhVNbq1S/gijbqMmLTSzy97dL487wWmxVW/O8h2xSO2&#10;ddznb+5nEWUfv5b2l/9Zy/uJn9AJrq8LIJrOOsH1Ov3kglR7ed1mud9XqexM8Lq5TRk6Iu/PWVFt&#10;fPfVqrQi9xIEHx92tu1lcwXqab8frZZ/+qXpO+5jLZFi6yeHn2NHTbn7yfU1FAL5Gl2BthCEFaCd&#10;2oUL1ZzfnmdH2dztgt+LFK97H3e8HeU26zfnqPrF4asF9DxkqOq533521FSh/fySno3cFmEFaOe9&#10;M25TP7w/w44ypHjd/2DvjV7B76W5+wsK3laK1xU9W74GXyH9/HabfDHnqCvnHFXWDJL/sfxL5yTZ&#10;ENdKP3AoLBSv4UfxGkEUrxFE8RpBhVC8LgAr4w+DyTo76shMml1lA4DiUEjFa9Frrx1V/1OOsCPP&#10;ko8+VzMuzf13Yr6L12v8+lDVez/vqY3idTxrXvYXVdGvnx155v7pUrVi5kw7aipX8Vr0PHSo6rlv&#10;ePG56osv1Lwrm87+DbP22H+pEt8M/7ply9TsEcPtqDAUWvFa7DRppCqrrLAj7/fmpV3+bEdN5at4&#10;LTa/8XjVc9O17Sjb1H88o2bf9aodFYZCKF4XgJVxjuqK1w/ouHc5xcKBQxaK1/CjeI0gitcIoniN&#10;IIrXxsr4w0AuOLeFjjxJ/1I2ACgOhVa8RusVYvEarVeIxWu0HsVrY2Wco7ritbzKEv0VEx/WvAYA&#10;AACKn7vCmiwbAgAAABQCV3u+27axUbwGAAAAkuUWncx1ef0+tk3S6rZt9R8GAAAASLXvbOtdAbcp&#10;NxkiSa72/LFtY6N4DQAAACRrT9sebtsgWeJDXGLbOHJfSc3D8gMAAAAIc6Btcy2U/plt/Rd9jKrM&#10;tomjeA0AAAAk6wvb5jLAtn+yrbOKzsM2Qe6PiBrb+j1u2zrbAgAAAEEtXUWzq20fsa2zoU6uc1R3&#10;pV1Z2zrofdu26RyV4jUAAACQvH1sKzOh3R8Cws2Mvse2fpU6v7AJcn9EyMVwvve6xnU6+3ndFmdl&#10;AwAAoGM7zbZyTirnnkLOL9056lW29VtVJ9c56ijbyn3M8rrGLTqbed22naNSvAYAAACS95TOX72u&#10;WqojfxC4Pwpe1zna68biruLeU8fd39myQetkWwAAACCXm3Ru9rqqSkfOJ+vNSKn/6vzW68bizlHl&#10;3YXuHPUE2aC5j7UaxWsAAAAgP+RiOHLCvovO9ToyW0XG2+uEma8jH2/uJN99/AIdWa9QZszIOOyt&#10;mgAAAEDQMB05f/yZjpyj7mvH0oaRiRfuHDQX9/Hf6cjSeBV23GYUrwEAAID8ellHZkg/akbJ+JvO&#10;H3TC1sAGAAAAWvKcjpyjyozrpFyhIxclrzWjBCRSAUd6NGjPHz3BjtDRrTt0YzWnvLt6cNQUuwUd&#10;3VXP76vu23uiHQFKHfHUEFU93q1aACjV+fDrOb8EgBimDB0hb69GCgweP0rNOOlEO0KxGzjuZvXi&#10;zpfZEYrdbpMv5hy1SHHggHByAsnvB/x4TCDofp3DvS6ghuvc4HUBAIiO4nV6ULxOF4rX6ULxunix&#10;bAgAAAAAAAAAoOBQvAYAAAAAAAAAFByK10C49WwLODwmEHSGbQFxm20BAAAAAAmheA2E+8q2gMNj&#10;AkHzbAuIH2wLAAAAAEgIxWsAAAAAAAAAQMGheA0ArXOJzlydKp3ndDrroGMbrCOXI79GZ0fZAAAA&#10;AAAAWo/iNdAyeSt4Q0jQMbnjf6lOP51Knd11luvwuOiY3GNiis7vdX6jM9luq9MB5MUt9ziRAAAA&#10;AAAioHgNtKyHbQFHik976JTYrKXjUJjqmL7VOUWnu05fnft0hPx/lscE5MUtAAAAAEBMFK+BlrkC&#10;pWQX2YAOTR4H8tz5vBl5ZuvIdmdD26JjkGPfR2eszlKd+TpH6vgfE+i4vrYtjwcAAAAAiIniNTqq&#10;9XUe0ZG39m8vG9DhDdGRx8MDOgNkQyt8YdurbIviVa4j65p/pCNLgbS18LidbVG8euvcpPOuzv/J&#10;hgjkPGsNncvNCAAAAAAQC8VrdDRb6chb+KXIeKCOXFTtVbvtVzroeGSmrBz/p3Tk8XCoziy7LW7B&#10;sta2soQEipcc+xU6sq75T3TkIoz1OrK9tV63LYpPhY4ce7c0zBY6t9lt03Wa49Y8v9C2AAAAAIAY&#10;KF6jI9lM5y2vay6eJYVJF/EfnR95XXQQUnzqalv/42GEjpCCZRwb2/ZE26L4uAL1Bzr+x4QUs4X7&#10;eBRb2hbFrca2p+r4HxPyWBio49Y3D3IvZsm+AAAAAIBWoHiNjuR920ohodrrNnLFham2RfpV2lYE&#10;nwtH65zmddWjtm3J47ZF8Vps24t0Nve6jTrZtjlSzPTnbR1B8bJ4yXEUsozMP71uI/e8cbht/WT/&#10;Mh23lBAAAAAAoBUoXqOj6Gfbb2wLLLOtFJjCyNq24gDbNqevzn5el0JlEetu27/aNkjWLhZyYcao&#10;3MX6UNzc8h9BD9tWrqPg52bqD7ItAAAAAKAVKF6jo5AlQcRvbBvmc9vKkiJIP/f8F3dpkDDuRZEo&#10;s3NRvObZdphtg+SFC3++1JEXztzsXRQXWe9cNLeutbxLQ5xlWyHHXfBCFgAAAAC0EcVrdBQ/te2d&#10;Ov639fvjZsj1ti06hrDHgksUbj+ZtetmW6K4BR8H/oioRUmZjVvlddW/bYvisZ1t19EJeyxIJumI&#10;1W0rL2Ctp7PIjAAAAAAAbULxGh2FKyQcpeOfGRmW2TroOMIeA8GEkedPKV6JXjpLvS5SIOwxEExU&#10;W9j2ONuieCyw7Vc6YY8Bf47VEe6irT11goVu93whgmMAAAAAQAiK1+go/m7bM20LtEWFjlsDV2Zc&#10;MssSuaxiWxSfh2y7rm0BAAAAAO2M4jU6ilG23dm2wG9tO8e2UUnhusbrmvWMv/O6SJFutk3CG7Z9&#10;3rZItw90wmZmuzjBMQAAAAAgBMVrdCQf2ra5t2ozg7bjuMq2a+qM97pNyFq3T3ldo0zHFa430HEX&#10;akQ6lNt2iY5bwzjoXNs68nzyS6/bxDLbij1si+IyxLbN/X/jSdsCAAAAABJG8RodyWY6bg1Tt95o&#10;MGFv8fd//CXZYPm3ozi5mY9DdfzH00XWuvXbyLbiC52w20h4EaQ4yVIwm3pdNV8n7NherRN0u07Y&#10;vl10hKyJjuL0tM5NXjf0GEv20QEAAAAA5AHFa3Q0vXWkYBksLtbqnKMT9jZuKWC2FBQvOeZb6dSb&#10;Ucb3OlJ83NuMPDLrOuz4BzNdB8XpIx15TLxqRtnkBYvgc4SMD9apMqMMKWperCMf58WM4naajhzH&#10;4BJDcowf1wk+JprjniMAAAAAABFQvEZHJTMhpeDgIusYu3Wxg9aLEBS3d3RkSRD/Y2JVnWBBUoqX&#10;Ycc/GJnlj+K2o47/8SAZpBPmYR15ocO/r/z/9TIdpMcAneAxPkAnDvccAQAAAACIgOI1AAAAAAAA&#10;AKDgULwGAAAAAAAAABQcitcAAAAAAAAAgIJD8RoAAAAAAAAAUHAoXgMAAAAAAAAACg7FawAAAAAA&#10;AABAwaF4DQAAAAAAAAAoOBSvAQAAAAAAAAAFh+I1AAAAAAAAAKDgULwGAAAAAAAAABQcitcAAAAA&#10;AAAAgIJD8RoAAAAAAAAAUHAoXgMAAAAAAAAACg7FawAAAAAAAABAwaF4DQAAAAAAAAAoOBSvAQAA&#10;AAAAAAAFp8S2AAAAAACgnTVotgsAyJMSzXYBAAAAAACARlNsi3TgBZd04XiioLFsCAAAAAAAAACg&#10;4FC8BgAAAAAAAAAAAAAAAAAAAAAAAAAAAAAAAAAAAAAAAAAAAAAAAAAAQDHaS+d0GxSnzjrf6TT4&#10;Ml0Hxalc50OdJTr1Ogt0TtYBAAAAAAAAUs9f5PQHxSfsOPpzlg6KR9gx9GcrHQAAAAAAACC1/MWw&#10;S319FB85btO8bpbndDiuxUeO14U6JWaUsVyH4wkAAAAAAIAOZTUdimLpVK0jx/VLM0KxW6HD8QQA&#10;AAAAAEDReUzHFaFrdQbpREHxuvDImsezdNxxaW2xcmcdju3Kt5NOnY47FvfotIasT8/xBAAAAAAA&#10;QNG4QccVtIKRgllLKF4XFrlAn/8Y+nOvThxyEU65nSw5gZUjeAz96akTx7c6crsrzAgAAAAAAAAo&#10;YLvpuEJY0Pc6sn2RGeVG8bpwuGU+qswomztG65pRNO42G5sR2pv7+d9iRhmVOu5jUe2hE/c2AAAA&#10;AAAAwErTUjErSrGL4nXhaOk4xDlOY3Ti7I9kna8jP/uwi2mKH+nIx+eZUVMLddzxc5muAwAAAAAA&#10;ABQFV9TK5Ssd+XhXMwpH8bowPKwjx+BIMwoX9TitqcMxXbmi/Pyb2yeseC1hFj0AAAAAAAAK3gU6&#10;YcWtsOygkwvF68LgP14tpSVR90P++I9XS4nK7b+BGQHtqNS2AAAAAAAAURxq2yjWsC3SzxVDK2yL&#10;9Cix7ee2BQAAAAAAAArSH3SkUDnJjFqPmdeFIYlj4O6juxlhZUrieIbJ1/0CAAAAAAAAiUqikEXx&#10;ujBM0JFjMNaM4pEZue4Y9pYNWOny9TuVr/sFAAAAAAAAEpVEIYvideFozXEo03G3GyAbUBAO0ZFj&#10;UmdGyZip05rHCNBmbs0aAAAAAACAqFbXme911c91gkuI7KbzvE6w7nCVbUVnnTO9rrratuJ826L9&#10;vK6zrdcNrRVdrjNSx/8xV8gcr/OV1w3F8Wx/7thU68jvWdBrNmebkVJddZbqnKDzb9lgraKzyOsa&#10;XXSqvC4AAAAAAABQuH6q42Zj5kpQ2D7BYOV4TCfsePjjF/bxsGDlqNEJOx4uo3QcKV6H7eNPPx0A&#10;AAAAAACgqGyvM0WnVucbndt0ULwu1JmtI8tOTNWRGdcoXnfqyOxpmYX9ts5eOrnIx97SkcK3zMR+&#10;VqeHDgAAAAAAAAAAAAAAAAAAAAAAAAAAAAAAAAAAAAAAAAAAAAAAAAAAAAAAAAAAAAAAAAAAAAAA&#10;AAAAAAAAAAAAAAAAAAAAAAAAAAAAAACgMCj1/0D693nvhOgvAAAAAElFTkSuQmCCUEsDBBQABgAI&#10;AAAAIQAVAapJ3AAAAAUBAAAPAAAAZHJzL2Rvd25yZXYueG1sTI9BS8NAEIXvgv9hGcGb3aTVYmM2&#10;pRT1VARbofQ2TaZJaHY2ZLdJ+u8dvejlweMN732TLkfbqJ46Xzs2EE8iUMS5K2ouDXzt3h6eQfmA&#10;XGDjmAxcycMyu71JMSncwJ/Ub0OppIR9ggaqENpEa59XZNFPXEss2cl1FoPYrtRFh4OU20ZPo2iu&#10;LdYsCxW2tK4oP28v1sD7gMNqFr/2m/NpfT3snj72m5iMub8bVy+gAo3h7xh+8AUdMmE6ugsXXjUG&#10;5JHwq5ItZnOxRwOP0WIKOkv1f/rsG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PtzR8FEAwAATwcAAA4AAAAAAAAAAAAAAAAAOgIAAGRycy9lMm9Eb2MueG1sUEsB&#10;Ai0ACgAAAAAAAAAhAIvtbjtIcQEASHEBABQAAAAAAAAAAAAAAAAAqgUAAGRycy9tZWRpYS9pbWFn&#10;ZTEucG5nUEsBAi0AFAAGAAgAAAAhABUBqkncAAAABQEAAA8AAAAAAAAAAAAAAAAAJHcBAGRycy9k&#10;b3ducmV2LnhtbFBLAQItABQABgAIAAAAIQCqJg6+vAAAACEBAAAZAAAAAAAAAAAAAAAAAC14AQBk&#10;cnMvX3JlbHMvZTJvRG9jLnhtbC5yZWxzUEsFBgAAAAAGAAYAfAEAACB5AQAAAA==&#10;">
                <v:rect id="_x0000_s1027" style="position:absolute;left:131;top:23098;width:56083;height:75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mvQnxQAAAOMAAAAPAAAAZHJzL2Rvd25yZXYueG1sRE/NSgMx&#10;EL4LfYcwBW822UXFrk1LqUq9uipeh824WU0myyZto09vBMHjfP+z2mTvxJGmOATWUC0UCOIumIF7&#10;DS/PDxc3IGJCNugCk4YvirBZz85W2Jhw4ic6tqkXJYRjgxpsSmMjZewseYyLMBIX7j1MHlM5p16a&#10;CU8l3DtZK3UtPQ5cGiyOtLPUfbYHr2Ff3d2PH/K7xb1LdHi1uXNvWevzed7egkiU07/4z/1oyvx6&#10;qdRVXV0u4fenAoBc/wAAAP//AwBQSwECLQAUAAYACAAAACEA2+H2y+4AAACFAQAAEwAAAAAAAAAA&#10;AAAAAAAAAAAAW0NvbnRlbnRfVHlwZXNdLnhtbFBLAQItABQABgAIAAAAIQBa9CxbvwAAABUBAAAL&#10;AAAAAAAAAAAAAAAAAB8BAABfcmVscy8ucmVsc1BLAQItABQABgAIAAAAIQB5mvQnxQAAAOMAAAAP&#10;AAAAAAAAAAAAAAAAAAcCAABkcnMvZG93bnJldi54bWxQSwUGAAAAAAMAAwC3AAAA+QIAAAAA&#10;" stroked="f">
                  <v:textbox inset="0,0,0,0">
                    <w:txbxContent>
                      <w:p w14:paraId="285DC0B2" w14:textId="2B429DC0" w:rsidR="009A78F4" w:rsidRPr="009A78F4" w:rsidRDefault="00396C6A" w:rsidP="009A78F4">
                        <w:pPr>
                          <w:spacing w:line="276" w:lineRule="auto"/>
                          <w:jc w:val="both"/>
                          <w:rPr>
                            <w:rFonts w:ascii="Calibri" w:hAnsi="Calibri" w:cs="Calibri"/>
                            <w:b/>
                            <w:bCs/>
                            <w:sz w:val="18"/>
                            <w:szCs w:val="18"/>
                            <w:lang/>
                          </w:rPr>
                        </w:pPr>
                        <w:r>
                          <w:rPr>
                            <w:rFonts w:ascii="Calibri" w:hAnsi="Calibri" w:cs="Calibri"/>
                            <w:b/>
                            <w:bCs/>
                            <w:sz w:val="18"/>
                            <w:szCs w:val="18"/>
                          </w:rPr>
                          <w:t>Sup. Figure S1:</w:t>
                        </w:r>
                        <w:r w:rsidRPr="00396C6A">
                          <w:rPr>
                            <w:rFonts w:ascii="Times New Roman" w:eastAsia="Times New Roman" w:hAnsi="Times New Roman" w:cs="Times New Roman"/>
                            <w:b/>
                            <w:bCs/>
                            <w:lang w:eastAsia="en-GB"/>
                          </w:rPr>
                          <w:t xml:space="preserve"> </w:t>
                        </w:r>
                        <w:r w:rsidRPr="00396C6A">
                          <w:rPr>
                            <w:rFonts w:ascii="Calibri" w:hAnsi="Calibri" w:cs="Calibri"/>
                            <w:b/>
                            <w:bCs/>
                            <w:sz w:val="18"/>
                            <w:szCs w:val="18"/>
                            <w:lang/>
                          </w:rPr>
                          <w:t>Detailed supervised classifier outputs.</w:t>
                        </w:r>
                        <w:r w:rsidR="009A78F4">
                          <w:rPr>
                            <w:rFonts w:ascii="Calibri" w:hAnsi="Calibri" w:cs="Calibri"/>
                            <w:b/>
                            <w:bCs/>
                            <w:sz w:val="18"/>
                            <w:szCs w:val="18"/>
                          </w:rPr>
                          <w:t xml:space="preserve"> </w:t>
                        </w:r>
                        <w:r w:rsidR="009A78F4">
                          <w:rPr>
                            <w:rFonts w:ascii="Calibri" w:hAnsi="Calibri" w:cs="Calibri"/>
                            <w:b/>
                            <w:bCs/>
                            <w:sz w:val="18"/>
                            <w:szCs w:val="18"/>
                            <w:lang/>
                          </w:rPr>
                          <w:t>a.</w:t>
                        </w:r>
                        <w:r w:rsidR="009A78F4" w:rsidRPr="0029225A">
                          <w:rPr>
                            <w:rFonts w:ascii="Calibri" w:hAnsi="Calibri" w:cs="Calibri"/>
                            <w:sz w:val="18"/>
                            <w:szCs w:val="18"/>
                            <w:lang/>
                          </w:rPr>
                          <w:t xml:space="preserve"> Distribution of Cohen’s κ agreement values between individual clinicians and the supervised automated classifier across validation runs</w:t>
                        </w:r>
                        <w:r>
                          <w:rPr>
                            <w:rFonts w:ascii="Calibri" w:hAnsi="Calibri" w:cs="Calibri"/>
                            <w:sz w:val="18"/>
                            <w:szCs w:val="18"/>
                            <w:lang/>
                          </w:rPr>
                          <w:t>;</w:t>
                        </w:r>
                        <w:r w:rsidR="009A78F4" w:rsidRPr="0029225A">
                          <w:rPr>
                            <w:rFonts w:ascii="Calibri" w:hAnsi="Calibri" w:cs="Calibri"/>
                            <w:sz w:val="18"/>
                            <w:szCs w:val="18"/>
                            <w:lang/>
                          </w:rPr>
                          <w:t xml:space="preserve"> </w:t>
                        </w:r>
                        <w:r w:rsidR="009A78F4" w:rsidRPr="00396C6A">
                          <w:rPr>
                            <w:rFonts w:ascii="Calibri" w:hAnsi="Calibri" w:cs="Calibri"/>
                            <w:b/>
                            <w:bCs/>
                            <w:sz w:val="18"/>
                            <w:szCs w:val="18"/>
                            <w:lang/>
                          </w:rPr>
                          <w:t>b.</w:t>
                        </w:r>
                        <w:r w:rsidR="009A78F4" w:rsidRPr="0029225A">
                          <w:rPr>
                            <w:rFonts w:ascii="Calibri" w:hAnsi="Calibri" w:cs="Calibri"/>
                            <w:sz w:val="18"/>
                            <w:szCs w:val="18"/>
                            <w:lang/>
                          </w:rPr>
                          <w:t xml:space="preserve"> Feature-importance analysis of the full-feature XGBoost model, showing the ten highest-ranking descriptors contributing to wound edge classification. These analyses complement the main Figure 3, which focuses on the comparison between geometry-only and full-feature models and on inter-clinician agreement.</w:t>
                        </w:r>
                      </w:p>
                      <w:p w14:paraId="2522A04B" w14:textId="60B13384" w:rsidR="009A78F4" w:rsidRPr="004E4C88" w:rsidRDefault="009A78F4" w:rsidP="009A78F4">
                        <w:pPr>
                          <w:spacing w:line="276" w:lineRule="auto"/>
                          <w:jc w:val="both"/>
                          <w:rPr>
                            <w:rFonts w:ascii="Calibri" w:hAnsi="Calibri" w:cs="Calibri"/>
                            <w:b/>
                            <w:bCs/>
                            <w:sz w:val="18"/>
                            <w:szCs w:val="18"/>
                            <w:lang/>
                          </w:rPr>
                        </w:pPr>
                      </w:p>
                      <w:p w14:paraId="3C6C1FB5" w14:textId="77777777" w:rsidR="009A78F4" w:rsidRPr="00546097" w:rsidRDefault="009A78F4" w:rsidP="009A78F4">
                        <w:pPr>
                          <w:spacing w:line="276" w:lineRule="auto"/>
                          <w:jc w:val="both"/>
                          <w:rPr>
                            <w:bCs/>
                            <w:sz w:val="18"/>
                            <w:szCs w:val="18"/>
                          </w:rP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675974042" o:spid="_x0000_s1028" type="#_x0000_t75" style="position:absolute;left:301;top:4707;width:55418;height:177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0lyygAAAOIAAAAPAAAAZHJzL2Rvd25yZXYueG1sRI/dasJA&#10;EIXvBd9hGcEbqRulJCF1FX8o9KZIUx9gyI5JMDsbd1dN375bKHh5OHO+M2e1GUwn7uR8a1nBYp6A&#10;IK6sbrlWcPp+f8lB+ICssbNMCn7Iw2Y9Hq2w0PbBX3QvQy0ihH2BCpoQ+kJKXzVk0M9tTxy9s3UG&#10;Q5SultrhI8JNJ5dJkkqDLceGBnvaN1RdypuJb3Ty8Hmtdpd0d3J6CPo4ux2kUtPJsH0DEWgIz+P/&#10;9IdW8JpnaZ7liwz+JkUOyPUvAAAA//8DAFBLAQItABQABgAIAAAAIQDb4fbL7gAAAIUBAAATAAAA&#10;AAAAAAAAAAAAAAAAAABbQ29udGVudF9UeXBlc10ueG1sUEsBAi0AFAAGAAgAAAAhAFr0LFu/AAAA&#10;FQEAAAsAAAAAAAAAAAAAAAAAHwEAAF9yZWxzLy5yZWxzUEsBAi0AFAAGAAgAAAAhACifSXLKAAAA&#10;4gAAAA8AAAAAAAAAAAAAAAAABwIAAGRycy9kb3ducmV2LnhtbFBLBQYAAAAAAwADALcAAAD+AgAA&#10;AAA=&#10;">
                  <v:imagedata r:id="rId23" o:title="" cropbottom="30770f"/>
                </v:shape>
                <w10:anchorlock/>
              </v:group>
            </w:pict>
          </mc:Fallback>
        </mc:AlternateContent>
      </w:r>
    </w:p>
    <w:p w14:paraId="7023D3F3" w14:textId="77777777" w:rsidR="001D6B50" w:rsidRDefault="001D6B50" w:rsidP="001D6B50">
      <w:pPr>
        <w:spacing w:before="240" w:after="0"/>
        <w:jc w:val="both"/>
        <w:rPr>
          <w:rFonts w:ascii="Calibri" w:eastAsia="Calibri" w:hAnsi="Calibri" w:cs="Calibri"/>
          <w:b/>
          <w:kern w:val="2"/>
          <w:sz w:val="22"/>
          <w:szCs w:val="22"/>
          <w:lang w:eastAsia="en-US"/>
          <w14:ligatures w14:val="standardContextual"/>
        </w:rPr>
      </w:pPr>
      <w:r w:rsidRPr="001D6B50">
        <w:rPr>
          <w:rFonts w:ascii="Calibri" w:eastAsia="Calibri" w:hAnsi="Calibri" w:cs="Calibri"/>
          <w:b/>
          <w:bCs/>
          <w:kern w:val="2"/>
          <w:sz w:val="22"/>
          <w:szCs w:val="22"/>
          <w:lang w:eastAsia="en-US"/>
          <w14:ligatures w14:val="standardContextual"/>
        </w:rPr>
        <w:t>Supervised model performance comparison</w:t>
      </w:r>
    </w:p>
    <w:p w14:paraId="770745BA" w14:textId="33AFAEC4" w:rsidR="001D6B50" w:rsidRPr="001D6B50" w:rsidRDefault="001D6B50" w:rsidP="0029225A">
      <w:pPr>
        <w:spacing w:after="0"/>
        <w:jc w:val="both"/>
        <w:rPr>
          <w:rFonts w:ascii="Calibri" w:eastAsia="Calibri" w:hAnsi="Calibri" w:cs="Calibri"/>
          <w:b/>
          <w:kern w:val="2"/>
          <w:sz w:val="22"/>
          <w:szCs w:val="22"/>
          <w:lang w:eastAsia="en-US"/>
          <w14:ligatures w14:val="standardContextual"/>
        </w:rPr>
      </w:pPr>
      <w:r w:rsidRPr="0029225A">
        <w:rPr>
          <w:rFonts w:ascii="Times New Roman" w:hAnsi="Times New Roman" w:cs="Times New Roman"/>
          <w:b/>
          <w:bCs/>
          <w:sz w:val="22"/>
          <w:szCs w:val="22"/>
          <w:lang w:eastAsia="en-GB"/>
        </w:rPr>
        <w:t>Supplementary Figure S2</w:t>
      </w:r>
      <w:r w:rsidRPr="0029225A">
        <w:rPr>
          <w:rFonts w:ascii="Times New Roman" w:hAnsi="Times New Roman" w:cs="Times New Roman"/>
          <w:sz w:val="22"/>
          <w:szCs w:val="22"/>
          <w:lang w:eastAsia="en-GB"/>
        </w:rPr>
        <w:t xml:space="preserve"> reports the comparison of classification metrics between the geometry-only XGBoost model and the full-feature XGBoost model. Across repeated validation runs, the full-feature model showed higher performance than the geometry-only model for the evaluated metrics, supporting the hypothesis that clinical wound edge classification is influenced by visual descriptors beyond the local depth-derived edge profile.</w:t>
      </w:r>
    </w:p>
    <w:p w14:paraId="598CC9C7" w14:textId="3617B2D7" w:rsidR="00AB2855" w:rsidRDefault="00ED3A7E" w:rsidP="00ED3A7E">
      <w:pPr>
        <w:jc w:val="center"/>
        <w:rPr>
          <w:rFonts w:ascii="Times New Roman" w:hAnsi="Times New Roman" w:cs="Times New Roman"/>
          <w:sz w:val="22"/>
          <w:szCs w:val="22"/>
          <w:lang w:eastAsia="en-GB"/>
        </w:rPr>
      </w:pPr>
      <w:r w:rsidRPr="006E6CA7">
        <w:rPr>
          <w:noProof/>
          <w:lang w:val="en-GB" w:eastAsia="en-GB"/>
        </w:rPr>
        <w:drawing>
          <wp:inline distT="0" distB="0" distL="0" distR="0" wp14:anchorId="4056B536" wp14:editId="6CBFA529">
            <wp:extent cx="4880207" cy="2889849"/>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tretch>
                      <a:fillRect/>
                    </a:stretch>
                  </pic:blipFill>
                  <pic:spPr bwMode="auto">
                    <a:xfrm>
                      <a:off x="0" y="0"/>
                      <a:ext cx="4880207" cy="2889849"/>
                    </a:xfrm>
                    <a:prstGeom prst="rect">
                      <a:avLst/>
                    </a:prstGeom>
                    <a:noFill/>
                    <a:ln>
                      <a:noFill/>
                    </a:ln>
                  </pic:spPr>
                </pic:pic>
              </a:graphicData>
            </a:graphic>
          </wp:inline>
        </w:drawing>
      </w:r>
    </w:p>
    <w:p w14:paraId="098F6CF0" w14:textId="02C6665B" w:rsidR="00B94293" w:rsidRDefault="00B94293" w:rsidP="00ED3A7E">
      <w:pPr>
        <w:jc w:val="center"/>
        <w:rPr>
          <w:rFonts w:ascii="Times New Roman" w:hAnsi="Times New Roman" w:cs="Times New Roman"/>
          <w:sz w:val="22"/>
          <w:szCs w:val="22"/>
          <w:lang w:eastAsia="en-GB"/>
        </w:rPr>
      </w:pPr>
      <w:r>
        <w:rPr>
          <w:noProof/>
          <w:lang w:val="en-GB" w:eastAsia="en-GB"/>
        </w:rPr>
        <mc:AlternateContent>
          <mc:Choice Requires="wps">
            <w:drawing>
              <wp:anchor distT="0" distB="0" distL="114300" distR="114300" simplePos="0" relativeHeight="251658240" behindDoc="0" locked="0" layoutInCell="1" allowOverlap="1" wp14:anchorId="6FD0F134" wp14:editId="5C361564">
                <wp:simplePos x="0" y="0"/>
                <wp:positionH relativeFrom="margin">
                  <wp:align>right</wp:align>
                </wp:positionH>
                <wp:positionV relativeFrom="paragraph">
                  <wp:posOffset>12161</wp:posOffset>
                </wp:positionV>
                <wp:extent cx="5943600" cy="338275"/>
                <wp:effectExtent l="0" t="0" r="0" b="5080"/>
                <wp:wrapNone/>
                <wp:docPr id="6" name="Rettangolo 581229675"/>
                <wp:cNvGraphicFramePr/>
                <a:graphic xmlns:a="http://schemas.openxmlformats.org/drawingml/2006/main">
                  <a:graphicData uri="http://schemas.microsoft.com/office/word/2010/wordprocessingShape">
                    <wps:wsp>
                      <wps:cNvSpPr/>
                      <wps:spPr>
                        <a:xfrm>
                          <a:off x="0" y="0"/>
                          <a:ext cx="5943600" cy="338275"/>
                        </a:xfrm>
                        <a:prstGeom prst="rect">
                          <a:avLst/>
                        </a:prstGeom>
                        <a:solidFill>
                          <a:srgbClr val="FFFFFF"/>
                        </a:solidFill>
                        <a:ln>
                          <a:noFill/>
                        </a:ln>
                      </wps:spPr>
                      <wps:txbx>
                        <w:txbxContent>
                          <w:p w14:paraId="13968BF0" w14:textId="77FA0693" w:rsidR="00B94293" w:rsidRPr="004C6CF4" w:rsidRDefault="00871FBE" w:rsidP="00944E4D">
                            <w:pPr>
                              <w:spacing w:line="276" w:lineRule="auto"/>
                              <w:jc w:val="both"/>
                              <w:rPr>
                                <w:rFonts w:ascii="Calibri" w:hAnsi="Calibri" w:cs="Calibri"/>
                                <w:sz w:val="18"/>
                                <w:szCs w:val="18"/>
                              </w:rPr>
                            </w:pPr>
                            <w:r>
                              <w:rPr>
                                <w:rFonts w:ascii="Calibri" w:hAnsi="Calibri" w:cs="Calibri"/>
                                <w:b/>
                                <w:bCs/>
                                <w:sz w:val="18"/>
                                <w:szCs w:val="18"/>
                              </w:rPr>
                              <w:t xml:space="preserve">Sup. </w:t>
                            </w:r>
                            <w:r w:rsidR="00B94293" w:rsidRPr="004C6CF4">
                              <w:rPr>
                                <w:rFonts w:ascii="Calibri" w:hAnsi="Calibri" w:cs="Calibri"/>
                                <w:b/>
                                <w:bCs/>
                                <w:sz w:val="18"/>
                                <w:szCs w:val="18"/>
                              </w:rPr>
                              <w:t xml:space="preserve">Figure </w:t>
                            </w:r>
                            <w:r w:rsidR="00262A7C">
                              <w:rPr>
                                <w:rFonts w:ascii="Calibri" w:hAnsi="Calibri" w:cs="Calibri"/>
                                <w:b/>
                                <w:bCs/>
                                <w:sz w:val="18"/>
                                <w:szCs w:val="18"/>
                              </w:rPr>
                              <w:t>S</w:t>
                            </w:r>
                            <w:r w:rsidR="001D6B50">
                              <w:rPr>
                                <w:rFonts w:ascii="Calibri" w:hAnsi="Calibri" w:cs="Calibri"/>
                                <w:b/>
                                <w:bCs/>
                                <w:sz w:val="18"/>
                                <w:szCs w:val="18"/>
                              </w:rPr>
                              <w:t>2</w:t>
                            </w:r>
                            <w:r w:rsidR="00245E3C">
                              <w:rPr>
                                <w:rFonts w:ascii="Calibri" w:hAnsi="Calibri" w:cs="Calibri"/>
                                <w:b/>
                                <w:bCs/>
                                <w:sz w:val="18"/>
                                <w:szCs w:val="18"/>
                              </w:rPr>
                              <w:t xml:space="preserve">: </w:t>
                            </w:r>
                            <w:proofErr w:type="spellStart"/>
                            <w:r w:rsidR="00245E3C">
                              <w:rPr>
                                <w:rFonts w:ascii="Calibri" w:hAnsi="Calibri" w:cs="Calibri"/>
                                <w:b/>
                                <w:bCs/>
                                <w:sz w:val="18"/>
                                <w:szCs w:val="18"/>
                              </w:rPr>
                              <w:t>XGBoost</w:t>
                            </w:r>
                            <w:proofErr w:type="spellEnd"/>
                            <w:r w:rsidR="00245E3C">
                              <w:rPr>
                                <w:rFonts w:ascii="Calibri" w:hAnsi="Calibri" w:cs="Calibri"/>
                                <w:b/>
                                <w:bCs/>
                                <w:sz w:val="18"/>
                                <w:szCs w:val="18"/>
                              </w:rPr>
                              <w:t xml:space="preserve"> metrics</w:t>
                            </w:r>
                            <w:r w:rsidR="00A5554C">
                              <w:rPr>
                                <w:rFonts w:ascii="Calibri" w:hAnsi="Calibri" w:cs="Calibri"/>
                                <w:b/>
                                <w:bCs/>
                                <w:sz w:val="18"/>
                                <w:szCs w:val="18"/>
                              </w:rPr>
                              <w:t xml:space="preserve">. </w:t>
                            </w:r>
                            <w:r w:rsidR="00A5554C" w:rsidRPr="00A5554C">
                              <w:rPr>
                                <w:rFonts w:ascii="Calibri" w:hAnsi="Calibri" w:cs="Calibri"/>
                                <w:sz w:val="18"/>
                                <w:szCs w:val="18"/>
                              </w:rPr>
                              <w:t>All the metrics are substantially higher for the model trained with all the features;</w:t>
                            </w:r>
                            <w:r w:rsidR="00B94293">
                              <w:rPr>
                                <w:rFonts w:ascii="Calibri" w:hAnsi="Calibri" w:cs="Calibri"/>
                                <w:b/>
                                <w:sz w:val="18"/>
                                <w:szCs w:val="18"/>
                              </w:rPr>
                              <w:t xml:space="preserve"> </w:t>
                            </w:r>
                            <w:r w:rsidR="00B94293" w:rsidRPr="006F0436">
                              <w:rPr>
                                <w:b/>
                                <w:sz w:val="18"/>
                                <w:szCs w:val="18"/>
                              </w:rPr>
                              <w:t>a.</w:t>
                            </w:r>
                            <w:r w:rsidR="00B94293" w:rsidRPr="00BC0473">
                              <w:rPr>
                                <w:bCs/>
                                <w:sz w:val="18"/>
                                <w:szCs w:val="18"/>
                              </w:rPr>
                              <w:t xml:space="preserve"> </w:t>
                            </w:r>
                            <w:r w:rsidR="00A5554C">
                              <w:rPr>
                                <w:bCs/>
                                <w:sz w:val="18"/>
                                <w:szCs w:val="18"/>
                              </w:rPr>
                              <w:t>model trained with only the wound edge profile features</w:t>
                            </w:r>
                            <w:r w:rsidR="00B94293" w:rsidRPr="00BC0473">
                              <w:rPr>
                                <w:bCs/>
                                <w:sz w:val="18"/>
                                <w:szCs w:val="18"/>
                              </w:rPr>
                              <w:t xml:space="preserve">; </w:t>
                            </w:r>
                            <w:r w:rsidR="00B94293" w:rsidRPr="006F0436">
                              <w:rPr>
                                <w:b/>
                                <w:sz w:val="18"/>
                                <w:szCs w:val="18"/>
                              </w:rPr>
                              <w:t>b.</w:t>
                            </w:r>
                            <w:r w:rsidR="00B94293" w:rsidRPr="00BC0473">
                              <w:rPr>
                                <w:bCs/>
                                <w:sz w:val="18"/>
                                <w:szCs w:val="18"/>
                              </w:rPr>
                              <w:t xml:space="preserve"> </w:t>
                            </w:r>
                            <w:r w:rsidR="00A5554C">
                              <w:rPr>
                                <w:bCs/>
                                <w:sz w:val="18"/>
                                <w:szCs w:val="18"/>
                              </w:rPr>
                              <w:t>model trained with all the features</w:t>
                            </w:r>
                            <w:r w:rsidR="00944E4D">
                              <w:rPr>
                                <w:bCs/>
                                <w:sz w:val="18"/>
                                <w:szCs w:val="18"/>
                              </w:rPr>
                              <w:t xml:space="preserve"> extracted from the wound edge images.</w:t>
                            </w:r>
                          </w:p>
                        </w:txbxContent>
                      </wps:txbx>
                      <wps:bodyPr spcFirstLastPara="0" wrap="square" lIns="0" tIns="0" rIns="0" bIns="0" anchor="t">
                        <a:noAutofit/>
                      </wps:bodyPr>
                    </wps:wsp>
                  </a:graphicData>
                </a:graphic>
                <wp14:sizeRelV relativeFrom="margin">
                  <wp14:pctHeight>0</wp14:pctHeight>
                </wp14:sizeRelV>
              </wp:anchor>
            </w:drawing>
          </mc:Choice>
          <mc:Fallback>
            <w:pict>
              <v:rect w14:anchorId="6FD0F134" id="Rettangolo 581229675" o:spid="_x0000_s1029" style="position:absolute;left:0;text-align:left;margin-left:416.8pt;margin-top:.95pt;width:468pt;height:26.65pt;z-index:251658240;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B4YtQEAAGADAAAOAAAAZHJzL2Uyb0RvYy54bWysU9tu2zAMfR+wfxD03thN1q4z4hTFigwD&#10;ii1Atw+QZTkWIIsaqcTO349Sbru8DfMDTVHUEc8htXycBif2BsmCr+XtrJTCeA2t9dtafv+2vnmQ&#10;gqLyrXLgTS0PhuTj6u2b5RgqM4ceXGtQMIinagy17GMMVVGQ7s2gaAbBeN7sAAcVeYnbokU1Mvrg&#10;inlZ3hcjYBsQtCHi6PNxU64yftcZHb92HZkoXC25tpgtZtskW6yWqtqiCr3VpzLUP1QxKOv50gvU&#10;s4pK7ND+BTVYjUDQxZmGoYCus9pkDszmtvyDzWuvgslcWBwKF5no/8HqL/vXsEGWYQxUEbuJxdTh&#10;kP5cn5iyWIeLWGaKQnPw7sO7xX3JmmreWywe5u/vkprF9XRAip8MDCI5tURuRtZI7V8oHlPPKeky&#10;AmfbtXUuL3DbfHQo9oobt87fCf23NOdTsod07IiYIsWVS/Li1EzCtjyeCSJFGmgPGxQU9NpybS+K&#10;4kYhN57pjDwMtaQfO4VGCvfZs9ppcs4Onp3m7Cive+CZOrLz8LSL0NnM8HrZqSpuY9boNHJpTn5d&#10;56zrw1j9BAAA//8DAFBLAwQUAAYACAAAACEA8jIkotkAAAAFAQAADwAAAGRycy9kb3ducmV2Lnht&#10;bEyPS0/DMBCE70j8B2uRuFGnRa1oGqdCPNQzKYjrNt7GAT+i2GkNv57lBMfZWc18U22zs+JEY+yD&#10;VzCfFSDIt0H3vlPwun++uQMRE3qNNnhS8EURtvXlRYWlDmf/QqcmdYJDfCxRgUlpKKWMrSGHcRYG&#10;8uwdw+gwsRw7qUc8c7izclEUK+mw99xgcKAHQ+1nMzkFu/nj0/Ahvxvc2UTTm8mtfc9KXV/l+w2I&#10;RDn9PcMvPqNDzUyHMHkdhVXAQxJf1yDYXN+uWB8ULJcLkHUl/9PXPwAAAP//AwBQSwECLQAUAAYA&#10;CAAAACEAtoM4kv4AAADhAQAAEwAAAAAAAAAAAAAAAAAAAAAAW0NvbnRlbnRfVHlwZXNdLnhtbFBL&#10;AQItABQABgAIAAAAIQA4/SH/1gAAAJQBAAALAAAAAAAAAAAAAAAAAC8BAABfcmVscy8ucmVsc1BL&#10;AQItABQABgAIAAAAIQCyWB4YtQEAAGADAAAOAAAAAAAAAAAAAAAAAC4CAABkcnMvZTJvRG9jLnht&#10;bFBLAQItABQABgAIAAAAIQDyMiSi2QAAAAUBAAAPAAAAAAAAAAAAAAAAAA8EAABkcnMvZG93bnJl&#10;di54bWxQSwUGAAAAAAQABADzAAAAFQUAAAAA&#10;" stroked="f">
                <v:textbox inset="0,0,0,0">
                  <w:txbxContent>
                    <w:p w14:paraId="13968BF0" w14:textId="77FA0693" w:rsidR="00B94293" w:rsidRPr="004C6CF4" w:rsidRDefault="00871FBE" w:rsidP="00944E4D">
                      <w:pPr>
                        <w:spacing w:line="276" w:lineRule="auto"/>
                        <w:jc w:val="both"/>
                        <w:rPr>
                          <w:rFonts w:ascii="Calibri" w:hAnsi="Calibri" w:cs="Calibri"/>
                          <w:sz w:val="18"/>
                          <w:szCs w:val="18"/>
                        </w:rPr>
                      </w:pPr>
                      <w:r>
                        <w:rPr>
                          <w:rFonts w:ascii="Calibri" w:hAnsi="Calibri" w:cs="Calibri"/>
                          <w:b/>
                          <w:bCs/>
                          <w:sz w:val="18"/>
                          <w:szCs w:val="18"/>
                        </w:rPr>
                        <w:t xml:space="preserve">Sup. </w:t>
                      </w:r>
                      <w:r w:rsidR="00B94293" w:rsidRPr="004C6CF4">
                        <w:rPr>
                          <w:rFonts w:ascii="Calibri" w:hAnsi="Calibri" w:cs="Calibri"/>
                          <w:b/>
                          <w:bCs/>
                          <w:sz w:val="18"/>
                          <w:szCs w:val="18"/>
                        </w:rPr>
                        <w:t xml:space="preserve">Figure </w:t>
                      </w:r>
                      <w:r w:rsidR="00262A7C">
                        <w:rPr>
                          <w:rFonts w:ascii="Calibri" w:hAnsi="Calibri" w:cs="Calibri"/>
                          <w:b/>
                          <w:bCs/>
                          <w:sz w:val="18"/>
                          <w:szCs w:val="18"/>
                        </w:rPr>
                        <w:t>S</w:t>
                      </w:r>
                      <w:r w:rsidR="001D6B50">
                        <w:rPr>
                          <w:rFonts w:ascii="Calibri" w:hAnsi="Calibri" w:cs="Calibri"/>
                          <w:b/>
                          <w:bCs/>
                          <w:sz w:val="18"/>
                          <w:szCs w:val="18"/>
                        </w:rPr>
                        <w:t>2</w:t>
                      </w:r>
                      <w:r w:rsidR="00245E3C">
                        <w:rPr>
                          <w:rFonts w:ascii="Calibri" w:hAnsi="Calibri" w:cs="Calibri"/>
                          <w:b/>
                          <w:bCs/>
                          <w:sz w:val="18"/>
                          <w:szCs w:val="18"/>
                        </w:rPr>
                        <w:t xml:space="preserve">: </w:t>
                      </w:r>
                      <w:proofErr w:type="spellStart"/>
                      <w:r w:rsidR="00245E3C">
                        <w:rPr>
                          <w:rFonts w:ascii="Calibri" w:hAnsi="Calibri" w:cs="Calibri"/>
                          <w:b/>
                          <w:bCs/>
                          <w:sz w:val="18"/>
                          <w:szCs w:val="18"/>
                        </w:rPr>
                        <w:t>XGBoost</w:t>
                      </w:r>
                      <w:proofErr w:type="spellEnd"/>
                      <w:r w:rsidR="00245E3C">
                        <w:rPr>
                          <w:rFonts w:ascii="Calibri" w:hAnsi="Calibri" w:cs="Calibri"/>
                          <w:b/>
                          <w:bCs/>
                          <w:sz w:val="18"/>
                          <w:szCs w:val="18"/>
                        </w:rPr>
                        <w:t xml:space="preserve"> metrics</w:t>
                      </w:r>
                      <w:r w:rsidR="00A5554C">
                        <w:rPr>
                          <w:rFonts w:ascii="Calibri" w:hAnsi="Calibri" w:cs="Calibri"/>
                          <w:b/>
                          <w:bCs/>
                          <w:sz w:val="18"/>
                          <w:szCs w:val="18"/>
                        </w:rPr>
                        <w:t xml:space="preserve">. </w:t>
                      </w:r>
                      <w:r w:rsidR="00A5554C" w:rsidRPr="00A5554C">
                        <w:rPr>
                          <w:rFonts w:ascii="Calibri" w:hAnsi="Calibri" w:cs="Calibri"/>
                          <w:sz w:val="18"/>
                          <w:szCs w:val="18"/>
                        </w:rPr>
                        <w:t>All the metrics are substantially higher for the model trained with all the features;</w:t>
                      </w:r>
                      <w:r w:rsidR="00B94293">
                        <w:rPr>
                          <w:rFonts w:ascii="Calibri" w:hAnsi="Calibri" w:cs="Calibri"/>
                          <w:b/>
                          <w:sz w:val="18"/>
                          <w:szCs w:val="18"/>
                        </w:rPr>
                        <w:t xml:space="preserve"> </w:t>
                      </w:r>
                      <w:r w:rsidR="00B94293" w:rsidRPr="006F0436">
                        <w:rPr>
                          <w:b/>
                          <w:sz w:val="18"/>
                          <w:szCs w:val="18"/>
                        </w:rPr>
                        <w:t>a.</w:t>
                      </w:r>
                      <w:r w:rsidR="00B94293" w:rsidRPr="00BC0473">
                        <w:rPr>
                          <w:bCs/>
                          <w:sz w:val="18"/>
                          <w:szCs w:val="18"/>
                        </w:rPr>
                        <w:t xml:space="preserve"> </w:t>
                      </w:r>
                      <w:r w:rsidR="00A5554C">
                        <w:rPr>
                          <w:bCs/>
                          <w:sz w:val="18"/>
                          <w:szCs w:val="18"/>
                        </w:rPr>
                        <w:t>model trained with only the wound edge profile features</w:t>
                      </w:r>
                      <w:r w:rsidR="00B94293" w:rsidRPr="00BC0473">
                        <w:rPr>
                          <w:bCs/>
                          <w:sz w:val="18"/>
                          <w:szCs w:val="18"/>
                        </w:rPr>
                        <w:t xml:space="preserve">; </w:t>
                      </w:r>
                      <w:r w:rsidR="00B94293" w:rsidRPr="006F0436">
                        <w:rPr>
                          <w:b/>
                          <w:sz w:val="18"/>
                          <w:szCs w:val="18"/>
                        </w:rPr>
                        <w:t>b.</w:t>
                      </w:r>
                      <w:r w:rsidR="00B94293" w:rsidRPr="00BC0473">
                        <w:rPr>
                          <w:bCs/>
                          <w:sz w:val="18"/>
                          <w:szCs w:val="18"/>
                        </w:rPr>
                        <w:t xml:space="preserve"> </w:t>
                      </w:r>
                      <w:r w:rsidR="00A5554C">
                        <w:rPr>
                          <w:bCs/>
                          <w:sz w:val="18"/>
                          <w:szCs w:val="18"/>
                        </w:rPr>
                        <w:t>model trained with all the features</w:t>
                      </w:r>
                      <w:r w:rsidR="00944E4D">
                        <w:rPr>
                          <w:bCs/>
                          <w:sz w:val="18"/>
                          <w:szCs w:val="18"/>
                        </w:rPr>
                        <w:t xml:space="preserve"> extracted from the wound edge images.</w:t>
                      </w:r>
                    </w:p>
                  </w:txbxContent>
                </v:textbox>
                <w10:wrap anchorx="margin"/>
              </v:rect>
            </w:pict>
          </mc:Fallback>
        </mc:AlternateContent>
      </w:r>
    </w:p>
    <w:p w14:paraId="1408730B" w14:textId="77777777" w:rsidR="000969F5" w:rsidRDefault="000969F5" w:rsidP="000969F5">
      <w:pPr>
        <w:spacing w:before="240"/>
        <w:jc w:val="both"/>
        <w:rPr>
          <w:rFonts w:ascii="Calibri" w:eastAsia="Calibri" w:hAnsi="Calibri" w:cs="Calibri"/>
          <w:b/>
          <w:kern w:val="2"/>
          <w:sz w:val="22"/>
          <w:szCs w:val="22"/>
          <w:lang w:eastAsia="en-US"/>
          <w14:ligatures w14:val="standardContextual"/>
        </w:rPr>
      </w:pPr>
    </w:p>
    <w:p w14:paraId="294B9635" w14:textId="77777777" w:rsidR="001D6B50" w:rsidRPr="001D6B50" w:rsidRDefault="001D6B50" w:rsidP="001D6B50">
      <w:pPr>
        <w:spacing w:after="0"/>
        <w:jc w:val="both"/>
        <w:rPr>
          <w:rFonts w:ascii="Calibri" w:eastAsia="Calibri" w:hAnsi="Calibri" w:cs="Calibri"/>
          <w:b/>
          <w:kern w:val="2"/>
          <w:sz w:val="22"/>
          <w:szCs w:val="22"/>
          <w:lang w:eastAsia="en-US"/>
          <w14:ligatures w14:val="standardContextual"/>
        </w:rPr>
      </w:pPr>
      <w:r w:rsidRPr="001D6B50">
        <w:rPr>
          <w:rFonts w:ascii="Calibri" w:eastAsia="Calibri" w:hAnsi="Calibri" w:cs="Calibri"/>
          <w:b/>
          <w:bCs/>
          <w:kern w:val="2"/>
          <w:sz w:val="22"/>
          <w:szCs w:val="22"/>
          <w:lang w:eastAsia="en-US"/>
          <w14:ligatures w14:val="standardContextual"/>
        </w:rPr>
        <w:t>Feature importance for the profile-only XGBoost model</w:t>
      </w:r>
    </w:p>
    <w:p w14:paraId="4F86CF9D" w14:textId="64934B10" w:rsidR="001D6B50" w:rsidRPr="0029225A" w:rsidRDefault="001D6B50" w:rsidP="0029225A">
      <w:pPr>
        <w:spacing w:after="0"/>
        <w:jc w:val="both"/>
        <w:rPr>
          <w:rFonts w:ascii="Times New Roman" w:hAnsi="Times New Roman" w:cs="Times New Roman"/>
          <w:sz w:val="22"/>
          <w:szCs w:val="22"/>
          <w:lang w:eastAsia="en-GB"/>
        </w:rPr>
      </w:pPr>
      <w:r w:rsidRPr="0029225A">
        <w:rPr>
          <w:rFonts w:ascii="Times New Roman" w:hAnsi="Times New Roman" w:cs="Times New Roman"/>
          <w:b/>
          <w:bCs/>
          <w:sz w:val="22"/>
          <w:szCs w:val="22"/>
          <w:lang w:eastAsia="en-GB"/>
        </w:rPr>
        <w:t>Supplementary Figure S3</w:t>
      </w:r>
      <w:r w:rsidRPr="0029225A">
        <w:rPr>
          <w:rFonts w:ascii="Times New Roman" w:hAnsi="Times New Roman" w:cs="Times New Roman"/>
          <w:sz w:val="22"/>
          <w:szCs w:val="22"/>
          <w:lang w:eastAsia="en-GB"/>
        </w:rPr>
        <w:t xml:space="preserve"> shows the ten most influential features identified for the XGBoost model trained exclusively on depth-derived edge-profile descriptors. The highest-ranking predictors </w:t>
      </w:r>
      <w:proofErr w:type="gramStart"/>
      <w:r w:rsidRPr="0029225A">
        <w:rPr>
          <w:rFonts w:ascii="Times New Roman" w:hAnsi="Times New Roman" w:cs="Times New Roman"/>
          <w:sz w:val="22"/>
          <w:szCs w:val="22"/>
          <w:lang w:eastAsia="en-GB"/>
        </w:rPr>
        <w:t>were located in</w:t>
      </w:r>
      <w:proofErr w:type="gramEnd"/>
      <w:r w:rsidRPr="0029225A">
        <w:rPr>
          <w:rFonts w:ascii="Times New Roman" w:hAnsi="Times New Roman" w:cs="Times New Roman"/>
          <w:sz w:val="22"/>
          <w:szCs w:val="22"/>
          <w:lang w:eastAsia="en-GB"/>
        </w:rPr>
        <w:t xml:space="preserve"> </w:t>
      </w:r>
      <w:r w:rsidRPr="0029225A">
        <w:rPr>
          <w:rFonts w:ascii="Times New Roman" w:hAnsi="Times New Roman" w:cs="Times New Roman"/>
          <w:sz w:val="22"/>
          <w:szCs w:val="22"/>
          <w:lang w:eastAsia="en-GB"/>
        </w:rPr>
        <w:lastRenderedPageBreak/>
        <w:t>regions immediately adjacent to the wound border, indicating that the local depth transition between peri-wound skin and wound bed contains reproducible geometric information.</w:t>
      </w:r>
    </w:p>
    <w:p w14:paraId="01D792AE" w14:textId="77777777" w:rsidR="001D6B50" w:rsidRPr="0029225A" w:rsidRDefault="001D6B50" w:rsidP="0029225A">
      <w:pPr>
        <w:spacing w:after="0"/>
        <w:jc w:val="both"/>
        <w:rPr>
          <w:rFonts w:ascii="Times New Roman" w:hAnsi="Times New Roman" w:cs="Times New Roman"/>
          <w:sz w:val="22"/>
          <w:szCs w:val="22"/>
          <w:lang w:eastAsia="en-GB"/>
        </w:rPr>
      </w:pPr>
      <w:r w:rsidRPr="0029225A">
        <w:rPr>
          <w:rFonts w:ascii="Times New Roman" w:hAnsi="Times New Roman" w:cs="Times New Roman"/>
          <w:sz w:val="22"/>
          <w:szCs w:val="22"/>
          <w:lang w:eastAsia="en-GB"/>
        </w:rPr>
        <w:t>However, despite the relevance of these local profile descriptors, the profile-only model achieved lower agreement with clinicians than the full-feature model. This finding supports the interpretation that edge-profile geometry contributes to clinical wound edge classification but does not fully explain it.</w:t>
      </w:r>
    </w:p>
    <w:p w14:paraId="3AB33388" w14:textId="06EDBFBB" w:rsidR="00AB2855" w:rsidRPr="002004CF" w:rsidRDefault="00336CBD" w:rsidP="00336CBD">
      <w:pPr>
        <w:jc w:val="center"/>
        <w:rPr>
          <w:rFonts w:ascii="Calibri" w:eastAsia="Calibri" w:hAnsi="Calibri" w:cs="Calibri"/>
          <w:kern w:val="2"/>
          <w:sz w:val="22"/>
          <w:szCs w:val="22"/>
          <w:lang w:eastAsia="en-US"/>
          <w14:ligatures w14:val="standardContextual"/>
        </w:rPr>
      </w:pPr>
      <w:r w:rsidRPr="002004CF">
        <w:rPr>
          <w:rFonts w:ascii="Calibri" w:eastAsia="Calibri" w:hAnsi="Calibri" w:cs="Calibri"/>
          <w:bCs/>
          <w:noProof/>
          <w:kern w:val="2"/>
          <w:sz w:val="22"/>
          <w:szCs w:val="22"/>
          <w:lang w:val="en-GB" w:eastAsia="en-GB"/>
          <w14:ligatures w14:val="standardContextual"/>
        </w:rPr>
        <w:drawing>
          <wp:inline distT="0" distB="0" distL="0" distR="0" wp14:anchorId="1C996630" wp14:editId="5C98FABD">
            <wp:extent cx="3687958" cy="26700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982" b="1665"/>
                    <a:stretch>
                      <a:fillRect/>
                    </a:stretch>
                  </pic:blipFill>
                  <pic:spPr bwMode="auto">
                    <a:xfrm>
                      <a:off x="0" y="0"/>
                      <a:ext cx="3688831" cy="2670680"/>
                    </a:xfrm>
                    <a:prstGeom prst="rect">
                      <a:avLst/>
                    </a:prstGeom>
                    <a:noFill/>
                    <a:ln>
                      <a:noFill/>
                    </a:ln>
                    <a:extLst>
                      <a:ext uri="{53640926-AAD7-44D8-BBD7-CCE9431645EC}">
                        <a14:shadowObscured xmlns:a14="http://schemas.microsoft.com/office/drawing/2010/main"/>
                      </a:ext>
                    </a:extLst>
                  </pic:spPr>
                </pic:pic>
              </a:graphicData>
            </a:graphic>
          </wp:inline>
        </w:drawing>
      </w:r>
    </w:p>
    <w:p w14:paraId="55F6F48A" w14:textId="49E9EFF3" w:rsidR="00AB2855" w:rsidRDefault="007D656E" w:rsidP="00AB1403">
      <w:pPr>
        <w:jc w:val="both"/>
        <w:rPr>
          <w:rFonts w:ascii="Times New Roman" w:hAnsi="Times New Roman" w:cs="Times New Roman"/>
          <w:sz w:val="22"/>
          <w:szCs w:val="22"/>
          <w:lang w:eastAsia="en-GB"/>
        </w:rPr>
      </w:pPr>
      <w:r>
        <w:rPr>
          <w:noProof/>
          <w:lang w:val="en-GB" w:eastAsia="en-GB"/>
        </w:rPr>
        <mc:AlternateContent>
          <mc:Choice Requires="wps">
            <w:drawing>
              <wp:anchor distT="0" distB="0" distL="114300" distR="114300" simplePos="0" relativeHeight="251658241" behindDoc="0" locked="0" layoutInCell="1" allowOverlap="1" wp14:anchorId="516DCABF" wp14:editId="7C07DB13">
                <wp:simplePos x="0" y="0"/>
                <wp:positionH relativeFrom="margin">
                  <wp:posOffset>0</wp:posOffset>
                </wp:positionH>
                <wp:positionV relativeFrom="paragraph">
                  <wp:posOffset>0</wp:posOffset>
                </wp:positionV>
                <wp:extent cx="5943600" cy="345057"/>
                <wp:effectExtent l="0" t="0" r="0" b="0"/>
                <wp:wrapNone/>
                <wp:docPr id="10" name="Rettangolo 581229675"/>
                <wp:cNvGraphicFramePr/>
                <a:graphic xmlns:a="http://schemas.openxmlformats.org/drawingml/2006/main">
                  <a:graphicData uri="http://schemas.microsoft.com/office/word/2010/wordprocessingShape">
                    <wps:wsp>
                      <wps:cNvSpPr/>
                      <wps:spPr>
                        <a:xfrm>
                          <a:off x="0" y="0"/>
                          <a:ext cx="5943600" cy="345057"/>
                        </a:xfrm>
                        <a:prstGeom prst="rect">
                          <a:avLst/>
                        </a:prstGeom>
                        <a:solidFill>
                          <a:srgbClr val="FFFFFF"/>
                        </a:solidFill>
                        <a:ln>
                          <a:noFill/>
                        </a:ln>
                      </wps:spPr>
                      <wps:txbx>
                        <w:txbxContent>
                          <w:p w14:paraId="659D5E10" w14:textId="6487D1E3" w:rsidR="007D656E" w:rsidRPr="004C6CF4" w:rsidRDefault="00871FBE" w:rsidP="007D656E">
                            <w:pPr>
                              <w:spacing w:line="276" w:lineRule="auto"/>
                              <w:jc w:val="both"/>
                              <w:rPr>
                                <w:rFonts w:ascii="Calibri" w:hAnsi="Calibri" w:cs="Calibri"/>
                                <w:sz w:val="18"/>
                                <w:szCs w:val="18"/>
                              </w:rPr>
                            </w:pPr>
                            <w:r>
                              <w:rPr>
                                <w:rFonts w:ascii="Calibri" w:hAnsi="Calibri" w:cs="Calibri"/>
                                <w:b/>
                                <w:bCs/>
                                <w:sz w:val="18"/>
                                <w:szCs w:val="18"/>
                              </w:rPr>
                              <w:t xml:space="preserve">Sup. </w:t>
                            </w:r>
                            <w:r w:rsidR="007D656E" w:rsidRPr="004C6CF4">
                              <w:rPr>
                                <w:rFonts w:ascii="Calibri" w:hAnsi="Calibri" w:cs="Calibri"/>
                                <w:b/>
                                <w:bCs/>
                                <w:sz w:val="18"/>
                                <w:szCs w:val="18"/>
                              </w:rPr>
                              <w:t xml:space="preserve">Figure </w:t>
                            </w:r>
                            <w:r w:rsidR="00EB22DF">
                              <w:rPr>
                                <w:rFonts w:ascii="Calibri" w:hAnsi="Calibri" w:cs="Calibri"/>
                                <w:b/>
                                <w:bCs/>
                                <w:sz w:val="18"/>
                                <w:szCs w:val="18"/>
                              </w:rPr>
                              <w:t>S</w:t>
                            </w:r>
                            <w:r w:rsidR="001D6B50">
                              <w:rPr>
                                <w:rFonts w:ascii="Calibri" w:hAnsi="Calibri" w:cs="Calibri"/>
                                <w:b/>
                                <w:bCs/>
                                <w:sz w:val="18"/>
                                <w:szCs w:val="18"/>
                              </w:rPr>
                              <w:t>3</w:t>
                            </w:r>
                            <w:r w:rsidR="007D656E">
                              <w:rPr>
                                <w:rFonts w:ascii="Calibri" w:hAnsi="Calibri" w:cs="Calibri"/>
                                <w:b/>
                                <w:bCs/>
                                <w:sz w:val="18"/>
                                <w:szCs w:val="18"/>
                              </w:rPr>
                              <w:t xml:space="preserve">: SHAP values for the only profile </w:t>
                            </w:r>
                            <w:proofErr w:type="spellStart"/>
                            <w:r w:rsidR="007D656E">
                              <w:rPr>
                                <w:rFonts w:ascii="Calibri" w:hAnsi="Calibri" w:cs="Calibri"/>
                                <w:b/>
                                <w:bCs/>
                                <w:sz w:val="18"/>
                                <w:szCs w:val="18"/>
                              </w:rPr>
                              <w:t>XGBoost</w:t>
                            </w:r>
                            <w:proofErr w:type="spellEnd"/>
                            <w:r w:rsidR="007D656E">
                              <w:rPr>
                                <w:rFonts w:ascii="Calibri" w:hAnsi="Calibri" w:cs="Calibri"/>
                                <w:b/>
                                <w:bCs/>
                                <w:sz w:val="18"/>
                                <w:szCs w:val="18"/>
                              </w:rPr>
                              <w:t xml:space="preserve"> model. </w:t>
                            </w:r>
                            <w:r w:rsidR="005E64FC">
                              <w:rPr>
                                <w:rFonts w:ascii="Calibri" w:hAnsi="Calibri" w:cs="Calibri"/>
                                <w:sz w:val="18"/>
                                <w:szCs w:val="18"/>
                              </w:rPr>
                              <w:t xml:space="preserve">Top 10 SHAP most important features </w:t>
                            </w:r>
                            <w:r w:rsidR="005E64FC">
                              <w:rPr>
                                <w:bCs/>
                                <w:sz w:val="18"/>
                                <w:szCs w:val="18"/>
                              </w:rPr>
                              <w:t xml:space="preserve">extracted from the </w:t>
                            </w:r>
                            <w:proofErr w:type="spellStart"/>
                            <w:r w:rsidR="005E64FC">
                              <w:rPr>
                                <w:bCs/>
                                <w:sz w:val="18"/>
                                <w:szCs w:val="18"/>
                              </w:rPr>
                              <w:t>XGBoost</w:t>
                            </w:r>
                            <w:proofErr w:type="spellEnd"/>
                            <w:r w:rsidR="005E64FC">
                              <w:rPr>
                                <w:bCs/>
                                <w:sz w:val="18"/>
                                <w:szCs w:val="18"/>
                              </w:rPr>
                              <w:t xml:space="preserve"> model trained with only the</w:t>
                            </w:r>
                            <w:r w:rsidR="008A16F0">
                              <w:rPr>
                                <w:bCs/>
                                <w:sz w:val="18"/>
                                <w:szCs w:val="18"/>
                              </w:rPr>
                              <w:t xml:space="preserve"> wound edge profile </w:t>
                            </w:r>
                            <w:r w:rsidR="00CA63FA">
                              <w:rPr>
                                <w:bCs/>
                                <w:sz w:val="18"/>
                                <w:szCs w:val="18"/>
                              </w:rPr>
                              <w:t>information</w:t>
                            </w:r>
                            <w:r w:rsidR="008A16F0">
                              <w:rPr>
                                <w:bCs/>
                                <w:sz w:val="18"/>
                                <w:szCs w:val="18"/>
                              </w:rPr>
                              <w:t>.</w:t>
                            </w:r>
                          </w:p>
                        </w:txbxContent>
                      </wps:txbx>
                      <wps:bodyPr spcFirstLastPara="0" wrap="square" lIns="0" tIns="0" rIns="0" bIns="0" anchor="t">
                        <a:noAutofit/>
                      </wps:bodyPr>
                    </wps:wsp>
                  </a:graphicData>
                </a:graphic>
                <wp14:sizeRelV relativeFrom="margin">
                  <wp14:pctHeight>0</wp14:pctHeight>
                </wp14:sizeRelV>
              </wp:anchor>
            </w:drawing>
          </mc:Choice>
          <mc:Fallback>
            <w:pict>
              <v:rect w14:anchorId="516DCABF" id="_x0000_s1030" style="position:absolute;left:0;text-align:left;margin-left:0;margin-top:0;width:468pt;height:27.15pt;z-index:251658241;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YAtQEAAGADAAAOAAAAZHJzL2Uyb0RvYy54bWysU9tu2zAMfR+wfxD0vthNm2414hTDigwD&#10;ii1Atw+QZTkWIIsaqcTO349Sbru8FfMDTVHUEc8htXycBif2BsmCr+XNrJTCeA2t9dta/vi+fvdB&#10;CorKt8qBN7U8GJKPq7dvlmOozBx6cK1BwSCeqjHUso8xVEVBujeDohkE43mzAxxU5CVuixbVyOiD&#10;K+ZleV+MgG1A0IaIo0/HTbnK+F1ndPzWdWSicLXk2mK2mG2TbLFaqmqLKvRWn8pQr6hiUNbzpReo&#10;JxWV2KH9B2qwGoGgizMNQwFdZ7XJHJjNTfkXm5deBZO5sDgULjLR/4PVX/cvYYMswxioInYTi6nD&#10;If25PjFlsQ4XscwUhebg4uHu9r5kTTXv3d4tysX7pGZxPR2Q4mcDg0hOLZGbkTVS+2eKx9RzSrqM&#10;wNl2bZ3LC9w2nxyKveLGrfN3Qv8jzfmU7CEdOyKmSHHlkrw4NZOwbS3nCSJFGmgPGxQU9Npybc+K&#10;4kYhN57pjDwMtaSfO4VGCvfFs9ppcs4Onp3m7Cive+CZOrLz8HEXobOZ4fWyU1XcxqzRaeTSnPy+&#10;zlnXh7H6BQAA//8DAFBLAwQUAAYACAAAACEAtsnvVNkAAAAEAQAADwAAAGRycy9kb3ducmV2Lnht&#10;bEyPzU7DMBCE70i8g7VI3KhTClUJcSrEj3omgHrdxkscsNdR7LSGp8f0ApeRRrOa+bZaJ2fFnsbQ&#10;e1YwnxUgiFuve+4UvL48XaxAhIis0XomBV8UYF2fnlRYan/gZ9o3sRO5hEOJCkyMQyllaA05DDM/&#10;EOfs3Y8OY7ZjJ/WIh1zurLwsiqV02HNeMDjQvaH2s5mcgs384XH4kN8Nbmyk6c2k1m6TUudn6e4W&#10;RKQU/47hFz+jQ52Zdn5iHYRVkB+JR83ZzWKZ7U7B9dUCZF3J//D1DwAAAP//AwBQSwECLQAUAAYA&#10;CAAAACEAtoM4kv4AAADhAQAAEwAAAAAAAAAAAAAAAAAAAAAAW0NvbnRlbnRfVHlwZXNdLnhtbFBL&#10;AQItABQABgAIAAAAIQA4/SH/1gAAAJQBAAALAAAAAAAAAAAAAAAAAC8BAABfcmVscy8ucmVsc1BL&#10;AQItABQABgAIAAAAIQCq/CYAtQEAAGADAAAOAAAAAAAAAAAAAAAAAC4CAABkcnMvZTJvRG9jLnht&#10;bFBLAQItABQABgAIAAAAIQC2ye9U2QAAAAQBAAAPAAAAAAAAAAAAAAAAAA8EAABkcnMvZG93bnJl&#10;di54bWxQSwUGAAAAAAQABADzAAAAFQUAAAAA&#10;" stroked="f">
                <v:textbox inset="0,0,0,0">
                  <w:txbxContent>
                    <w:p w14:paraId="659D5E10" w14:textId="6487D1E3" w:rsidR="007D656E" w:rsidRPr="004C6CF4" w:rsidRDefault="00871FBE" w:rsidP="007D656E">
                      <w:pPr>
                        <w:spacing w:line="276" w:lineRule="auto"/>
                        <w:jc w:val="both"/>
                        <w:rPr>
                          <w:rFonts w:ascii="Calibri" w:hAnsi="Calibri" w:cs="Calibri"/>
                          <w:sz w:val="18"/>
                          <w:szCs w:val="18"/>
                        </w:rPr>
                      </w:pPr>
                      <w:r>
                        <w:rPr>
                          <w:rFonts w:ascii="Calibri" w:hAnsi="Calibri" w:cs="Calibri"/>
                          <w:b/>
                          <w:bCs/>
                          <w:sz w:val="18"/>
                          <w:szCs w:val="18"/>
                        </w:rPr>
                        <w:t xml:space="preserve">Sup. </w:t>
                      </w:r>
                      <w:r w:rsidR="007D656E" w:rsidRPr="004C6CF4">
                        <w:rPr>
                          <w:rFonts w:ascii="Calibri" w:hAnsi="Calibri" w:cs="Calibri"/>
                          <w:b/>
                          <w:bCs/>
                          <w:sz w:val="18"/>
                          <w:szCs w:val="18"/>
                        </w:rPr>
                        <w:t xml:space="preserve">Figure </w:t>
                      </w:r>
                      <w:r w:rsidR="00EB22DF">
                        <w:rPr>
                          <w:rFonts w:ascii="Calibri" w:hAnsi="Calibri" w:cs="Calibri"/>
                          <w:b/>
                          <w:bCs/>
                          <w:sz w:val="18"/>
                          <w:szCs w:val="18"/>
                        </w:rPr>
                        <w:t>S</w:t>
                      </w:r>
                      <w:r w:rsidR="001D6B50">
                        <w:rPr>
                          <w:rFonts w:ascii="Calibri" w:hAnsi="Calibri" w:cs="Calibri"/>
                          <w:b/>
                          <w:bCs/>
                          <w:sz w:val="18"/>
                          <w:szCs w:val="18"/>
                        </w:rPr>
                        <w:t>3</w:t>
                      </w:r>
                      <w:r w:rsidR="007D656E">
                        <w:rPr>
                          <w:rFonts w:ascii="Calibri" w:hAnsi="Calibri" w:cs="Calibri"/>
                          <w:b/>
                          <w:bCs/>
                          <w:sz w:val="18"/>
                          <w:szCs w:val="18"/>
                        </w:rPr>
                        <w:t xml:space="preserve">: SHAP values for the only profile </w:t>
                      </w:r>
                      <w:proofErr w:type="spellStart"/>
                      <w:r w:rsidR="007D656E">
                        <w:rPr>
                          <w:rFonts w:ascii="Calibri" w:hAnsi="Calibri" w:cs="Calibri"/>
                          <w:b/>
                          <w:bCs/>
                          <w:sz w:val="18"/>
                          <w:szCs w:val="18"/>
                        </w:rPr>
                        <w:t>XGBoost</w:t>
                      </w:r>
                      <w:proofErr w:type="spellEnd"/>
                      <w:r w:rsidR="007D656E">
                        <w:rPr>
                          <w:rFonts w:ascii="Calibri" w:hAnsi="Calibri" w:cs="Calibri"/>
                          <w:b/>
                          <w:bCs/>
                          <w:sz w:val="18"/>
                          <w:szCs w:val="18"/>
                        </w:rPr>
                        <w:t xml:space="preserve"> model. </w:t>
                      </w:r>
                      <w:r w:rsidR="005E64FC">
                        <w:rPr>
                          <w:rFonts w:ascii="Calibri" w:hAnsi="Calibri" w:cs="Calibri"/>
                          <w:sz w:val="18"/>
                          <w:szCs w:val="18"/>
                        </w:rPr>
                        <w:t xml:space="preserve">Top 10 SHAP most important features </w:t>
                      </w:r>
                      <w:r w:rsidR="005E64FC">
                        <w:rPr>
                          <w:bCs/>
                          <w:sz w:val="18"/>
                          <w:szCs w:val="18"/>
                        </w:rPr>
                        <w:t xml:space="preserve">extracted from the </w:t>
                      </w:r>
                      <w:proofErr w:type="spellStart"/>
                      <w:r w:rsidR="005E64FC">
                        <w:rPr>
                          <w:bCs/>
                          <w:sz w:val="18"/>
                          <w:szCs w:val="18"/>
                        </w:rPr>
                        <w:t>XGBoost</w:t>
                      </w:r>
                      <w:proofErr w:type="spellEnd"/>
                      <w:r w:rsidR="005E64FC">
                        <w:rPr>
                          <w:bCs/>
                          <w:sz w:val="18"/>
                          <w:szCs w:val="18"/>
                        </w:rPr>
                        <w:t xml:space="preserve"> model trained with only the</w:t>
                      </w:r>
                      <w:r w:rsidR="008A16F0">
                        <w:rPr>
                          <w:bCs/>
                          <w:sz w:val="18"/>
                          <w:szCs w:val="18"/>
                        </w:rPr>
                        <w:t xml:space="preserve"> wound edge profile </w:t>
                      </w:r>
                      <w:r w:rsidR="00CA63FA">
                        <w:rPr>
                          <w:bCs/>
                          <w:sz w:val="18"/>
                          <w:szCs w:val="18"/>
                        </w:rPr>
                        <w:t>information</w:t>
                      </w:r>
                      <w:r w:rsidR="008A16F0">
                        <w:rPr>
                          <w:bCs/>
                          <w:sz w:val="18"/>
                          <w:szCs w:val="18"/>
                        </w:rPr>
                        <w:t>.</w:t>
                      </w:r>
                    </w:p>
                  </w:txbxContent>
                </v:textbox>
                <w10:wrap anchorx="margin"/>
              </v:rect>
            </w:pict>
          </mc:Fallback>
        </mc:AlternateContent>
      </w:r>
    </w:p>
    <w:p w14:paraId="3157E6CE" w14:textId="77777777" w:rsidR="00CE4184" w:rsidRDefault="00CE4184" w:rsidP="00AB1403">
      <w:pPr>
        <w:jc w:val="both"/>
        <w:rPr>
          <w:rFonts w:ascii="Times New Roman" w:hAnsi="Times New Roman" w:cs="Times New Roman"/>
          <w:sz w:val="22"/>
          <w:szCs w:val="22"/>
          <w:lang w:eastAsia="en-GB"/>
        </w:rPr>
      </w:pPr>
    </w:p>
    <w:p w14:paraId="0558C501" w14:textId="77777777" w:rsidR="001D6B50" w:rsidRPr="001D6B50" w:rsidRDefault="001D6B50" w:rsidP="001D6B50">
      <w:pPr>
        <w:spacing w:after="0"/>
        <w:jc w:val="both"/>
        <w:rPr>
          <w:rFonts w:ascii="Calibri" w:eastAsia="Calibri" w:hAnsi="Calibri" w:cs="Calibri"/>
          <w:b/>
          <w:kern w:val="2"/>
          <w:sz w:val="22"/>
          <w:szCs w:val="22"/>
          <w:lang w:eastAsia="en-US"/>
          <w14:ligatures w14:val="standardContextual"/>
        </w:rPr>
      </w:pPr>
      <w:r w:rsidRPr="001D6B50">
        <w:rPr>
          <w:rFonts w:ascii="Calibri" w:eastAsia="Calibri" w:hAnsi="Calibri" w:cs="Calibri"/>
          <w:b/>
          <w:bCs/>
          <w:kern w:val="2"/>
          <w:sz w:val="22"/>
          <w:szCs w:val="22"/>
          <w:lang w:eastAsia="en-US"/>
          <w14:ligatures w14:val="standardContextual"/>
        </w:rPr>
        <w:t>Interpretation of top-ranking full-model features</w:t>
      </w:r>
    </w:p>
    <w:p w14:paraId="151A42A4" w14:textId="02B004FE" w:rsidR="001D6B50" w:rsidRPr="001D6B50" w:rsidRDefault="001D6B50" w:rsidP="001D6B50">
      <w:pPr>
        <w:spacing w:after="0"/>
        <w:jc w:val="both"/>
        <w:rPr>
          <w:rFonts w:ascii="Times New Roman" w:hAnsi="Times New Roman" w:cs="Times New Roman"/>
          <w:sz w:val="22"/>
          <w:szCs w:val="22"/>
          <w:lang w:eastAsia="en-GB"/>
        </w:rPr>
      </w:pPr>
      <w:r w:rsidRPr="001D6B50">
        <w:rPr>
          <w:rFonts w:ascii="Times New Roman" w:hAnsi="Times New Roman" w:cs="Times New Roman"/>
          <w:sz w:val="22"/>
          <w:szCs w:val="22"/>
          <w:lang w:eastAsia="en-GB"/>
        </w:rPr>
        <w:t>The most influential features in the full-feature XGBoost model included both local depth-profile descriptors and global morphological descriptors. The prominence of depth-profile values near the wound border supports the role of local geometric transitions in the visual assessment of wound edge morphology.</w:t>
      </w:r>
    </w:p>
    <w:p w14:paraId="34FF6ACA" w14:textId="6B288BCD" w:rsidR="001D6B50" w:rsidRPr="007F1DDE" w:rsidRDefault="001D6B50" w:rsidP="001D6B50">
      <w:pPr>
        <w:spacing w:after="0"/>
        <w:jc w:val="both"/>
        <w:rPr>
          <w:rFonts w:ascii="Times New Roman" w:hAnsi="Times New Roman" w:cs="Times New Roman"/>
          <w:sz w:val="22"/>
          <w:szCs w:val="22"/>
          <w:lang w:eastAsia="en-GB"/>
        </w:rPr>
      </w:pPr>
      <w:r w:rsidRPr="007F1DDE">
        <w:rPr>
          <w:rFonts w:ascii="Times New Roman" w:hAnsi="Times New Roman" w:cs="Times New Roman"/>
          <w:sz w:val="22"/>
          <w:szCs w:val="22"/>
          <w:lang w:eastAsia="en-GB"/>
        </w:rPr>
        <w:t>At the same time, the contribution of image moments and convexity indicates that clinicians may also rely on broader spatial information, including wound shape, contour regularity, asymmetry, and structural organization of the wound margin. These descriptors may visually correspond to irregular wound borders, hyperkeratotic thickening, localized accumulation of devitalized tissue, or residual material after local procedures.</w:t>
      </w:r>
    </w:p>
    <w:p w14:paraId="45B09E60" w14:textId="77777777" w:rsidR="001D6B50" w:rsidRPr="001D6B50" w:rsidRDefault="001D6B50" w:rsidP="001D6B50">
      <w:pPr>
        <w:spacing w:after="0"/>
        <w:jc w:val="both"/>
        <w:rPr>
          <w:rFonts w:ascii="Times New Roman" w:hAnsi="Times New Roman" w:cs="Times New Roman"/>
          <w:sz w:val="22"/>
          <w:szCs w:val="22"/>
          <w:lang w:eastAsia="en-GB"/>
        </w:rPr>
      </w:pPr>
      <w:r w:rsidRPr="001D6B50">
        <w:rPr>
          <w:rFonts w:ascii="Times New Roman" w:hAnsi="Times New Roman" w:cs="Times New Roman"/>
          <w:sz w:val="22"/>
          <w:szCs w:val="22"/>
          <w:lang w:eastAsia="en-GB"/>
        </w:rPr>
        <w:t>Overall, the feature-importance analysis supports the main finding that clinical wound edge classification is not determined by edge geometry alone, but likely reflects the integration of local edge morphology with broader visual cues.</w:t>
      </w:r>
    </w:p>
    <w:p w14:paraId="5D02E643" w14:textId="35D987C7" w:rsidR="00D13F24" w:rsidRDefault="00D13F24" w:rsidP="001D6B50">
      <w:pPr>
        <w:spacing w:after="0"/>
        <w:jc w:val="both"/>
        <w:rPr>
          <w:rFonts w:ascii="Times New Roman" w:hAnsi="Times New Roman" w:cs="Times New Roman"/>
          <w:sz w:val="22"/>
          <w:szCs w:val="22"/>
          <w:lang w:eastAsia="en-GB"/>
        </w:rPr>
      </w:pPr>
    </w:p>
    <w:p w14:paraId="5BEF39E4" w14:textId="77777777" w:rsidR="001D6B50" w:rsidRDefault="001D6B50" w:rsidP="001D6B50">
      <w:pPr>
        <w:spacing w:after="0"/>
        <w:jc w:val="both"/>
        <w:rPr>
          <w:rFonts w:ascii="Times New Roman" w:hAnsi="Times New Roman" w:cs="Times New Roman"/>
          <w:sz w:val="22"/>
          <w:szCs w:val="22"/>
          <w:lang w:eastAsia="en-GB"/>
        </w:rPr>
      </w:pPr>
    </w:p>
    <w:p w14:paraId="32FE7C81" w14:textId="77777777" w:rsidR="001D6B50" w:rsidRDefault="001D6B50" w:rsidP="001D6B50">
      <w:pPr>
        <w:spacing w:after="0"/>
        <w:jc w:val="both"/>
        <w:rPr>
          <w:rFonts w:ascii="Calibri" w:eastAsia="Calibri" w:hAnsi="Calibri" w:cs="Calibri"/>
          <w:b/>
          <w:bCs/>
          <w:kern w:val="2"/>
          <w:sz w:val="22"/>
          <w:szCs w:val="22"/>
          <w:lang w:eastAsia="en-US"/>
          <w14:ligatures w14:val="standardContextual"/>
        </w:rPr>
      </w:pPr>
      <w:r w:rsidRPr="0029225A">
        <w:rPr>
          <w:rFonts w:ascii="Calibri" w:eastAsia="Calibri" w:hAnsi="Calibri" w:cs="Calibri"/>
          <w:b/>
          <w:bCs/>
          <w:kern w:val="2"/>
          <w:sz w:val="22"/>
          <w:szCs w:val="22"/>
          <w:lang w:eastAsia="en-US"/>
          <w14:ligatures w14:val="standardContextual"/>
        </w:rPr>
        <w:t>Technical considerations and failure modes</w:t>
      </w:r>
    </w:p>
    <w:p w14:paraId="04C7EB89" w14:textId="642908A0" w:rsidR="007F1DDE" w:rsidRPr="0029225A" w:rsidRDefault="007F1DDE" w:rsidP="007F1DDE">
      <w:pPr>
        <w:spacing w:after="0"/>
        <w:jc w:val="both"/>
        <w:rPr>
          <w:rFonts w:ascii="Times New Roman" w:hAnsi="Times New Roman" w:cs="Times New Roman"/>
          <w:sz w:val="22"/>
          <w:szCs w:val="22"/>
          <w:lang w:eastAsia="en-GB"/>
        </w:rPr>
      </w:pPr>
      <w:r w:rsidRPr="0029225A">
        <w:rPr>
          <w:rFonts w:ascii="Times New Roman" w:hAnsi="Times New Roman" w:cs="Times New Roman"/>
          <w:sz w:val="22"/>
          <w:szCs w:val="22"/>
          <w:lang w:eastAsia="en-GB"/>
        </w:rPr>
        <w:t>Depth-derived descriptors should be interpreted as relative image-based measures rather than as absolute anatomical depth measurements. Monocular depth estimation may be affected by image acquisition angle, illumination, shadows, reflective surfaces, wound dressing residues, tattoos, nail enamel, and other visual confounders. Similarly, segmentation quality directly affects all downstream morphological and edge-profile descriptors.</w:t>
      </w:r>
    </w:p>
    <w:p w14:paraId="04A3ACFB" w14:textId="77777777" w:rsidR="007F1DDE" w:rsidRPr="0029225A" w:rsidRDefault="007F1DDE" w:rsidP="007F1DDE">
      <w:pPr>
        <w:spacing w:after="0"/>
        <w:jc w:val="both"/>
        <w:rPr>
          <w:rFonts w:ascii="Times New Roman" w:hAnsi="Times New Roman" w:cs="Times New Roman"/>
          <w:sz w:val="22"/>
          <w:szCs w:val="22"/>
          <w:lang w:eastAsia="en-GB"/>
        </w:rPr>
      </w:pPr>
      <w:r w:rsidRPr="0029225A">
        <w:rPr>
          <w:rFonts w:ascii="Times New Roman" w:hAnsi="Times New Roman" w:cs="Times New Roman"/>
          <w:sz w:val="22"/>
          <w:szCs w:val="22"/>
          <w:lang w:eastAsia="en-GB"/>
        </w:rPr>
        <w:lastRenderedPageBreak/>
        <w:t>For this reason, the proposed pipeline should be considered a reproducible image-analysis framework for wound edge characterization, not a substitute for direct clinical or three-dimensional anatomical assessment. External validation in multicenter datasets including diverse skin phototypes and acquisition conditions remains necessary.</w:t>
      </w:r>
    </w:p>
    <w:p w14:paraId="63EAA414" w14:textId="77777777" w:rsidR="001D6B50" w:rsidRDefault="001D6B50" w:rsidP="001D6B50">
      <w:pPr>
        <w:spacing w:after="0"/>
        <w:jc w:val="both"/>
        <w:rPr>
          <w:rFonts w:ascii="Calibri" w:eastAsia="Calibri" w:hAnsi="Calibri" w:cs="Calibri"/>
          <w:b/>
          <w:bCs/>
          <w:kern w:val="2"/>
          <w:sz w:val="22"/>
          <w:szCs w:val="22"/>
          <w:lang w:val="it-IT" w:eastAsia="en-US"/>
          <w14:ligatures w14:val="standardContextual"/>
        </w:rPr>
      </w:pPr>
    </w:p>
    <w:p w14:paraId="4C86CD5C" w14:textId="5AB3AAC8" w:rsidR="0022384D" w:rsidRPr="005D0A83" w:rsidRDefault="0022384D" w:rsidP="005D0A83">
      <w:pPr>
        <w:rPr>
          <w:rFonts w:ascii="Calibri" w:hAnsi="Calibri" w:cs="Calibri"/>
          <w:b/>
          <w:bCs/>
          <w:sz w:val="22"/>
          <w:szCs w:val="22"/>
          <w:lang w:val="it-IT"/>
        </w:rPr>
      </w:pPr>
      <w:proofErr w:type="spellStart"/>
      <w:r w:rsidRPr="005D0A83">
        <w:rPr>
          <w:rFonts w:ascii="Calibri" w:hAnsi="Calibri" w:cs="Calibri"/>
          <w:b/>
          <w:bCs/>
          <w:sz w:val="22"/>
          <w:szCs w:val="22"/>
          <w:lang w:val="it-IT"/>
        </w:rPr>
        <w:t>References</w:t>
      </w:r>
      <w:proofErr w:type="spellEnd"/>
    </w:p>
    <w:p w14:paraId="666298FE" w14:textId="77777777" w:rsidR="005D0A83" w:rsidRPr="005D0A83" w:rsidRDefault="0022384D" w:rsidP="005D0A83">
      <w:pPr>
        <w:pStyle w:val="Bibliografia"/>
        <w:rPr>
          <w:sz w:val="22"/>
          <w:szCs w:val="22"/>
        </w:rPr>
      </w:pPr>
      <w:r w:rsidRPr="005D0A83">
        <w:rPr>
          <w:sz w:val="22"/>
          <w:szCs w:val="22"/>
          <w:lang w:eastAsia="en-GB"/>
        </w:rPr>
        <w:fldChar w:fldCharType="begin"/>
      </w:r>
      <w:r w:rsidRPr="005D0A83">
        <w:rPr>
          <w:sz w:val="22"/>
          <w:szCs w:val="22"/>
          <w:lang w:val="it-IT" w:eastAsia="en-GB"/>
        </w:rPr>
        <w:instrText xml:space="preserve"> ADDIN ZOTERO_BIBL {"uncited":[],"omitted":[],"custom":[]} CSL_BIBLIOGRAPHY </w:instrText>
      </w:r>
      <w:r w:rsidRPr="005D0A83">
        <w:rPr>
          <w:sz w:val="22"/>
          <w:szCs w:val="22"/>
          <w:lang w:eastAsia="en-GB"/>
        </w:rPr>
        <w:fldChar w:fldCharType="separate"/>
      </w:r>
      <w:r w:rsidR="005D0A83" w:rsidRPr="005D0A83">
        <w:rPr>
          <w:sz w:val="22"/>
          <w:szCs w:val="22"/>
          <w:lang w:val="it-IT"/>
        </w:rPr>
        <w:t>1.</w:t>
      </w:r>
      <w:r w:rsidR="005D0A83" w:rsidRPr="005D0A83">
        <w:rPr>
          <w:sz w:val="22"/>
          <w:szCs w:val="22"/>
          <w:lang w:val="it-IT"/>
        </w:rPr>
        <w:tab/>
        <w:t xml:space="preserve">Curti N, Merli Y, Zengarini C, et al. </w:t>
      </w:r>
      <w:r w:rsidR="005D0A83" w:rsidRPr="005D0A83">
        <w:rPr>
          <w:sz w:val="22"/>
          <w:szCs w:val="22"/>
        </w:rPr>
        <w:t xml:space="preserve">Automated Prediction of Photographic Wound Assessment Tool in Chronic Wound Images. </w:t>
      </w:r>
      <w:r w:rsidR="005D0A83" w:rsidRPr="005D0A83">
        <w:rPr>
          <w:i/>
          <w:iCs/>
          <w:sz w:val="22"/>
          <w:szCs w:val="22"/>
        </w:rPr>
        <w:t>J Med Syst</w:t>
      </w:r>
      <w:r w:rsidR="005D0A83" w:rsidRPr="005D0A83">
        <w:rPr>
          <w:sz w:val="22"/>
          <w:szCs w:val="22"/>
        </w:rPr>
        <w:t>. 2024;48(1):14. doi:10.1007/s10916-023-02029-9</w:t>
      </w:r>
    </w:p>
    <w:p w14:paraId="6F9430DF" w14:textId="77777777" w:rsidR="005D0A83" w:rsidRPr="005D0A83" w:rsidRDefault="005D0A83" w:rsidP="005D0A83">
      <w:pPr>
        <w:pStyle w:val="Bibliografia"/>
        <w:rPr>
          <w:sz w:val="22"/>
          <w:szCs w:val="22"/>
        </w:rPr>
      </w:pPr>
      <w:r w:rsidRPr="005D0A83">
        <w:rPr>
          <w:sz w:val="22"/>
          <w:szCs w:val="22"/>
        </w:rPr>
        <w:t>2.</w:t>
      </w:r>
      <w:r w:rsidRPr="005D0A83">
        <w:rPr>
          <w:sz w:val="22"/>
          <w:szCs w:val="22"/>
        </w:rPr>
        <w:tab/>
        <w:t xml:space="preserve">Curti N, Merli Y, </w:t>
      </w:r>
      <w:proofErr w:type="spellStart"/>
      <w:r w:rsidRPr="005D0A83">
        <w:rPr>
          <w:sz w:val="22"/>
          <w:szCs w:val="22"/>
        </w:rPr>
        <w:t>Zengarini</w:t>
      </w:r>
      <w:proofErr w:type="spellEnd"/>
      <w:r w:rsidRPr="005D0A83">
        <w:rPr>
          <w:sz w:val="22"/>
          <w:szCs w:val="22"/>
        </w:rPr>
        <w:t xml:space="preserve"> C, et al. Effectiveness of Semi-Supervised Active Learning in Automated Wound Image Segmentation. </w:t>
      </w:r>
      <w:r w:rsidRPr="005D0A83">
        <w:rPr>
          <w:i/>
          <w:iCs/>
          <w:sz w:val="22"/>
          <w:szCs w:val="22"/>
        </w:rPr>
        <w:t>IJMS</w:t>
      </w:r>
      <w:r w:rsidRPr="005D0A83">
        <w:rPr>
          <w:sz w:val="22"/>
          <w:szCs w:val="22"/>
        </w:rPr>
        <w:t>. 2022;24(1):706. doi:10.3390/ijms24010706</w:t>
      </w:r>
    </w:p>
    <w:p w14:paraId="2323CABB" w14:textId="77777777" w:rsidR="005D0A83" w:rsidRPr="005D0A83" w:rsidRDefault="005D0A83" w:rsidP="005D0A83">
      <w:pPr>
        <w:pStyle w:val="Bibliografia"/>
        <w:rPr>
          <w:sz w:val="22"/>
          <w:szCs w:val="22"/>
        </w:rPr>
      </w:pPr>
      <w:r w:rsidRPr="005D0A83">
        <w:rPr>
          <w:sz w:val="22"/>
          <w:szCs w:val="22"/>
        </w:rPr>
        <w:t>3.</w:t>
      </w:r>
      <w:r w:rsidRPr="005D0A83">
        <w:rPr>
          <w:sz w:val="22"/>
          <w:szCs w:val="22"/>
        </w:rPr>
        <w:tab/>
        <w:t xml:space="preserve">Yang L, Kang B, Huang Z, et al. Depth Anything V2. </w:t>
      </w:r>
      <w:proofErr w:type="spellStart"/>
      <w:r w:rsidRPr="005D0A83">
        <w:rPr>
          <w:i/>
          <w:iCs/>
          <w:sz w:val="22"/>
          <w:szCs w:val="22"/>
        </w:rPr>
        <w:t>arXiv</w:t>
      </w:r>
      <w:proofErr w:type="spellEnd"/>
      <w:r w:rsidRPr="005D0A83">
        <w:rPr>
          <w:sz w:val="22"/>
          <w:szCs w:val="22"/>
        </w:rPr>
        <w:t>. Preprint posted online 2024. doi:10.48550/ARXIV.2406.09414</w:t>
      </w:r>
    </w:p>
    <w:p w14:paraId="2F253B2E" w14:textId="77777777" w:rsidR="005D0A83" w:rsidRPr="005D0A83" w:rsidRDefault="005D0A83" w:rsidP="005D0A83">
      <w:pPr>
        <w:pStyle w:val="Bibliografia"/>
        <w:rPr>
          <w:sz w:val="22"/>
          <w:szCs w:val="22"/>
        </w:rPr>
      </w:pPr>
      <w:r w:rsidRPr="005D0A83">
        <w:rPr>
          <w:sz w:val="22"/>
          <w:szCs w:val="22"/>
        </w:rPr>
        <w:t>4.</w:t>
      </w:r>
      <w:r w:rsidRPr="005D0A83">
        <w:rPr>
          <w:sz w:val="22"/>
          <w:szCs w:val="22"/>
        </w:rPr>
        <w:tab/>
      </w:r>
      <w:proofErr w:type="spellStart"/>
      <w:r w:rsidRPr="005D0A83">
        <w:rPr>
          <w:sz w:val="22"/>
          <w:szCs w:val="22"/>
        </w:rPr>
        <w:t>Haralick</w:t>
      </w:r>
      <w:proofErr w:type="spellEnd"/>
      <w:r w:rsidRPr="005D0A83">
        <w:rPr>
          <w:sz w:val="22"/>
          <w:szCs w:val="22"/>
        </w:rPr>
        <w:t xml:space="preserve"> RM, Shanmugam K, </w:t>
      </w:r>
      <w:proofErr w:type="spellStart"/>
      <w:r w:rsidRPr="005D0A83">
        <w:rPr>
          <w:sz w:val="22"/>
          <w:szCs w:val="22"/>
        </w:rPr>
        <w:t>Dinstein</w:t>
      </w:r>
      <w:proofErr w:type="spellEnd"/>
      <w:r w:rsidRPr="005D0A83">
        <w:rPr>
          <w:sz w:val="22"/>
          <w:szCs w:val="22"/>
        </w:rPr>
        <w:t xml:space="preserve"> I. Textural Features for Image Classification. </w:t>
      </w:r>
      <w:r w:rsidRPr="005D0A83">
        <w:rPr>
          <w:i/>
          <w:iCs/>
          <w:sz w:val="22"/>
          <w:szCs w:val="22"/>
        </w:rPr>
        <w:t xml:space="preserve">IEEE Trans Syst, Man, </w:t>
      </w:r>
      <w:proofErr w:type="spellStart"/>
      <w:r w:rsidRPr="005D0A83">
        <w:rPr>
          <w:i/>
          <w:iCs/>
          <w:sz w:val="22"/>
          <w:szCs w:val="22"/>
        </w:rPr>
        <w:t>Cybern</w:t>
      </w:r>
      <w:proofErr w:type="spellEnd"/>
      <w:r w:rsidRPr="005D0A83">
        <w:rPr>
          <w:sz w:val="22"/>
          <w:szCs w:val="22"/>
        </w:rPr>
        <w:t xml:space="preserve">. </w:t>
      </w:r>
      <w:proofErr w:type="gramStart"/>
      <w:r w:rsidRPr="005D0A83">
        <w:rPr>
          <w:sz w:val="22"/>
          <w:szCs w:val="22"/>
        </w:rPr>
        <w:t>1973;SMC</w:t>
      </w:r>
      <w:proofErr w:type="gramEnd"/>
      <w:r w:rsidRPr="005D0A83">
        <w:rPr>
          <w:sz w:val="22"/>
          <w:szCs w:val="22"/>
        </w:rPr>
        <w:t>-3(6):610-621. doi:10.1109/TSMC.1973.4309314</w:t>
      </w:r>
    </w:p>
    <w:p w14:paraId="425C25FB" w14:textId="77777777" w:rsidR="005D0A83" w:rsidRPr="005D0A83" w:rsidRDefault="005D0A83" w:rsidP="005D0A83">
      <w:pPr>
        <w:pStyle w:val="Bibliografia"/>
        <w:rPr>
          <w:sz w:val="22"/>
          <w:szCs w:val="22"/>
        </w:rPr>
      </w:pPr>
      <w:r w:rsidRPr="005D0A83">
        <w:rPr>
          <w:sz w:val="22"/>
          <w:szCs w:val="22"/>
        </w:rPr>
        <w:t>5.</w:t>
      </w:r>
      <w:r w:rsidRPr="005D0A83">
        <w:rPr>
          <w:sz w:val="22"/>
          <w:szCs w:val="22"/>
        </w:rPr>
        <w:tab/>
        <w:t xml:space="preserve">Wang Y, Huang H, Rudin C, </w:t>
      </w:r>
      <w:proofErr w:type="spellStart"/>
      <w:r w:rsidRPr="005D0A83">
        <w:rPr>
          <w:sz w:val="22"/>
          <w:szCs w:val="22"/>
        </w:rPr>
        <w:t>Shaposhnik</w:t>
      </w:r>
      <w:proofErr w:type="spellEnd"/>
      <w:r w:rsidRPr="005D0A83">
        <w:rPr>
          <w:sz w:val="22"/>
          <w:szCs w:val="22"/>
        </w:rPr>
        <w:t xml:space="preserve"> Y. Understanding How Dimension Reduction Tools Work: An Empirical Approach to Deciphering t-SNE, UMAP, </w:t>
      </w:r>
      <w:proofErr w:type="spellStart"/>
      <w:r w:rsidRPr="005D0A83">
        <w:rPr>
          <w:sz w:val="22"/>
          <w:szCs w:val="22"/>
        </w:rPr>
        <w:t>TriMAP</w:t>
      </w:r>
      <w:proofErr w:type="spellEnd"/>
      <w:r w:rsidRPr="005D0A83">
        <w:rPr>
          <w:sz w:val="22"/>
          <w:szCs w:val="22"/>
        </w:rPr>
        <w:t xml:space="preserve">, and </w:t>
      </w:r>
      <w:proofErr w:type="spellStart"/>
      <w:r w:rsidRPr="005D0A83">
        <w:rPr>
          <w:sz w:val="22"/>
          <w:szCs w:val="22"/>
        </w:rPr>
        <w:t>PaCMAP</w:t>
      </w:r>
      <w:proofErr w:type="spellEnd"/>
      <w:r w:rsidRPr="005D0A83">
        <w:rPr>
          <w:sz w:val="22"/>
          <w:szCs w:val="22"/>
        </w:rPr>
        <w:t xml:space="preserve"> for Data Visualization. Published online 2020. doi:10.48550/ARXIV.2012.04456</w:t>
      </w:r>
    </w:p>
    <w:p w14:paraId="6429F8F4" w14:textId="77777777" w:rsidR="005D0A83" w:rsidRPr="005D0A83" w:rsidRDefault="005D0A83" w:rsidP="005D0A83">
      <w:pPr>
        <w:pStyle w:val="Bibliografia"/>
        <w:rPr>
          <w:sz w:val="22"/>
          <w:szCs w:val="22"/>
        </w:rPr>
      </w:pPr>
      <w:r w:rsidRPr="005D0A83">
        <w:rPr>
          <w:sz w:val="22"/>
          <w:szCs w:val="22"/>
        </w:rPr>
        <w:t>6.</w:t>
      </w:r>
      <w:r w:rsidRPr="005D0A83">
        <w:rPr>
          <w:sz w:val="22"/>
          <w:szCs w:val="22"/>
        </w:rPr>
        <w:tab/>
        <w:t xml:space="preserve">McInnes L, Healy J, </w:t>
      </w:r>
      <w:proofErr w:type="spellStart"/>
      <w:r w:rsidRPr="005D0A83">
        <w:rPr>
          <w:sz w:val="22"/>
          <w:szCs w:val="22"/>
        </w:rPr>
        <w:t>Astels</w:t>
      </w:r>
      <w:proofErr w:type="spellEnd"/>
      <w:r w:rsidRPr="005D0A83">
        <w:rPr>
          <w:sz w:val="22"/>
          <w:szCs w:val="22"/>
        </w:rPr>
        <w:t xml:space="preserve"> S. </w:t>
      </w:r>
      <w:proofErr w:type="spellStart"/>
      <w:r w:rsidRPr="005D0A83">
        <w:rPr>
          <w:sz w:val="22"/>
          <w:szCs w:val="22"/>
        </w:rPr>
        <w:t>hdbscan</w:t>
      </w:r>
      <w:proofErr w:type="spellEnd"/>
      <w:r w:rsidRPr="005D0A83">
        <w:rPr>
          <w:sz w:val="22"/>
          <w:szCs w:val="22"/>
        </w:rPr>
        <w:t xml:space="preserve">: Hierarchical </w:t>
      </w:r>
      <w:proofErr w:type="gramStart"/>
      <w:r w:rsidRPr="005D0A83">
        <w:rPr>
          <w:sz w:val="22"/>
          <w:szCs w:val="22"/>
        </w:rPr>
        <w:t>density based</w:t>
      </w:r>
      <w:proofErr w:type="gramEnd"/>
      <w:r w:rsidRPr="005D0A83">
        <w:rPr>
          <w:sz w:val="22"/>
          <w:szCs w:val="22"/>
        </w:rPr>
        <w:t xml:space="preserve"> clustering. </w:t>
      </w:r>
      <w:r w:rsidRPr="005D0A83">
        <w:rPr>
          <w:i/>
          <w:iCs/>
          <w:sz w:val="22"/>
          <w:szCs w:val="22"/>
        </w:rPr>
        <w:t>JOSS</w:t>
      </w:r>
      <w:r w:rsidRPr="005D0A83">
        <w:rPr>
          <w:sz w:val="22"/>
          <w:szCs w:val="22"/>
        </w:rPr>
        <w:t>. 2017;2(11):205. doi:10.21105/joss.00205</w:t>
      </w:r>
    </w:p>
    <w:p w14:paraId="3940A2A0" w14:textId="77777777" w:rsidR="005D0A83" w:rsidRPr="005D0A83" w:rsidRDefault="005D0A83" w:rsidP="005D0A83">
      <w:pPr>
        <w:pStyle w:val="Bibliografia"/>
        <w:rPr>
          <w:sz w:val="22"/>
          <w:szCs w:val="22"/>
        </w:rPr>
      </w:pPr>
      <w:r w:rsidRPr="005D0A83">
        <w:rPr>
          <w:sz w:val="22"/>
          <w:szCs w:val="22"/>
        </w:rPr>
        <w:t>7.</w:t>
      </w:r>
      <w:r w:rsidRPr="005D0A83">
        <w:rPr>
          <w:sz w:val="22"/>
          <w:szCs w:val="22"/>
        </w:rPr>
        <w:tab/>
        <w:t xml:space="preserve">Kuhn HW. The Hungarian method for the assignment problem. </w:t>
      </w:r>
      <w:r w:rsidRPr="005D0A83">
        <w:rPr>
          <w:i/>
          <w:iCs/>
          <w:sz w:val="22"/>
          <w:szCs w:val="22"/>
        </w:rPr>
        <w:t>Naval Research Logistics</w:t>
      </w:r>
      <w:r w:rsidRPr="005D0A83">
        <w:rPr>
          <w:sz w:val="22"/>
          <w:szCs w:val="22"/>
        </w:rPr>
        <w:t>. 1955;2(1-2):83-97. doi:10.1002/nav.3800020109</w:t>
      </w:r>
    </w:p>
    <w:p w14:paraId="7FABA2DF" w14:textId="77777777" w:rsidR="005D0A83" w:rsidRPr="005D0A83" w:rsidRDefault="005D0A83" w:rsidP="005D0A83">
      <w:pPr>
        <w:pStyle w:val="Bibliografia"/>
        <w:rPr>
          <w:sz w:val="22"/>
          <w:szCs w:val="22"/>
        </w:rPr>
      </w:pPr>
      <w:r w:rsidRPr="005D0A83">
        <w:rPr>
          <w:sz w:val="22"/>
          <w:szCs w:val="22"/>
        </w:rPr>
        <w:t>8.</w:t>
      </w:r>
      <w:r w:rsidRPr="005D0A83">
        <w:rPr>
          <w:sz w:val="22"/>
          <w:szCs w:val="22"/>
        </w:rPr>
        <w:tab/>
        <w:t xml:space="preserve">Chen T, </w:t>
      </w:r>
      <w:proofErr w:type="spellStart"/>
      <w:r w:rsidRPr="005D0A83">
        <w:rPr>
          <w:sz w:val="22"/>
          <w:szCs w:val="22"/>
        </w:rPr>
        <w:t>Guestrin</w:t>
      </w:r>
      <w:proofErr w:type="spellEnd"/>
      <w:r w:rsidRPr="005D0A83">
        <w:rPr>
          <w:sz w:val="22"/>
          <w:szCs w:val="22"/>
        </w:rPr>
        <w:t xml:space="preserve"> C. </w:t>
      </w:r>
      <w:proofErr w:type="spellStart"/>
      <w:r w:rsidRPr="005D0A83">
        <w:rPr>
          <w:sz w:val="22"/>
          <w:szCs w:val="22"/>
        </w:rPr>
        <w:t>XGBoost</w:t>
      </w:r>
      <w:proofErr w:type="spellEnd"/>
      <w:r w:rsidRPr="005D0A83">
        <w:rPr>
          <w:sz w:val="22"/>
          <w:szCs w:val="22"/>
        </w:rPr>
        <w:t>: A Scalable Tree Boosting System. Published online 2016. doi:10.48550/ARXIV.1603.02754</w:t>
      </w:r>
    </w:p>
    <w:p w14:paraId="150857A7" w14:textId="30A34724" w:rsidR="001D6B50" w:rsidRPr="005D0A83" w:rsidRDefault="0022384D" w:rsidP="001D6B50">
      <w:pPr>
        <w:spacing w:after="0"/>
        <w:jc w:val="both"/>
        <w:rPr>
          <w:rFonts w:ascii="Times New Roman" w:hAnsi="Times New Roman" w:cs="Times New Roman"/>
          <w:sz w:val="22"/>
          <w:szCs w:val="22"/>
          <w:lang w:eastAsia="en-GB"/>
        </w:rPr>
      </w:pPr>
      <w:r w:rsidRPr="005D0A83">
        <w:rPr>
          <w:rFonts w:ascii="Times New Roman" w:hAnsi="Times New Roman" w:cs="Times New Roman"/>
          <w:sz w:val="22"/>
          <w:szCs w:val="22"/>
          <w:lang w:eastAsia="en-GB"/>
        </w:rPr>
        <w:fldChar w:fldCharType="end"/>
      </w:r>
    </w:p>
    <w:sectPr w:rsidR="001D6B50" w:rsidRPr="005D0A83" w:rsidSect="00AF75F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B94131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0C84C0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3CC983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DF02A5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2E05D6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608766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73A2E9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8E2BB9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AD8FBA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7B879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FB0A8E"/>
    <w:multiLevelType w:val="hybridMultilevel"/>
    <w:tmpl w:val="31EEE838"/>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0D41196D"/>
    <w:multiLevelType w:val="hybridMultilevel"/>
    <w:tmpl w:val="4C5839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0D6CFEA9"/>
    <w:multiLevelType w:val="hybridMultilevel"/>
    <w:tmpl w:val="28DCEBB8"/>
    <w:lvl w:ilvl="0" w:tplc="8F8088E4">
      <w:start w:val="1"/>
      <w:numFmt w:val="decimal"/>
      <w:lvlText w:val="●"/>
      <w:lvlJc w:val="left"/>
      <w:pPr>
        <w:ind w:left="720" w:hanging="360"/>
      </w:pPr>
    </w:lvl>
    <w:lvl w:ilvl="1" w:tplc="FD94DCA0">
      <w:start w:val="1"/>
      <w:numFmt w:val="lowerLetter"/>
      <w:lvlText w:val="%2."/>
      <w:lvlJc w:val="left"/>
      <w:pPr>
        <w:ind w:left="1440" w:hanging="360"/>
      </w:pPr>
    </w:lvl>
    <w:lvl w:ilvl="2" w:tplc="7DC441BE">
      <w:start w:val="1"/>
      <w:numFmt w:val="lowerRoman"/>
      <w:lvlText w:val="%3."/>
      <w:lvlJc w:val="right"/>
      <w:pPr>
        <w:ind w:left="2160" w:hanging="180"/>
      </w:pPr>
    </w:lvl>
    <w:lvl w:ilvl="3" w:tplc="9C40EDDC">
      <w:start w:val="1"/>
      <w:numFmt w:val="decimal"/>
      <w:lvlText w:val="%4."/>
      <w:lvlJc w:val="left"/>
      <w:pPr>
        <w:ind w:left="2880" w:hanging="360"/>
      </w:pPr>
    </w:lvl>
    <w:lvl w:ilvl="4" w:tplc="AB705DE8">
      <w:start w:val="1"/>
      <w:numFmt w:val="lowerLetter"/>
      <w:lvlText w:val="%5."/>
      <w:lvlJc w:val="left"/>
      <w:pPr>
        <w:ind w:left="3600" w:hanging="360"/>
      </w:pPr>
    </w:lvl>
    <w:lvl w:ilvl="5" w:tplc="02E0C9A8">
      <w:start w:val="1"/>
      <w:numFmt w:val="lowerRoman"/>
      <w:lvlText w:val="%6."/>
      <w:lvlJc w:val="right"/>
      <w:pPr>
        <w:ind w:left="4320" w:hanging="180"/>
      </w:pPr>
    </w:lvl>
    <w:lvl w:ilvl="6" w:tplc="D7601E96">
      <w:start w:val="1"/>
      <w:numFmt w:val="decimal"/>
      <w:lvlText w:val="%7."/>
      <w:lvlJc w:val="left"/>
      <w:pPr>
        <w:ind w:left="5040" w:hanging="360"/>
      </w:pPr>
    </w:lvl>
    <w:lvl w:ilvl="7" w:tplc="A4F2463C">
      <w:start w:val="1"/>
      <w:numFmt w:val="lowerLetter"/>
      <w:lvlText w:val="%8."/>
      <w:lvlJc w:val="left"/>
      <w:pPr>
        <w:ind w:left="5760" w:hanging="360"/>
      </w:pPr>
    </w:lvl>
    <w:lvl w:ilvl="8" w:tplc="FD8C866C">
      <w:start w:val="1"/>
      <w:numFmt w:val="lowerRoman"/>
      <w:lvlText w:val="%9."/>
      <w:lvlJc w:val="right"/>
      <w:pPr>
        <w:ind w:left="6480" w:hanging="180"/>
      </w:pPr>
    </w:lvl>
  </w:abstractNum>
  <w:abstractNum w:abstractNumId="13" w15:restartNumberingAfterBreak="0">
    <w:nsid w:val="0F991A02"/>
    <w:multiLevelType w:val="hybridMultilevel"/>
    <w:tmpl w:val="12941AE0"/>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4" w15:restartNumberingAfterBreak="0">
    <w:nsid w:val="120150FC"/>
    <w:multiLevelType w:val="hybridMultilevel"/>
    <w:tmpl w:val="D9C2AB4E"/>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5" w15:restartNumberingAfterBreak="0">
    <w:nsid w:val="1FB06CF7"/>
    <w:multiLevelType w:val="hybridMultilevel"/>
    <w:tmpl w:val="FEFCA0CE"/>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6" w15:restartNumberingAfterBreak="0">
    <w:nsid w:val="2E1B00ED"/>
    <w:multiLevelType w:val="hybridMultilevel"/>
    <w:tmpl w:val="5386D33E"/>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7" w15:restartNumberingAfterBreak="0">
    <w:nsid w:val="363013DF"/>
    <w:multiLevelType w:val="hybridMultilevel"/>
    <w:tmpl w:val="EA5E957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375868A4"/>
    <w:multiLevelType w:val="hybridMultilevel"/>
    <w:tmpl w:val="40BE27C4"/>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9" w15:restartNumberingAfterBreak="0">
    <w:nsid w:val="39F80D51"/>
    <w:multiLevelType w:val="hybridMultilevel"/>
    <w:tmpl w:val="5268C3F4"/>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0" w15:restartNumberingAfterBreak="0">
    <w:nsid w:val="3E5639FA"/>
    <w:multiLevelType w:val="multilevel"/>
    <w:tmpl w:val="D3889D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D2236C1"/>
    <w:multiLevelType w:val="hybridMultilevel"/>
    <w:tmpl w:val="9C143632"/>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2" w15:restartNumberingAfterBreak="0">
    <w:nsid w:val="66E1125B"/>
    <w:multiLevelType w:val="hybridMultilevel"/>
    <w:tmpl w:val="B0DC7254"/>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3" w15:restartNumberingAfterBreak="0">
    <w:nsid w:val="6D581096"/>
    <w:multiLevelType w:val="hybridMultilevel"/>
    <w:tmpl w:val="65E0E27A"/>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4" w15:restartNumberingAfterBreak="0">
    <w:nsid w:val="736716B7"/>
    <w:multiLevelType w:val="hybridMultilevel"/>
    <w:tmpl w:val="D352906A"/>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904291329">
    <w:abstractNumId w:val="12"/>
  </w:num>
  <w:num w:numId="2" w16cid:durableId="540704060">
    <w:abstractNumId w:val="20"/>
  </w:num>
  <w:num w:numId="3" w16cid:durableId="62066835">
    <w:abstractNumId w:val="9"/>
  </w:num>
  <w:num w:numId="4" w16cid:durableId="1522890541">
    <w:abstractNumId w:val="8"/>
  </w:num>
  <w:num w:numId="5" w16cid:durableId="2082362709">
    <w:abstractNumId w:val="7"/>
  </w:num>
  <w:num w:numId="6" w16cid:durableId="344982016">
    <w:abstractNumId w:val="6"/>
  </w:num>
  <w:num w:numId="7" w16cid:durableId="1860239884">
    <w:abstractNumId w:val="5"/>
  </w:num>
  <w:num w:numId="8" w16cid:durableId="254362518">
    <w:abstractNumId w:val="4"/>
  </w:num>
  <w:num w:numId="9" w16cid:durableId="92364146">
    <w:abstractNumId w:val="3"/>
  </w:num>
  <w:num w:numId="10" w16cid:durableId="1802839848">
    <w:abstractNumId w:val="2"/>
  </w:num>
  <w:num w:numId="11" w16cid:durableId="2100786118">
    <w:abstractNumId w:val="1"/>
  </w:num>
  <w:num w:numId="12" w16cid:durableId="18354521">
    <w:abstractNumId w:val="0"/>
  </w:num>
  <w:num w:numId="13" w16cid:durableId="1520196823">
    <w:abstractNumId w:val="11"/>
  </w:num>
  <w:num w:numId="14" w16cid:durableId="684016054">
    <w:abstractNumId w:val="16"/>
  </w:num>
  <w:num w:numId="15" w16cid:durableId="1566259415">
    <w:abstractNumId w:val="23"/>
  </w:num>
  <w:num w:numId="16" w16cid:durableId="783504633">
    <w:abstractNumId w:val="10"/>
  </w:num>
  <w:num w:numId="17" w16cid:durableId="998312444">
    <w:abstractNumId w:val="17"/>
  </w:num>
  <w:num w:numId="18" w16cid:durableId="1466463327">
    <w:abstractNumId w:val="19"/>
  </w:num>
  <w:num w:numId="19" w16cid:durableId="959072924">
    <w:abstractNumId w:val="14"/>
  </w:num>
  <w:num w:numId="20" w16cid:durableId="1520200770">
    <w:abstractNumId w:val="24"/>
  </w:num>
  <w:num w:numId="21" w16cid:durableId="783379643">
    <w:abstractNumId w:val="18"/>
  </w:num>
  <w:num w:numId="22" w16cid:durableId="1384477076">
    <w:abstractNumId w:val="13"/>
  </w:num>
  <w:num w:numId="23" w16cid:durableId="1091588172">
    <w:abstractNumId w:val="21"/>
  </w:num>
  <w:num w:numId="24" w16cid:durableId="1972905443">
    <w:abstractNumId w:val="22"/>
  </w:num>
  <w:num w:numId="25" w16cid:durableId="157786463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05E97F0"/>
    <w:rsid w:val="0000412F"/>
    <w:rsid w:val="0001215A"/>
    <w:rsid w:val="000130A6"/>
    <w:rsid w:val="00024F0E"/>
    <w:rsid w:val="00026A11"/>
    <w:rsid w:val="000372D4"/>
    <w:rsid w:val="00037FE7"/>
    <w:rsid w:val="0004017E"/>
    <w:rsid w:val="000514C2"/>
    <w:rsid w:val="0005233A"/>
    <w:rsid w:val="000644AE"/>
    <w:rsid w:val="000657E3"/>
    <w:rsid w:val="00066052"/>
    <w:rsid w:val="00075A7F"/>
    <w:rsid w:val="00075D0C"/>
    <w:rsid w:val="00076A5D"/>
    <w:rsid w:val="00084851"/>
    <w:rsid w:val="00086B77"/>
    <w:rsid w:val="000873EA"/>
    <w:rsid w:val="00090020"/>
    <w:rsid w:val="0009146A"/>
    <w:rsid w:val="0009356E"/>
    <w:rsid w:val="000949C8"/>
    <w:rsid w:val="000969F5"/>
    <w:rsid w:val="000A1357"/>
    <w:rsid w:val="000A488B"/>
    <w:rsid w:val="000C5C4A"/>
    <w:rsid w:val="000D4AE1"/>
    <w:rsid w:val="000D4E80"/>
    <w:rsid w:val="000D5301"/>
    <w:rsid w:val="000D6B6B"/>
    <w:rsid w:val="000E0CD6"/>
    <w:rsid w:val="000E3D55"/>
    <w:rsid w:val="000E41A2"/>
    <w:rsid w:val="000F2084"/>
    <w:rsid w:val="000F2BCB"/>
    <w:rsid w:val="000F42EC"/>
    <w:rsid w:val="000F4BB6"/>
    <w:rsid w:val="000F643C"/>
    <w:rsid w:val="0010100E"/>
    <w:rsid w:val="00104687"/>
    <w:rsid w:val="00110F9A"/>
    <w:rsid w:val="00113404"/>
    <w:rsid w:val="001201BF"/>
    <w:rsid w:val="0012062F"/>
    <w:rsid w:val="00130AE2"/>
    <w:rsid w:val="00134E70"/>
    <w:rsid w:val="00147E3C"/>
    <w:rsid w:val="0015040B"/>
    <w:rsid w:val="00150801"/>
    <w:rsid w:val="001575B1"/>
    <w:rsid w:val="001612A0"/>
    <w:rsid w:val="00185597"/>
    <w:rsid w:val="00186556"/>
    <w:rsid w:val="001A120D"/>
    <w:rsid w:val="001A5EA3"/>
    <w:rsid w:val="001B53E9"/>
    <w:rsid w:val="001B714E"/>
    <w:rsid w:val="001C1526"/>
    <w:rsid w:val="001C4DD1"/>
    <w:rsid w:val="001C5F6E"/>
    <w:rsid w:val="001D29D9"/>
    <w:rsid w:val="001D6B50"/>
    <w:rsid w:val="001D7E78"/>
    <w:rsid w:val="001E14FA"/>
    <w:rsid w:val="001E2E23"/>
    <w:rsid w:val="001E6768"/>
    <w:rsid w:val="00200076"/>
    <w:rsid w:val="002004CF"/>
    <w:rsid w:val="002024A3"/>
    <w:rsid w:val="0020682F"/>
    <w:rsid w:val="00207AC3"/>
    <w:rsid w:val="002109FD"/>
    <w:rsid w:val="00215F2F"/>
    <w:rsid w:val="0022384D"/>
    <w:rsid w:val="00226B02"/>
    <w:rsid w:val="002439BB"/>
    <w:rsid w:val="00245E3C"/>
    <w:rsid w:val="00253ABB"/>
    <w:rsid w:val="00262A7C"/>
    <w:rsid w:val="002663BF"/>
    <w:rsid w:val="00270B97"/>
    <w:rsid w:val="002714D0"/>
    <w:rsid w:val="0028165B"/>
    <w:rsid w:val="00282960"/>
    <w:rsid w:val="00284D67"/>
    <w:rsid w:val="0029150C"/>
    <w:rsid w:val="0029225A"/>
    <w:rsid w:val="00292F84"/>
    <w:rsid w:val="002A376F"/>
    <w:rsid w:val="002A53D7"/>
    <w:rsid w:val="002A68DB"/>
    <w:rsid w:val="002B3CE2"/>
    <w:rsid w:val="002B4A57"/>
    <w:rsid w:val="002C4DB0"/>
    <w:rsid w:val="002C6AE2"/>
    <w:rsid w:val="002D13DF"/>
    <w:rsid w:val="002D6E20"/>
    <w:rsid w:val="002D7FE2"/>
    <w:rsid w:val="002E25EB"/>
    <w:rsid w:val="002E6950"/>
    <w:rsid w:val="002F1ACE"/>
    <w:rsid w:val="002F2257"/>
    <w:rsid w:val="002F3D2A"/>
    <w:rsid w:val="00303799"/>
    <w:rsid w:val="00306334"/>
    <w:rsid w:val="00315991"/>
    <w:rsid w:val="00317D1F"/>
    <w:rsid w:val="00327C36"/>
    <w:rsid w:val="00332CF3"/>
    <w:rsid w:val="00336CBD"/>
    <w:rsid w:val="00344265"/>
    <w:rsid w:val="003479AB"/>
    <w:rsid w:val="00352A50"/>
    <w:rsid w:val="003629E1"/>
    <w:rsid w:val="003653EC"/>
    <w:rsid w:val="00366F9B"/>
    <w:rsid w:val="00372BB3"/>
    <w:rsid w:val="00386D98"/>
    <w:rsid w:val="00393FFC"/>
    <w:rsid w:val="00396C6A"/>
    <w:rsid w:val="003A21B6"/>
    <w:rsid w:val="003A6DBA"/>
    <w:rsid w:val="003B15A2"/>
    <w:rsid w:val="003B4B39"/>
    <w:rsid w:val="003B6403"/>
    <w:rsid w:val="003D5D1F"/>
    <w:rsid w:val="003D6A46"/>
    <w:rsid w:val="003D6E24"/>
    <w:rsid w:val="003E1307"/>
    <w:rsid w:val="003E6082"/>
    <w:rsid w:val="003E6DEB"/>
    <w:rsid w:val="003E79D1"/>
    <w:rsid w:val="003E7EF8"/>
    <w:rsid w:val="003F3FB7"/>
    <w:rsid w:val="00400797"/>
    <w:rsid w:val="00407553"/>
    <w:rsid w:val="004075F0"/>
    <w:rsid w:val="00407CBF"/>
    <w:rsid w:val="00411262"/>
    <w:rsid w:val="004113FF"/>
    <w:rsid w:val="00411F6F"/>
    <w:rsid w:val="00413864"/>
    <w:rsid w:val="004160DB"/>
    <w:rsid w:val="00426272"/>
    <w:rsid w:val="00432EAA"/>
    <w:rsid w:val="004366CF"/>
    <w:rsid w:val="00441E80"/>
    <w:rsid w:val="0044227F"/>
    <w:rsid w:val="004522FD"/>
    <w:rsid w:val="00453C43"/>
    <w:rsid w:val="00456000"/>
    <w:rsid w:val="00492509"/>
    <w:rsid w:val="00493EBD"/>
    <w:rsid w:val="0049472D"/>
    <w:rsid w:val="00497879"/>
    <w:rsid w:val="004A288C"/>
    <w:rsid w:val="004A46D4"/>
    <w:rsid w:val="004C14FA"/>
    <w:rsid w:val="004C2B37"/>
    <w:rsid w:val="004C5266"/>
    <w:rsid w:val="004D0383"/>
    <w:rsid w:val="004D4535"/>
    <w:rsid w:val="004E4152"/>
    <w:rsid w:val="004F4A07"/>
    <w:rsid w:val="004F619C"/>
    <w:rsid w:val="004F772F"/>
    <w:rsid w:val="0051273B"/>
    <w:rsid w:val="00523D75"/>
    <w:rsid w:val="00542EF2"/>
    <w:rsid w:val="00545AFB"/>
    <w:rsid w:val="00550125"/>
    <w:rsid w:val="00550B81"/>
    <w:rsid w:val="00552E24"/>
    <w:rsid w:val="00555B73"/>
    <w:rsid w:val="00556CAB"/>
    <w:rsid w:val="005572DB"/>
    <w:rsid w:val="005572DE"/>
    <w:rsid w:val="00557609"/>
    <w:rsid w:val="00565726"/>
    <w:rsid w:val="005829BF"/>
    <w:rsid w:val="00582AB0"/>
    <w:rsid w:val="00583264"/>
    <w:rsid w:val="0058542E"/>
    <w:rsid w:val="005862EA"/>
    <w:rsid w:val="0058781D"/>
    <w:rsid w:val="005A66D5"/>
    <w:rsid w:val="005D0A83"/>
    <w:rsid w:val="005D5857"/>
    <w:rsid w:val="005E17C4"/>
    <w:rsid w:val="005E3A92"/>
    <w:rsid w:val="005E64FC"/>
    <w:rsid w:val="005E6F4B"/>
    <w:rsid w:val="005E7C2F"/>
    <w:rsid w:val="005F1D98"/>
    <w:rsid w:val="005F29A7"/>
    <w:rsid w:val="005F7225"/>
    <w:rsid w:val="006111B2"/>
    <w:rsid w:val="00613C3C"/>
    <w:rsid w:val="00613DC0"/>
    <w:rsid w:val="0061694A"/>
    <w:rsid w:val="00620575"/>
    <w:rsid w:val="00621C7E"/>
    <w:rsid w:val="00624B1C"/>
    <w:rsid w:val="00630913"/>
    <w:rsid w:val="00630C99"/>
    <w:rsid w:val="00632DF1"/>
    <w:rsid w:val="00634C60"/>
    <w:rsid w:val="00635741"/>
    <w:rsid w:val="006440AB"/>
    <w:rsid w:val="0064553D"/>
    <w:rsid w:val="0064587B"/>
    <w:rsid w:val="00645D8D"/>
    <w:rsid w:val="006514BE"/>
    <w:rsid w:val="006575C7"/>
    <w:rsid w:val="006622DE"/>
    <w:rsid w:val="00663144"/>
    <w:rsid w:val="00667703"/>
    <w:rsid w:val="00671995"/>
    <w:rsid w:val="00671ACD"/>
    <w:rsid w:val="006864B6"/>
    <w:rsid w:val="006A0212"/>
    <w:rsid w:val="006A07AE"/>
    <w:rsid w:val="006A7C6B"/>
    <w:rsid w:val="006B6CA5"/>
    <w:rsid w:val="006C1C81"/>
    <w:rsid w:val="006D0F18"/>
    <w:rsid w:val="006D2928"/>
    <w:rsid w:val="006D508A"/>
    <w:rsid w:val="006D6B91"/>
    <w:rsid w:val="006E23AB"/>
    <w:rsid w:val="006E431A"/>
    <w:rsid w:val="006E6CA7"/>
    <w:rsid w:val="006F2D6F"/>
    <w:rsid w:val="006F74AB"/>
    <w:rsid w:val="007015ED"/>
    <w:rsid w:val="0071130B"/>
    <w:rsid w:val="00725404"/>
    <w:rsid w:val="00727B49"/>
    <w:rsid w:val="0073093E"/>
    <w:rsid w:val="007313CB"/>
    <w:rsid w:val="00732292"/>
    <w:rsid w:val="00734312"/>
    <w:rsid w:val="007411DB"/>
    <w:rsid w:val="007671E9"/>
    <w:rsid w:val="00782D98"/>
    <w:rsid w:val="0078556B"/>
    <w:rsid w:val="007916A3"/>
    <w:rsid w:val="00792735"/>
    <w:rsid w:val="007A447B"/>
    <w:rsid w:val="007B26B3"/>
    <w:rsid w:val="007B3EF6"/>
    <w:rsid w:val="007B7722"/>
    <w:rsid w:val="007C3EC2"/>
    <w:rsid w:val="007D2AEF"/>
    <w:rsid w:val="007D656E"/>
    <w:rsid w:val="007D78D3"/>
    <w:rsid w:val="007E0E89"/>
    <w:rsid w:val="007F04B7"/>
    <w:rsid w:val="007F1DDE"/>
    <w:rsid w:val="007F1DE9"/>
    <w:rsid w:val="008009F0"/>
    <w:rsid w:val="0080239A"/>
    <w:rsid w:val="00806F00"/>
    <w:rsid w:val="008073CC"/>
    <w:rsid w:val="008105DF"/>
    <w:rsid w:val="008142FF"/>
    <w:rsid w:val="00814940"/>
    <w:rsid w:val="00820FC9"/>
    <w:rsid w:val="00821504"/>
    <w:rsid w:val="00822F51"/>
    <w:rsid w:val="0082336D"/>
    <w:rsid w:val="00823AFF"/>
    <w:rsid w:val="00831F5E"/>
    <w:rsid w:val="0083237C"/>
    <w:rsid w:val="00836619"/>
    <w:rsid w:val="00837E07"/>
    <w:rsid w:val="00844218"/>
    <w:rsid w:val="00850B46"/>
    <w:rsid w:val="00860E47"/>
    <w:rsid w:val="008630DA"/>
    <w:rsid w:val="008638BC"/>
    <w:rsid w:val="008659E6"/>
    <w:rsid w:val="008701C8"/>
    <w:rsid w:val="00871ED4"/>
    <w:rsid w:val="00871FBE"/>
    <w:rsid w:val="008762C4"/>
    <w:rsid w:val="00876C11"/>
    <w:rsid w:val="00884AC8"/>
    <w:rsid w:val="008867CB"/>
    <w:rsid w:val="00890294"/>
    <w:rsid w:val="00891B35"/>
    <w:rsid w:val="0089515D"/>
    <w:rsid w:val="008970B5"/>
    <w:rsid w:val="0089763D"/>
    <w:rsid w:val="008A16F0"/>
    <w:rsid w:val="008A4A1B"/>
    <w:rsid w:val="008B5850"/>
    <w:rsid w:val="008C37E3"/>
    <w:rsid w:val="008D75CC"/>
    <w:rsid w:val="008D7750"/>
    <w:rsid w:val="008E132C"/>
    <w:rsid w:val="008E3348"/>
    <w:rsid w:val="008E48A7"/>
    <w:rsid w:val="008F114D"/>
    <w:rsid w:val="008F19B1"/>
    <w:rsid w:val="00922C8D"/>
    <w:rsid w:val="00923CAA"/>
    <w:rsid w:val="00925B7F"/>
    <w:rsid w:val="0092643A"/>
    <w:rsid w:val="009268E4"/>
    <w:rsid w:val="00930943"/>
    <w:rsid w:val="00941D10"/>
    <w:rsid w:val="00944589"/>
    <w:rsid w:val="00944E4D"/>
    <w:rsid w:val="009466D2"/>
    <w:rsid w:val="00947319"/>
    <w:rsid w:val="00956259"/>
    <w:rsid w:val="009575FF"/>
    <w:rsid w:val="009623C8"/>
    <w:rsid w:val="009656AE"/>
    <w:rsid w:val="00993E54"/>
    <w:rsid w:val="00997C91"/>
    <w:rsid w:val="009A49D5"/>
    <w:rsid w:val="009A6A5B"/>
    <w:rsid w:val="009A78F4"/>
    <w:rsid w:val="009B2E51"/>
    <w:rsid w:val="009C25BC"/>
    <w:rsid w:val="009F0A03"/>
    <w:rsid w:val="009F61F9"/>
    <w:rsid w:val="009F6A9B"/>
    <w:rsid w:val="00A022FE"/>
    <w:rsid w:val="00A03FAC"/>
    <w:rsid w:val="00A1033C"/>
    <w:rsid w:val="00A1401B"/>
    <w:rsid w:val="00A17D54"/>
    <w:rsid w:val="00A21AE6"/>
    <w:rsid w:val="00A240C9"/>
    <w:rsid w:val="00A243CE"/>
    <w:rsid w:val="00A246EE"/>
    <w:rsid w:val="00A37DEB"/>
    <w:rsid w:val="00A415FA"/>
    <w:rsid w:val="00A41984"/>
    <w:rsid w:val="00A45A23"/>
    <w:rsid w:val="00A50DC4"/>
    <w:rsid w:val="00A5554C"/>
    <w:rsid w:val="00A63088"/>
    <w:rsid w:val="00A649A5"/>
    <w:rsid w:val="00A848F8"/>
    <w:rsid w:val="00A870CC"/>
    <w:rsid w:val="00A90201"/>
    <w:rsid w:val="00AA032F"/>
    <w:rsid w:val="00AA085C"/>
    <w:rsid w:val="00AA341D"/>
    <w:rsid w:val="00AB00F5"/>
    <w:rsid w:val="00AB1403"/>
    <w:rsid w:val="00AB2855"/>
    <w:rsid w:val="00AC0235"/>
    <w:rsid w:val="00AC0A68"/>
    <w:rsid w:val="00AC6F9F"/>
    <w:rsid w:val="00AC7582"/>
    <w:rsid w:val="00AC7E3A"/>
    <w:rsid w:val="00AD2EC2"/>
    <w:rsid w:val="00AD4C0B"/>
    <w:rsid w:val="00AE0C1E"/>
    <w:rsid w:val="00AE1841"/>
    <w:rsid w:val="00AE4C78"/>
    <w:rsid w:val="00AE51D1"/>
    <w:rsid w:val="00AF2649"/>
    <w:rsid w:val="00AF6A61"/>
    <w:rsid w:val="00AF75F2"/>
    <w:rsid w:val="00B02F8A"/>
    <w:rsid w:val="00B03EC6"/>
    <w:rsid w:val="00B068F9"/>
    <w:rsid w:val="00B10195"/>
    <w:rsid w:val="00B1078E"/>
    <w:rsid w:val="00B14FC1"/>
    <w:rsid w:val="00B274F1"/>
    <w:rsid w:val="00B345DD"/>
    <w:rsid w:val="00B366E1"/>
    <w:rsid w:val="00B371F3"/>
    <w:rsid w:val="00B45218"/>
    <w:rsid w:val="00B5276C"/>
    <w:rsid w:val="00B56EB8"/>
    <w:rsid w:val="00B71479"/>
    <w:rsid w:val="00B72D2B"/>
    <w:rsid w:val="00B7780A"/>
    <w:rsid w:val="00B91720"/>
    <w:rsid w:val="00B94293"/>
    <w:rsid w:val="00B952BD"/>
    <w:rsid w:val="00B96FF3"/>
    <w:rsid w:val="00BA5061"/>
    <w:rsid w:val="00BB1E77"/>
    <w:rsid w:val="00BC406E"/>
    <w:rsid w:val="00BD165A"/>
    <w:rsid w:val="00BD4A9F"/>
    <w:rsid w:val="00BD50CE"/>
    <w:rsid w:val="00BE4225"/>
    <w:rsid w:val="00BE4BAC"/>
    <w:rsid w:val="00BE7B2A"/>
    <w:rsid w:val="00BF3151"/>
    <w:rsid w:val="00C0472D"/>
    <w:rsid w:val="00C061F0"/>
    <w:rsid w:val="00C17C49"/>
    <w:rsid w:val="00C26D95"/>
    <w:rsid w:val="00C31A84"/>
    <w:rsid w:val="00C31A98"/>
    <w:rsid w:val="00C52BF2"/>
    <w:rsid w:val="00C53D4D"/>
    <w:rsid w:val="00C6133D"/>
    <w:rsid w:val="00C65C24"/>
    <w:rsid w:val="00C67AE5"/>
    <w:rsid w:val="00C72B2B"/>
    <w:rsid w:val="00C77CA1"/>
    <w:rsid w:val="00C87023"/>
    <w:rsid w:val="00CA295D"/>
    <w:rsid w:val="00CA63FA"/>
    <w:rsid w:val="00CB1009"/>
    <w:rsid w:val="00CB2F88"/>
    <w:rsid w:val="00CC34D5"/>
    <w:rsid w:val="00CE4184"/>
    <w:rsid w:val="00CF010D"/>
    <w:rsid w:val="00CF52C3"/>
    <w:rsid w:val="00CF5C19"/>
    <w:rsid w:val="00D13F24"/>
    <w:rsid w:val="00D14469"/>
    <w:rsid w:val="00D15387"/>
    <w:rsid w:val="00D17FEF"/>
    <w:rsid w:val="00D259E5"/>
    <w:rsid w:val="00D31E25"/>
    <w:rsid w:val="00D3462D"/>
    <w:rsid w:val="00D3616E"/>
    <w:rsid w:val="00D533AE"/>
    <w:rsid w:val="00D561E7"/>
    <w:rsid w:val="00D72BC9"/>
    <w:rsid w:val="00D75A62"/>
    <w:rsid w:val="00D75EBF"/>
    <w:rsid w:val="00D801AE"/>
    <w:rsid w:val="00D84763"/>
    <w:rsid w:val="00D9091D"/>
    <w:rsid w:val="00DB5A17"/>
    <w:rsid w:val="00DC2AA5"/>
    <w:rsid w:val="00DC45E9"/>
    <w:rsid w:val="00DC707C"/>
    <w:rsid w:val="00DD3014"/>
    <w:rsid w:val="00DD56C2"/>
    <w:rsid w:val="00DE38BC"/>
    <w:rsid w:val="00DE4937"/>
    <w:rsid w:val="00DE6353"/>
    <w:rsid w:val="00DF206D"/>
    <w:rsid w:val="00DF2834"/>
    <w:rsid w:val="00E045D8"/>
    <w:rsid w:val="00E20C7D"/>
    <w:rsid w:val="00E21667"/>
    <w:rsid w:val="00E27AF8"/>
    <w:rsid w:val="00E35023"/>
    <w:rsid w:val="00E4257D"/>
    <w:rsid w:val="00E46331"/>
    <w:rsid w:val="00E54445"/>
    <w:rsid w:val="00E63730"/>
    <w:rsid w:val="00E64E65"/>
    <w:rsid w:val="00E65594"/>
    <w:rsid w:val="00E655B9"/>
    <w:rsid w:val="00E75140"/>
    <w:rsid w:val="00E84185"/>
    <w:rsid w:val="00E909F9"/>
    <w:rsid w:val="00E93019"/>
    <w:rsid w:val="00EA6B6E"/>
    <w:rsid w:val="00EB22DF"/>
    <w:rsid w:val="00EB2380"/>
    <w:rsid w:val="00EB2A1B"/>
    <w:rsid w:val="00EB3015"/>
    <w:rsid w:val="00EB4F7F"/>
    <w:rsid w:val="00EB626D"/>
    <w:rsid w:val="00EC28AB"/>
    <w:rsid w:val="00ED22EE"/>
    <w:rsid w:val="00ED2758"/>
    <w:rsid w:val="00ED3A7E"/>
    <w:rsid w:val="00ED429F"/>
    <w:rsid w:val="00ED7061"/>
    <w:rsid w:val="00EE3F30"/>
    <w:rsid w:val="00EE47EE"/>
    <w:rsid w:val="00EE48CD"/>
    <w:rsid w:val="00EE53A3"/>
    <w:rsid w:val="00EE5F70"/>
    <w:rsid w:val="00EE7C82"/>
    <w:rsid w:val="00EF2FB1"/>
    <w:rsid w:val="00EF61C6"/>
    <w:rsid w:val="00F002B7"/>
    <w:rsid w:val="00F03C10"/>
    <w:rsid w:val="00F07247"/>
    <w:rsid w:val="00F23CFE"/>
    <w:rsid w:val="00F2477A"/>
    <w:rsid w:val="00F31311"/>
    <w:rsid w:val="00F31774"/>
    <w:rsid w:val="00F340E0"/>
    <w:rsid w:val="00F54997"/>
    <w:rsid w:val="00F56624"/>
    <w:rsid w:val="00F56FAD"/>
    <w:rsid w:val="00F5702E"/>
    <w:rsid w:val="00F65C7D"/>
    <w:rsid w:val="00F660CD"/>
    <w:rsid w:val="00F70AA8"/>
    <w:rsid w:val="00F81392"/>
    <w:rsid w:val="00F82175"/>
    <w:rsid w:val="00F9032D"/>
    <w:rsid w:val="00FA79DE"/>
    <w:rsid w:val="00FB3549"/>
    <w:rsid w:val="00FB39AC"/>
    <w:rsid w:val="00FB69C7"/>
    <w:rsid w:val="00FC7550"/>
    <w:rsid w:val="00FD2163"/>
    <w:rsid w:val="00FD5DD8"/>
    <w:rsid w:val="00FD6C6A"/>
    <w:rsid w:val="00FD6FBD"/>
    <w:rsid w:val="00FE0245"/>
    <w:rsid w:val="00FE3078"/>
    <w:rsid w:val="00FE32D7"/>
    <w:rsid w:val="00FF27BB"/>
    <w:rsid w:val="01500077"/>
    <w:rsid w:val="0196D261"/>
    <w:rsid w:val="02B6EF43"/>
    <w:rsid w:val="02EBA733"/>
    <w:rsid w:val="068569EF"/>
    <w:rsid w:val="06FDF319"/>
    <w:rsid w:val="0847AE1A"/>
    <w:rsid w:val="08D5843E"/>
    <w:rsid w:val="0C9E34F1"/>
    <w:rsid w:val="0CDEDB5B"/>
    <w:rsid w:val="10ADE3B6"/>
    <w:rsid w:val="14A5FFD2"/>
    <w:rsid w:val="15093213"/>
    <w:rsid w:val="15650A3D"/>
    <w:rsid w:val="18CBAE18"/>
    <w:rsid w:val="1ABDA9A1"/>
    <w:rsid w:val="1B4D6BD7"/>
    <w:rsid w:val="1E8B0D94"/>
    <w:rsid w:val="2076BA32"/>
    <w:rsid w:val="21160682"/>
    <w:rsid w:val="266FBEF9"/>
    <w:rsid w:val="2888B317"/>
    <w:rsid w:val="298D5AFD"/>
    <w:rsid w:val="29D6BF72"/>
    <w:rsid w:val="2BF2793A"/>
    <w:rsid w:val="2C61705C"/>
    <w:rsid w:val="2E91D4A5"/>
    <w:rsid w:val="31CB9F76"/>
    <w:rsid w:val="331F995B"/>
    <w:rsid w:val="3610C2C0"/>
    <w:rsid w:val="36654769"/>
    <w:rsid w:val="36CD2514"/>
    <w:rsid w:val="3889DC6F"/>
    <w:rsid w:val="38A96D51"/>
    <w:rsid w:val="397E9013"/>
    <w:rsid w:val="3B3FFE42"/>
    <w:rsid w:val="3B7F3CD3"/>
    <w:rsid w:val="3BCD395A"/>
    <w:rsid w:val="3D720014"/>
    <w:rsid w:val="3DF282D5"/>
    <w:rsid w:val="3E9C710D"/>
    <w:rsid w:val="3EA57D46"/>
    <w:rsid w:val="405E97F0"/>
    <w:rsid w:val="419459A3"/>
    <w:rsid w:val="42C22768"/>
    <w:rsid w:val="47EAA063"/>
    <w:rsid w:val="49A5E15A"/>
    <w:rsid w:val="49B33BAB"/>
    <w:rsid w:val="4DEF4923"/>
    <w:rsid w:val="4E42A2FC"/>
    <w:rsid w:val="4ED516B6"/>
    <w:rsid w:val="50B1593E"/>
    <w:rsid w:val="519A2B38"/>
    <w:rsid w:val="533C2026"/>
    <w:rsid w:val="53FF4843"/>
    <w:rsid w:val="5419802B"/>
    <w:rsid w:val="5506B878"/>
    <w:rsid w:val="55F28178"/>
    <w:rsid w:val="56782C85"/>
    <w:rsid w:val="56E21699"/>
    <w:rsid w:val="577A4D59"/>
    <w:rsid w:val="57E4F530"/>
    <w:rsid w:val="58D9F9E5"/>
    <w:rsid w:val="5969DF1F"/>
    <w:rsid w:val="5ABE3337"/>
    <w:rsid w:val="5CE0AFBA"/>
    <w:rsid w:val="5ECE4A38"/>
    <w:rsid w:val="5F3E75E0"/>
    <w:rsid w:val="5F5A3ED3"/>
    <w:rsid w:val="5F6E335F"/>
    <w:rsid w:val="60C93750"/>
    <w:rsid w:val="641D13CC"/>
    <w:rsid w:val="65E8824B"/>
    <w:rsid w:val="66E4B33B"/>
    <w:rsid w:val="67F81CF3"/>
    <w:rsid w:val="69839FFF"/>
    <w:rsid w:val="69899CDB"/>
    <w:rsid w:val="6A256CC1"/>
    <w:rsid w:val="6AA40283"/>
    <w:rsid w:val="6AC38A7D"/>
    <w:rsid w:val="6CF039A8"/>
    <w:rsid w:val="6E062FAD"/>
    <w:rsid w:val="6E35262C"/>
    <w:rsid w:val="6F17AAF6"/>
    <w:rsid w:val="77422208"/>
    <w:rsid w:val="78949A6C"/>
    <w:rsid w:val="7D327E49"/>
    <w:rsid w:val="7D43A355"/>
    <w:rsid w:val="7DE88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E97F0"/>
  <w15:chartTrackingRefBased/>
  <w15:docId w15:val="{4175FE19-1CFF-42CD-A8F5-3D1D0D405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03C10"/>
  </w:style>
  <w:style w:type="paragraph" w:styleId="Titolo1">
    <w:name w:val="heading 1"/>
    <w:basedOn w:val="Normale"/>
    <w:next w:val="Normale"/>
    <w:link w:val="Titolo1Carattere"/>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unhideWhenUsed/>
    <w:qFormat/>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unhideWhenUsed/>
    <w:qFormat/>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unhideWhenUsed/>
    <w:qFormat/>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unhideWhenUsed/>
    <w:qFormat/>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unhideWhenUsed/>
    <w:qFormat/>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Pr>
      <w:rFonts w:asciiTheme="majorHAnsi" w:eastAsiaTheme="majorEastAsia" w:hAnsiTheme="majorHAnsi" w:cstheme="majorBidi"/>
      <w:spacing w:val="-10"/>
      <w:kern w:val="28"/>
      <w:sz w:val="56"/>
      <w:szCs w:val="56"/>
    </w:rPr>
  </w:style>
  <w:style w:type="paragraph" w:styleId="Titolo">
    <w:name w:val="Title"/>
    <w:basedOn w:val="Normale"/>
    <w:next w:val="Normale"/>
    <w:link w:val="TitoloCarattere"/>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link w:val="Sottotitolo"/>
    <w:uiPriority w:val="11"/>
    <w:rPr>
      <w:rFonts w:eastAsiaTheme="majorEastAsia" w:cstheme="majorBidi"/>
      <w:color w:val="595959" w:themeColor="text1" w:themeTint="A6"/>
      <w:spacing w:val="15"/>
      <w:sz w:val="28"/>
      <w:szCs w:val="28"/>
    </w:rPr>
  </w:style>
  <w:style w:type="paragraph" w:styleId="Sottotitolo">
    <w:name w:val="Subtitle"/>
    <w:basedOn w:val="Normale"/>
    <w:next w:val="Normale"/>
    <w:link w:val="SottotitoloCarattere"/>
    <w:uiPriority w:val="11"/>
    <w:qFormat/>
    <w:pPr>
      <w:numPr>
        <w:ilvl w:val="1"/>
      </w:numPr>
    </w:pPr>
    <w:rPr>
      <w:rFonts w:eastAsiaTheme="majorEastAsia" w:cstheme="majorBidi"/>
      <w:color w:val="595959" w:themeColor="text1" w:themeTint="A6"/>
      <w:spacing w:val="15"/>
      <w:sz w:val="28"/>
      <w:szCs w:val="28"/>
    </w:rPr>
  </w:style>
  <w:style w:type="character" w:styleId="Enfasiintensa">
    <w:name w:val="Intense Emphasis"/>
    <w:basedOn w:val="Carpredefinitoparagrafo"/>
    <w:uiPriority w:val="21"/>
    <w:qFormat/>
    <w:rPr>
      <w:i/>
      <w:iCs/>
      <w:color w:val="0F4761" w:themeColor="accent1" w:themeShade="BF"/>
    </w:rPr>
  </w:style>
  <w:style w:type="character" w:customStyle="1" w:styleId="CitazioneCarattere">
    <w:name w:val="Citazione Carattere"/>
    <w:basedOn w:val="Carpredefinitoparagrafo"/>
    <w:link w:val="Citazione"/>
    <w:uiPriority w:val="29"/>
    <w:rPr>
      <w:i/>
      <w:iCs/>
      <w:color w:val="404040" w:themeColor="text1" w:themeTint="BF"/>
    </w:rPr>
  </w:style>
  <w:style w:type="paragraph" w:styleId="Citazione">
    <w:name w:val="Quote"/>
    <w:basedOn w:val="Normale"/>
    <w:next w:val="Normale"/>
    <w:link w:val="CitazioneCarattere"/>
    <w:uiPriority w:val="29"/>
    <w:qFormat/>
    <w:pPr>
      <w:spacing w:before="160"/>
      <w:jc w:val="center"/>
    </w:pPr>
    <w:rPr>
      <w:i/>
      <w:iCs/>
      <w:color w:val="404040" w:themeColor="text1" w:themeTint="BF"/>
    </w:rPr>
  </w:style>
  <w:style w:type="character" w:customStyle="1" w:styleId="CitazioneintensaCarattere">
    <w:name w:val="Citazione intensa Carattere"/>
    <w:basedOn w:val="Carpredefinitoparagrafo"/>
    <w:link w:val="Citazioneintensa"/>
    <w:uiPriority w:val="30"/>
    <w:rPr>
      <w:i/>
      <w:iCs/>
      <w:color w:val="0F4761" w:themeColor="accent1" w:themeShade="BF"/>
    </w:rPr>
  </w:style>
  <w:style w:type="paragraph" w:styleId="Citazioneintensa">
    <w:name w:val="Intense Quote"/>
    <w:basedOn w:val="Normale"/>
    <w:next w:val="Normale"/>
    <w:link w:val="CitazioneintensaCaratter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Riferimentointenso">
    <w:name w:val="Intense Reference"/>
    <w:basedOn w:val="Carpredefinitoparagrafo"/>
    <w:uiPriority w:val="32"/>
    <w:qFormat/>
    <w:rPr>
      <w:b/>
      <w:bCs/>
      <w:smallCaps/>
      <w:color w:val="0F4761" w:themeColor="accent1" w:themeShade="BF"/>
      <w:spacing w:val="5"/>
    </w:rPr>
  </w:style>
  <w:style w:type="character" w:styleId="Collegamentoipertestuale">
    <w:name w:val="Hyperlink"/>
    <w:basedOn w:val="Carpredefinitoparagrafo"/>
    <w:uiPriority w:val="99"/>
    <w:unhideWhenUsed/>
    <w:rsid w:val="3610C2C0"/>
    <w:rPr>
      <w:color w:val="467886"/>
      <w:u w:val="single"/>
    </w:rPr>
  </w:style>
  <w:style w:type="paragraph" w:styleId="Paragrafoelenco">
    <w:name w:val="List Paragraph"/>
    <w:basedOn w:val="Normale"/>
    <w:uiPriority w:val="34"/>
    <w:qFormat/>
    <w:rsid w:val="3610C2C0"/>
    <w:pPr>
      <w:ind w:left="720"/>
      <w:contextualSpacing/>
    </w:pPr>
  </w:style>
  <w:style w:type="character" w:styleId="Rimandocommento">
    <w:name w:val="annotation reference"/>
    <w:basedOn w:val="Carpredefinitoparagrafo"/>
    <w:uiPriority w:val="99"/>
    <w:semiHidden/>
    <w:unhideWhenUsed/>
    <w:rsid w:val="00D75EBF"/>
    <w:rPr>
      <w:sz w:val="16"/>
      <w:szCs w:val="16"/>
    </w:rPr>
  </w:style>
  <w:style w:type="paragraph" w:customStyle="1" w:styleId="CommentText1">
    <w:name w:val="Comment Text1"/>
    <w:basedOn w:val="Normale"/>
    <w:next w:val="Testocommento"/>
    <w:link w:val="CommentTextChar"/>
    <w:uiPriority w:val="99"/>
    <w:unhideWhenUsed/>
    <w:rsid w:val="00D75EBF"/>
    <w:pPr>
      <w:spacing w:line="240" w:lineRule="auto"/>
    </w:pPr>
    <w:rPr>
      <w:sz w:val="20"/>
      <w:szCs w:val="20"/>
    </w:rPr>
  </w:style>
  <w:style w:type="character" w:customStyle="1" w:styleId="CommentTextChar">
    <w:name w:val="Comment Text Char"/>
    <w:basedOn w:val="Carpredefinitoparagrafo"/>
    <w:link w:val="CommentText1"/>
    <w:uiPriority w:val="99"/>
    <w:rsid w:val="00D75EBF"/>
    <w:rPr>
      <w:sz w:val="20"/>
      <w:szCs w:val="20"/>
    </w:rPr>
  </w:style>
  <w:style w:type="paragraph" w:styleId="Testocommento">
    <w:name w:val="annotation text"/>
    <w:basedOn w:val="Normale"/>
    <w:link w:val="TestocommentoCarattere"/>
    <w:uiPriority w:val="99"/>
    <w:unhideWhenUsed/>
    <w:rsid w:val="00D75EBF"/>
    <w:pPr>
      <w:spacing w:line="240" w:lineRule="auto"/>
    </w:pPr>
    <w:rPr>
      <w:sz w:val="20"/>
      <w:szCs w:val="20"/>
    </w:rPr>
  </w:style>
  <w:style w:type="character" w:customStyle="1" w:styleId="TestocommentoCarattere">
    <w:name w:val="Testo commento Carattere"/>
    <w:basedOn w:val="Carpredefinitoparagrafo"/>
    <w:link w:val="Testocommento"/>
    <w:uiPriority w:val="99"/>
    <w:rsid w:val="00D75EBF"/>
    <w:rPr>
      <w:sz w:val="20"/>
      <w:szCs w:val="20"/>
    </w:rPr>
  </w:style>
  <w:style w:type="table" w:styleId="Grigliatabella">
    <w:name w:val="Table Grid"/>
    <w:basedOn w:val="Tabellanormale"/>
    <w:uiPriority w:val="39"/>
    <w:rsid w:val="00AD4C0B"/>
    <w:pPr>
      <w:spacing w:after="0" w:line="240" w:lineRule="auto"/>
    </w:pPr>
    <w:rPr>
      <w:rFonts w:eastAsiaTheme="minorHAnsi"/>
      <w:kern w:val="2"/>
      <w:lang w:eastAsia="en-US"/>
      <w14:ligatures w14:val="standardContextual"/>
    </w:rPr>
    <w:tblPr>
      <w:tblCellMar>
        <w:left w:w="0" w:type="dxa"/>
        <w:right w:w="0" w:type="dxa"/>
      </w:tblCellMar>
    </w:tblPr>
  </w:style>
  <w:style w:type="table" w:styleId="Tabellagriglia5scura-colore1">
    <w:name w:val="Grid Table 5 Dark Accent 1"/>
    <w:basedOn w:val="Tabellanormale"/>
    <w:uiPriority w:val="50"/>
    <w:rsid w:val="0078556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styleId="Testosegnaposto">
    <w:name w:val="Placeholder Text"/>
    <w:basedOn w:val="Carpredefinitoparagrafo"/>
    <w:uiPriority w:val="99"/>
    <w:semiHidden/>
    <w:rsid w:val="0078556B"/>
    <w:rPr>
      <w:color w:val="808080"/>
    </w:rPr>
  </w:style>
  <w:style w:type="paragraph" w:styleId="Soggettocommento">
    <w:name w:val="annotation subject"/>
    <w:basedOn w:val="Testocommento"/>
    <w:next w:val="Testocommento"/>
    <w:link w:val="SoggettocommentoCarattere"/>
    <w:uiPriority w:val="99"/>
    <w:semiHidden/>
    <w:unhideWhenUsed/>
    <w:rsid w:val="00FB39AC"/>
    <w:rPr>
      <w:b/>
      <w:bCs/>
    </w:rPr>
  </w:style>
  <w:style w:type="character" w:customStyle="1" w:styleId="SoggettocommentoCarattere">
    <w:name w:val="Soggetto commento Carattere"/>
    <w:basedOn w:val="TestocommentoCarattere"/>
    <w:link w:val="Soggettocommento"/>
    <w:uiPriority w:val="99"/>
    <w:semiHidden/>
    <w:rsid w:val="00FB39AC"/>
    <w:rPr>
      <w:b/>
      <w:bCs/>
      <w:sz w:val="20"/>
      <w:szCs w:val="20"/>
    </w:rPr>
  </w:style>
  <w:style w:type="character" w:customStyle="1" w:styleId="Mention1">
    <w:name w:val="Mention1"/>
    <w:basedOn w:val="Carpredefinitoparagrafo"/>
    <w:uiPriority w:val="99"/>
    <w:unhideWhenUsed/>
    <w:rsid w:val="00FB39AC"/>
    <w:rPr>
      <w:color w:val="2B579A"/>
      <w:shd w:val="clear" w:color="auto" w:fill="E1DFDD"/>
    </w:rPr>
  </w:style>
  <w:style w:type="character" w:styleId="Enfasicorsivo">
    <w:name w:val="Emphasis"/>
    <w:basedOn w:val="Carpredefinitoparagrafo"/>
    <w:uiPriority w:val="20"/>
    <w:qFormat/>
    <w:rsid w:val="007411DB"/>
    <w:rPr>
      <w:i/>
      <w:iCs/>
    </w:rPr>
  </w:style>
  <w:style w:type="paragraph" w:styleId="NormaleWeb">
    <w:name w:val="Normal (Web)"/>
    <w:basedOn w:val="Normale"/>
    <w:uiPriority w:val="99"/>
    <w:semiHidden/>
    <w:unhideWhenUsed/>
    <w:rsid w:val="007411DB"/>
    <w:pPr>
      <w:spacing w:before="100" w:beforeAutospacing="1" w:after="100" w:afterAutospacing="1" w:line="240" w:lineRule="auto"/>
    </w:pPr>
    <w:rPr>
      <w:rFonts w:ascii="Times New Roman" w:eastAsia="Times New Roman" w:hAnsi="Times New Roman" w:cs="Times New Roman"/>
      <w:lang w:val="it-IT" w:eastAsia="it-IT"/>
    </w:rPr>
  </w:style>
  <w:style w:type="character" w:styleId="Collegamentovisitato">
    <w:name w:val="FollowedHyperlink"/>
    <w:basedOn w:val="Carpredefinitoparagrafo"/>
    <w:uiPriority w:val="99"/>
    <w:semiHidden/>
    <w:unhideWhenUsed/>
    <w:rsid w:val="007411DB"/>
    <w:rPr>
      <w:color w:val="96607D" w:themeColor="followedHyperlink"/>
      <w:u w:val="single"/>
    </w:rPr>
  </w:style>
  <w:style w:type="character" w:customStyle="1" w:styleId="katex-mathml">
    <w:name w:val="katex-mathml"/>
    <w:basedOn w:val="Carpredefinitoparagrafo"/>
    <w:rsid w:val="007411DB"/>
  </w:style>
  <w:style w:type="character" w:customStyle="1" w:styleId="mord">
    <w:name w:val="mord"/>
    <w:basedOn w:val="Carpredefinitoparagrafo"/>
    <w:rsid w:val="007411DB"/>
  </w:style>
  <w:style w:type="character" w:customStyle="1" w:styleId="mpunct">
    <w:name w:val="mpunct"/>
    <w:basedOn w:val="Carpredefinitoparagrafo"/>
    <w:rsid w:val="007411DB"/>
  </w:style>
  <w:style w:type="character" w:customStyle="1" w:styleId="vlist-s">
    <w:name w:val="vlist-s"/>
    <w:basedOn w:val="Carpredefinitoparagrafo"/>
    <w:rsid w:val="007411DB"/>
  </w:style>
  <w:style w:type="character" w:styleId="Numeroriga">
    <w:name w:val="line number"/>
    <w:basedOn w:val="Carpredefinitoparagrafo"/>
    <w:uiPriority w:val="99"/>
    <w:unhideWhenUsed/>
    <w:rsid w:val="00F03C10"/>
    <w:rPr>
      <w:sz w:val="16"/>
    </w:rPr>
  </w:style>
  <w:style w:type="character" w:customStyle="1" w:styleId="UnresolvedMention1">
    <w:name w:val="Unresolved Mention1"/>
    <w:basedOn w:val="Carpredefinitoparagrafo"/>
    <w:uiPriority w:val="99"/>
    <w:semiHidden/>
    <w:unhideWhenUsed/>
    <w:rsid w:val="00441E80"/>
    <w:rPr>
      <w:color w:val="605E5C"/>
      <w:shd w:val="clear" w:color="auto" w:fill="E1DFDD"/>
    </w:rPr>
  </w:style>
  <w:style w:type="paragraph" w:styleId="Didascalia">
    <w:name w:val="caption"/>
    <w:basedOn w:val="Normale"/>
    <w:next w:val="Normale"/>
    <w:uiPriority w:val="35"/>
    <w:unhideWhenUsed/>
    <w:qFormat/>
    <w:rsid w:val="002C6AE2"/>
    <w:pPr>
      <w:spacing w:after="200" w:line="240" w:lineRule="auto"/>
    </w:pPr>
    <w:rPr>
      <w:i/>
      <w:iCs/>
      <w:color w:val="0E2841" w:themeColor="text2"/>
      <w:sz w:val="18"/>
      <w:szCs w:val="18"/>
    </w:rPr>
  </w:style>
  <w:style w:type="paragraph" w:styleId="Testofumetto">
    <w:name w:val="Balloon Text"/>
    <w:basedOn w:val="Normale"/>
    <w:link w:val="TestofumettoCarattere"/>
    <w:uiPriority w:val="99"/>
    <w:semiHidden/>
    <w:unhideWhenUsed/>
    <w:rsid w:val="00FD216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D2163"/>
    <w:rPr>
      <w:rFonts w:ascii="Segoe UI" w:hAnsi="Segoe UI" w:cs="Segoe UI"/>
      <w:sz w:val="18"/>
      <w:szCs w:val="18"/>
    </w:rPr>
  </w:style>
  <w:style w:type="paragraph" w:styleId="Revisione">
    <w:name w:val="Revision"/>
    <w:hidden/>
    <w:uiPriority w:val="99"/>
    <w:semiHidden/>
    <w:rsid w:val="005E7C2F"/>
    <w:pPr>
      <w:spacing w:after="0" w:line="240" w:lineRule="auto"/>
    </w:pPr>
  </w:style>
  <w:style w:type="paragraph" w:styleId="Bibliografia">
    <w:name w:val="Bibliography"/>
    <w:basedOn w:val="Normale"/>
    <w:next w:val="Normale"/>
    <w:uiPriority w:val="37"/>
    <w:unhideWhenUsed/>
    <w:rsid w:val="002238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3683401">
      <w:bodyDiv w:val="1"/>
      <w:marLeft w:val="0"/>
      <w:marRight w:val="0"/>
      <w:marTop w:val="0"/>
      <w:marBottom w:val="0"/>
      <w:divBdr>
        <w:top w:val="none" w:sz="0" w:space="0" w:color="auto"/>
        <w:left w:val="none" w:sz="0" w:space="0" w:color="auto"/>
        <w:bottom w:val="none" w:sz="0" w:space="0" w:color="auto"/>
        <w:right w:val="none" w:sz="0" w:space="0" w:color="auto"/>
      </w:divBdr>
      <w:divsChild>
        <w:div w:id="1707637606">
          <w:marLeft w:val="0"/>
          <w:marRight w:val="0"/>
          <w:marTop w:val="0"/>
          <w:marBottom w:val="0"/>
          <w:divBdr>
            <w:top w:val="none" w:sz="0" w:space="0" w:color="auto"/>
            <w:left w:val="none" w:sz="0" w:space="0" w:color="auto"/>
            <w:bottom w:val="none" w:sz="0" w:space="0" w:color="auto"/>
            <w:right w:val="none" w:sz="0" w:space="0" w:color="auto"/>
          </w:divBdr>
          <w:divsChild>
            <w:div w:id="38941405">
              <w:marLeft w:val="0"/>
              <w:marRight w:val="0"/>
              <w:marTop w:val="0"/>
              <w:marBottom w:val="0"/>
              <w:divBdr>
                <w:top w:val="none" w:sz="0" w:space="0" w:color="auto"/>
                <w:left w:val="none" w:sz="0" w:space="0" w:color="auto"/>
                <w:bottom w:val="none" w:sz="0" w:space="0" w:color="auto"/>
                <w:right w:val="none" w:sz="0" w:space="0" w:color="auto"/>
              </w:divBdr>
            </w:div>
            <w:div w:id="73867125">
              <w:marLeft w:val="0"/>
              <w:marRight w:val="0"/>
              <w:marTop w:val="0"/>
              <w:marBottom w:val="0"/>
              <w:divBdr>
                <w:top w:val="none" w:sz="0" w:space="0" w:color="auto"/>
                <w:left w:val="none" w:sz="0" w:space="0" w:color="auto"/>
                <w:bottom w:val="none" w:sz="0" w:space="0" w:color="auto"/>
                <w:right w:val="none" w:sz="0" w:space="0" w:color="auto"/>
              </w:divBdr>
            </w:div>
            <w:div w:id="186018549">
              <w:marLeft w:val="0"/>
              <w:marRight w:val="0"/>
              <w:marTop w:val="0"/>
              <w:marBottom w:val="0"/>
              <w:divBdr>
                <w:top w:val="none" w:sz="0" w:space="0" w:color="auto"/>
                <w:left w:val="none" w:sz="0" w:space="0" w:color="auto"/>
                <w:bottom w:val="none" w:sz="0" w:space="0" w:color="auto"/>
                <w:right w:val="none" w:sz="0" w:space="0" w:color="auto"/>
              </w:divBdr>
            </w:div>
            <w:div w:id="243297901">
              <w:marLeft w:val="0"/>
              <w:marRight w:val="0"/>
              <w:marTop w:val="0"/>
              <w:marBottom w:val="0"/>
              <w:divBdr>
                <w:top w:val="none" w:sz="0" w:space="0" w:color="auto"/>
                <w:left w:val="none" w:sz="0" w:space="0" w:color="auto"/>
                <w:bottom w:val="none" w:sz="0" w:space="0" w:color="auto"/>
                <w:right w:val="none" w:sz="0" w:space="0" w:color="auto"/>
              </w:divBdr>
            </w:div>
            <w:div w:id="497159714">
              <w:marLeft w:val="0"/>
              <w:marRight w:val="0"/>
              <w:marTop w:val="0"/>
              <w:marBottom w:val="0"/>
              <w:divBdr>
                <w:top w:val="none" w:sz="0" w:space="0" w:color="auto"/>
                <w:left w:val="none" w:sz="0" w:space="0" w:color="auto"/>
                <w:bottom w:val="none" w:sz="0" w:space="0" w:color="auto"/>
                <w:right w:val="none" w:sz="0" w:space="0" w:color="auto"/>
              </w:divBdr>
            </w:div>
            <w:div w:id="1034966129">
              <w:marLeft w:val="0"/>
              <w:marRight w:val="0"/>
              <w:marTop w:val="0"/>
              <w:marBottom w:val="0"/>
              <w:divBdr>
                <w:top w:val="none" w:sz="0" w:space="0" w:color="auto"/>
                <w:left w:val="none" w:sz="0" w:space="0" w:color="auto"/>
                <w:bottom w:val="none" w:sz="0" w:space="0" w:color="auto"/>
                <w:right w:val="none" w:sz="0" w:space="0" w:color="auto"/>
              </w:divBdr>
            </w:div>
            <w:div w:id="1088234035">
              <w:marLeft w:val="0"/>
              <w:marRight w:val="0"/>
              <w:marTop w:val="0"/>
              <w:marBottom w:val="0"/>
              <w:divBdr>
                <w:top w:val="none" w:sz="0" w:space="0" w:color="auto"/>
                <w:left w:val="none" w:sz="0" w:space="0" w:color="auto"/>
                <w:bottom w:val="none" w:sz="0" w:space="0" w:color="auto"/>
                <w:right w:val="none" w:sz="0" w:space="0" w:color="auto"/>
              </w:divBdr>
            </w:div>
            <w:div w:id="1480076101">
              <w:marLeft w:val="0"/>
              <w:marRight w:val="0"/>
              <w:marTop w:val="0"/>
              <w:marBottom w:val="0"/>
              <w:divBdr>
                <w:top w:val="none" w:sz="0" w:space="0" w:color="auto"/>
                <w:left w:val="none" w:sz="0" w:space="0" w:color="auto"/>
                <w:bottom w:val="none" w:sz="0" w:space="0" w:color="auto"/>
                <w:right w:val="none" w:sz="0" w:space="0" w:color="auto"/>
              </w:divBdr>
            </w:div>
            <w:div w:id="1756053838">
              <w:marLeft w:val="0"/>
              <w:marRight w:val="0"/>
              <w:marTop w:val="0"/>
              <w:marBottom w:val="0"/>
              <w:divBdr>
                <w:top w:val="none" w:sz="0" w:space="0" w:color="auto"/>
                <w:left w:val="none" w:sz="0" w:space="0" w:color="auto"/>
                <w:bottom w:val="none" w:sz="0" w:space="0" w:color="auto"/>
                <w:right w:val="none" w:sz="0" w:space="0" w:color="auto"/>
              </w:divBdr>
            </w:div>
            <w:div w:id="1781685254">
              <w:marLeft w:val="0"/>
              <w:marRight w:val="0"/>
              <w:marTop w:val="0"/>
              <w:marBottom w:val="0"/>
              <w:divBdr>
                <w:top w:val="none" w:sz="0" w:space="0" w:color="auto"/>
                <w:left w:val="none" w:sz="0" w:space="0" w:color="auto"/>
                <w:bottom w:val="none" w:sz="0" w:space="0" w:color="auto"/>
                <w:right w:val="none" w:sz="0" w:space="0" w:color="auto"/>
              </w:divBdr>
            </w:div>
            <w:div w:id="1877545216">
              <w:marLeft w:val="0"/>
              <w:marRight w:val="0"/>
              <w:marTop w:val="0"/>
              <w:marBottom w:val="0"/>
              <w:divBdr>
                <w:top w:val="none" w:sz="0" w:space="0" w:color="auto"/>
                <w:left w:val="none" w:sz="0" w:space="0" w:color="auto"/>
                <w:bottom w:val="none" w:sz="0" w:space="0" w:color="auto"/>
                <w:right w:val="none" w:sz="0" w:space="0" w:color="auto"/>
              </w:divBdr>
            </w:div>
            <w:div w:id="1954089051">
              <w:marLeft w:val="0"/>
              <w:marRight w:val="0"/>
              <w:marTop w:val="0"/>
              <w:marBottom w:val="0"/>
              <w:divBdr>
                <w:top w:val="none" w:sz="0" w:space="0" w:color="auto"/>
                <w:left w:val="none" w:sz="0" w:space="0" w:color="auto"/>
                <w:bottom w:val="none" w:sz="0" w:space="0" w:color="auto"/>
                <w:right w:val="none" w:sz="0" w:space="0" w:color="auto"/>
              </w:divBdr>
            </w:div>
            <w:div w:id="199722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908617">
      <w:bodyDiv w:val="1"/>
      <w:marLeft w:val="0"/>
      <w:marRight w:val="0"/>
      <w:marTop w:val="0"/>
      <w:marBottom w:val="0"/>
      <w:divBdr>
        <w:top w:val="none" w:sz="0" w:space="0" w:color="auto"/>
        <w:left w:val="none" w:sz="0" w:space="0" w:color="auto"/>
        <w:bottom w:val="none" w:sz="0" w:space="0" w:color="auto"/>
        <w:right w:val="none" w:sz="0" w:space="0" w:color="auto"/>
      </w:divBdr>
    </w:div>
    <w:div w:id="1081682773">
      <w:bodyDiv w:val="1"/>
      <w:marLeft w:val="0"/>
      <w:marRight w:val="0"/>
      <w:marTop w:val="0"/>
      <w:marBottom w:val="0"/>
      <w:divBdr>
        <w:top w:val="none" w:sz="0" w:space="0" w:color="auto"/>
        <w:left w:val="none" w:sz="0" w:space="0" w:color="auto"/>
        <w:bottom w:val="none" w:sz="0" w:space="0" w:color="auto"/>
        <w:right w:val="none" w:sz="0" w:space="0" w:color="auto"/>
      </w:divBdr>
      <w:divsChild>
        <w:div w:id="749892301">
          <w:marLeft w:val="0"/>
          <w:marRight w:val="0"/>
          <w:marTop w:val="0"/>
          <w:marBottom w:val="0"/>
          <w:divBdr>
            <w:top w:val="none" w:sz="0" w:space="0" w:color="auto"/>
            <w:left w:val="none" w:sz="0" w:space="0" w:color="auto"/>
            <w:bottom w:val="none" w:sz="0" w:space="0" w:color="auto"/>
            <w:right w:val="none" w:sz="0" w:space="0" w:color="auto"/>
          </w:divBdr>
          <w:divsChild>
            <w:div w:id="235163538">
              <w:marLeft w:val="0"/>
              <w:marRight w:val="0"/>
              <w:marTop w:val="0"/>
              <w:marBottom w:val="0"/>
              <w:divBdr>
                <w:top w:val="none" w:sz="0" w:space="0" w:color="auto"/>
                <w:left w:val="none" w:sz="0" w:space="0" w:color="auto"/>
                <w:bottom w:val="none" w:sz="0" w:space="0" w:color="auto"/>
                <w:right w:val="none" w:sz="0" w:space="0" w:color="auto"/>
              </w:divBdr>
            </w:div>
            <w:div w:id="1013992788">
              <w:marLeft w:val="0"/>
              <w:marRight w:val="0"/>
              <w:marTop w:val="0"/>
              <w:marBottom w:val="0"/>
              <w:divBdr>
                <w:top w:val="none" w:sz="0" w:space="0" w:color="auto"/>
                <w:left w:val="none" w:sz="0" w:space="0" w:color="auto"/>
                <w:bottom w:val="none" w:sz="0" w:space="0" w:color="auto"/>
                <w:right w:val="none" w:sz="0" w:space="0" w:color="auto"/>
              </w:divBdr>
            </w:div>
            <w:div w:id="199992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535228">
      <w:bodyDiv w:val="1"/>
      <w:marLeft w:val="0"/>
      <w:marRight w:val="0"/>
      <w:marTop w:val="0"/>
      <w:marBottom w:val="0"/>
      <w:divBdr>
        <w:top w:val="none" w:sz="0" w:space="0" w:color="auto"/>
        <w:left w:val="none" w:sz="0" w:space="0" w:color="auto"/>
        <w:bottom w:val="none" w:sz="0" w:space="0" w:color="auto"/>
        <w:right w:val="none" w:sz="0" w:space="0" w:color="auto"/>
      </w:divBdr>
    </w:div>
    <w:div w:id="1895461354">
      <w:bodyDiv w:val="1"/>
      <w:marLeft w:val="0"/>
      <w:marRight w:val="0"/>
      <w:marTop w:val="0"/>
      <w:marBottom w:val="0"/>
      <w:divBdr>
        <w:top w:val="none" w:sz="0" w:space="0" w:color="auto"/>
        <w:left w:val="none" w:sz="0" w:space="0" w:color="auto"/>
        <w:bottom w:val="none" w:sz="0" w:space="0" w:color="auto"/>
        <w:right w:val="none" w:sz="0" w:space="0" w:color="auto"/>
      </w:divBdr>
    </w:div>
    <w:div w:id="1939095953">
      <w:bodyDiv w:val="1"/>
      <w:marLeft w:val="0"/>
      <w:marRight w:val="0"/>
      <w:marTop w:val="0"/>
      <w:marBottom w:val="0"/>
      <w:divBdr>
        <w:top w:val="none" w:sz="0" w:space="0" w:color="auto"/>
        <w:left w:val="none" w:sz="0" w:space="0" w:color="auto"/>
        <w:bottom w:val="none" w:sz="0" w:space="0" w:color="auto"/>
        <w:right w:val="none" w:sz="0" w:space="0" w:color="auto"/>
      </w:divBdr>
      <w:divsChild>
        <w:div w:id="2140217910">
          <w:marLeft w:val="0"/>
          <w:marRight w:val="0"/>
          <w:marTop w:val="0"/>
          <w:marBottom w:val="0"/>
          <w:divBdr>
            <w:top w:val="none" w:sz="0" w:space="0" w:color="auto"/>
            <w:left w:val="none" w:sz="0" w:space="0" w:color="auto"/>
            <w:bottom w:val="none" w:sz="0" w:space="0" w:color="auto"/>
            <w:right w:val="none" w:sz="0" w:space="0" w:color="auto"/>
          </w:divBdr>
          <w:divsChild>
            <w:div w:id="183691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rrado.zengarini2@unibo.it" TargetMode="External"/><Relationship Id="rId13" Type="http://schemas.openxmlformats.org/officeDocument/2006/relationships/hyperlink" Target="mailto:alessio.natale@studio.unibo.it" TargetMode="External"/><Relationship Id="rId18" Type="http://schemas.openxmlformats.org/officeDocument/2006/relationships/hyperlink" Target="mailto:alessandro.pileri2@unibo.it"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hyperlink" Target="mailto:yuri.merli2@unibo.it" TargetMode="External"/><Relationship Id="rId12" Type="http://schemas.openxmlformats.org/officeDocument/2006/relationships/hyperlink" Target="mailto:luca.rapparini2@studio.unibo.it" TargetMode="External"/><Relationship Id="rId17" Type="http://schemas.openxmlformats.org/officeDocument/2006/relationships/hyperlink" Target="mailto:michelangelo.laplaca@unibo.it" TargetMode="External"/><Relationship Id="rId25"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hyperlink" Target="mailto:daniel.remondini@unibo.it" TargetMode="External"/><Relationship Id="rId20" Type="http://schemas.openxmlformats.org/officeDocument/2006/relationships/hyperlink" Target="mailto:nico.curti2@unibo.it" TargetMode="External"/><Relationship Id="rId1" Type="http://schemas.openxmlformats.org/officeDocument/2006/relationships/customXml" Target="../customXml/item1.xml"/><Relationship Id="rId6" Type="http://schemas.openxmlformats.org/officeDocument/2006/relationships/hyperlink" Target="mailto:davide.griffa2@unibo.it" TargetMode="External"/><Relationship Id="rId11" Type="http://schemas.openxmlformats.org/officeDocument/2006/relationships/hyperlink" Target="mailto:davide.griffa2@unibo.it" TargetMode="External"/><Relationship Id="rId24"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mailto:gastone.castellani@unibo.it" TargetMode="External"/><Relationship Id="rId23" Type="http://schemas.openxmlformats.org/officeDocument/2006/relationships/image" Target="media/image3.png"/><Relationship Id="rId28" Type="http://schemas.microsoft.com/office/2020/10/relationships/intelligence" Target="intelligence2.xml"/><Relationship Id="rId10" Type="http://schemas.openxmlformats.org/officeDocument/2006/relationships/hyperlink" Target="mailto:yuri.merli2@unibo.it" TargetMode="External"/><Relationship Id="rId19" Type="http://schemas.openxmlformats.org/officeDocument/2006/relationships/hyperlink" Target="mailto:michela.starace2@unibo.it" TargetMode="External"/><Relationship Id="rId4" Type="http://schemas.openxmlformats.org/officeDocument/2006/relationships/settings" Target="settings.xml"/><Relationship Id="rId9" Type="http://schemas.openxmlformats.org/officeDocument/2006/relationships/hyperlink" Target="mailto:tommaso.giacometti5@unibo.it" TargetMode="External"/><Relationship Id="rId14" Type="http://schemas.openxmlformats.org/officeDocument/2006/relationships/hyperlink" Target="mailto:m.fruci@ausl.bologna.it" TargetMode="External"/><Relationship Id="rId22" Type="http://schemas.openxmlformats.org/officeDocument/2006/relationships/image" Target="media/image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6500DB-1E07-4DD5-A6B2-F7B34CE6F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10</Pages>
  <Words>5812</Words>
  <Characters>33130</Characters>
  <Application>Microsoft Office Word</Application>
  <DocSecurity>0</DocSecurity>
  <Lines>276</Lines>
  <Paragraphs>7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865</CharactersWithSpaces>
  <SharedDoc>false</SharedDoc>
  <HLinks>
    <vt:vector size="96" baseType="variant">
      <vt:variant>
        <vt:i4>6815830</vt:i4>
      </vt:variant>
      <vt:variant>
        <vt:i4>42</vt:i4>
      </vt:variant>
      <vt:variant>
        <vt:i4>0</vt:i4>
      </vt:variant>
      <vt:variant>
        <vt:i4>5</vt:i4>
      </vt:variant>
      <vt:variant>
        <vt:lpwstr>mailto:nico.curti2@unibo.it</vt:lpwstr>
      </vt:variant>
      <vt:variant>
        <vt:lpwstr/>
      </vt:variant>
      <vt:variant>
        <vt:i4>6815812</vt:i4>
      </vt:variant>
      <vt:variant>
        <vt:i4>39</vt:i4>
      </vt:variant>
      <vt:variant>
        <vt:i4>0</vt:i4>
      </vt:variant>
      <vt:variant>
        <vt:i4>5</vt:i4>
      </vt:variant>
      <vt:variant>
        <vt:lpwstr>mailto:michela.starace2@unibo.it</vt:lpwstr>
      </vt:variant>
      <vt:variant>
        <vt:lpwstr/>
      </vt:variant>
      <vt:variant>
        <vt:i4>5505145</vt:i4>
      </vt:variant>
      <vt:variant>
        <vt:i4>36</vt:i4>
      </vt:variant>
      <vt:variant>
        <vt:i4>0</vt:i4>
      </vt:variant>
      <vt:variant>
        <vt:i4>5</vt:i4>
      </vt:variant>
      <vt:variant>
        <vt:lpwstr>mailto:alessandro.pileri2@unibo.it</vt:lpwstr>
      </vt:variant>
      <vt:variant>
        <vt:lpwstr/>
      </vt:variant>
      <vt:variant>
        <vt:i4>3473477</vt:i4>
      </vt:variant>
      <vt:variant>
        <vt:i4>33</vt:i4>
      </vt:variant>
      <vt:variant>
        <vt:i4>0</vt:i4>
      </vt:variant>
      <vt:variant>
        <vt:i4>5</vt:i4>
      </vt:variant>
      <vt:variant>
        <vt:lpwstr>mailto:michelangelo.laplaca@unibo.it</vt:lpwstr>
      </vt:variant>
      <vt:variant>
        <vt:lpwstr/>
      </vt:variant>
      <vt:variant>
        <vt:i4>3473477</vt:i4>
      </vt:variant>
      <vt:variant>
        <vt:i4>30</vt:i4>
      </vt:variant>
      <vt:variant>
        <vt:i4>0</vt:i4>
      </vt:variant>
      <vt:variant>
        <vt:i4>5</vt:i4>
      </vt:variant>
      <vt:variant>
        <vt:lpwstr>mailto:daniel.remondini@unibo.it</vt:lpwstr>
      </vt:variant>
      <vt:variant>
        <vt:lpwstr/>
      </vt:variant>
      <vt:variant>
        <vt:i4>1900660</vt:i4>
      </vt:variant>
      <vt:variant>
        <vt:i4>27</vt:i4>
      </vt:variant>
      <vt:variant>
        <vt:i4>0</vt:i4>
      </vt:variant>
      <vt:variant>
        <vt:i4>5</vt:i4>
      </vt:variant>
      <vt:variant>
        <vt:lpwstr>mailto:gastone.castellani@unibo.it</vt:lpwstr>
      </vt:variant>
      <vt:variant>
        <vt:lpwstr/>
      </vt:variant>
      <vt:variant>
        <vt:i4>8192077</vt:i4>
      </vt:variant>
      <vt:variant>
        <vt:i4>24</vt:i4>
      </vt:variant>
      <vt:variant>
        <vt:i4>0</vt:i4>
      </vt:variant>
      <vt:variant>
        <vt:i4>5</vt:i4>
      </vt:variant>
      <vt:variant>
        <vt:lpwstr>mailto:m.fruci@ausl.bologna.it</vt:lpwstr>
      </vt:variant>
      <vt:variant>
        <vt:lpwstr/>
      </vt:variant>
      <vt:variant>
        <vt:i4>2686996</vt:i4>
      </vt:variant>
      <vt:variant>
        <vt:i4>21</vt:i4>
      </vt:variant>
      <vt:variant>
        <vt:i4>0</vt:i4>
      </vt:variant>
      <vt:variant>
        <vt:i4>5</vt:i4>
      </vt:variant>
      <vt:variant>
        <vt:lpwstr>mailto:alessio.natale@studio.unibo.it</vt:lpwstr>
      </vt:variant>
      <vt:variant>
        <vt:lpwstr/>
      </vt:variant>
      <vt:variant>
        <vt:i4>7012376</vt:i4>
      </vt:variant>
      <vt:variant>
        <vt:i4>18</vt:i4>
      </vt:variant>
      <vt:variant>
        <vt:i4>0</vt:i4>
      </vt:variant>
      <vt:variant>
        <vt:i4>5</vt:i4>
      </vt:variant>
      <vt:variant>
        <vt:lpwstr>mailto:luca.rapparini2@studio.unibo.it</vt:lpwstr>
      </vt:variant>
      <vt:variant>
        <vt:lpwstr/>
      </vt:variant>
      <vt:variant>
        <vt:i4>5832807</vt:i4>
      </vt:variant>
      <vt:variant>
        <vt:i4>15</vt:i4>
      </vt:variant>
      <vt:variant>
        <vt:i4>0</vt:i4>
      </vt:variant>
      <vt:variant>
        <vt:i4>5</vt:i4>
      </vt:variant>
      <vt:variant>
        <vt:lpwstr>mailto:davide.griffa2@unibo.it</vt:lpwstr>
      </vt:variant>
      <vt:variant>
        <vt:lpwstr/>
      </vt:variant>
      <vt:variant>
        <vt:i4>6684738</vt:i4>
      </vt:variant>
      <vt:variant>
        <vt:i4>12</vt:i4>
      </vt:variant>
      <vt:variant>
        <vt:i4>0</vt:i4>
      </vt:variant>
      <vt:variant>
        <vt:i4>5</vt:i4>
      </vt:variant>
      <vt:variant>
        <vt:lpwstr>mailto:yuri.merli2@unibo.it</vt:lpwstr>
      </vt:variant>
      <vt:variant>
        <vt:lpwstr/>
      </vt:variant>
      <vt:variant>
        <vt:i4>2228237</vt:i4>
      </vt:variant>
      <vt:variant>
        <vt:i4>9</vt:i4>
      </vt:variant>
      <vt:variant>
        <vt:i4>0</vt:i4>
      </vt:variant>
      <vt:variant>
        <vt:i4>5</vt:i4>
      </vt:variant>
      <vt:variant>
        <vt:lpwstr>mailto:tommaso.giacometti5@unibo.it</vt:lpwstr>
      </vt:variant>
      <vt:variant>
        <vt:lpwstr/>
      </vt:variant>
      <vt:variant>
        <vt:i4>1966123</vt:i4>
      </vt:variant>
      <vt:variant>
        <vt:i4>6</vt:i4>
      </vt:variant>
      <vt:variant>
        <vt:i4>0</vt:i4>
      </vt:variant>
      <vt:variant>
        <vt:i4>5</vt:i4>
      </vt:variant>
      <vt:variant>
        <vt:lpwstr>mailto:corrado.zengarini2@unibo.it</vt:lpwstr>
      </vt:variant>
      <vt:variant>
        <vt:lpwstr/>
      </vt:variant>
      <vt:variant>
        <vt:i4>5832807</vt:i4>
      </vt:variant>
      <vt:variant>
        <vt:i4>3</vt:i4>
      </vt:variant>
      <vt:variant>
        <vt:i4>0</vt:i4>
      </vt:variant>
      <vt:variant>
        <vt:i4>5</vt:i4>
      </vt:variant>
      <vt:variant>
        <vt:lpwstr>mailto:davide.griffa2@unibo.it</vt:lpwstr>
      </vt:variant>
      <vt:variant>
        <vt:lpwstr/>
      </vt:variant>
      <vt:variant>
        <vt:i4>6684738</vt:i4>
      </vt:variant>
      <vt:variant>
        <vt:i4>0</vt:i4>
      </vt:variant>
      <vt:variant>
        <vt:i4>0</vt:i4>
      </vt:variant>
      <vt:variant>
        <vt:i4>5</vt:i4>
      </vt:variant>
      <vt:variant>
        <vt:lpwstr>mailto:yuri.merli2@unibo.it</vt:lpwstr>
      </vt:variant>
      <vt:variant>
        <vt:lpwstr/>
      </vt:variant>
      <vt:variant>
        <vt:i4>1966123</vt:i4>
      </vt:variant>
      <vt:variant>
        <vt:i4>0</vt:i4>
      </vt:variant>
      <vt:variant>
        <vt:i4>0</vt:i4>
      </vt:variant>
      <vt:variant>
        <vt:i4>5</vt:i4>
      </vt:variant>
      <vt:variant>
        <vt:lpwstr>mailto:corrado.zengarini2@unibo.i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Curti</dc:creator>
  <cp:keywords/>
  <dc:description/>
  <cp:lastModifiedBy>Davide Griffa - davide.griffa@studio.unibo.it</cp:lastModifiedBy>
  <cp:revision>15</cp:revision>
  <dcterms:created xsi:type="dcterms:W3CDTF">2026-05-05T15:49:00Z</dcterms:created>
  <dcterms:modified xsi:type="dcterms:W3CDTF">2026-05-15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O6X2X5Nx"/&gt;&lt;style id="http://www.zotero.org/styles/american-medical-association" hasBibliography="1" bibliographyStyleHasBeenSet="1"/&gt;&lt;prefs&gt;&lt;pref name="fieldType" value="Field"/&gt;&lt;/prefs&gt;&lt;/data&gt;</vt:lpwstr>
  </property>
</Properties>
</file>